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639" w:rsidRDefault="003B1639" w:rsidP="003B1639">
      <w:pPr>
        <w:rPr>
          <w:rFonts w:ascii="Arial" w:hAnsi="Arial" w:cs="Arial"/>
          <w:sz w:val="20"/>
        </w:rPr>
      </w:pPr>
      <w:bookmarkStart w:id="0" w:name="_GoBack"/>
      <w:bookmarkEnd w:id="0"/>
      <w:r w:rsidRPr="00274371">
        <w:rPr>
          <w:rFonts w:ascii="Arial" w:hAnsi="Arial" w:cs="Arial"/>
          <w:sz w:val="20"/>
        </w:rPr>
        <w:t xml:space="preserve">Supplementary Table </w:t>
      </w:r>
      <w:r>
        <w:rPr>
          <w:rFonts w:ascii="Arial" w:hAnsi="Arial" w:cs="Arial"/>
          <w:sz w:val="20"/>
        </w:rPr>
        <w:t>1</w:t>
      </w:r>
      <w:r>
        <w:rPr>
          <w:rFonts w:ascii="Arial" w:hAnsi="Arial" w:cs="Arial"/>
          <w:sz w:val="20"/>
        </w:rPr>
        <w:tab/>
      </w:r>
    </w:p>
    <w:p w:rsidR="003B1639" w:rsidRPr="00CF2FAD" w:rsidRDefault="003B1639" w:rsidP="003B1639">
      <w:pPr>
        <w:rPr>
          <w:rFonts w:ascii="Arial" w:hAnsi="Arial" w:cs="Arial"/>
          <w:sz w:val="20"/>
        </w:rPr>
      </w:pPr>
      <w:r w:rsidRPr="00201053">
        <w:rPr>
          <w:rFonts w:ascii="Arial" w:hAnsi="Arial" w:cs="Arial"/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DAA72E" wp14:editId="2B4C6F9F">
                <wp:simplePos x="0" y="0"/>
                <wp:positionH relativeFrom="column">
                  <wp:posOffset>-3449019</wp:posOffset>
                </wp:positionH>
                <wp:positionV relativeFrom="paragraph">
                  <wp:posOffset>4193239</wp:posOffset>
                </wp:positionV>
                <wp:extent cx="2374265" cy="1403985"/>
                <wp:effectExtent l="0" t="1270" r="24765" b="2476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B1639" w:rsidRDefault="003B1639" w:rsidP="003B1639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71.6pt;margin-top:330.2pt;width:186.95pt;height:110.55pt;rotation:-90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pWMMQIAAFYEAAAOAAAAZHJzL2Uyb0RvYy54bWysVNtu2zAMfR+wfxD0vthx7kacokuXYUB3&#10;Adp9gCzLsTBZ1CQldvb1peQgSTfsZZgfBPGiQ/KQ9PqubxU5Cusk6IKORyklQnOopN4X9Pvz7t2S&#10;EueZrpgCLQp6Eo7ebd6+WXcmFxk0oCphCYJol3emoI33Jk8SxxvRMjcCIzQaa7At8yjafVJZ1iF6&#10;q5IsTedJB7YyFrhwDrUPg5FuIn5dC+6/1rUTnqiCYm4+njaeZTiTzZrle8tMI/k5DfYPWbRMagx6&#10;gXpgnpGDlX9AtZJbcFD7EYc2gbqWXMQasJpx+ls1Tw0zItaC5Dhzocn9P1j+5fjNElkVdJIuKNGs&#10;xSY9i96T99CTLPDTGZej25NBR9+jGvsca3XmEfgPRzRsG6b34t5a6BrBKsxvHF4mN08HHBdAyu4z&#10;VBiGHTxEoL62LbGAzRnPsan4RTWyQzAYtu10aVXIjKMymyym2XxGCUfbeJpOVstZDMnygBZaYazz&#10;HwW0JFwKanEWIiw7Pjofsru6BHcHSlY7qVQU7L7cKkuODOdmF78z+is3pUlX0NUsmw2E/BUiFhWn&#10;DaO+gmilxwVQsi3ocig9jmSg8YOu4t0zqYY7Plb6zGugciDV92WPjoHsEqoTMhy5RN5wMbHyBuwv&#10;Sjoc8oK6nwdmBSXqk8YurcbTadiKKExniwwFe2spby1Mc4QqqKdkuG593KRImLnHbu5kJPaayTlX&#10;HN7I93nRwnbcytHr+jvYvAAAAP//AwBQSwMEFAAGAAgAAAAhADk6lyXhAAAADQEAAA8AAABkcnMv&#10;ZG93bnJldi54bWxMj81OwzAQhO9IvIO1SNxShyr/xKlQpV44RLTwAG68JBH2OordJvTpMSc4jmY0&#10;8029W41mV5zdaEnA0yYGhtRZNVIv4OP9EBXAnJekpLaEAr7Rwa65v6tlpexCR7yefM9CCblKChi8&#10;nyrOXTegkW5jJ6TgfdrZSB/k3HM1yyWUG823cZxxI0cKC4OccD9g93W6GAHFeEtKXdBbdsuPuLSv&#10;LT/sWyEeH9aXZ2AeV/8Xhl/8gA5NYDrbCynHtIAoybLA7gWkRRJehUi0TdIc2FlAmeYl8Kbm/180&#10;PwAAAP//AwBQSwECLQAUAAYACAAAACEAtoM4kv4AAADhAQAAEwAAAAAAAAAAAAAAAAAAAAAAW0Nv&#10;bnRlbnRfVHlwZXNdLnhtbFBLAQItABQABgAIAAAAIQA4/SH/1gAAAJQBAAALAAAAAAAAAAAAAAAA&#10;AC8BAABfcmVscy8ucmVsc1BLAQItABQABgAIAAAAIQCnepWMMQIAAFYEAAAOAAAAAAAAAAAAAAAA&#10;AC4CAABkcnMvZTJvRG9jLnhtbFBLAQItABQABgAIAAAAIQA5Opcl4QAAAA0BAAAPAAAAAAAAAAAA&#10;AAAAAIsEAABkcnMvZG93bnJldi54bWxQSwUGAAAAAAQABADzAAAAmQUAAAAA&#10;">
                <v:textbox style="mso-fit-shape-to-text:t">
                  <w:txbxContent>
                    <w:p w:rsidR="003B1639" w:rsidRDefault="003B1639" w:rsidP="003B1639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sz w:val="20"/>
        </w:rPr>
        <w:t xml:space="preserve">Histological quantification of pulmonary neutrophils in </w:t>
      </w:r>
      <w:proofErr w:type="spellStart"/>
      <w:r>
        <w:rPr>
          <w:rFonts w:ascii="Arial" w:hAnsi="Arial" w:cs="Arial"/>
          <w:sz w:val="20"/>
        </w:rPr>
        <w:t>properdin</w:t>
      </w:r>
      <w:proofErr w:type="spellEnd"/>
      <w:r>
        <w:rPr>
          <w:rFonts w:ascii="Arial" w:hAnsi="Arial" w:cs="Arial"/>
          <w:sz w:val="20"/>
        </w:rPr>
        <w:t xml:space="preserve">-deficient and </w:t>
      </w:r>
      <w:proofErr w:type="spellStart"/>
      <w:r>
        <w:rPr>
          <w:rFonts w:ascii="Arial" w:hAnsi="Arial" w:cs="Arial"/>
          <w:sz w:val="20"/>
        </w:rPr>
        <w:t>wildtype</w:t>
      </w:r>
      <w:proofErr w:type="spellEnd"/>
      <w:r>
        <w:rPr>
          <w:rFonts w:ascii="Arial" w:hAnsi="Arial" w:cs="Arial"/>
          <w:sz w:val="20"/>
        </w:rPr>
        <w:t xml:space="preserve"> mice</w:t>
      </w:r>
    </w:p>
    <w:p w:rsidR="003B1639" w:rsidRDefault="003B1639" w:rsidP="003B163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3260"/>
        <w:gridCol w:w="3827"/>
      </w:tblGrid>
      <w:tr w:rsidR="003B1639" w:rsidTr="00ED5891">
        <w:tc>
          <w:tcPr>
            <w:tcW w:w="2093" w:type="dxa"/>
          </w:tcPr>
          <w:p w:rsidR="003B1639" w:rsidRDefault="003B1639" w:rsidP="00ED5891">
            <w:r w:rsidRPr="00316B9E">
              <w:rPr>
                <w:rFonts w:ascii="Arial" w:hAnsi="Arial" w:cs="Arial"/>
                <w:sz w:val="20"/>
              </w:rPr>
              <w:t> </w:t>
            </w:r>
            <w:r>
              <w:rPr>
                <w:rFonts w:ascii="Arial" w:hAnsi="Arial" w:cs="Arial"/>
                <w:sz w:val="20"/>
              </w:rPr>
              <w:t>24hrs</w:t>
            </w:r>
          </w:p>
        </w:tc>
        <w:tc>
          <w:tcPr>
            <w:tcW w:w="3260" w:type="dxa"/>
          </w:tcPr>
          <w:p w:rsidR="003B1639" w:rsidRPr="00B67E11" w:rsidRDefault="003B1639" w:rsidP="00ED5891">
            <w:pPr>
              <w:shd w:val="clear" w:color="auto" w:fill="FFFFFF"/>
              <w:spacing w:line="270" w:lineRule="atLeast"/>
              <w:rPr>
                <w:rFonts w:ascii="Arial" w:hAnsi="Arial" w:cs="Arial"/>
                <w:sz w:val="20"/>
              </w:rPr>
            </w:pPr>
            <w:r w:rsidRPr="00316B9E">
              <w:rPr>
                <w:rFonts w:ascii="Arial" w:hAnsi="Arial" w:cs="Arial"/>
                <w:sz w:val="20"/>
              </w:rPr>
              <w:t>Parenchymal neutrophils/cm</w:t>
            </w:r>
            <w:r w:rsidRPr="00316B9E">
              <w:rPr>
                <w:rFonts w:ascii="Arial" w:hAnsi="Arial" w:cs="Arial"/>
                <w:sz w:val="20"/>
                <w:vertAlign w:val="superscript"/>
              </w:rPr>
              <w:t>2</w:t>
            </w:r>
          </w:p>
        </w:tc>
        <w:tc>
          <w:tcPr>
            <w:tcW w:w="3827" w:type="dxa"/>
          </w:tcPr>
          <w:p w:rsidR="003B1639" w:rsidRDefault="003B1639" w:rsidP="00ED5891">
            <w:r w:rsidRPr="00316B9E">
              <w:rPr>
                <w:rFonts w:ascii="Arial" w:hAnsi="Arial" w:cs="Arial"/>
                <w:sz w:val="20"/>
              </w:rPr>
              <w:t>Tethered neutrophils (% capillary neutrophils)</w:t>
            </w:r>
          </w:p>
        </w:tc>
      </w:tr>
      <w:tr w:rsidR="003B1639" w:rsidTr="00ED5891">
        <w:tc>
          <w:tcPr>
            <w:tcW w:w="2093" w:type="dxa"/>
          </w:tcPr>
          <w:p w:rsidR="003B1639" w:rsidRDefault="003B1639" w:rsidP="00ED5891">
            <w:proofErr w:type="spellStart"/>
            <w:r>
              <w:rPr>
                <w:rFonts w:ascii="Arial" w:hAnsi="Arial" w:cs="Arial"/>
                <w:sz w:val="20"/>
              </w:rPr>
              <w:t>w</w:t>
            </w:r>
            <w:r w:rsidRPr="00316B9E">
              <w:rPr>
                <w:rFonts w:ascii="Arial" w:hAnsi="Arial" w:cs="Arial"/>
                <w:sz w:val="20"/>
              </w:rPr>
              <w:t>ildtype</w:t>
            </w:r>
            <w:proofErr w:type="spellEnd"/>
            <w:r w:rsidRPr="00316B9E">
              <w:rPr>
                <w:rFonts w:ascii="Arial" w:hAnsi="Arial" w:cs="Arial"/>
                <w:sz w:val="20"/>
              </w:rPr>
              <w:t xml:space="preserve"> (n=5)</w:t>
            </w:r>
          </w:p>
        </w:tc>
        <w:tc>
          <w:tcPr>
            <w:tcW w:w="3260" w:type="dxa"/>
          </w:tcPr>
          <w:p w:rsidR="003B1639" w:rsidRDefault="003B1639" w:rsidP="00ED5891">
            <w:r w:rsidRPr="00316B9E">
              <w:rPr>
                <w:rFonts w:ascii="Arial" w:hAnsi="Arial" w:cs="Arial"/>
                <w:sz w:val="20"/>
              </w:rPr>
              <w:t xml:space="preserve">8.2 </w:t>
            </w:r>
            <w:r w:rsidRPr="00316B9E">
              <w:rPr>
                <w:rFonts w:ascii="Arial" w:hAnsi="Arial" w:cs="Arial"/>
                <w:sz w:val="20"/>
                <w:u w:val="single"/>
              </w:rPr>
              <w:t>+</w:t>
            </w:r>
            <w:r w:rsidRPr="00316B9E">
              <w:rPr>
                <w:rFonts w:ascii="Arial" w:hAnsi="Arial" w:cs="Arial"/>
                <w:sz w:val="20"/>
              </w:rPr>
              <w:t xml:space="preserve"> 2.6 (</w:t>
            </w:r>
            <w:proofErr w:type="spellStart"/>
            <w:r w:rsidRPr="00316B9E">
              <w:rPr>
                <w:rFonts w:ascii="Arial" w:hAnsi="Arial" w:cs="Arial"/>
                <w:sz w:val="20"/>
              </w:rPr>
              <w:t>uninflamed</w:t>
            </w:r>
            <w:proofErr w:type="spellEnd"/>
            <w:r w:rsidRPr="00316B9E">
              <w:rPr>
                <w:rFonts w:ascii="Arial" w:hAnsi="Arial" w:cs="Arial"/>
                <w:sz w:val="20"/>
              </w:rPr>
              <w:t>, n=1: 1.6)</w:t>
            </w:r>
          </w:p>
        </w:tc>
        <w:tc>
          <w:tcPr>
            <w:tcW w:w="3827" w:type="dxa"/>
          </w:tcPr>
          <w:p w:rsidR="003B1639" w:rsidRDefault="003B1639" w:rsidP="00ED5891">
            <w:r w:rsidRPr="00316B9E">
              <w:rPr>
                <w:rFonts w:ascii="Arial" w:hAnsi="Arial" w:cs="Arial"/>
                <w:sz w:val="20"/>
              </w:rPr>
              <w:t xml:space="preserve">69.6 </w:t>
            </w:r>
            <w:r w:rsidRPr="00316B9E">
              <w:rPr>
                <w:rFonts w:ascii="Arial" w:hAnsi="Arial" w:cs="Arial"/>
                <w:sz w:val="20"/>
                <w:u w:val="single"/>
              </w:rPr>
              <w:t>+</w:t>
            </w:r>
            <w:r w:rsidRPr="00316B9E">
              <w:rPr>
                <w:rFonts w:ascii="Arial" w:hAnsi="Arial" w:cs="Arial"/>
                <w:sz w:val="20"/>
              </w:rPr>
              <w:t xml:space="preserve"> 7.3</w:t>
            </w:r>
          </w:p>
        </w:tc>
      </w:tr>
      <w:tr w:rsidR="003B1639" w:rsidTr="00ED5891">
        <w:tc>
          <w:tcPr>
            <w:tcW w:w="2093" w:type="dxa"/>
          </w:tcPr>
          <w:p w:rsidR="003B1639" w:rsidRDefault="003B1639" w:rsidP="00ED5891">
            <w:proofErr w:type="spellStart"/>
            <w:r>
              <w:rPr>
                <w:rFonts w:ascii="Arial" w:hAnsi="Arial" w:cs="Arial"/>
                <w:sz w:val="20"/>
              </w:rPr>
              <w:t>properdin</w:t>
            </w:r>
            <w:proofErr w:type="spellEnd"/>
            <w:r>
              <w:rPr>
                <w:rFonts w:ascii="Arial" w:hAnsi="Arial" w:cs="Arial"/>
                <w:sz w:val="20"/>
              </w:rPr>
              <w:t>-def. (n</w:t>
            </w:r>
            <w:r w:rsidRPr="00316B9E">
              <w:rPr>
                <w:rFonts w:ascii="Arial" w:hAnsi="Arial" w:cs="Arial"/>
                <w:sz w:val="20"/>
              </w:rPr>
              <w:t>=4)</w:t>
            </w:r>
          </w:p>
        </w:tc>
        <w:tc>
          <w:tcPr>
            <w:tcW w:w="3260" w:type="dxa"/>
          </w:tcPr>
          <w:p w:rsidR="003B1639" w:rsidRDefault="003B1639" w:rsidP="00ED5891">
            <w:r w:rsidRPr="00316B9E">
              <w:rPr>
                <w:rFonts w:ascii="Arial" w:hAnsi="Arial" w:cs="Arial"/>
                <w:sz w:val="20"/>
              </w:rPr>
              <w:t xml:space="preserve">6.3 </w:t>
            </w:r>
            <w:r w:rsidRPr="00316B9E">
              <w:rPr>
                <w:rFonts w:ascii="Arial" w:hAnsi="Arial" w:cs="Arial"/>
                <w:sz w:val="20"/>
                <w:u w:val="single"/>
              </w:rPr>
              <w:t>+</w:t>
            </w:r>
            <w:r w:rsidRPr="00316B9E">
              <w:rPr>
                <w:rFonts w:ascii="Arial" w:hAnsi="Arial" w:cs="Arial"/>
                <w:sz w:val="20"/>
              </w:rPr>
              <w:t xml:space="preserve"> 1.5 (</w:t>
            </w:r>
            <w:proofErr w:type="spellStart"/>
            <w:r w:rsidRPr="00316B9E">
              <w:rPr>
                <w:rFonts w:ascii="Arial" w:hAnsi="Arial" w:cs="Arial"/>
                <w:sz w:val="20"/>
              </w:rPr>
              <w:t>uninflamed</w:t>
            </w:r>
            <w:proofErr w:type="spellEnd"/>
            <w:r w:rsidRPr="00316B9E">
              <w:rPr>
                <w:rFonts w:ascii="Arial" w:hAnsi="Arial" w:cs="Arial"/>
                <w:sz w:val="20"/>
              </w:rPr>
              <w:t>, n=1: 1.5)</w:t>
            </w:r>
          </w:p>
        </w:tc>
        <w:tc>
          <w:tcPr>
            <w:tcW w:w="3827" w:type="dxa"/>
          </w:tcPr>
          <w:p w:rsidR="003B1639" w:rsidRDefault="003B1639" w:rsidP="00ED5891">
            <w:r w:rsidRPr="00316B9E">
              <w:rPr>
                <w:rFonts w:ascii="Arial" w:hAnsi="Arial" w:cs="Arial"/>
                <w:sz w:val="20"/>
              </w:rPr>
              <w:t xml:space="preserve">72 </w:t>
            </w:r>
            <w:r w:rsidRPr="00316B9E">
              <w:rPr>
                <w:rFonts w:ascii="Arial" w:hAnsi="Arial" w:cs="Arial"/>
                <w:sz w:val="20"/>
                <w:u w:val="single"/>
              </w:rPr>
              <w:t>+</w:t>
            </w:r>
            <w:r w:rsidRPr="00316B9E">
              <w:rPr>
                <w:rFonts w:ascii="Arial" w:hAnsi="Arial" w:cs="Arial"/>
                <w:sz w:val="20"/>
              </w:rPr>
              <w:t xml:space="preserve"> 12.6</w:t>
            </w:r>
          </w:p>
        </w:tc>
      </w:tr>
    </w:tbl>
    <w:p w:rsidR="003B1639" w:rsidRDefault="00684732" w:rsidP="00C72524">
      <w:pPr>
        <w:spacing w:after="200" w:line="276" w:lineRule="auto"/>
        <w:rPr>
          <w:rFonts w:ascii="Arial" w:hAnsi="Arial" w:cs="Arial"/>
          <w:sz w:val="20"/>
        </w:rPr>
      </w:pPr>
      <w:r w:rsidRPr="00201053">
        <w:rPr>
          <w:rFonts w:ascii="Arial" w:hAnsi="Arial" w:cs="Arial"/>
          <w:noProof/>
          <w:sz w:val="20"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478C075" wp14:editId="577C3AD8">
                <wp:simplePos x="0" y="0"/>
                <wp:positionH relativeFrom="column">
                  <wp:posOffset>-38735</wp:posOffset>
                </wp:positionH>
                <wp:positionV relativeFrom="paragraph">
                  <wp:posOffset>614045</wp:posOffset>
                </wp:positionV>
                <wp:extent cx="5435600" cy="2163445"/>
                <wp:effectExtent l="0" t="0" r="0" b="8255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35600" cy="2163445"/>
                          <a:chOff x="0" y="0"/>
                          <a:chExt cx="5435794" cy="216351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2483" cy="2163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03240" y="0"/>
                            <a:ext cx="2632554" cy="21580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" name="TextBox 16"/>
                        <wps:cNvSpPr txBox="1"/>
                        <wps:spPr>
                          <a:xfrm>
                            <a:off x="4274757" y="174669"/>
                            <a:ext cx="33374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84732" w:rsidRDefault="00684732" w:rsidP="0068473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17"/>
                        <wps:cNvSpPr txBox="1"/>
                        <wps:spPr>
                          <a:xfrm>
                            <a:off x="3482669" y="30653"/>
                            <a:ext cx="33374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84732" w:rsidRDefault="00684732" w:rsidP="0068473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18"/>
                        <wps:cNvSpPr txBox="1"/>
                        <wps:spPr>
                          <a:xfrm>
                            <a:off x="3941011" y="1317505"/>
                            <a:ext cx="33374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84732" w:rsidRDefault="00684732" w:rsidP="0068473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19"/>
                        <wps:cNvSpPr txBox="1"/>
                        <wps:spPr>
                          <a:xfrm>
                            <a:off x="988683" y="1182781"/>
                            <a:ext cx="33374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84732" w:rsidRDefault="00684732" w:rsidP="0068473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20"/>
                        <wps:cNvSpPr txBox="1"/>
                        <wps:spPr>
                          <a:xfrm>
                            <a:off x="484627" y="678725"/>
                            <a:ext cx="33374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84732" w:rsidRDefault="00684732" w:rsidP="0068473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21"/>
                        <wps:cNvSpPr txBox="1"/>
                        <wps:spPr>
                          <a:xfrm>
                            <a:off x="3714642" y="863391"/>
                            <a:ext cx="28886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84732" w:rsidRDefault="00684732" w:rsidP="0068473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v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22"/>
                        <wps:cNvSpPr txBox="1"/>
                        <wps:spPr>
                          <a:xfrm>
                            <a:off x="1296442" y="678725"/>
                            <a:ext cx="288862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684732" w:rsidRDefault="00684732" w:rsidP="0068473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v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" o:spid="_x0000_s1027" style="position:absolute;margin-left:-3.05pt;margin-top:48.35pt;width:428pt;height:170.35pt;z-index:251661312" coordsize="54357,216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cr75jKgUAADgYAAAOAAAAZHJzL2Uyb0RvYy54bWzsWOlu4zYQ/l+g7yDo&#10;v2Id1GXEWSQ+ggJpG3S3D0BLtEWsJAoUHTso9t07Q0pyYhvornc3QYoYsE3x0sz3zUVefthVpfXA&#10;ZMtFPbG9C9e2WJ2JnNfrif33p4WT2FaraJ3TUtRsYj+y1v5w9esvl9tmzHxRiDJn0oJN6na8bSZ2&#10;oVQzHo3arGAVbS9Ew2oYXAlZUQWPcj3KJd3C7lU58l03Gm2FzBspMta20Dszg/aV3n+1Ypn6c7Vq&#10;mbLKiQ2yKf0r9e8Sf0dXl3S8lrQpeNaJQc+QoqK8hpcOW82ootZG8qOtKp5J0YqVushENRKrFc+Y&#10;1gG08dwDbW6l2DRal/V4u24GmADaA5zO3jb74+FeWjyf2L5t1bQCivRbLQ+h2TbrMcy4lc3H5l52&#10;HWvzhNruVrLCf9DD2mlQHwdQ2U5ZGXSGJAgjF7DPYMz3ooCQ0MCeFcDN0bqsmD9ZGadkvzL0NGGj&#10;/sUjlG8Qp+HZGL4dStA6Qum/rQlWqY1kdrdJ9VV7VFR+3jQOENpQxZe85OpRGydQh0LVD/c8u5fm&#10;YQ940AMOo/hSK0BYcAHOMSsoanQnss+tVYtpQes1u24bsGrwNVjed0kptgWjeYvdsMno+S768ZkU&#10;y5I3C16WSB62O33BMQ4M6wRkxmhnIttUrFbGCyUrQXVRtwVvWtuSY1YtGRiV/C33tF+ANdy1Cl+H&#10;dqE94x8/uXbd1L9xpqE7dYgbz53rlMRO7M5j4pLEm3rTL7jaI+NNywAGWs4a3skKvUfSnnSDLmAY&#10;B9OOaj1QHQ4QKS1Q/69FhC6EBGVtZfYXgA3zoK0kU1mBzRUg1/XD5GFAw7xHFjlowW2s5fZ3kYNj&#10;0Y0SGoyvcRs/9nySgI30bnNo/GAaslW3TFQWNgBrkFRvTx9AD6NbPwWlrgUyrnUp62cdoITpOcVS&#10;6qbzZJ4Qh/jRHFiazZzrxZQ40cKLw1kwm05nXs9SwfOc1fia7ydJYy5Knvd2qnMCm5bS0EezDMzP&#10;mDuQsJ85QnvZS9Jzi/vtbS8FdN0bP3UWURI7ZEFCJ43dxHG99CaNXJKS2eK5Vne8Zt+vlbWd2Gno&#10;h5qoJ0KDBpjy9uqp3QnV6LjiCvJlyauJnbj4MaEUnX9e55pcRXlp2k+QQOn3SBirN9bemymMYhO+&#10;JghBo1MXWkeediIuHCRmWPVioRRyhMld910oJf/LUOprqznlpO+h1FQSfuIG4Ni2dVyH+FHgh+FQ&#10;TYQJOLnOlX018R5Q3wPqzwqo2waON21fZsHTUUA9Wbrg4ebUweBjQRsGwQC33ReUYR8FP0GIuBE7&#10;y4vQwLtJWMFbagf9XZGI/VifYGI8qEiIH5M4jLUbeTGJIu0pJn9iTR8EAfSa2iSI0iDwf5AnQUXf&#10;C4UttVvu9OFkUGQp8kfQYwsntoldw5ESik1VToWu53TJ0FxDmbXgugDCPcwKyG74ABwYQH46GYCO&#10;SUkDGfGZZAQk8ZEBjGmBG4X6mPCKXOjT2x7ZN8AFGPIBF8m5XKTEcz04egEXXgAFsNudZbGyfBXP&#10;0JXOm2IDboQO2NDRBXWAWPYtYSpNkgiPSEiGl/hxokvmV3QN7ZpvigwIK8/J8PWJ4gwySEIi36SM&#10;KE5iOOLo08irOYZOSW+KC7jdOiRDG/QZZASxRyICV3rgGkkUBOmBZ/gJuA4M4+XCiyTwQZE3k8Ax&#10;yh+4xmBS3xinPD+NSMfGKd94cTaGUuRHsKFvYeF6Wl8vdFfpeP/99FmXX/sL/6t/AQAA//8DAFBL&#10;AwQUAAYACAAAACEALmzwAMUAAAClAQAAGQAAAGRycy9fcmVscy9lMm9Eb2MueG1sLnJlbHO8kMGK&#10;wjAQhu8L+w5h7tu0PSyymPYigldxH2BIpmmwmYQkir69gWVBQfDmcWb4v/9j1uPFL+JMKbvACrqm&#10;BUGsg3FsFfwetl8rELkgG1wCk4IrZRiHz4/1nhYsNZRnF7OoFM4K5lLij5RZz+QxNyES18sUksdS&#10;x2RlRH1ES7Jv22+Z7hkwPDDFzihIO9ODOFxjbX7NDtPkNG2CPnni8qRCOl+7KxCTpaLAk3H4t+yb&#10;yBbkc4fuPQ7dv4N8eO5wAwAA//8DAFBLAwQUAAYACAAAACEAVvm9ueEAAAAJAQAADwAAAGRycy9k&#10;b3ducmV2LnhtbEyPQWuDQBSE74X+h+UVektWG2ui9RlCaHsKgSaF0ttGX1TivhV3o+bfd3tqj8MM&#10;M99k60m3YqDeNoYRwnkAgrgwZcMVwufxbbYCYZ3iUrWGCeFGFtb5/V2m0tKM/EHDwVXCl7BNFULt&#10;XJdKaYuatLJz0xF772x6rZyXfSXLXo2+XLfyKQhiqVXDfqFWHW1rKi6Hq0Z4H9W4WYSvw+5y3t6+&#10;j8/7r11IiI8P0+YFhKPJ/YXhF9+jQ+6ZTubKpRUtwiwOfRIhiZcgvL+KkgTECSFaLCOQeSb/P8h/&#10;AAAA//8DAFBLAwQKAAAAAAAAACEATNFMExZpAgAWaQIAFAAAAGRycy9tZWRpYS9pbWFnZTEucG5n&#10;iVBORw0KGgoAAAANSUhEUgAAAdYAAAGHCAIAAACCquRfAAAAAXNSR0IArs4c6QAAAAlwSFlzAAAX&#10;EgAAFxIBZ5/SUgAA/7VJREFUeF5k3deSLUe1heEDjfd2g0DBFYGLwASBveAKXgACJAGScM9NEBCA&#10;tCWE9/b81V/3IE+fuqidlTVz5jRjjsyqtXrtV33961+/ubl505ve9KpXveo973nP61//+r/97W//&#10;c3v86U9/euMb39hlAh3//ve/60zyD3/4w6tf/eq3v/3tf//731/72te+5jWv+ctf/tLdJP/5z3/+&#10;+c9/TqzL//znP/U/evSoy7e+9a1J1njLW95i7Jvf/OZkGvu6172uSbvVFN1qVAcDMsmo1DaX/tqN&#10;+t3vfpfy5qqzW02dtc1ST3eTSdW//vWvNJgugb/+9a8N77Jzt+rpnA31/+Mf/0hPt9iQkenM9+6m&#10;s85XXnnlN7/5Tb7Xk7Vksry7TVcPF9LTjAL1hje8IbGUN0pUkxfP5sqvxDoENoPrqb92Gjr41bk2&#10;ewSkKZqxRkMa27k2j6SpniaSxC7T0JlCPZ27m23pkVyaO5MxS8eAUahlJPubqClqM8MlO+ddnRJX&#10;ELg2a2VQ/Dt+/etf//a3v/35z3+eg+WuTBUrea+HRwlnzB//+Mfa0NWtfMyFYtstAo2CgQRSUk/Y&#10;e9e73pWYjNTT8JQUz6buksvZk3w+PvHEE2nQP82N7VaYb5asrQEtNVYsyTQLRDX23e9+d42qqbmy&#10;Jxve8Y53vPOd78y7t73tbfCTfskSRjFv7MAAq4t2sc1rYgWHU8LOCzGRYqELe1VZHtXulmQJaW3a&#10;oDFV4MoA88q4fJkoy2sLZmZPvjZjVJy6FsPHjx9nA1+yIeMLpqrPjNrJd9lA1Qd1S0HTJZNtaYAo&#10;ZotDkmWBax1pSCacyD5qYnnnogHzopeASmlqd4EfQUGL2lREjIRGYVGJq1yJqLPhHV2ms7kkpSzU&#10;UAXFvMikR5RuPvrRj/YPcORe97qUPDTBDcHKPpmoE6ClvB50Vn9H/cLBpRq0sRLPCmLBFSBndDCF&#10;QyTOgt3aRbnQN0supSSXJAl/1Q6vQoPX4KZiyLtuyTrQNFe+q+dcKAgN726SdcpQ4ZOYZkxhBZZY&#10;lznVIZ1yv5w1hWyh7CyU+3matczINoymhiGVbeTVEsKCe1EiSc8IHRZViFLkgn6ViQHF2VwWpw7m&#10;iRv01AN/CcMueDl3iz0EstBw7u9ul9YbuTAk5YEqk7r8/e9/H2EV3uKpApMsBRnGCzrlsYGmkxfg&#10;xFDlJQ1Jxnrxr3adKS+tHbXlaHFLSbOU0yFTebBT4SHKBJqlzi6bFwXbQMxffAoY9XfmyDl2qpQo&#10;JhIfiYMZEYZwOUWd3Rr5donXhAWRUYJQigkXKLexUKTWLdPZgaEPUOlukjKYABq1x5I+vFzDca7K&#10;XQqd6VAhtJwG4/o6wT6xAFAnZrSNUBRQKmXkm6IUtA8DSyE1iyMxgYJY8M7NFf7iqfATFhnLTMND&#10;i/WJhm011JpOZZLZgGFHuNLbUlR+2Wm1YG0N8L75yEc+4l5MJNwdzYfUtlNIIJ+FFQJoUR5tEgkz&#10;LoPaMwbubtUPrOpfLNSSEAOcWwDd7LZd3WK6egZHsxiL+8RL4m1UJaBblpo6E8A7IJvzkjqQubSZ&#10;rWJZPkyrEwxYv722aAKlJAkXF1grSpJhiIVHOVmBYVpGLZVmh4CB3vCxbfKwIlD0UwXrPJptXVrw&#10;gG+5EKsuxapLERacDgWsWhxARrk6rDEDTM0FtjGyc20kIg5pdmCQ/I0iu2Vh83DDGCljW17jAvTN&#10;gI4MyEGrbA08mEJLrNB1SDFcyRGr+MV4ZYyhyrVLMVEdzRIe0pBMS6+1ZNFuugywVDR7Q6odPsqO&#10;M2yIuTMzJsBB0ZY4BoCEwDpbZessSmBgSw4tNQpFNlOeWrlmsEkph9uMp3n7A3etwUu0sbxooBTM&#10;LxjolmLnXQ1YFQGX0qfBC+gyRDmoO0lnCdTBbVmAYdhIQPCxU5e1bY3NuLixH2k0nPItaeIj7wwb&#10;TsTWosWG5VcMk7SZ469oE5s2Tt186lOfYiUK4K3tlUeALjs3WTPlRtbHreawWMkrBt/qHeY4ZoHN&#10;ggojYbGDacud6CuG4I7iRQ0feVGwcu2WXbY9KcubvYkcHPHE113FwLB0pqpHQksremIP+huVn7eu&#10;MN0ayX7E15DtR4SYDFXwp/jxuGjIIhwsGYNjdwVWEQ7iqGfQ79LUbLAI8U52nYGAJXoSgA8u78EZ&#10;fGEFLOwIuCkUNYyCKovHuUGTCBgASpUgHShv1MNT5Qr36K8H9s4BD62oXhFTgXNZNIDQljObO2vY&#10;UpRobTbMMMtwnU0dULGkMIZtIMlUTGSKzSUUthQqGf3BBq7v3NRJeg2SWJcppNZc4sNBcZNBfNSQ&#10;ldiCKfguZUEYJyBBIzJIEHbPr1tlQbpjbKi6WSXgHCFjbMFclke1rOLmokFtnY1S0RzcpKp7pTcz&#10;IIEYX8CSNlRjOnfhR21C7IZgFaNIAjMXmK1MWkQtPFCBOutJsiM9o2wGUAii9Cv5ba3SKewp9CTK&#10;o4Qh2YEcbj7+8Y93w5N7ecoaCWCrAxZNkxjMKb/0ep4iX0OdB+XuemSoZwuvXHKpgbi+dtrWtngS&#10;2I7MWsdna10NOyPrnsjOquZNjyWko0ddryCSzxiMNsRYwx11emABIGkbiTeLh9/KvrtWoMzoGKfA&#10;cYD2oKGcpARKhEvJQQPEm2tEWRs94VkRZrb6lCaYMHYJhpvkIalLhxienGJ3YElXtGzocgDQcJda&#10;PJJMEc5Ia7N4QgjQD/GzIc1eKJcRnVDEU3RZZwq3F5OvDhGWppR4zI/dvD4yZCux2NaDW5FdU6Ch&#10;jl5MNTVergEqw2r9XnDJpmiIOfL1kFd/bU9INVSvx9Ik0wAGcXEGNGO3QEK4lIxYwbY8Og/PCXvp&#10;V3yMUs/ycjIUSCjVkRQHlxdjRx/Lpu2FwoHG5doGyJbI8PPuuI9JjE8+x0V7OiGku+mRTe4TtgbQ&#10;DMAikwZYQi+smgvsYdJmp2HKu9Wz+MYOzIaIz3mXtmVhmjkCTnIBMzU6o6PaKh1mgGEaGM+AO8aJ&#10;guuNVnI+TCsq8O2AGBptqRqpYnXubV1oq9OhUGuk06V3UmMNBuERSfLIQKZ+VQfHvOogrx6aHTvX&#10;4831Eo9fxp58bns1k2ok0GKzBxC+dPb6RT3bWzVQcbJzeN22NBt8jJkBWEBdMQD5usUX/M4q7u8V&#10;KsrQv1yu0uSsfj0KRprFDYwgko8TnsCJuRmQfKPgSY6SB7I7lNz+AxKrHylYWaooka/tsYMqkE1+&#10;3NQsXjUuy0LEtcU5arPI5WyQKBdWI2561dA732Te+973drf9rLG9291Lzy7lDmOGFrE6uc8oHllO&#10;bKjHEQwb8VnMvNiJWNPvZbSXdaU45fUAajNaJGgw11gGu8F2t2RqPST1rxzAA3ONpKAL2CBZKuGk&#10;Y7lblmusiOiRppGjOKTE7h5oRRIJYhOGgdaJolSB0Er4TK5QqBF22hXKFyPrhDdIXtA4K56N2u6t&#10;zqrJR7KWHJLM0N7BI2bPBdbuKYcZxGozuPwOt8jBXB1JajiYt3QT44v0XS70IoKJHfZBINLtIHW+&#10;P6rTVgW52Jh491R/PbbcnXtNXiB0+uqCEIjIztvDsrtLrzhSu3fB3gY62gh0tHtKZ0fLWoeHiFOV&#10;qAmcqKV8bw8r1EZJPKLhkTDBnwJoLDMgGGsYa+FRhJ29DUymWWp4y5ESkaxtO2B5VGAAZFINClFq&#10;hwCeWcyeEGnLzzuOu2wgKM9+GeGpmIDaZjT7nvoTBlNPdjBE54mqJhIuVQfQxJgBzTUonB6Z5V0C&#10;nrfYX1qFyzt6cbOM2aVGbYW60nK2NHb2qteq5qHKe6dsCCc+Q4ZkWG2iGkAFElvaE1YYIFG7zzPq&#10;7AwJIrx6a2CdKYcBVWA4yC3LqH9PhOYNSKaWGg31xSqQkAIpE2rRU4PE4MqMPqXoaBb9/NLWjzqX&#10;L85uXoTbuaMqa3afJiUgkpBMv2xaq5hdA0+5q6bgBFDNBd51GkKSs7JPg7iNsCSOkiRH2SLZQARq&#10;T5NMR7ZJ6OpuFLw6aniSjRrbpMdzvKQDPA1qXAA7J1CUzCVlbBPeoetBBhUjS24+97nPLUABujnQ&#10;qMWc3B6vPFh5z1sJJdmlatkHDo193/ve12V2dLeC4Zs9jlmxSfOqFtMhIMDlBnSKaZCV9VFJozqi&#10;RV9D6VZt7/4KhD2O4DpfrHyrjW22CV1S6K49F8t9Cuw5wC0B7egSu52VluRAyQalVYNhXUKJTjkT&#10;CkYKUTISBk8efKQTT8G95/QmgviBe9VFzO7JRIpZVShIpSXLNHRmm50OzTs4aCDJwa4hXkospB6J&#10;UM8sxIZn9UKOZAFM+r3YlUfo6nAZ9lwmFhEXgViYWENWh/CZeVvJFAzzPLWgG1EVfEUr3RNAqe4K&#10;+xK3/ZdYsUESqyb6bU3EvIaESkoNvqd/sBSfevLU644OL6mTwUG8gBAZ74Ac6VNrEmouVQC9cMtB&#10;AtbdxloF6wQMdcp4GJbNhkiH4KA58qwq7yPTURg05gL4mWXY44X4sxz9aVsAEuamftWqGClMswCK&#10;Kh9dwn9tQXMIpp4CbgfNtTkuoR1UeW0L/FZ9bZo3StBMCv+ms4Yx6ZrrYx/7GO3ABMHSbJ1hHA99&#10;rRJLlirPldsdJFzc5w8fWiLqSdJautVPngAdeXU0JOUpBFObx21Yaqek3U39NaoxAiUAsLCqQ6xB&#10;LW1QheiHsBHouEmUKx7YSvNqVQFbbBVts8N6heHz8abAXMvZyiO10iZuTLKoQFLu2ASd65D4p9Yt&#10;RcUqcWYeqN1l9DbI0qRnAoMy8GWP2LbYyLvV26jlEXRO4KoBCEmnYkjGjEmmFrVZzPDCkGPZ0Nmo&#10;DPC1Hi40KgEyJbT+XqTiVuurN6q+JthbCBFQ/J0Lb/EJJB0AYOfbUY7sX3zq69kFZgRwsQInm2il&#10;gbtlVs1DrMtswJiil2TGSJPtBc3i3Iy+q4tVG9gSksB2LQ2Bf/E80wdF3mk0tXcd0N5ZNbEzyZ3B&#10;FVaT1z+gwipazGACDEBqkFDD7MhXxpUz94EHhyRMIfvXSMYDa53QKDINlBobWMtAB2pKcprHSBNQ&#10;7+hLdS/spjhLg+WdLWw15Jc7K0AAEAelIQhi213fMnCZzYjLRpBHKsjU3WWJ0lB9on0Z88lPfrIL&#10;SQUstRRcgkgSTXYucUCJhfnAPlWXHtZ3cFKmO4cz3KrM0lzQm06tGm4U5c3ra/CjKohExNWPt28d&#10;PgwBdJ+fQC2wNhxHp1Cs3UUBCBHaPFEaUk8N23/AVc8NwQ61hT6+9jQNE+YCRBytoVBFn8upigsY&#10;bDqZa0j99k1KpTiUDpExEBqyKuUKo36QVWn0dAg4uNhErKoBaAsnoAuj5SS1luEOdCM4AaOxK0VM&#10;ymVi4mOifOH4qohyqcQgHjhWq4UUIzukhhIY817CBwC23lbHrFLk9ZRuPAuTYqJguAYP6COFaasz&#10;2+pHEw1xV2koV5ixW2cVPDSqy4ak35OTIPAx5S0kEJK8BVj8ATWTbGiEkU4xSQyk0QHw6OyoR2ZB&#10;tIMk16Ddoq7GqbUuQk5tjtvNJQBODZRikQc5nd11TriBdhJAwmCFBpM6JVf6uqXi4HPeJekbTSA0&#10;O2tAkVuiREOuwS2dish7wno4Tr5+a+rWg4VXXXRpFbFSqndJNJGsUQvMkmguwRQfQRhgwHLEaJT4&#10;XLul/jRjxAxnuLxgddm5kdm0MmuYNQqy+3uhGn0v2HOitYhN5hD95JslmXT6oqVlhKSvIm2/WU86&#10;BcVaCmTe1Pj+s4iT8Vd8JOHvrnZvk4FkB2VvRcDX6iQTvueQnYhP/46s9fRRFi1UEik+5qWngTiL&#10;DV5TqjrrBOUdMjqMDsSZId/ymp0UMm/cR78gyLpgetpAFl0qJ7aRETTnDpawcDEngIAEn9k8tTnV&#10;Nle3bL3V29insdaABJjUWawyTJmJBkwbyyPlzTCmhkOhMDVQZVvC/YldAt72hsY0eDuvfl566SXC&#10;+KuxI6+UWwbcZSQ2Fw36gXbRQ2HJhz2Iqu1vc5iqaLOK5g4bjlRlpM0N+uBj9oheZwBuXinDC5Cj&#10;QsGgfpWL70zqlvf726ojJrYNM93dhslYc2WbjxNXxalCpsuL+EiZPBpr5VP4UIeYJgztBNjcLXiw&#10;sA0bQi0Uit1SMfzLjogR2HZt+znIpEEdmbQ2VQToESLabIcZ465RLtUmpwZpfkkZMd7RfPZQ2C3T&#10;3XziE5+YUsug1wLu+pI8RgD6Lj1HFzLoqd/7O86gQnTTrQRktCntGuykEvZ0KabzyowQJj1iXaMy&#10;COvYeaDsFlzu3ZPiOWPd2Gy25tiZNnUNpciLlPg8x1LRgTRpY2qT+izI9nMxQSWbV+jss04HiYEp&#10;j3gncwoSBYg/98nArpgs63DPBZFng2JzpiS16nzzrjEI0n/R4f1rOOjhZhrMlf14ubtAX1tsSXYJ&#10;HnyBkKUj+dXzVui5qSoQnAawjb6FaCXHpA6vpKIeDxwJYDo4GQeppZTb+HRpee5sCtWSBiG1eUlb&#10;9CqkgJ1To5L6UTDHZYpVvYXr4U9GUmIJsRslr7DFwUffIy/gNKn4qCaJlhe3Vs/DUhZ6MrPz4jI8&#10;DDDZwwbAln2qWKXtIADz6QEA0FIv4KSQeVEPwDtOqNuzu2vUXh2AfcM1psF0RgEGDIjDWX1qxz4S&#10;6tTjiXzyNNROQ74vv82uGFne3fLbpc1Wd+FzB9cWfOWzuImeS3FbNITo5tOf/vSC5ZF8BZCuHgkT&#10;yiAbH2bNsW4FMs99cMkOfDo72D2vgCk9nhfULf9rd0CkXUx6jK3HdiPzkvRFiPY73vSJlPTYJmeS&#10;N26Jod0698SUfHd9sTR5tboEW9hVe46vbBCNckp/B+NHJTYm6rxOHzRxoYkSVvlF8oRms6Tk3CzA&#10;FgZMkm1LKrIwF1XbmDeXsuRv8yIRMWfYcL9MKRtASbmBnoEotGvTYzG7ePr+XZ6B2IGbXhPVX/RY&#10;Lkq17S8mab0ZIaqo0Yo8epRBCqKB42grI03nSzL8hZMcMaQpvO2B5PRbxRWVnT6iX21wDb8Ifgrl&#10;FGVzAc11dxOxJ1W9O2oKT2AIeps4a9LwRn51N2ahmbDa8ULAFod5HVtolYAeSwhJNd9Ze1mWQbQC&#10;6gI78GgsFDWMHZDwbJ02JaACOaxip6h2Hji32xA3egZLBpuXzTAwAZsACZVfGhpiEwnADScpgKbY&#10;kbCwzH63NpwA+lb1Xe4FzuIwYm0WhZzYPJovtC3Ciheuri+lcVWRZLQVBtRMuV9RmBap8lS+t2Ci&#10;mR2eUuWPD3BvTZNv+0p166WEaApcnQgxhUgZZLWBrLud0QQQyJPhqtEHOLlAvoHm3bYlYcmmBwdZ&#10;Ej3wslzIRDnNPnxjJA1WHXARnMRosAWz+5DvBmI6+RuFiRgoqL35izKYqhh8NNohryuk7uYdg+GP&#10;FzXgRs9SQ1uH7DAJ+BAZ8Hl26RaSlSkudxfy6OfCCnhlT2BAT4N3c2anuehluY/L6pFTX6vaLp6F&#10;9WeeB6Oe9zlrlLCgoabr7M8pKVGNsoksEKslnF9M7bBms0patyydMakTv4ttsWpGH9KmxEpZPzxk&#10;hkUR/lPrHZcCTgCz4Kl2Cdng5UAz+nTEnp39S4fSY7MpbLdhvn4xkZ3aqmnrh6qXHWgRBwmSxO2x&#10;GAnGPoQUVfnlnQB2qx64HU7Ul8h0yzonv9KkDGFeHtWXiC3XJyRMAav0q0HOcodm+GGPQ1HX4Kmp&#10;DdlADdAiPA0PSsDloH7eBSGWiPOl7jOf+Qyyo73buHIPaDioAYqEkwhO+EQftozyOUmHuw61odSN&#10;NcQ7IDzVXD5FMVwoWaVCOmNbMVrdQqo/pvD4310IaArWos46FTkvfJSngXGS7w+uZpLK6ZZJq3aM&#10;kGZlA2ECSLlJqbJnH77JG5KkfaUkST+/oARQmlegZE6aTJTajElsH9bJ/UqIGSyRu+k3Fy+2PMjR&#10;skmeMXZqgslglLcC80zgkg1l1hDcJCmSyN+lCZVMM3CvfgAAzPB17YZ01LDe9O3dFZKnn27ZeBac&#10;YCkRXSbPcWot/0hNnZ/ZMV2dzbU9RMPLWqo6i0DMOKIH9WxIvm9l2A4jWTC2tPjMp7YHu2bJkhWX&#10;aoeEBtbeEmjbDg/Cu1ISH/H3RCuDUAFFHBxckYIpOA7tgIFoHJTr1A+ZpjBpAuIMq4w07zBseAdV&#10;WydwKyWdBUceGT8vmCFudcra8Jm8wkTr7HFpPQBv9LfgqAvRqJ8ktHegtRocdFeoFyLy06/feZRN&#10;QCgy6e5T989//vMDpQ+d5Bjg0BnrG4kvsJW41OhbwGhUoZ5LqNozZRp8HFebS7isiaSqgZDdqDp9&#10;NVoI0mAXwAYhPvfpAToxO0cRBwJpkwyUARmYRSbSVnvvZ7VhVJQHXGQHo8uTyMANHln+tlthtjiI&#10;rfQAUPIIC1LRNFUAukPmusTOEmzUoKCcQAo0x/tsYx5rHXgBHI01u2eUs+rcWk0mczIXO+mXOww1&#10;DIxZ3A0zM7KGrCFW6xOr8kLJsb+7Hr/wry1qs5Q13JESr5jqEQ3g5HshVa7Lb3pMAT8KRufWP9o6&#10;Wy3sXjOYHos3FyyNJqrGNCTIiuuFnp9vxVa8HnnppDkDGiIRdZJRFICnp+HZQBUxMeGLbcFWPllL&#10;bI8XUi8+IDpVKXco0pPsVh3DHjzPqYGTO5BDZgy42mEAAQ1AUlnKpAY6Es8t+eRBJeNljVPO0tox&#10;qkEOXOYvnSeGtd1KDwNQ2UDOYDLaq6O5AOfTYEvq1dZVvF/84he1EJN82zsIk92lt2mt6nt26z0s&#10;9MeV3cLohmBemMtWe8AoJtgpiTptZDwiNcpfhdjRIEo10K5T3DsDdHcVQ9N5hwsi9nodHm8b7rtT&#10;cFaP1xQ8Eg45sJFMeL8ITCeBQQfoXa7ya3ujPSKY5sZ6Uat+plOE1QlKzWXvTOVpbNhdtTR8AL3Q&#10;KdHRa1PYJw58A1MKLWzQxi8xkSa3AFroLIdDJDDNfausgFM+I5VZmfIdL23Lm9ABKEsQH3fQhHcL&#10;bsFMl173YxOg8nbCEzr48QITMTUjPbsErTRkrSeeJkqzNxjJ67G32NOeIKhST11YYznCRNYY/MsA&#10;s/uGbwqtInVWODW2remuvxptIgWFndNj7V/urHCpsizVj0qsrIImlTMD1NXRWdrGpsoon5ciFN+i&#10;4a/zDimTZRTRWb6kiarMSxvb1LhYDdJuyTugjhanZxSmhzENQbtiCxVCUb9CEO3u0ilitYmN5ZUG&#10;nfzCm8IC1YAqRKYQZxijkyNmRFnKmcCqle+s4ngCCftsY1V/89nPfrZ79guQDYgNi0FsGazqMJ2Y&#10;9P/qV7+iuss6+50ES6shNilynB2Q5K8PgJJv7oJvY5NpuGeubgXT2n76OoD63kWH1wh1slCdpLb+&#10;NFQAtQVlH7iBhWPsg6PBRXmIl/cVNVRF2tQYsDYKEazktilulKfv5AV6Wxh4GuhHeSqBwcpetBW5&#10;eVc5At5ZHPZAkAsjQbzGfjYDk0tsouD1k4RLoIHLxDAXJVtci7l+uVOZQ6pZtrp0K/l8hEsTdWjb&#10;Dljd019/l92KsGqEltT2OYSHBlVRp+IBxXroVxU5Vcbp7G7DbQKozbC9uER80uQ7l7Xnu9pLW2JN&#10;3aRIwUe4NbzcwMIKvqPtgldh7U7q9yKiuz7MTGGzhB//CQBgYElfeu0434eM79YQcxG2bChsrnVp&#10;UUF2cJ4NcoF6EMRwZRNDoPZACBhQV7/hFiH9wDyG0qinW/gBRBslbssvqzzEQC9IJ+wpBxvQNrMl&#10;14yyXKAkmry6JqOcoRqolED9wLA4iF6Hj807tlnkRWcWyi/flwKJkEcQ5SbH0zYet41I2FKXmCWf&#10;vzdf+tKXWC/KSC11dsGgUwOIITLUJu9tF6CrAR7aAS2Ogq74Wc+++oUJ7iVVPlSmOPpehNXMJzBN&#10;Z7VIeJizR8gx20bu1PBHokvngIV61DxMWITyFBMpIapsu9jAX+HjVGOb1BINVTg6mXTKMZRwxCyC&#10;6ZYZ0wC74lM/llcYAz00zAAw9XyAEdrLe9SFY+QiHbyT6HpwcfZY8xhjrjNNnh4oQYUWNkbK40xK&#10;jAbCOdU6CpcdPF1VADTYFMaYzncbxLmjW71L7RaFdlvC3t2tpp7BEy4OMlUiLDZpbl4xtCj6ozhw&#10;LVa+k94lzu2W7zCI8GZpoAwKrCUfeNBol1aFBqaB/ii4nvo97fnylv8ZBIOnQU2lHCq0lwURPgtk&#10;eURzvGsKs0g3f+W6trJHhZxFEJIl9Qone+wnxlPGDhtqn5EapgN4NTW4mkvuKE84f8VwYOMdjEEs&#10;zbQNaZNPFZMesIcKpWejRoUKRHxAEfBUzRDeQBMpE7Z1qTYXPdgwykNtbWaP6AV8VJbCoifpakdS&#10;br7yla/gji46M7Fz0BSmLY9bFkxmq6iY/Sg7W+Vsj29ltAr3Sa7XvhKPl7W3BmjAQQ1t+WMxcORk&#10;AvrljP3QaV8zRkt/d63hwG1qREBzQ2awxCdZkSQwfIiaNGDeQQSwxApxmJS1SIqbHhGA3qH22ENh&#10;bY3u1uDdWRVsGDJWLQlnGLjIkSK0AnWgDPTEVDYzTznRBjdihXH0s4TylQQ7CWgwALK5rDYUxpYW&#10;RSvLpaD+Vq/O7Gm3WB67y3IZ5wgNIgbWegQZ5DApjKWkS2teXvtMolENR46i0Yz0n0yRwn35pFGW&#10;q1Gzd2ISamHogJx0qvYOf4JcT2dPaXYtQoQ6lR6sCqYMSj1nuWN3ImVy1OFzRXrQU8K11YjkruJM&#10;kRJsJWX2N83oj7+lmBJn88oslpgxda7EGpvA4NfU2dCZs3inA4rm2hzE1N1iME7gGghxTdaYQY9Q&#10;GAiKztwUCvS96BnVjJiBwPTYOph91nKNv2ymsJ5hkp7iKcsolP1MCkXOl19f/vKXgWAWA4HPZ4fp&#10;ZNBim4gmrlTsSb2JYzfTlXfa6vQ/btnFwN/Aeua4dgYoVCiURS4JE53UDhzd4pi/bVM5niuRhXjN&#10;tnqwCVg3pAa11i4uoNcViTfOXkF0FAE/QeB1pLeKQN8oOzLQrD3ft2/KfoDYHo2dTBpWZP2MkjSv&#10;IEGqznEl0Mur4nGsGNLWEC86QMQWgDxKkk2W6AEXc8GAR5CO2mKotJg0REoTbFBl080FuF9hp9nC&#10;loCnh+S3zNfmhX6HBeOcEX3bjfpehPwKi1GKH4lI3NZ7j+31ByfZhB+4qoHo05mFWJvvNgrLl5dL&#10;sJQGX4lLRk3t6WqVTxhoFQJwdtSvNoFTT201YuHXc4bCJbTIlIEgJC8SrcRokHdESQP4WSogpzO1&#10;3CcsuXItTYbb8CZTQ/nXHsy6LFCeGFahEoSF5aUzZ3mqeHEUOwWKclnokp0LI8iZpYOdy53Fo1HN&#10;a/803xc0zi6n6tSksr8c4V8msY0xgx+bGd901y+lKYNBLfcc9atDO9yG1YAVoRRfuPFOlh1iYb/Q&#10;LaydmFsWXkucWWS6sxqQQh6uP0lcYxYUJh/p3FxC3HbG+wGfxYG+tJ1nwhRS7nIbN9Bc+UGV2WXX&#10;JS4AGiRS1fmiklr1CMzfFDaXTTc021xI8MpAEOoZfAcvDWObdOWBPpgnEbK+Q1SbriEMTvnIAkbn&#10;3cpSFtDZrBqwtmQiFKTgTYhZhlQAEytMlJJCJEdeRNgOw1KhsFdV+cMMPZSMI1CJW7Jcw3ILdblT&#10;dqRSkSgMSQFg/7Ncl6WPPC6oLUeNtb/ehkCQxzVeUPoVeVhqeDKKXExQKrXdsouvzWB10UFSxLpM&#10;gFM1uGNqOLQVEP/6k8dQqIQ8nFv4XQKhENUj7Gx2cFzNeoRVj6rPRMZqozadzoxXoRDbQKsyy1Uu&#10;SlKDuL4eQbaKMKwGHA5XUzW/GiVEyQiCQ2XVw69pq1Nkhm22qYUO2jQEkEIyc8RCpQBtvzx1qRpi&#10;3OdsR5i/KqsvpXURU4hIXd4Co6rtGbGqasEdzoKCOhVSnZw0mVrt7r71ZU3rbgPrF7JG4X2IYTSk&#10;yqJbCNpiZatSp/fX+1qlLKbcZmTezdpzzZD+zsxIPuVpU1TWYTGVbGTaXY29aE9yaYN7u9H2Yl7C&#10;KKcGFiI0odq5ICBmBDuZFpMTLpsFbmQNvAZ3rCf4sLJRSE3ANykk6QTxGivLCyX3j2nEtiTTrCwB&#10;BqHku4UBNoAh86BoZATcKHLPHIIDyshLlESMATUSGAVnT4mwT8HX4m/HIHqiYa567H9xhN+9TJv/&#10;4FVIDUkyMbCXL8J1Zo/v9tap9uxzO/u9FKxtFApDxKKXws518rdOtTCezYC0GaLykaCBjBQo6B19&#10;KxmUBBXALBQCC2DONLjslkI748ykwUmbJbJvgRwzTl61yhdEmWIYk1klVsOqjHnlsU67HAJTZQVF&#10;2SqdQPZsyzm+A55pJimwNXLHw9bAL8IuYWk4hKVsEy5ZwN14yfZrWwfezdQuPaLVaa92cXRfSusf&#10;j34S6TPfemoLFlfr9GMotk65nXy3fDqcUpbZUHf2UXUyPuzy9MqxBFbkdSbpNxnspPatYTqHtlR1&#10;K22JkbS6Dr5K2uGBwixp0AkQbDjhqKQTkyrpT8AyAwHKzOsXBqhP8W26LQOqlzaYGxBlvVIHCKBU&#10;WjI6xmSzqdkGgvDqjHOVGUlIMlaQJW79SeadnTUXDOcsfBjFcZiW03RyimZqN9HKvk4VwmYf29K2&#10;jNCQWuxmy5BAjcxTUUulgln6WKVicT0kQCYm9dWC5U585KWpDVRafgmz/oa0dW1ss6ckS9SwuoK3&#10;5P3SvAJGoHLRXErLPtQGRyUnCWw+guvMu+T1YOcV9piRdywfV8r74Cov7koKIO1AZCIvuV6noAb4&#10;XLQBFVMkhlvBUgT22CdEAGzSRkmclU+OVB/9gxPkUysOhOWLTkU6zHANMqHLpmcEVRv1r/wpyex6&#10;pF6IZgmrEjC7s8Cmf2+TTE1Arl0O5559LerCvlJNXpyt08LukSUZtt184Qtf6J9UFFy7AN9nsCbz&#10;MGsoCn/G74EOyFZCvSH1zTBY9P6UV0iKJ9KZD/Ln0zMcnTEN8eXQlWIyypip8r3ggqAHWD/U7dtm&#10;jZKPJS9LjAUOGcVKnuOY55MN4LZIAmU/C5f+lM/fLuv0p6jZ4wN9M2ZMPUInILWN7UFVjvnogaXl&#10;Ta2alwHKAws43JXabjVcXgGlhm+MkVR+lAC3ulKN81E9CMsAOmprivwyoxw1VuUQlkSE3tlWTvFI&#10;AQfZQ155MKZ+n8L51vnIzijBLDLWVCGqYekqcd75Fr0C22HTR6FlphlBNFWdu1X/fsVCKPw/ctuF&#10;CZGA9K0JYUmhbyircxMBpFkaNebtloXcDgutqDKreLcs5HndR9+LiRrGJlAtEbVHAbhD0kGlw/dw&#10;dIozqIiJ/Eo0Mkon5Ngju2VGmSVjIhVkLp1iMpRChU9NCKDI2XPOXn+zwAwD8hfnslnSudlh44Jq&#10;+AVdJpIpSNO/zU2dAMY8hQx4mBcmy7up6Vdxc3a8b23u0pdq/F65GvcpUQ3BNzyZkisvGKNzPQY6&#10;X8n92te+1uIf6bQgN9gXGzOi/33Lf4qVoSEPzaufGlvJpaeB0Yq0JdOsCrIe7weks9DYGGp3F93D&#10;RKpwR/p1pqSJbHLRImgmA1IWiQbagfbI3y3YFUobavShFLvUv80+JWZJT7c8TvLF3gRhnWTXLa+b&#10;IUlkWMJBjNxdNqhwj64eI3wQEX1nQLdqNGRQA2VuKi07uybNHh/Ei1JpWpHAE38Tbiz4pgpMO9Sz&#10;jLCZqqFZ6LploW0u1ibjYaVZuODlklzDiRSDCq/Bo+G+GmmilKM5O6napksnYCibLv3fw35En8K+&#10;XQB+W1D3S5UplDWvAlactIV+hc07IJGp+u0POFXDl3kTQJdYrCNLaKhdZ1Xku8aJZXnzChTiU59d&#10;hhMhyjVLlFk6+7+W6few6E89CfNdYWahEMEJ88TTVhqvSbrkzlPatjZLEy9sWhVg2kAFZuBEutWR&#10;0gPI7eixdp029dJXIzuhxV3Lp+jBDHQtMmqf8RyEPfGngQHODfdkzPIZfzqCl+UuAY/7/DUvKII6&#10;zNSAtzPOnniSr99vkMp+wpUkbNMmBR3TadHt4DVscOea9Ktf/Sp1ZaLVOBO97WrKUJj2dnkJbIIc&#10;yOKEx3TzRwg4nHb0ZGcBLsWLfS6p3aInYTa5W7vMAg2NslqmsyiISEpSJXmeLusByrEAq9S2ElW9&#10;qYJFU9SmzV2ZBruC6H+IAi9cbBfje6x6EJ/lzo+FD+KmNnsJVpboz35hVa14VmDDVsIp8XSiE/OC&#10;FGeXfrFVgfq7XGmJsMJIZuw2PUKa/dvLZHlY57JwGcuqhFdaSc4kpYKUmSFQCXukZYNOxM3mEagN&#10;gcKGAYvlnN0SYki3VF2HB/wkrZHu6k8YPsXEQtv/AVp/9uvMHqvseEcSEbp4du5uDZSasFEYmZI9&#10;RNqVKxMDgb9LMaRBcW0jzH7o7bDEIiDR65yGdaIbKSDW3XEomhAQjnSMj8A7GW5yfLmGpWQQJQTa&#10;rKxkEpARACZmXeG4csMnA/CKseHjQUZ25iZTJRf+6dG5tj21+G/FQnYYQy046+EXPKzuZEcutjmo&#10;bdPQubu+hy6nyoFVSHZ5r9EfsqWkPaI/O5IgML555pln9orKk129NmvA0QAJ7rKRnjXMB4JmdVfW&#10;RyJA3xHppNMDgu22PWDyyHH0xz7vqtWPkrAeJmxJ8bmfyO5BRmik1iZfQUIh7mAw784lId/tRu1i&#10;GAYuK7nlm068U0ytkEhf5pTQXkpKrbDwRdkIl2g03ItRaE6V+GMNxXDWv+Whu/llVwgBRUPcgIwq&#10;NcbgFQm4J9aQ1cZgaq5hVMVSKCBUeUxZkFexksUGlKdtzcvTOrcM2ER4rkc386tRezNm+ZEgtiGm&#10;ZKBU5LnvzdXIJUkuBAwyaUuzr6z4FM6nGgpYlWZYo9ShcIHQSKeGhRYZoQ871uQ946fTV3TgX5Eb&#10;JTLptAjZ3FjnuAAzDKbfXOqizpTX0yip4e+KnJ6lbMiHVQULikLX+azobg2NMOwup8Rqys+JKBcE&#10;AhNbtUI+g2eAEnPmI2B3QDKbV1AMxsIgwbxhu85BBQmsIuhnBgthCbCdBXwLZwLerPqM3QsN9eUY&#10;6qwcBCYz2sXRnsVvnnrqKciuy0+HZI3ysNzJUI3UnRrr8UdZyoYnFoeOrbo0249sr0SyIZg0H7wy&#10;w+8i0qVdg+LJ3MzYN3MbpZ1wRWWsZUeZdU7nMlSPJ7WcXRkoYNOZV7z4bjjN2I2kyBpSf8kAlAS4&#10;b/GAcpAVkw70p95wHHhBFRDYHrolzVJgIBmvpQwhPz1D5HBpajNODJqVqwLGgFMFjhCpX9xWOeCr&#10;YIxSddrmKsKoZzt9GWGSOHQJBpCaGRSmLTc9hiNudANOCkkW7ACyBIqSGeECiXz1vKIhC4k5K9ra&#10;ETFmZEP27O+hV1Gzsxm9qbMtEoc0+KRFtcNDjWzOF38IC0hs6Eig/u6yeeuNT2VwKKg0yksPa4yc&#10;yk6XaGIhlZp01mlS+BRtOx4QNZDNXTbLGBAPjvJqWK3pVM7hH0g6JI78gEFzt+x4Vjja3TKFTYbI&#10;0Dyzhy7KlzWUYlLoRWWiqi42O/yXHQwggCznC7wBg8rqLMgCIqHBqc4+IdiLBQnq4KBcJ+NFcJKY&#10;s6k9uyOZwBy2M+bmO9/5Tgjw9RfOmBs9yXfj0ZAN+ZZNHhJIHi8wKA0e7pS3wHmmC+WBIJm9E+mu&#10;B9U0SICEwf16mo7bjUXWdjQ2lUuYHI9u9HtChHIQyWbriinID8Em3UuclHiCEMoaSivNKx5u2hEj&#10;SnsE/ZIKEBljAeyWsEu2ugW4eQ0r6UQf4g+7IMhfyuvhCFhLX5edIYyDqmUmWS9lTXWxk4+eWrpb&#10;5wBqovp9QtstyLGEa4P4nkvQLoo0i0sxxGVdeqG5qvYGXGBTnlqrjqw1FgFt9cKeRXjfkx1rQEuS&#10;fQsCi3WLMR7+EJz9AWwsEc1iLoaJbQo7/PiUWx39pAly6VyKKy4RaF5bJEwXNjq6CzBZm3BqMcj2&#10;0Ranq1DvH5Zns9Bh5/Qja1QyPJ+48rDSmZ2AwWw4lBF6pIkjwj4HaZBlMZTNIacGJqEBRIefVGHY&#10;ZCTxzOOJW0ZurWUw2yAfAnXanYzl67Qb2DZOYH1YDXjjsbGWQuMI40VbiIbSErr/RNitzk3nEwgb&#10;jpSXu4bYGtYD2AonkEjxtbP87ne/u6eJlYfIom2frTUeQFGzvW1nbvgguGmaQJErDCHmMOrELxmN&#10;UOSvo7E+WVZdNTKXMHi5RTidNuCm8EEnGZ8zjjIQvV+uylt0Sb+C3IzeqTuaMa+1VaNiY4mVSaHy&#10;yF5DWZ5n+EtAP3fkW+EpmAGidp3AirDS7I0NuncX0638loVmsWixUJ0k7AzxgzUxQGQngl7lAKLC&#10;QwrqasvkitD7K/bQJsXyK/UZbEs4S4RF/dh9gATCsl62b819+yw5pVCIUmsHeq4rjMwem9/NSF4G&#10;t1WH0g5L1FZ9Ovn+AHsQKKrWDJnyAU792WZXTnkapL6zFxq8GE5YlSpLHWhthZCObWWaeghU+RiK&#10;GcqbbfOFfpDgKXl4HjbYPDwwWB69T/AbW9xflkdPaFTwDUymxQmhbxk2u2JZaRgCMFAh18R2K784&#10;Mhx6RzfePBcVNS6SKaST5TTTIwJMot9iLGuGwLN8ma5+f0Ykj4XaIwtJgPEfePs4bf1NYUuxV5TX&#10;txV+9KMfyXeDvdfDVt7Goh6I9PDCVgf3RIStlpoaLhVAo6z2hux1SQ7ILnxAgETu2/IWeWQk341C&#10;1iYSGr9okZinjBp9bl5PAjYp9Ii+NO/9o1Tp5EJTVPbbdcLuFir4S48EdOxbH3Wa1EvGGmbsvPeJ&#10;NSZvZyQsK1FQYAx/00CAJBx4yOCO9UDNq0lTiw8oGyW8IChQwgJ8ZoHX3VLVK9qNrWd+UW5gwkIE&#10;xOLDJOkWTHSD5kTSGlBbGagEGqRbilXXKoc9ssnZYW+UtDj42qXo+XDCj+bY2dlbpRyKvFI4SapL&#10;PDu2zVr0vfwqeJm1D5IXsfUKNQtNusVA3GwLFnB6gEEKzOuZ1TrUpRiKcDAgyfItiiLQjKvQWx6+&#10;e3UghqtiyyTMdBZ2S696r00G3TNjkWeM2RGQjPDaQ4koyTIMW7pAcbl2Vw9LrCgwbyMIJ6hmC6fp&#10;WEUYWZnR0V1PBkhcuU2sgWkTfxnM8o46A0YU7FYDW337/hgAsLy7DedpsRr4M9jXHxnmyzA3zz//&#10;fF0SAPpAb/dn55heC75Zs9JetU4zudVhQyqjso4mRK2GqMmBaKp28fWCIoWJtYD4vqTwKeOG9Nli&#10;eixQPi3pbpbU3lwptK0GCw4C69ab2hIm/WoPBeSyXbavZ+AItmH/RtXTQtfdlNdjxaphMayzHlQr&#10;FKhTQOzKxYGDkKTSaoxDdbordCyEMIuE4Q3xgAIHnFIwnqk7fGovQWSSz06koB8QoRZbZZJ0m73L&#10;GhYkYh4XZASX8RTU2G8uOEkJOOlMXkjF3L5pZ2jkSPLANgiZKCILLUKXPHK3raPHSwzZREP1eBBh&#10;J69JgkEHuMIYqG/ZYKHi9CUiD0yVIjulcpm1jtZjE0R5naitWYQiRMGq1zuCeX1ic893gCp0Mzt5&#10;FSfOaor71C4LDObI9k+cwt3ptPwAg7OQ1lD4A0/yllKSw61InhrYPyhCiKIwqWOYXJ0qEJpnAC+y&#10;xOeBJlLsnE0AxRfnBDwqQZrlhE6zu9zOpn57dqTEcobBeTr9RIx67IhVI1MOSn222RNgoUKavHps&#10;eJc+dfOF1OtFhJI2qwSrKy41OJC1K9yKrQZSATr1J9YZ4KRTdGys0ASCWJSlwcH0jMOzDW9vMj41&#10;SxrYSacVRkxz0uxdBmgCkmeP2aT7mmdimSHuVpfkMYKySdJTRjLdypFCoW6TLw41/AI30KvGDv/V&#10;KcOy35/AZUkLiUd19iiqlDjgFRxlXSEBJXyPhV2CRTOuNrpslGhAJOSpNHWbI4aYlKS79azO1S1s&#10;sS1tqhrdNLtkIUfIUY2EFTAg2fbKMoUAUCN71EbtGimEqFRJB++8L0NGNhQreBwHtN1KsuBzRFLG&#10;cQuLRahJPWaJgI+nYAbXN1at2vqJZHczIwOksruoHBpL935gjJIE0iOVMMx44UqGsw23q8o2m0Tp&#10;rh8qPM4n3K0lRcCx+TqtMeyUsg6f9Ym5eS1LopdrnthU8QQMSSxVynPvSfzpQJdyZODJwnUKkYly&#10;ATPwAqhqA5Jtn2iIs1zgRHziSwigBbreztXjFVaSXdr/KeTETKFIoctOws6XJQmIKmpCSkq7ho1L&#10;+othJV/DQvvSSy8h1nzvrW4Fzl910VjbOB/cQRGPmsITTArxwwXX5557Dg5IsAONKnhz1wmakITy&#10;QE3JdQhKl4KeWjiQy87w0V216lbymVhbwej35wbkM/cErkAwtSHmMtCBFwQiD5vCbg61iTKDpdkh&#10;At2l025o+1z9KbdC8n0MlSpZ7FCl3bULZlujzK7sBRN5CYVY+U16nZ1DCY9kBDo1GCw+xpJkmKpI&#10;RpG7BR/mEgEugKOMq09iiAMdNISP4iDay289M3ghXZzrUUJmhJYMsDf3HQaTjrBAxeyLp8i7Jbk5&#10;Cwnpz57kLQwrb1BUtFtU5EgQOrCV9UPcWJiAFbq2v5qp2JLH9VhbTi2lTQRjwiKJGTOva0cc9gQy&#10;kvKG1C+/rOKvYqzfqwnvbcXfXDW4IONUMbtOmOkMBuIAaWyDbfT3IDX0YCjM1fLAO1PPLwG0fRbz&#10;FaA28DREZmGmM+9MwXIsKZjYltkzGFAXTHmp0+xKLOE9z4lD/TAjREzqlnb93VVWeLlOCsn7FRrx&#10;r78PxsKbv5ZsVFuuslmNN2lnyju8vHXwa3HgrMvkY6fLnm9/+9tSZd3rnnXYEx8i1onskFe3bChg&#10;ziJPLxgphjrpUZmd1fZuNW+SwiResJtkA1GYNwBeiSRji9osQiPB4IWzsBKsd6SnZYrBrB1AZb1+&#10;2BLEOrtsXhtqq1ad1XkNq4WkNqkSUop238rgySefbKCX7qUKsLqVjMZ4TTyFdMR3CiQJMUBDhvsc&#10;FD13LQN1hhWJEOHunmVAvluKOf0gLr9Zu/eV3IRysC6eSlcNOAZomE6yu80o+3O2NkSqXqtalzhU&#10;cOBBIpA7DXUWUqTQFJ3rZLDI26Gnx76mfhwKHrNTAeCyNBvSmVpv8cgrzo707Lf/YXseGUtb5+52&#10;KEVFBGzJY1iJK7zs77K2vzkUk/miCqRJ5MWNtoHBKJf80sMFeRdGszM4a30Bg3lbVuHhTBkAQAiF&#10;XNtYMZSXDTzpErU5srDCtJqKsAYW3nKSQolDiJtav5d+uVADmy/jHG8gphtORk0qi9eQIKr1UGWx&#10;YdJs7mPhMNBZKGxWvCbtjD2EvVGCibg8OnSem6vcZOD55umnn7ZUJgSsXXqx4i0YUzyRiVFic349&#10;Mp1xtgn1c2C1qpbqR/dsddlE9vy10SgCLUB65J7ypUSNwUTyppPgbqWtdb7KAQ7hhlR5QiVqg9dw&#10;Jsr9TWD9HpBb/Qoi2DFSGkRmAAJEryPOzU6zY8P650ud9YiP9MBBmp0TxkdYhmFkEJzUqEx63O2w&#10;H1zwFZ7QuUu4gXoQN+7jjoB3IJEOxDozVvbudjluNZwG2W9G9WBSkgmoKAG3++MUVEgT5lIwqqVL&#10;AjAmgzTTyebO4iCYCLd+6aiNK5naASTcNByPWGITto6yGQbqocquBRjsWI1l7XLqQ2l/AALb5hVD&#10;dirDRsG2MHYWPUtLZwXLVHE+UeRyqbH5kGjGOySOGEfI6GFbqlhIAzPA2EdS+mkYoro73pea1LIW&#10;YyxTTBWo2gl4ZKytZ7sE7IQ0ZWdPLZiku/WIdmPZI6TUelUFSDpr1O+lCguFaGtnPXFdrx8jgfzt&#10;8FbX1qoZezZCWSlMMm1IA1lpmDTh2k1UvwB2XBDqr+NgXbghO8BF+dxgjUDQhY6tRQJtN2otEmW1&#10;t4FLpGRgFlwJ9w00hZKzM00AVSFosFMkUOgJNw2JdRRi+DDKpR9kgaFBE2XvNVYmuduBiXzvWJgs&#10;YiskKLRsUIjUev9bv0cSW5t2wcojg335WoGJBkQCOpbx5rROceZsBzPcWmDHQTqVgbmEXS7o0c8F&#10;ZFR7BDFyGTsnb2o7vkbZWSwOUkDngjC4A1Jn5CvpCkPGVwaUQ6AhZxmbhcsd3vNiVck9Xx1wlmRi&#10;3uDbsPC3Q3K3EesSjYo5M5pRzLslm8mnrbOM+EZ9kvLFKV/zRKzClSQalQ6ruCBIqFueVESeQJYk&#10;wwa3FLOKgFV6Oi+Ass8FeVlbEtmm1sy1bNbAPobo70jSGzlzCSB36rGo2wDiitE65kqPj68BLDGS&#10;Y1izLPu10YjiQv3TOczI5gn7ZNCXyHtAN1acG1LoLNV8qSHCGEMuEHHKgYGbvtjrW6rc8ebBh2m2&#10;XJsFN2JhsIcTviMTDzrsvyLvXfBgUW+30Vzn5pAYWYTvBiMOTJGk5wVvDBYpOhUhf5YGNMQIFqMJ&#10;4Bu8pMSKjbxMmkBvZMxlw97jwADB4Ixv7fKZj7UR6TNPCTWQp0zFrbgmbWkmXL8Xu25xp3YyWFXm&#10;Ilz2p7lPxiVJrCR+FJM9ojG+UAPytALjoMhsC3CWCktAR9xAQRHyQu0JCIXqk/vKEu+cGVGihtCs&#10;J2ELj4LUwwAHjwhTC/qCPAeZBDZJemMgtuDro2eAVmD4CDuQhAF7CoHCnugPA2pkM/LtrBIQGXtq&#10;M0MW7I5rpNaTih+0hEZe+Ds3FmJJz/W0aQhpOpmByMRzybJXUCbLMoJG6Mt+jSQ5pYZFxowLPiSI&#10;Ek8hATBkSt4FTXGxdryDAYSoBlUGUkXtUCHRIDHf1QL4iYnZcaseJDgeqHNQEeoUblLGKOE6Sa5z&#10;zFNnY4fwFQjc6uedjPNOxnHL2A/5dsQkAbInY0s+9qje2WBLi8Taudbw5xQ2jqtiDRGQizBzYa8/&#10;UJ413R7HiYv5sinVc3JI9RkuRm8shkrY3mHZghKFpGLdklfhEJ2MoxNSBSsaXc1b4lglfI8ePRKI&#10;IqJHgNJgAceeowYF4P9HYHbaEutodmXcrSJemXXriSee8PfgjLS4dXjI9Seqdrgw/aEPfWiFymwZ&#10;8mrCp8+KRHVxfLAeEfjoxt1hlMErCTUmneai0FolvKyFMDIijyBkDWRr2xKqPa+xUIOxHdBzfvgA&#10;DHQWagAQwzHIGsmkBJ92gMFi6xPkeppFGZRKr00dc5aFYrUsWNXgvjLIzu0ZeZpCK5m1VppSlbzc&#10;8Y6bQOj9gzgvNQLOcZEkORiLxiIvjE3nmzCiPVZKlW2EeaFFtE2qdmyBV8ZkPNhCcpILrNQvyPBs&#10;lsEeF3BKUvAAj5xtwLvlgVUeEbQZKdlrOgEBNhNdFHP/l/TsV5XE0gOoykTWaC6eSlIcpMy8MKkN&#10;MBxH6ImhzpWVB+Jz79mtatY2tlkQCNTZvNeZ8qxFwT40LobVe8pxlKrPEu5bcuIK8oLJd0/Dimgr&#10;h5xeMt/73vfIJWTi7ikVKFmNoVo+p8huBYKB3lKf0ghONKWEHqvfkrewji8SaxTCpVCFbOeiYX/k&#10;i6jNJYjnSqu2JWx1zpj5gscbvgdVpnbYTS/N/YfkvPbuIsMER8nlUfIlw1hLSLZVbCSTgao9DUDG&#10;aJFJHTha2XRXTUL58rfUCBFmcWgj2fTQMB5EGUbJdRHbFPLeEKDHRBItsCjPFA8IgrDD7j49ylW+&#10;VAt8YxazDEjJe6nlO1WWZGqXwU2dsLVBzUiTDSPkuAT3JiIJbH7ceakUE7HytIT+zKv8uAAbKWSe&#10;zvMrUNzhtciT1zPHTQcnixu6IYzvEAov7PGxZ8WPc7vr8dTOi7y5ZgOxNKgjxlstOCja/EUfCwjk&#10;WKKsAbIJmaoSLFObJWJl9g6Y9wDBEVUvwjSbEWOK1chadaMqy+rtBum/H4HWLwUdW5OSREfAIJU6&#10;E8NOHqqEDqfzRQRWktZpFbGPqQq+z4S66yunHb6f55GoISmx1NGPW2p7ESrUgi963b3erfk4jrnd&#10;aAKP7R15AhDzPzEvwnzgzjHhXq2OQSRysMtEv58rTx1ei1ijurQuSQa6t2yyntqms4u0nFrcFIzE&#10;8KUhSqLDD7zWM1XKoLOvNM1yagl3+A6g36s9t4cKLON1eppoooyxybVIMrjD6wi5V2x5h6a7yx1J&#10;UlGqRV3BmWUmYRSvyPWIG+UWOfhOlX0NFnOp8s3VEaoaxQvxMbWUMQAFZIO1UA2P6+VFnE9rl3R5&#10;kSCSKExtd+kjX+UxteBbrKxkzMtxb+IsvWjFIXHqgX4Y6JYAdony/HVck1pX0Ic6hB/lAZN2rBKk&#10;YEydQOd0tjwrVzk1F/xkqtBZMGjbem+UuTLAao1oQBezLKTyxS+U4S2Z75Y2Uf32BJYl2JsSAGZn&#10;kyouGcGzSmOc21hziQlr02A9c7jLnvqndvzVXbs0lFcE/GGY6MlOB0TpER9BXvmge+5oWFT2jFij&#10;IFvjmcT+k2olxVNRgVIpgFen/aIeMWebx9+WbX9tXI/sBwnkE+RGWYqul2M+lJOmXmEpTDAGiQxI&#10;QzwuRDfPPvvs8spbiBQUkIIVxomdhb2e0U39cl+/jaQy3hChaUrWIKk8FFATuSUxFIq7XYbGvqd9&#10;Lv6GjyDAwi6mSbEPbfDt+8LMazpYwaQN9BduKMyTCMJ9AA7MImJyJmhb5QoOuMOrNFuKcWWdpVCg&#10;ylxTqEDx51Q9qqtGXgiaGesnwPIR00iKbegjU9O/1JAPRvFRs4u5rDEAcfBlHlkGNm+X7IQNoe6Y&#10;PGgtzlmeGFAmI61NbeOQWBpefvllJQ1gNaqE2lsA8Kz81p93vXnPePsARZ42f0SDW+tvePILL+UO&#10;wexcltnDQY+fDWn7w3I7X8a3n6BfEGAYlszYdDilAtYQGTEU1fkFS1Qx5tRJM+iiEgdLVBbbanSJ&#10;skdzenZLKSFN6SNcG8zAoEP8O5sXvOfyJoKr+kcRACCwXFtJigPv7O4hZ7Af8rljOp7mslDUY82W&#10;FHspYBA9KwcbwK+x6gvwfIpjYaYfQjZjav0ylxe7XEiVj9ntRAMMH0GuIf7XCAOZ5INcoAI2wW/G&#10;+i8L+6W0pFONv4xMQgJqZ7pnIgJIduWaNd0ScZ250U9f25IYUmfO2wh4HWZTljNp86elorA6HGjM&#10;JbgWWE+7dfpeXlHYFx74vLH2FBIAvuwHKdFXzHutgRahAQr3PJVYM8KHvDZve+QaK37aEti7pySb&#10;JUmzY2RO0eO9apcNtIbJ00LNcdRgiPMKI4GzSPhFj7gJi0or8rtVp2VGxJb95NkvFIqfHgWghECF&#10;X4qzUcp7dsKSqT0hJmBToBTdtTraR8ipt2wSHbKLfAMDz3LK2gR8TYJTiy2kdWmfIpW2C8DQpQIQ&#10;ouGfBtVuVFTre7vJe1GQDPLNAJRKISLDKVBnrwr/8iKVooosaGNAOATgBOxbWSiegsxaQF0PnuqW&#10;OndJuTfsdoVSQ9LjFGPmtemGEAKrqQ2HGS5wdowzyElHR47Lu1vADxjrB0t6Epjx9eAfkVRBc1bY&#10;IXDzJsZBQaOty4SbkQG2U801NlAj6jqZElHeO3sUVtHd9U1/B9CSx6oJtwuuERHrTEARbbkdSkXv&#10;Ytr+QJkQKxUGQyWbaG1ArzG74VjKLarjICmRA1UXFFo6aocS/99aZ4UkJVPCejm2ms0e/SLrDaw6&#10;UQl7BLBm6pRajNYUasNh6VNv+AUJ0l+9FcraJm2gp2Yol9oBGkytIjItmM1b26tGZnS5YmiUPR0c&#10;L7acYkadtm8ojP36a3Tm42p1tDjQAzQBdKC9p4R6Fn9ZZoz41OPByij1L4AqUJY7ZJNt42VOdbbG&#10;pG37FxvJ+kOC18ENt5sTfDuFbIuC4bDhRYzLTVFgWZseUOmWLGA9AJYp1ioGuUhgbYbV730f1Mkj&#10;JU2kE2B8bsM7wbGusME7RFFKePCQNRvkFWp16+0nPdZjqJNEbSTe0RSe25pIY8mtzevku5UwFHWM&#10;lxMQHGgUVUQGdcv1wrUksp9CqENeHXhwlgwbKUQFe5jrliz4OWbKJa4jeXkRtyQ9iW6R5rhFBT6B&#10;LVXQu0ZxqP+iufuvhSje5D1DpL88LuD87VaG+Ss4T0JQ0UA7A7N0WCaFIsmOkJw71m9ZMNDCMCpD&#10;TTl12daX0vonIb0mWHnTIjGALlWZ0pmry6Kgi0hts+pZaj0L4B37WdWOI2rwSpjsxWwhu+u5voaP&#10;Mr1MIMyG7iL0QmC/A7U2RNJJlVksPA5mQCFhfMFUvux7qc1CPzcxo1jrWXF2mWSHhgJTFVYFKOkY&#10;s/N9qa2dJY4MS/I0W484N0QkaVhtmPTMhfxKjWqEJ6FQHoIgJiImWXzhAjfZA/oEtk/BdIrQnsXS&#10;CCTytVpFN/JIQ5IlPbVCV7+nK9oWf4vT0tRdbAjVkovrG2KrXmcNRTjE9nrOZid5bWmSdz6mVsy7&#10;5d003A42XfK0BuJIkhj3/cAIdHmJKUR+nF5ts3BPYBLhrhphjBQwkhLLmJAOmaC+6jj3Gapb2Jk6&#10;jK24OLt1SLiMYmcCS7RReAPCOwsI5QlEcF49FWEww3RiaxPTqEGLTtGggQ37XETQWDjYg+4w3GW0&#10;4Im5KQzBS3WqDggRQPADM3Qv2gCpXryIgHzrhO1FKc4YRqo+2aw9A9JM+fUiAlKxm2TIh2TXhmO6&#10;2LF6E+X5IxCW2SZr1pUuzKkH/6+a0sq9JOVsycM47OEkq9CZTDSEYWnwNYmiZsOIiG1DkrEJbaA9&#10;uxrbzpd+BIrvFAanZLS4A3c9Bc6zie2Gz0Md+dVdhZ0Z/qfkvZQAkVXsVlSlLnRs2NQTlg5AgQDI&#10;NhAohUVxsnyXSFCniYRaQHakB8+abojn0XC5/iFeTZqanWYEGHZ6s1xbp5q0U2uUgNduHyGbYojx&#10;x/6jSxZiOk8/HX6e1Ya6uyJJP97RkIXuhpbxUapqo/L5Tm15TF7NbJ1IGLGKv2UjL/zNWHso1Zj9&#10;2aMiHMLbLX/yLoP1FC6/lGZ2r+xUokjKnej54BdNiLyp4dNqVH9tFcEvYRdV8BiDLKdz8Axg7a3Q&#10;htSTC5SYdACmdjG0UbXSc5wj9Xg0HIb3qj15G8YEkkzAA6i5ECWd9oKc7VajRq+Qwx13oaj2ll4y&#10;XXoFlH6PEZhEuVngO/vrmxWINQCoGuiPueaCHdUIUAB5Cs/ieRVOH8ctiGLnqG2tdlfskFeX6sf0&#10;2kuMy8TQZUb7qoM/pgaaGvZKScZ3iIB7asw+10eoHT6CbAgBk7Kk8+1T493vs8zJhAuivYyd14oW&#10;Rv2HQ9zs7J2s4ZKk6iwDEGwWziIddQgE3fJUaD1LW+ctAxaDxqpwUVJOwghYm5HNmB1ljFIbyyqg&#10;lJo0nCSLqTfE7Nt0wAENyI47NIBLxst4h7EmcmbAIqYgRYPLSit3lIdQm1Qwka9KQ1KOvmbAZQVg&#10;lvEFm9GKoPWN9WZJT50VUizmQx7K56NkhQrYbvbM6KyGZ5XawFx7bBSKxOoX/OYlIEfiz3e0kiUy&#10;wvdA3hR7siaZBlSoLgAbPNLQ3WxTI6YYNqwcq00DJQV9NMRmv8vuImtVjBeIiRIEcgre4BO63NIz&#10;YZlVOHKqjowaGg1cOVgtzELzNh/4C3sqjcQGJOECm8TkS73M8pUVpIkheBNDnVKQEh8MiBIC4ZQy&#10;b7pwJS9+6bC23+VR7/Rv/chmmMyRBBqF35JsoNBhA4Fi0h2p9qU0QFdsMrFYgylpqV0F/v8KEfHO&#10;gO5Y6ZJX6jFsMq0qmNooW3S5cavpOm/rLrte2Em83Ns05Vimqh+k1k7EHw2jlfp9GykNxaKG7/SA&#10;XYZ5QwdJcqZO4CMNyTRRMn1IGlPY7wC6ddWCL5FK8eQORYUUJN7aY3YJYwyr4F4KeQrQeE2c9adZ&#10;7pqR+/ylbSxWm0kdZFTFis0tHvneIbJObKWYkRZCFsqdRzCEwiP9/IIHlnRGvsxOuLnsW/0BfgI+&#10;QeqyTqyxyvTsomb65Whb5qql9osvvrivBOnxJc3aNQSkGTFC/ZmUti1LTRTqbKg5rgrYD2zeXdof&#10;ZaTOocL3dpWoRj2htyFeHDdvt/LX+grJiEZY6tla1ezA3K2Emwh9qBRlzMLupr8tRfZvHYLb4tld&#10;nylhmST3lwtwWKeU0Sll0t2QZdNcyziryENRt6Smzi75NVKmSomBAY8US8IJFOeyxsLyYil9/Phx&#10;VaOy5AX1Y3DRQBcwlrPkkzEqMcCmwWYLmXaoL2YjXzHJVG+lOlvz6MFCKoJCB19gLMgJBZeDTWq3&#10;kKspgLxC5A+UpaFr0WGunTPt0CPQksREuwadzGWoQrWZsvvoXKevEDSXVyp9b46tNvlFM3ZOpktf&#10;m22UWHvySmA/O5+2rXhWM+sSD7uF7zxiKGbhTq3HBMge6NnjY3funOyTZg96GaBuuaBKa4jDPoeR&#10;y1TlUWbbyCfgLQdnRdKyqVDlpjbeEX/glvUOrFSnW1gV1gERrNWw1bgG3ACQSUEE/sBawM3e1Apj&#10;yjFOkqZg2+ZdChjJPHq86audMZYQb+eBnh41kGsexuNW4GlInSkvgHjT9lO1mCXEU+tdhPUjbbUj&#10;ZcCAcOQoj3y/fdPwN39aiQF95JA8jwzhi6VOZETMX41iQ8bIVJKJ+cQ4AS8Nl9noUqhtLxLosknH&#10;CO28tgtRGm6BHxZTaJKiypjHML4s1w2knw02dBYDdcF4fFoEWNsoeUELXSLWGoBUP6uQVKZiIrt+&#10;G5EB1fJpD670uoV/eZESAZFiRToyScDUDcEGwj5Y0rldCApKBoBFIK+Frimat86s8jWGZrTq05kl&#10;7Em4mFPrrmoVkxFFdz2EMc+nfAsjy6GdScDfcfeNCHrVqjImt6KVy63YEtAco48mkHssk93eG0ik&#10;lxIjQbHogBLc6jITnWXXMWBJJ+fVmx3WNqrqSkFyGMTrLL5LfzrzxQd6CFQZgKBjGqAQL9tBNHXD&#10;fa5idpXv/0zFFM2bRxJPYfrr9EglMmC6vLK2M4KAJygc1JRQ88qOSxxq0mEIRreqW1AhoDP2VEvS&#10;bXbT1eYvMh1ihEU6OvPlgtHxuxNTmAw7lfRqIyVFBljFAbhtfoueRWXkCyT4xSNIxNfXh3/5y1/2&#10;49k/+clPfH8ohX7R1adkxFLrVhpsBrmWfgffm6sz5rWR3HZYxBKjxLIE596fQBedsoli7LZ8kVGc&#10;/ZlPNkApMEhEjtc5wAMthR4RcBMo+vnTRtnWoBKWN6QwgkFttILUbA7GqjjCisv4YWProoXWwWbk&#10;IGX6lWTTDUt1pnzEBwYDbTNyFtKkHk6yJyPFMDHfse0WPFgz0tOM1lH1hS4SkwjZRBFwroggXMoa&#10;Lj5NoYrr9MCEWLwCAt1mUSnb35gOaykNyxu/ZHMA298xzB472lHK9S6YofSKJpxpmKBzlytUjLD9&#10;F04BNXs9SepcKLFtDd+vtGIDWWe4t+31uVz9W0C2yIhC53rSXIFpw0GjiiCIo1FZdzSwQNs1CBCi&#10;3Dclhj+fgcBBtiFWIYM8xOEvwT2WKsjFcHhNZ/aoCrtgqLUaKSc1NiJAdqtPdSXs2gvsIKuB3bLT&#10;fnN5gVeWexZWKqYQUiTrMBEzlISxOEiJUq5zQHdr0aZ5l+42tWXfWDvBwaYhKNL/z2IZowdUKKy/&#10;QwaB0z6LwfVvw9hEBT+BMXiSFuyt/Yu8D2PNpYZZKICWB2/P5M7e2a0wg0mxQM62abLgpb+7isLT&#10;GxtgPgsxIACjGCj18S+dvinBU1BMIQq25exuGnI2zensLsetZ12mrR4b80ahIVAJw7iDC6mVFESp&#10;hOEWCSzOGiLfvC6tcIYoSQJw1USCZi71JewArBbqH4dAi5QBg/L3iHwSiETLtTyyv/aqrDZfVnoZ&#10;oJyR8l6AZE9oDBUWuQFDQCjEkAxzpMQaWYOdQqpqWGt4CpvUXzZcf6C8qhA+UQBWbiCa7jaSA0yx&#10;AtMoeQ2xtKpel+LCbusbYdGxlKWNSw3JXBGcEvOyJJk85HCoqhOM6i9k6tMOLhnYzchkctiu2TY2&#10;GcKUJ8wXRVICvNPx3q273iN7reGbDwBnx9REyi/XUgguIqkIFZ7CqNFcGYN00CKkpoEe/IWCx3dS&#10;KPjyKin6O2TQRCqNd3X60U54wg7gYt4EBlyXJFdp9A+LdHKnzllbv8NdLuyAKNFWThxEzd1qOvXZ&#10;pfUY3kBU6gtax17Hq/POXl4X/15i0ICju5XvzWWsvXa35mOWWIybXeSXly4bZUfCzWTslezRxAqv&#10;NQVUdyluko40NZRV9tS2r1ecKsJK0OzQy3hV0yxZgqa7i0+HjcyjEB4Eto8roNrPdyXjwyJhGU0r&#10;K5J4WV3wbsyrkE/gGQhLEorjaPNrt9DlkF/x8djq/XUPNCC9klFNGKBO76AkQli4YDmsZ+A00fJ4&#10;UnB6GnUe6cwATwnC0mHtQR3m6uwxDsaAwTlJ7/pFQMbT1psN0RC9sob3ajPDDkM2r12wuLgNOjUs&#10;4xTRVY+nIR52Wacy7tKLGwgGAvhbsWk3duSo4bWRsZxfxe6BQnoggHCS7Q76tK12Yu030wzHGF/4&#10;pE2MEpOS0u9/XOavgqSTBvFlbT1inaoufV40OmaYXY+t02LYrf5KMCPbPaHsPEUrqWKhvQyY1ikL&#10;DuuQDc7odW1xwGij/kZZ/IRIwMVz2aQqyTQ31oHp1s8ega0TR7BEYRCuXaC6q2CATB5FVR5VF5n6&#10;uZ9miKytkSqcopFAAIUHL0NTYsVFELKmTsRc2xIrj/hu33lIg7ns2rJkdvovo+xn65SL5BGKOtcT&#10;ePQIYI1+tLu7ISoBdno+FUDRmw30NxG/WBJI1BfW8xlGyrMqX7z8lc06OQUhnTGjguW1D6MsWunZ&#10;8zIN9YgbJPBC9OpXL4yRR8+vq6BBtFHWBjWFBDoUTo0C5VUYKoCoVIlhPV4MYmF7pm6pFDpT7vER&#10;q0CpuSxmYKwGYUDcshkdEc4jb35t3WSttjc2zYvfaZBcefe0JBpQ4flYwP1Sz7KgUsRcFlgi9UjJ&#10;XxslVn9n8L7eBZtvVHVLwv/nh0T5xh+hr91YH3qYsiBiFtmikz+d7VJrI7vdSqxbBahOjiUGvirW&#10;XSS4WDe1MgYCLFZjK/xI7RxlXn+wT2dRmDENLxP50t1wQINNU7sqAFL23UqJHQfSqYebNZhtdelu&#10;8nLj0RKRUb6FVycNCNQKqebVmzjX46x+xBNi6sxySkyEQM2lzABUO3nuJ8MLsWIDX+rcs2T+gpe4&#10;qTfmscREBg4wMx4AeKExmPkoDGBYnj1tcm3Tcqo9RSkoKcrGf56YWD0+a6YqYRhOVbME92KOMSW3&#10;/iz37k8Yzcu11WFLpudTkG6KBGxy7aDrT0nYQATW0WaxGqUzM5odR9hVRSWN8i6C2mb0cqBR0Xfy&#10;DewSbQmRqDZ1QzCRlalo1Dac/SgP7XZWniqu4SnxX+944vYY0WV6/BJuPkq0GOap1+tAwpimXoFv&#10;8VvKaOCXSVfaUOFpr6MZ06mi2YbXbHFWj3KUU1kup3agMNzZq0W1YxTaQRrXhvb+uw1uUSKh66nB&#10;04RVARq1kHg2MvU8EmRHt6xV81p149k0KKXBqc4O1G/VuYq9H6tEGVLeMOt2h6owzC5A4eHKDoYW&#10;CHFpYog8i9lmmYb0nxSchi2PmEu2bOVYgovNaPbL6PuvHtfZDiJ02oR66cy2hixY8m1Ba2x750rC&#10;z90zj8EZ4O2750EpTN7uFeN7oFP2nuszuD14d23nrfOihARpo0GtcqFbhoshl5O0nZFagUWUSbrr&#10;UtYE3Dokcckr4y34CavJhBPYpTAKLP2sOvvrnGGmYBX8WfxcorOTf+uX0OVuKDevQNVQ23BMZ+Hq&#10;GSL5yqB8ZQPaRR/wUBbEEwZqs7CxlNikYKJ+97nL2vXLaQ0LFSaFHxHmlG+O1++XAcTBnrRvzjSj&#10;7xVQ63XTCk+U0mMXaTeHHZKEky73GCfjhG3JocWMcKK296dAUtORPZ3TeWaH8s6KCAh75Ef69fvB&#10;+/qxFQfrb150nEILPFSge2QnWTRrgC4kdxcz1A/tWycgAR3XtvcSc0TfKP8hkI8cvQZEi/qBZIbh&#10;KP3OiJ62DlWsjROAZ9tHi6tixE7JFGS7V/UFIYhu1W2N8SM5Ug/ejZJHJOBTrg7hxUIxBpReWW4X&#10;zCxkgTVWY7DCbfAVRGhAOg79zqkGjtqNylZlIJR7176gSDMT5RhYjZIkmoVSROCAwVheCalMqO0S&#10;PdXw+qlOe43aDZS/DhH38CvHGeCuaEKY368TqGa03Hk/E7CWTp1eO6TTzhHX+90vvvBLJqSwfnQA&#10;9102tn7O8qshyE6soA2z4A4y1NYeiOnsFlVkmlclGEiPqmCePBJooMVMVBPeAmBS2Tc2GQUg41IG&#10;x8lwXxxULH+t5byGnyKGf+u3BGYzLqancy4obKujHZkyC/2C36Wk4zVm9BpB0BS/eMK2LYWF3NSG&#10;d246ZUYzTKYh41Um+KFp2Uy4/iaCE+wMjeqfYXXmrycDgIEW9AcPZkEoRgF2mlUrkySOwQLSzjFH&#10;7Olys3NPG56O3fUhZ0Nsk+05OkAlnbyj3OVKslk6IDMDmOcuL8Yh9Xg6gSsJVWisba465RrIEQ7X&#10;7FjZQ4kzCKFR0VOVo92Iz1hiyXuuAnjypaxbLbHZb4pV6xgjMeuliRx8L2KSYoMysS6tgpIyX65Z&#10;+h+UWSC7xvNNfSraM77kxU4pGgIKcAMxoi/0Xa69ZEBSYoLCPtYrBl5h/5UKBCdsK9FYuGzIsJIG&#10;ixhMQP9iWk8R8QS3upKw5lLPHOQCftlalaSHoB4h1bZZpCHzLAwpsUOXdYDOTeHdIVAd7LEjVlRp&#10;a2yjgHUgMAT5qt5m5EtGio8UiCqOq+3pPnkpIymPJgVx/lotmh3H0ZPAiRNWdaaZErgXcznqVp2N&#10;bSIrCl8MR9ksp4ekZ+EeFT0v9+CcjOE2ZVFV5wyOPuAQcXTmbz1eJbevgTRVzYvM8x0YVq1cawyQ&#10;RqVKgTRWBaqCBspXVJtMl4llqtQjaEM68k7iGKDouCPRxnarmCDKNONTAIP52iAn4za2C76y75w9&#10;3gtDXSFSKR1UtRFeWXndATbJAw/2YXy32kSLQweusUmyTNqOiJLHdmvecI4WDNEvMubaKCFij9lV&#10;pW3jOJQSYaGEWIXQ33fwtFuKDszUlw2HmBjbXGIufXYMFlRJGeNtVVMLsI30pz9hdCcRAYyelQ9g&#10;mOIqrn4jwqcQwqr2BF2OlfG8lRihXBXBehqFTEzFaGIizp8xbG7I3BZVw+vsrEQbwipHlzZ3Ukv/&#10;1jGdSGEYrYcjLGcJNNdgNlORfsfIl351YiODYrJtJa3S6jFRjUKfWvtZuBzmSHbwy1EnYW3C8o3U&#10;8Auz6zTRbnEfg3TLTpPLMIp2Ke/MTabiOwwu0cDny2H0KNSZDaOCbxlYJIdjDcopEXzrtASxSk9n&#10;7wRtXTvyBZ9Gwb49Ai3LDriqVWUg9Ut37SZNoOEpicHB2JcjWz6ralUnULDHL17r72wWHilpLJwY&#10;Bztbq5JBiDDDJNHrbkqwg2+8bQ9xGo/doNSC3fBinv4Cki9byVQ+NDKbYdmcpKLuFmA4K67cKZ72&#10;vNt22Pn6qmzHGhYDn6Ep6i2xeBO5iI/sQB3j1R3AK5960gZvPB0ShLd+CZUa525hz5T7jgeM4SLu&#10;bxVEMosqhGQnw8gnkPEaljQfk7JwsfVaxgoNBmCJxLJNpXttRWGXiIUShcNN5S8dNa69Qi8i3KOr&#10;3oHSpcjWhrkRjTmgkBtZsAxBsMg2qxJdJhTkeNAoyjFyRxHBFyA+roSz0YF5x1z1e+/mMSEl6Ht0&#10;qcbMSK1jxtNvBVaWEtBEaS7EtdPfQw0G7JKdHOS4D086apSPVSDN3lFuJ8W1rGLkztgWdhcivnMh&#10;UzuTNx0xs9dGH7Iz+UGTKgOnpIb1g4YOMBINQ7KccmxuzeDjsJu8V6jby0guGmIVbdKUPAoemaKe&#10;jsoVBavYIZDX6oGPGBaexaFbrI12/WAIbNTjW5lJejmbZpfdqiGn9QtFm9zsTBUa8ofvTZGYvA+x&#10;iG8x32uQ9CALa7xZoM4LvRVtY8WWQArzMfOaOgO4YymCFhnkdUpycLW2FzK4b5Gvbet3JloQvGpH&#10;QybKZpSNfQY58EuDvDhjltX+Em0i2LPQenoYvPnIC7WWp0kup9BoO1lDIuRFocFhAwEYTmiDcEju&#10;nJFei+1lNFxxHNcVXk+6+CQNDamntbz/IsDWytbT5smXPq2+HaAyampS0eZU2iwzF+qiYGY1DPuM&#10;SsBRjCxu7DMNrlxYgUCa2QpVCkzhwd9CQzO3BQh8CYPXDBgajDIXmuBzl80LFrYAdSaABYhtf6Fo&#10;Tb2FdJCCoVFPYiuSPbnbTUgbTy2wbLO7kTlBs00AEQ96HAEpBT8eXLWvSnk6ogd9d7vFcm5azJFa&#10;Z4vf2HzZFDQGwCvLOysGhCtBJoKHzvXLcmfvc7rrKS8BviQ2NlQb2ApTE2hqRtZeDROQlz1Bt8Xw&#10;qAshWMnTbjLCotKWTaEQW2XZKAszr4uSR/jSZL1XG4PTeKSeKMOHnAkIkRnr4Z0Y1sZTCF198pHl&#10;/MqqtG3PpZjZD1R20F3aY8JSt7xPtKqpPpobq+j4iwdxDQpTiRAIG5RYD1S3XR629eRh5RNnbJhr&#10;bZB9lSJ53xeSqTQ8eJuhfq2p4wEGdFah7JcdkAaGzrIvXMlDy1Zc2ekQZ/DDyyTNPnIbOcrCgqON&#10;+tSCKob5RikNYgkIlKC1Gbf0JuPpjQvKUzYFv0tht/xgA49T1/eCUT5/FBicqSh6z+JRz9SR6a7A&#10;4QIWqCV3adDouHa594/bQElS6JlLibmYp9JmIWsFi0I2MLWkWugEixKeS0y3BlksA5eSoXrNJaky&#10;4ZN3yO6Wj6cHHW1wUX7psYoqjC4TaIrO9beGd7RbtFkGGvneewnrCkvw6RlJtxyKijFQLpidxXaU&#10;t9SoEMiWymxgnlXEcAFJQLszDSbVEHNZm3wNTgmvB4Lhx4xzGcNaPjt3FLHwWrVX6r621bG0Liyq&#10;ND1ogpHNWGBtFOoXTw7mi/+BUTqsHzY4xo62GmI9WzZVR0M8bMJGQRi5L+ZMQqYD8Eh/tZBt6nzr&#10;lu2SIGAoMU8mjusS6rqlhsVwmPFesWOvU4thAklSKBqYgm2NlVBqc3AYE42OtHlBsQLBj+nxpSsG&#10;CyCrTGHnbqsBn2wACa4hMgNXsI0tqj44FR/mAVtnhKCuayhnOpPHMCAxhplr9Wx5g5/Bkn7Gc9Zq&#10;h/Ea1S0z5rJKhyK7ZsQitjAgJiiolBVDnnrzc/11HFsJKWaGLklWZtQg7uRBs4aZFkTOAI2ACvoM&#10;Ekp6lvvlA6UyHQVw2OYfJswrWIh1C85JZOgARjEUB7kD3+ocuKWWp8iUUxKABbjjQckzrBywH1CQ&#10;LzYcOunvsE+0bCi8ZOxcGOmgUyezWU4JM/QACrgzYDKiBKaLZ3fTDMHNa/USJQFnNgBMFQdVy+pQ&#10;QKjqlq2TMu4sU1I/sgZl4TWXef2Vo29N2uwg4j0CS3GSPu+y86LtxDBLsBgEgkTQ91xilK1xkraW&#10;IA26gcFngPba9fjmWQ0TRYIKWMybKCWqQ7747tWK2KpDAJZxYikh0yWKrGE36i1tY/fbBZafgX8c&#10;nQ17fdQUAgUk6bETb94i0OV+3pMZsglLoCKkKfG+2EvhRjW2dh/i9XmXXXDndsGZIVwWS6qaHap9&#10;u1aiLXLpuajn/ocrk++SPGSSFwpRcraADZy1fctbudl1ee8PG1bxGpKrRujPhqbba4HS14yQhn/K&#10;C4h2tvXBsz4j8S5badTYs44ZbdFgTzw9WLC2eRve3y4W4esvOaNgtWfA6E/+ZA4jdKlUbKZWxjiL&#10;b+NHqKpnrNGo7XzpwTJAmVeMFl/liiBWpaN+kgO06AiQs3CrTKgVLDngms0L2An0TCWDXHiKpNJs&#10;z1jbPsLeSkP1Wjxoa4fb2PqlEOOocwZbVFSy+JNfvvXzdwJ8gRUxBHpZQI7ypdrpFxAFnxfkt9TV&#10;jw6sBLYzSx9mEQd65khmGCuGygBxwIny1sBiSx9ciXPy4TJtlHtiQEN7oSmtq0BjOWstlDUx7MiS&#10;HPF0aamz0KrYJJGvLNgvi2dta4aNs8dkYZRlE50rqM8JxE3NJ5bxFkUG1JkqhCJoCXi/AZMQSEC4&#10;1MKiN2OwW8ewlD2+ysYAod67eIzz4APPgX98Z/tMTHibcWIZqQb1+KMGi2WWGAucS6tEQOZqUCTT&#10;IKoy6KPRDVdExprOoZTAjxIwPj9JK8ie4WSztre0gLfyWXUkbw/Hkto16ky5lTU3zSJT2WkxoBZI&#10;Gt7APfQowO3tIKfLVjILYUoKYOvZzTPPPJOVcqZmuKrm+dkhiHp0qtja9sUEOqcdn45KYEsIRhZK&#10;ZauExUE1KvUaIptVatg6D75CadSsqt+mCR1QuLLUAGuZE8HlUkoWa5FNT/0S79mzmsEvjGlGXyPv&#10;FpfTr97gr0vvMalKfl/Ob/YdSSrX7VloWxjROvO47wzu3TWjhjzWTsby0KjqhBJnuWAtnXgEB8Fl&#10;d7vVGW157ALEBOygIWf1gJt4IVld1hjB1S+2EA8DhcXerX60iwtsHxpeDBnWKGphTx7PP1hYZJR0&#10;AhLRqCSb2jcFa3jJsHqeZsnqVjJpaFRWqRnRS5tc2ALXTlWldS7qkCAFWNVuQLGoVdXU5Yoc/g1R&#10;8zXsuSS6QCGmsXPhUn0wORZorP+tMYXe59LjOWNkKkTEZHxVby1RMqpGpiyK3a2xtxB8HyYtcuBB&#10;f0PkXXnaZnl45538djlaSCFgNFZ5uhxH1ZkGJWmtSsk2CijL8hB+5DExSW+gR4TsSS38LyOecmjb&#10;Z32G+3OMDnms4bslSkZ1eCyQyhGOb14nU8NfXV5PA74XnB1WIWQHFgZLNt82MVh39kBhPz/iFnEV&#10;ghfUm81UYva2eErc68cCkOFSfxYvatDWWOAQL6VSYw9BKlkm4NujAc0+jbVOEmNDo8aSOAUn+oks&#10;xWaj0aHspV/Q6+zMC5woOImhj/qdBbPpUpLCeiAA/sq9vJqoNj5COoqTwJarzIPLOjuDbO089WOJ&#10;HmkRAaB0F7lsZZLxFTlH9tUOKzzYmQgqGk4t/bzrUjyBeNW4zycTw2I8Qme1s7NQFK6GpLC/Ra4d&#10;WBNOoQ2XIKMAgBx+pDKv0VDyAtgUvpmgZsxoT+BrEl4jsl9kgHabElHC4MDWMRJEAc1rx5AwjoBw&#10;6e4yR7qbDE/J1Kg/Mc9M3ntwE/JTghpyZ99uJlN/8fH5xFY1QGogQHb4RrC/UUaamJT+k2Hhll+y&#10;JqGd6QFRajU6MwAM0PT5MjQjbVFpg/AVYwqlr1FWOOFVKdYhBY5eVtSFxWpkscc/1KomWwRxrhMw&#10;lFLCKx9xMJG4gU2XMDB8qgjwTqBzrgkOr5sFsSqNOn1hw4qFpnvzIJWdE+6VzvUHygoJuw0xVN8u&#10;Tnf7Yk5KWA4ocrkRMtWYfM4zFIC6a7firmLbLpI/ilCF2FEKnOCiBj2QUUNnRzIKsk5v91jFcv02&#10;cQ4Pnt1lG74QbgJb/RYBibd7YrncKEhEoHP1kx6ViU3qLxN4oS+1dOlrUozhskii+9rqv7F8V9IM&#10;7i6DIRv/8npbJFs/nfah4pM9dq8NFA2jXCZPQ21Uq2zEOcn00Nkha8DaebsMTC3+zpvOcP1YGyr4&#10;WE+2CZr9jory4EbVLFmhGquYyWRP8k0KitljBZU7/5OWj0lVjtqrJOCWPSkBYCvHcGi6btGfKj9h&#10;gcfhRDWJZP11VoEttzgL/pmKHfjSrfRIKwAL8uS9soQTZQ+HQKuUGlVOvTxBmlJpYU6mYBpirAN+&#10;djAJMEwEgRDeLRhgjEdPLyU4CMA+Z26sPKL7ZU0Nwk9n27jUQniqstbmibZkmC10NTwWd8A2mMG8&#10;9Ck9GIMKvuicyzxtlKyJrU/LUy6JONTLccGx3gMGrzvv5QxL9JvamtHwLtG01+vXl9IkYBUovot4&#10;7SJo2wgBOQzKLJB1QHdspWqs+AKNcDMOzakrzsiNCIoObbwdSY16VJfEzCSXDmFlQ8NhTmEsf/YO&#10;ZAZfnnbUsM+VBmmux2Znj7R4v57EnFWj2su2vGigBOdyfxSbBg/CttiswpUsUfk0cFND5AemhFOI&#10;ATmI3RS2Rv3dLYkmlaBxGTSLDKB3dwXWpVwwCUhAdrCWSubVsIRIBLMH1pU9j+TUwfI92Krb/hyr&#10;zsRqCF2Xlj2aVYvvWQsysYak0O6sPC5imSrm9SDEZCbfr1LUX8zTUydQ2ey43BKFfI1Ve3zhtRrr&#10;khlQlJgnEqQP7YRhps6OvO6WHYOxZ7LqH0+BfUoW1YQzSTAlRRWzvNh6yXtuQhmwSlEL46bdpUc/&#10;SLB2rLpb5vWVcKs7MywP1gbwgGFTw5KY2AXzxQ46ASBXaI314GJLBLfJjCsQPUkGN7s4g/GIZZMm&#10;07yMNCQX/Kcn6eGIyDe2dla1f1IpRdVcCfcH35Zw/GDqhniG839o1dmzS/vfZOq/KFg9AMQKfhGX&#10;zhzm55kAvGZ48mmoR7iFHnqWUbOQsTSJdbYqb2PBndr1D3DFRc2IL/zJnF0YHoGejtqjYLc6Rlss&#10;X/6abrtaCFMtjBSiJQNXcjyFdmF6OGJ2FnqZhWEB1AFG1nbBX8RW0jpBFmi4by7Lw6JNWJA1xJmd&#10;V8pv8wKmsLUdAZ3OxMBa3mvImnVLD0kJtaDWg5ioTb81Tza7fBAc6R4kumzv1mWfVHjP2M4iS0Lw&#10;lEgEGzqyh7Pyy1ORV1T188VaRd6k9CTpjaHn1uZCr1Js525JpnkxAZLuimS3bHDsxx0iKSy3e4//&#10;/hB+Y5txdCmYaMI7GVwDSCnxYNsl3j+hWNtvXPC6sQ2pE/Pyzl7VkzhCAQOhE8PFRGTWuf4HPdAl&#10;14s8hCt//xVv+q004AoSMtKZ8LlYmk711fBbRWMVnWCQNnaebC5iQChfcie2Sx8uli/M0yVfDBSf&#10;NIMfDVYClYKRky+wCYRVFGc6HC0jy0U67fHTcL2i7F2wfOxhfKAUU1XXALkcEYuIBZaYqA3HIqgy&#10;lzYw1QlD8pceT0y84mpueFOTKtUuKLzy1OPImPqzEKY7aIZCmc6GPUSwvLv1ePJNBsluYVcPOpMn&#10;tnwo5tW5OHhk3s/fNSMjWSXx4cxPf20TDSIN725jhatLfgm4ikrMciq7tlo+aVnZyyPmbWBiQtGQ&#10;0icpySi/5U54TygL8iJsdpyitPQANFUWBvXvUirznSp1IhpekBnYoQa8qqu/r+y4W0Bq+w5vyqdB&#10;tRRDxbBHSG8YpFtam9HrAqU++9nWrcTEWeStUqu9lKPv8S+DWd6o7g78zFvhbFelMyXjC2iXXMF0&#10;XgoAxpaQhTsnOXJB6+ZNYauXtw21C6aa3V9Y+CaZvTBUzODV40iNUw42gMR5qSJUgYADGJKyh63d&#10;3dWR9ZuYwqxdbDvvfcVKHln7a7Tti5k0mhO0WaLk7YcQAnmRJDzkI5nMg2SpbNS+bCpryRdDtZDC&#10;rYsNkcdQ2g7XO31AVaqNFeFuscfUUtCtGnf/cZH0DxCDr9BLFchiwIHpQdGe+9/a24MINwLVUPOz&#10;mE4TrfIFyw4Ua0AbkBGWfmRNrQdVd+FJFGrjLGqdlW6H2VXs9keD4Dr3LL9ZGiv0iADusQNUsVn6&#10;6/fLlrYGDnFIpnlLJNgJeHfrlGleyIJEmBR92F8TXioXBHEGsgZyEMeRR2SYRXngdAuSiRSM1Y7B&#10;JlJ+4y+PAjRIqwO4TW2UuEmQpcV3S3ua6//N7dZPf/pT3+CpU5lJscwKnbHwsLSaqDjno9ktDwzu&#10;suERhHAlDEX1a/O6HhlsbP3+MIHm7sKbHaUNso+5+GWisRLoogZwTQCMERYmEnnnBFp4lEN3A8wY&#10;ShD2sU/yjK9hxbW9qLE3qja/vjDLZhkx6eatIZVyCg+jVzWrghxQzXhQZEbWVinWwgQkTso8TzPA&#10;vA0E7+6ClvPioDYtgXXidy4LqY8NxLYDHswItLCKFjqgXTkkQJvvKhjeFM6GIB9gMyrvbD7Cg42X&#10;1zsjvazt0suNRvmvvpdBW407ND711FOAAiLshh4Or9EtlLE65I9ArFH7FKBEqhR5DrAedMaPm1r0&#10;FQyf+SYTotwtYcoeFi5ng4Kebc2kQRw9b0IPjxKeF83FSOkBoybtJ+wIU1JnWEFVGjakIkBGu1tZ&#10;m7w3v15HgtReGDEbaDiLLFK+p570NDBJme5SQCQCn6KVQdxd3jG4BiIGpvku6WcWqHWIQDLOKlOJ&#10;Klo1ySMxlxelnoYzdMXfe7EpVEtoLgpueAL+H2WcDq+wlM4unT2t167g2WZpybWeNoqGrxANupnX&#10;KujBVs1Lk7DU6cE/GcWTzoYk1uVKGiC3LsqdQlXJCgqGFRRPFSE7uWNL1dSQDNtu1ZDlVPlIUAlI&#10;YpLdNYoLPt2t4dkRrfh6icsoWNYkS+FTpWf1yBJquQDAhjgkYuhazdYovFnSu28RQIIJ77uDqR2x&#10;AobN8jYHMKNgq5fkU4jTDVRfc0Q860kDRrYp8ZxUv0uM3Iz1oynmTS09CSg6lQJOxpYIP0CqIjJA&#10;4YfbRgXpbuWL4NQQeZSiavbEpnivX0pbJtgh0EOPafaaNV2+VygK0JYw/HV4CSB2ynt0wGjbQ9aY&#10;mnI7gmS2I6sTsnOMS4aIaZI+ZTbvaK42UDZE/0iEeV3agPBRPTDVWzP6E1DMnJUqJDtSLtmF3tdL&#10;VYvooVHB6bwX9iWvS1QOec0lgFyrJ+E4yIPbVBHrqBE35bj1GVkntg1+PVJ75nGVn4ZuFfB6GmiT&#10;WKctFXugkI+D+0hQ5JWo5C6VdnMLKSwJl2JuIkN81bd+pnp6yKk4t0/euuzraDWStKNBHF4aUKJE&#10;hbeqEGouwF6X6Ami6q9H8dj/CoVNmfIY5Z2q6kwPA6TYexVF1d1oxZcBJH1P3BzfauSrDo4R3ILM&#10;Zi9wOvZySeWzsIHJq0dPWtLEaxnsBTolGTk7k1eeKBiDqybGzB7mrTClbLWsXkCCpMaQZiHpsqqs&#10;KMJ5wTFc7sBALY8W5MKuyG5ma5i1M7U+ElcO6pQXLJSvPYPKI3yi0Uapl9MG7iAHqhqi9k1kaUcU&#10;8FO/7whLnEcKX0TziQX6Tqwzq+q0KqRc/OvnQkqu/4bYl9LGuSQYpyBFvJTXn16l2DkcewO9NQSD&#10;G5VCC4VjSPIhNWrD0WLKT/AVNWiTLWnA0VQ5fGayOE6tINafvNWVSZQL07BVJ+jgxIR9c1OteuLQ&#10;wG6ma0jR75Z9hzIA9Cay+vlu9va8NrA+SPVpr7FddjREJStj+bMjk7Nk9DOV/TySQQ6qSVvRLutk&#10;f6qAI1U6YS5hz9GSWycHOwOxDLLHLXHwmLaj4YTHm/LLHhFOGL8w2BsG0evsv6gJlC+++GJ0PD5S&#10;HgAACcwQ6gWHj/JuLrTYpU8+PYJ0pKd2KXCQl0GfI+kxFnIaMvxgKItHszeqec2OccJhalPFjIQp&#10;6TxeAGBpkgvbgjBwvsFsFj+qWWOPbqlCVTVsDO280u8buB0pqd+7Ea+D99rHrmJcgIMEs85UeaaW&#10;dIWgqEnChgrtsD4BZKPMns3+Q7zaGSYU3fWdEIhCBWqcPYBhojTLl8DWuY/4bDvAFbQYv4fRVNlh&#10;KO1U+R83kve530pAXqBIMIVO/QJeEzG44cJbCct7s4Sx9grS1xnamYqgOvu75IabKFUefWpc//Fg&#10;u2Buq0+cyCCxgHsWYKhmomjyA2j9djcCfbui3323RvJmhLVLOikcDkiOo7t7Bp0GlA0lejrUjOIB&#10;CGolw6si7W7V70ySJY6FEry4o8xIZhvMKRgFXDI6fORlFj9pyB1QAKl2BxYb9gNTl5yqx+ZUDK26&#10;CrVOMeQyspj7SsJcwC34htgXUAXx8xe5UA6dS4ewiNJShq2UX2cR23rJfUaqAVsYDC4gNdhjrIWn&#10;j92iiTbC/sxMDawS2DBQpa3h7qK5ghbRlA7QZZuwq+HEdkkbRwTHCw0REARQZ6Sp7SoEyuplPUC1&#10;MLDsV/a1xceGVEB8LUltdz4/+cmM643m/TtNK1ZqTSTmlLCt9iLZWFlDMTVA0fIGbDbXqnXw4B1P&#10;zzyCB2c1uivsfCFvvSeg9DIgZqmzj9FKPQYnX6PZQXqwgSsLA5CslmXNCqpAOkNLU1uTtuR3CWYA&#10;sNc7imtk5ZLBTVT/lkl7IKizjmoDLdfAoIkKJtolTJWVIwq2HpdcMntnpfRkAYFcu2AJAGUhXlYU&#10;0iDoUmEjCKQsNAKtn9HOUiht4G66YR1lgHWdUCu4tfnWXfo5I4ibrrbQG65gTErzCN12D6yJgXLH&#10;RmlkVflwHiXVUBhCnxgHrcAWLUB0wJDZy8q2XQxGxJZiCjFIxyhDHMZf7s5awTzLicsITioFatW4&#10;S+mzzJyzcL8z5ZAqC+KAqlhlCtkZSxIWYdgd5qhKc7tdZGEvjIL91/ReB6Et3q1m+A5RgsZZWCKZ&#10;JcV5FbjVIk99BdDzh+8FU2hIapdTdiaQF1tCyJvF28a0dT7XvBW8AqN/tuWUgHsBYlJATSGvx8IM&#10;UA4YUFQTRqz1W2k4NZt9NaqVzCMgsBXn+sG1sbVFZkykPyUW6ZEvC+UUnAQfHjr7DSP0ZHi7XYU2&#10;4zU8XyoQq+zKB2LFPzMgKklvA7qV/pQrFgsS3NqKwkBjW4bJoCkZR8ESwezTneZSd3vwqr0yNwWF&#10;Es1965lk1S4CJrJth8M0y0VPeACDuzOD/us7Wt/85jfHuZmlbsVitGgd2CFVwiQ9YAcW6iphPVxF&#10;UgqyQ3QWGgFKWBzphEtJXbVLTJ2TBG42nNMJNMNqNDuCoJ9VcsaXekRWWFc/sq4SrJAIYjn26rbD&#10;GmAuC6M3nvUgcZDS4Neg7CG04TWYRAPvPM4wW45EmNnySttudXfVYhYui0CHZHFWRoZRkrJG/gwX&#10;y8mzh54Mtg5JBwAo8hwZVHZ3Gxlv08JiX1ZHx7aBHAQVTCHF4NEtYt0V5IXIrb0tHWYY09jOEtoU&#10;ZaQe89ZuYJdjxjRbhg2xiNauJ6ewfEdm2AeBCiN5aqtbv/h4N1L5QSaP5Br5eqUrjBi86boEp9Xm&#10;iBhzwUOdaegxwi+rebHT22Ep4wJT68GYCEW0h0bIkdyO1biwn7emOQ3EJN130fznpAqQp8gUZvKU&#10;JfXUBh7668dlVrhUuZUSXJbXfu+NpKDxTszH/nboki4pZ7gaIgtIlr9yBFfp34t+sE+yu77e0KR7&#10;8PJBXDIhpBXIH8Qb4vs8ow5Y9Qrusv9b3/rWWUjKXtWJKaPJrLA16JLFhFUdvLqrNqiyvrFJp4ES&#10;v0XMjMINyo7Jq0y2Aav6nHCSJsLIQxjSlIZKDgSVpfR0hsVumR0N6e8yKJhLfz3g0tmKVb/Fbe8Z&#10;kHWjyoqXp1B1hldM+JgqS3GJbKAhoi1cgMJBZwMHoPVMADQREyVcY6TgZxJeYAwAmO5sS3QuCKPK&#10;r3MyTBoSROnMl+xvIk9zXlbGHSiDtmsRuD1ACwD40iW2amz6fc9vUFxONfw5cgLe/xZSH8p1GK6W&#10;kuyuN0v126rUaSNWwzpq9uZKxsaztg0s+QlgH0SvP518webYs1vY2aT2hmLrw4Ohq7lO5EgQEhGu&#10;FZ1sqojU+kNbBJEYismAJm240usYA9Kzgw3Kh/E79Kt3+PFHyV6Fex3sLsDAGzOsItDY6uJFsEsb&#10;RjCzwinAhvtDcD1ZvhfcChOf+uDKpb+cZAZVJ7ABmDsJU6vWVsUI3ZOfYumw7bUba/tVf41eMJoL&#10;wmkGA2vS+ErSk7xM7F0wW8EdFr3+H+5X/8vNOE7cmY65VjnZscqsrf5lUVLhTKckcUBewVcblTeX&#10;IBrCN0Cp/eCATokhwM0By+UWTMnbKLWRBqEA32a3Z0S+9ahhVhXiTMWYCiCd3jDWs4/4kAXDxulm&#10;H7M0r8KrB+YEzcHyDvMCEB/ZLGidzTJaFF5zrWgXdu4DKDFgkn3z6tcJ02aEnAcpkK865870C12j&#10;7CbysQP5+kHrVamxsDR6Eg2uOaMtMWfY1sLowFs5ROzZS4k2itc8xTJdWibTU+eKlpj8SpZdsLAv&#10;FxDV3ZBDP2GGpbD+7PSWcB/fMT75LfzJ+wNZqQQbMuqfyzSr9j3QAJ53wc0+zjKLJ+jki8zSLQ58&#10;Bzzz0qABBg4uDzxIo7HRbo009yIY3iw/7O/cpfMyNXyCioBns2LEMPirIYra5hft1N+8KhS1qXGd&#10;+wFP36oCpyEZirATJLskZg9n0to+27T215MNfn7L00by3vKzxJIPnI1KWHLBGIk1++WU3wu+rejL&#10;JZGtx/TQAzrpWm3Aq0v2gYJiUJNz2Nhkyk39nhHcNZ3g0ras81w0ZV10RuIDjXmhsE5eMMxEguIu&#10;U8GFzaaed5IHXg30B3WK01hFuAypKJREW4cV0vs+32r0MsHfbjEYfLX3+KloV/waW8knLyyWK5Ca&#10;IyK/MGrrTJu0bmVqVO5QgsprmEVYpIAGk4qGIQu7tldgXKPQEFkQIonobOvXUYQjX38FhyAkWkIZ&#10;XBt8h0bI8RoBq251GVTQbnvktifFfw+2WABUuODvCKoTeReEwZ4vphaZPE2zQmKn4rQes82HTqhn&#10;ME5Sp0gu0QhU/FO+rXcNZncQ6GzlBtTB2xRSo2wVjg/xrT1DRTZ4IU5JMp15oQzlsYPxZ1oBg5sq&#10;RdB8DcBzhg/Q2MkY+pmUWqEzBcNWzuTVi3KDHFtIdz2juGwiLG/vXA8+bXYGKHMyCsHlQF5PaKyH&#10;tTYHglYD9tSChxVsIN18EXkYQ/qpsvOtbVeeZEME3OIHgdcfKHfBPWFy2HGIdYMRKzvA0S3vZUwg&#10;eWC9KY1Ks9qrLYgqCm542NnTnLFyn36alwAxXVhhDuB0GosxO2ceVSkHpvoh2Nh6ZgnXYNHagBxt&#10;DYTbE5NUpSQBSZ2dtRP2bihysSSUGGlWgbUbyPJlscTYnnj/qF+4FlVBdgCBqRfSJEdJ4MhyDEVV&#10;Y13KlyCPwgjUIw5IcEUyA2TEjgkDLu8sl+KxTJdJXt8auQ2pCHT4nxfq8bdbwrKMD9/JW7zVnvTV&#10;8E6p9tZ+FYsgCmlvJPcRvOR2mbD/g0eFN+nPfvazVawntqawYVG9YpWkL3hlav3KpMueRtGrrahi&#10;Nty3wrvr26xkmstDtFwnZgr8jh9RpERbseyktkOEDeCEnNEQnYOWQFnehCv74TAlBSRJL2EoVBfY&#10;VsaXd7XfIU14IP3+HAMjy1R2Qo6KE3zuNDuEdCTAzo6xnlVnPNPAbhmuopEJJGR2c/luSXe3SeqW&#10;RHRuUquREhBtWBI0VQD2+y4TpibvTRTH5T0LwYN+ULcUgZ+K2IwqEbT4fn0jop9sn15PKCIlvgIn&#10;u+aWV46pKJLqkLnpNZknDgpz0ksoPiOOBGoLt3qQEnf5zIDNDuJWglEAV9U81I7Ka/scA1wUqgQk&#10;v0yA7KIp3xmQvKW1I4GgA16NraFIKAcLlnR4WikUft+AZF/W8e5CDAcFgXIJVT6wzvdm97GGvEqK&#10;UhQ9FQUWaE6sAD0bVF069zc1w4QwWhs2tfikZNsB2GIY15SucOlU1Rek7r/csvo0bwffayTWwBde&#10;eKF2VNgXgfFy56KamHroUgQS69ykyywj4UrcxEFq7MK8BYpfhNe2qH445zL3U+tRV363fUsYeyJ6&#10;pCB3qRXe3ARU9Gq3ocDkvYDkjm8jqI5uKZmt4l7IjPJsWrsrlaAoa40tYl1mQzoXpfhFapJpLEZg&#10;jKW6A36ETpVtBR3fQT6KSd4SlRJ4qO0Fi/VPbJktwl36IcB6fMiZGOJruA3+CJfLQtoUSKOBvsZQ&#10;Qy7Sk1/m9emilFn2BNN7ZzDzSh3S8rQpsq1R629GQAIAqUnA3uWWh69DKUHXNnDJ+AKPBClGrokS&#10;GrQjVl/qiJviLP65fy2K3//+983qjG4EQoGBINiptBoChzoNwbPc1omqZha1wlSbWh7arhNAZM6m&#10;45L0i5GCTL4GS1CPu5gLcJXBVj8VW2i6a4gpcLe4dKnwFgSLvKyDNWTAd0ewswiP2uAJiNNWrJPJ&#10;4MhUJBnPkQ4QUcNsbiw6S2ckzh0WGjtKGpVIP4/ElrDswKJOcea+9imsSsVwwiYdTqgdZWD5s2KZ&#10;J7C0JV9PkqgWqHz2VXzAkY9SCQDs3Fi+CN0mneTsQcHeQvRBaEftqtTn1NaPHcu+KKFpuVZgqd3v&#10;BOnEdz4uU6KYJcnaxkJ4l2NAqE5MZCDQX1UZokDOR/jVBXgA1RihnnBl22VdrMcfE3Xp1eQ0NAUG&#10;H/XAySpX5Fd30k1ezE+iaEaFmXe1vfMpzvbCtWePsKhBeUzAs7kpsnYfPi/sCWPkjt4jeZsHmaog&#10;74xqLkum8ulWJqVHndaQo+6idaQ0cuiWyC8UJlqByK/ggytAskTB6hkzUM74nBXY2sizu6mCiis4&#10;P/jBD/rHaiCmyrjOoRwPzkoMQl4cHasNk7kEGnU4gCrXuSoihgjiwFoD2QmKGYVMaHQmUD7gmyXi&#10;4tgtXigSuAc4K4dsyRAlokw4MxruUQthiRL+VXL0SICn7NrGhs5uBVYPgAKyGfkrJnWW6cEFiY86&#10;xUdGkmQev2wHZhgxRnJHY94tZfWDKXskmvJR8xkiESAvnuLcqExVIYxJQD3QOQD45llV5A9qkW+e&#10;Vk61cRAw4FyMDOiJDajSAZBWVg/pVWy34t9Hjx61KfOlCD+4lXmeu2Wqo4yAUKO8v5NNW1HQwrDo&#10;w/uiLlfhzW4US9KsTUwwNQrL9JOxo8x4RV6Ds50FFsjNvvrPPL/AAPPmlSwREHlEJneKgtl5YXu7&#10;R+YavsPgJeyCTFWX5243ATERIuT74Q9/2Ecdw1v2ZGfzNtznGQJSv2fZgVMxLm7pzFRb7IY31iYU&#10;pFUlcGZJZz8DojQ6PJSYyAOQaDBG3rfRoUq6fZYomHJdP7BRYrr6EbrPS9PWIuGRpU5/Ctgxp2qn&#10;liUJe6CZO3cfxw2RfKBXUFxqWxIJt3qndM9iagPs+IBWVL5wZ0rTb0voMQofbS6oskpQMhCnaniS&#10;EiZRjuhB1qQqFgqZRMNKYoYRU8yqolsIV+A6jwcbLtbWBulpUhUigMnEL2hUZHx6Y79PgBlj0u5a&#10;GL1t5Ii8gjVVyUsH72RKlDyc0lljSRQflw+IWA9mHI0uHTw94y/1NpITq6fhzPCuaQhRycUh1xLo&#10;CVpkFEBi8ugjfhHo6RKJWETrxE2AxwtBNkvnza7B7I74NBa2+VXPCYOQtzQarQcWy+Ls06StuOKD&#10;E0W+ttimLbWMFBMB9D2E1C59jGzeZJq0w1uXJIVdwWsMXVa45UUouCxfZsQRdWaVUGShPSbYN4uI&#10;wSeF9dBPrWPRVgjohlNcgOfajDRpjX7qXtySjIDAuA9XGxKSqcrl1HpSFB9ilrHZU7vAenuucLK5&#10;9vaMJB1YtTPYV2JLPcuLg/+uCVpsB5PvTANoibO8dK6n4WmGJTiHKPrXP0yKhqci8OgsQeTNqAqE&#10;lD1XvTz33HNCYKk0E6zfUtxd6OWjfsQk6+ZYPYwRhM9Ya4iyRGTb0VhFt70iPLikWSky2izMk/gV&#10;5FJymm12B59PPQMoAQpPm+csamaGld9T7bxbNIHDdMJdwxehaqBF78igH90TFupk7IaSAY4aiJ6M&#10;fnTQXVFVkKbO1AQsv5uIqWctme4MEVUyyKPdXed6QDax7UCFSwAlyHeALCEJZ7NNmXOsZ+crSvAK&#10;CYqZHsFBLnicbUMaxy1RxPguaDLV5tcfazFbJPEvwxjZ8CSzzUY4PXYuZ6i3xZNHuxuP3pbhRtXJ&#10;ws5NgffVy6IK27zrFmaUQb6LyUDO2jo7d1gMOgqITStHmp0BFkKlaord0om47fhq78sMFi116vUC&#10;14hlns7OLWxi61WP71yDq61651bcZuGFYjd7PVGzP7KwiUFSAuW1b2JCoSK6xanEGqsQgBa2t7lZ&#10;9TEjy+nZiusNCTawHgsgCAmg+CTQQBR8VlBiTLKskvdmZktLFkq6MqHKQmvbipGuqvcfFwGNbPFq&#10;lERUjtU/+dU8YJlGwaglVdqxgumWJUinHRCZlVY90JxjdSrUrEJMzeVB3nTcU/nbcrJ8hXo5eb/L&#10;q6FQGW/SxXdRNlxVMHXMYiIZ7dZKy/IoYR69VTUM2U1DmyBLNgF6tGnuHFDEzSgFv21Il2ZUmeqt&#10;HpwuYrSxRAaX3C05YiUO9AuI2LKKX1AhetwkIGjM4HKdVRcIwkyNlSXKQyWNXRAEvFF7JKec2TZ0&#10;hjCPVd0dJQFwAiOj3kJ09JDIi+ZKwE7Hp/9+sL8D5/qvPKnl+6qx/t3SzxgzwhjDREbk1QtrFU6N&#10;4OEpB3oVhe/PeOOZKk+4FgmL8aBuCfFpj/VMUoZY2kza2R5Q/dYAFWjs4MugRc/e2+JBRiazFzie&#10;9NOPeaPjxDp7+dbsPeAuJtxBatzp1j5J8ziCl9WyYq8HZpg9BO7xS0A6WwUhn/4trgmXZTtolCIL&#10;jKeW5sbyVExkcEBdIpbWVheLH3mVaPYuucP4hvDRBtxeWwV5UL4+joNajD775jPt51IwByD1jsvv&#10;/3IJ2tKpvNFHZ5jrFqaQD7OYdJ4LpRjV5uTSAJESaZYaJ1fOhYVgM5odU4iRut2Zp8oAaECcvN9b&#10;4ojoN5dHDPZspaUwKFdspZY2ZEotI0VSfOpPiRXSo7q8JONuYkJhFONDGPMEgXcANPdFu0scKrCO&#10;2SBlyn5jVSy4MGMDh4d6EIRRXYYzGJBHFeXBvLvwl5v1SF/nLcaUqMaRy6LNALCRBRiwA7LfxBdl&#10;yhGrKjwGN7uf+vTqg6mNsoXxaZJ1zl/QgZ8g1Gkb3iXjm8uGkWF8TIAl4o/ErW0OOK8Byf6XJmLN&#10;ssdEebQPSJhVhoMc7HW5XUjT1e/JmjaVEg7rn81qLQHvZ7wBr6Gd8f6mIAHvdvX7umvtQtrr9Q9+&#10;8IO9f7D/dXjjkQzzirCtknmtNL36Z55PO5qlUWXfiiKecJ5MnfLbkWaq1HJDYF4WMo8Yf6GLpODL&#10;HcpeasRQVLmWwBZFuXakast/OvfVvTRnNjSmTWZV9IqIU1sYIGGL7vWHi/sDZYnZrIxToiCoJNQq&#10;zJGfccnw313DhzzrA7V4OclFTYAW2ZP7hADNbXtC89ghbdCv0jbEwObdLmBMMSZCuNBjOMaHWjPW&#10;af9uUpf7eLR+WUclAmLtzRKPt/UAiun4MgRgRmBNwFLpf9Bgv8Iz9ZYuwoGAmycUREb1yh0fQWR6&#10;pDvl7FkB07xgukX/4kNt2hgvfdMsIAoyse2Ca8hUt5rUD5wrDHs3yUqbqlNv3U3YewB+GaKMGcAS&#10;3G1n1P5XbeCjtma+TtSk2Va7RmobaJn8wAc+gD0FilpxSF46EvOCaJLgoRZqy1fyXviiVBm3s1MR&#10;CUuoUagnGSGFdl/DSEYctj9oCL5Lg71Vt/aGPflm5KZXsUn6/z5UjRmTSX9H7JlMPXun0XQiXL+1&#10;gVWYEX4QlhCBhwLJEkio3/cimj3hux3f/Y+pimF6rHN2oPbRzeUTS6nBJNALUXJa29gkS2VDVukC&#10;pXbUoJgLpoDYTdfeIjrvcJpYmSh3ip56l0G/CVPD/4JclrPBImGg2nG22GtzRHhF9frTjK5b2cRO&#10;jbFYtrprMIhAYYfJhEDoRUdiFMaKpMvRormLtdpoVGspYYVn7CqzHolkklu2NowZC6wI0yypHXu7&#10;iiYoMYu/OFRLMs1NXuSRXWfC0iOUHLT99HwhnWwT38QGa/N6iWasj0SxRqMang2SpPhlobafWWJS&#10;VA7Z6ZcaGFqyGL/60WCMQO1zCTnFGkCZO95O0iBfeGHQScwCAJqoJ7GC01GP71faBJkdVDCdQK0k&#10;pJ47SkIi0pmnzeV/2MuqQufHv4XL3srDr/1vlxlQew+8vgXhZU7KQTdTVZGNsHwhX0yE4gcAFtaD&#10;XFbAIq9YcJBDcFII2+w8H2+Vn6JQ1dm5yIhn8pSnUFJmks3Xqs/Ukig1njAQkB6V1cDs9+Fh5zwt&#10;nt1tdl9UKNT1KKsOwekdTu95LWZSYKe8rw2kWZYFuSP9KMKr5OZNID1exFmN0uB74jbOuLgzR5Lf&#10;lqWelKtBy1VKFEhip6dpFv/uWueSb3axYs+QiWfqTxKNSCjzlINS8nmG3wOiH4btFTr8gbK65oI4&#10;KzRU3izeprLNQNgz180Pf/hDABI7NakSNKAQvLZKMwh91B7hcg84xMh5/Lt6tg4IJR4RC9Opc8fK&#10;njFgt+D6WDnfxvI0jMhYOOdXKlIrGaxipEowb+fRbv0WZ5luUmZ7svDKKQ2wUqdNkFh3zgADLXWZ&#10;gXpM5OOdpmigHU3Dt21RxigSUg1EkR2c7ZjO7uJuc/GOvxMWXv3WDJmCPwk6wSCwDvGnubFI6lrx&#10;7j9H7pbXMjAAdvIryPTQIKdc09/sKbR4qCiRJMmv2RaDeIKWaBSWGFQgxAqpnWD/GYf/PNxn7pQU&#10;WL+jj44feMfgRSn5JD3qVbSgyNoGUsgjDfBg8wKeX4216ki6h32JHtK2zjVQ6XnsTSZfRMzr7Pp7&#10;xhcuIBT/fK9zpZEjkTLqoa0prD3AY/0g3ywstzRi2/q9eMnabtl7JoCbOA42idXviyigwjChM9wa&#10;g/ikrPYCJTIuLerCa64O0LL8Y94k7UnJQ4tP0ROAf8dykZ6zsjJyhKAK4KF+4bV/whjqBUGnR66R&#10;oWpS+527m1X9FWh3ZQeorrT604zUJbfagJ7Vg4ZO+bgbfHzVX4jZxERDOlsBPETwfBUIcNyY8Bq5&#10;RJsZBZQGnwzgOApF3ILPI18PasiQARwOxpygqZ0Zknc6KCsmapTELwiAJXS1PaqIvrqlrb0DmTQo&#10;ADkAMkZ2aTs8kKltpQ76s1+mZ4k4MxsZccdEjNEDPcvCFLIKWZAUnE1xziUaZ37ZZo3pADLKuSN0&#10;Iinv9IsJbaquu9CcvPezdjGWQIXqgyC3xI2DNRplfbXZ9PlbnXlkF4wC2NPmzlb6+v8L7v8MRKIp&#10;lGiVw0HPIpLLx87eA1ibPdHLzki2Higlb0kGAP5ipVN+GWGDB4JG1W/D3uHzCTH03XPfTIBA2laM&#10;K6L62+F2K51JCqzvkyFikrIjWR24G4ATQJq4BsfZI7ee7R1xqpZWyVXCjLQ8JAB1ksIvMcE2Q0i2&#10;QZfFgP18RLs1bLFLOgB0F+HypVvcEZOhDo2yxOGS8azyns3ONzCs+gREQmtIbnctjWkGUSWQDCZM&#10;APtfLyJImx7lOZJASQMiGZ3NlCKmC0qWrWH1QJGp4uoOlwwyF8TUYzexGKEVYnDg0hooJeCyOhdu&#10;tjGemPJAoPNUXVHeQKntILzodwuzd6syJkZV7aKXPCKWLW8Vhlcor8cKzDwHLK6SZYjl3id2Blx5&#10;XdwWjYVIPJsdNciLuwJ+ki9cZrNXK27JuHajVJoYyk63vIBCtTSDirCrEJeiJG5u8a7OzrAxAIje&#10;cpf8lud2fB79xCQZFsIYBNqOJeMzHFECCbkYVJRrd4vn3nX4liE7t0USTGj0TkNwZLwZbc+JeRQA&#10;TnUISJIyoimMMLCff0JkiUHggycbLOxukgXN78w21x600Y236nWmZG+KfdjlSbHDfrMer4awoYrm&#10;F4NBlOM8cqTfAuYNA7V+6YK/6aw/JvWywgd9mPdcWiABkdVOJzdbFZrUs0g9UjkDlBiIqv2EE1Mg&#10;kMCemZ0NsslxmQLj9Kh6/Yp92akh7OyEsYLWQC9FVcEyq9KlqbuGNwVexrkLMsz4Vsyl4Rvf+Eb/&#10;ePpY0aqukRHTZ7fpOa8+JWBYMVnaZFSw1uBw55mlTX5k4RKsRY1+pdhlmaNZf5I8H4kM0EiBFwJn&#10;ampBx9QQ6R0QcpHv2Ua5bFGFTfY1IAKKcHMlEJ7okSEBQQfEWIXack1J++tVhtkFr1bBThZ5weZ1&#10;QgPvGJMN0KPY6oG5rU9wqTilKZ3KA/Tr9HaSJRsuTbhp4E4GraAY7FmgaBs8GqiGYcbq2Ll5lah9&#10;YqGwJMxC8p39AavI1ABOcasnry1gyvt6SXn/f0fZTnryaLiAiFvtbcYVHgdH6InZDit+lphCwXNQ&#10;JOsZmeJcvIOOwVLuFHMNjltNhU4M5c4i51mwzib1kdSwJ5IO/xu0DDYvqHeZ7za8RcAXGBLwVsEs&#10;jR3ZITjBzzBcLHe5IC/Zs3ff1pIk6/HGGfJJ7qgztfWLGzdd8r3pxFzNMsCzJgPqJAzSDmaPYfNU&#10;UkAxSe8J6+GCaMAJ3gQAuThJM/kw1tkGfHhjRjpNKt3bRowBAJtYw6/1phcR9SIaiR//AiUcIx0o&#10;N35grdOh4AVO4anAuapn0IROcRQLAe1MZpYYRUZ0VKMwwS4vmPHgsXT47i4osDANnetJQCeFO/NI&#10;qSiAuQYQHeUy5AngqG2EkqqMgYBUUa4NNJIksFxW0s3ldTDXOvvkGrKXFNEAI/afBwvlC7NYPuFg&#10;AE0G9JcdxtSpQpSZpC9u6VHSHvMFylws4c7YzRqpgJPxiMpyU8gj7zo8a8e8vsPPQexgy9wBJ3z0&#10;Ot7slPuqUzuyZbAYdst/Yo+Loagh1iFwqjM9jULc3WIVSZTBDKksAtKER4T9BLba4V3aWoeyBPbE&#10;eYXmrYjCGTYEraPZO9teSVaXNgGMj4gh0wcJyCIBL+VEG8ctegJYD1Kz7A0Sw5VasIJ6k56kaGMo&#10;QRZz5tWJGUCFj12Kqnf0Fsg074WS9Fkb2COYDQcnFJwGMjDZ1P6XTJ9JJmapk8d6anAKqq1qFjka&#10;mD2uWIlxUOLooQEnuISZhg9CtcfCaEFRoBEMg6yuj+PG3ISmERUSFYWVqMFW7DG9XOqRb2u16uLn&#10;ji6JSQDq6QD3bnFYp1DSTxhohBWRwUGeG1gmbDE0uGaZHRBVFBjBpXqwm6hN83iHDR0+m1aEg1oD&#10;U7jthucpKQGCGjp5p9pFb+XBVIdiEKLmsgsGu/HUYM2w0aVLmRVAUa2tKoRa9AQZcYDvAiVEqshA&#10;SZ+zD/DkcUrGjaVfWtljm4wuGcnT5ReKGquo1ImNNvIV9tR6OVN/l/AQt8Y773//+2Ne75Ej3ILm&#10;x3p64esDd/QqEcxQZgpy2rhcD7YVMazX7MREr078q0zqF0PDR6a4r+G+sEGz4pIdkKYEKpiq9JAI&#10;YOvsUjxrDGzd9WbZw0F6Ao9XvSLvEyp0lkCqfFHP+iGkitekgM2qwVhCY0ObDBM11hcnErNJF14x&#10;FyhJz1pV0EDrNE81iMGSeLIBWoarZPZayRSsSsDHjLKsZPjeIeaSu2pCoF3KabcWXongnYpDJqpM&#10;jlSZ3AkpMUhGAi1dZaSIBcKMTOb62KD/vhP9ISlR3qUIdrYNQTrAygcpmelqL5sEbpDilYcgoVfG&#10;KAYRuDUPKccdcDxYJG+zoB9qqcpPXxcTjoHYi7NSstkFdClZDSACjCBDIwjB5UgTqSXut1kbHac2&#10;81xyuVE16vdyqqMpJIlCsygq+1+TWgB44bvx/m5Kp0OtShmgiOSyQ1hpnTIbDiIiabUQ7Q4WTueK&#10;wRQgAWTBq1Fs7q4yQOu5g26kxtY+BzFgDRsii2ijpK9bvtYqIwMDGYXNtc5oOoVFOFj7j9/96bDy&#10;QDpFT9iT5L41w9K1BZIL8pKM4hx9qIW8TmcCpvMAjkYFTbRXgRINgSrTyw2BqsekejjbvD5m8A1f&#10;/IvleW1gMi5FNQ0JCGbrkDXDNxOKfPNi25Y3kekhIw1Rgx1uw2uneeucWbI2bQJiFvvN2vtI0MIw&#10;ZDZRdSHFLFSk0JKwCABYh+z4jpdwObZfEYGG2wPVsAbXCWmptf03iyzjd/jPEm/58DhVIIGvEkOX&#10;xuKQBnrtKbDdwpN1wnYDlxFFFB7AQIHIbBNZ5zpbt65k9XEc7QJU29zwbT+IMbE+GNVQP2O6GSHK&#10;Hd6V2OwwQi5Zj8plVBClRBTMi4YEF1JlSygV3sIEPdtbibuDU8m7FMEa/FKcddKZAcBNfhE0r5TI&#10;ljiWdZ9+dLAfLHxY4VOXbm1B5qANAvypmUbBtCx4628lSLKA+GQD419/VHN7kGEtWl+/jOCXRnk2&#10;Fzqxahaf3a9CpJgv2K1jETNKp9AJvmA6KwNR6myFq0c6RhDZljvu+r8mUXBq6/G9BTpBnI/aXiNk&#10;XkFotwur9fgUvn1uAhgnl+vx6VANbyTkVxaUk2pXtBgfkzYpYKA/vhPGj/C8LSolJdqH5g1p6qaw&#10;Koit9zY1OKuCBBx/4QIQAieriyW/W8XHUuEuSGxDkFqbcaVhn7V9AMwT7kgVR+rXlhc7DPRXp3Tk&#10;RcqRoKN2UfUfa6Vhr1DY0xBIaEZ2Zk8NVYxtBNws23AIo0TgJdgWPV95Aid1IT61CwiwJdBdMeyu&#10;jbB44l+LliBozDbaZq3w0iN6wG+TVE/As/omaW2DW+zRKFVpyQGnhgRFgb3K5/nnn88CUcAIo1oo&#10;7PuGkuSyMyJjugKu0+rNvuRxh9JSnInJK1LDFKKMZZSEl+LrFxplplPiKVfzud2ZFydlkPHaaEUO&#10;E+xsIowGoyzJKm4mg9AxnR4ykofLoCRLYC4xQGFqoVC6GFBKhuMl3uJRfz2qNIUM6ywvkMHg1NIz&#10;U+vnhe+B1wAavo8fG5IYUC6nGEeEN0Ugk2Xe4QuWqG279TptKCxFYpu2Ov0CGb+IcRx2s7POFWpi&#10;niRSgt26y1oBV7HWkoThTdx6rMvZLMezkUgo6jM65aGcplC1N7sN2mlYkhGWzQFgy4XoKU7UKSzs&#10;wS9YSczVi0BtqwgY7T07c03APRNIWf2iiixMN98F3+wYVkyUJJh19tUIP/MPBl58Mzi10qHRdOq3&#10;Gfd6rVESQSe0w/DLL79chJMUWHqspotkdxvb34+pDmOV/MAMFSxpDQYJYWxSweSOsV1asFcdjcV0&#10;JPMa/OyCLS3ABifCK3qoQzxNrc1TmilhjCHaCIGFegqdSMKD6GHRlWfKVW6qhEWtXZf9TE9azLoA&#10;SS2zOlsETMxt6aRFo0OpC7qzo1HKmNFiDaCzqXaHBYdyIOYweUNq8y2ZrKpRCOx0GoglzU5Vo2Ra&#10;JmYMbRwHYtOx5JyOEovYQIkuO6tYZdOl3TSEyVNgHettlDg4hAU4CHgQkU6QSkwWmAFe9a96YVQ6&#10;4JJfOIJm4OAm27pc4uRaTwIyLoO8NpfIqwQZ725twekQf1sn4eXCcp2dNmLNVX8Kob8GdHXG1/rt&#10;6ayXnv3r95ddvvbUjxVo49+O5L0M7fCxW43hnuUdyoZyDYuTiphhosfx5at2xphFPDNM9gVh4WqI&#10;vZv/xarZZUGgmjQzCC81fG9eFLlKFq6GiI9yqw2izevFaIeXA2GvQOWUvxtsCiXWKJtWiw2zzSL7&#10;6sWThBjCJMP2WaK6QENAsuUnhasFmVV6wMlsxG3eVIEc++EqhfinhrhBIxdWrWkAtu5a0rrFeJ+g&#10;NER1qFYy8jV0mXTZ7NJKP3JQKWKoys4C7K4373IhUzz1ESXHhdF7UT8Ldf0PyircZHjKZEz0+Y9A&#10;w58YAajSEjj8yA3Gjc6yI3900mCgfOOCehoIcxDsTIkCMAWoJaz4DfQUoMx4BNZqWy4hhgZk110J&#10;c1dieAesc0Hs9Cgk5tXTfsqWQdxoFh8KO2MoYQRT4GYD9IiDEKnSjm6VWm91vDewsz7BwSmJEN5l&#10;UH+XnltZglDm/p5yFjeYLshkWNLBVFswtjFb5JvCW0tfTnDpe5pLvaQssPUDuu2wfHUgR7lL2EuY&#10;fc6TAX5GB2n2CqKXD945FCi39vhpvz8IpTAqzDD/p05TNLUtOQqAH64pYKgbd6ChLhsIpY0lj1ns&#10;c9NjHcqXXLPHn192bYWos0haxdkpuTrdBWDG5KlvNNfmnVgpw2y2VCfgA0mhg+T6GSmzq3czKreE&#10;u8XrVbpE2xa42996dZlHTbSlHd5Ym3ITreTrST6d4OGpEQ/C1dCrQgcwYcTCyXj8KsVw2IGdhQJm&#10;YABRsET8GeZ5RVHvyUAqzYWF1I7IKDqXq3RGspZ3qoMjPIJnSbR8Jlle7oL81FNPgRcHln7GLaA1&#10;hjMjBR1YV2NyxiZtMhpcQhN86yBQJz0wt0xoj1A0Esslv/hOlXVJScAfkxYvCjsjbimphyqJEc2V&#10;K2uFZaFfFYkyWAtCOm12DBF0ZCQgCaykjVqsFNJCKtRSaAmsDVWN6mylXZS4v0jya9TDVECUCIVh&#10;K9pETcH4JrILMJ3ADkZMUsNJKobaFlcvQDr7n83I0CMOyVjY5BoQDRf5GogDQrQZsP7a/jtOqY9i&#10;bCV881Ry608zL87sdMuqoIBJykINCO/Sf+tp+eGyAmE/a6FXjTQ2XwAePoXOnw7HMlGVFzIg6nlZ&#10;qDvXY2sfnjuIKdcaaVaDis4iwVQGOHsvJDWdO7yAtl0tOJ2t4uQ7cE39ne1hO5oiqzaLhy3Q4hQw&#10;eMnLPBHGekzdqxU9HRRCAu/waQcBStSgSmGetkCJrXQIdV6AAQGkKWL4lz2L9vZ24CGkKxwxHzOY&#10;SF13Vmu8MLBO+z9xYLNKRGJ4vIHnUsEjuFKP13/fKQSr/3rNUb+Csf6L3Sp/OCCsGgf6s3SbKRko&#10;V2zaakAZcIwNHpH4rKFO5MklDbs1mKoKTjogYKMolDaWYwo2rCxlFKyLIOiMHYyC+O6GuTRISZqN&#10;lfi2WvWwZwbnIO/gQ6pkiyXT4BNewGJhhx+s4anEAQRH6scIaQNH/Z09/mBe+V0KathUDsrDHJMg&#10;Vej2k2O85l0DfeyGyGp43+qvSwQqGVgCd6CyZ/Qj7uJQfDy7IRENT3nJ1x5EQQXETzjlmn2fdCyt&#10;zYsNVbup07BlZjVfp+gN+TKVgLlQg0R7Aqvh/XIk3ptQ/ydT/b/4xS/8KdTjx49r+LUKIU04/bbD&#10;YKBY7Jrpn7NpsHfjl7xLt5jb+BeTDt8J8eUwEZA+ODR1Z6tvnQo2mSbdpkEBJrYq6BJJpaTUJJk8&#10;iDbdytnjiKqHUgF3WACG57SpLFXGQeaBt9KzZQatNNgxME+agLDDh7G50yja4GrYk3SpXCGYmoXo&#10;xaWYWOBr14/KGUzMJ3LbYCVgw94Uopek3bGGNoq4vhGBI1CAuDjjqWXd9LIyuAOopCowYjDaXUuu&#10;uTUEVLB4a15ZUfk8lxKaR0+KqrP63NSWCmazvx6HSYV7AfVEwAwRYbyVBgJGuwyz+WIbLvMIU/3g&#10;60bVaVsttXBZI0xAPOPlZlkXK5OmXD1gHzFX8GK19wYiw8HO6iF7OOLQNiMx+eUmEGuYWg/Mga+7&#10;QidN+84D1qgzvigIkUu3vIjwNNe8osRsZuiHHNGjv0lRredHGxnf92K24CMaHO1LDr5vIFB2RlzG&#10;Ps2CPbcV5dSZ3GG7WZoubQRqK+AVAsCYgk4Y6NgSUhC4DDb2RFmbjDDW6a9du5wGiDKkKeywOsPk&#10;UCELykruCohVWQC94PLyF/DwsoDTtnc+dyxwv0XlGhKvwWuQUEogxwtK/DyeuIE0mKWZkbRZLEW1&#10;u4oCzARTm2Ygoaozk9ALGGSVlQPgG2KBT7hbA8yyJlPdrfFgXsAzl0ObMZuUnV2iSp4ChtSQd4ub&#10;CXu+QaEAU3+SnUNLdy+a6hsRciMuktSYEEOLniY+GQ1dKn4RFLjVrRpbMSyLJoJCpC9JtdVVCjM0&#10;AeuzoAilZY0DjBFZhDVw81OqzAtnAroQQ1tKUIxE2nSk0xtMNS8CzHa5bO3h3Zs+ObbZFHGR2Zti&#10;GxYFswNBCFcDvSWssTrcvqMhuEmc8xFEELTvEkjiAgUriCN267yFR3LzxWKOmiV0nc2i7ZZYWTAw&#10;vnnh29KFgDzsb5spC8NSw724SImdo1u868sMfmQgDPgNM8+kF17vn2mSh0kuODcpysgSW3KGSX0z&#10;bruqbGBYdannEGgptZMCqsnwvSNVfquhdlM0vEZ72xahXjvYRXa3X2U7N9pUCQ582p3Vz0iahcJO&#10;0wNW89rWWVTUAnhLaG0KhagGSjrLUHasFt4UsX9MUQ95nV5MewRUHfguG3qz4e7KP3uSNJAZtfE4&#10;QAKhwmd2qviIxQoLPDPAKg5C1hJiUibjzei1tQRJjakVoMBKh3rsErxHxFhlXEGzUBsOnKPgBOgR&#10;RhU9MenwgiUBkucDWTGxk5Op69xPtpvAA7XodAydQs95KOkQeus/BECGbM0gwVpWZELZpASeuvTM&#10;xSshGINIKkTCDYWnnbgPNdt+xjUJ7yM7r/+aaCjhiGjyFNCVsSLEOApGnQCxFHKBL4uYPQsQDFJ8&#10;hEWRrFEPVVWy0DVFBeynoM1FLRJBYcLe2FyTexEelJMHCLOIiQTlu09+6kmnLRs7m+tEzKCTAEaQ&#10;Hc+b7CmkKaQZj3TLU7ZdrUdpiRMr8USLO8R/iAyd/p+LRvmSQy74hoOUydReU3TJcqhgpHeRsrCC&#10;57IENamkrB669GyBdOS3szVGzBUhdkgmVSWrIZ2zFsZAJS7ml7jJRQ0vhYfwkW9j4dzSC34N8ejN&#10;QRXhCw+ATS2c8Hf8UttjAazKztg/yFlsvCPiI+SDnGcaEciXnG1sWVDaAiuhHXbrjaKkA43YFAuU&#10;knQXbOCZdwPw6k40fLuOGZbhxlrau0wY2dmByn5q8XWat/fsciXGBdkfnHxTRdHV7+2NedNjvZzj&#10;GM8SaJTQUasE5Cv9FkKze1kBXck3i8eI611wXdIpGWCtR3b5INkXiR5/MsBb6LR0WDYtQWNkxMRK&#10;DohFZ5ESRMG1P2d6tkmShCl40zmkfyiHV1PUv52/5yA6HdOwTZBZPCFiW5+oKLxUqVLLo3AZQl7x&#10;G5gZniSaKPlinXBWeS+RHqGoU6zsfLmj5lnONekXfNU1tDEGa5tUPOUO6B+kL82UZ23DwW71udRn&#10;pO1DPYoztRYkms0o/oJm41kBQ4tHrdp5rZ+AUSdwYdQDdQfytaMXYe/Ega2zaGyxsU5YpNGNFMc1&#10;XLBImNq7hfR4Ol651uN7F6lNf7OTtJTSvz1pnXI6GDe8Th9FosgOhOv/U2g4ApKyjPGuBh+xLfkm&#10;TefkpUZxddhPweHKkzv529gm7Yw0RW/cIe/iJiCq0hSjb7mTIAfeh0mvU6Se731TuC8F5mPu+D5M&#10;+rMBY6ZfyYjPcgH8WAKBpLnw8mUkwwClmmQRAF0LoY8HVv5kaNNuOg0HSQjvvK2DeKZzrjFATKTS&#10;lpxCADakxsIl5qsOcUg5LMEzLxB09l/ann322RUSV2WOM1Nqes5nummQgpDtLrAOIngkGRwqLiyA&#10;YNWyHPM5DVZagTAXikmAAbzl/0LM5qCcpNW4WwirW5aE5OeX6tLZ2TO1JbfhtRV/MjZiaphOSnCu&#10;HZZNlumwNi8gCQhm+eg+zdZ25OtgeUcDxzVkMq9Oy5jKpB8RM/4Mmnn5ngwaTb6yaSw7sx9bqZPu&#10;bvetbFKI4JKPCBBTEfBeuClsM9tQNNZSxJEtMxaPLWBsLph+Oqd3vr1/aAuMgn3L244GxuRdfqHC&#10;9kriJDEXskfKfAKGkbkmBSCksTUVrUscqLjbEEt+quy8hhNpTVJ/Y8XT35HT1ihPyn1nzt7CnwUr&#10;SzEEmxppk9kO0zXFAFyIDJRxRZekM0vgZyyPaJiBQVTxdrgAjGIU16bzcNYBIQISS9pjiQyo+Dsp&#10;OxVMiluLv8yexGQniASl0pmztTmiuOD5LOFFVcbh3OxMTV6+VvIWGHyljmRQ5aqv8gIkxBQL9wGe&#10;Bqgb/1pj9qkphYkJsppCvg6OZJv4pLm7na9dsHCwRgggUiyYS6/z7BtcFjt6DNldC6aCUZAoRvpP&#10;LqO5Hm4bOCQpRbCbweSZLXxIsEZRUPAS5m6aS5WI8MtYuATQ4tLTpb+dN9ZHTLShvPolA6nhKZsa&#10;rLSFTeaaDgdhFhHQ34zptyG1V5KLNHSpeK5U3TO+MhhHMLshZq9dnS+b8sU2YO1YW+ppsBOXZUuC&#10;yNCQjL8kRlKeoRLrlvfg9kH+JqoeXlgzVBeWkeJcEEafpClvLKNE0YF57VaoAiopdmtoFKUJc4Tj&#10;cqRi4c0+sbnOjTCkCR38q0OJAF1rbQIA440QVd1NGzs7rHP79kiLk9+TTENvJHz1zXeTm6i3xpmU&#10;whzvnNgrr7wi+Opfxr2Z6S48j6NxKBiIkugJl9ToaYgXRNgwYXtVq5E9R/PuWbBJR6+MsSChM8Wi&#10;YKWDVfSnxyt1GBDMNIMB2wyHwHFllwt+/Q1vlETLozV+zp4Kh3wZHCON0E0K22xT/vTXBjblaRax&#10;paEhzIAHoVh7o9LfcO/QGuLpAfDMXlsZXrtgRssQ/lUh4KhEhY+JOmW6NmJCKw7uJdxkA7FZhZtX&#10;sEtYUZnXEGlwZqFRpraSbDoOo6HGcocjBcjmQm2vkcCCC/qoKuh41hYjGx/CZ0ZNZ17ACuj+d0jk&#10;JYs10H2bIxRQAXjTYpO+v6P1oF0Pdji9U8zQIA5+0ARhDTSKOQ1UYUC87FAz0A8QUOVyVcFZWQAJ&#10;BuAyIRUxuVMV0YoA4jsP1L7RgeZYXrtOtLv/DkNS/GFbR8o9tUk9FJmLft6p/KxirdkZSQx+zCue&#10;ihbFaytCAC6qEjdGUy3nXL7y0XTlurG+YM+A1AppPcBj0oV6EfDBqTc2TLWXHLAb64NBalMi177w&#10;AM9ntTJYhcPAWdE+DWZkqfGRAG5VIzbOI5rs6WiicqpGvErqGQUMPAjC6vhdUqBO7hBQ/czrli+x&#10;ZLkQUW5LZCzLQV3uaptF9ps9s4E5YQAGpwREwFixpZAYalroBHyEkIbCKyBDiAIX27TR0ChEkTGN&#10;SrkXRBw3qcL0pfXaOZ6AUOAHabps7k8zcDlbM9TtJk5XxQwu3QU1YQJfIKhhOPB13tJhGscWCuh0&#10;ySANaTO1gecShKAby7BJwjfD9A9t9ZtXUYk+B2W3Tit8ja0NZol0ynpF4gldVUuz6qVExL2yGAVA&#10;vLCMjk+/7JhYnowNUdokQmS8NoUb71VwugioVc7W7yUaT9ur0gCsQ2oNPelUA4mlucuVZYleTq3z&#10;UGGxTBL/ig9Y74++2uVJTfKNjZsaq7QQt9/K2Z4LoWCTFG5TNnKUstlvXmjhrIjV47m4aEiB+lxb&#10;ZYqYb1zgBa+bscAJTrNIhO1FCqXMYlNqlLGwMNL7q0alsziLsBja99lXvvDCC0UsZ+U3sQZWqDBW&#10;7goRYAzMstyQVGErubNfqQEkYLydUA2hUxrKFsyaCxqT9/pbzOUaLxuYkbZEsl8G1YuvS7Ewa1NS&#10;myUIyIdvmIt89oRSJMVgwwVfsTtotgyoyoYD6u4yj/tSIDh1WrfwppKXIDjX7zwOAZjEMNXmxQ+n&#10;NoVvDWBzZ/UO+fSwrUbJ6gxyIwQuA+oVoP5AWT7SgmIWoxqQrQj57xDE2TqXpGrUyWKQYgGgCBO4&#10;uAv3JUlihn6RSr+CbxTg8raDtWbpUnXVwyOGueVS4IQJbnSugJP3sLlI1Q4BTKKQjx2MQW2i4ZZc&#10;Mg8EG6VE9YA1YHlhNF/mjgbh8wA4QVvVcdPUXsti9i4HRHFIYdaSBPTkbZYtJG5lleGeAzIG2UUl&#10;8JSwh/H6bQw9NABubz9VRYc/qPUdXgbX9r/z8t3mF9/hyhqLMwyIGByKzODEQSGqgZtEW5Q8CaqE&#10;pltJDJPpxK2yI60sGXjS5vl3+AHIZFpL/FQQNIobOmh2sbX3vH0reP0PF4SLQ49Bog08VoW74rwn&#10;l5wib0nbZm0I6RYwsF/omCcmvFB3QFVPZ7t4nnLEZZI1hLrIMEBsS5w1r8PKkR4PjpltioQbW941&#10;ErCzWXJlRAmbxWdrEgfhwCOeqN8CLDg1CHAWrvQLvlgJSLOc/JhMkkN1AmJCDHtI9Ko1nWbsLgvz&#10;LksKoIVK6lMLlniAvC1sB0LP1Bxp7J39Tz/9NIvlT0VpsAOzqNUkFzJAWSWb0jk7OKMw0JZCAoUR&#10;GcIVXP0lJhyYixkg5XIIE+4TYQ2BEkMGwTDh/UtDOC8KSW6JO51FKOy0BYat+oVeAcPfljLxITZi&#10;VSEJCzdaJ9ZWqJ6VRz3eNTN+uEGL9RubtoZnvCdHe1K4TJWXuZgCWUjBkigXKfc20G5IsYF4h+Ud&#10;lLvldxebAr3ibmZ02Nf0/rcevwGGs9IQ53YZMYnYyE6ZOfxljSSypLGcXclByOrBvLyArhTaZNWz&#10;PaBCgjrYVo06V67mlbImQjeIGFS6zKr6fdOIGHjb2y4jDel9LoIQ5w7ISR4kWMseCJTfyMKHARah&#10;Bna3d8GRHawyvnZBK5jFVjUN/xQqde0a8p47ViNVrEAYY/EzhCrrrqNL6VbXYpsB3YJ/X0AsPmDA&#10;8s5mEXwP4GlALzW8f8PyUikLTb0dwOZVUKiGF0xNuCHhB0686SqGin1ZRiDAkM2NhYe01b+z4S5l&#10;Rx65LMVUdTbj5LsliQIrbmpHMXZ4Eax8rLUVoPRdi3T/cRETccr5UgZiVKNZu/RXNwKn2EAEJypj&#10;jfq5JG1WyCFJ7UFzAmAHl5R3y4MDBNTTrRUGYxqYTsCFGOmsoQdpKuyO5FWRx+SswmuprVPo6/Rp&#10;kpcw4KVuU8tNktyRUfsd8zZFgXbZjL7Dz1Nues3HTXjy04KCc5YoKJulqS0MdaJvQ7bAcJ9h8N1c&#10;HmBpxg76hZprQ1XKgZswPAggqpKp7qJ4+a1RoFKi4LuUncT6noMNAmu9bZA4uFow60dGTVoDkGo3&#10;e5ozRi6SV+FJKg9fz9A2RJVaHZvLFwGVXPYwhuWGgJZSWVQxL2x7OFOBECKzKEMBS70otRqJUj0q&#10;KBlmqBf7jFy2GQwh+zX0BNKc/JNPPtm84g82tcNtUFlmN0ua02BlNW/2C4KIWUskjrMqRbrtKuRF&#10;dY+5Mg+VkEmJdxcShzq6a/nkKRrSGS1yYQQi+DQ0xAYFbmtQsq/cQEtjFa/poKvVXe2jrAZCBfsV&#10;IDPMJd28NrV2nV4055d0y9H2N/SAkOksS2MnsVJ3ksULHOL5wGJT52iQ5JWg/jSDV/xUBoxWBiw2&#10;saJFQNiBb2QAolvR9MwiORIkxr5GWZfAzlpxJlX4xAUsNIovUjDjmHQLHXsYIxyEmSrK0FmDJZ6p&#10;u7RhUXIizoCUh37bz4ZY0+wXlOXA5JGTj+UVU1v9+A5tY3PgSJsqVedd+oplQ0zBpEUY4NI2WvR+&#10;tsNrx8yGWkEAx10yBlwwRfMqpGFL+WUnayEssTqbC57UdpO2azPp4J7v3mzapfK3Y9+CSFuHcNn5&#10;mkIkkw/B3fLnc/VA7b7kn4BqGZAG40a5OxkAE2HcISDiKS+DpYyYzuKajGCSBDAlcNY55R2NMp1X&#10;WGXf/+oGz6LBhhT6Bp72oCsCg3S5ZkAHeUamGQzAGxnVtiTUAC2WAzklTZd5rFUdsCGkQYgq2kRJ&#10;VL27QJcdNhNAzrum0/D0Yy1EPec+XZVBO45LWARYy85VCk4UbbYVEO+v5Kg4+MMzt8g0RMnTz5F0&#10;2r8rYam0Eog5j+DEpffdXdoBJGmRrrOf/hDbkNylP5L0TRg7kmFbxBqeMRy5guZPM3TJIs/FcREx&#10;Ug5mq6VGCgdf9glW8rCCWazDphMpPogCxBi1QOORxQ7iJUOeth6cY1kugk2UBhtYCGCVHJsLx3XY&#10;IwBBlzUasi/W1NC2OAvUolkPr4Wuhg/3ucDlGskYKwJbBuqxN5cFGyWStYuShafLZqfN1kkxdwnQ&#10;IgP05MWcR9pm4b4aqy1T8miXiuzSmUCHF4VdNiO0GVi5hr/OopqdDVQPKbSna1Tn7nbObJCQZVRu&#10;8fC9EXuZBkqBtnDxmps4nRcUJpZCFC9KlIx/SYITKjy5T1TrQbIKWCkyg4AGGmJ8kqCVcJd4p0kV&#10;SAZ3pKqN25Yfd7ssVii1Q9Lr9wtnli7poEoe28s3lxwlYJvp2atRUrnkYknUY5uc5VBnJ24KiRYc&#10;5ILF7PTdUnedYcZruhpgZuFUSotwA5sLF0NLQ7Yz2LZR2JtitQOZ6gWxbhPT5T5X8Iq/u/suuS2U&#10;Y8jnl3iKgMrqkGt7fFnAaSA3r5uRtdlTyrblSpVvttQjIP620H4INsTwpD7ZMcXdb0QkDWdA3LHf&#10;MRBlBdMcqhF2uSGdgs4f8hAMsvrNAgGIgDDGZCWdMidSE0M3LDEXtcKNggcIAuAIgqsr9MQqFnZY&#10;V+oBOBQDozJUjiuhZVFAWStoIq4nM5YkuR+vzRgVK1AKqdTCokLiPlxSvvig48wTNCFiks8SYU5q&#10;6HGJUHz0UVtyay8IopoA3KewuaLXzvYalnRF7i+qO8yYF03XWFSCB9WbaMCJZ1Um+Qqz3a5a9QjV&#10;1GpVSNWVmkE9CwUeXLUktp1Bwp7eOq/GCMu1Gljqx0TLoIUB5rkMz2JuafEQ0OXKjNdZslXcLVMr&#10;GZmVnc4e9hPTn+assmdnVXctZp0pt/llCYMhBxSxJGBYLOvxxnmYT36srVotHg1JuVf8ikgSG+sd&#10;Hc3zt56BM8N8YyTh7Lf16a4oNURdM2lxM4sqPutaoAQ5k7iTQgteS1EaJGXPRmxelgFbGMVEKQmp&#10;ApTQJQsqVIryt8RCAjbwRrto5GDaahQu/OsFZm1vIfCysUmSF5BUJXn9rxlbTqGcnzWQRXdl7syE&#10;0iU8GIGCUMKrCBJoyLYPI1w8iM0VlWWqtjBNklUwZykWWaPMhWUYQH7sY31TFUCmvDmSQk/fwi36&#10;YNeQ2MSPliktZ3kSYrtduDT1YLpozEeBZfN2T5md2maR9SmBY2sp5WBqdl+xtBwKhYMSphpC/z7z&#10;yez8zS87U7EKWJlkjayhULtlewVYXmw5UmtJtu+zBjepj+B85SvjFZUwMoly1V6/dxonwXn5k7b6&#10;baw8QdunbDrlRxV7ZN90nZGvXIuSfhA6q0KaMEKHCIh5w4Vi8aTT8MTAY5Vfp4cAHvG6tleoINph&#10;SfBEpQoAzCjLVT2GrDP5NMuaraUdaEdjy6kaYTla1OZvAmm24DXWynRWq8Lv3N3EaHPZGQ5r2w8C&#10;FeTYQDCjtu/DyosPXetXjPWcSKNWUjiCE8fvNHepHhmzB9M6/UUlgp5V6hGeO8spL5jhUF/qJRtk&#10;hNlgVj9UmHrGd9d7QnVRYKNgnzPhEywM/NaeLQDjNLV289xzz42YIF4IamRQWtTJcrNgieMsYx8x&#10;lcBcgJA86exAQAkI0MnmAFpnvlmiyWtIg2hyiZ1yP/00sI1hFiL5Bt86C5zQdItJ3cIR0lx6IMlj&#10;tbLZRDLKKhldqvCal5vbaGzZGEEAX9Olwcsmzq5W0+PB3AJGP5owtRwTs8DyxdRyL+UWeQI15DpJ&#10;mOM+mQ7cLS9d+hysPa91q7t9ad8X0bqLBVr/ba77n3JS6O909xhRTxNtrgainowB/eZKVbWE8aHI&#10;Y6liyB0fmGSMUuGIZLGEnhOuYj53zoJs4JI+6PJ6ccY4emR5hIiywWzhhRDlt/h3V05Zq0SZLRGU&#10;NNaCukVl2KtzlJ28BwXDncVTDJu3ZwtfD2CbNQwjgyW4dsuTDeClCnhq1OP9BiUCgsRFmyM563XT&#10;WAJ7plNszcKAEsc7nsqFyMg48IsMk+TUa9aFS3VIa3cF0KTmVSlKg5JFGGMgATGHww6EW8lDEYG0&#10;2a4CAJeba1+Hf+mll/pGfOVgv9/739oAoDCvfe49HzZv/QKiai6c92OVXAJ6ZWNLiI/qLHaQpydr&#10;aKdaShAQrPN5ewrhFg5TuKQTlLHDWRWASN507q5auDFiSoNSWRZJwoeKTYOcSUyNc29ej6fv+vc/&#10;HtZGvlYUxnTQY3PB67OMIUC+xZZ3sLKFBAE11kOlBNv7bG2A+86rqKorGXQpgE0HVThdPK0W9lMr&#10;TvazJIX+8LoeiK/Tw6/KEXMGVAY4qE7vttBxCEMHtf2PQV7VKcXaKQdx67HiZ3M/79KfKhRqVUHM&#10;tnH21AbuQrSBqyu5UCGgOGSTgQeHKlVReoaZXJi/DandGYAFGYYN6aAqw5AamYxcqaPdjFc19S8L&#10;hDu6y4C7UrzftkNUt2y3LV1Ntw2a91qDsaSkED6BYRXnicc3WDq6xXjFosr0IBeGobxk6MQdCUc9&#10;8FMnOrbDkGX1RYN6GdISro3WlwteGCV9orGYd8m7FXKXidkSoSDs3+ELduMEmVqKTYQEREmPvNsD&#10;pVlFm9ctjGleNVLbn4/75M0ne/X78A0bgDTqoKcjPeKvVLl8/YGy6Mws/N0ErBHfzspb5gwBLNga&#10;jNLDYoGj2SV5UGAQryBMQAlMkoYOuzxWKXiWNJY/oqaSFZ4HgVFVnUKsCL3NERER3HKHL4QSL5xm&#10;G6IaV5PKUp46rNvuNtbH4maHywyb/pGIZIfyjowZShoI7gMEB+VVIZkId6Q/I218ZH083t00+44B&#10;g1XFwAGyYtKMfmzMb5EMD9qZ5LuxUpPmPPIM7v2Dj0r0d7AWGIDEC1Cbsi2NKdyyai9pYAdaUTnZ&#10;qdqVGZgJESSvpHdX0JoOQfDR8kY/qMOeONCWPcyAdsWZAL/sa/JaQtPADBZ6DGdMRwKyTxILcwqb&#10;nJ+845QEjE3YRgwwlAz32bNc7AOivOsBGa5gw1t1GRRzd1UZ2DASwPLLg7ZiEQesx576I5phFbyl&#10;AGsXFrtCFtZv1KqDFwn4+tCqQ4WKlWh7Z8U8NFI/WrBmIAezQMtAyx2Y5/hozTsi2dRgv8pqlLKV&#10;2XyPef3KR78SZ3efAX0rPAGfwokGzHsj3LxeE3fUyFpvzK89cv9rxrBrylxqgPk6C30y6Hy3miAB&#10;rkKYiIiXIhkWUb5Ech62hLv+cajhcInKu7VFUnaNkhWRHazV1WzgjhpIGFihrU40Z99nFLF6bPy7&#10;zGucC77mTa3hCfh+uLwKiNDJfbds65DOKsHHUNZJwEqtAqgntf7XRWsVmhBbRnbL1oanokfYqO7W&#10;ZrAXuNmQ/Jaoery8q+Ezlg6laArEumUMktjc2a3aPJULMfSDv1LcByaqRWAzxq4KeLqMxIXLju/R&#10;o0d1YhyWLJ46bcZ9FWn+qud6GoIQTSo+DsXZFHaF0A+ECLSGYpM1zyI56Fv0AqW6ZFO9NdbmFP6Z&#10;3bydvUZoiF8dS74ZBaG7JKnli7MNEFyxv/6myGXzduCRNFtc1WDnRt3uve5+/bLY+mWlGnnEcSha&#10;lkUb0agmXjBYTOr3plX2EShH/MV5fll361QaBg48sg+NtfPFbhrlQXt6KooGinM6F3bswcEBI5ks&#10;sRtVgOxsCs/xteG5gT4FgVgOJt+MdgkesISXdwnUD+S1UZagpcfnz8jULkHMmeR/6mNVmvN6vJGG&#10;9GxepX3tgrvB20RHi8uoB1XxqhPuJZKHjDNQGaBpkh3SVg+3+S+UY2TtpTaBHIMJ+KAT3SgAJNgt&#10;IVOuloGVYu2Vx3wEJnAfyyzByXvQmyP+WM5K7skd6cATssYpqRX9DsmDfr/hnTwBtI6kuqS54Hu9&#10;UL/AYhOSXVqHkDiSdSluaoydEGzJpadbwUUYoVw266xKs0qlef/Ohua1NAqFxwIA7dJ/jJZk/OIH&#10;KlPSB3EA3RR2RoJfj3kFigudBc0SaD/oOyE4gl+mE1LUA2NSYG9idvGsX5ATMxeF3SoOOZhTLRJe&#10;ZFdLHlawJEZwPlHdLCqNWtzXYfdEs6gaZYWwH6QK3kRGPPPX3+wAUkFgamr9UgRt1nWRNxBp2g6f&#10;VaNMvHn0xXDnpvaHi1YXy4zkwgDCTWzvoIrPth0Iq0OPGtxWGmJVN6qSr7K/vxPBxVYLSSkOkKYH&#10;VTGMR3iDKtl3ZgAbuit3fHTZvFwTuhxvc6oGuwvb3qSfKe7SzgClNBcllkC1lp2ApF8pWdX8UJH0&#10;pcEflHKhmDCSnRkpjCvJa/vVu2CIZ0F2gzj0QPMef3hL3oFEjBUml0lmVpOVpGSQTgZNg8u99+zS&#10;RzGUs16gxwI4rgMr8TNhiZk9BtqRAb04JlCYEId0+qsYCU6nSgCROm2FxHpQNqn/KGF0hikEARZR&#10;J6zXA/ogBamQ3ZBia1HpFuqXPGs4ivFAmmHb/dUPNLI+Zlxe9sjGSFsV+2tZw+NNzXhEMEKvLSDi&#10;g2JEW1L2hwYc74cOUm6n1lxC6gV3btqk8AVH7x2ZxCVgD6LUVTIl9DsEzV1lA1GJjapGKPnikyI9&#10;GI1fIyMp61Y9ANOkEEtSQgkICCSjV1nbMoNfVA3cdmaYXJsFDApCAvuWiNUFnU1PMv5sUt6RvtJo&#10;lsVnAalh2eaLvUKxTR74BUEKOsuvu6DIo4409ASTgJcDzW7BkF8rVgO72yye2HidwuxM3s9FQX42&#10;CCk8JJlOH9XiFnkXokFF3TWd9Kl0w1moNpE4YfhMJ360DeKjCpLiDjbjujoxrKzV2HKYToQr/qoY&#10;KdveNrxbvpKhlu2s0UgCW1dWenzh9VW/fSmNJ2JqAj7jPiDWqeDr4e0shoYmU/AiTrh+eoRDyJbp&#10;xDxxqHAhBuuRZv1KxSzyJJ2MWfRn+TKR/qJAZ3dHhUvqll/oL3YZ3yHWfnXBt/96+5MB/W+4vgBI&#10;BkdDtkqby/xdYcsKOKIAKVc2DD7JTjpXJwAqRKBgXkrAS+5S5Wk9MaVSw3bYK+BVo7bKsSrUYAyy&#10;ABoBEXYz+giiW95O1GlH06SNeuKJJwAxhXYc0gddvmTSJZCoxiSRGqdWD2C2fpBzpG1P+uz3uMda&#10;YREK7nReMdvd+AOwhmSAF+IRirRCF5R6qkhhl0i5u/6Ixuu8IXMECnWsknRtw0EdPbkr75yFIniI&#10;f2FMKdVvA8EjG2elXqcMJu+/U7JmdA4DHswlVNl3GRh8l240hN2YkapGWXrtH1VxodMpMgwThwQ8&#10;ycGq+CCEnZEX8xQjtYOxFcvqVSPbLFq4pbb6kugBo7YPfjlo+8LfRnkzbhak0XDvuLGtzKqUbgUM&#10;oYMND6kc7Dz+6S4N9ScQP/QpdBEQh4b3kqS22VWuOEifQr4S1y4YylEAEzkDgrKi9hYpAbJ6rDAI&#10;0GYsXkgSps2CCo3SX48onBpGUnZPXCVprDSj4PXoTNgCay5B1z5d2HM62CUPzTI9eNWwqfRFn872&#10;gAuCOCBZLiuVhjQFhdDg2I5PPYhGDbs283qkSrK79rwIjssYh6fza6vRcMxBeFJUnvc7UsVIEKyR&#10;MXajwJ2AOjFLpIM1QKeegsYGl/ilGf2qbKUIObissyee2o2SIBNxeYnzKKAAxiNNOqjIFOANxyNr&#10;6FVy9oxdbg02o02ATGW2hdMDkNS7Ox+lSSS7m4wo8WjbheZiGMtXU/ztUDJ8z3K8LL/1Owty55Sn&#10;rbNPOIcfGe/yRIsU8K67gpOeBnYE1/T43TKB3f46Gx7sBBtYrkfrmWSfIWgZXEM8O3vi6W4NTw97&#10;YoNYkkBbO5vny1jCqtPB08XKVr3prKOwmljaxiFIvP5mX5rACT598CXXnBJhe3DrH36DwCayp06m&#10;4eE5L3yIQqD+LS0KRN7xmM0HtCQGCQx2gBymFpPrxypJALFprMk86RaaoHfVog2p5hY+EbEyqNiM&#10;s4BQVUMi0Ryb5HULkVhYb23o6tEJDS63f8TylAuoxjqpAn1iehjW4bGiwy61W6W/L/1FuK1jvVR6&#10;8cUXu/vjH/+4PSDjEZAQQ2ThkntFogzYNrJTV2p1WR+4kxcc71ILKZsFzSJUfwrRJbIQus5ouk7v&#10;am129GR2TgULL6ZZLv6zvwb+4otHhKZmD+F0wpANUT3wpHJAsI1YH6yJLQENMceSZh9GR08YTWl1&#10;SKKcMiAfQWKoSFVOdcuuXDQSru09fvN20EasIbDNd/ZLmSWf2YykygaZ5aKXBmpFWPQYJmWwBHK8&#10;UB3ZL7DmUr0N5zgmbYiEdqnKbN7LY3mxwqmgRtW29/cG1vtHTkERWK4iQEioRR6fAvCCU1tMUqhI&#10;uaN85L1j1Yc3nIUFllRHnQ3JfkHI+HqGMdnc646mhrFcwCQp4SksSaWM1O8pStCQIP5NQAZr68e8&#10;jBlTSVY2mBFxKx8LuZis5OXdlxxkzW/pyUJj9xvzTSoOMCme8CBQd++CLSDcEz7UaUwNI4VANCUD&#10;FhE8NAglXiApSQ3ck6AQrPhlSIWQVGPE6uGYqVllLva4RVh207wSrdNd9jSXS7xQ6VriDFRpiUFY&#10;PTVQcAK92mcA2+CSMHcWQ0yBdBRnAbEpQJo6F2px7tLn76pUeUgNJEnQqJMS/YIpJvv6S7NvNyd6&#10;IGgnQicOsjvuLN11Jm9Duo0zVGAiv2cPpsoJYOBbDG0qJciORr7EgfuWPQtVR40H6XMpvPZrzEsz&#10;6IMi5gVUBj/A8NDFpA4MBQ92czhITGYMmxlGWDoQAbU1jBUH9QlLtHFB+uRX/JEaVAhaxjfQAtyD&#10;bSmwPTdLo2rLIBtEu1t25VDd7FIpjxItO0NUd0+v5UVlNSphEQBRGBvSRMNbMg/j7BcBCAcnl2lg&#10;VTKVG49kk+/WIaoUKUvSb9mWMoZtVJfboWdMvnu10ix+t8QWDUHblUvZyWwJ08lZwcQGyh+nyZ16&#10;h0AZtxtLpk2PtVOusWICmQFmnBJ/BwDf/XWcuA8i6sclAC00DVunQqrHUwDLxH2I9BbJ7kwELZ5W&#10;rca6lSkpsc7LQZKImJgEXBbfv5QgA8Twba56YAugOS/KOhO2Dxrh1t5DHHkbqFimqfslpC4LcUoS&#10;wzvshzBv4kVA3CBeFsVaUms3sHXVcJHU6PC7Ymy29noQs+UB2TrxrIpdYTQq/eBVg6eAjsrtvrcF&#10;KOaKwdN0ejxC5guSSkkC9fjC0C7h0ha4mNg1dETKfSiHkiAha9PjURqWOk6aSxi0jBrRjFiBTepr&#10;jFZA3FhlVtt6Awy+0aWGlwJ+QX/yePAE9j4gIqP4hb2zAsaqxgKVElBOyEIMtyZxs/56TOc1dMOT&#10;9LU8ezSxpdx/MgJUCEicQUsVyLhwYUOVv5CawoefrB2FpRmP59cQSz9PU4U91aNL5i2/S1ymtk2p&#10;3+sIy4OvZ/0vWfeWK0txbWH4YbcAycaALPFAj7iYm2QMNNyCw20j0YfzR31VQ6HtfEhFRkbMmJcx&#10;R8zMqlVLoqHyOvcwAfAcogyCDbYsNNKHB7h0IYNYWSOzuqyRKNvGsAF+qIbyrKBMl7Yu0M2N2z55&#10;MmwLhPhqSApsBhhJSD5XCCJg8PAyAsUPjW9++OEH+GC26NIYY9IYFpfAKVSPRyTIs+TAvZ6liikZ&#10;0xQ/9ZRydkvJ2SF+eFw67ZENsnFrt+gGOrURnxc3OmELHLubwQiLI8QGIMTGzolM5Y+HDphLcrcE&#10;xu9aNSBk1+4BxEO6pd2ChubqxHQdCfHDDnUaA1tJ6KAA5s26kW/D5Cf9Oc3ZXD9h0YGkkE631Ib+&#10;zYH/OoOevBQOwU1pPN/auqLRvlvWLD/14OWSpGoYV7Qn+YG+1V/9UbIvtEiAxPZGuIl8JWfqFHf7&#10;QYfMBAM7B8/UT5kazcICkEZVWQoGKHJLSBVgHujHYkYqahaUFuLDhvGbQ91Uj3VtcpKNu1DeIJfJ&#10;IoUpgGHxggcc5xvZza2Rw7mo5XBWy503uK+/BvSnho3nhwbwEtxSGOnguAyhFZLdK2MbDFJISZoA&#10;vO05OSM4eO6QyEJmaThMSUWV/bW7tuoE1plRchmrolop2UGl/jZyu34NRLwdApg5UKy5XY+q1pvl&#10;biUfmEUf/5oliPSsvykKEZADP/U7S/mwzhrpYxi/IWskTlSSsV8NRLxvCvFz+jTMXITDHEkHA+d7&#10;wRAGr0ZYLNGQ5JIIpNZlS7bwO+CeHMBtDKZQ7bMEjIwkZ6mis4l80VnUpzFy7CzbOa6eZpFMVcUj&#10;CzvLXh5HqWB0f6C5Z5Zu1UbN4l3birWFEzh8HxZdWr1hilxUNQfSv9h3V8h9G7cBUosykNGBx4UW&#10;8VnUjoi5vDXjOknrq0vNHatiw8YM2agKddbJUcnXkE7wgC/AReLV0ybRXwT14W/687m8bXU46zI5&#10;0qwBlJGH0tvSIER/MYJICGQyACTZzjGg+4O95UPvnWvjaNJ4NS/xmCCShiyoJMllKZRCFPw78BQy&#10;7fJ+qBQ1y5FTD01YmuaCxWQO9wqIr8YChNCBELYkyjMEIEE+WLIRU3jd30KEsxdUBE4/pu6S6zpv&#10;85BiPC8H9eAa+XLI4vVphDxyq3MOlOmwlG6prf7whrR26SBBVH/Iq4XcEiAonRPqFGsIpx6QIJPb&#10;27A68BgTUIXMBuPHXWUWE2R6WG08TdCRiAsx54MB7+nRbopPWXpLSWaK7cMGmkM4LPEzK7TPf82Q&#10;Zo0DWYuN3bor0ix0F/Nut6GNsNklJDBjsCGz533TLcQqakjaSRt24UnO6+QRYCLE9KwAcUG9IcVm&#10;crrr6cP7KTwuzSIaKRS4u+xWQRIS1Ny6wsYDbOSWLv1Jki2qWXbsblFbMncOXo20tzc3ClYLLEO2&#10;XamXqU1DOkA/1ykB6pfJWaTUop5XBN2SjfMMyu6o5sXgQ8y8zbc+xwvTbTy1/WlyWiGa1BB3IBte&#10;JfkIJZ2Z0BjsYDlnB/oAAH4GWd5TZ6nN7aYw2SH0CwqEpKp84HkxWoE58m1WtyRnA5KjPJSKFJ7n&#10;gWrEkWS7Tvo0K5m05VgPqqLfLEViAzTQE/LqLkawnaSJF1aLPjld+hCCAp2BAT8qFCwtvxKi9hxj&#10;wnzmkMyBGoLOh3IE1SanzoT7mmNt5QsmKkZezQmcncMTDK92wIbgKhdkRwdIdEvQ6xlXABJ4mC5S&#10;Mt2vMGOqeiwxjOXDfX/ZluCfaeH0zrDRdM+CCYcoCiuNu2xY/fwj0JarzVfAnJdqqIKbK44WMn4H&#10;KxwHkP1S2gRlKl90jxcWFRrod3ANDk1RaYbvYMIC4sR9y8/0g4lRFReIH8nYgWdtj/JBCGULgSAi&#10;YfQzW1pKP5sbtSkDhfY9kaMzKyCvc+GJdHwdrWHe2fHsXElOd4GJnBVWNjbWgWBLNybduuzZXB76&#10;/qZY8ja+6NK7PF+FodgeAuqBZgnZomJfvwRIKzUpbKm8angs5Yp9CSkzm2stlCrVbUt15grfDJGB&#10;7G0ktdVrnLkgqhDFjtOaYq7VxUUnXMLMJGhzKad13PxLeAPmaoEGsIHQAAw+ypsyS3JqoF1Lc11n&#10;UGECwDSAt+/HCEyExYBENFF/bdpuuktOkAIAk0wMPmMbVnyLLLtsxr6m7dusVqRbYzh/jFynYElA&#10;nmQCbwPYPmeuH2ibGAwwC3328N4AuEWpMjENWZdWUOHlEnSBAcawqL/fU98koTFNZ53PY7RrJNOO&#10;ZTN2brmlGC5SOSW/1QUxHXy+MlcbGS+rmfRDGsVqkDMGQ5VdMlYokQz1ShA4wUVABdUOYu/j/EYE&#10;OpgHt7xxiMBKy7qhSrZQHVfCqAcN/dAAc4ewH8qBkSkYVjC4gPskLaeTRj7DzLJEA+xCFloU51PC&#10;YY5dYgxhuyuZpQQcqG7qkbpQgryQSE7vkiZ4EAqtYqSEWe2GEO3GnmKEk8x729Sj0uSKLqUQfhm8&#10;kt8AY5Lm/QOtMMIdstrbzBuQPo3JXslP+RrtCvi3c0mi+K1z6Y1QkoCAIKSJ0k8E8Y4oU7gxQLK4&#10;8xhmFHRjhJJLuRGE7EMgbuv1rmPRb2JjgI17J7BGq2AivhqEWDFtW9ceA3ICWifYcNQKTJaCvX8L&#10;Yi57ARtQvVswgKsfxHtqDlTishX9/Ai28qZ1GGuuR/u7FlbrpZ6CFF9AoMvx2hiQ5ykpC8QOcpAv&#10;q2vIlFbE0XKHqCbia3u8qOWQHr/mfxs8ZZYOFhU4oYRb5TyXctHmWsLzXHdlBM83SwrbJIQYBnIg&#10;Q6zIUvrbWYVJATT+aTBLMQaXShb5uxD4Ewy/cy+ChIPNjrtH1j/fBfOLRzbr0ckBhXUiHT1zFo3X&#10;LyfpIZbCI5EQHD34qMF7xdYAExlM8rLXLF7gNdzHXxBjsImU7BI7gwLhgqEWsMPTuaPQSu9Getz2&#10;P1GCXdPVmLWbWCIpGXwcJ3itmED0zaud5d6wjn+T39/PaCNEwulMgTFCwmsbjKH8KTqkmrIGIqPA&#10;wqEBHAAtrB0+qdijE3/2gZsfxEC7YauGP7fHwhAG0GwEVkyKL2Q4ikQuECxqPCaIgmsPuI1qyugS&#10;dTLEErLCFsJe/hdBZA2HHDvQykw6IKb2GO+dQMWAm4wo3+rSpDEKSZJVZOAH5/Jc/nc0ACBrg1xz&#10;ZbLIMgoOIVkcecZLgwVO/nuSEw6G2EfRFtRZneHG8wMWo7ykgwdAwjKytXYTBaWGLwxQkl2DGVtk&#10;HzMbzJ8+avP8KtAJMcDbAL5KB6/j1O8GywXpkFY+U3EkhFFyXOKE0jmEJvKax1pOYaG2yHv+aAU+&#10;pZjYZUhioZTn7bhcKi5yqineCNlmWoUrONNI1iEZwp8U3DciZNGQx+miYr6dENztRYJKnMsOKNGv&#10;WpQYTVndwUI6cWsy4Q8axHWrj2StxQZmYxlKCjzAeVBqGBagP+gjREpinHq8i+CXRlIVtlQrwsDR&#10;za2zdG3wPnNocLVwPc3121HQ3LEkpKGjpfGaAR52rMUJlOwMiNKmHqglfG8eOBMd4ALBdrZidz05&#10;dpbbkCTJPZHUSE5a+c6v/wJQkd7nb7VbDrh9p4WeQAa7Xc5v4MXhPoC2RP2djWeOmA5CdULnkAB1&#10;gs4zgNuxbRjkmJlw0edwStYv1jWKzrII0jzsA9iNZ9O5kVYom3wBYosPx7nCSBGkISEOrIdKULYV&#10;pYBZ9eA+I6UAHGIB27CyK+VVvoMB5PNby/nQYsATGjThEw46Q3iXCk+ZIkzcK8TNkiO3OdRu0fHD&#10;zAHLKQA2aDG1Lbr9ctwCJwhagkw9GeFzC9SsR03QQjzT2UI4Yblgu0XB1h0CmYzrHL4veAcCLC0H&#10;YLBUQ2LaabZJ3/DmBPAg/7lnf/fdd7QHVqAUv/lRJ3W5yXqSVoTkhikeCqgLl1hmW7TACDCBtheU&#10;DcG427bJoXTgEW5tPEfbbaRoxx7DN15saOVIpQKZs7wK6Nh7nxg2ZYZL5JuElGGgtWrzQ7jMdbCr&#10;H6xZxJNsqeFDXt9ncKuG7zbuj4B5tSkZ0nJeqDXL4NaSCfYYXg2sMrweLy665Df7c1PYiIkgWC4l&#10;qjEN3tsGf97um9Egm3zlT23uFVxBkU7gYScWEdnScl4Obr/kRnsV4m5YjNBli97Mzl6rgKxsF6Da&#10;HtVX0AEGZoFPCe+QtLDE6kwWd8kJ1dtjRr5yDISSI6w1vAb1GDQUpZ51x9c1/J1Vcjxy8b8KizLU&#10;phvHLnbyi/f25kGp1aEMbIqtjkzbm/3biy8pIB+T7OlNWzK2BIofcSyvUVh2oZjRX+M5n/LUYFEN&#10;O4HQi/JNC12mKgQmFmwSkltwEZoTxAZzUWKhmkUdwMk6fxSaCarRRKUbohQLJbBaeBWD5cQUQhZl&#10;mzdSooZgcZENEsng6+C0vIaW2yFQQW2wOZkSBXeNAdNS9Wo9hIIWb0BTBaNjQHBsmG1fsiGgDRYA&#10;MJKcLjECarCRJhMOltVzTWPqlIrASgK8dktsSK7TyCK0xPPRlpSDp2Z1huO0wiad8WwhjBlpiPgS&#10;i3MFu2F7mPKFRwN8GoaSYNHe2yo4sR4vOsbUNk9wlw/05NihhBCa+/Y+VmIs1M7VdiyXhGOQ2qiT&#10;tvWkTAAKxDaJjjYnfuAcqB0LYLQxiMjCyVjMRzEifm9I7+AHjhGBnEFnwErtYQNlLMrjO7BOAQhk&#10;NTzs6yJ9RbpOeZJRfqCWXWoi3hZWZ0Qgc7iFbgP5/MOZYyLbALc0Pj3zMJZJqw4g6VbfM7FKgwVx&#10;WwVDGmwDlnT+L5HUkzjW3azk7Fu6TaxfLgOn3WtchsoDkv2yMe0WtRuWMvY20UlPv/OLJWQop1Ee&#10;ABIC/A7YE3HcogIl1uoyZeGzRUE1lNq3OtKqc0uUdK0r9ZLfiokSpgBMFF5itUbreuoFtnoa1qFq&#10;qVO5bUoj5QtMpqF2namnjXlK/JT01CjN2Svp+Aojy2tpglfPNyK6l2HzlG2HvzRaL1/Yr/SwB9z1&#10;uMWVkhwspJ8GtZgqcgMcf2HD4V6ygRpqbryATUNUYmmsNCCyucs0V6ISYnC3RMJf9Yhxt/aAJnV5&#10;pmHWrW3pLPLDYx29KU6+ChTEE+gBXOwFY+fVleqvsb+MNYV/mO9TGjRhW2IsjrCo7zxaIoAmc89u&#10;2iZSibdr8Hm2+0fItcttX5WrIVVoKxOoZMVFwaINKDoA0Dlv2Azq93aPXfBnUxFfuJyjOHARx+b8&#10;X783qojphpCHAPIF0Y+0IV9rccjWFcdE7esuDZ6ShPCSoEiQlPc6qB5Eo3wDM6vXyUBUhTtgrwHY&#10;sB5xtwqkmUXUsre2PbIeG/9ev9aWydSroTiok8AW6gyK9oZG2jw6w/OYxRI2ew862348QvkXU3Xe&#10;SCBntEJand6N4G5TOFDsrEVz9i6L5XtCpAz/QB33rvCEXpCuLS54meRCgxyFAN7kkVDyjLJsHEU3&#10;rmtW6E14PlfnIr0NkBoJ8ff6SU6+15KsgFgk4NwBe+Sc7wVnZEcGSHWDeBmYatusai+LSOFfDYnU&#10;IQl32S1iTeHiGrJLW4YIg8iZgsphlJs6MJe0N8VBvWZlNnptusdbXnB3QWW14mUFjh7rptXuqnDt&#10;fpIHfBMIrwWsu47GQEY6157wpqi5qE1/MLIbddTeA4TUGqalEG9zUSZ7gtnfRNnP6+dYoRQmWlGP&#10;qJQJWP0akR+3VlJJUYrZeEjjtw7xndtrvMPv3fWeka+qPWsvfDeIpZklxumQ0zApJ9ZdKkaGEBPF&#10;faASSvnmbufM9CU8MEMH+uWtzaxD0poOyQSmAyR4HqJhApNmk65RJ6ft56SxjM6O7cpM4DRbglpe&#10;KjVLdQwSCMtd/qdPw2p0t6KvkQGgrx8gDmerdx4LzK6mLz19VcthOXcTYl1Q6cxeyqMn4bMJwST9&#10;gXYkYFbSeNUwVFgnJIcTP/ao2tNDuPGiDzz11I/lU1h+uVRwoFGB7tI7QEkH25hBSdv30qQef3YE&#10;DJslzSWO1UHIftZ5vz/nfUir2Hobxg+md8lFWAgsk3ZC/NVXX6WQmHlANg7zggj4yih4ghUOHdyB&#10;XjKAqbytx/idARc3zchlI5kwtyAxhrtXXDCSwmZpm9VIFE8NZjd+9V2DfSaWtt2KhgqJori/uIVd&#10;IBZvISRk24x4CBhPwhB9FCyiAnaKSporvUWiMfg6IX6hGGqFoAO4O4uRVLSNNVh0Gm9YY0yEvHlG&#10;mVCdG1y8Z7C55pNmdSuHeNHx22+/dbY9e3YDaMIXrCXeUIXlR2piYX8am0gqeGCaXMp7owDJBgPQ&#10;7xbzZyOL8jOPsUICs05c7EC0Vd03soZZSa4HVGrkjcXCl+1nu42EnlJgVS1ygbqE4wUZMeXrXyyU&#10;lk2xhbNIxG2TXlyCTWdtU5gJ9v4JlgfEeTIJWdfdVunvbrjRfuMlRvovvzQSa8tBNFiJ/hbygM98&#10;ckTQO028trAiQROFW0BlPT2bLmQmqn4S7seqBLpDdVl/b0JafYGGRvk1nGNPgYB8PMYVMje05HMP&#10;ag3w4V4LNcCW0BQAoCG0EAhdYwDfoBes7lbHeO3ZAU6Nx5NL3mXK02n9gXIt1vI77uAyJToDuKlb&#10;sGKMYWY5lqJGzvVQiHkb5qF14/Fal0BAb0DhHcs1hoXWElFqaNszwctrLAp0tnGBmng0PlRpN8AH&#10;Qblyu18jE9hfT8hz4bz3jJZoGwTx5Chz4NLTt/Gop7YsYgiTfZheu7VqCARpHCtF1QU81oHjvKSG&#10;hkWKKDFFHC45rZ6mZG8yfYextr+zaFFUThNLWBGYRkNcLXYWEqyO+7F3iKo6w1ww4KVNI70KFw6D&#10;EyvoKAbXLNxL8gZDhaDkYZuZZGgVT+jAtnotyQItyktakOhWgeY9Ca+eomFtD6SANErd3syBHMIi&#10;2WRrpNWedmeIRxZL4DVOIKq5/rKAQ0ClA6iECdp9Cie4SUBkyfHfHFo3gZ1Fh2Sulj5A3t0GN9cn&#10;qAsHP3fpEWH1dT7Mk171dLeGiSCXPns1t0RGeV3W2OMpaq5TqZcE5Q5AtgrX5aXalrCKDHIeRdhp&#10;ktPq5FCDtpZOCM9bDlQEtwMzWKIBobeeGnmmjKuB8RtjFQ8BPqz2Z1w2p6GxkYmSMpDAvd46nJ/p&#10;UWXYM5f5EqxDOJfJssXZwYPa9UO2nG+iRroCWecG86/9ZNIg29wa3U0xkpWNLO8skKNgWGnAqng1&#10;uGxpCvfdiknXREmz5ir35Lz0RqkJt3o7sz/U4USMY126qX30y8PuqjuQJuuwAAqoPw29miBBaNXR&#10;wIQi7fxwlnwUthSiD5O1FXq4QHFhOWzrV2WrKVBwt2qzPWW6Kw2s3sEK1lEDLdIHbJCOLMUa07P0&#10;FtDGyJ/Fi6/AoH67zjbLSV4DeVEDtcn2jvrVd7lO8QuZQ3XtBuhR0aiPQBejddSun/5DY/J9r0Dm&#10;1E8TLuVnRVYDrCscJGAcQYHhOo3v7GO6XCfK6oaOpY/nEpFqQCO9l2sJhVuDU6MGi9Cfuthc2a0a&#10;sMHA+dIE4wgNPmoMTaBXu064mgROkEoAwxse7PiZObzRKraiZK6cAqfmNl4uwFjKqMmETGfTJd0I&#10;3QDr1u9rKmkojmlYJ1ARjny65E/w9lW28K/Y74AW2dpgQDULofkUwTc4G9MLvc5Z4c/taIuCaCh5&#10;qSTBT7t/XAT9NgQ2W2b8IgwDdGvb/UgcGWlYTEN4Gtb4uckOTL9x2QCtIbVAYRPhmCNAnGRBSto+&#10;tqqzw+6Uj2rbS+dBDsIyUkLsLWr8Bx98kFiwY1HTVQFM85Nj8NTRDumw6yICmYz9t7r3pGzHTdzu&#10;4yDeHrN06a7gLYRw732WpGqYJGS1rMCqbJw5sqIxGFZuyK6WqAd85XaHlFhi6MdlGqarszzfiDKm&#10;UHR0xMV7dyb9IAQ8ZBTXMXlI6K6kbaEarYINcZAY2WakFmSKJsY0l9j9X/e9COLYnIkoG1kjtZPW&#10;mH2k06VKTTSzCKdYjpL0F0QPSWDZMGGao4CWn282FEeDhbgx1WKluuehDq6rX5KaAgmCAplLSTne&#10;SHWuaO7jjUU/yYQguNpCuf3ectbCLx15rJ4aVmyisKIRzl+SUhXCbQy8R3OukxF1tm7adu5uwgGv&#10;c3NdyiCebxYzqd0YX1bD71K4Y+RYA4Tkgukux1pdUrLBq0tSEm9InO52WRHTVzkj5RYdd4McgTDm&#10;0OmJ5Pm/46ZccsGIbZ0byiSdQ9uYwhhZLfxMSs5y+0aqtUY3nKX6GBFzAY/X6SFCogKHtQQeLPiI&#10;GvqN6bALZUU94gE3S1rls+diqd6t+KL+pU15i2u4FUUmhCsTjnNXaJAJKDXUDqMYeLUhS6HkqJK6&#10;TBPbqS+K1enPJSyXQCVeiyLZOpMWCBrfKinPTAK75De+Uuf60JYCiAyysViS1cWTMIBiMY51LO4I&#10;QrrS0NuYXqyr60VqU+QAnpUhzrABfjrnN4MdjGqA+tH3per0NwsjPndHdlUobOSl7m7/IMru5dtO&#10;HcBfj6AbzzRFE5Vooo7rEuTsIuyt08MvrDI8EkzP/fxp4zEgzCeku1LJhxa+hNOLL4+6aFQlIVnQ&#10;HyrkEAmLN5UjCb93BZRnuo0tsQ3b07p0ht7uypra6aDmRS4tATCqmY75TZkC6kocciR+t2yTOpNp&#10;Ib7F8r1jrbixbYvmtgce7nAX8GgCipBsOU6juUBYpR4li2RR9qImTKLdIZpdJspL6s5+OLvO33//&#10;XaesBNTBGJJJkMgHBv1GBO/LjZEXj/Ndd1tgpMZZFkAxZmUA59aon1/UrR2+yifHRFoRwTYQkcwG&#10;1E5mxnAxNLdiZ89WFoIerEFOjcbbP+nGZYpTS3hfk5x6Vvp1ixB2eTAp8LKlj/UbT7dW6ddO80md&#10;Fq0TnvaOCXR4iba201wk3jSRk42p31bfZQNiimDXAHnuMVP8/PNXz/t4v7PvcjIW1GpIZswCWJg9&#10;Wvc5OB8aBqYiiJr3PCWCotBdz/szrcGKX98Da+viBGVvt1qrud7iWRcK0WKmoYzxLIq3YudMk941&#10;wIMrhJ6LRpGKKX8EQTF4kIHew/AYn5DWiooAceyubYDJNFF7PiuX118bwUN3vY2t4etx/NNh49Fg&#10;uI1wz52tnj6KDNV9PfbvKdN0bOL5CW01qzF+9ZSjOnhmVaflsAwrVMc3L0th2dHgzPdlc+YDEv0b&#10;lhsbmcDAXDjQmc2M/JTZr4XJi3pkd3fxY+OBp7XsZFBqrb6fwAm2bRC1OTVFZFVjElxjz6MUkKR7&#10;0ZF86rEdk0KCvURoNisPbH+t007ZmDZLylMJYMAyV6iBRmgw0zBcL3k1fAD4fDTvRcTN02BEGzRB&#10;ougqP+HDGGlD9UYKIZCZbmGkABBs2HQMKMzErk04QLd6QsanPEig4AmbwWgUIDCj5aaG7a6l/T1Y&#10;/apFlM1lSF/tbF0VysKPTLEzd+eZYoxhCwxjW9ezLUu5USQov22zMcrevV1q0X6ZjFfhhmIdAIpH&#10;2MKxJPP8amQRsfmrgpUbzZL8bFS82JzAVyxsM3zOybmU/gKkH61wdYmEU+oPuN7PLFh08zM0q6TY&#10;2KVHCnbBVWYms/OelniDGiJLTkfKr6pqrroPCJcDpih5GrBqwHJg3y3szJmthUqUBRwiX+CffxqP&#10;OMiphx8kP2apv2FqpbQtIcn0NyMoDIZBd8/CfNKtogZacpDY/GnXaboHplZRZ2jT35l8qS3EkODz&#10;j87euckIEvzbN3Vug3subPX9IU/9njAkss2+kSg4yW61kOc/HqCAQPObp3grdtce1t3G1NiXL71A&#10;L3BIGQ6TKRZNxM4uswUbeFCbcA959m9u1CP6AGMLl4PNlcuqwEbK7oz196415CDKmg6owCq1lczP&#10;iu3777+nOsKmHOqhqxjDTW2o7W5tm3Z3gdXaIs1gPUMnINbpj3CypJ4MqJOdVJfJfDcJoo4sGq8g&#10;9XmxQAIrbInB0kAnpqsxx8l/mcO/7rIaIDhkKcGzrVtQE1iVlwQDim6HBOBShvOM8/zZ3STATcNU&#10;IhgkBWDXoyiwjhpQhlfAPeDXkMa0TYj9mfk1Gib5kUWDBRH02Q6XklOOGdZdQZ9bxjKwtQFZjaGi&#10;2o8++sgr4Ob2BrP9KSXLnAbXL/G4Og3BHSmoZbygXErUj2joBmw7D6XMoSoQNgb3zXZrNaBZVmyY&#10;bx8urCBX/+h1ypApyZfDgEeyaC7JbZBQARh6rFWP/2bScmoaSXeTY2NGKLIJG3K7HttSblcGpn9i&#10;8ySt/CsTVDJYZoIXEbiPq4GEu1KDY+URdg7tUybJMY6H2iQoOzgf1yz7LIrdWg4DABsCdRdFetSu&#10;YXvu0tbYlA5v4RvvnUwSaoN3Dc8HYo3NmujV4hQDLTjxBQYGNquG5xhZ4NkXGJBGKg3zY/YkyCYO&#10;SU5imyI6jtqVIA1QRkiBnqFzRS+Uzv9q6UWECNFMzo/gIZVaGISPcBa4SPsGsB9H8ywChXXIwxdi&#10;r+rszHdW3xJLVOHMpzYJkEqOQsm7CPJRHlsAC8twtCoJtSGaLtV6vnLAXzKQJsyRYNzSXVnHZHum&#10;/8dj5IoUyyEy2i5tanjV6DnIuv60sf5i6U/dUXACtcdBOa0VvUAklg9BaptQPcyRGLwBTzU8BC1S&#10;yl7fFG5Mh8EkcCOvcmY6C7QDxfj/NLUbmYZhzi8ERgqebcURDLw5kQDU6NL7x6aLNernVd/igKLO&#10;vDpcNUAtWefKFn90u/0mZzYxmd6f2p8W9IZVudvalWni3jCrQP6suGGQSgiiKblRemcFohHi5OcZ&#10;9Szk+7GnARXG6slS1EwNzuGNlsBNIqKAYFeNBgOtpbMO2oU+CTkHH3VXCrBogZbsxa5+zm8Jv9wE&#10;ISGzD5164/nzzz/X/vXXX/2KvwK5X3RKeQ9bLa0BexKw1eUFbGMbyvDDflLSFJBG63kDdAGmWTYM&#10;rsgtUM2lW8ujng1m5APDrZ6QlBQ4u4iXEqra+jsXtYTsRVMTfU7bsLSSoYhF7CBTXkAsIKGpZEL4&#10;Ev/Nl19+CSjb8bq0k1PR2otuPbzTAjYlsK5NqLWTRg+5BB9yDyPzOM0aw2Wje0pzU+5rOkezSgAw&#10;CMXkUuPBa/A1mLadsZj9HMnaePOpv6lvvAJTHi7hc0KDGbIM95++2sqQkUJP2vgcvJHKQ2tJA7rR&#10;QapASWirHb7BF/IQa9IkIW7KEIzm2wWUtMfWrscWwkuKozoxqZ1GrHUKRMgrkfzbwaUNHjGA/o4k&#10;DwMc5XEkk/3T3zqrLutBGS1UJ+B2CwtvYxAy9nIIEu+wT3uxQ23hGxKSOea1JS8z0xAmZSwkSLbO&#10;vgKs38/7CrFEGDzIBC0NzysQnqM8S/J5qlISHnZL9cDhTGiY7IVe42tgCtnE85zTeG0vJXmJ/lLJ&#10;xpA0RVaroCSi8PhsAXgeJllW1l41zcNlR0eoEIjePPijHh8OryZY3o3KCVfbCm7CodemyIGsY0Ju&#10;5ArvWAC7Kf51HlXtmhIT7IWM6yRR5yTUsGfIeo8XTdkOtMSxjdkgm2sPUAW3nHxBmh4shJIJXfIM&#10;V9hamIaFIAeDeYXiXziSrH3+iT3lTLszDXzrtFuuUZs3KbFY1k4IxMPE3ATBHpRsZRy3AfUjdEAX&#10;My6DLRiFGLEBYoxAEzBFlPMXL9DZwXFMmxoMNHf5Zhfh3JzlEzAuru2lFYHGeAyhmH2eKLuLtbZ5&#10;iiv+ZSO45+0kC7NNqMskC7YEU2MGGupxC7vszx2e+PiEeqVNdUoDVP00MaWksgvSVhXAWAEVlxRu&#10;FkM6n23wwf6ldMr84x//CLv2M0cg6zLw0XaBs98IMZpIrKKm/jyzraIenlRBpC17sZ7kHHSRfj0e&#10;4elJLEDyP2/znogbXz+GlcAQ3uok8IBOGLYcQIqL1Ycf/kExzRLr2p4AEIfXa1TydGXLzHt2bss9&#10;nsVPQMfXvCdJRdzqHhfULgA5bKMboFIdexas4SGdRVzXJfJtVsP80UHtiLglfFyczn67x39pWygH&#10;GKFZpOqnf50eQG1dAJDCYNmtnpywge0QWrB5mjPc2xJ7Eg/UT1vDjMTC4tVdD6BJ9iNN+8zDci47&#10;IDy7mqW29fY5k5UpZHZ0mQkg3d3ON+GMi+oXX+iVWedbKz/++OOSQdiQBSdaAKokW6GyPNzsWWDx&#10;oxlkk0NpJcBEMbieJbmKDxBxAWRTCRaXSPwOow0QyBkyskMiCGikhncIby3sIKUbP3aGY6xhsF1O&#10;yslqzunsuaGzeHOXGq1DEoJIZ8mvvY09TMd6UF5gkH6aM5lFNdTavWP15Ouc8khBojYGCDpQRnNB&#10;uSo7IdJADovRMNdIXMxAILvxUFstIwdaurZvQUibVvffmGoogeksG6WBRp3Wkn4Kdt7ubl4CGIFA&#10;i3DsZaWlgY2HAaAelKokTCbnjEYtrTbx5nThwAWSTcInh2IWRXlWbK3GeyrqUA11Vx3AadJkboTD&#10;WQRsDWvFpvg8nX8I4Yqme65SWAhcs+QFsljCNqz+tMpd9BQyQJWwlARvlTVRHlYwV+MDZG2Y9O+R&#10;vGPxCgW/ozNiEZCUrD/JeiCTwlKpuwhX0jUlDe0QBlNsyOyyFSVpbbuRuTXsIvLFo9veyYJQE22l&#10;m+KzHCncrNrZDmCCKPRdNqYlALKlFZ0rsGQlE9xtfGpjBtPBu9dc6dlb4IapSypQeoY+vxGhem2o&#10;Z7FgAdbIq1vKeAphUnfhHrg7GABhdZqLAkwRAOzAcdIy/WqAV3JQMHJMjjINUlUBIAiL5EghUGgK&#10;ErTVsIIQMe7SttbSlFQCgMtQwhVD8NBZedLIpoAsi/BIkO1Wq/jSCWQnQZJTj1bSjDJq0mDdFJUF&#10;z6A5LhLO1vKf0otcQaES+OKdeYNzTKnNA420qxcpd+nQcvWg/oapfyUVIHa2f4g1PqqB4LBn7SCl&#10;7O1IbKqmUudueS+JVpqY/DRJGnJMvflE7olsS/Pt8ir5XsI0ngIN8FjNXYsgh0jRET2cZJqodUvO&#10;cHjDZNdoDsM23gew9w5RG9j4kF38XCdfzY3MbEweTn4Rly883/Q6uRSzNH2h935c3lmU4YABxhwl&#10;TJJxzwFMHtgYaz+mMwAIJQawdP1ej1b2qoXX9nPSgiLfKeyMXgWdHG40jB+QJlqove8UcZpZrSv7&#10;jNHmW0RBgtRuCa+qu7XPBrub9/LYqFBS44GsqL8eeON2vmq5bR41bDndyooi6EPO+keJ/CZZ0Lqs&#10;qY3HOEF/ouIQDj+sWBWsnkcHmIvBnonuxKudCFG3Uh6RDPCnMMEIIEVR1KD6A6OmO+T2AGcueHVG&#10;kZxuPNugkGHGKzeWgbRCEI1E3GzMoagEht5///29bFW1hSFQWFRQrezF74VWXmGQDo4unK1li8Ms&#10;VM0b4pGe9E9mU+jQ4UuF1RqVkJ3/+c9/Nr02ZrEJNSxGSz1MNAVSDBYxThPRsbU6mhK5t0S36gxG&#10;gR5JpVL9wd1dMaUzSoJO3mhu4+vvyG+t+Mknn9RfVd5bCGWLz3mR8vnA9/W/KkYZHhURB8ICXER2&#10;U8M2VAhBnfYwj0F15liw5k9gk3XKHJTH//wjc9LZijg6CY1Ei6m6lyFecye5tGnFLvfDb+A0Qsdl&#10;HnWBtoXAqXilasBrjJfXHGsvbJgpTJO6gminV4B7hoVqGdfReG60w4Fcwu3xNiHKpEMKyLgVdK0I&#10;rtIEO4ABW7pL26zAwvXQ1tIw3C1gI1mmtzQSgFtZsyRtQLN8NHqKwUdl0OAGbFsVvm5xfpokwV/6&#10;oMhWrF2nzwxb197QOTnSPyUt2oppjkzStixLvnDkh+YGiVbJS2nVuv6zZ37zrNmtpPnYvCk+vFUD&#10;LaZqr+42xaym5LE9KvV9ISTja5rnb/c/++wzUQc+dtbjKYYfYZ3HceLCb3wTt63BAQrbSCHMeA9r&#10;WAyZ2hm4Cc/a1rh4hIXNkyMtrYsjbBgABBmIj3B2QU8cB0nNVRXSMKd7c9Sl97AdTeQ7m1BHPcY7&#10;j7CkU4ePU8HXd+alE+CuaqjTCzvffPAeNh0Kql+MlHVJ60BSnEafBvuml5oavIq0MfAXn3qETHi7&#10;fWK7TCW0212zGtnb4bTdCzJrific6VJMhWB7ahjqVvp0TqXglYYcqDq2+XEFalD3NV6grSjxAAPR&#10;bINpGFbdK50u1S+z2t/1y+oa3a2RtOyiLWPtK/SpXRTYBScwL4UEF/xgwO7bEhDoC092Jqju7Kkc&#10;tFQDeZtKMIbRpJhZfIv9EfTtBCCEKxQvC2qnEiGNsUOLjuWkA1Qr4vIVn7Crgy32eHVcszpj3hb1&#10;2rdGZ3+IQU8cxGM1ho2E83NnUUtJC4WEdFB7RWpJk+MjH3GRzj4RwRjSWQbBVXN9ztbR0oW+8b6e&#10;bBirbUUgwXvB3njFsiy2Ire0HEgoMvxBbOlT4qR/Y/y1VHPlbA2bDQgxkOtEKmNrN6a5pUbSsr2R&#10;ZXqg8rx4Po7DLwgIZSSU46iIbrigzgZwFgdJHlMMFn5A5756FNT4emYrTHTa2Rps82y5Ngpuqgeq&#10;6jeYbgMNnbsley3KrZT3cZbP1q0iKnmH2O1Xo2abmOkN8zAoD7kFcQxktln1i5wXBrDDkkqqLoFj&#10;Oyom8gKr8clPbDFrfLekccFriq+jMR/HeYxq8OySt+mw7adGwhUayVceNibsyjfsAExjXmbKAfyL&#10;uKVT53zCKA/L6bAy2Q6PwgYk5CJMQiaCMn880gC1GJW4jk8ao8IdSgVUDpDQLQs5uqVHtvOw+gBi&#10;MUt+UEMZOZavR2mjygbjxjRehTWCGKFwC2jJDmTUovIcV9pQ2QX/eDyBauflDmWEgBA7EGcOzFgM&#10;oThs517UUNXOLd99pcfjlDJTyWZDCiR7sVaPTdpm0EJ4qol8XieVQH1FX/0ISA/GT+fzMdSrtgNU&#10;Xk2CS/QiTM5ykIEIRKIha9kHDGAPJLKJVhJWUuuszeEIFGy2Vy3H67EoBkOYHQAPVL6CImUanM/d&#10;zWPqkg4PndXapUYDvI44FDxCQRYTtC0IdqeEhJGcHMSDINJdhCJh+BFulsmeejhCjnGQnBTvlJFv&#10;Qs6nnIUUXNoqtG89JTZzaAjfgNU5OTlFtAqhRw+ipCWaoGFqdGYjTRxqOmGACavY4pplsI1BjGM9&#10;JFi7r1V2t79/666PYtA91nCOprflpIOvy1R1tmhcnCcLsEX97MO+QoTCMrPNvwGBPoEp3IpZ2shW&#10;THnfLlKdCZAzGNwsbL+BiqZLXYBOpmfejkR1Vs2lnkVrQzlb4ARIrNIA4NbDt6LQRIbU5tv6SZB7&#10;nEy+ZGtAbWI7Z2M+TyDytUpH0xufHxqjVGx8PZSUoo0RSlp1zmnITnxvd1FjSSSfQchmTJ+5AqKW&#10;PmIkHCLVgBre0defJshrYAPyLtGWPxCocCvPvXbIOs8iYIx/7Q1wS0PPLnWGzKZ4LZbtmNduraBW&#10;/Nq5BRRaoKJztzJQNjUS3mRoy3V4gOC3+jEjck9CGprFTBk6yVIs+dCehITbBhppz0CvHZZAR7Tt&#10;3FF52yreaEu6Ohvjmyo+m/FcheWZIEzWGkkCoU3RWmid+divBsYrEF36u4yEwNX50wx5AnNzirjK&#10;NyZtK2b5ssimsd1mt3hwFGYnAUHRcpcx2NYuJwk1Wlf6dTcJTeTKyRHXhPAmQ2CX8h3cZy4ANUAJ&#10;I07xmg2qAbgyY5E7gBrPP9wNwTDdMONlfsMA3ebBb6jBopQvxsglWCOXdKCbihIK66mdnHZOgCi7&#10;GhD/1kiUD+jgoHWj7O1wS+l6QFmyddkZqXnArL09chklUlzaSGIhqaW9QPzwww8b1paQGqoqX5hr&#10;WG08QnhyhhwhbljmNFJkOQpLpl79TbeZLeK5aKAqVdKEFZ7hQE6S1MnPsssuCw9qds7srjwRr8YL&#10;qMhqZxet5IKF7D3O9aBjbILHVcHwKbngGSEqqJuCgxwN8LY0mZyvE5yK4LY0eLMW/NfeG1jOF7jW&#10;Klic3GGn9JZZGsqspMlEz+A2JJwlfNGWDamFxlyADVqwkbSGeazsro2nux4iZVDLLWv8iaB3qRiK&#10;zpRkF0uljGjW06LIgdpUpUYOYWw9DLfZZFTETZPklylg4HmXni3UMCwvL1IDxjoniiZ83njf9uGT&#10;JHQGXZEiwYfnJWw58vHHH/sgx7CDpf53XDOhNlljcQ9lMD1MDBmwKLsakDssL4R4iky7qz1zbE6g&#10;9G6Y6XUKM2SwcLBWFwizRNJgBsBZEXPd07Fe8ktacOkS23JWbY/8HC2iSzZsDovA0fSMJUpBJBPo&#10;I2HIgQYDRkPKhKYHgqT1M6N5G7hliOXwb2MmsLuFM0boozBpxnBf8KjRLFFrh7ciCTkWsVKsAWor&#10;sIan+gnpoMPCzavj7n2e2xhfsilq6VYDsBiet+v3ICb0gi45a+M+CEZbItvhZV+akKZu6rIGkgJU&#10;qQV4CwHm4j1Bybfhvnae1AOlnFxaypaEyJk6pVA68OeUHHHntwbAqsh6v1ljlQTkZIJ8rq2mljgp&#10;04pTsmFKPLTCUvWUX2PI2Naq3+sLa8mIZgFVA/iEHLeiOYPphvfXk1aM5UlPnCi4ywJhkw5FxVHd&#10;oI7pkBE5gYssoahUlrElUbLAxs9SrLdnPqpSWyZ2mLscV0jBRiMxj20ggbwHaVhbvivkfQOnu3TG&#10;SEiA92prKFzIaSK6Z3ULhZbbz7Yu/vQgq/7oMl9hf/8YKaIvbfsssbs2mO4e/fuNCDzLkkTgXEDs&#10;sAbXAKJhFnarMTolVYcdT5jNuo+cZUXMay9CNF1aiPwko4bGiLTaBPUIA48DgYlLeOmBKBvsNTkb&#10;hRnji/RtXd7xsN+shvkilByQNsCqh8Cm042LNZLjXS0nYwfk4sNZL6kVBfSxEDpoOlJrQL9frPZU&#10;IyNEhSdwJHPFS6soLXnvdhRgef/QQqiEMzVoK8R3IGIExQWnBSxVFcz5K6ZmZS96lXW4BjWQKVi4&#10;Y0FPoAGp0RQxpb9gSeyOPR/wVQ5sWA2UIfSt0pQCVFuaEa4tcNZSpxvfLRVZ/ThOcBMuuHBLAiJo&#10;DN8OD4g+Oel5vw4W3CLlzXLDmC/R/KpRQsSxQ2UQYkWwu15H1O7WKA/ppACqqh+7dRlCkiNZzBKU&#10;hMgm6FKxCjoYCAGjtDm28asQGU5VaBkDEAUDtKqh8AwbXYKuV6VoAVy5qGHgLawd3aWJjPAST/7y&#10;dg2x05hitlXbQMfed0Os3PSSxBfgGsxqzCOFR7JAIl7dSkNlB53JBxIe7ohD5EULVaz0gLgPn6R8&#10;K54/UOYFBMdx3Loww7RIa3cgFBZCLdfz9dJ+dYeJnYHbcogJow3rkMQjnCITJBJNuEmq6EkNY/Q7&#10;6FPDy1+BLH+85KI8VWtvRwVNGZtpHE1njKm+I5/ySLNbXUJ8WqlWrNi5RS1tw6SDV28sKlp862mg&#10;SrZ2iSeXJJWEwbx1wigftoTCXDlGVX+8jzWywhfyZHu3WhqFCa7VhRW+GSJ1R7i51Ksbf4tRv2er&#10;+d8s/slM2BXKbeTk3wmTHLG+aUUV5uV1K46XRbmF8CmvLkC1vXlogxmwG68GlN4dpmDhOuEW3WSj&#10;eNVGHDXymPLZZxXyP4voBv8CxJMKOr4Fp6asylO3yr7arSvvJHkH0yBKBCVX7cW9wVwtAeFQrFFV&#10;q9vFO8uR0JUQqJP4qrxmdeSxFbkIt5EENsZv744QRRZhgY0cbwCOvivTJrbTsKVYg0edvrGHrB3L&#10;Pjwga9IqfQYSSWdT9B7ZxtO6MmLk4EN4WekHAMjxujYvBd2eRFNDGStlhMksac6Z9cQJcJKePOMt&#10;OXOgsUiJnfSp3bc2hZvJjKr95ptvvkGm9LZe0+ADYvRDGBhxjQBAm7vd4oWOlMgkWwQb7FcEqg1t&#10;QR21VQRCuHWxjCWaNdKcTynsNYLP6CFy9UXTYagB6VDbP03AjGoZxA0ZCcQaNRrjJ3hsWSpHNCcP&#10;V34yWeraPBvJP1TlIhzt13Cs3l3/lLC7kj+PYYo6udEXHuvJzAphT7K+C6H4WnI2sR6u5mdkurxt&#10;xSzy0YqYtoQ/goIPVguxfTGeTVprhRu//5tidfZIpSCtUWo1UXGxcKMwTkjgXuMmtmFefDMTOyAF&#10;e5L8QRlgjVk4HN3wqpxU3gKPzKw/ORhfvNBom4fBCZGHyDclm2j3ddkSmZye25Bs/OggPX2fhHyB&#10;qwF4SEQ6OJuIrZY13aozPOBBRiE1PsECcyy1py2Fk9BImS98ibLr36YlfGVNI2t7qyBlMGMHNsEO&#10;nMCHHX1/MckYACXBFaIBeN7AXDWwj9LPK3jVgzCB9BIWEhSSvIGRmYNtkeNIX0DnZJLRog0ArmyH&#10;icKM/IC1ZUrwzpMA32AJCEW1RbxhGdLhvV8DxF0Rw3Z4sCHVE34S6OtoSvuW8+6FbgcYvpQmcmnG&#10;Th6cT9EHiDu6y9rFVWfn7UjdxSl0Il8u3XzNHZbrPBiJxPDdGOlNAphaFJ9QzR4AAP/0SURBVEdD&#10;DCxqc3dOccmnOIujO9dGuwKDfZrYEjHLNjq+xpsg6JJWOEJIkKnxNUCBeptOH1tCw2ooIbMoZWDI&#10;3sClHl1jvdC2h8c97wtnI32Fk26cw0aK2ZkboJIKDfsgDt9xl7ug31pWTL4XDs3azz7kH38O542E&#10;jVDK1eYll50JFzUDBKh1a3sDbifOJ3uET/86Y4RUBU5QqaEIte05utWwLLULsp0CVhmGbajNJdNI&#10;ejZMNCUw2+v0EqBbe+ipLbF5W6LCQ3J896s44n3wYCb0It+ms7HB1JMdHjjwOL9xJmXqadZgr41V&#10;MW8rQjWFgQogeWPkDvAdxjQ4S4E2afgLrXjHxd5RsISab6VVB0PqnyZ7H4qSoMuubIMZOQgHPIgv&#10;nRtpR+8AIXGUtks9Zspim/rc2MSqYD8Jj8c7p/+QwA/+ra3sOxT5GFY/MskPlUHLfdUJl6oGAEk0&#10;+QoqfE3NhtesElySvvEflDEUNoFmOJAkLOyo007C190SOYrqTAPcr6qHOQKBla8tX7+nJAUReEFY&#10;l+TDdHMLGKcIGy/TfKmShNpqh9roT66aOBhxVmdfswWCBltIp7zi7rwveTqT2Xng5v3Rt6wQBpIF&#10;g8lTSdrUA4v+7Ie71AvNCiI+0S5+vhTskyWSLapaUcnKHEgFqSRkqR2+AchUEWp/Ws5MZ/hOh0Z6&#10;mdXS7QF9ntDzVPr4bqP610uJRgoKQkwswhUFUQatboEQbAixWfyvqG+AhBfKHUpIjoJPuOrgT3Js&#10;OVYhPCvcst0Kd9IS1bC0SkkseRLj+mie8EnzRCW4uKzx+SEz7U/LQ3Fs/D57kfDCh7wSWyC4AtcM&#10;My3RXXknNXyNCT9KopQHUZVmBrIFxXfZeIMRk72fE+i5TVd54VYjMb4qoYXgv35qCzSucfCtxpCP&#10;uULIlK9HwZHCbJHyQplKIj5VJQ4buytq/Mk0AAAqSJ4bc/7ekQpWPVyxZ7Km9BQCS5yTgUG9FT1o&#10;0kcGtZztPwnk7Ns16miIbZhw4FzfQlNBiwJ0tfT5imEUvADDAZNAli/sGGOouR6jZ7xQ8abILTHs&#10;YyMd8eZN4SQcTYCmQFKUDqq80f1wJmajbI/h5lpRhFS+nGtRA/jLQwdqxkE2/yYqeahUj5dKzd3X&#10;Dxu8v4IbWXNaAvmzMaNsl/Bdpye4jtaVGGznVUSAvGyhnfd5un6VLIx21O61ho8dGAJqnXmG2AwZ&#10;YVkaBlaLdQlGNTyMt1wgUxTHvC7pYLA8n/4e1bEw5EBwU8QFMPBRtwwWF0KkPbUb76UWtHi+Fjtv&#10;XWYdRlv0Yc/OJGOTJtnsWHB4M5Epsho52l+Ry0AbBlCevcdWR5Ni1C0AbpZazGMBOA0AiIZRHCL6&#10;PNnqGwxLiSUHKdRojGd2FsEA7KHO2ulGk2WiTYWZLFW4qAq79Ea4ywR6tKq/tg8YwBs3jTHEDhKs&#10;ZRXfZIfDNiolcHdrMLyJHhoAg2LkW0J9ZsvpUv2I79KZeh5tpTk5N7oS6E/dEuKxoGHZmG7708EM&#10;bIyyQ3YkwUsGf0nQcl6vWxqkrdilt5S1k8ClPjDwGV2DoaJbQFIPmc8/zZgr3RO5bde2COAQgMGR&#10;a+wtXAb99hORay6k8qzptNGYxz3ytJwwSEJvALHt9LQKcmQhhRGuRaVNx94loX7uEyd7Fx3q8fWp&#10;egav+oEA/6IwiWS/6RZbqH2nOlDiXBsVYGH8bnmpNMT0ncE8ideMUTsURX/RyM+IjIG2DcKtlZ5+&#10;xKAjlRRlrWJTkSQKE8wLUgrADl97uNtKGPzbV+LSxBcz0DF7eaNzwPW0iEMBSXYJqGoClmzh8xLW&#10;qMfn1JzcgQj4mUWWTogaMPliymMpYIcgeR6uk0BKdhdLClznBgA2JdVBHswlrZe2uLKdyesRpRZX&#10;CBDz1Y8DoeyVF2kLPFhDgzJQLd1EyqZbu6AImSdf7qrh3MTE1gBmzrfr6KkNNoLiAcjSQJ69Psht&#10;AKzWg90kTp38bDladeiUzuyqk9PqbNFkpnNjcloNTzmi5jMhRSJ64gRtrMJ1FGhpcBXK7u4ZgplN&#10;CZw6u0taCnghyzMgIRdM6QxLItJCsNph/7bFOpNZw87t6DJb8BsOoWq3Eiht6aPmM/2kSe+CUefw&#10;Cg0c3YRFCPUsujVWzAIBeCFcbAgBipc6a3MlX9ADBQgqLXMWr0nIOoHJRFPkzFQ1Rj4nzYrAWlUo&#10;TtshN50HpeIS2Pdkm+upNjXcarrP3/YcOkKXaSDI3hrpiUxZMZe6BbWJAggRSls7HL/BJeJrQHZ5&#10;J4AflzDJKXMU7BZSJDYdmYqOu0Am9zLnIOD1bTk505ljsYAgNt6jXxqmTA3PX1bhHymRu1rIikwT&#10;CCMltsGQDfpbFMV0dw/FEIzOiKV/DT4H68FVyJLZXXgjUEaJAgw3oG1pfpa6ow+IBcukqQrTBCoK&#10;RJftRp5VuxwfSUggZDKyc/DAtpM0YXKDachRHVIJRXJgg7VRD0Nqiz6ykLA81lrg17lhd50kDTm/&#10;yIKiAgjyFZg+r2tkl3rEBQHJRLgSCLh1UJX5fCg10oSZaHRQRwL1J58mijbJ0tzFy9ueZIrRKSRf&#10;P8fOLUIvxNPEYHgI+SLrAUIGpY9ffgAS+MwV9XMOUlLk4qiGidGYl0/q98rIkyIqb5iskaSUOSHz&#10;cZwurumQSJyIWFHeeITNM29KSHX0z5sZuTSABvIRDTeRZoumDI4QLVotH5ZF2YMEKYnF4Bg0628W&#10;p6QGQwSJ5oEPJiAP+htjw4z7ClUDgIAVAtxBVRMbk6+lnI/OrF6jAWMKJkgkPJVYyBs6pYRObvTK&#10;LOf4owwrgj4dOvgZoYMFCSLItA75k3WcNlGoROXYgeI1LN1gryOaq5DxXYhhgFe5yK7m3yvweX6A&#10;URUf5gWw2nmMsTMZK3ULYRGiymihVUBbHU6YKUBSSCGMHIFNHBNiH20imUIPtHUqJ+uXoiCn0QCk&#10;Q9t6PCVAL9O4AuPTXL5Z2gDKIDgaUpJYfDrSlOdNx+zC59EeNagxSYO3vNqARHUpgoi4MWzpsPnJ&#10;QehtYqRDCLfTuYle78gmiYB2OaozKwRCZyBpvO+c9a32poQ0d2GbReZyZoek5rGs85FSkhvpFoax&#10;ulxrejbiYiGgSU7IM6uI59WmCIqiZ68Isj09fQ6UEIy5bSNv+HksVUXDUgm8s1T0KVbDP+uC1QHV&#10;Vm1LGxGdL6WZJsbdg7BlFAuRoHjIfAkvxlxjliRMCcSN7ExBcODLlV1CngDDkzB3rGKHe6sr6yzk&#10;tU53u5XARCVhOGMCtWfXItd0OjdrmcndIG7zsP0O2fWnibc8Q2FjPE/VUPkKsFlsYTWwpvOAblN1&#10;+MqXKQ3bDhFwEQRo2pxRTG+vfLPNqyse9jWy+VnCd1d106w+F1YASgOpJTdmqbjnhDRsmBLYL+94&#10;vSWCiDghuEYJk3C47xamq9+GZIlW9NTGh0v1oSiBKMyzME2cleGIgKtJpgxvy8CU1Ml7It7IPNa6&#10;qeStokzuTGErdnfvcGt37B0LtDSYn8ur9LdXiRHySqDf9yDt7du32S5rEK48dGnpYY+ctGq8YnAe&#10;BpWlj0AAf0JWpQKq5GK4GsWwJNgOKWCrEwvO8Q1oLrKbepcKeA3Y5iETUXkDFmWJDFcQuK0olRK+&#10;P7iv7R0LxYDEEkDVeJ/E1I/UIE1CoZ3mGtC6eax+JRqFhQNNSR/yveLolueShDSm7wg3THS8ruU9&#10;w9TFdo5uNSsAUCaBwyR7URzs8Z6Eok9zD5CiYD4SdfBtfuMoV7uZSndpCd9Sl99ZLgCkYTHjJQYV&#10;DZ6XEwUNGJbrpVOioEF0GVOousSzjQev2s6E1M4jqxC5PstTKYFYfkpCNqM4mnwbRp03PSXEHy96&#10;7pPe6ikaJo3hgMJMt8AUQUvyZwBeL+wkITw10QOLn4OI8jqTLy6tUrz6W0lyeoAKcGnlpaTUagz2&#10;qe3sO+fQhryM9CWw0YGartXTE5FlY5p4UwwqtrSEiJ2CF1VBnluoSno3gHt1Olq0niTXLiflhmKw&#10;6alaA0jwiGodfPl/DlHjmMv/kmdza+/lZpKNlLd5gOf5UwiUBYzqaK3knx94ffz5VpqIYD7hYRtD&#10;q4B6a6VhVtTw+iINsWrj4ceKWFvbWTjU4C2XZOVYaoRAS7OLwtzls6Pm6lGddYn7KGYit9S/jMZl&#10;GKAd2ju3aJd63c0EX7DFaHCOAYSePg7bRnjzt+zj/WbVI91U9KknoGnioxEJiA230/tjevyA+HAi&#10;NWAsOSR39gYPtpuybLXpZhT2oKd4ddTZSMhUF7ZWcrId1XTuls/AMYzHQU9yfsMoCXgWrjw1srQe&#10;mw17nxT67bffjjtwUzZ4kSTZTONZAQNQMZMYPpRUtaW0BLY512+wDB/F4E39NehgxeUPb5Izx81N&#10;cNalnIcnoKRnsxqTPtnszzHQNA/aKnm8y4bJjXDTJ/52i6agmBr+zmq+QnktR4K054F1SvJmjYmS&#10;5kd7bZhUtdWzvZ40qS1VQJA/MeNSZXzXFPUab3d4pwmaHVLFWh4abNrSgNtbCMO2irDyD3KsB9F0&#10;1xc8xY7y3ALBUItQ0H0HauCHVQqs6/s6HCiN0U1ng2GDK2jVlJXPgJHwptTfeDqDAXYA6UmbtjBs&#10;k0g+x+6tqMcFtEJn7kogoq+N6eD8lubRTT8KFl+H+EoxL3wAZhpKEJjMqI6U8bc8yQG5OlGJz1ot&#10;wRvUTofxINqCSYBcyqCVDs4nARQ9/rv0G9ZcB7qwtOTVRrWiiR9FAc35oDuFm14EQUgtNY6uzb2S&#10;lwRpsuzmWKtEeQwHb66rZ1UIWBrTgNzCLg5pdZwAMxrc2y1/stwsBVlz9/dvXtM1Uh7Za598+vrB&#10;Ci+4ek5qooikhhW3tT9r/yi4e3AwnEkP/OtRiJ2yGmHVwwzQT12m1hA8B4O5ZggQvNETlAx8Ug7i&#10;iaKYWQ2rzaeSrXP6gI5giBxkt64ypFvjUxzdXUkiqLVtVklrfGNgVEnCOq+HcmImi0RieS+QiT1G&#10;QPeUkS1NVMTZ0hojmY2Hy5lgv2Up0mmi1DJFota2/2HDvrTbxPRB+vPhGF8Qu9uYxLbDd67CNQXL&#10;J7z+FXr1RJTY2ZS5twa3SEsgyVeiI29rNAWfkpxA6EoglNfgOlQoypJQbpyN5bHHI+t9RC6CMke8&#10;JH+NzgoC9jrAaU5OQ8sBg7pp+Zxk23yHT1dqpKfX4o2sIh7afRdeIWYfgknn0RYPgAGqUjcpMLno&#10;xrnit3WN5xN22a5uPLCLei2BjBrG4eQIRLO65H+XEMLtXkF05Gfv/Zvuo7mRL21lLoSLDipQp9OE&#10;8o3hXst1yz+x3h5vrsSU1/kNA7Qo9baTCYp1a+CZ2tSI+Lze5RArss4qje/sqzWNl2seF+r3mpHh&#10;TentsCrYDxMm1uMaBpBiSMNCtGWsF3f4QSFluWZ5Gjj29ktpS0vJQ93adld+r82G2nakgXU8OFoc&#10;iHmK2KWosCVWdTm9xzjoEstIGBkFbU2snTTONYbZtfeU160Gu8S83fW8bAutjXmRhWGetsAUAmo0&#10;pU4PR3Ivd1OJE/lUEtZjh8TsxiQBoOdP+8p8K0vrseV2KZbO9CcECm2BlfNbRW5ITtvJCF2CddcH&#10;vnjE/uxDGx/QZbvMXG6rXLrMNFBbDnM4/qXDeqQEopSlLcf/HFUDZjziVVZvk5Oik4w39SSzuTAD&#10;pXMaaShSEepBKlsYXg+m5ltboyf3JhrJQDnfsCABCZDG83YOiV0bv0MmjhBxGjp4IPmNl+Gg1XKS&#10;1qJpks4I3ZTaEgHCPU8MP7TldunQpfKKPqs2AINR4iIlOxMoW6laj5rOt9P4yi9Q71WkFZf1h0Re&#10;75qYQ9qwCrf+hLKj7Kjtyb2RihhCcpG86FAh2mOomkUMxD+c04p8O2ghgcZ0doigIMKSRv01kilh&#10;uywEiRVB5RfcdsisG3g2+zQBg2UZrbDzPiJKeJKzsSWgLlFGnn/fyX4HzSQ/0YNFOs0MbzeWk4zc&#10;NrsYQ3+3qHgvpM3dEk8MTKHDtKSVUEF2g7lAYODMpag0mK/BrnQCqTGFAVZJmnIguyQMMtpgnepc&#10;8bbbT+fa3golzUSv/+QDX8urvUxQ4d6Zz9UFj/+bVU8HfdyVSHID1JbGrLDHMEqCiRq4z+FMiATt&#10;HL7n6x8hA9BdQFFDFOSenCecddxuTANUbTXkZNJaAkI6J19ploY+JoZ7omSv5CFZP84ltlti3ayE&#10;d+mLSkQNzE2RSGCQHIVFDT5EqanEXv6xkKf+JY9aCYw7S4einN9kLP0pBlfgR3kRNIyTIVbpR4LV&#10;4X+a7GECXG32VK2NpLrVouKOpjNhjkoByS8c/InIln0WZbWtvWGyxp99g9CdiVISIHkeJ3R4weLJ&#10;CTlyr9xJDXnEjV7He3InkKqWQ0Qyl4Y0b5hACLeJ9YAf2+d5rqszlTpjNmisLgHF8OklYR5QvTYr&#10;rRS8XdZoTHO9TqEtGPB/DRZJc1+sgnaFkfFMs+MeZ/XXcXYeZsw8rmwQVAE6g+sBXHABI8lf224/&#10;L9wx45R5lh9JxjLDhLzt0qIOkR4RmOsAaMmDfTqrbRWw+wsfG6Px6ewtauMBN2clFq0jiHzXuTSr&#10;v3ikAFRx6PIKyiUGipwaAAQcTEYKXXYLu3F1l+TI4eWhtnWldHKIVQtAWD3F1UtGfoZLbQYi9OT4&#10;hQcPjM3yn1Q8KzEKmDqTphwQaD6RlmlSGzCoJMmt3lrKUgbK0vGRZ9umeEOHDhIiRkoV/YmyLuW7&#10;y8m8PRSxdA+/TG5RmzT8SJUO5E5bGxIYWFrou9XcVuEKJMKWDnGBVc63orWYZlGK2SqSyQl1Iimb&#10;gc4OYWJ1yviiesIpP9KUwwFACnjE6ZAp1kI3vKff7qL6a0XeTgjarUDz3yLkCIG9C4Yfrqb5znQG&#10;G4Fgbwt5gYaLG+OXG4uOh/HBo1uNrJMh4JeZacWTws2H0hwt+GycQ3AuwJDAdrksrAn030AMtrU0&#10;JWnd9e8WG4l8O2govh1kZheuk8VeOnEvscqLGCOrXQof/+B9n1JS+PwH5bqkmRHMA02DuLVhzOML&#10;R5fSki9wEHajkFmQ5/FQzKaxYcaQTA0DMN08O2oWmxsTXAaCtUGZo7eLCqoUwguppKKvYTPMp/VL&#10;D4QCTE30wz0N9qMNSehsN5KQbBdXuiEpSW5FxqZby1kXuXRYt0thvj0jbylPONhlXcr4cEYU4I8n&#10;tRuphwLJ6fB/jqWEP70juZGSpLaNZx/u1eM7niICTNCiLWTraVhyvEWlWJcePElosMRLVWMQREly&#10;f3dlCcYnjW8AloTPJlqXx6SNPAE8H7Wr47jOsBo2s9qNBza4grTZ5RumjcwbvnaC2kTQZr/tBww6&#10;5AhpAwakJS0hWBvFAIyUwcvJbLpncPo0wPbPQLEALV+A05OGTWGOjBYUq1jCYA63BySfMgmXTfmt&#10;6b5WsZ+o51IpRiWLwpVyytcW7b7ezPbrIp37UKEBdSoSVQBd3kmkJyWhWjHECbgMmLO3/94dIEF3&#10;JGiwTCnfRdDGqTZfpreEJ6eOzF8t7I3cYpEy0sG2lKgE1tMqaeiLifWAR2oo5/2HcmWN5z+xloDg&#10;wVdvvvvuO9CRsbSx/2t3KGxRTHOA2MImikRtOdAtNKEf0Fm1AzTrhySLJhxQQGSDoXkJY0uhof3K&#10;Ft2R+7rrvRVTvXnZezSkyVLBIDnHsVGM6+kozPgxj0vazracBnuYEu9myV74ru0xNocQ2BglTJ2+&#10;+z3gzthuJbZLaYBcOtKtWNbgos6whYIb37eIJA9GG8tjFlG/6TiV/CC95y+3pCK+a62kUVtEAIiN&#10;dHOuf22QQHDN5ep6GoPWOVbsyFmIGaVs8Y0ojhUIed7E7lKySxTcYTMDffiEKFHusreZ3RoF0w08&#10;ugvhDW7AQFtDykmb5Mwi1RNW7W6zqGEfBTa7PnNq8Js8nBogIaY39QOGalQWUEaKddf/q5aPRqqU&#10;u5ul7U97dSAfZStvwKd1fek19bZK7eZGoLDKe/1GJVtoLiLTjVaJbQlgE4U78Qs9ulFWVzR0OXgn&#10;s7nTLZdyLPKRle5KK5/i1L8f1bRud+tE2bIVhqG3nlXlrc7qFBvFGTkn8zlyl1wUSDdRXj7WGAvB&#10;VTIr1xrmp26VHdDlc8Ll/tk/ehfcPZ+f1gBr5As0sCUB9GM3NjfGFEIhWCEJLvqp3q1IrfFcRiy3&#10;ShteoEYD5IBgy/9ZiH/v5QSAzJVUfjvDX3AK5DiCcIuy0TZOMbbkoAawtGGdWZoccOyW/cYtY9zF&#10;XLV5f2u5RBwy3NKyQjJTlf87zFUpwKIt12MjUkY6FFYv+OoCV3ssBRTJoJjqbo06eUbIGOVPm/gH&#10;UsF6QFx7JOX19+IY2iILnOtJczixjUkn0W9YjSKFF+wxYIMrk5Cx8w98DqW1+UddozJKsWQ2RkyF&#10;FYOAygBjVj32DJuBCDYllRqZGh4WbWmdfY2hYRIVJtFHl5bj9nEKcwCDt9NwD2e4w+CkFUfJBVeW&#10;NiaVtpGnWwM8N3i90FzbUtPjKf+4CO9wy3zSWvJLFKClu7LD94J890uOSM+UR7iw6qyutxfWkLDe&#10;lXvQ9CRhJ0uOP2nZ9oa5YF5SpIBt28titGBLa0W1f+s2gGl+PKtLNNVgtQvWa0qdycT+S/MYCQ73&#10;JQrh84UNca8nHzZMp3QTI+m/4kNB0x6j7vYNTqzVuunTXRkxJJ9/32mL4NzlIZBZSVKtZ8wLoBmM&#10;gzBFB2nwLZbdzY/KTzE2vjYh1pUecAyLLIQYFCA2oO87Bkmwu05UazVS5Wsk79McUhvjeyEOFTF+&#10;4Slr0VZcKTbU2hgAQqbJEwsJJP+4iyY6Z1Sr2/mVGyBlGLLgiqY3wAsBuiHNpiShpTG1d1gdvV7A&#10;gxhWqgj2VvHal0WoH3nxPAUAHTtjHDDQw9LtDU1MGsTznuqjiUJgAxBlLurSu0smLKbZooIzUunB&#10;fM839W8v4RPqMdlGmzRWS3UsLI0TyD8skuTJaUrDJKpIATBS8PoFDXmmcdfekBB/wiCUSROgxnC7&#10;KIAZp8mULpmwX2sSAv5pgHwRONlnonofYEC6zv2EUEnh/6Gkj9cmPii2OzYRl0F15siapNkOKcbJ&#10;8i6P+chhcZGMy3ps2ESvC+CkMenf2aN6yCSZIeKF9GWEuwK6zILt7ibWlqxe4X/JmBpCKXYdiz53&#10;SRy5swcm7NE5HDbGnt1mY4dISA4s7r6WB4pyDc5VmY1UWcNG41vaM58iw8OxaAq3LMAYz82gFxEY&#10;ilMMarQAZ4O6ABRukiUR+utPj3FcI/VvSpc+H6S3HNBoYgtxPXQOo40R6cYMQ77bYUzxSIIXAo5x&#10;WcZnFDoghJfNamRuWlY0zIvRxiAvm7lzw3xsgo+oitdoflvKUY7u8moNcizN25DRMBVfAwCRt71C&#10;BWUyV5KLi/1SwSgu0jJw+CWzDKzTZwIsre0niXmjfgWLQDSAEIdMsA8J6CKV2g3AJgofy3nXBpF7&#10;BKuTSzkcu7U0yoNXBuaWbOEcCQwni68cwCDIi/N92pMEOEH6iwt9dAIAb9RDoO0ZNegBbHiW+enp&#10;vZ7tSo7wW0cYy8bG15bqycERA0lyAlhn3pB0qgH4cQAGOWk4eMOwh4nOdgJrOftIs37vWG17tTvz&#10;MA5NyFxxwziVfGSNEJnDFU33/kTgwI8+ogAwTWlRq/vVkWQ2eJ83mC5JGSuhkBGU0hDfQV3nbeEu&#10;+SfvBWY0moY2TkkEEvMVcEqlRIlgZ/9BOdr1F8YALDpNBxLlvK1CfN3FFY7kdyTH9yi4S/2+5Vg9&#10;o5ZcB41VwXJsbF3DMxRH3F4WRUDpWEjMBc0BUfVBMjM8HYA+9hFyCWCkLOqwrggB0KLeeBCnjDpU&#10;Zc1I74K9zt//m4KhpY0wWEJQcRATYMUt5YCPnrvEAgBq+4VUQNRJZ1AbnXlv6z8iN8CfPNXmHA+S&#10;K2y5axJGYUOhCn1f6eefOoGe5hJD2mcgWACT8RC22E35pRm77A184jIhe2hIz2Ltv/g0TIEfKPOY&#10;bYAViQIAtZLSrzPabcB5+/t4iyrcmWAvJAFtYZDpnJ4IBX2Avrv2P0FvuaRBSEcpBHu11ekpXBvt&#10;AtUAWUPpBCpU4lUSRGoEyr0M0ebM2jRfJgMGftHA3eBnb8POsCRqne0E9UsTHvMmIUu7ZGnTPc9J&#10;IjBuTEfRGafwhtDULo5N5MM6FYlJ6wsDE7IcoS2w8QyfB+aeDPZ/ZyqBJebAIMRc0a2ixmrStLnr&#10;PIm8Xjo1EnhqdPZSmIdB984a3hBKEfEaBIRaxcduVlFcp5Kn9vQJmUXZ41E9KDH/dNnd3o+7lQ5h&#10;T6muyrT3FKC9fuEZtIY8Rw4H5/1pRgYMTwLPBVhyzuIymBOekaAcg6QO8dPTLaWlfYZ/l1QwjXYb&#10;CdNWtHr94ylQEGPVH05cnStbzEUuD1Y8myrLAVTZ2FwkAuUDOjiyonYuTpq3yTxoa7kxZA9zl3Oa&#10;wnaEpUqiUoEBoBocKEnmQHsbze2icCOKfNgUmJBs3tlhii5rtJAdW9HkUdSLFxsAz0sqHnPQn0OE&#10;YJKlGQABQ3PZCG0dDW5FRQS7LMSfgN544LE0CRIGs5srG/HdQEUIGBDe0WWdOUqhumjaMAZaJNV4&#10;6Yp5HUlDo6MA/TRRRc4QfmhRuEradprtmjZp6gE81pZ7dAYwoef5RoqaXJg+HMgV6vEajeF2OF9Z&#10;oLDwGpSXij5s0AGuluBeXwpHd/vhEf8BhEs7e8cK9nOdADluYMAAGvEM2tnHEjBDDdNTbyMVBwAJ&#10;z9vYcGvjvTSv4R1LolIvM+lZFKpDrX7nqQS3JQNtEzOnYRKTzwULfhrW+JZoQGLThHrkdDTMcy1/&#10;5rHG7FcpGrmaWuKLO9vxg7ifAPW9YHsI33UIP4jwL2Dd5O2SFKKtIaN8fC91oRMfdaQB1JrFuRS6&#10;iQAoxYzvxhS1pZwGadzKO/ylB0OxqzaPyx+3JL8ALxlqyMmUNKUBQmXK03fX90vI2V0NyQ92TUEx&#10;PkBDAfH7QIlWQBNTWAUgOmiuaIIke74/XgJfv6nmtYkHMfufhy/6t0RzwVTe0hP6O+DByA5Jsiff&#10;GnJj5AUJcNlZrWE5abad0rtan25hn+QLTcNQ3qDY3OUSZQZRE+FNOBq5zam7dMZiNlThpiRswDa/&#10;KZalWZ1Skesc0nvOp4C8XYktWF4dLsfgymAryoK5vUsa2mspIGQ2sxKbHyRRA7zQqL3ynAmcqcLl&#10;AaAlk/dqSCiRsuGlbeZ7F4yLG2l/7Zavo9XjT+ZuBll6MkeayKbGewnmuzch093a/JYO2g6e4Xya&#10;i1eHF8HACVodCV/GZYhVUr6lG0/5Bu+JocFYRULB597eME3EJX7jc6mk8DzHrnrSEOPb1EmbM72j&#10;sDtKjeUdiJJp5z6Y//TTT7mPBlxgRG0PCGJvJXRGtCwacxnQ4f9/pEGK5o65cnGatEGfWNPJMRjy&#10;rMt4WGkiPbu1rYKzOFdlat8WKm0SoBBMAZcV9Xs319JJSOCKTXMpI5fE0upkbi0Kd26Y3VIdujKw&#10;dd2tAZrGJ02pDv1s5BwkaEVRVNEbX+DTXPkpr+StHZgrpB9y0XZmO+GMWliT710empCuZJpFOIH8&#10;vD2fW2QOBTz1e35sXR+RSTZy8gaa45lcVydkejaEeKsvh/U0C1YxDmfippaWTlANPF77yLSmgHr9&#10;DbCNWaKli11agQQXCdYKT6iYB3iJMkMC4JE59ybn7uwW0nRWkcEziA57NfiQe7Ml33KaxN7+0Syp&#10;RAHKG9k50+jZrWLtC9cN4HloQXzJV5zWScKylW6IpnNe5dg2j1aJHG0n3cVKwzY59bBFsFhkwwAP&#10;tYutDurqNNHSgEc4jJ1t5+VGq2AV+PGiMnOgYlQjWE3MLdiZjV1SKbfUDy1uZVrGynGZtT8/WQ5a&#10;fSnD0npk/fle8B51u84AejCMcgO3jHLmL1a5hCf0sWCPlRqAbgSyifWk/XzNR/o7Axxl8n5KNrfB&#10;3Kes60iCxxPkO4dyHz41jLszG3mJhE97kwwZXjDdUEANFJa9TaSzbFxlncKgXD/KgBgBqN9u5J1U&#10;75I4uVstnUoVsyMpr59WuKUz9wI6aWqW9MkVwQKDJD9zUIYcU0PRhOZi1IrtlALH4UsDa1GgTh92&#10;CYTXZ24JN2US6B2ZSKWb9Fg4xFqRAjaeAFJgHu5u0wchUaBzMhvpZTpbhNWRt4VeGghlExleY+kE&#10;zCodUE9sZxmecBuVugxiEygcDTCmfvQ9r7JCjnUwEzZG013STQS5HTtYEVSGf2NcJj/Pe29e2+NC&#10;cyGZo/Ib4p7+8gV/2QUxLFzRNiiKCD7yXl4lK/rN+uOPP+oPsXzOz9Tusun3O1blap2NqfKt4VsZ&#10;SVvFDTPinjRpNUsxTNO9ZvXMJFUV6UAu71BNg+U1z/MzyHldK8Q0r6jnBJtK072sY85KaSYwEzCC&#10;UynTXD88X08RWY430QOTt2GLdQNW542gSJaMz3/fKcGEHOPUBhfTtnfVaH7apDTWs01hpQ3jZdLY&#10;QGmGyXDJUFsdRFdbmWHG17PwkDmGcjc5aMJL8QSagmjyBZqmG+8nPG4CXJpImAYgL5WFDB//SleP&#10;V0LikdBa0pg3VCIW4hkmkI+teLK7zQ0lNernQ1uC/LfBdFl7bqmnMX2g1x+P2uR8FNDnHqgHFGpU&#10;g4TjHqITXgPPSjCuYzsNham7OGVxX2g8XqkiCbH/U1siwaLEqB9a9NMfoSfcO1arM1lS5VXqmSvf&#10;eA9xNAxUEtXRZWc1V3cZVdu3wq3obLrYiRoSQWT2lW6peeHfujINOGcUT26kHOY6UIFGGg7PvMqH&#10;VBrGGuzjdevKL8NsYLCniOG6Bti0OjOqs9e79owu2905JIezrqhxGrESpIV8RqqQFJEwgwdby0th&#10;Ftm8JYhOOKeSjPZzaOLibutKGZciZXvQw0ZL4LtWty6FpZuXbPhBfUpUCtcp8evkCst1K7s6kNV+&#10;ssr/tK9TLIBBiDt83A0JuYj3hFIIRNbu4k208KmF6wSe+hH09EwOVZ8/2d6NbdebQwlqsZ+78Xd6&#10;wxkPNtIXRPilBsqDMNGifWeIr4FSdyguLCQZ4Iwoyw15xCICfNHZ20YRpX9reWrw50YJKX41JDam&#10;sG/j6ybaojlO4nWWDKizuxspA3FBh4oszemTKEFiqfyZUaOM7tLZrXSmG4cX2uIKCmgad3RLbrRu&#10;itUJah9++GF34dKiEr42MxMufFzUQpZugNDwOdPSP3OkVreaO1QINOfXHnD5Cp+KaYeY1g/l9eQr&#10;axH+v5wi4uK7oFhdj3VXA1JbbYgK/X9yhQ9e6+ArLONJojEjU3twc+nPLWhOFWYkBqF8l6NjHGG6&#10;zDSgHqRgyyQhaUBu06rhVbJsJ6ph+RCw/bV9htRfZ5dxBMbsQHZ01gMAHGjz6IAH9QrNASkFYj2V&#10;B0KU5slnvtDzISwNAGmLX7irid2K3TpCr4okBTAAsZAGZmZ58cJjHb7l0rBmMadDNjGhierQLhUr&#10;ilnPoB1Nl6dWbG62+OxExrU6/M+rDF/ckyCngBx9UX56imw+LO9sct4CTU4NseAxXIzWz/uufi94&#10;ILv3/IZKOVjpTGm4b/mW5FPLS+ZE14YD60Fbt8bIs1wUhWEDNBKS0iKBoG07C79CQBYtkOg7q+rh&#10;JomKtiQJdhDa/GWJO9X5mo8kgC19hGVRhVKi/OLG+MULAevSQSbzCWhqjEr4oUtYx5UkcJq/yTGe&#10;HzqnpGdM/tmWwwONhEKmSbacdqeNGDFfitbwrC2HwUjqUkm8KGwbYLgog8ESGKdACx820iwevqUR&#10;ayFRJtAYS89j8wD9KS+aDCREkogCFmikJeqUDMaTQ3O7rMFWRH9kSpZtVAaYy0wZOLV9KTVXCJmE&#10;l5Cwtx3a0lDadFMa6X8xwLmzn9RBScYYj4BoKAXclUpLIqBiNVcnTUXi/xUhHZuNhZDULDUXmUrY&#10;pa0GJ/S7EA1AgnvsaznbDB8KNIfLHUyCJZnAV6gGkDrc7Zx8Jnv6dCmgAOkuXtomqn87jViwSCg7&#10;PBkop+pUYqobuqRPmndWufclPI8X9hICZYddEKugArx0KuX+QHkolDCDo8qFtQxWDQkqOpM23p+C&#10;PmoGhW4tYwEI+t0CNbNga6uPWKV0YzwpeLbyboGFoJbA+okFLJm5KYtruuXZJFiitldOVhf7GsI2&#10;rShv47Wc4GFJSKVnneq+1eN8YmK3ErJHrZmvoc5CGU3pbDuVYHZyucGN6wRrGZgJ3eI3ODOr/13m&#10;TR9wiF0T6/EekPM7VA2CXiec0QFuJDZv3FsCp8kWKSEEngyaKF6GjTiGCnPZxeFe1SVhU0R25MIW&#10;72oaoyRUr/GhqNUQcR62DWybryF8/CbJQf0uf8T3zpEGi3hnIzl8hvNtjFljdE9neJOcfC5SSyKu&#10;boyqrYN1khn2mGYW2E9JYBsU9wQ93jTFLHo2hXOG827xWHexs9xfsnMIDwgu0kGF/jx3ZGfpxosL&#10;fAISQGqLvo3HOxDDNhL+d5Yy6eZJwk8L6WxYy9XmFh+fwJLCUY5DO1cIH59QvgafcyY9+Vx2wIzt&#10;wbs1b9gXaNhAvgoajq1xNuDPP/8cFDo4gkOdNYxuAHd3NhgNJbQBnR36JafdO5lqb6uksX7xoLqF&#10;lhjdDTTZ7N2NrOMXywkVH9Wf5bIuOU2R9jmCs/gRmNTpniasyHwVn5AI0pwwxGDbbtUwkrvAjjJU&#10;5fFVUktRJc8ci6E6cAr5iwK/yXmgFxQkhePkodCypSnOlec1ZuadJ3JVKKkqH5KztWrotyL8cSPi&#10;gNTlPzxRXmTJbJjywYA6t8EAIv/P4XrYiIL5pBU5oUOnKfAg+cd94p4a3fKDyN314OJoVgPCw8oi&#10;PpFOtVWyDQMwmJfVDuaQrHQaluQhBhRi+uyAKPk8o7QZZcA+gPJnO03337OkEvKlEuxNVeD0QVad&#10;SAH2hLtGA7iiwYIoxeQy5toHYjJRpUVD/h+QaDU1lL1SO/9jhmTaCahN/5ZjAkfBSWL3AUCXqlGv&#10;WQSO/+GT5B2ClfAFpfEz2d2kKZZJUOeS03kRSbcMB8J9yUwesaiR3jV3V13lTQvhmBCiLCqyzOzc&#10;sJY4fx3nXsvURfQGMRUhSpXOOL5Z7kpau4pXXfAqxg1LoMy0sIZOA3hZSqvVrWVvMcBg07sFbTwr&#10;JH4sSvLjggbDk3jLh9EKW4ASkgxo8KrUcTRLhdaUelprD0Fw2XlFBAORfrfE1VMM+M4z7kqYdOB8&#10;AOIKIcQpQmhT9JdL1p03BFuKsqugSN2k4RFkagCnCcpIpBU9aggQb7tLSejUIzpyoCWQF21RJ5UW&#10;HTzu7/HpI7JwmEzO7LD78gOZQ+bWbYCU7pbaB39RmNV10kFW4Br2NrIB2Vsn7FHVj+CYoiKetJUO&#10;wCA6cwJnYpYOAfKwxeGKSjK7ZbzvbNgzmiV8/ZUE5vUGqbYMJXkF4wDj+/jQJaGE1TcWODZtW5rt&#10;QsYbJkpnewPlF/HU3ntVVo9zU8CbB/2d98Ws+v1hiD1AUtiDhbUBQC5G8gLj21kb6bMcYeXqLmVK&#10;Zu6vEAJ5olqoiYKiJmMXrzI5sfKUE3hArM3Sj3xsqOOZYUYi+zOZRnrj5O0EOTW4hWlsB7zl2tld&#10;ouDVLHYt4wAOlJlN1462o848qBDjehTGEorKk3VKsPpZlU8X4y7vt3USwyoYh96Nl7TEcpxGMdv7&#10;2eZypWxX7FBMvGU4mVIO6ezboNLDRr1ZXGknx7/IDsnaddCWVPd2krFcqszsEjXoNzfveX5nZjKb&#10;SB/xwxRTrJG+R+ExvzGyK3sLkO+ljeVRNkttjcy3OrzC5ciLkg4JuURtXQWRbJc2DZt/lMx4M5lS&#10;t2FN6UAoi2wN0XQks8F8aHxtEBUIDX4wTHpwvjOHENU5HebbpgCtRUmAWJ9lU9tP83A+CriBZ6eB&#10;/FslMm8PT8k0vI3yVdMOW1SHAfCJBcbjobf+/JZW3fXxAx86gA3SOuyvc46R6GD8S3kJBZNC3KL7&#10;zg//zEyvxZqFm7pbo8NLML8L4U/yKKNCfOzg59tv25zEF3iEuCl1Svlu3a8L6oF8X69UhYwiRbYp&#10;4isWg+UYRtBpS3PsPIZtIjKdHAs1QH6hbFDBubLSLyPjBHExHuEOWgObRZu7xHnzxRdfSAYxkKXL&#10;2AF9AEKgKlaJR1eJQbS4ykxb33wN+tt2AEUYBnE81a3mLlV4bYQFavUwFc/aEoS8Nq1ay0ulXFPl&#10;pd7Zfk7VZp334q83p7ArbK0IMUlTgzSMjfi3AbXVhknG+0CPs6iXJoDekZyRCDeiAIfQrnZOc2ls&#10;i+rsNQ6ZjZ9WgCiN6VkZ5X/EMafBqApH0IGLanhwtg1jnM4Ktwao45zr8bZn0WzK/MAbeAEXcBS1&#10;JZgo8A/4CRnfAsOYCLMjkRriaxa7IAoaPYchr5LKxkY3i6aPVGGguHT4Oida6VaE0hSZZhZaRJGw&#10;2lcAOXwHLBEI2HsXZ3tAZ5xslm8mcBcAiwvE+sS/M87dB1Y0wXRNRAFCLy7jzUauUkusaHII76k3&#10;mdng2vTp1vbmjQdU6Tmr7fd5FcUPq/4u2YF/pZuSCCDlixB31yvpzkhDYZdMBaZAc1HjmWlkAuEN&#10;ZXsCQKCNIZxuyE1eSwds0BJE7ekBh/Anh5DcyKbLMi5iXR+bN2Z7MwC0hNcGyyYYRiCnjOtPM2SC&#10;5ZcMcgMKgWapzmzxqyGBJQZR67GY2k1ZVNslv3Q336GhEa51F2nxloT8zn5yhART8Jfs6kjnYinM&#10;EOZP1LwNqAdp7oOsOiVGEixn2NJe8CQh4ZSXk8lJYBIAiFaNxzg8rBaovyimRofc5hDocUj7ZmHe&#10;jr0eUQv48Vwa2h7qhLMEwkTGqsTFxcduww231+8TDB7jYT5Mc94D+lTy3X5V5NxO4REibHRe1SA0&#10;/GlRl8M36oSizGynZBpUQDk+BVGbKKtte+De+JvZffyS5CbiCx4G6fncEvaJBkS+/dQcPDe4M15A&#10;ka0iR1qdu8BSOvBnt7wHaFad3bU6hbcBUEbRlFgPBw1ObYDxSVSS7Q2dOaqJDRDuGgBsB0IB+Ypu&#10;dcr/DvrDG7X3MazBBbe73pMk+X4d16LyN4Hp361wlRqdfQ2gRf0oJf80pks57g8Z6vdSHktiCV6C&#10;lnTA/rTFBvUr/PEaZpBujSHE7w43QIkm9QjsjO4bCSr92JDE53OxyxyhETsOLL941ZsNq7Oic9/e&#10;8+Xr9PSPtD02Ia76RVY+NhfU1XmwJKEOZvpGBIKDOSKYOh5ctoAg1QEa9HltVoGju+gYwja9/jpB&#10;UyCBeIUSaVCOZTrbtXIfmpDY9TCJHBA8e8vrF7unPJZp2D4dckkaF2Muq6fPKKnL2zktDSIU4Cs9&#10;kE2gXddEmOC9AtysBtSfBNzXRKRWJpC5oKAVTCE5+VyAhnuXshRqE7uMBSOR4j1a1c5vFE4Bryzt&#10;LjbIVq/HV9mbW5vVYCOIOoccKLSEPGGCYfK8Mz1lFD9IUdsGaRRWXgEJUUsJkeK91IYWFCMnm9ty&#10;jcGP9fjRpS2K6GVsiSSXqE2ORWFAP90cNOHSDhsPt+iZ+bVbYuUq4TjIrrNHKK42V3Z0DjaLIMIF&#10;USVwY5zliOcAIV6Sck7G5uS+4aC07LLBuY73TJnVQAhj26U4tjGp1BFJcS/hLUeN+hujYtBGjt2l&#10;YWosLqZDabp1aZdNKy+IuL3xxsBbw6RzPXYOT8MNNsy2kbaSy2DpA110biIPUFKOpPOSNCEQ4omE&#10;3/TwD3rt0ltvuHUXjykyPEvVwAzHvb0LbhlK0BWwxjhMNQGCAbR+lU5tueHg5blM+KUWEjQMOrmA&#10;B43ZumbZGChGSTuYBKYPBerZd0GwCcTPIrCYJruFZ13yEXx3KDEaoKLpckxaA4CUVK2I3NmLbRGc&#10;p4e09YrN9mgY0+QSH8rkBvsrKfiWhCiVz+mGCu2oJFsCODpg197AfPy1nLQiUJ5PBl7/v7JFFyBw&#10;wTL5AcRb2oCOZTun0We2bBjyxd1cnUAe8wyLRFAGRubYSYPdBQ5TwL2oebbgUoNFoUVlPtsBiSvG&#10;Xy3E26I2iGYvLEEpHCKLRsoFQCVwxLdk4QHMy0DBogM5reLxtltYIA/IjqbAiVvozGXtZtG5wfYV&#10;/YiPH0CURdhTv8KQG5FOjayTbhLTJWzX3vYD1R7ewbIzJuL5ZvFt6jVr+we7qjP27WZ+aHV/PMU5&#10;STNSNVojzbG2h5um+Mj0ZjS4woa2DV7tUrbKYrCZZzhT4Gr4O3hx0WlX67KCFzaYUwOWPBk0QMax&#10;Pd1EubswLzQGIMPT/uabb6gCTCLRUOk08r0RLCfBUcotimzoyHLlAEeYwtSOLiUkhOGUBZ4QqaJ+&#10;qd153z6GeAoDluxaso1oGuYxxLNkCwkn++3MXS555DOceRDzeChsvKzNIV7GgWYCmYyO9/CL4qcz&#10;zeVM5z2HJtOmspTmpUQtYZQ5q0F8V6meVhSOBNoya4cGtILL6vc5atK6xfaWgPVtgdISzyYEMCjQ&#10;Wr5AjdMH/fFgU2Sd8WiRQ5rFP5s4UoAKY4iSb5PPe1CUqqraFJMk+GUFoGBhDY+Q4CRGGjhxfhag&#10;Jia5u9xbj/ctCnZ+Y8u2XjElh8DO3WUmObwn6yQkBaCdqwdXkFZe1E4fu++i4K0rTUB3iWOt+VBW&#10;8k/KbFhaySk81S1MbeuSlXCIUscMQxFm5Ct2JWo/51aP5ycbAys6iwXPG9ASSZBTvA263eposF8+&#10;of+S3bsLG0ySYR4RGSOUiMXIkS/8jNa4BfC8hEFNLZ1wgVhY69Hu85V0Bs5GZniNPhVIDduhZJR9&#10;Cz3s4Q0Pna0oyuev44Z7QaXHFF0CzE4NwGVA44+sh1v3Igb6hQFYuYl8XCNh5jtJSzIv1OBiS1iR&#10;SmiOazqkYnexZJdedfnawAjRmylyQJ8mzVLq1lNovTUW4KTV0/tBalBpn/bW42/wuVhQLeEl3fa9&#10;+lWyrYI1RvcNLt6yEdbnk9q+76L2UfyqRtm7ZK4NcCQ3yw+YSg/cB+WSM+dglkwLED60SWw9rVWD&#10;c3KgH4ixBU7nDFEEAf2SB0cgI1EDSqZxlDRrSovWEB2iGsNGbpy23c17rMjhZCIdPGUDkLQogDSo&#10;s1y34H7FIzCb7qtUaKsxHmztuKM2rMeTiH5USB93VU8sUhuCBN1IW0WJncnpnJxesBY1XrIQFFEG&#10;n5pCLLQgd+jS77AlcN0G18gV3tqZYq1+dcRWDTMk7FFs4fMKIj1759tdGLN6dasEBDN/W58Q4AHy&#10;Bni2gMBEdVa3eUa0/dgGuNFGqAROsc6tW8iaIu6hor/HkxFgU3t72ODEdZDDh3ClXScJvN0ZMsHG&#10;QilTRtTovJ8isuXbMGQiNpO/iE7CghwiTtSbf/3rX2DKueAIB/qHPz3GgLXMATt3kVQay0Dxrh9R&#10;2gpMWb4NtRwHPZbI3YrEJDRX4VOnxNZvxxbUJs658GTYUoJn8SxE2vbRjdIv18h/hZid1ubJfPWC&#10;SpAcewZGoypvyBz26mlWlzq7y0YxrjFOrMcGo6e7nDM1RNEe0wDn7ia5s2AX+IZ5MpJO9BHfE/vX&#10;x01MU5HVtomKu0Ib9LuF3OtPDp7ic5f8A/qmy0PxYjIOooYBW6WFyiLv2li68Gk3MpP9ZOVyTJSZ&#10;rK0SJwSWvLwSu9neJSQsauMFWcBjxHYpdh2KhjrbuqTo0CgKwLN+OtRp/4Nhm6goz15obAwvYVsO&#10;5LGEwMbIgitgw5/P1dMUL3bctVsP5+DUgeNkBLEwv+1TinlD2l3fUxbNuC8n+9wvjEmHhLRKY9SG&#10;SW4A7AFAPf7Hc21J5+huPpEjfNWZJkAerStUcUiL8lKdrd5dofTIq80nquk5loEk761xdo0BtjoY&#10;Z5eSIpm9oVaLZJ3XI+lsp89MFXGSt022KOL2ZkPiDFTCdJKiFxFzRFEBJvbXlqUNWE4aQyc7JGuX&#10;VDJNComuRK0x+RiEI0jYEjYKB5mJghhEgBPNHcfJfGo0bGkMx7A+pCZQ1CUJ4ThUAnduSm715c2G&#10;tWh3reLtkvF8Ref782Uy5aq9waWNB1GykTLM5HP530jU5qXbKM+Wk3oek5E77zXLFt1CPqVtsFRB&#10;HNgcTYhdolIMgDIWgu0QsteZVjxTjxJyW1HtbgnWIKHeX1AYNbtq8HyaeLRUqeEFanCLTGCpfjsN&#10;exsvOhzl7XkSRLazXIW9png6HsEJt1dJh1wfZJ1YMTWyNqQ1DINzYwuhb/oYOaCaS9RgxgNG0t85&#10;Odv20mRVs2GsQ3wAD67wbMX8kyYOarAIPkW/M8QCBnLskhrp4I+blG8jzQT6bNarvFav7I1rqv5S&#10;LCFgkJw9aDZMCa8qlAKdV2EsrSjGq1Dq/RjUlexIqrn2KvYmcxX6zIQ0ebSMNhHa9+ZEGjJZBaBB&#10;SY5NjWYVcYvym7VEqildNsYTqhjRCvzIoRX/wDNcrZQ5wfJfM9wzbinHEvwtZ6a6Tb5LOSDqA+vY&#10;jSiSl3VMUltNS5y47YsNxHbL3w6BFzW0DRNjyBYD+89+EonTDYPpxC4klmiiz6N8JtPdNPRprL/0&#10;bYCn5tqyTg60qG2GQ4pB1m38Uk50RZSqnusxo8xfXjGT8MaoKSRYY5KfAiPrOiVMQkjzfcygkBP2&#10;zrcBSIHrAA6V1ONpLjnc3kg+N15/+thZPSR6i9csnkxP78hEwc6BstlSg12Mwmv2Dx7YxgZm3DtY&#10;thBn1mBCDlSF+Y8JpGFDYYKQVtwWlTfUNcs3CtgR6ebpgbZQvdeaeLDp9XsfbaQ0IWTbGNd1llPq&#10;xMXUlITX6X39XMT/bMkPeYYa9XTZKuqs7UzJQZFc1KHBsQ1rPIfgO3HfKzLIbJiv4oQEdgmThSSO&#10;1NgfIAi99wajGDV+wxKFo+U+/Znpp1Ntmd5ue6OIcClvJ/AZoIyG+TlcDo4B0KjtPDkYJjnyXdBV&#10;/cxPDfnCzzPW26cPPvhAbZQVEkQE6/E/RFBil5U43uB5hVVPy6FmboEZ4RZxOntBem79+9//hnU1&#10;jhAuAAxGmnKGLP6COfncWZ1o67A8jrYvWRsE5djZ7q/nRxlIslWW+VxPq+76gpRkE3vZPh1GFjIw&#10;OVhVIEWlztoKwIYpKrvEBUn2U3uSgdfi9CbK/2Ylk+2IqUv/lCjlgbhGXi0YzQJKIYfyYZcV3U0x&#10;rwIE2zDZQucumcCupvhohVvGPmoTgIYMgdu21xQRV3okEDeNcVrd13c8xInaErj+RrpMPuG43m4B&#10;iCuyRvcQ2fTFHf15/oCiDnGX3t73oVqhbC0PQ43sVUAxSix/xsWy3bnx6Z/V0tXWOygKk9BDBfWM&#10;fAeHQ2wGxiBWt5CKhk+alTRI4+SibwzlLVHgGsxq24x184CXm9692rBbBQU0gF3eWYEB5BhmO0E0&#10;6AMkOIH5fDsGaRhKUkakbYPDOe9Bo4JXrZfDESsNoQsBNZEcc5WHCK51kbsQ90TfpT9+EeWslkdc&#10;ZEtupA8zBMha9j9nLwEaANs1fAhGBxb5eeIm1oBkaAT+xTodWqvL3m5/9NFHuEhdYgnpjBsdMAz2&#10;4ptbECAnoxeRTUJnoWkWt+Ou5+8FQwZUaeMdhyWxswQTNtw9YEHS1O3WtCfWgC3URHqA7w6aqSCo&#10;Ox3EDOduIr+YtZGFBNY7S1pfvWx6t/xdAxv9JpOc6W7nPMVMfAffCWFCh6IAnlhRJwlgBAQ+iLD5&#10;Q39TvDNKuMrFb0GlkqKbSo3x3QMe4wRyHNsGsGqLcrXUahWvgIFPZvISNew6SVYdLFKi4y0HZ7rF&#10;GxO4h6+kjRzZ3lEn9qck14mLPOlu1rGiHq8v6d909ZFtw9KbyxZems7kZ8jwKQSdPUGb3l2rs5dK&#10;DeN5j97Cygnp5jEF2y4QM60B8nMZ0bAGDy0A03hM6mgWbHMOTcKbBjVgwPglyxaCBDRKT+A3AFyR&#10;Pgci6MYAVZIhAU0XShDiWKiTlUt5DrQFWpdwewaF2bgPbLlCdd+Y+gfRhjWRCUDFaYoJS9BZlLmr&#10;NoVHL/UAJPONN1iSriJJW1TIXlUt/5vu6ZbThHsJ0ixBcUYUwCNGvAQeso//kywxOXyDoY6BKq3z&#10;H5RZNZQki/GW4Sn4rjOhyNGtRcvCdaIMruRT8II/qAIsC3Fll8DEjxvGWSTQp1mSViyBQIBp6JaI&#10;Kszr8bJf7L3ZwQKkAS61u/Qmi5z5y3R2eUpKMWzF9d3C8kHZC027oghJGMjgauk9Hh96ICCVbNQ3&#10;HDmH0/gT69Xg58YrSfy3RBjlNw368An0c/52HcJ5hpKwC7KYkV3+JxiZNex5PGywuXtKEPQ6xbc2&#10;Mh1HCET96gvV5XlQepQtvDcq9NSiijGFJsy0tE2RAuLFe/Khhm1vu2Y9KqPhkxp0poB0gKvlCPAz&#10;v7NwUGmpWOeKRJwCEnifBKEEaSkqCiK4FGDCuKlZ82qKDY0bRhq3pw9VRzr+YxbH1oBPKQ+o8jqx&#10;PgOw1u4OrmleeYtWOM07X3Uf5bmaGirHQmDF7naLe/mKzy0tifgBOSxh4WeH6R4+Wk61zortvsKa&#10;EDW4dYENfniDqh4HKVOPV72rdYiFTx6W1xr8KZs677mHCS7Pb0QoeVqeIxZ1cpUeWwNKGs8dXLMA&#10;m85xO3iH75zpyokuO8SJQDThY0pwYY8pAwFPqWIMY2cHozBvcjwCAGtC5MCsA1bKN9gjEh0UkmCk&#10;pEIN9MlpQFm7FRvPOayogbP2KRD0U2BOsK5QmZX+46Dpdmcgp/kAkMmE8KfHxvYYOcyfIOJ9Ny5o&#10;xYY11zOmufzgrjjezMUP9e97oDCwJK+dQC/U9DedAojJVxqa1Z94wuVW9BYVoKXo+JftahYy8QJC&#10;QWd2FPnM2MXatwYb38gUAHUUvI/+DJaTUDqwQQJvmNVZqhvDyUOgwdOzMcMDrcgPFY3BWRwolIIL&#10;t9hByOq3l9S2SVPDRIOTjB1khOVsA112VvOujE1yOQJ1nZk2wxNSv3dNifUWGOZxVpJ9TOc7i1Kg&#10;6bKmkWoU3ui/z1E4aQY0WKlxIy1RvnQIeCsjKNkUDmS4jCa/RqLs4uCHi4AWe5BpbwYhAPbhJLwF&#10;gNrzrYenLmVE532LSXZbvWHN5WcOH3sAQGPGYNMtyec3Iu7s1V4q0g/WpSgvSCqh4g45YCUSwIiR&#10;DjDiO3kC3NvHLDf3sdzd9ZMJWK0OizU6Ggk0fiQb2kSInslZ/lBYxhLSEkoS73cc70w3i/IsKnhK&#10;UZkw9dgFLq3ixXFq8A+FV5q5xavLOgBNQpjgKA6xEDM5ZygHUwmWcMVIyyWhkR0eCdnVGKDx09p0&#10;wAgN8Il/h82MAksJb2AzP+E+Pq7BjeyleXpWGXFLf57fALbwuWFeNw8tyUmsfQ6+E0gyZRTLgAGu&#10;GAFo3eL8bvmIiXpcZyTTbF2EwJ7o5AT2op4lDOGiL7IN4ORVrAAwDEML7GmIiLnbS0CX2hlYO82t&#10;InV90CS9k9MwGKAbrZakmIhi9ffaDUEb0JQJ6a70QTR2dCh1NFggxLrxoc6WBr3QWJSbzufC4Q/J&#10;Omzw3fWTQ/wwrw6uVOWWzl4dWFogOIc/h0au4CjeqAfGoAhoud1dTNqRS+0TapGtJToIofG5bhCC&#10;QE9pyufOKsXOHl84ise82BT9gRntLHbnXTC/AJ9xfOGSHkNhnTIcXo0UVE9eQri53aLxXDmybgxM&#10;8wg3DViCIQxGwl+XUH7r5vlxGYJnwTQNPYqyUZWRVnrurKiTHCOZvO1aW0S766EGprFbPfu9m255&#10;QZGevi3ooazPBBrf0hMLTFvLEjxMPW3+WSbDawIN65I3ICkhDNluUT/NYQhQYE7gujvh6INAWBRN&#10;viLcG4xVrMLRgV+EbHsnqDCBelId74xf+ByWkix/+DCx0qAD86KMVkx5T5rW1Qn6eLyDo6Q99POt&#10;Kfbd+mMNn/hDMvM9+oySlhdogg9Rw0wmE8b4nEoW4l6Y34EmGtY5aQ0GVKlL1Q4StvcMEgyRa1Zv&#10;abtCl778QOCeACSakIkdyQmBXrvpAuqFKX06hK+78btPDq0FcsrJRCnGe+KJtc2Vp3W6ZLhZXiUL&#10;us8YnEWH0zxQ+iSwRT3GyU1eKui+ZVEPlFLVAHzKmbV5bGU4SEs3qhqTVrxaZ4t6SlYpK2JAhSfr&#10;l+mgIkbcaBjhOg+BVAUDLo/wo5lMeift6QEoBiwqRg5JAiaZdb7Y5sk4kww3QGAwWpEJ0g/+OI7H&#10;l0t0wIOyS1zrX+YntlA1l7HgJUkavxhDw2CRN4vxMhmh8wk/UKn+5NgeG6DtbnMVBRBQW+Ru98Ic&#10;0AxqC8rMlDOssyJQAhnA+X4MuNSDOMxiMiKDFUCUnIDiFh6vLasHDBTpuxN7YAe4xhwwvd73gYED&#10;GyZWXTM16vFA15G7OggZ/3o3ArWyiIaySNrAGMWaWO6hGynthQyHy+3ZCJB8ZS79Tb8JsRW92hN6&#10;fgOepS4K5l4W3YjiFgAGGA1UJTNt2DYYqwCzomGJKUHm3mX4UqCF0h82aisUaMtpomA8tBhJyT2W&#10;qZoBFYwN9vIk+bIJU+sxuNWrLiMpKSCscnakXKMenwTwdjr47ARVzUVth3vGonOaWEWeAn+39ONu&#10;5Q6I2uwNsxCtmgIbfNXdIQpNcZ1KuUMh3xQAXlq9YH4oSzTtK/YGwWKRQAulzsYn53wvGLOIgeWt&#10;0Vm/tIcJImqAJv1MZO30a5jXAtK4BjPGC9Q13VoCCTRWIVm7hrxtAEjx/hYattwdj+Df7o6VqCS6&#10;dHZQyYY/qKFUoeosPUAQdBYP+2E9xc+Ddl5uCtwr6yRGhgAQspgfalsLwuwrYoZJMQ7Wc7fDf2uH&#10;m0Wwnh5mG6bSVM3hL528Z6LgzgnCRBT/W65227vXGl6tZCO4i7UXgqbjC/+B3IrjeqvLNyyTZO/r&#10;G+llnN3I3TJBxnpx6U9vKqyMaTBGk4QM6bK2tyh0Sw2atCjN0T0bbVoJF+6McoZPm0R3x4YpiTHh&#10;VvrJT8O4FBez1F0KIEpkhBTq2b/JaEyP9qwGDztZw/atW6aJDt82zKtt5SEbG29ily0HMMWuzhrG&#10;DEt8KDrwD64oT6bAIYfAlT8bS0PfTU6sX3SETF9Bk4NNHybHJH4LgtOSXBtZcyBsy0eYkbPwKY8E&#10;Ef+qjbqc/ORgFZjsls9gvUCglfxKE1DMaR09FfnEAkKa1dmXRkQZZjoLtHeSc+lSAF85N4xdte1P&#10;5+M46sKQUFFoCekL0lAOTEAsJ0FKlnZZdDMDWYicMXC8uNpeUACULzdM6dY4DgiWA3OfJ9AOD/iJ&#10;SkkLyVsmwCUn2tJlmnC2kJdHjRR4nc7MTCXk1UQuzt19vAAZmUzySgO5bV3fH3jueI9vIOVP6Ede&#10;diaRnsfmnMVlOJDAzSVf1LtMrLe6Ymw7kTDIYntk/hlG7RCWFiZBsQTg0pAt4ksZCWlj6+wVPKeB&#10;BDWWNtO8hr1H9FdmJtw3mTCU2OXbhtl4vIW0aMvJAbpxFCvmPenKCn/GKs8b1k+r1ClMLcoWudGY&#10;1RaUbIDxNdIWGn0citSwA/yICxtRD5wY7I0EsfQpqxP1559/Nr1hKBX5sgsy+YQOLdEl3y5Y2ESM&#10;bDCNnydZJNOpJ470X+CSEO+4BduNZ7Kt13Y7u5ZTwFPdiv2bnsORXRraMGBSyOhDVWmFQ3gAA9Qp&#10;rK1rlksbLX4AeOvyieyDQCsO1cOSGDFkG7PtkMJSXlixB8TWw/Y9UnSJQIBzw9IKbSZQvrhlh6D5&#10;sb3fCx6IhdOqWKx2DRnCDHRpP6SZ/LcvCS3oJDY5SPDOTJEYqyIjHpfztaETjO59w8ZlsNTFj/JK&#10;VeuL6w2jti8GdLbFNVgmUFIBlQJjKyWqbYBDqId5xx082zCfCOM4H0pAeZ8+lQx1DmRN9/WJ8QV2&#10;63IgkPziZDuUKtvSecl+0CoNFi9iUz4z1TjkdDRSrg6XKoWEt7rPHjkQTUgPiBkEIaG7qYpEBBrc&#10;GzmcQTD5qjMIsWi3jDRGNIcozjd3ngc2lAflNnI00eU+qaezJGSR2M29CNqOolBYrMGpwcIB/IgP&#10;I4QrSJMR/hLBEvzA22QmgS1LDR5YdgjrNERb2MR0v0LQpaiJBUqFXmkLD1KPto1U64xw6/dhAHbD&#10;fZh3cV+eohhJugTJXp3Q7sWCerAxXYpy7eWXF7vOXEpJ2q5z3568uS/hNuDG+49wzPesIHbItAHQ&#10;PgZgLM+vRmmA/LW6at1H09xuw9gTSZe1PTgqw1vRz7SPyuQ1LnJGO53R1J7AYKPzNmMwy6izYh/H&#10;ieJUcY/SXA8fEtXG4lIqCh5SRwqQMUDLAZQvf/CmNCOWF3YJLogApsGOtYCbNPu5ZzQSOGhokzD1&#10;ZIK/fukARMQkchy0h18hp+HNR3MCDLGa60TXkwgzpXS3PGTZDz2mOVtdhnMXE1TTtVU6yZG63erA&#10;O2wXWvsKu/ApShIsSkq8JS1NCAf9Zi1pBWt5iBea0nOZTFa54zvEyleLBQjZlRvZWt0FWUzhLwaZ&#10;DwBUYj6fex3UwUBhqrFdc+zPwATyuZECQasO7lqiUgbm2cX5Y4cEGk+ZQZrDoR0UhW+wbKTNPj1B&#10;t7sDKmAwBLqkg9SVw7ZeOZgQfz0hUnKe56VPDWfPdt1SnXGm1YeiAVu4ZUerA2Ees3020XOScORS&#10;/pGejLKu2NEqlyIEPQi3MWNzXpIRkNMtzxb8XP+AymlQ1F1PtBnVAVfi2y3Gyi9aSRBAlWideaMl&#10;VsUnk87oJfk2xQ5sk7TGeEZspH/PAZPGcI5Aj17FxesUf8SkRpEmKTPM1HNIoHfBVGQqr/HUIo0s&#10;OiMvd+lqvODVtrxhxIrBCLQ2oPBIZzVRU2Y/dkNkyr1U1/Dmwep1NpFT7GbeOtHBN4KnXq4EaH/y&#10;KKMEfpkgi5qYW5mQ2FaxqbK6fruZ0HZXqSIGmNG+zWrsGaB9KMdLDbM/cztbxKbLVrGLGtwY2zU+&#10;ZWntITvh/g1Eg6sp6t++KBb8yaWg74yDPEjypNLPXcZCs6jh99oyVmdnFRDv+RmzJIzHvfvz2ou9&#10;BjSxcHi55LJGnm+i1bvkQHMlIQAYQ2fmgCU6Q2SA3qVIjWLEceOhmmPFkRCX4g7nI3SivDBZRjQM&#10;gCGEVjiCpbC0nYbYsUN3i6ByAXSb2LlO4M8z7pqowhIgB51rtIR+LhJ0E/GjkXyS4ZzPpQ1W7IMZ&#10;giOHE6ZVPRBLWrbzJK2a60t1KF6yA0l3lSCYOlDZPwg3/s4Lewn/0wGSiQXs2u7Whv/kpJVvoMMD&#10;T+5PtNKtHpCWO0GL/k0c5JqypXuu9fQjOvMtk60ONpADG4f+Xv9cOAy3inXl14F974IhUnj4PXEt&#10;gNrEaYhhsx5n2uAju1bt5S2voUsCsTnlTORlESUcaERXp/cyDYMzOq/mzzZeE2w6EFiPN8Vmdct3&#10;RVGYlLBn1sg1nh+XWlG2D6AUWUlQ0TSekrbletrPVztwYwupFus3DB00Ub2gupHbgNIAKKRDbYbD&#10;nPFuyW3A9Sf2Xo11ay8iJF5zt1enhqU5ZwnDXtTPwA5U2Iq81xg8whaQEAgayl5eol79Xcoo/lcB&#10;kdlBk24pTzhHRFbVtig4MR8xNV4STo0aOJSTER/UgbSo8SRANuZGpq2FVlaXPAMbzMBznWRyDmTK&#10;N6nkmPwl0TIIjUo6WRYG8GD9QZqq3KIWyyLual0xtTTyYiY54DQAzHz8KEMp79a21dqJVcWrf+Fc&#10;7c9qvuUfbrf9WFH0l61UmjcMICchNVq6wTeLmUvVfROjieBnUf28yo1S0sSlqm/doJ1qo3lbj+1K&#10;eyVgxM0DEsFzFZrmz9oCAeRIkrYshUNFQwNSFcNwID0xyRHSl9JWSAMQMBk6uU/Cfn3ryPyVCfiO&#10;W+sUY5t2PSy0U4klH1FIAIx0i5uWYN3y7f3G+0SF1wReG7uhpBzkcxKXHaxous/raTJ/watACgPd&#10;JJKzWz1WuOxu7YTIIhVEZO2lGL/tUzgFESdzPW5ieNJkmo9fBE96CIR4N6u17O0MByz+9KY7ab6D&#10;TGGYXhK2tEp8Rslk4Bul3iwmoBzFmbAOcOiJvQqHOrvkYUlFtymTBLCmVSohjg7xxdc18kAHV991&#10;QHexBk+WHvwAkJzGKDoPSxNCPipH1t6zASEYC3c9yfSUw+QmGrAHArjSyeEtZIuiDxMoxl4ubYDv&#10;9tiJfWwFmcZvsAG8wVGUH1PLr84kJLwBQ/ge6fiN57ml8ZkZ41Cj9+w9R5oLdfZFJnRAoC8GpAA0&#10;Jichso9u0j+ZSfbJMyRYrmGNKTv4REIFEgiXC3uDDEtN5CsBuj+erd9mAIo1zDXGqzyPF/vR3oGk&#10;ztZlplUGb76VhjzGouQj1nQWgiWF/8OkiJGeErkjyc1qSnfR5rLgxK7/miFjIe9JzNdbp6Uc1aFH&#10;FOvRST8QnJDdggkcZ2RmLzfqWXpQWplmPLHYvCnZKSexqocLacyDoJALvHnoLgChDNRJYfK5vstx&#10;a/2qpHpUQ/IQh9oSZyPF1Avg1auAQOBf8EqV7iptkowy8Casc8g03PZAN8Z6+kZMShIS6kF5CweS&#10;tRbDO3Opg0/SRwjQAd+iDw60EA9sWCNlCOQJ98LE7aCJT+1tLTpwUwnQB1DY6JC9vARp/K/iABvE&#10;gakFtMvFbjDGVqQNlvJKEJtVgz6sxshUhQcvQGvbQqRNS9OEZECCrsHVg5TlqNEBVDS0tPhSFdeA&#10;sRW9GIWuO15eL/KYdWdIPUbaPzg2CfwgoDqp1MjV0Q2T12Cwb5sMb6i2MQP2vO1BIf1HLnBF1JxA&#10;z4WY8wUXRZilCKBqjRblB7VknYXPB++4yCbBD/C5uNeJMTtU9OKVt7tc9tW/v9yrU6ZLMakNmTKO&#10;fJDDp2nSLJsrWEKLfOmQ7AMPbQXoENSXX37JF/DhvSeb4RLBcTfiE0UGuwQaytGvM1Au3ywp2xtg&#10;mzId0HnHWvbVelpdDKzYeCRC1N7v1O+FqWKQ2vBXf41UbVFbMQa3AVJPTkoS3qicFNokIBRoEHsV&#10;q6RtCg2hLZWahXrWSQ7C4k8WeTPFXqQAWGqHfS0JAupUgHSLEN4GWY3MrJYpSy3H2x0qBQ1QhntR&#10;U7WxjisaOcKysdONb5cbNbr0s3M6fWLOD0sJ0PTWT2ais2Ed2GaOENOWIS5TCVuBtSQhE7+IOAUw&#10;deqlCSENE6PanbPUzyr1STfADGA8IyIYnOEt59eEm0UOKjRyOSIdOlO4RrbLnfEXQDJBpBpTjx1X&#10;v0zmKwRtLyd/aSyIKj6ruCunbMDwxkWN6VKnuiHJEqeeIpjffCKCrIlio9SrJ3chBBHfYXvmjYWV&#10;HJBDmhTjMZIRXFjyDYRhrLt7c1q7ua0l+sFD2qaMcEhexMU/W7rLzPdzsmLt2+WADRiYDau0ROMn&#10;h1GEC5Dch72OvtPdeHxl7vLOK2nmw78G+edLaQyoyxtVZpx7r9/lNG144rXuzv6WBHSA60w/SE2U&#10;8WMfLwpkICKjHwr2TrOJ5UaNhjHMC/5FFy5bxaeWLcEvTZGZ0h6/WHGGgEISMKYvGPns0vZrk8TO&#10;StfaZazHHK7Hfa2bEKvDKILorq1V5mCTOmsnAUcDfWcJ0Pt+BIfxe8O7D/Ea0EMi1uYoBXj/6Sv5&#10;nMNXcgb4ZJ1HLVZADNrdTiDbaYLlV01gAf11ClCHBEuZbJcSwCMTbAYNKy5ih6e2W0ChudnYgERl&#10;YNO7xOkIYknL5BXySKHBTWkVacA0wq1ICOTAmKBDnbOsM74ehYUNWAJ32J88Pu+1oF+9GEMBCbJL&#10;FM/XFlBZ3d1tn2CPfZpIbdCy31C4dmc1AdbeSNJwKBhgdgGiGMaEB0HhHIlDPkrFqlimterkHIt2&#10;KYt99ksmH3rSR2Q8xnBP37xqL8mBPphRpSkwiU1UX7T3mCutEBlyNF5RiTQ6+1AnbAPw4I3NZFxt&#10;m1PjXXIjQmv1JqZ8DTj0iqm5NhUQUsEAT9MXL5qksBekfvaWS8EV9fFki8Lz4kXa+d9xYtNK25fG&#10;ApToktAtiQfRjRACDYDylyyq33Sdg6AVySSqS6UxT8Er2kKgEntoAPSmd7e4tq5E4lxoFgxYp4Y9&#10;ijQjIc9vjQPcKhT+4kHBBlBuQRzeRhnpDLgNsMeoOiHA8+YYnCicJQoQMEKRJ6ndGXcnpLjanBVx&#10;1uUWmvA5hNVWXiFEnnGJzTnHdMqLmokIgp8xER26lCebpbLA1wmR6p3t5TLTQl0KugxsgB8QaEAR&#10;9Hv8ox6zVr6lAGQnxEMM8DCZK2Ap3XIaurTBCAqQzygWIQJxaeTQC8PmssWBXyjgViYjAkjj5JZm&#10;OJPfGZ8E/yuIe6enhEpz48UaoQi3VRrWuUWtwsnjaJTEq1I9w3VuMFEtlJA6scZCLIJ1+ruVNshV&#10;f02ksERYKlEA9hiOSSxUg2e69HvWs6J1RYqoPWUyyrfBPEWl3p3XK9ekj7j4DSnrNtGY1vWRUosq&#10;vHBL0tJZo4zQbztRcS9feCOZFgIMVkAF61QJ8l2WQSkMQD759q3zcRz9OhtBOhaoX9jAgtAG7P0I&#10;WEP2eFzUqStahCTQEjhOtjcs56IYFAnWDaMijWcz/JlrsN0SVXl/R4FGKhVBXO7Zsdkl2AVMwRLU&#10;po+e7ROoiqVM43reh8IbHMirL5w2IADBFh7BbuDe3SJESGPAV76pwuwQdt02if25ZP1epNjhG7A3&#10;DKNvW/cMQamQysOM7eyfrKA21QqgdGjTBLx8O30Z3l2vgAS6kRTeOwR2NVFoDKtHYY4966kNG9uq&#10;UZ4pzi7tZ/N5Pfm5nkQl02drwEYZtmS77wPBhmSu4dK+yyGwJxZZ4cEoCY1UcLBdUnQYCca+71ys&#10;ZamddYQFBq3CRVY3ngQOhIEGJMTqHsXq7NwwPCsZOwBVKHFBnYF5HjaFpeKIVhovuZriqYh6HphQ&#10;vx88kzKp5A9GfH4l0TxBig7Dk6AKhiuFRVP6gASbdxdLWk5D9FsaSnFFSvpjP6mtwiBzJdowbOlG&#10;Es5eFFzbQp6YpRtpojzY1M4h8lc9YYBVlDW+2IrxfE7DV7cHhLK7uc6/aOBtoux8T0j3j4u0AAUU&#10;lmCtZB/oOIT9+pMn9hAqn0GTHAK5wDAeYZIAz++tKMAAJAfgm7RHpXjiTUPPccbALu5bulou4wGL&#10;OXWygj4IVBrXKeRA38RIU+bYqRoJwfcrYFlkUZKTIEL18AxNIBuPdMmK20VosYkFHr8MgktFz+yY&#10;q+e1ESgTUiMeTB/wQt9SN4ESGILZwmqaU3VtjqU2QAurnG+ktytwwgPp0JS73iQQKpbSkKrT3fRJ&#10;Au+Np4DeYGkAEtJ1gKQDvzmMFFwm0E2sXeKI5mJ86NpLqi6hlGRR8wZme4wpnXnA0s0a4HGrfW6b&#10;Pe959mpktKXYZzWfk9YZ6ubzTazftmot3gAAdDDKlkp0lgWcI+hMIBbI6Y8HhUNO4SMVADneEcsd&#10;3paeexHBhBUQ1GC4RWHYBiBMAmHRGv6wxd4PhzZISPZkUD8vde6uFGstDON9PReRCTYd3Lt0bqQv&#10;hPjGRbHe1g6TSzRuSWApZjuE5EShAmYiyQ6bIm+71VzfmvCs310/A/L8rxkQPDaBbEtm8yhy4LYM&#10;KEgnbfhGQ9JveWgYiAsGFws/lHd2V64OSXyHEYgFXD1YtXOuSVUI2BanIstmkWsk62oEBa8RfAzV&#10;3Rq+Bczj9gArYkNyFA7uEgtYVAIsWzc1pjlv8A9ndrZEUzzomY53QFYpZzkea5YHYXqKQkeQ6pwc&#10;1MDnvNrl/hsI4ZEmv3knaNFhQOmHO+RVywEff9oXTR/KR3kMVNHMM/SpPzkCbW/ItCgpHeZYJre0&#10;SpkCDBnKG2DH0iC8Y94bi42A7EYYZHQmdi3Bt9xureW87OhWlsIPRhDipncJ7d1KOMeu6KZk/c7k&#10;+DDWohAC8JzJS1Ba24/AcQVVhaZGl1SFaqJqK2wNxmLgSsk9HyynLApFfnYnZT755BMfD9gaOWcG&#10;uuWdLM9zBc/Ugygp0GXnSlRsyIdUwtQN4H8Yo0llOP8wf2IhVpEhg+pRRPMqfcSL27mOV01kcmep&#10;zdvby1kH6gZTSR6R4NOIbu3crfqTY29bvBLFasTChzXe/PDDD83hCIshF5jDCDYlIEMKOF5BWo9Z&#10;uGwZu2Qmf/huMJ/SLyHeAHTpu7SCDcoLbSvyLFMVp2LGcbBo9Q4FmiRMARumVcTGPp+Xez7iC0+R&#10;3QIRbrKzBTKfDdYpHp7yhB/gCI/B/VYeoNfpJXViKTMQd7e5Qu6Q9nuuxG5WxHeN96o9rVQWquOs&#10;89ldg5O/NypAk0DsSdt04MPRjUYHfPOYzgQa2SpzYJfpwCLuajxVWUQabrqjPwx0d6RpVgLT396s&#10;orcH3DHt0mbZ3JaLJvaam2ObwjptnpTqeGrZRXMWgQE/s50r0ByXEuvQLwk7k8k02WU82iVHJqNg&#10;FS5sswWVsFfI5JdFJcListTLRQuQeEmc4WTb2IK4lEEZYpdwutXJJz5jkJ7BvjO171DyjJLfXE72&#10;fXlEk/8bY4Ovs7W8nQ+ftn+xltQi0gD55YnQITUYzkW8PWeSkDSP/JiO/G6lRmeZ0l2p2sH/rIDw&#10;5QiTu9Vg8N6fGqfMMAlv6Ag2hHgU3MhW9zJaenIITXyafT6OMzlZcpVzZeBglxIdRFhpLLN0FSFR&#10;IQGmxYO0zmNV2jcyVTKmNjRI7y69yeYvE03JQqZyN4hTzFp5RIzl+YZRYz3N9Q9reyKQCTae2s31&#10;yACmhPPAeMRIEFGkIMdmsZpW6EZuyEnVK0hpDKNJEHgKcAi386dDf2tt7wk9dWIoTz3WUvct1blI&#10;csJZI0WQ1ZgdvhtgaeanLccOoEwAqXE0xKsfk5NMARX3OmUUT3JRDZpkQnfFFCQElD+5kWmkqRDp&#10;tkzgZ8Vyg20JAw9bWFoD4AED0gROvJZvCUR5KHLxElwqAQOsYiWat+LOrZgDPZAyHyDpPB/yudTt&#10;lnWbK7Mgn25GNmYAA1ercyzAU4yTO6BuCQ7VDm4BXUvXVmDhjoT4EI8CzDQXJLhI+cIuE0kzvcsq&#10;GzlugO8FlUpKMXi2MznTp7kNE9AUgBYPAZ2FkhU1OgNGh8GqacM6AJ5DqCrW2VtnCwlrFqm65K+E&#10;qsGlCwo5QsMbPCMoc3uNssaYNz/++OPitJhxk1QUDIHcgEQIeT2jY6Ha/pME9gMoR58lH0ft9Oss&#10;tBbCO+IKKKYAn0WtK5HqyQXakArKUaqHhQb0tS3vhuxIvMN4VKKn5x28EClDFQVA0z4pl9Dcdumm&#10;e7RBCqjE5xWJ9XsREENzDAXHTPP+wbkxeQAioXN8Sqsu9++fbbCWTiaSaoxK5KYPIPBhCA3TxOfC&#10;dFCe3A63umAxv8beOQzESVPmuCUNanQWGky6DBcmkBu/1PZhNKuliugoD4XMfyKQJ5mQjZ519pEI&#10;JlqkmojTqeEVP8LCZSzy8uq8lXscaucOAMODLWenaQADkwBjLOJhRnUYSRkOp2cCRbnDfu/Za5lF&#10;MQhJkwZIoubqsbUopYWPb62+xGnYMNZdUcCq8oV7u/QqU2dC7JcimHzrskitJ0NNt7S7BuhEPQrP&#10;x7528CbNy009SfDw0S1cvM0bj7eWyiZb9jjlOdUjKeQzE6hUtXMLRLXoSuCkZayoySNvt5srHegP&#10;Y/VkkY0fY9oJYFJ8Zb2c7ZJj9fODpwd5WntsJpdPiv3nP//hoASJLtLkDqzUrS5BgUId8MSYOu1C&#10;Lsc4K76wJ55N+20dUxdGFfZ1Tlf+Taa1CPTbCw0TAyB2abwNrXYN31frkhCpVbthmMVI1nmETw2F&#10;udTqnARxqq2I69g7BDjrJRd31bY39G1t/qzTdMHr0nMNY+v0hdMOUWmKtEFS0imVILujkZ3rQR/7&#10;loKCN5k2ThXlvJpMXuINW6DE88UMccHFnmaS3HnRlxXcnv6NoYAXUBrAIGoDgKDwBmrrbFPplrMN&#10;AEn5dwmNseHx0tu3bwWOdb4TQqbIDt/eSI6Dti6/lU5pDiSohLZCAJOiUCcCajnBNcys2lKRh6X6&#10;8sj4sV6X/i6A/0FLynhyygQ9vL0oSxm8LECdF0fUaTzweHgijbtGr8AMWkkbVlsij8lu4/P//cu/&#10;UOfl9UoliVPIPPYVIOUCuuRMJWcqMarVvQtmOHeppsVrBOqbGOKeHLZ0KQFRp+n+kywPdPBM4xEU&#10;RPXYgYsTxXb7utjZhORCdGHbboxHZBu8fTdzljuWs/fADPaTLxJHDx6vs0ZTEMjknF9KGyGqqwe7&#10;GpAHJRqgILeHJHjlQdAR7Hq0ed+Zg8jBNW5x0JAEIpi35UTXhrOySA+gw5kYCL8a1jYlCWt0gI5E&#10;okyXsoi0LqG5dg3tQR//8riFMIidMDgGjhq9UONJMEUWctuHVE0UmM7jMspQlWQ+mVuWri0EfJDK&#10;Fr9dIsa2PX5uaVxMpUlmV0K6y9vJ9ypWUeMXkDuE28bcmfn8aS3flJD8jdlTG4Dys7hLMynNTOjn&#10;zNEfPkIK0iBYb1+0kImQ2aX/0MGBnEYmMMjGZ+nxGH8/Q+C15NC8uYmFh/rViYigRgPsuEM1dqCP&#10;MeABNvohqnbS1GWiw4dQKtcgcMzOFvuZkfO/7EiIagt++Dww1LZzd1dV2wAc6jAYDDoDEhQlUzpD&#10;FM9LLijqlgRZMZtLQYLt8rRhIOFJq3PUBldplbfrScM21GaxTjZpIH1pwocU61C36oQTC0GXAbai&#10;pYB+v+dnOTuWL2ijYzLZ3tz8piKEarsCDh2b8d7qaF9AFke5BpCw5LL+ZzUdBVsPGjSkSnMKz6IF&#10;jqM8lgMNDborASAPGjqsN8oeUIw0ANPBbgd34IJWnD4M0C+vuvR2smF78AFBPuL9IYNdbFRcyIRt&#10;PzP51lwygx1eQHOL7uLt4SUh+3kaGQjoOV3SkjPD53PK0KphJmqjacJTxiXocF36KN5BJOewFNr4&#10;pMGqqm5JFdIEDivZQtQCfisggcBNrKBzSJds1xZ31D9i9d8TfICGyxAinIwKF2XI9uyCfLFGcuwN&#10;PsOp05R2O3hoTKqqj1jNA27xZO3ZSxkISVTUYHeRNkuwZklCuYA4+CTnqLjRtMiiue6GAU6r04P2&#10;tpyEyCZTuFRiT/Nu0QGSJblY01AQ3ZJNddrXpQMvySaxlpXqMqijCUBSQxkra2xvnMYzfGg5/DvO&#10;JaQBzers1U1+2Atf7NMYO2jj33vvPVmcnnsXlLZ2OEnaAHsDzRtWxP14v9/3mYappIffZFPDUgBI&#10;4KT+BlDeI1FLeF0ZBrBZAygmZN5QC5D04QHObxh7yYcoeKshQ7nLSFN46fxphkHEvbOGyZ0bM1IH&#10;BeMFA0YFGJqtZDHAHQmiLdA3cpaIje2OW+lmsKyGPIvKfAMsJLRd2mFswsMWBhl2u8Uo7ujS2QCm&#10;JUra00FsHNLbeOTobzeRQpfecKGe5krU+w1sYuvxeRG1LTSxwmlpATagFYWgVVB5joJRz19UrR/Q&#10;xXG4JISNk1zDHrZV5kzvHBapRjYXHYx8uwtFGhYVpjqBYQcWJlDJwDn1Y5BuYSgUbEWZ4xa3pECu&#10;zjNdJsTfiYITZw4eAzmfdGuBbnBogZlWd0bfPKxQQr5Mk4SdpShpXDqu1GNAemYUCuBhruZzSzQe&#10;I+Bu6skCCkgx4aYGTrSR3AzbYEBtJH7psum8hH9pwpkdOG7JW0ORMUwSyKUWTRQWAyerCGiX/mTD&#10;MFsvCDmwKlyhp4SrtZFAT4pq1Qb7kbNRgSqhQ1DAQ0QEwssrOUXtlpCPSRO1+r2daC6WsBDGl+Bi&#10;12VvFGEGMMb4Vl/mgrfgNoZP0qRLa0nMpTAHnnfBHNccQRKPUSeXsdMWR7qeVGQAjYWQ2bXxoFsQ&#10;w9QmWtTEDnWlrHMXKOUwNoGG0d84xXN9Y2z41vISyo4yCqY5ENPT3RrQ3HhQAMFhXXb1fspbs255&#10;MmIv53Zgpadnrz9qSD5MNJGHMSarKQANW1H4uRTURBRkc05rVUF4wURsEv72t78xpJ59QdCWJlhJ&#10;oDlX2xJ4rB4UY1EpLTTcSIg3KrWVooLIA+ayQvKYZVsaoho/dhtRin4L4dyypYYCk3qedRLiubVG&#10;5CvlbHVciijF18FqFYfLHGivFRdco57tclXtbVcjU4+vDK7Hx4NCBudkQmZqFALlMM2R3TxGmS57&#10;oYR9uAvCp9VYZqERDm50l7cZyO0bkFu8WJAFCekQXPqIXXcpkMDJd/dOQCji5I4R63LcXNHcT6ea&#10;JUOFOM/41QvKWFTeefmLKLwESDfymemWPWMh89eAHYllDgqSoSxt0YrrxnhB0S0fqC4QPn5Ivv2y&#10;tyWdu5RNe/S5+QTnUpiZCbwf05GqFJB0wkS3Q9Z9I4KK3fBJC+ppGuX4VA/PcplbGlAopRkPW0bW&#10;oPSSU0LSw1y02ABJBSj2ky4hxkIUIL8IUUOBgCPEEuWx09LotelUMlje8iA1GrNPuilJQ9oiShI6&#10;J832KOV4GVnIeZnJOXbLeXhoy0xLa9DNElbnE2WLFd0VDnNJ9vqvBiuMnG5JUOLBbmeSmzv/i6ms&#10;5hlEg7lglPNl9TQ0Zp6R0pBgCg/T33Y1IBJY5/DWMDiEKKuQZlgo30+6kNMtqVWDnvTvFmmyLpPJ&#10;rN0Yu6kf+sHCcAIJcn6VWuM9stiHJoeTWcfSNYwZOJO2lAFUbJ40dg2HEGtw53kvZUYcdTbGR6Ct&#10;i7zkBbJraQ/4fJ7TeBKv0bPDWna7zkqZFhoGEn5nAQkKAqi2bgfzE56EbtnUlzIggftg1X+NUrc2&#10;sSmNGY2KFy81gM78XMPbbd+I71aXvsRWO+Ed3h6Ib3e9SYDAGgSmj7sks9SmBQwtkYQkz8/DJIUT&#10;yHuon6iEgKKMsCsnX6QAprgc6Pa/4yzMa4EY8ngNhy6rieDrJmtAvwxZnCSVA45VSeKxUC0zW6Vo&#10;ySJ+lzkbz+8uPZLXtigeAfQlqh0VComSkDPNEvMR5cWP8j49aBX5g1gZDkbLOmD17/9qoOkOPwrl&#10;jUEV6zLT9y7EaSGpve2HntzF5C5ttnJGvGokPAmoJLE8wIrO9nDKDF7UkPAdFGY+aLKrA+kLB59Y&#10;1KwBhg6JDbKkNcAb56YgvjkNqIRmWNR2tK59QpvPqXfw+vrO73mCez2p4A7SxJp/6IzK628K/WXy&#10;aBQLs1GlQxPK4xpRsAQJoDVnwoCSh2cU5jUChsDZpDv7/AoA4LYBSWBjR7doa/WVWvKRZ5iMbXk4&#10;map4ynNC1jXFhmcVgz0KNEU48BF9phINnWc7t3jgUyRZQkGAjMCbH+aoVkm3vRAXICFTdcaYaqk6&#10;R98tjSJ98Un+JrZZ+A5R7kVt7Ub68ACB1og99zcjuDWWZ6lY80Bx8eUiWd9C0nzhTqyffBGgZSi0&#10;p6q4NNc7pRbi9rvWwSEZ4lt6h4JpSSLfyVv1AlKWwMImsWUaZpS9oD8exBr1QwMiG6fwfgfJ3Mps&#10;Xk4m8hJsY3jTGNTT4U1rLuiWuTTnuwbcD4Nypls+ubKuiArqFNuikgrRpBVIiTEDm7g8gTwvBzia&#10;Zwqwj4lEWlBbq1tzy1Zn/mKhulFQSOAlKi+hztoyVsI0xccgcrv+BCpw8g90ciPMeWO1uZKTFQco&#10;rz+DRA3pQBm0svTjPShkeG21T8cw2lxh8tGf1zsK826pI2wkAlTb2zRMV6NjvmUOBlEZNZ0m3fJm&#10;g+SRy3YI/CUKuJiv7tgJUGOUk+nQMNzHtJFOY4hibCMz0AO7F5FpIjmp15mZEIiPOsP8Ku6GARjb&#10;G7/oyCzUL5T2EnuV1Gu5Lr0x34a0QANza/EDBeSRRJtAcE23vYJIZnbJo+T41poVvREuaqlkyxEL&#10;sO+FAIqsv4bProe05EepeCZ91Mj12DyaHlH2R62+2RknJq27CtXU6Iw6R/eyG1OztHYNMsfXLdfS&#10;eJMP7S6t3r8l244CDIylc1MayUyp6vV37d9++627o3WYbJjd67BHf6BMENc3B/6kPWQLMJP4xUju&#10;ozfY4SNJPiHNkkjAzWbZyEhvG9AWeHUJqSxkVf2YS1DpgAeF02t7Y3wvj/s6t+lhJbuI/cCTguW4&#10;FZfZkP2JjlqmAcU1PdM8+V2yTq1dfwJZAeL256R5yILRTOixC1+rIHi4g1g70JxZj4kCdLbs129p&#10;8zDnN90Y5jcFlYjXXF1D4IWDscyXAMIhUUEwOZ7j8CkaFUoTAQv3pYbnmMbXztJmJVBpwyGdJQB7&#10;E9WYBgAxhMgTDEh4t7Y3I0oCa/tzcKDdwyy3gMd2StLYlY2KJtQpECIFFWkIIT4qtHfyeSMZ0lxf&#10;eECmvAG9SocuO1bWtbR9qwFp5UkZ4E20O3Z4ECSzpbk3OVBKhxbVL4PwWr9fjGsaBkXc2Pgq8dQm&#10;xxvqeQMNoU6SqSFDl4AQ6AMA3NGHVA2AKHf9JQX6Yy8D7XMpKWXIlDsGdMgLdM9pyKe50R+GZUID&#10;lLE15kawh3xW4A2Kcbudux4QFbjE4gSoTkJjUHkqwX+dTGt8d4s7qBtTQylWJ+Q0QAGHsjhKcZDr&#10;bBug0nF+pgdV0YB3JFtCIanRAC2HBb4jodO1y8ERD4II+tAjJxdU3GdRCrlLEzFAbR6jQKSeXpPL&#10;GQKHV063NA5KQu6TydtpBAmzMJyQpgNBfmepyDG8doMHL7jnH5WpAVALXtpwwIGepJI8lgTNLg3o&#10;knq4FQgUC6gBA+7j4O2u9FRl2N4hwEECQEhsPWMrmZ/tyKXLpNGH8oLOnCZOYSCh2HQ2mOGiwBa5&#10;bY8HSk5rUSUwWPtMgs+tKBDQAkhEmUIg00TWipPPFWi0hhcdt8KgS2H9PCysdNYY3lquzkSpCt1l&#10;zggIoZDsIxoVECsspAFI3bLbGdktpOPJg/KIBoOkDBaQaFIVg2O6LtuY8TitZAHig5apcUeNS4WJ&#10;wh28QbfO/YlaC3XXgz+AibI9UtrWKZXkaQcyMp7DE8iHzESFNZQvK3JZ0fQO5jOEWNomSgYtMRGI&#10;Qg2iOm4/1y++qz+MESbpKQ0xABMAoFnARmcgfOebOSohK0rP1FPXptX5RsRQIkgu5QD0gOYIyF1S&#10;FA7gor/LVV7L1Y2RuiSDDi5Y/ohKYxKujnB3aYM3W0KdTg49gwKXgeYowDCLilY9BtBhFnUrDQXY&#10;sdyzUIYwwfsQ6EEWCXTL6hwy+JKWbl4O1KCAWQir9iigTqEimbTaprMC/QGKLUd12Tn19Msrf/ND&#10;Aq3wRW0P1x2+PyfhJfPCZJ+A8sFAJifhwOj1d2J7MhBZ6eFzDO0aakAB7Vw5U46pNZLTYCFGDVQ1&#10;ERLosCRJAfINMKYpmSAcDVjluAgu1ZfA7OJ/YeWWGsmhxiCEViy6wmrAXqJuH6LG1oKQhEAy7hBo&#10;oNWuAR517kU/ew1LDqyWLIWvBnIBGPQXBY+v61G+eQ8gg2AG0WRv/XY4pSiV6MPttpw6PTx1mW5d&#10;qiqY3LoeH0GOPg7QTbLEYSNvN7Ip6iovYbxwUP/S0w5Ek6UkaTi3cyqlW4b7qozaQpgghEVF0LO1&#10;DaC7Hmu61ZlDtmgNmgulEHMs76khhBUr1inF9rhTj8drG3nrdnm+FzwEMMkhUbnMksN9jfqFf3sX&#10;SzgItXG0GFCRQkvjESgs8g6gC62RFMDFg7KkGpWAowRrsOwdw9auHymYKLUEQKYVDwmmfKB8lARt&#10;gmd3BXrvnREW/6B+AebAnTFUY6CEesu6jbQQrhz0vTekEnAIDd9uLfxVT2rwBnBjdkQJhUO82sQ7&#10;1rRaaiFibwNoIppwwrHCCpcp7APGhtkJ+IHJQrZQdiuBmJootxrDjWwUDtriVtrWbjn6UABpymcI&#10;YbXQuJV1oiPBgARJMcpCbBk7NPh+78l2Zko2Ts4QGwwEgqXQDI36921fLmIC5MBb/VZMjSR7h+hJ&#10;mcOt4klURBqwr593uYzjipV1lmhuMnNaorCtclUg6jS+w+crLTrMULVzPX5myB87kNaRH+yFGxO/&#10;CJyk4KVRiqToEAhCbOfeutDQ18jsdhwuQJKo8Snj8H6gQ+HfZeZo1FNlqs29tb2md4kKAAYCE+4R&#10;X9FtaSEW8RG0pNPZSE/n6nfOqV8hrHZmdYffxX3z9ddfj/sEVcIwFVD4QueNWjEznvamc7q4LvnF&#10;knNRYcdir9FChHRrT22Md4sa9TSAbbWFR5kgNuBiRcOkq8cBSLLJA8dYm9dwnEjMd4nCOHmtc44m&#10;weNtd61rxbRdVMaGiB5pmiuZk0YBhzH3JepvGOb1POjPeGwhq2Qb2br+sshHBDMtCYIS8kqe2kon&#10;79wh0h9VS3jEPbKgDwMbb0NNWsN8xCFAq1C0Lco5WMMGJnCQoCL20wE8Pw9AhbDOyYPBraEBJPCh&#10;VMF9nUsJ/megubQCbzBOiHTo8AC7+BrDIfQnAWAa1oAbzwMD88kEMBgG0SW/PUYhRmxKJtYvFfCe&#10;7PN5ETBgLiXkckpjWZm2tlUrKjBb94aH3LThWU4CLoj60yc6600gwGDehjWRAlKbcA6RLEDS3SR3&#10;5sZFTRkkT+t3bkyz+irRuDu3iIidEvMG2ujVPgTP2Ba91hhHy3p6ghm/SZ/EwmrnzOluq9egNvJF&#10;NWDMZAUTmDWyWy2BeQ1Q8zamu80iPOcAw3l13n9Q7nYzMYU0gx6puBTabgZnUtEDQiZpQDMwdTSM&#10;8IQ0mGby1kK0B46RjvHzlPFMyn7cQY5ZI3RBlUgd9B/nyjr1RZ0aqJDhy97ooFXQUDJFSOZ3AG79&#10;6NtZetTp+VrkSJAwNWgunDCEpt0V4wYgBRRWe2WChSBA7SM9XIIOISr0VudDrhbiAdQqkBdG689d&#10;fjc91M4cTDEMiNG+9MOllm5W8R3rcSYMJHmQIJCeAup9S5ceXcUurbpEqfAtRvAtphpSXTrxm8FB&#10;H5Wkmzy5N92mALmYApJyDEganE9wBD3dgpOpVEOgmUBJNm6kS2iHVZHyKCAbDVCRDYoi6JMJQnLL&#10;9LT1FrKObiW56d0lf8hsit//JQ13qJwaaU8S4jlK7tcv3ZAm/Tv/9ddforlY8AAdOoM9wJvurjqx&#10;/hWV0nz8I69HEU35+9//ruLB2hgWxa+w9Z4XNWPe4RmqRTC0AMlgUAah3WYJMdLwE8mgKBGc4Yp1&#10;YyfBMl3o9/FynfuGBgU4XyMJHhrOz/RYb6CUNmLZLfgGuxGKGOdTyd8tD1BTdDnc3JZpMZ9cGywx&#10;lgA1TOyghth4oUmULEoBjKk4dSs1OLe21xfk1BhHGEyyHGsMhHEcjMo03sd9AlM7/bEMn7BFJKzS&#10;YR9S6XjRJmFGYQBqbmNaCGcJgaXpsNAmRw40UQbauqWQYbCCj8jMdcyHeysibrxmP1iDwNyI90EE&#10;4BzaCw12wyDU83mx7Er49kVwEtAGQBo9uX1IkA/+JKnB3MIVCAsh0pP8RZn3DOAKOpu7fskDfuYi&#10;BYO9TnG3YeoJPEJPmiMRaLGF1AZIXqoHhKjN0nQWZZRBMaFMMg3VqjZmAzhToM3Cbko8YWUvPfWY&#10;2xmn8zkXQSDsQaZPUEAdhGjeSLPIBPtupX8SKIBz85scmQeYjzqVwH1DJoTUViomge2TXCf/QCxo&#10;oTN+aLz9Jj+0dEj2qsFDIf+k/1BBODNpQluXkpfk5nqUIdn20+EdtCCKKTlST1DImcOtcn/peN+p&#10;OGz7+isP+OeN840Irm9t2uAv6wkVS4RWVsBfU8bFJqpohIpzG9Dc5CNHPUPewI1YCaGM9p7vDBC5&#10;MVoDWihNELQtgYb1g0WDs8J/3KstzHiznlVnNSSYVz9cae8BbiX/vhkjHyDAY7jcQ1g8CamqYNEi&#10;rTaEcXKa8LOJ6EOkGxnOununlm28WXv/kJfqQUw4pUKeJoLb9PZ2f+pepwDVg3Pn8OT45Dc1/NKx&#10;vLpzcmXatg3elrHmJrDzXdOBLOJGNx2KAtHslrKX+dzS6pxgDAdubuPzLdsbDzmtSwdprNyTn42s&#10;U8IsOcm0YtLs5bBaA27loT0eVcGV/9HABMnC+VCN2Yf2RbAe5NKUgTk5LV35RpMOta290D5nS1Ds&#10;s5pPmJa3QdruixQS2HJwmxwQ5RzB6ixDOxbluZrrIBlm/OJSUyCHM5Fa+sAGWwZyCQVIDmGlwGop&#10;QcwQf9bcEt1NWzhJoFxrCVDxGkSdyyeUoTMGs4oskGuwWg8b5Ys/x+jIXQ3LHDj0V4gTIk0SgjS4&#10;3cvlnjN6OOD/xYg3rMLPSxAqcd15EQErQNwNiSFPBLIGcHfJKQxTwAtA2tjD5wVmjwhqAM00gzAa&#10;j6Sazsu8AHYUU7VhNBtGl6TV9i44j6RPnelmlmCkHoQtQ8y1OjYU9fmLo7u7vR1iWNFgOxDuhnJx&#10;hWnYBdM6zaJ/Si4G2zCTkAOBb8TdMMnPydySLbTtkHtIofTwghjtIkEoEU04zjOJZZ1GchogeWoo&#10;9hPVpeoABlhUOyG2jZV4DGzMKiMkxXwPicInBOi7Aa011lODJMoTJR/KFkZ5CAC2JPusX8EoCg32&#10;bQFJnjQWOQikfwO4VCBczvzGJLB/k+rLp5Ash/2eA+yRyQ8oFefKN8qj4NreJ3SrY1/lhGp7qsfn&#10;BNaJ4DAO3MI8dC3XIOGmmGbZP+QC0pFHyFd2y/c6LUer+nElmTW6RQFJ1J7tL/0AVcSb0orkmyVh&#10;Lc23lcBcZAPLOvsrXj7fCrgq9CaqA/ZFF7Dv3BHZJTzTqidyRV+FbqSkTtr777+/RZNZj1+isC4U&#10;iRcyZZqM4FUPW3X6uw/p789cBRQn2C9tBl2aAj/SRHIBPP/be/AAh8PG+TgutVZl2CU4V2aSzkcw&#10;lFzL8GadrJJXFsaDyoFG2rRrkC8PtxYgWhfUam8bGN1ADJUIkXgGyGSWAz2jJA/KmAdJQBM2AAay&#10;Wk2qyIK2jiTI7W3IbIdankkCu+xkvLyM0hZ1+sCZeCRNmO1GpKEwLuUfMjvkp8D7Knh+q/jN1Z2p&#10;MX/WKX+854UhoUE9SIHbff6jjWI4R2eNTJs+wkFtiS0QLYT9a7N6JD4bEWUHwhX3xlNGIOppelNq&#10;C7dzh8xX51KSQ0Scmd2SwOksvucDkIefpRwFuKIpqdQstMhGHuAKtp9t9hEj/akn08gB0WGp1UEx&#10;gYgeCyyloRSthLduKWUSZQrPM7azbyPUsBYW6+jLW+NQb/A6EKIPPGleJ8hZtM4WRbu82oFBZLqe&#10;LkWz10T8wzPwiSsJGbcmtnbnR1XzfC6hs4+5UCeiWEZYrmFSSXp6h9mxb+/Uzic4J9u7XO5QzELM&#10;nEzvQCC2WUookm9mXFLkUq8RktZCecAXfrssm2r0l2+pxyfqcdigtpDJNSUgx0rMcfd5FzynKyhw&#10;tpX4jtw0hmbBY6R8sKSAySUNrIGIiRJOqDUe6wE090l+gSGHH2G3NkIHKXTQkSO0myt5jLHokoQL&#10;TLHHbIBU7249EsMPSydQtLB2Y5Qt+4FwclTBpCFrtrBRMlBsr2vkDPh2S67OS5xcj/jxkogaWRSD&#10;gh9ObWQZMsSgPIyGrx1823mVSKvHucgINEEwNVSUwgQYWLgpcAZSwxYXIS8FneXAA8fJLm2+TVoG&#10;upRI2xfrBGJPndbd1zmW8BCClcCMG7tMmRoZNQWU8IMfaHFsjQxMQkts80sU1qab7URGLHHEjrYc&#10;IlPq3wY2OkgOpFGpYb4BRiucwrfAr1zgZPiR3lSSETVSeOWeDVj6bAsUUJGt35d5aWhvEA5QtKMD&#10;m7eutkmfd3kcSclWjKf4XO7QmY2qEw2hEe46Pcvyg7u04oQ6yc/Y7vqCl4jQR1CEEhR98QBLQKwp&#10;W1EWTz0G7tFEatSJ0Fq0y30jYm9vZKucyhWduwR1G2c9HTgXSyRHD3/u4MbDP99++608X8wG0OXJ&#10;qDBVbKFQ2Lm5yr3aEAmdCkMpzTX8Iv2W1aPCFALHZnngMktikDn6qN2Y+bSJUNsAVSrXSL+mgykd&#10;QFCMW467XdafhAbnGpGzFSWNBGOawqe2RBVBknvakidN5M+BiWewD5PpD3lmeRpaqks2iYp6BsoW&#10;TcO2hxSwN2y7klcoO1c0IDk9stUZRGyfI3T4rqew/vnnn0V2D7bS1aOldIKBpiSEgckUdNGhKhtH&#10;edYaNPmhnmTWqSQHU3vhqZdeX1hUpwC39FBWUFiASIYWUOSlhjXdS7MdMnyld1O6lN6Nl0hUut2O&#10;L+5dh1GiI+f5Rx7xybTCCCM+jc4gByGN8VDCe7kCuXDF6vHWddgGkE4P2j7rZoiaY7lpK0oIPpKM&#10;dOCfQUvmKv+RBYz1pO+xJuJrZxKvGjPBLN7YYwEFyF+tOgq293jMh/8M13ZJ7Y50tm20LnI0dy/T&#10;AK9jbzlUGPXzvLskdJmGJQVgI0FkpcEJKexNiD+MTrJACI2tiE9stLaBOke1yh1uXCdSFsHudibk&#10;UPDWFhs4ADKkrvTblqUK67CqjYW1SG31YAJ5FiFyDeDWlk43cUPPMor8wbf2GIE3nev3nNVImUzh&#10;5KRJq+w9HT3ZhUqkEB6hldjbDyUnrXKZX/jHBcoB9Ww6oHLxWLxlI4oRDCyAUBK7vIXO5WQDumzM&#10;/KOawBGYCCZEh4eblQ54kA7C71y/j49qyI3GyJnuZhpR1EhgZz8DCI7bHoznqI2HLW5spAaQJBbi&#10;52T9bOeNGh5mJUCmsc6Dp6oHeLhUwmcI9HsSR2FplSgSRJkoYV24U0npIDrom2Sdyc86LwTVPtgB&#10;F2hgSdOd5cIAzHz9d3CFlUOkDMgNEoVDndgSdKst4cES8htfTFNSIZnhNqEVH2mFxYAcKviZQ2jL&#10;CcxvrjetvnuQ/qo5GxvsJdP3uNECHNYPtx2pBBtAgv3hDSlzpi884F9GwaqcglLTx9Hc2FwWDUhe&#10;MtDWLzCowfEvN7J6tEBP6WzLTKzdnW8r8P2WJiuoVxuoJEUSUB+woR3po2f9sw572EtOHkXBQ14z&#10;TRCPLsFaznT4xFaSIxRLLqmGKhkiKrWTWXspKmx2fphmW514GYy61eXqeW88b/aEJ5Xg9ATT+q3e&#10;LRS5JJTMluMFdLAE8ExRJFoRZ+WyBEZGeQAQmexR3eOMML/zlIDBVZerX1JYZTdj1S/wlP5qZIpJ&#10;/kHNI0L9SfDnSaiKk5tF1eZ6UOro8rnfPr7nwHYmAyhAMKq7SQbE5bkES76J/CldSQa1evgWm8iT&#10;hGSdfpprt1b9zVIURDrcwrF4czsNnqK5lOAunr8ROHyjfmoooKSi/Gc7TSQzR0n4HJJk0bQWxhQF&#10;yTNzbGb8aQwvGYCGBBHd8DlkLgvqbAyFTURnCosZ2DAUTKv6lWwrR7oloeggBAoRKUaf5NBke1XO&#10;r+btE8iw1Nstr30jYi89u9stlZ24SLpWby2Y596UaUA99Lc6ba3OM3jWtg3Dh4we+5AleHU5a/uR&#10;NbZkXsJCHSiYNFHAPDp5df3g1P9WX4I3EvuDPXb2UblskgIOq+corsBssjUN62fLqIOe2RWuvNW5&#10;IXR+rNKI+YXSwyhLwIujrUcnPpqFDUN/srGRgUMZBToCYDywNiX3Se+OW6zNoFXIpGQKkGPPoZ7d&#10;lR8hrAHCs3zgXFaIB47mr+66NAaz59B2+/o99OELXJMOiJITrCi7ECsISnLkuDb0eAeXfA6Z+SwS&#10;QspQzxLeJ+SQyDQJHpxxJRKB9Qbk1ca0k9cfmBhOcwqDVxN74CrZOtvbqZfJypCEYxCexAjJkYTI&#10;V+b4Xi1G4+3aJIxxeMkseopFWkkwsJn3GE6aQz1FN8mvluEHYAawVvEGqR6Y4dLOy/CRqVlgz0Wt&#10;otMWUntpYoeYjXDOkM58SG0yOV8oJ5lAZFTUilS3mtvfIyStFcNGBZ1dgc85k5O9qVT5dijcOB/e&#10;pEzjPWXXU4wGrbzd3c6+VhVUeucQ4XpA9sktgsb7GjDmsRL5pptvfPKzwtY3czydqNCljwhyY2ki&#10;XoxtPG+0kH5U2Lkl9DeADrU9hkqKhBNiCcq41VzMQBTuG5PQ3MscvvWuteJ3vwSfBK5LB3TkABXp&#10;r170DMpFUIpSwECpIbslyFP5vpQmupRmQDOzUAyIsJi79ICtGpavPxXrscNI8kEfc3HTiI9AU2pn&#10;AHazF3mfItItsUoE90nd5qYkEDTYdtRhoqfjPeG6hUHSDYHK1VzWXF+4YWPvRu0ZYqZKTZrckwxh&#10;t+kWZQhYsCXhos4t3N2t0RzqTz1zPa2jb/7knwSKsUvpVNtHhTAXgcJHq/h0rlscUl6JJkOYL1j0&#10;rJEolNpdm9lyw5NH4wW0KSkAavV3yApElgS5xLFEddxbppLKF7AS5dvHHUzYxuPzN9+19GJUmFJs&#10;XCZFkzYnJzDz062RACymLcpdad7SfqQGDHAi0wpBwzAvF6FLpMZe+AQDSOA6/RhwtLuUaXzrdouj&#10;Bs6meEJqOpkWorP+uQU3YYRtP0DFHF6iLQxQGGa8Gc803+31FFU7qPfJ/h9//FG78/89Dju9KFsi&#10;GwdRnUkTYtVxiqVe/zqrW+UjOs4EzyuLbO1mYQl4kxSsQP0iq7RnS7PkSwFaOSkNMawU5iKI4moS&#10;moLBO3vS8qRbv1Va2q5sw1M1ymL+RPoKWBFPSDtWc0Op1d1KoMrAY6ig2F1cIkaEcDzz1VdfWZuu&#10;ds5EdKgBk2gOnexmiGOYqC3kEKkfuFsYlWMrnXvPhV+CSKtkXgs1WHHH760lorU9tsg6gQS7tNJT&#10;23tAecuznFibX5rC6fzLKTaGvfWLDgRPjDvXbqRMq4dPNVASmk7+XY8gX8QBEBRuLkTOVxU+Bixh&#10;EA2awAiIpoYNJm3TB/p7is9F3VUQ6Wwh3wzlhFY0hkpNYbhFpVyzVJS5aH80xboOVnjiw+9NUSGC&#10;kB00P/vybOPVAhaVA0IjZzQAmlZczVHLW7YPPynQYe8RR7BsmC2NzJT0OLztXw3ikYtieCQhamqz&#10;5IxPXSwhCSV2Y4Qe3vCjrEN/1FBHyzQ4AUJ071J9QH9ELCeZI+86o4PW6ly76ix31WiuTm4fIG2u&#10;Uj2BVuyw7cUXsZh28OhhPB7pyN63b99if1AXBRUo+kvJbRh4at+6re0SMuV4s5AajGFw6SCDKNaB&#10;61t0pYZAeK2xUsx7gxUZcMjzDZbCnM/tDZbsHTLCKzuIrTN+W5Rze6Lq6ewRELYbhnNWi+SuLhVk&#10;9hhbUZd1ShCad07DQgb5KC6xANOU8+zSiwggAxFOR3zYkBKwxWud0d+I1Xh5jumQGrRtukp26QSs&#10;xOrESmMcWW1vAQL+qjNRsvrY8JhYTwbnnRHc8nx7TCNrw6WNl8mMcm4fpoNbEJwmXSIFmFCtWEvI&#10;acv2GQW+5nbXAE5IW/r3BgBQwBERCCd7IVimSWyv6hpgG6fAGK3pPsgep3iR0iU2JHPv1mvnCh5Q&#10;4ar6PWYymdNWtdnhIBs0Q0sVkCjIhA40FwRxVofwpQk/AxjwcKZdWZLAq6jNz63F6nSQ6hK4KYjD&#10;3kCaGqpFUywh6jLOr2FdWMW5qFYFYKQGHu8QF1y56DReaZxWZIqgQJuFwSWOgMJnS4u+bQAalV2q&#10;BD2caS48Yy4pxuHc26GUG9I4PHd5MuioyIjIfv3118reqmDfGY+egkTDsqV2LgpF6fb7778ns07/&#10;fMsBIWjOTtBIu6PVOaeRtgokBUUwzMacOVdnSKsgU3ukYbzUXIAHVI5F8XBbu/g2XioJq2Ed+L3O&#10;xkMCZ6ZMljKns0X5FgUThXCTkItyTpfGNNgjRQ5kmjRJpmcFW6m8q73CEexPZP1eMNcsGepRqHe0&#10;cGdjIEkCQxgp4yau4QUQl70eZFRG2M15HieZT0G8nrDSdJGmQAfP6qkt5K3l4/6mbJtVW+1dBOAm&#10;TXJykwA3kZkirY4QSFgfE0FGlyoshYk4MUpK0JMfNAyoHwurIkGzS+g0t8Fc12WDfQSaLfUjO9ku&#10;4bv0wRGQNQVSBxqB7+wfdtDEMMzV4Hm+WarIFV/wnXAcB6PskuQMBGX/Ybp+f00k91YEyQTSBsok&#10;FBHTCyUvdSlSDuBEPXwINg1GPSlAZrdQKqgoxMSiuQI97huiuF1cMg2o6pGBYAOu9hsUg3a5VwRr&#10;j5IEuh7uouqsozCw1ZBfnVVqIXmkI/9lIqNQ+Y0lt5LTLMnSABBqLrTgiGIdq/bBWocvNUYoMq5Z&#10;KkqbokDT2cYgcboUVqH3uKNs9Oa6xnSQLAZ3sKLLFgVjRMb50q2l0zw/yK8lRbqJAgrOIo/UZDZ3&#10;IWukbEJEnGAKIFmIkuncvoKX5mFK6kGpSWjHSttVXcSmDA0bzBuN6Z2+/3jbrYheVjIQcmrnGdvM&#10;ke7fd8LluKPRSgyhxVNcyXd8ypjOtNR2F5Q5yPJ8RBugNIUc+0lzE7UdRhnYuk1sMGB1mKVBiLW8&#10;F2Ze0lSFEEYyJEFYt7CP6Qius+/iCD8itnTDtkupPji3AdIJRLiIzGnCijqRFxTWKEJBFsqxfG3K&#10;LyiTXI8HAqt3pKp/IGJ7d6RA/X52kj4QpicFaJtz6llNIUad80/me2YEYo9d7OJMq7NRfgqNOqJZ&#10;akxC6mk5sBF3P8RjY5j/E9WlTsCjfxNZp7ZFW8mEyaTtWzpUEi/5Q8PkwGRttiNK4KQbgT6Yam4O&#10;BMvUAwZO9mLHQ2izEGUTbZDiYvDw3yWcgLHIym2YBCoKjN8TJV41rNUAzJIEmQgqncdf9j8CHZj3&#10;l19+6Vzl+9///td3HsqUuNgu4uvtagJ44JYk81tn7bkdnrv0cVYshm1hJj3ZJbgd6ILtXVqXHwSL&#10;ny1tY5MXtjegpYm6IT1TOIChqfEMgEGOWE8BEjruXBYUnlx+qWpTsruWLgSABwbDGIFCrx+Ved3h&#10;L5jvcECg1GiJZ/HRl9LqhV0bBb9QvaEqjuGVeZCt0wFkwsD7UxR9E8iwZDal5Tw4zE2wxWaR6OB3&#10;iceeOsW1ubSlMCiDC0Ic89b2ROANBogsJRBHg00klkMkM6JR8DZRjYBfFj/6oA8+MbiDQMoLVfq0&#10;Azc3Cd66WghT1C/2PINrOghhF0YokEmgraz2lZ08lnze7uzFU2fOBE3nve7obhJUH6gwOTLfEnyO&#10;AtRNXSbELCnK3j1tmYLmPOHKsSTYC70MrWrwqbSo+QNrCsz/Sjz7E8ZvOsgtRZdmsoU/k4BZJEDn&#10;HC7b6aadlzAprfjT37bUQNwN4zT7Smrj30xrFqpqDFSoi2EgzTu763DJzPtZFUIAD+znCpxl/2hu&#10;auNNu5Fh9fNMymRRLGCfLl4N7m2vn/pFN+FZHGtHowlX6iZKddw2kK+QRf0+P2hW55jBM0qzvELJ&#10;ivwGafy/ECAQJJt1QAIPMNP4Zkl5D8GECB9HcTXEktz5ZqcuuaijwfaVxb2R8uiu4lsde8jQG661&#10;cQLXiYWk9lbKePojBDnlbQwo1lmPVeSO2NWTLc+Coz9QxnT/y2gcQTmYEGDOpa6JHfYr/GgxvNBE&#10;TLEdCXPJH+kB5XzHPIQLxw7bLC8bTO36YR23QqTswuOUxCZIDQ1J7w4k1SxhxgJUAkcSbBUK525Z&#10;lP4zfIHk6+6qxGUFfdgoDGxJIGO5jqOAWKrQvzOZC7+48raJKJjtGkKekkoYhkP/vl85hzc49Gxj&#10;QzQr9lsa7LzuR0niAtzAx6VcRFUOt21wrBe4vbgYGNhSp7kmoipJ0i0KN6DLKDtpdXpjNlZavAAM&#10;kFraALEAvAGJcETjbZ3XWVbnnMbUX1sq8tLoW8LT2YA7EaBXDzBrYyJWizIFwBsfMa2jRvItarls&#10;kZWyABGQ7PErd8WhsXCfuVX8Vvb6IMsP3BBu/5BZ9QSb2ZViFoVGJjTShjH/NIY/RXx5IXBgLJQa&#10;dWYm/SEEYOrnXpHifGOAxEg2kiapJbvx6SaFrSjd6hFiidBgeCBNZ4Z32KrN6shdISE3dvbIyPNk&#10;DgxJpk8CndlSZ8rfRaGIIyUqJefNF198IdX5y9ra/NJd1b4a0DRg4hQMNaGShDYttsGNT46QGGyL&#10;kJ9buvHusmrCKQlwUYDEsEq6aXA6SqrH14D4S5jl5PKwW14HM4d8DmWRuoZ6DRO57tazjcELR37D&#10;ra0uW6YMshgUGg9eXmTX8LN4XWJP9QIdYGIOqVN0hYxDhlTlp49cktZrKbGTSPlNtjOZzrVVMWi0&#10;qkdoGiBVLM3hHZ4Qu7W3b0OeknZBaS5wC/F2INaF7GxnYLN8rq0Wli1yT7zSQdKO2Wsc+L4ojIGI&#10;bAAb3AEvgZ0V7IwyHd5SdcorT8SiWfob0DDbRnO9W29dolZVcGO6acgjURMs7ZvcwVJA3aI5SJMG&#10;QvJRA6SpihC9N6/R4IrfaLdP2/owrY/d+iJE6eC3LxosiHylwpWefG4JGnod3PiAkcn+GKxF++hV&#10;Ocmr0FsPSC8KCpoZAm8OJCOOsr6RaE7iuCsZkzCi5ygIUTaxukt+k1ONQaYC1DDvf1XxfNUtzwSw&#10;RHI9Kt9s0Zaw1ABmEa/Ti3smS0zhEzg8gEhbsZ7xg84j2X/NkGM2z86t6qGP9uiphj8YtVcTJzFs&#10;CBQFjhT1dFabL8LEHnz8AUnurofT2bZ3Lrxja1rqoi3eD14M9uXclfrIJfm5r4n4SPwYAl5iRuGm&#10;VBc0rInd2j6BUjmxM2miqAEcHQ0g0y7apYm4BtNts7kBIR+S4PHNSN5ovPTucp0AJBC+8FubLQ32&#10;2FWa8XNie/AsUvUrYVS1PE+9xgwxdkS0K2o+XqBPq3S3iXOjWhhTmOWviYChs9rBW0iYlti+iZEy&#10;/jtJuqllTORVbenBja3i8a3L/LBCRm6wAjvwarqpiTDpfJuoNJdyQA4ejdnnh/WQRmCDe35vIo7o&#10;rq/uRUlpCDDs8seTNrnZInX5TTQbz8asGxSHxiYqS2Uy/9fjsmHLXt6Dfx7oaHrY+Omnn/6fq7vZ&#10;seSotjg+qNF9AfcHRgYkhgyYIHVjt23ZDbTb7jZfAjNAgudGCIHUMiB4hvvP+lWtG7dykB0nMmLH&#10;/lh7xc48Wafj346//OUvTUfBbEQicFIDxYAc95Y7At3S/vrZOwP17+9xzT3xgEZkKNNqA9L2uQTm&#10;saUGyEFjmivJXeWrENL02ilp8Lg7mZ6oTn4DCgF3GQY58AxCiVKmKHfY66YQROtxs9WUVA29CKpL&#10;e5ndtsRMJpOPFQF4uV8/0pi2oNXqVL3505/+JK5miq4dybbTRzRnvwXfDj5KRKKNVEdIQvvY2LnB&#10;3ljg0K66kUzsfEQNaYbRkhlQpDr+ta7vstJn/VAufkmWADDd0bDEUsx+ZTwzqUqrjnGEqkftzCfy&#10;RzJgGd7HQUoSeK3hI4HMbKR9WxJKHqyaD2snX+R8Q9JIH2G0j+e+jfX40K4utNyIlWRmQnqKF5oh&#10;jCuwYQ2vdtZugNckMWnq2Sn3xUhut08sPSwB0wkBUwFNVeFwABiYZqz/uDC/sX14S+ASGPZai6vt&#10;JeJeT2ei7A0pzIeM6qBk9g6Z0OXjUhEqSKMnxdSGdKiRnrgy+WJt++GfFNgNshCIVw0oTSD0wkBt&#10;u4LEKdW1kwY5grhZ8hza+bx2YSLczpEaXB142nr9bTE28VD4yZMnspU5XN0wiSZZauw5JmC3Sg3f&#10;G3fOUl++NV58VRtQ0XIiUo1cJ7SgJ1sd5+ixKIcgtZQsNG1swqfUgxyIlbmuCmKm+Z8SmQ8bcMJp&#10;ddrga3PXQl8P/3c1P4BQ7RyYTOD3g0QJyQ+t9fjxY7t7q9QAftlHVJ2UdENQQw4CXg1Iy8bAc/eV&#10;Q3+agVlEnaekur9UaXk9dgxes8ksPZqVOPe8BR4cxZhMoFw2glcfE4gU+Cix0kAWyZ8uGcbFCg2u&#10;bOR2dauAAvnsahZzRFFGkUlDG1dn2kozpDnow01r1S8VOVR2jXBbAo6T0+q27gZkYNLc6M06TJ3M&#10;Zd38w5ZGZjWoiQIoY087BFf0seV8D9uKDx6PeihRWiILWIHj5pquLG1RLuqqSqRLkFRjwFAZmeim&#10;z5m3k1AVFnhYkRMaVnK2uvo39XpCsgTgTx5zmJgO/o5L1bbNhp7SmxrcbnWA0ba1sG7bW5dKAMxF&#10;PU8bUkA0EbdYsHq3kAY4S4TaQFsbXMcyhRXntgowuNdB3yN0kZVNVkdVojzanWQ9YuSMEdws5mGv&#10;OuS6v/3tbz0F7mCIWwphcrtZO52lkkWT4KpwYHZfsmHh5ICNPEKL9l2kyfmqqKGUB8YtTWk5oB0J&#10;AG2SFWHyaNKEo54zR2ioSrVvNSsypYkwYRLLKRYR8VIMznPayTZddSedtNDiVRmxkyBAWGc+2U4j&#10;XujRDxu0luDCmLIJIyW5zexSrP+4iH4gCBkcwaHmIKMkogM44HfLpE3njjS2Kl2tKlSEyP8TUkMA&#10;BQQ4gYxMgtIS79PBm3eTVr+NdAkA9ICSO5ZU9bjVUgwmRCKBgvRLPn/xAGMRpduxbYC13aN11fg9&#10;CxPyRipSkmMDdJvMhPq7qqjhExk48kK4Aj+n0cdtEfoDvg7PuYSytTzP6qr7tdRrcPTndU62NOz9&#10;999PjuK0zrLX/txhD5e3tqgcZTqQ7I9Qt09Ivy51tgvyG1r0f5LXYzmeEbix0gi9CFqlc9Hpb1jo&#10;Y+NplkDwPILrSJRssTrP2HJoIij8YzCfm4vUaLUp6KZOa/FJB8UwBaYzt85i0UhOWNxbV2qo1zgW&#10;JTGTk9MhaRoJgXkRkeSQBlr86dUFz38jXy94QLXHfQ3In7W7VJVaqdTEzu5r62m59PdcxbreVMnt&#10;HgTDlRCkQx+94dtgW7g0rMedK8f2MSEYwH7cyLEB/pJlm8KxlnA2AB35aDuRZVxUu/5U9TZuPV46&#10;QlxgIL46BRq/1XajI5rMbAnPyqzSXC/h7a/dJLjpw1irD4St0mDhGwkIlpfBLuF+sr3DrtWqGFPp&#10;AYW1qeuOCR1kZI42JjrgVkSsM+mK6PpRBph2qSWAWCJ1IFxLu19ufJ6ltw0cKMUM1hsDQIsWgSmT&#10;zm6RIH73esCN7Nxii4rdVa3UugIMATKkq0sGseR0Wb0e4zGCXOWZ1HbniLbQcYasBDZMLaPC9fAU&#10;KUMGL4kX+jDMW/d1Jk2etC7np0NXZYWbRFum7dMW0ipb0RbllrO5LSGNlUsIomxsrhBwXVdtYCpx&#10;IzEgzTlc+JoIlEDfJR+xnjQQr6YwfyZ3SaT4GYpYvcyRivzAdZ3rET5GRT3LZHsb/IMi0zqY5sEX&#10;5Ft6VyXOlMFHCfHQBvyUkHAFVACcae7hgI0HWEcNovpoJ67dLOmNF3C0KLRix9///vdC0B1Pd9DV&#10;WR1MRsecoPBXo8jlOq0iRpiliakXaFUV0M4PXMq6hgnTbsIaiarEURT62HJCNpPxAJfKdLkmm5qo&#10;Rworj5YUFpVB/EYCh7QEmFldGq5OAkLVD/5hGsVGKXTrUhO7WhDtdqKmP1GpYV/HPEwWX2c8Rj0r&#10;Zo5b5EuTP/7xj+w3DSNIDELlnvtBu4HEpvo81URpjNrFpoZcMh6yodDZkUmmSOMutYpE4miBSW/P&#10;iZbhagoBgMjlOVoRRVgv4Wml9JM2tFryL4pDGxvTX+lX+7Z8vAsnZfTXTpQ0NstauEZNtMoXFyNE&#10;QqiqhFTeehqV8sLRVZ6UgegAFIYAEGcpsWSqFPR0NTXq8V98JqfBEqNgNaaPjYHmeZsOPO/9jRZl&#10;Mk1SOFXr6WP5D+X80EirZJH3T/0lPuGNNDghom/7lMMLjT1DKtYWBexA/3lSZjK8S+NrSEiC9y4a&#10;n5/JgRYpJJRNhJ86Z3uiKIwX0BDDzZLMo8vks0jI3MgnQVo6Y5nhDSatOIhiTxnaoc5Kf4WtbcBX&#10;ytW/NXoFQug7w21rNbgBKCAh7vaaHhiaXqnbObfUr3ArUn30x2PNTRoqVNp3SblQp1rH09jOnqW2&#10;oiyj825JWcex0lbuj4WYaYzcNIYCGlCBNzrciqUVMKA27yokRMkpT10CIYrhH5Ibg5f7KKfqRBdN&#10;9Fh8/AtgSQCGDtkRR/EtVEBaH/30MLz1EfYu6HoQ0UpYeRtj7Qb10VUUINhW4nfM2CXbKfDZtCcK&#10;sdotTYTCxjPbEvMCY5JJUfTN2g5/uVRP/d5z7GNtD9RbS/CQFweJbiopZ+QJcEiAKUBD1IZZGjMa&#10;AhTctAwZSmQF2qpTUVOPv9pEx6svhKEz60Qxtfmh1evxP/QoZjmqAw3FZdmCRDJczaXuFrIkJNw7&#10;+Tg903YzlYbpJjOlRGNayCw9iZIDAATNeIeTN1dofCQEo4GgxLC19NEPP3FOCguQlOPbHRJPLTaa&#10;w7YdKnrKKOJqdxX0wW+ShRUI4b5nfxgkT3p5scFdTYiHNkgzZbIIDj2slEWW6KO41OYikBMjsMcO&#10;yL0cZlEDGIJEaM4WNOeq0rV+7COzJA7vUZt1wSD+7c2Hpvh/UjIwz3B1yrdu8mvYYOQvk8GmTung&#10;7KmUnVI55Rt1zJBYW5TskCxynOugqIaicrlp3XpcZXtTQE7DRsi6xoCT1KCk5QgRfQu5e9vdXj6U&#10;SmnrGxHLEYWRG7OIo2ZABdqEKz3FFAfyPxLgXhwi9aQAcqu/dmMMBo8kIw1fP978+c9/Fl2a2V6S&#10;5fWOhqYEUjCNi/O1Z6DiN17mOPo1MjluNqWQBh6xHfEymx0yxJHkSEQ8gKnxfopUUOWwkNTDTTLB&#10;ilwGItZN80FtCDY+d8CH+yzO4rvOSLPpaWLR5CApS0h4wUDcpnNUx4qX2W58ckAc+hOVAn30+4qe&#10;5+45gEQFnbRF8VzXYLQ1n9hWcUcSEJCnsXSGRQTasNCDuVgnduPiIMF1aiKBpj9gyG3OdLfUGKVQ&#10;OqdnJRXUqkpsV8BgxeamJwVIFtOOxqgZF5FWMV0aCEQNe7xAgFyd2IGEzBSgJqqArOVJ+qJp+5cd&#10;MA8DvE2yVdIZmfKAnawjtVtoE0/wsIKGVndIQB6YWyQmG83q0hyVBL+2Hv96F8LT/Ib1hNctUSa3&#10;elP6Tb6+oMOtKI/krop1yvsPj/vOIKhEu0lwV9pggcgJMMYVjacbHzK51RneUQNpJhwnmtuYrrau&#10;HIEH/rdhCCgP6+cuyyGZNKQ5JDBKIOBnoIJz0D2zm3sFrkYf+QFaJEsNhuD6zpzgUm1o15kC0pm7&#10;FmUc1UKlUpeScxnSgwgaGApbYMd4BriFsfu5pIgAaL7gFzns3KEW6JI32zA4zWw+yJ0x4lS/7VF5&#10;Yr8FkQZYXRj8eCjop4Yn3Dmuzq5al6iV80wjDYfa92qrXKSWPbbO0QRNEmiwKEoeyjQLiSDQ2oLH&#10;vYgGNKWfPYkadnIh4FIUXA/1/KWsnER2duxVB5ShYYAuFS2tGq0BWLzh/qaRqdpafexnBPxHsGKa&#10;KMU7X9n//ddhQKkGZ8J4iu3YnFsAjo2woU5BZMoB3paczQXTRqZ5ZqJId3a2fFsyBFI4fcyVdXbQ&#10;wd30RDU4VXnPbYTlbFRiLe7w6aGe7xuUrrzHHDeS2iovWyPaxfKwJOL8vxRFBHQWceQiUjJowklA&#10;OtKKzz0e9Ms7RTxuDSctsTvCbIyXOaSjhn00bRtpK1UXpwn31minLPRdja9baDWHdB7B5ROQthmk&#10;nlqqs/8owIqcjHSYxsmwtCyrk5PlbAp4HIeUkpPacw6n2d2XayCttBzjixe7EtIlc6GiJVIsK/xi&#10;UT2NzHv8nzKWcA9he6ASouc6Ojfe25z5AX3THyrgQWYxZ3Rx/WkGzHWmrqJDggm5m5RE4BR5RRAl&#10;8gJ8bGceQcixAY6KYMoXRkonbqJfgBC/lhtAG48EwULgHSSkNjvNTc5yg7MEMitoQjcESsnOvuf1&#10;FCyB+zGHxgABz5iVB/wZaArAkwzpEF2qDkD2akvLOmpzYx9hyGZQo4+ySJ43gI2oDacnDXxtUTRB&#10;lIJL88aohhQLMNESpS4njKNtMGql7ROYiKuFG0D5DfJEqrMb2ARSz5Zcj7KoKbXnc+DOIno2uIk2&#10;AE9vmuIbedwtwTro0DAk2zBugY1sl1QcawkOkRj1qCpklC2fYtAuuzTkXv3S2D1THrYJ2dRJ6yxX&#10;WwiiBEjWbQuBfwLFYimq3+9Wo349oobKOadLDfP/bPqfeISgS754GK6aWD/nd/aXk6gwIcrMxDar&#10;w60SIoZechKeo3AQhwuBjKizuHsfsTENHpMsELZn5tjalcCECFY9+XaYWSIzAXswRDYtI8B1aG+Y&#10;cCfTdoWFO0DFSO8+QlEyPRAPb42BMTcBLeQbHZaKbN4gRyIkHxLo3JGQAtSYGWgbS4Kd8vrJds5t&#10;qE1MDoxumiC71BddUkOpasVDKbGCaxx/chz6RzoYpLNEQgSqbCVS0pY2+J1MYYO/SQCLjiSkyUqw&#10;xiBiTE3VztIYRCQSi9yJ21Q4F7l0AESXjPEGwlnFs4v30hCHejlmGxirbTPAZ4fbFgjrCtvca1G8&#10;BsGt0kdLQHkmo7k6MbtQioUcA68uJbMGWnET1KXGI4uO0jiV6tw3dTYtJnQpadme/EBJebGoX6zp&#10;OcBhQ2PQHBvZDsTsYtRqIjAVNXseAkV/LjFfnpg4ehVQ217nQYVuckNkBc5Ed9zykDL4sX67qaVx&#10;IhvFsbMYqRvs+gIE24CHylEw2x3zg3RIcnM7g71EUDHgXI9xzJWtbdL97K8NWziSEC/bIZrur7yQ&#10;UVc7vL/PFeBBfhp+8MEHBQu0mguQ+EEo60wHDbSuIQTewNkmlxD+sW6XFAFwaFNfsg8hGICBqIb/&#10;sZsCZezBGzrVm42hKsbIBP+diuDyKsz4L2Oa1bmFPGTIoqYrIxjVRyHoSEI9i5QNGGCIzbeAjTCT&#10;1qzGwA+t0EvHzTfffANnuvCIBJDSQgjNDYC/zq3k8fbSRvlAM55CXrKlKX0UNqAnmR+xXp1yg6gO&#10;LuioyM9ZOAgXcFM93IpKhLYG/uLNxqyziRSQjSY6GFJD2FCb/XmbJJXoCU+XE+9/VBDh2i067K4J&#10;hE6BF0JhmOt0UgZQgAbpMyd9JrmRqeFZbbbIAfAFTcTHnEYms+SU0gBBbXCElc5BB85ASqMz+QsN&#10;l0okcWwWzCwW8qpLzKTkWBJHLItgRh4CT+cTA9KYjTwp63jeXAlQpx5OpgMlSWDsKAwRmMhMQanR&#10;GMUOGEc6dVJbIvSxzqvOvL8hKGnrdHMgFpabJ+XwMtA2hscBstVBqDOAufkwkmRnqeHvv/shCBQT&#10;lQiTd1r42ZbgR5xdBTb2kpMhfezcMD+97x3KxqMFSiYwISrBnEayMjYhjO3YLsJ7KtA67aAwxoFN&#10;lPs6tZXPfRTZ4aHVRxSskPXycRYhGTEygFaiyQPbGIRpVQLGyC5PaahUCHom487AjUgWyZ3eJClS&#10;OYpPasP8+IGZco29y306Xw8ilgAq2T5yAQQjBZTHTR7+1qkSdBdggS7xi1Thr8lRmkkAzGJb7izf&#10;aggVL5jbKknbflInPzaxS/KN8TWwjFshwxSkJ0MJWAeSknIAJA3IMQDhSmxlb+sOT9tg/aEEB7aX&#10;KpZxaGMwoOePquw0tJwV5SSFmdwUv0uw/VmFRSt5yFggm09Y1BKohx8QehLcpTarSziLUb3PH4bS&#10;MJz5eyrcvWJ/VNXclnZrliiEznt4UKKC3WhUqm+nFxcsIxxIkxNouHaX9IyhEI1FvZM+LCHZZEo/&#10;uT31+li7dTVc7WgwfzYx6mmAV6zYkrGLEWOdVx42rHZyGunOo6Mef186wJslNQY8ruY9MvFFOgir&#10;GKktEDESt0Rh9RPsRRDSmhXMkiBt6VYP0lleu8SW1vIc02Of7sEjHRV37lXAeoTFvR35XLy0kQNX&#10;AwbqbFZLq8GRZueEo+yUgauEuE/XTvkaKYxYGlkPNHr/B8kIuilmdew+IMn5LWWMbwBLGcVFyLSG&#10;B8H1ox1nunVmLIX9fBrFssVjBzwg3RKYvVhRwmJ8OatqzJYu4f2LgunXOYWwpy0IlPsIJaDTucVU&#10;iAJACbwgwKZ0XibYx5JpX7UngBFgSSoshjvyAibaQpTsbC1hSIgbgQZzGV/UFsLavhSWUQkfHYPp&#10;fIdBOvu/bP0BQoM7q+X5AfT5WqqkvCcYpOFfUGALHCsB4EYG1sMbgiE2Y0YRNbegNgyF4aYZzrdI&#10;RCAys4lwzEbetoTobHepP1SBSFdt74yVkLb9rtaWPCnpRlVARRODpDN+kYedWTQU9dFION5gWBJW&#10;MtHN8nAphNE8CWmk4lSg4ZN89s4WPtmKDUAZGG31Eau76g7PfrCqtukzRNtIEKoxeNtgOru1lzVo&#10;rkMCk88usRYsueNWw+DGeFsDEXMs+AUMX8f1IKLogJY6Wu7wpHRgi9A78EvnqrlUTcMOj0EFWmXT&#10;JX8nxsP4wUFCA+Bnnm8MrBLlTzwgZ+s2nZkAzFFdFTjUJn9linMDuiQXOidEWpnVFPcNjbE3Q2Bn&#10;aktSA8AA5FKvHkjWhuFtEgwUO7hqbqL4U6YnXHVSu6VBQhybXlvWkAO31xsRDcUsHWoNIJCoRM8F&#10;xtDejo0o6xnttsy2X5kw3Mg04LNQAxRlMkHKlZ+JTY69tHowCeKUVUiKxwWsA1aopwflZbZv1ZOT&#10;cP+PmdWZTFVg5Z1k1mB+/XZR/hU/hvsWNYqsYV8dHRucBNsy3TKnzm72AcutBt0YIt42oWZJANtS&#10;Z15lL9abM7UZnr3Nxb9cxPZFcMjragKlK93wb94G+kFThcL/nn5InnP3bUD9LAU4dim+ZFQO6RKM&#10;ebpa57AOFY1RMQkNS6UZsDGTH+aN7TQo1YbUAGkDReTr7DCGDiNEHwHAgPFChtgw6D/N5SFaIVzg&#10;KA9I4rvtgWdIMEVPbRRWv06sgZ54b7oxuarQ38L5ez/oEinaciCiSSv+byE5S8NC6Yum0NgRHXMj&#10;DHNycxvQXBmKW22WD5hlcUQxw5ttIH7nGRSPsIRDUnNIH/UDFWaUOOmgGKpU6qqCWkQAXsmFeVsR&#10;ZryS4X+ZEWW+tWgjBw+bOh3yBgpulXoMA3u2j+UbZhNVaMvrPqpjCBkNiik3Xv9xkWQTuYFDDLjb&#10;u34OrpeQA+twLKiiC4v80mCqo2kkciZYneLdcnTVQxRvbnvxAG7JJs9BE7Zqb7dZoUSO0ArVgwyB&#10;74GPng5qu8ccFNy8UHtpNuECkEA1VEKavoq7q1I6W1SgDYBCO4eFFNeMksB2oFZJuDCjxYEJsoG7&#10;pb016ZviJEghcWE+D0MtfPtWCuzwgvuMBo8uE8hS/lzyuH2uR+4JTXNVzYJie2gtCWb8oIV6AAYJ&#10;2qe5i9g+1g+BQqPk3FVOIBzWGy/iVFKR6QGGBuuUfrSyopTjCmBumMdx/A97zh71DNuSH6TpIHdm&#10;O2PZO6fpyclgkGRcMA2p3d7fUyP//6ZXBukz0DbeUwVb7OT4/z48w/Xmb2MaGakpg8Q0l/JVbQ/Q&#10;YDU9PSnuI2JdwsIwjDVSdZlwoIJVnuclyBFfu/j8ALHc1aE0gZOE2Agzir1waIDf4WsJidCwlG8h&#10;T2PqgagaUtuinurKCMVfCgNSneONRWT3GQabqJpJGsC4l3KLgNNTJh1wUf2Xq9+8edPCfQBoZM8L&#10;Ca1fpa0+EgOboR0GHJtoridfageG7UFMPYlqACrpUiOhvKqNNFxmJKxLThrWM1rkFEvot0GlpE1S&#10;qIZpUFhEG7k9EIe2VmdupYm9t5GKUE+1OlQcHf6XYqurfxXCngCC7Da2bTBi39z0scdQLDmti3/5&#10;3P+xlkxcDIWSv/FuplhKTyFTrdjzObC1BIi7mMZ79A/QmZO0JDe3HmVdq6h05BgW7qpLslGAEmV3&#10;gbwOS5NQJwSjV88WgVXPUJ4mjQQMPpFm7AW8OktpvoJJVAXWgG7bs6g8lEuUaS7XNUseLjFEn/Ky&#10;l3uXZk0psv7Yl+bAg0EwrCkdaWgVmPeaXf21FXSdF0dcc1ZCHgHLLy+H9dFhZAiJghXCvRQBbw3j&#10;JbkQEhpcmxs9IvO8W7lnn67Ro4Y0FGVC3OCG5xUT4sLDnf1gDcruGBt4FLAyKMVIxtdydobgdzmO&#10;vzqASvYlFuGAWePpvz/KwF0UQ1CQabP3hDAd+K1LAJlACBQjt3cN8LJH0yFBTE2RMjX8Hltj2rc8&#10;cW4JG4Mtk0ubvmqAN2SEtLW1X29E9NloYOKaeW37icKnAVhVgBMhxuCl8oI52btyven+1kA+0wDQ&#10;gXJORMf2bVAj81L3lgJaN7M5RRjq7ByPNAC1wZzXSlR2qWStZinWEq7GrFMK0YpFiBhqJUxcxtc+&#10;atPEKz5Iv4bvl+kpyZkMyh7v1pP8Rm6n4TERCmrJbLpvMzB4C7UBtApKSoLlBiwVh0IMddpp3Q0x&#10;p/EpX71DQofoa8gumQAijx49Sqafputql5pYuqI8VXlH2tZTiFvOz2413lP1YtQAoEKa9BdcsBbx&#10;2gCtVmqACAqQsHaVbyG+j4myqSCUhKDyDXarQQFuSYL/71my1Ug45qKGr+PsjnYI2HO23eaEznZ3&#10;2SvPscbqAMs1TD+CkJAQCAlgbLms1jOfN1hoeEPe5fO4oJ/maVbgTB9/UYnsOqNCG17vubeWiKSD&#10;B8dp/t577zXm+9//vnKYNxJiJ1b00dnSXUVSQs/VinSWAgkO9YrxbvX6CO0KcEEZRBW2XW0V+GmV&#10;llC9yne0yEApnBxPUbRRKp6lbf0SxM5Xu0u2DZ50E2BRKbw86mNX0V0rNgARAQkXaeQcjyCkj+2Q&#10;K4zn2H2k4eXwr776SvnNpFaygcyPkpz9lvdFCl1XycpDZCp5BI+bHFc1cv9jSyjSGPu8CnR2ssrq&#10;dhhRWTLThxpdoknt3QtncFfr95arwdyRwHiwj4iDl2O65LRuKlGvuVFeE5OpJu17Z4AOzUpjRtGh&#10;KU0vGZLsLyy6ZBMG686u1qOuweOjyPlKcnb2PZ7SoLnNCpFc3URZjVlYl258UpuHVYsgSCwa4oF3&#10;7961+mrtptvJW84Pb5e6SJz+Cawf7OqRpdwLqbURmc0bYyJHAaJe4+Xt0FVnE/mKkGUObKSMggVE&#10;+XzQ3RQjVXmNGers043nh8kXODc9BqBChFuPo6t5rJGePtnJyFkcRRNbUZIEoakTl/k6nlG8zerG&#10;AADqobzU22YpxeA8TSp+//rXvzYlLl4GyYWEeAxKAfVjE91FdfYrEPhRBerRlgpgka3H6nAu1qq8&#10;euwu/GMhdag9wEYiqdMHk7ZKw0CRW4BZpGBPT4cNw3svnSkDuo2xut0OHvAGt8/kPrqDpDNMZoW0&#10;AtT661FhaCdZmaJgskPUz7fsBRjKQC901S+CNfhHynAUbOT5K1K//vWvG2GQyFFR8jQUFqnupimF&#10;QCTV6ykY9VDdnpO6FLKS5UfNcMB4YyiaBBmVnDoHcZEQvGmSMvYM4GYYBsyK1OAj/qJGU+qMST2T&#10;BX0ulrHIPVuCo9fLG9ncWJhWhgmMBIY5PGhnYhQbZRQNEW5zZW9JGLXZ0oRENcFR0kC2N9LqXarN&#10;851hAnFkmrLR9jCZwserXJqE733ve3TmcPcH9i0EZyOEiiaqQ/3uFFVlFOt4FbYMkFHFqyn0NAyo&#10;BJqGnENDZYIo1+AKmXO7ud/95cWmdMlmQw1tBz9Ls4UeSCaZAlwtmpQXUOA3pSM8+GjbaMA2xVkn&#10;O4C26UQtgxBrrpai0MsoPMKrpthQa/jqmBCa1EjVBuCv6t9+FM0fXwVs96nLiyTXbkpedZcgrF7M&#10;8B+pIF8s3CGaTVTQiaOdA0EL37Dh3ohKvMR2iQnVaNqWzLfSE53RFr+T05iWNt7EFq293bdheGbp&#10;j3P4R5VgsIdFoozN5QIN3QF3lbehFGPgHJowhA6iQL4UGGDwzzZgGoIfE6QJnenQcpdWr169ctkF&#10;g1z2Ea81BsvATR/VVjWgH7OsvjBlAgnJTdOyS7Y7S3DW/JVAe3XCZaCMtXRzBU9ieABNHy5DTx1Z&#10;gfs4HaltoT42vTHe0vUUpcBkiL8samRlshce9FC7L0DkQG1/le8/OFGxdvYQTaiATGWHwtQaLYcH&#10;WdQAqWV7GDUIeQokym9ipIZAwGWzGiMZWOquqksKcGamQ+PtE7xkabSemehbyOjJw72U7qsCPu8S&#10;35LDaiY3uEaGJBmPiNo2XWo4YxaMAxsA3XhEtn0ODLYoim+8cp5ilMlSpEZ/kqXQtF2a8dUwtnQ6&#10;SwQQNT0DT2j5K8GkwTyUSocT29uiKEAg/zv3MTk0aTo6aJZjsaiNpwj3SLc7mKpg/y99+iiJGmZz&#10;lRF60AHCTWYI8Z22X+Txddny1zbcMBmEx8XIzZAHL7KPWO2lp/6EyDv6kGNPTSuY7xK0i1qXGs9w&#10;0jSUIFyEJT1jGaKa6x4l5ySwWU2pBz+oGi1tQMc4R77gbgyQAojixM/oSzU2Fh7IOYGGy/3ZQtRg&#10;NtNuXr9+3YekjGrVI8jRNI2UxpUNborxLVC/HRIiGw9GcgzHrc0qH2snBMkSJVtkJlD66gNVqY5B&#10;HN0kHHwBRWi5Bp7UF8AhEs2qjSIF3tV0Xh2UHNUlR0uGOj0Mqad2KAQjwNodwGyBY3dkNTxd8juq&#10;rSgTaie5qz2hS/LczkvwxEsRZXJ6/dM9By9ZQrxs0Yi+M81RVR/VMg1roazwGJTO/J9MPjRSgvkP&#10;UJhQ24/8ykBU2xiwrlNckun/oLOc/KGMAgGcBGhB5OTFYqnLscyUnyxqeuNtljDQSHExxgEnY/bW&#10;lcbWaiReqIEF9teMXNcwthNOc6llv/RkszHjC7rlH+af+aZdPz5SDTR+Li2yKLKF0Gi+FQj1oL0c&#10;eqt8+yKuB1NRcLUwbUkeMaUq7KFIQhCN32DyENZGa5YNu4/IN7Gek1KsHt+qAXMf1d3YBNfUpidj&#10;BUL5vOz2gAgecmYSGrnSGPzm6jQhSqSETGQzR3nRRwBrVg2bt4bEVzGcvCHZPQBkAlABGLXTMyGd&#10;lyl1jrjtEJkwvFkFBnCIeFEbFA3W2cercPn5z39eF5JFW3gBcyFKscFomGt/cm7DKRkKantOxtTO&#10;qgajbCRuVXPrmTvkZ9JAlg0Nox8nBk0pygxturWWlKBh590hpur2D5FANNlcxTq+AJ0OsOCHnNhI&#10;pJ/M1GuJ1mpWfwnaMK/6KlfnSg+bvN1Rw8e06twwP4NN/8GokdLGbT4wQUNqNKslWrdZKpq0kroN&#10;YEUS3N8lgVj6j7u5vY++OBKI7UADKypJziigHh/3K0W8Lbu2PZBmaxSjbSRUBTuPdJCLbQOD6xR3&#10;wiEqmZScwnzVJfmW2NEEv9l9UUAf50nUCcnLFmStGuJG8DZRIiFrwvM8QDJwx3iEtrTqqghaIsW6&#10;iuU15KQnoXzSijRc/ncJ36WV4gZ4JFHfSbQf73+n7xIG7JxwdzaLlHiJY6ug42hxv3xksPEeQUTu&#10;yBEq6rc3p7zqwfsDCQEhSqLOa7+9dRStRr6WqB+0ajeAu7Z37mEFbAhojQb4MYcOXzkqSmAm6xZH&#10;d7R0YIsIQqk8ajCZHCsHsZZvKReRtjokJhPhWaoSO8A019fsHf6Czlrgin95QzjEMZk3X3/9Ncjq&#10;QhmQxLk4ES0iMl9DARy3NoXTjVeLyT1sbiLLRzGm10+/JKCzOunD8iSoNxcSJgG6fgkjY+GMLZAN&#10;l/XYFUSlM8yNrKGzMYCo0JMzHcUGO4QSiMFo0GnRPJMmgYOEaLHlVAoqyi0n2bJrD5i4nZ4wCsT8&#10;QGGua4obcPrQX4WuljFXgIG+tUSZHJFqYqLUQU3vm3HfyXT0UZWUwKdPn1qxw4sQsEVJOie5zsbD&#10;Lp2lR2NQ8GqW+mkLFaAljou7LRlqxZFp0AKr5DsoMKy7hCyIpTCMUSl9oGh5wm/1mCuyrm4voZVF&#10;gQ3Om9gYEoQANhhoJGihgBzlxjHP+HoTVn0lgBp2g4+wSMiEMjzyLeH/8Y9/iEVC3D5DUSOFG8aS&#10;6fmvNwc63AZBcsKV2zYJFJZwe6Rql2Kq5o6GQQIzFZKjXYYnRDjsDSChrCGQRULcMIyPaoaEOmUZ&#10;b/sas7bsltd8Pq5vmEqrhdwv2lkbiaboKe75p076SxOuW1iTQDEqpS2/iVdnExuDo9GL4qAp/GOk&#10;wUhse/PFbJ988olv2KWBMKSBHsBiQJe8HqAaYvlVSN//ubpZoza02Ed7FBdgZ45AB8p14WmMG1vO&#10;ylSs3WuPbgfk7fwFZFSVBpDUFBoOBHTes9EGJ0107Wl0GN1r+wZWtWJKnUUlUbLLWvgaLKxLuIeV&#10;ANQqec+DCI9WHUGcvQlUgfIhTM8hyUl4e3JjuKiPhPuSx//GippN5wqYBjvmoxhh1S+X3HbhixU1&#10;qXd+qyZVuIJdGc7M7og7yzdoa0B6elZuDAe2YjrzIbQAA+ErzGtwo10QHri3s1U6QzkQslpRg8IG&#10;ffGFbaiWM6rXOr1qKcPrbN1WxA46haOjOO5jDbVIw/bHEZlsJP+r6M+4kwwV6W934XPPJRATVelc&#10;T6JQbY2qVC8F539PPBuftNpAq4RC8aHOQp1bukDLl9w1nHSX1vhmyUeeh5bF1PcNtiWep5uaw1HP&#10;IgsACRHTq+K7/7tzFWXK+Da4q2gLEnzsnAQ4t3s1hSc5kJlE1dltQQ7pIxT54qTNhvzGo3gupXz+&#10;qcGi9WCY4aSIwB5jW9EdJ0ShnRZFcbkiGLhDFazA4H/sTj44cRFNLg9/+eWX/WPXhQZ836o11BHC&#10;3+TGMJi7va+KOAaawky0BOtSU+w269fAfVIoC5OD7JqFpDxE9ygK6FMvI/c1q85GKhwShRPrVI5x&#10;X51eGU7z1YPNDVJdCqA4XQzyjpuIFo1WJLz9Fp3V7txD1YZ1ru0WabxgYyAtixBBFNnE1kIQdtrM&#10;JFbuMYczR0am+0+MaqPOQBDaQBaI0VOXVLXzvwcsYyUkO6ql5zKq6UnLLftv3nP448ePUzjNsyVp&#10;Y4EmAndXKYwHF1NwamIDFMi7V90DOCwg35oLGPZ19JE+fUwf+WOvEqwaK1uSkEywRtN4n26URIvp&#10;KYGxv7qMDl1VPLKlIzmC3iE6SZOE3DgP2Ms3AMyYzG+EgCXXdclb7eLlpiTnsxe/SFp8x70t0bfB&#10;1b+JDZ+IzK86YM/+yiu3K3gT3rn7Gz8DUueTJ0+SbF0Qlcv2Pxtn/UXN/5qRbs1Kf7dxAJMoeTGo&#10;y2VBpDCBVnEI1tCiIENkXZVWlJGPSXBISXHnBP5HzaKg7PUnMwKapV2y37jj2a7T1eZ6um05N3zl&#10;IKB2dGvChBrQYvXlKaJLeaSfDlVIqWEYrCrAk9MquRHeoL2zov7m+fPnzeEXuzFdLQlwcrgockdL&#10;9tF7ssa38UoA+bx9cpwLvpTmiEXLQvR2Q0RRGVL/Hp/ZA3VKCUYuM5MM6DiOMimpGKknCXWiaWzV&#10;cqrvsXkj1Uf5mkM93l0GJlPp1EE4qIGdBrfQQRFhU5GTNpWOYqCsFhi7IAQD3AQuKPOMmgVpYucu&#10;Jd9yymEO4SIb4ciLwD6aW2MS0KgMcbOMHFfdiJcyXx7i9GzkavhR/XEUoPPJ0pKlpNVoWNKS0EdV&#10;dj3DkjeXwTex2tZtDBSBBFVFfC7FlbggBRrAgULQSE8YKck6nmwtUagzexXLRK2WGcU0XehtA+pT&#10;U8wiTUUmU+SFn1cH0WW7/QCuAKPp6ZCqVXze1VEfdJUcZGQPwwtSoDh6xc0eILiYNA2VPmJB8yGw&#10;ftSZwP3UDhttUVIDl4m78ZxGNwKNlxEwwC080xlRyk3kI+lQKvJtQNrKYsgRSpCo3xfLvl7qY8oo&#10;2mqr5Goo10y3nNefkiCmeK9ZrSWa9AGDhCQWVmuvBk/UCY9UQsHyHTYSLjXcGVxI6FkwMqIudLJc&#10;SNzOgI7ossobWpTrkN6ohKnLWxxaD9VdWp6r4adZQoShWbmg1X3LZxbSWcjp3EdVnkiHLWOIYgvE&#10;cIp2w2w5ScChYsBTo4k629xoYrvzmAz/AhlfneQrTvAhhMLQYK8Dq24aYPP3EFbamEg4EqEPMvUg&#10;wn1i1Q3cN770GAWjIThWhZ3hAPdhUWLYzKyYntUOydfGCOJlewO7IRjnptgySpjo01UAI18yNHdP&#10;GOZ2wDOxtg2yo5F8aC/ZGCmXYxdBEiABDEg7Y8oK/ocTLlKrJgpWu0QsKqmnfmmzAMF8C9kXYaar&#10;vkbrUrp19njXdwlC30fO6VLyuzRikomjKrngqJ3mwa/Ui4IriXzthtC7hFW5xR8fu18MG/4votp7&#10;vcHD7mZJIplrQ+0AyJF1bTciYkcr9vJ2h9zZeaS8bBo8LAq382cTVwyBKJ+k0soXW1rDbFQULh3c&#10;+Pso43jei3fK/9oeiDfd/kpzcWmAv8yqvwP5EDictKKHBOYqhwGjQGz/UIhIH3eTA5ukRvHmXsJf&#10;vnypNpR+wHd6jaNVHHSSkKobnU2xFTTSLTxw2I05jouBGNeLFjrACM4wIQk9d5PJkhAQZaMqdVEZ&#10;G46Oa0zJBqfVdkI5NvQABP+24r6UUCvVnxWck4vtYzVYPW/WwInAWntlDuqpRw5Ib/nGD+JqCdRA&#10;VEcK4C9r9XFZh2q7yi5ZjREIhCc8IuvQ2VDuEux2JMHmNMlQyFHu8ji8AdriLtZs1GYU0rHNdImN&#10;CyJ99MNGbf8hqVRnGsgh0w7VN7SAAQYEcdsYkOA7ObCDkowCDzd29E8IlRCK4BLex8IXigyDXlxD&#10;5pINqmkFWuqjnAAJ7nlxwbDnJxdSGISogRRsBmmrYq0QzgN+QdAWCCSCPt2Esn7JKKat3lxMDSEo&#10;mLZ9dDMOil5fS1vfy83k0zo612NXllbj2dPzLFriG0wlfmCmAwslNhNgBt5sk4qAjILJJnpHALfY&#10;jZKpNLG5yhQ3dq3I7QzZG8SFybcXyZT7LWHnSz7hOIexNgBaNcDbU80SF8AQPjlC8hL82vP6Oq5r&#10;6ZSjKUR0R9MQrth7MstmXuujvxZvwEoGWtpOVUAcank+YnzDoGcoF3WSMYLtZXmSMTKEQ4UQyFC2&#10;bLHoRDGBUZnZAGGwbkcyu5RdQKCh4NITEP3xBdRyVxbV436cfLgRXV5OJRWrxwUKIgojNcOo6m5U&#10;Olm9gzdo0jCbEyGlSg/+CgFptALZoRYDgjL+mrcpgA7wbCOVDwypYTySTX9bju8eTbE3qA5WI2jb&#10;dJOJ3UQHoTRABJPApdp12kV6CslAaOlsultO6bcAKXjlNvkdSN/qsxTYVA8S0lOmHM4oNvJ5Z6me&#10;fExKPT/TIdBjEDYil+1hQsaf0WX9uKyJvkERx8akJwPpgPEZ5Qy90jCV/ChlyvNPc1fZ+f6mWTUi&#10;oPpprjbvEmdKK1SFLOpXb0qiJbgH9zbCOsHJsWIC/qEX2ABmKbaGYcihY8txAns5bVP2NED6Y5I8&#10;AJld9eaDXTmV8nB2ZbvnuZWi3Jshu92ULzJRYjadn+tRQ2wHBWw85oFeH1PewzE7EHPgBPsvSflK&#10;vvBJVrDuwmFVsFVHScZ1lmySv2BDpPK2meq7RDcxTLSkc1cb3FU2KCGFE4waryEMoEa/M2DYH2KS&#10;jHpOp8MZ6uc+rA3x56NDd+JgnSZJkwYLs7imdqJUWMbU6eGDP5Bzu1p/t4FU7VImTHkstj2AYnLA&#10;H+lle57BoY1MftIa70szO8GmizpfCepSpfGgzC0oL3gpVSQhfy725OuXUYLFIbJLUNQU3MsE1Ydw&#10;A1w96FVkVzmSgHxbCAkaxjMo+5xLT85Jf3tk6iEOkRIgqwguoKOMLWqHsK/XicEpIF7LEFYXzQbX&#10;lvOu0scUbvGuiOjwlRuRmSMQm8jD3hOATCnqNwHMYpfklH0JUX+tTOkStmpF2GZdakPmIkVPG8m4&#10;wy6oZkfBVsktQJj8xnSJ7RKHgWjagarsEHYOqOArFtGTW+BWrhkzr4pCHwFM7Jb1A2QCBaWjwX00&#10;qwEsxcVSFRXiu5Tsqo1hfzgzAmU+DIMc+cbjh8bgEF8ALoJ2aMp0uGNrXcUyp42dRdzW1bHdqHVt&#10;Fdb18ebzzz/Hp7IRjGC6M4BaqX41CFUS1CxPV7fdZS1WtVJXjRezZKZlXpCf7h85lG1YQMC6JCQ1&#10;SMAgUhFFTk/K0KpLm44iVSikAWjJIK6jHrDOcTU4zqJy1Yp9R9xHXkJD1JbzYjMf1lAgq5dVUq2o&#10;KEv5URVitfGCWlZce+v9jSHkwfoSDNZVVf7MVCbArlSUS75HBXQ1VwfMWYJWdXIjpCKsdGsMhCEm&#10;mtRu3a6SKdvhu3Zj1PsePnhqJvNbJflek+AKVsvhpjgrGO0TKQ+ytlulE4+lST1dgiJG2bDRnM4T&#10;VyKYQMrzWz2yYG6ZVpSUVAiLc/Iqp6mkaK6RSukmpfdkkJD6rY4spnYfgbkQIDLEIdyi0KJdqi0N&#10;+YE+gOEpB9bg/D3rkHSiZt1lEOg2fZsc7mh80qolJYs0pCHXUb7OzuoA27MU1rYW7MlrV2Wi/Ri0&#10;ZCLJSyVXG49/Mh/29qdh2xHVH7nRLr7/+AM4k2Mt6BKmjkTBPIQAW2d8Jf07oAJmdDZRXdIsPwAJ&#10;RdCYQK9yNgX4r2r3Pr+0OeHCdhRMnGrfxmL5zn6tZkBHRlTBzpiRX1LUO4nZ7OvaiCAN4Ga7StNp&#10;LPOF1s7TWoBFfnJ859DgFJP8iQUIr++ge/FWBPHCquBmFR56CjMgNlia8bKJ9eO+9GcXwpLVHNXV&#10;zJT2nDixQJZ6/Ms0h9dlesELGvBUMoG11Tkwz2zjuSt77v8qbOHPapiWV+xNLPYUQTEmHAJWtvCz&#10;EEh1dTpPJqQphCzxcHEyOUqaWVF6qKoa4Il5V/OktlBioiSrKDsAnf+Fj1tGFltFozHUYCz0D0X1&#10;26KMaXW3nDKHStaSCaDC1b5fFQI+aYkW1VMbCyffbzyFyeQXTd9QKRXl2xwFbEDSFB99FRFuIbBL&#10;DUCU6dAYAEi+1emfOYi7wSChE+A5Vmo0APXUSD7hDd5aDWuAgq5+u4Wsb3qrbBPqUkTmNoJdfAIA&#10;yNeuiXoSiBYAu84E0t8hajws3xesZmnbbwDVYLyBLi0nB31V01V3ro33BXJjMmHvzyn808TdmH3O&#10;Egu3RVcpS3PG1lkbk4B3oUGJfNhHeZFKgtsUd7T+dIU/WxrI+SqZy/fLbz/72c/6x27WoDQGVgzS&#10;hES73WuMu/JC5SsFvoMMaPO+XjZ78KQTrJUbyeGIRc66fFSnOyzckagM7hJf80I9HS2BghmJQbqK&#10;6BuJFNRBQGx1cKmthMELXnBO4Ya1XOdmSQNkahuss5HYrcdMzc3RbkMaiehJVnG4MVFUqoV7dIvI&#10;Wsu7mRzVgNXFp0vxFAogtobEsJNLKmFuRQOSAEDDigpUrsKxckli041AZu4/CutjX6bX3zlNFN22&#10;w2QCK5mNyYcFhQegAr8rHqFIhcW9NpUEwro0EFDRgV3UDBI4FD5xQZ32RbcRHa0iE5Q/Sm/8Ky6y&#10;BTk22O8udpwUI8pmNd7GI3ZhIMnC3cc8g3fQIvk4RSBSbxseMPDziKwBw0wLQelWXA6HbbzWKzrp&#10;tu0qTTKh3d1b552DhPpXg+v4EyuJPjf2kSE4jv9reITaMAFiO4u4Sz6Knd20ucpSh4xbsjcGCbCd&#10;wA68vKCnrV0wf8oUBQQX6WyAQqS34/0gScO6WixsaeHQHsxq+suXDjBwpBKYNSZLg406Wu0ISNDb&#10;4P1MCmXgHPB82VOj95S6XU4mBDbGfgPesLRt9brn/vjjj+2ZAsB+Nq/Rx/RGfNLGfVAfkV09HG07&#10;Nd3VVt1r1SOUVlmWdtWXSI3fO32oIYHeFJEtTemldMXaKMa357hAiaTNfTU6BF7Sypbay1hKdmBh&#10;b+mqkZvla1bBbiTSh7NqImJTZmWdJDRgaYwIMFTnIiQNIJjnU4BiyNTeXo8t2io2GxGVOTIWx4kC&#10;JHmcgnP9DVU9AbSJdqZWVzZiRjUUBchpPBCnDxcx1kMVFNYwGV4/cDPZI6ZBAnxFvLmkSSfZKEzi&#10;iLAI1IlkG4lKFIymJA0rwSodOrLOIQkb2Xm1zHgEKShJ7IKIoEWZwOEqTRGpx8M0IcBZoyc+YVdi&#10;TWmuEKcPJ3Ms6yQn0pnnRaT+6ixe7ZICyLvAMmWJoP5K/8SO5jIK2i1qc3KfVxvaV0WxmqP8GZGd&#10;aTfU8u52j7t7bm68KnWwaeIAzFFSGwnKQekGNkzICWm1r3l3lU8wDIQ3cneBPKze99ZdIzv7PZaW&#10;xpIoGJBake0cbhgwY6eRSSOVR0KJyjEAtlyGYtvYufG1W90bgRI2o5LfLLWaFLM5AcD113FcYw+f&#10;ebaIu0G3A5LlVQEHBMAineAMTN0i2fHI6ZJ0HQlyBy+IDaLx3AePc7pLgQ/F2/ZTpv72ahSJSmoo&#10;96yVYkiqMYigtcBXJui3Cn242IbZXF+jcTf66FKzWqXoNpKcNjfEhCkQulsSOPPqiBWDS/0NtiL4&#10;ns/yRYjfeIZ7bXtCA0YIumEpI5m7tCDWw9L+UshfajYrnc21B6S5/ARlYeXhptuH6sxqXCP6IttE&#10;UDYxHdAuJNSWNiJiLqulHP7lH05oAGrAfUaO/QGagbIC7RoD9HXa3qQfSmXgvNEs3iZ/pGMh+c+0&#10;zt46ULkIBIyRaVG4AhiVB91UQI1hPhZrGEboEi7eonlgVY4Mosk4PcPVwi3aisYUOBTsDAPscteC&#10;R4Sv8ZIOmco1cWmM+lEdnWJovf6W69LoaTjBAGlYgyGkoYWm21CRLFs4Z96rgRkBjAnQzgTwuKjq&#10;/mfXbVS4CDU30r2I0Is+3RzkAKSoUdJBMWnLYzkBjyfHVlT+1uMqPXMIEmi52g2otOrsKuw5oNqG&#10;3XLbAMTi+l8zctOZA9JDqZUSQbDAd6SlR6IeFNbjr7DdBnZztKe9A3FrN9L3lb7FBjtJi2U6Qy2u&#10;9MaF3V7pkdL9RXyXeg8hhXtKmy86C0yHirWR2SacYiPqiVVxdKRwY3zvDPd9lC2NB+gMyY9ZZ3XK&#10;WKVzVQl7waur80B6qsgkEgxhTLF3s99V7zMUJ1EfpTKH2mZp7KOeVWS1G5zyElv+I0elYpHyhXih&#10;EcTaEjhN/BoWBkEKNrOV8LILDLrKw1yR5LnX2zKyiL2skJkSJlVDKipZauFEaAEA5MsPUqXpuLu5&#10;zk1R1GOrOoHTFLM0Gqly5EzxapUxSBNxWYMpABio1hS+RUOLSFfZi3RQMP9vm6StDBI1FDx8wh7l&#10;hQ/q1Bbut4xJDSb30dNPkdrGVo+7t/rhkxuZwAM8bwwq72qNNJcsUIo+xCIitmj9XGFduYNMxWjZ&#10;B5NSgH/oj1LAQ3oKCsM5UDT1CEFzeRiKdKZzqB4esK1HEO4DNou3RVyC4wGhBPX62StARvbR7g7J&#10;Yo1VaWXDq8fZtgF1ZvGqGCnR6sdmeHJguPnFL37ReglSsqEb2ZX3E+HFY5O5L72J+O53v9vHljdL&#10;OcbCZLbw2IoHUY+NyP7Qx7GVQOJ3+7bHMVnodkzmkNywfsGrBjmWljbKH3nLL/q1vSmpirFv99HN&#10;FOUZgmuaonbOEGBVHgJK/fYxpONvb0w8K+tTh9YlpFmBZq7mcPDtDOXDukqkj2zZ/tH0tPJ2gYwq&#10;Z9pmvCncWj2wVoHamQmxboPt3i3XObGM0mkh+SMt+wjrtdXLGqDm6klG6FXCJMGY5AuZBMZrJ0E0&#10;BoEiBd4wgHNkC9bOLs+p4d6KSEH5JpqkGdBhGxjUm567mOypn4VaUZIbkEAZvrtdd+jzGzCHE/Kl&#10;AO6oR0pbqGHkZAvvcSyLumqbQb7yGRIQNMR6is1kZNFgV3nYZg9U/neMDgxiVm2vuufDapp+mL/D&#10;f6XhQZlq2n2eQAt6x7VD3h7cmCgBAhsOtIR8n0NIkLNw3hS3AmiXUcyBH9CijIDi7nq2azZGXu/u&#10;BycuqcnBEsDfR0yiukcv1h3wqCq7SQZXs3Y0TL3ckffyYYFGfZ4dN72JHkO1qK9/9V8e8HvBoNDy&#10;vo3lwUIOB02zraWih7MIqLK0MQ0u/1VGzQI77IDpmz4ytW8TRawz+Canq/4HB8mvgvDdeg+C/VYT&#10;/PltJ1nXeM5apalKlQkwai34gJ6c6H9jqz+ZUCXD/U7oSpIJxxH+VEayNSbJyjc1VxJWcCEayWAP&#10;N7KDLfho+zZCd9Bze6ylZRcfEusmoEYqxb8eL7jRRn8dE9tctcAeV6lx5GqLYupt+Br8Jge2ezNN&#10;qncJj9jYZCP2gSvUIN9MtHPPUnyEHJOjDf2YSLa3ekZxrzysncnCJ3uBBxRF3wbQXMFt2L5h40Pw&#10;6Fx/8vWwrjYCOvO55TwSaRZ9Gu8RQYdb18b7cwwbvKQARaTDui6JbLpJGZGtDTAQxV1KZqsnqrNE&#10;k5XQqFwQdEed28NQvGLZ1uuxm3PGqnNR53iWHywxJMyZwOMStHM4iyCwS4qYDuzh7NAWd/CWofS0&#10;ojhq2+oQEXRhtLxUj7lMNgvZ8eR8DlFjA+O37Z1GmYJkmrLsMIbOXSp3QA4eugR+dguWWtSllr4I&#10;9pe//KUFkGDXErefLLHkPEVdvmaq6qCPvgrv20ApJwaNUagrdSlkvGDYcOgk5ep0YyuROtLK3yP1&#10;k5Ul26JbW9iSj876KHiKXDshVT0Rq18M7FFJ8EpDl2qkZINtlTFUR7lUrQ2dDfCyd9OViilMw8QG&#10;LwUOBDO2WcYIbRNVKAsb/zRGPAyDyAHaHqNHzsAlTaSKewUmN2w7k4ytx1e0chhB1F9PqzNBOJZC&#10;M41LQbyGVUAC0FduQLktFga2B6MPMc11MkdcgJgyEuZUJoE0wa1JiHRYwYd1JtN7OEjcjsUo5oA7&#10;bbkXt3J7jZPsWASTbAT45Yjod8mDggTmfzL5ag5BoAkkYdJacbcdFFZtZYtNwoYniM1SdVqoHg/0&#10;VOhxsRqIt62CBeyIHmtamisoiS888A3nWVS7c+PBfm+as4IaIsurTANOWSya6+H2pC0XWtTGYzzP&#10;DAY83EfUPygKWfbWSbh4wZt1O1KeH2qzHd85mAAVNQBSJwk+CjScUAwyScNI4quTHxZB4LEKUk4s&#10;c/iceqMpTHU9iPC+l/jhEb8z1PwkqkNzQbH3A4nb/5cA1Yyku21Jmt2YYR7cIAhtlKEeBItWtzkn&#10;qo9Y26x6vB1c25+o2VcdIczNUcu5EcOz6K8lkH5qKL1FSLTq372bMAhbEFRBN4Yhk2mLVqd4PqDS&#10;sXs5U1s4QdbHhMNQ54TbivZTmQI/WqG/oJpYAyPMw41RAguWMfUYA8S77VACcNq2NzoMdo1ntYq1&#10;fkGs3+OONJlp6l8L8Qk9688D8o1A5U+6FbtVCtRjEd0sZG9DQ2MNCZAQ5U9nZUVjWrf0U23hGrhq&#10;LhRRGyZre7jJaj/v4h4rmRLBW4+myyUCnd2QcuAwAw+dRyJYAGssEK3LCijNUvs9bKSAGryjj+7n&#10;2MjnEL5UFdyWkCmGiUiH215amc4PBFIMTYR2PwTBWJDIS+JoN01baw2B4JEyvhVAbaJGAUxX/yK1&#10;fBT3zhiKn4FzhlA1OYiStDxgVuNrQJflvO4JAAmc0wzj4TGgrJebdn0syZBla65QOjjzJ82dmWmA&#10;BKxHTG0SqafG4pzGtBxI1Mbd159mYGiVhUSCMJzI9R4RuItUgollE20ISkVf/iSqs1eg8IXkbEBy&#10;2mAbJqWhgVo1/EfcXInOelCgUaTrDyh80bm2HYmeENnZ0zoObSSIjxSamPB6PCvcZiAMvvfE8skR&#10;4KxWiTDWox9fLrELOSbB//eOsulsLYBwBrVclB+8dTBmbDBbsJsHO0xQus4uxUXrur2AYJSHIGQj&#10;yK5kEFP6VBd7oZgfUHOzEJm81S9D5mTPQFc+NyzFoFbGauyew6vsWFisJQnWTv5owlrge5IFD5hb&#10;AwtrN4zaSfMEXFDsjkrmGk3p8AVvH5VR7Z1RsN96hrdg2ZRMc1fLt6JP+HIYOySkI2kys2GYF0cY&#10;I5ssqrBtTP3uqFJevnTwTA1vqbeu51o2LfY2vX2iAabIXHTgSHiZtb8LUO556kJOi7ojBPgayt6u&#10;Dmz2G5G1mYEQokmTPgoB2FMD2AQOj6M5NIp07C6Nh+0a9SeHMvyJGVGHjGsWPKPjzh5FNszSu80S&#10;AhggHDIFDnJ8JKpFqWEhpu25U/CQ2lxh6RqTA65yPCF4DyAbKa85oatEcWZ61hnYrr8z6L/vTKLY&#10;2MzpmjjPmzqArDF26RoQiYWTWD8nWgCDNNHX1oaJQcLdNip2BAx3kGNLryE93HbV2QNijJYC8l+S&#10;cy5R/Fun7/TSn9nJ5/EW7SOZQtgxOsAgHYb1sVmlSn6URa01FJrbgA4bT1dT2A1Eg713IRUNliSt&#10;K1F9e+uSMZi0SzpriKividgOB/hCo0t8uxQS/g41LLc0UcHSYSOpIck9miRBRin9mEwrmIaH+iGy&#10;NjeKLEx3tXjVCakt0XalWm9MxzKEwxvPAzDWWgyxuqsmdnXvQnC+dKUqRvDVGckUUOfmLs/35XNa&#10;uYuX2w3wjk09DdujVcE6N2CuWIzSQfZKttN1SJlzmoURmCPza9SvxKEn3CI7DMuxElBnP9OOzWES&#10;ohJlAxMa2dT4ZDaYfySmPIXwfc0IqOZiHNqKiJ6u9hHOoRokNoWNjBVQhgicANEZqvVs5MiRf5YR&#10;5yrcRWYSTDee+QMwtwyTwGC/hzSrw5sMYm+i7NNCLMFPJ2iPdgwwV9aQYAmuW2Gx7E6I11ivrP/o&#10;o48kdkN3D6gURSWSWWKILmwhe6rPgOi1iepHGOJBWZTNte3GqUVCR8J9w+CNNKHCxSruPtZuigoX&#10;1u3buAmGegEgqxQCadK5ddUy7uBsLUIoGZo4q3ETFy+oNBdyrldEeEkQefWxBEZhquDa4RvygEz6&#10;8bNV5INFeZu2G8mrXYI2xFrbg2+zmJBiwD1IMbADvKTNslSuYhYPeWsDgNRyLLKyNzM5J4aCMNbN&#10;LguZKwfohoihVjI4I51mQSr3chdoaWATPeKIXLTTqnOae9wEpfYGYzqUDrZwOIxnPWFLVJu9Z2sd&#10;dtMOFTSwNSzzecB9WBKsKwrgV3ssIBV5jNp2L4a4kVKyyZQG7LV3VKukSqYAQW8mpKGspBV8LvmF&#10;wIaKUGSr3dejD7ePocjuougzEiDtCpwzxkSvIIHaFvcaqA0YiJJBUhUqqDSCFouGGQPDPlplfFon&#10;4NlRaGWjtYqEAn5EYempRBo5Sys5Us9Mo7w3wRnIIVYcaWBbUQBLA4be9NyuZjAYJ1PIWkVGXJT4&#10;7NkzmwkH8VFD8SD9RIUra7O8RlZhVZzbGOG0vXRW6K1WFWPoDA2R1GIDc0lIV1zsS7na/i4bFyez&#10;fuQ7HMOiYCQwbIklCUCPcQTS827h7+AgeE0CiIgNz/K+jaoxYmnFDq5rVkvDRwMa71YLWE8oLGF8&#10;+5EcRa4bT9wxDrIcBTzqga3tiBsgrg6aC5Y7SmhuW6qNMqBEHgLlmI7t2KQGe1G5L/ehAoeKyxLA&#10;ttpHOzwOMjKV2qgKinAIwRISlDsI5wGdvNd0N0noEv96REA341vLs13+xFz15NhN92O7TXGrN1qP&#10;l91+eceWwGkL/ybiMl6q4RhNu0fcZsCWUYAUEFYCca7dV7spmaaIxixTJqMKh8G2HA6vIaFM4aKO&#10;VsHIssPGv4COu+XmKIliCwolxVTsjF8KsMV4nEgU25dEhikm+IFd1JaDog/PjYRMxspHCOmjbyyg&#10;XecOqJYmcJW0OcqKU8xIksdvnGyKbDKeqHowpLBiADzJtLEKo6hneu16LHfVqS9evFj6zZ4unzNb&#10;JlAmugmdp65MTpznZcmRmaMheogEt9aztjrCIyQp6nasHPDWl2dzCB37UB2hNF2whSfJfjYlCVaZ&#10;F6QHxYQcUyBli/JyZw+Ca8sKNbJEte6MQjENVuVJFbgE2UWd03lfGBJFeQKFAIK5l10jFxu7j7bG&#10;SatNmnSCZgqwtzZkey4kyg4hMJIatrfGy9szzXipq54tgqagW4hMnaMGN/uQ48tYYrED+O7RHv/Y&#10;yTgNKsQC0L0ew7crM/GC23PJ4ydUTsSOZaR00hC6+lRnQuqkpPMa5FN+UJRXGEGnFG2unjSkA5/U&#10;r7KufwWHRZnMRrzZ4N0rGNORNNSThBpQtARcbtaYq1varZufPdMAfgCmc2duRHZN76Mdd2wFvR08&#10;JugzfJQNCRtjGFQ3GHhAeuiFW9wtSUWfW5oiZzuPyAZOora7KPIEC8a4bpnFz8odebToQz4FIBkq&#10;KMZRrYuUJCmFOZPaxujc3HlYrnHpxRj933FLIXrLyTp5SiRMqN8Gzh2Iz1cfwtC5MR4XbH+gLrUW&#10;LUFiuQTrDDQyENcPHNRgHiH8LgyQ1KJIs8F9zBb7LYoUP8aTTFsxZhRXcKUBXfLAlMDWQi404USI&#10;NMV2okd0HUOhMS3k7RGVBR2UTrUHRB9bwjBHnahWCKg0UrCWThC09CDYpQRi2MYYn7b153k9HNIA&#10;dzDWFb76vRVg68IdlJQz22NgF+7dPi8fYEzV3y1OdCmfOZNKSfYw90wkySNMSLyRPGkXFCa3IGPS&#10;3UIlXBFdwds3vcjXEwAS6k+y1SWhmzA5yfkYtkuSheZwyEYjhYz3cDTTcp18ydtc5Jgb+d/S4lIb&#10;HVuLh/cgDloa5tKgiKalxvkXtxRoiW3YtWku0KKZHBFnjlkWWrLQfKwqx/GGJTpjCcKFsvF2kfUA&#10;Z9OXL5veFB5o1gqI5tJNNllFStKBq6fwhkmxmSlYMkJeSy4INN0xP0iNzmLaJbqNoyWmHsUf3eo0&#10;y+re6b6+I/nwww/p1IhG17s3QBNdT5HeriWciKy1E5crvRvASOGRvQ0DoEGBNuJny8J66ZFySXDn&#10;KB51kildBTJl9vYMI1nOhPFUPeiS+0heMnCHN5lgApuTRivBls+czhaa16iO2Ld2KFucWgt2JWpn&#10;HmfgnObZZZ29TAORY1UolGw4Qt0kE/iTLbxNMvhmjqrTQgjCEQlSHh8ROISxvYVQOQgmwfg+SgPw&#10;QpQcayIbZVRT8t5MkAnopqsk8zOvbq9iTv2ew/oI4kjBqwJzssF70EkNfkPfYuH56cDgKgcyLYFg&#10;1nMSzxDAr1sxf5aZZA+O5xwQUt4ur4QG+Ium+8Ik1+7MD9TgeTcl3DjqESx7mwzyNQlyIQdgBAv4&#10;OcrqcnnK1OM1do8pJKzgNt26JnYelgCYqgK0+A4zrqYnkKc2feoEZiop2moI4nQjkAesK9Att7Q9&#10;PcYbEAgbNktO5sYG8FttaUKC9j6SIGvEdxm0nUa8yOfz2mi08frNgiWeZLJg1cnw5eb0bKTHTTnk&#10;ei+4C3Km8KCkzgXYFwJM4inOqp1oBM9lfr7aRHaqQK8nHceTeHOFoasaY4SuomDbeP3Mric1UGSX&#10;3IgtH9jvnPAG2ELIRz3UBrslngcgtgr+EtFtG3XiaHFa2BoAbZNm6fLEXa2ndb5oggyR49sBPQem&#10;g58EVFfCEA25RRkIfMyk88LfRwpvIR5mjt+3TQ5qxhd1dl4Fp9xLsmAJCle4lataBKkWkurcxa5B&#10;cIBOiK+/OlvFQ1g7luThnzDmNzea28cU83AWLzelznpWCzcLKsTOixbyxCu9NaxVw03VvkuoU49X&#10;09ioAPe8q9XTHN8lzTNrcpTM3o+sZ4+POUFE7ja6Wx2Esp76Fd0KAnFZhdESUqxzB/DX2dv3fn3F&#10;lORvohVX20ICbFMAeITSjpu3O/v+o053gU2U0fiuTuWLHL944fbgASmARzT4XPSBwTYDGwQCG92o&#10;15kysITXuNTIPgIenFuaB7pKpmSUR5u4dCAfO8sIRuGWU6bkrSc/UMmwMAljyIo+aHdbkfQXYqsg&#10;X0lnR0y+9LEob0yZOq1Sz/UHymqBZUvzC1jL276mugDXaS+Se8i6Yf4sGp1BXoapW93eDpT9atf+&#10;jhbbutNPWinReK9z1RkcFSw0rMfv2KJjG4Pnv/1aha8EU0NKUJLZkEcmaoCn+gExHewoyffwlyt5&#10;Kgk2GxRgQNKmhj8nSYgXNjla/o/RMBRMJCpNrKiWcU8gkLSloZ/iJNPEwZ1A/pE2VPXKnSXiF95L&#10;k309pVRpo8Jf5tqDM8FCNKnflpYrOEp8LQruJHAmnedwDZzrxjNjk+YGIvP31Rwos3p4gGlcUHBb&#10;1PerCLqrJKP4xqC8OlOS5pGmWKMzm5mtSHYN+Zxpg/dbHx6v9Y4NV9g/mtJHeJacTVnsEB84dYCc&#10;zEo+u+Chj00cgW6nb2Quyky/Q6KkyFFeQEyyn5GEEK52B9YsmE++vBO17rH65QfMohY2Xhzr5y5u&#10;F0TK29dFROhVVFiSbg1bNVanRZEpBOLZ0fTgLUH4E+EyimRw8uZJPXxODg03ZnBtaenfJVzZSJTC&#10;J+bqlGL1oMXxtaJqAeKK/CZtgUfucIVKguQSP9vFcXvPFlWTAQbluZe9N59++im2TpDw4ILE2YXy&#10;srQUDLLEwCwFCwLaTsXFpPn+hCiJx/J2+yD17bff1tkldUqXGt/gYJdV82C+AGt06S6vj1Fwg4Ma&#10;aq5T+sleathdhBO/CIaHPoscOIKgYPN+qtaDB+cl1Ak6nN5ZDPhH9Q0xDh9FDq3U8NzcfaVtI7Ey&#10;qimKsvRspCS0ohgxtrOcEQWEy4pxd514ygMZsUB8kNrZ7t0sq8wPMgf+jJS00MbVrObYjlZRujLf&#10;t0bcpYKjv4XkoQCxogF99GTfVUcS8K+lu4pDuRe+oU7tTBnfAbaiSlMmtGv22GHUbCKEt0r9/EOT&#10;rnoGEnRNkduJctVCPKBE6qr04YfZKLM6ihENG5Z/eDL1aqewAj/JikRYRYhNbKFG4juLLqxgD7SY&#10;OmXki8yFAZnLb4sstHdpmbuYaqQJ5pJWBAoi4mOv9KnfVk0s/GMlapzgqV2PpD7hJBeE3kTAk7M8&#10;v3plaZgy+qcebLCCdeZay/5qOoUB0gD+JEqg7Un1F4tCmYaUnEsNXtxpIqPFhdOocT2IAGjQqVeq&#10;i0TtBqFCHz3BBFl+9GXI0CDBGokRWt4WgXRawuOO6rvlPBzPKUmwpTSRU8jv6G+6IIacLI/E608a&#10;vyx+xuAaYXNY1FpuvhrGI7XTlr2DDt1c5Xf0ofafr+vBfQ3Dxe4JppLYY1hj0jmvKgzRkzG17TQN&#10;c1fuLg/oKeYjz2wJm2UJlgSbeQ70PzCxlEx+s/0M0Co4HATiKEZY+0gx+kuJzv4X27SFCm1kh3Ro&#10;6I/IVWeSio1TwFy4Vwmmp/st+vAzkCCC5f/iyCddTYJN11akJoLwxuTtBHpeoccSyhxW4w46MKp+&#10;AbId1shG5NJ4uUMBohrQGQzqFwsFuHRDgvXLOPqAZRp6fAEV/o6ODqHduw3WbYxMFh3wpp5tz+A6&#10;B0WJyTRgFtym8C1bFhEuRQh8wnDthgl0U+S7SNXmN4zDWMdwhSWEcmlbQ34RPt0oADBwlZ7hBDh9&#10;3BI8o5+j+BkVAgOBSatdPytgjFG27eUdFyEiIetMJajWNh4zJErbLEZNHwpfnuw/LlopUfaiWorO&#10;ZX7LRtqcseSLGQMB1qAKJfxKb7VtTwmkU9VEE2G0Mclc0dQAwG0MHyEUsUwTdtYuANriN6JhKnjp&#10;r0eVbf8XAAMaqUAYBVO+fmRNWlPSFr8Ikr/BR2oKk3QuzWS+hbhRQjpMr6ezbWZs2OBV5ZQ0VzhI&#10;g3UjWc0DNWwAg1c+92gVqXXOn4KCjLCthjYcW7oelCS+YtolV+v0PFTxFX2kmAwU8YYxk84CYVcY&#10;MMRooAdHZFGDM22fjanToxtjWC3Dh9IaNPRGo4h7wVw4KNaPPXX7BfNqVckGKuNBFqWzeztfPzQs&#10;HTzqSYJoQjKQkFbjZNt6HPUblmQf3Z3Ap12Nx+QF5Ag3l/orPn/1w9u2DVO4jld7lJHa0FUPVl10&#10;ZJP6UZ5CBWyPMsY4iA8DLHFEh/n152RBPHcjzAW9Qini1uJkuSY6HQk0q6uQ6aZQJwBwuB7gXIph&#10;RtI4U1x0bjDDTaxTP/OtQo15zLA6ZbFUHQvRfMqY6KM9Txwdi50t5KJgySPlHLA1l5Fir2i+yNVW&#10;2jDGYK7sDEPuSmpEnb6QFUjLNUa5Jzw820KXWrePLx49eoQU+ui23RM6+L59p+B/ehDh8aJSkYUQ&#10;z1S2ODi3Tsm8c0vDFs86xA+AOmqrkV3aSOiXrjJfejclHXhsTsdE8sEfaitShCpDulpPaOZtsJCu&#10;wGQnp7nvWIRvuC+loxiEQr7HO/mfPjyQsWgX1KRxV1ectso2J3ey9TTFBkkZpilacUT9VEogDq2/&#10;2DEEQoBEGxIkZKuAHw25hUC/iUGHdQ6fUIRGO6zrfj9PwmHCKZx/VBIi2NVBblpBIC5LIOpR2ug8&#10;P1pdIohsB9S1Fr7uSBnfvwUSX1dyCK82N7VBLofIuKyGVRFM/3rcflmLRYN3i3Jvlxq5EhgLD8+0&#10;ncdAWvhISyw/L6Y8I38Fq49Yux7pr1F/q4tsHw2wOj2ZjMv41lUAlqENc+b/BrCU/M7TdtkNNgAg&#10;cSSvVSwqgg2rs/HsJXlyeGDgpJLlTCeW89kop7YlEwu3rB5JModDkuC7kJsvvviiCc13f4E4SOeI&#10;jiZ01RMT4OtcXNEBb9bwQISKbsn3JKv15sraQXCcYnqpYu5pDDjKZz5qxdo41yMYf/GVTEwECoiP&#10;C1qIcK4HI/BCDe6LwRR00BBWVRmNuTgnUfuKWXh8I18b/zZA8oNsswRDOFuxtRRWvj9kS3bxeeOz&#10;S+1GoEWTZhYJBWVY8eWb6fwv//FRdvXM3dY4lJ8+Sb5ALO1zAm5akq+UY5Sv+JTYrdLSScDyI3R2&#10;SafFhcClt6DYQc3tqs1jmdYqKWOLary9nxw3BCKVB/KDb+EY3q2AXxfhzw7V4t5q4Ft1LuGsa+lB&#10;tB7PZ+WhTYuf9wAHj6B1eQR+GWJdMgFgCGw6bNTjXko5LKH018MVnvYAkoRKLHxyMjBwDs/DCd5Z&#10;KOtBwfQRuK0oUn2UC0BLSI1VNqPX0yHIi0CIOqdrn4lgLUfjGUUxCsMJPVWBOuUC5XOCpz18y280&#10;gXBiUcfAjwd4ZvzbLAdRKItuSFPQARU40woqxNHR4AFAxTmL6Axmd6V0/3echGEDEU0r3sib96MY&#10;f1djBwbZhnmyVr9LHXBsJeCQ2PKzKfmrKRoj1uQkEFlIP6UBe5LQiuVAv0dcZ1ft8LZ6sHuQ1dI+&#10;ZUJ5A2bato2uNr2zsmJVzDJwHJE+Cekj3RKV8s1KuNzw8HEVosFIc4AW2myRAKc+Dfb/GtjkIJI3&#10;mLAAc7XgAZnaQXrzXpJj286ehCYWLqUlMEGeWkl5mP42eUhVI8wtPODlrcFOVngWwfmrZ2mYCb6F&#10;JwrABuUUYGD9WMPes9WLrDEDtwH2ywQK0ALdRz8+yfDOck8IdrWPvr2Qw8Yo3LDJWAkV8nCzFOle&#10;KrB6OucWP7kgvr7nEA7rjs3TjcfqBANpknBW9/aFh0VEed2+hby22Eiutv3zJ2cmEKUCmMx1yVd2&#10;9bOlgyhyZD08mN5hzMkmlNxVW9Gm++JkhjAHwsdTIyZCugqTxiQK3c8np9upZFezqIgP/F2lPEij&#10;IK4w0dw++m0T05GppDDGQlStvZHWwkUUrsE0QniYV+fPWZpK7pJPt3e1jGPO9ZPtJEpCsWmavJJj&#10;Te6q+kh2nQrBN2vLUiWnIrGeAqZC9MKZokm60kn1XWdqeO6WEMBqoYALu8DEHmnTEk1P5z7iOzhb&#10;0nKQBGtAR4vOTRIG6YgE1M6z5DxwHzpo/FI3ezMwNRrvz6j8tRXd6DOs18N1QijtU8yTO2jmEP3Q&#10;g4K7VE96IlYQrE1DMn1slv95JAOVw430ei8/NKy4wG7Cc8Veexp5rQRGEBDiK+DWolu/2tVc5Zut&#10;zgYz+NZwJw6pINHRsNriZc/WX49wNDE3epmhAR5AoemOOlMP2WkYxmqVftoufApk3q5tRbwj5VCA&#10;XFqSL8EAQyWb32Q4OXXa/iHfJpc05bZMpiRXT+F65AJKklkNdocnRflBrtYoAR19Ked9TXjrqhCg&#10;Tl96i0X6IER7agbSgeF1QiM9O0OsuIzmTESRnNDhrkWADAak1upqIyEWjRgAfiow9m4tQuwcpmBG&#10;Jhg8BhRE6UArXGYh8gWUTxIurHZT1NwY96mwB5+WGFxZTfPNojYcspddNCG/fl4ik88lBQOtKHbX&#10;j1Ua6st31EZQARbUdPXrXE1QBdCDa7wW1kcaSAnmiYcwK+uMFKQG5BTgCFIkM0x9BFjJL3/8wj9g&#10;UY+/6k9aZyqhAMUpb9bwwyt2hQ41F17emz0Ekunev7mCwWUcXbu3MhrmSYjYp5UNFiLrrKIRlUWC&#10;u4FefiYqM/16cu9KYx8oARoZyC6ggS3OQQEC1NXuuPUn2Zfv9Wf1kirJ2dWAnFPRzZN1Yo3W8pM9&#10;mEsF6q91fctXu2Hy1u1LH2srS5FO5y7tflnckwmFDWOyxLM3L0yc37DUs2fvhtpmkBy+XaCzETWr&#10;EhKlBN6u2X+sldpg1kSbd+p5ROMxlOCKdRJUtUxzbjkEoahvWLOkkPvf9GwW6FpaFVJPq/iYXV31&#10;9CMJQxRcAVsN0QT7lrOr8adfVfcekbc2cwiqSuZ8bi9vafd2LZQm6BWbCFx+27NHKMUOENW6ox4B&#10;Ehe5MK4BBjkCt/yJSfdgZ+7CXHC+XGN1B+y1HPxnFBoVvj7iCqt3yb57x2L3/9ngsrhZtgS6LZta&#10;ThVFE0vAf51YO/+rA4RDfrk6YOgnAavCtoDiHwpIWMo3BdIYJTTXf2JvaxJ49ku8UXsBU3bpFKf9&#10;QReJifOeQ3OTDlX0MwBGebAzC3EiXIKFfKvTBlD/iMZWkRxLF+OmoGbbhmwRGxZiXusK9pi08e4f&#10;gbV1ZZrbWHlu7xocG1A6tTr/ohXezPYa8OrBKE2SYG9TB4miAgF9eGAHf3ZUAvlQcVejZL4L2K2H&#10;QWSZ3Fx7ST0tp0KR21RqbhI8HLBiyhuPiLFzPO4rgsyU5x5WrqATrHzOw6LjUUbywb0BbtXr9MP8&#10;MhMYdhPN25w8S0FRmES/uai/MXaX5WHS1J4MTKA/KrM5UWM37wJaj80vgbEVbqpdo5FoCJA6PMNJ&#10;FOX76E9dgFm+2SyBlrc74IpRNUypv/GihtQyRJsOdiypBLH7xbVm2RRrtBYhIsufkANIHs2hD538&#10;mUAhWxbwsNUxCGXWyYplASaCK2gckTWypQcAE+2aKM+6HfnfsylCrK4NDw46YGRtQIUWyGej8yTI&#10;DnwHe1IeOZrbAMsltrgLBM+TTPNcZ3z9Q6Nhyq/aiDHUmXsqs2S3WWISJss7S9y8ffuWzQixcR44&#10;eIGMWxmA9W0XXcIp8kFdvDVo7PEuRS3Jm2oZUzr3sf+fTSdeBgVqNB4Z2ViqQNnZpYigzoY1wCoS&#10;QHQ7p3ZpFiVVO/C7MHTJs2nxs6K17HKcDj3swqHM52U1FOd21ReMeLygIg4JHObQBA3hCVgLgMfZ&#10;QCOcdhRjOrjaRu35JgVQA9Zo0ToV78gRWLuEImE0Cant7YIGcJ09le0jLI8p0LrsldhEue+h8zBq&#10;c2pwyvMhOljadxUMBic+Z0KS7SvoWx0n6/pIJkfJFsBrdZVvh+gnbVUz+Zxp21PGgtaqbK5ulXoS&#10;y8ZmBR6G7LaJVhSGw+aChP/WpMNmJjQ1BEV+jmeFY2PkVGtxe0t3gJZbwxaVSqJgfG6UaLVJ5pOs&#10;s9G67WsA64AZtqVq7SV+0+uEJQkl5dOBthRm9YAnQGix8RJT8aGhkzRCjLd/WJ0/jRxXWN2A3ZXW&#10;oyBIiFhblwfkMoDRPB14Rt7V1mMMCeKFc5QFcCinFONUbe7W4qI65ficyRaS+WpzFyZImMDrTzOk&#10;X8/RhIS6MlObUPwyGLHQsP5v484VUOCLyDBXY+w5VShIJGnu4NIPTciZGrtTSw3/o4xao7VE119b&#10;aqPgoOYWKQn82KVsGRrGqi6JROj0DJez2NUAJbD7xw5jvELUVbW2G0/pWlHW9M6e6/U2GIW7Cpe4&#10;GyJpjj74hG/Va40pA+tEoKq5IdUdhruQtFJZgzjEWw5YO7h0G4mo2/bSoYV8j0qlRYFAc+us4U8Z&#10;E+smZqmC7/oIvp3TKpmd85LHl/KZPqy2FeVPctywD6OosKXnrpkDbB2m+N1hv2HWEh6M5pOeTVtC&#10;/cItkrYG8vIUBfU32EYi2ZrFiibuHsVEh07ZUQNj8vMYlksTbmOzXDpwMq9yiMBxlFmjXYRLsUa6&#10;86tdD5e6OwFmXIAy4BOJGz+6FNOuirK0GgB8BEttPrcE8qWweFEMAzQLBrhx6TxHbW7j3eaTP0bz&#10;cQA4IWGYAxEZxofwQw2Y5F6dlJcaTQchVMiNPG9fp1VnNhog0OTTlitURecqwCYpDN5ahDAE9iD8&#10;rufrr7+eN2ks8FIRYmRFR/rRo5HbLRmGR+BMHZeQIQ/pNAs1N8bTq75YQKNJAEfYpQNT6495a6t5&#10;pwAKXu2QcMaLEKiBtSrGYF95wYobamHoowZLyxzfPDTF9NaVCVhsFWLL+Qu0xrcViV8jbTOi2NmW&#10;Ix+a4lsX+3nCs6sxnvRxiFkm0qdO9zs609wsH/0aoeluhHeL6vlsKzqa5QUMKar8lEiDYyvaCTAL&#10;3MBxjeaargCkgBJs0cH+fczGnowzP7EtJ5TWGk1ANv84s5H5UEuIdZFF7c4tjQKamGLjuIQAUtZl&#10;NW5qzJ72pkYIFPc808fY3GO3peVc0R1Y+qiPwACo7GcdKYAE7ZRw3keSFfLCrbb10Z1QE5PDq6t5&#10;DfPWiu1zoR846xEmUQ5U7jwQjY0TodRZO61qk8bDYspL/CnWOMXusrDCADyMFrbpyj6PGlquNhjj&#10;GqG/49rbfxZunVRCXq0OWh0NW552dUoiLrCxxNBoaeFQBrnEG1YxHuEMKsbbOLmLpcLNLUnDLWCM&#10;IUWho2FSBnotZN2ObQN8fnHCN9980zgP4DRao/qidmFW6/GOehNDQUNT/L4U/sVijCkMKkpQtnCm&#10;+oZB8S+u8kf2crfAe0EHjiWJ3POFSY1+FwI63XANNL5MsJbHKVEtgzOBtry8KZRpSjpXo7FRXI0B&#10;uxqeqPImb8BcApvrzVzki4vtpcOHRgo0pWxppF0XCKSBvJUqhaAxDRYgL11JEvcc9Zdy9ajduLQD&#10;pTZMLHyTXn+LetupkWo6aPM9knBQEodSiQnJl1ru0MmnNkOAWzoJmdDYiQc+Df4BGHKIwstCIOi7&#10;inP3MNe7Fu1/KZP8Dg+yF+iE24eWP3ACUc1iO+RDYMI7N0sgdOIOQYFSqMPUM7zBiDWB/AxCEpKZ&#10;lpZBp+1828jOCRQaD7vkNh1aOsXUv0xztwSozWqKPXVxBJiBECAd1EM0PKAfioQJSZ1hhQ0jqVcP&#10;RMEeCZBzUczxeyY03yq4YsLnq2W9wS3HRksIwUBiFnM0KCDleZsV0oFucEV+7irROlpFFOQj9BoG&#10;8HgD8hfBaQWx9BEmDiFB2zEcXmq/efMGCzSI5Z2VpUP/lJi/eKGRQFxVxbYOdyJIdi5IGt9RqH77&#10;c0ZaFA5UeeLkFrhL3nlISXtAV6uqLOqbfQURzpVRkhPpVBuiYN/4y5AhD3r62EToVInA2RihAV11&#10;SRa5ahau1KjHKwSia+LYR+TQpYpMGrgjpry05weh6oyC196ArPbLXtnVVdYJYmcfO6vUtPkf74Ay&#10;e+V5PbmxS71LIO2xmxrc7xX4CpSoRtaG7+buZoJL6YnOrpLv/n8aBQbWgQ0FOhAQUqhz9XINHsgW&#10;92d8y3CVbxP9thyjumpk7aDiv/uj+datn/Juj7rqh9xI4JN9LbYvFfJG5XOzGsm39aRwHwFPgsCD&#10;rFOIcbVE0AZyonKIZ8oJlBEb2Rg01MGirPAVYnGpnQJCrHa2LkxaV7CsBSownDTpTxkbiWFTFW7J&#10;sSVAkR0IYdWDBEZh4mIKh1uOq4eBJG/HFUfBbQDFkAZlgI1LxznAA88Sh73nXMlIz84W1Wiw2NFc&#10;LeJGoTGtUkaks0QAOUbBNtMQ63SjHodjP9ltwJS58jQKZqpxvGnn9J5TVBja1IzEicGkc7TdOBwo&#10;JBFxEMEFzbLD2BkgnkINsKskh3Kox/+k0EfkW6ddSJI00j0Xs+1OiWqKx834VFHQMYhPbSpZlGRf&#10;dtUYKEXRmA5fNyE48dt7I7AOcL6Og55JM4U0rrY514Yqjq2fnIY1QLw7N7F1PStPvTr90BdqdquL&#10;IPgQjp0bIEbJEeiOmUaBZjW9YXshpAb5avxoJQmexSOalVd84rVCzlx6qBBxcZ1GGuDwUWL4iPUg&#10;BxKSLLgcCy38mR/s4pyJBeAbVPQns05CvLlhdYiV2020VdTjccT4S9TcbifTLCwGwJJQ6nZWXnSV&#10;i1gB5+Aq51tO0CnQrN23gbQY1TDAV47+jrlGH2v7YplAObXqm3yq1rbi4DSPuQQkU7KJ3DicwCTk&#10;AJgB/JCE2mqgRtYjTPQHuR3ycULMdZYjs4hiTcTd21c2fSkM2EzoKlQM6jUCj4hYN1Ub4EZWoMdC&#10;uboB0rCJeRW23ZdL3pbgsYbRKr6CJfsHcIo7ePOeuRKhxlV4+dMMGKKlcszyXtyxM7Tk5MJNaAYO&#10;gOvsrxKEHOIXyKazinzjnUXRSAmPF3JQD+CquUAzbHlr3Q2X9PPgrPEsF786+zu6evyOmmemHth5&#10;9Ga5QMxr4Aj30Iy4Za89IIbKNO5rvKpHjQbrHO05Bl/xuwjlDXQ8TgQRAt08NhilJlxi4IWclhB/&#10;PdFgPvQV0x4g5hn8JfxGsgUDbg/31LIe99G5KIH1dG7i0K+4NtIU51FVI1s956e2VGm6TRGiWjE8&#10;7KdKmwuReAdAO6tMk1YjaaIgvojS7UsCa2AQmttyJInCzRSJUT+HePoEGyZSAx/1Ea7wAg6iW3L0&#10;syghRYffGtBgeK6O3k0MG90a1qiIaaR9uh7Z7k6OPhKy3G5RMLtLy9vpTWy5xjReiYNKEH2Sg4Tt&#10;sGFSo48iUs+2dliaXfbmprvphNJhGFPzFcl2MpoA1XiHx/Aa/9doAOCZwiLEJ9B76lUPyU0cvSxr&#10;hE+8CFxYhYPyzkAuakoNY7BKQnKLDAIGkhnYGFxsxcYwJGmrumo3JiFdIpZLOXkMJuv1dMDzOpsI&#10;0g7KX8+CuaYFCnm9OaiDBgQVDPHAQfiug94CVhi8VbqbI/ezgMWD5pbz8oT2u0FOjj9t4AJgFQ8B&#10;Zmc92+2hrfFXyX17CADvZ44vOjo4i2ch0s0FxSBj7CzVqXfG0lx0Kf3ggMeTwxtdorNqSMgXBom3&#10;rBZyYHVHCUDFPuUVoYnyoEre6mkY66KAhKh9sig5OELe8k8K1x531IM9fc+O9CF4z4IQPdZYAnMX&#10;3pT8os8D3AXHPGxdDpdpAx8/JBCcDHCkDK6x1cFeY5LmQT+66f0Huy9WogMXYRmhEY452fMfOQ8S&#10;nQGy5TxQ4mrGEgJjvOE2y1ZqmBpqMOBS8FhQBHp7dm2obphKoumUb1H7riwDDFoh4q0uI4CtieKC&#10;XGg+spB90Mj2NEmaTOmwh3ECwyehhupBP8UaWUOUlSOCPh7ECTYzmszJ0C4iwtRgtI4iqFHbrEaC&#10;mXSz1nylQaa5XeVMc5eAVlzGtcTKIJJlMX/2MbvCNwjaAABo+klEQVSY2WEuozrbmG2lTbGRzOEN&#10;PvN96lHVIV8uo/7whz9wOhB08K902j4DxPoZGVh3X+wNecpBw/YrZrBc9iImcjxMgB5AB74aLmFk&#10;sa8th1ei2iEl4W4zq7ySDBadhRY0xWMIAOgThdtyeQOm7TR9bLxdqo/iJHn6uG1TzADFhiGubg64&#10;VD4sKxZF5EJJypvrJqh2AtEoiEi21PMbnviXM7NaPS6CA7pAyEPs1nSNpRA2AayGtSEl3yMd9npe&#10;uVyVHmA3nDTYn8922MYQFmOtZTMDxCTbCBUOcMKB5Neu0er23T4qSRrs/1LZjujbS0s0xR929uVt&#10;/bYc2LvQfwsMoGpkV5MDA3iqM9iAZVdxqDG1kQ6EL3dsTs1qjIczaJrbAYDtmWNTT0ID7L7oAO12&#10;TpSfHOqw+2LYLc058wkmHcwAEoAhAbPbSKBIiqEq2W06kJM2Tln+MtksMuHNcmINJ1yNIjGdS4Oc&#10;dUGIuyAfCG0/7J1AcpZQ4sUWc3eeCdvL+dn25mjiSXeyhqjaKHEHDNePgg2mKmAkTeHCmeChkSiz&#10;rHj1//73vzcNhXma04UayhA3vPsprIFDYjRStjeYUxgGFvYKjnOLRHUQrDPQMwzKKceVnoqgPCY1&#10;ETOCMqfbnxUInkEnHL+wv37VIlKW2HIpfTAsBNDTx8RKEjbWoB4/Nh3fwcdIs9W7SplmCZ4DLzNW&#10;wJxPrOSNnvCO8ftVh9YF6KJAMSsmBD3hCN+SZWYLWZeSWEDeJsclCd8sDtkSSx4ASHj+WWbO4V3C&#10;1yh1JsCDzRIKQQIuJ0fG+qgIxXSJ1eB2/mnMHL7Q1ACMrHBLCzydle2109B3sMKaTLBkUf1Uspc3&#10;QLpyqcTjAf3cvkJVWFdpoh44RKOeqi+ONHRPwGOMBWmlKAnyVmezhm3GIgLmCyXniNeSP8lyGc7F&#10;hTNNBzloxyNw2+AdyNEwFCOX5VcNbrRP2PJhj56W0y9rLuo9/gt6KjWYM0eyWInzDUCX1Gb7Ugb2&#10;tn9AS2NytbS1qD3A4M2FiubS2QavwV5IFiOpRA1a8ZiAAonUJqdOLEc9HsMArOPtGp1vfvWrX4Ut&#10;MZPqWwZSRbcxAzq1uBj+SKQWuMtwHNfhL9wHyoapPgCIZnyNX1I6af6KCUsqvno0rOpMJVlkn5ib&#10;WKhUlDxd6tGHCkuWNgAftZY4NdIAmFMbygQJqcKai+uXgRhkoOFWt95CotFCbvCbgizYuPh1qZ5s&#10;sUtRAALqZ7Jz8gU1fVbTJWc/DjB2G4ItVBo3Rmj66AmsDLEK1NaZWMFqpLJXHGvweVYPElKlw2Yw&#10;MvUMpJ4QhewWMhC0XGeb4hDclHqAYS5aenBgyhQRP+rU+AvH91tCa7mTEDIPW/oWMZnen+kYLPEI&#10;+CVKFnCv7x6aVcNr6WK9P5lrigfWNWS+mMKPWDPfJVSVfJ5PFPrDU6khCgMzYpK68HbCXqENrvTn&#10;wwEPLEngaqqSv6gtCkgqhVtILMTIdzOyGzFZNyEeQSSW34Qb3ZiLzkRHD+wxnJDtEFbkfKJmoIlm&#10;4dMMgQRCGCXLsNBpICqc7RYVNcPkr02aqqhzj1Ibg5r4B5kSSwLDTRdNPVOj8ZsC9vxz5ePvfvc7&#10;5oE1RyRFJuMsrtGY0kvm9YB7UfHGbgLDa/QH+s0F4tZSUtlRWStyvF8D51rRViOBMaMsVb+g0Sbm&#10;I19Jsd9gvIBNVC406WPH9pWm4wj8khVWVPhoNEY6ZRdAz+Pq03kZ7jsYe0KtWUaKepfsfBJpW5RA&#10;dsYm9XsGGsKSQJnM8bJUPQ3zpwe0bYl86y/oWkLIVdMimAnog+fZDnyc2WBMp1IA8Q6PC3hVgDiN&#10;w2twDnPI5//Rt2RwWNHqlrYcaC3EfChknLbk5/nUgyhuoa3VPYBqVgrwjx0FQ7VuA3KdZxqsc8l/&#10;5Eqm5+ZnJvuvmGi79BvAmo4pBJH/d5cpfJxsgKQVmpOCUYAyOT27ZEdsCj7lqOSAB3/K5YaN3aB6&#10;qtJHrkEyhXGZTYjwzjYM0+UO2KeJ/BJrKokyh5AJYFISUfCMZNfZxBN+NDELOQictcyq3bATS/aG&#10;jsYs7xqwgOIfktky+SylWMKZo0FVkT0d1UfuAuMZiMd83I5SadVHK25WEu5uF37zm99Q3WdpkCAI&#10;Q2R9RExwXA+SwrOQ2kjvXdaWcnih+8EOCc8LLSRhvATGTa1rv63HGws9/fQVk4THLHJs5AjH0pLB&#10;CMtagM5ZIM4W5Fi/ZyxY/iQUTgA7DXLsGUTBFmMHTZ6US6owHu9MT6uDvrPAg77HMn4f9kc/+pFf&#10;X0NzzVLzCi3ioECN+AKwoEfeevq8IleN0FrAJJNRoe+gqLq0HLfyJKjlrqIm/WwYdba66FBVhneV&#10;lxrs7xRUTJwgT2yNJDu4ZfkpgoJbZwDzx811Urh2jYQzkxME2ld26Vbbfzzs9R64pWT6uEsT/Uba&#10;dWpXRjSrWHRemtXwPI0EOkutPubelkgUT9o4OytoAkDCAY+TMS8qqW3bA8ixqoh02AMkwmgCQpR+&#10;sMdduEZ0qAdgbsWEABR5DAwWl5aYe+s3Bd3XzsAxBtJgzmRCuCygyajHxORba+savORajpDZKoQs&#10;fbJFKTrAk2wMJ/gILQ4OZ3JnPmEXgIEfIFlLxs1p5yZEW4ZQj5+RT7Pcu0gfqs7qRjLqApD/xL5r&#10;PYX0QkIuplzjuB6xWs/umirhXo0Gu+7aMHVwCbte6JF4LcYwwRAbHoHO2sTWA4464bIp9j3BBn1h&#10;JpYr53SASBr6QxBIhxAKDJHIhb38zl+05YoO1MObHry2T6RA1LDV526Pg1HDEEOfRAlM5wkXv5S0&#10;8fRfnHU1z3vhSUFEn3yC+q3l18hQwArhJapthqpJNreJ6imlmaX5ebBOoC/00t8rqL7mghAEChLb&#10;pO2vg2lrqfjSELXZTZkPrCzqI7A2HUxHQwCApzpye+1E+QI2Cb5ta1H7+kAyim9p3gaJJhqcEPCm&#10;M45WZCTEXmKi6NdTP/gBJ0PqcfuYl2yTCVRz2CFOBkma2xEYQ9A18q0DF0A+hIN68aJtjXpY0Qt/&#10;RjINdDnHo2c68DNb7ILCas/rWBQkPobKvZaeCWMomKmfl/AUzUVTw25kXU4AS5iUYokCiXoYKDqu&#10;WlHCyiM5ZZaYaogR/Y13lr/CxD9IBvOS7xI9JQJzbE6UZ6aMm7Z2o2WQjKY8vxUs3mDL9DTgbivt&#10;/45j5NJywFJhuTvbHai88jdItbsUcPtYsdCD2v5uLfLt2VkQDPp7+pbMpPkSFgL4wrocMVaV2yPf&#10;luOmBiRzZvB+l3JQZzuBwPvzrabsfxxoJA/uSAd/htBaQLBMQ/HKzIS4328Jv1XY4Y3UNKyR1WoW&#10;chrma6jasZ4nofWIVvrIh8KDQUzhfADNxq76RQKUWueqTjfIbj4UmNbyi8kK0hpg1BJN9Eo/rLBL&#10;GtcjJxHrUhR2u0T/LskZb/hyoD+PZhQvoR6m4TWcSFUQalEQF8cU64ympRZ9aCuxcUSNJMhbCy1D&#10;aqiCJXDDPFIXMlilM1zhMi5NVB8bYDyn1VmPBzu8ChgilcNxk0cukIn+8C9iVX0zx4rM76otUN1D&#10;E/gZEgTUfUNa2cCa1TAmNMDeX8MGY9vgJXmhJJIU8k5GpAbvySPsQxQvscheWBvroa0ablzweD19&#10;bIzdQo/9snbLcZR837cLPlqrq3OCiMNPY9iOixQKRWSpatb2HrZMJheJBRNqj51huH7YpgN4AC0f&#10;zkt8DtsYRts3K77zyDoMQKC8EO5EsVekBBe27zbCzz77DBfwYENRVUKpsjlNWJyMwU2NXJmTikpF&#10;JeeYvonmujumymBkGMju4UA9vAOyvDarVGTst/OzMBMUOMkHBeGhDDXgT2qZ0kiZP5oWD2wiSeYN&#10;hEUy7DaXGtztEUQHyQ1wnwipXi8D5TrdWdfTQsP3rAadnAnrcr7xCgE3p0LWmDpzAig3zBj3a+lc&#10;HmIl64IaD0g5RIMv5ElnfnaH5L1Dz6CkvaWhWe7ha9WcYVxnCVhKlPstaOY98LUJSXI4UcLomZLC&#10;5yPEK1hqK1gITNWmw4bdjruWS/WAPeE+kiOUTAMVedhVW0UreiMbi3nIw7dtn3LMJjQA1FBKd7V+&#10;e3PS5B0vebiHPXnAASQgVzutxKi52rxB1abv748sZDBaEfHkW5q7lt16ksMPSxnesEQrGi++fOgq&#10;D/PD+ukJIR3EIiZ5RBQhXbVW490xAENjFBP83zBOJpae2oLVR4XFFLOKj1QdVLAT73Em/DOwW8Ap&#10;TzFLiwXfBgC5k5ym+PMIfugsDaFdJ5a4vPHixQs3uU1AIvaiDssYV3/DuNvIQthhs+J3N3HizR6Q&#10;YlgNN4+EQ8zymQcZv00V+uUDJCH9GlTFtpQUFd8e0GcJQB+aDxkDyrJCldEY5CLYuTU5FMaDdldO&#10;qMEVpC1XbRug3FxQgKecAB9dlTy2QA6cRbxEc5JbvZFeeLLfgAiFbaIqBWY6xnes48/lIU5Bji0E&#10;l3TrsEd6I6qPfpIJg4AXlKeVSCF6P93p75sb6V5MtkNUmsDYUmKcUqck5Ldly+DRRDgG9EHcfuOj&#10;xPBgPT39gMkeOjWgeO17zj7SRy5R0selpSgMUWCfM62YgeoV2SU6hDRRmtRGIgjF2ykeVY0+3O0l&#10;VpiyghoiK0w0aZiaq2EoXtnVuguQBBkSeLLBnNNHCJ+HQUJECBkYdIL6iTqabBUuau4IxOrm1pbX&#10;ZrFoiw4b4EfUACC72X6eGcKBG5yXbORWV9h1pNW4Ym6ULEMjk5UmVOL2lnDTwxCX8MMSRyAaTELn&#10;2uYKKBohk7YI6ubzzz+vV5jpqgDcoIxBnR3lM3DQBtzFhkPFYBWHtinSTD4jzRrupsen4zvIludL&#10;s0SBGjtV3GDawb88Pio8cbbYg5384aPhkkWNDC723oVWP9DoZ/XAJGkFj87b86GE2kMtBqln39LY&#10;ZliUpZyjWnGvKkBEif02ZDBymxkjWKuzPO8Sz1sdsY6VOK0xkmR3GC3hp3jtvgInoPX0x2n+N6NE&#10;xc4xb8VyPT3FfvfuXU8txD3MbC/kNzXUbMEL6e9xzWhliSriI0q3t+oOGaIGt5ViRkrWlmOmLyie&#10;47eoezXvNTYs7xkv1ZULCE5WS7ylPXzCmP56WtqDOGAe1JPjqZHxFEigSNnYUMZYg0XCjf5YzecI&#10;HaJcFSCM7wzJrnbOEDxO4dSjtpHQC4GqNmlulQYHVFmDMWay/W9HUzYLbGa1ZEEvMMyBenSilPpH&#10;lBbiSUEknyFABcACxxBrIT7J6KbZXAayHXeRIwQTHnptoiSIVzo0eDdDriqzBHGeYYJZnflBQI25&#10;CPPjjz9u3O5z61I+jJe7mnQw7QzNQIDdhYoLhIcZDJsxGEQF0RSViLcstaEW6XTeHZnKOoGe63Xu&#10;ubMHmvDa4Xttj9tasR5JaEV3dvzrkDyphx1AcP5aLOWA8qSrfWRUDUvU4NB5fyQLrJCEjICeHCSb&#10;D73p7HcGvvOd79xtjLfPdqVTwn/wgx+wMS951IAK2WIKtAlzYzAOxUTaFziN76wmVbit5MeJ7FqW&#10;BkE87rktEmG48RmVNAIb469jBmtpxvnNmnM8QqHDeEQ2Wp1pSxhJZd3GQ7k4trQvMDuoMT/XLwEG&#10;ZrHTwz+NzwPJ8dR+HqMMPwsiIQ2GtG2cYJNY7//0KgVoiQgShEmJI0by3xNS2dc5sRDescqaqynM&#10;OeAqlaxuxWR2aRvG4KdwQUkMBCF+1k+ORp34ZWLngaVPa+2vsXZVAzDSpIVsMLxBvT5iDOnJz32s&#10;IeI+spSxto3pZopAk2CudQ2Dutl4JsuUBKcOpI8TKTkvmdhHW06SPfZlCIWd58OGgWtjth1ig5nA&#10;CZjw5tmzZ5ioy+4ZEevubRtdBnqCuSq4dngq5TpqnE/3krPyoXYjW3vmQaFMqD8cowDLpXer+ysD&#10;udEYN3p1ekOoBk8J5LJLMCC7NrcmpLOyq8H4hbFQwheAKL3FOyFKRXFVJpvFXZi3Hvv20r4BdksJ&#10;4wBHypDcYTvNOhRPB/7vam1Vkljm/85WyYe75UwCvqu/ibyqak6U/0tNJdvZJtrBLpnPQIyGwjxY&#10;aHzTfWXBRQ1u3f0mstDX2fhk9rd8/iI5UV3CbixyCyWmcjI5K3wAJv5qIe7ibSkE6JwpxCCkjuhS&#10;a9lyOkRTfyNTvrMck64MAWkK1N9Eb25Kia6KrFjXwDvjYmo0UREwWkQEo4PFvfF2OwFtlRRLZ1X8&#10;gAckdJuNUKqfCXTWFnp+rgeQqDRa1K5/7Mau0RMALFgWGomclyZhRZyihEMYDsmOXeLGi27un2ra&#10;BZlGrMj62GEJ+SKbNMZ0oGUJFo3TZbEM1RZT+W6kRTujJllGjWlV23dXXaVbEcfRHbJYwWrHYrUB&#10;aA0eqFEncLr7NDL9r5fSEEHe9GTWUFsE7MpbDyJOTyEptnV4IMhHKE9g2Dy4cxn5DCj9lAPh0tts&#10;bsPRiqJj7yAnUL1cj9pZcqKh08tq1dTuxhA3ST/g4+t5fBHVaFjr8gNGUIxwpd2CNJyITyEbUco6&#10;GVKnhBGMLuXPdKvn0aNHreKvB1uRH2Z7fmCmfcgjYMV+jUau5FE6UWlELOdBCh+hfuxjmF2kc9Jo&#10;m4bbJNjS2VveXfVKrGfudus6PTUaHJtCn1EPuqczAEiAAVEmbDsU0AWInp7HcaaEFCkuTXIKdOTM&#10;LhUUr0VCLNikGPojQZKABFJGbbV5YwGtk42cr65X4wwGCXcbl+FqWzAQ6Nua4f++jqtdP9jYnBo8&#10;c1KgEJz1r6J7GONJysxLbrTrzwNbnY3sojnmYl2XxAVjCoc9zJg1Fq/0VEVZ+kw6UbOiVQyTLBIB&#10;IaJXVOjIXh42nVfpjFsLImKBE6A1cjvr1rUWOlqgLWdddvlIw7xtZP1WnAL1SBYxys9dEp3OvMEo&#10;/GNzBVrWJVB6cq+gKxqu/ztO2Iir7WUswfZTrc100+GtLFwsk3F0DaAZoGuAncpirlFDsZnGiiya&#10;CYBkODMQlF1t2L6kHry4TIAZTG3amkUlfuSLBNotFUE8wn2nm4Skkdmi0LMuF3U0eBBHwagH5ypp&#10;FyQ1Zh+31VGVfBtel4qIN+pkQgK9BCPtG1m7e97tQPyDYUGTVpzpCRLPTOdtDIO1rb5ttTD1/+B5&#10;4Oj/ZwsVdu9Wrz3qgeCSZx7m3j6qTJvFUbUbDGlXrXv/cp5U2W0BOQEvjO2pcdOlLu95Wt0UD6lz&#10;gvzUxmuSijQ3akv1+lNY9hLYXFtUS8AkPe1VoqDGtCF1qfEKTH4WYolNmrRiO8axg1pX+shntxp1&#10;usu0E3BXS9h4KL8lEiuNZVyDURjqRwQpbCuSF0K/XROTQjLJo6TVMfRk0TJ6NYd1OYeNQA5mTRTi&#10;UfCqAWmo7DOFl2xs9DRY6hmvEjJ++dtVjuKHKUNh8cItZNoRtwp/WlHFiSuYQ2aGtMQ5C9LgNpmN&#10;3KMe4/Xz3mDmEsXYxZzr67gTed5lgSoKpdm3337b1yyoZDqFdVFPCvoAI/Ggn40CPtCi6ErRPtpV&#10;8DiYUpqjvbKD8kb3glGPfgM4NyVNTAeFGM/yKVrk4sWydp2r0epPVPkvOUGTlxmSZOBYhcuQLcSK&#10;pmMKmycv1ZZUZPZQxd90dLU6vX5/dxDzJtCdQSPLwN62tmKPjPV3eFhMfw0ELbHtkdiH2t7EsIvI&#10;HIQoRrmRRS3tp/rr8cgC6Utd/18fyQLdVUTAdU2sjTgEqDEJ0cnVUrrBvn8T/YbZAJrlOUkDZAjU&#10;yZO+8WNgPYUJiRiMcThqsSaEklbJ2xg2DVOAx1qingYYD711qmq3xHaOBuzlk67mNJWv28/irj5N&#10;MsVqd9VOD59g7EGc5YDfpiIW9TRmkEYWnkW2Ypo3V6DdINt7BFRWLjQSGRphBkHIPpK71KKYyMcx&#10;g7TFd3yFJdStSxMSjNRoPKtBEXJsEq1Sj2Q00Uc8I168lLFBYsWc/gEMzBrfLPTn6QHSZCwfynp7&#10;7UxOkz3b5RzKi7VLXutq7nKNwrzUmKTxrX2idqsrrSC8TjGdGljlEvjq1asuKwrkNkHIO6d4nogi&#10;ObclJSQyxeuNHPL8ny6+OOKvDc5H6rJRqteYoCojxaC2Okixg0dqNIvetiZ1maO524tSSe0go7gy&#10;01RkDGwKjmbFmLGeviJD1qyTMFgGKLkSm9dvxzNMp7ZkkPngTmdy5NuonAmNz3syucD71jHNE+hR&#10;jBCixRYVkTm5Nn12E2BH2QZZu+kjphq+VsVickBZkYskcKt3qXNjpBzakiR9JIG3gc+YPgq9vYQP&#10;gduTlqWZ75299FYBnoRW3xcMnIwswCDr4E3OyAd5iIIFiz952IGm00dSId/lEhM8SSCKNM7RwG4w&#10;3xmYhwcZ3nTWwb/0UXAIFiZCr7ZDecGWIRand4lDarQHqz9qQ/huFGyijcf+tYkVI6bxYVeFmC0y&#10;Hdo7QMiU9dAZaHdJIshl/DAMkwYnIAqWjRd6rE2NxK6IqQ2NBI5eENYQle0M4UkwoBhkuv+gtvCB&#10;4pKa7UyQES7p1D9zalNYggMV3SaEBDqnAJNlelvCQMjqTbwi3m9ESC278UIlWkCPdindmOyngedT&#10;qEEUayTU34CxjYpKpxqodkle514+LZM9cW5R361zaD3QSY34uik4ojEqLKBcdHE0p8gHzy63c8oo&#10;pMDdSzmhYim/9/G0Zfkmoh2mQMAIEeIlISjLwMakkoK3Tr/ipufp06f+qipDnjx5khvrN76ePfgG&#10;U84fVoaSlshdcC+IqMReneuUdao21ZOiRibw+Qwnv49mSdEG24OpkebNxdQSVXGtIrY6HrEoe0dG&#10;SlH7NweCcmeVxZnnntLYkmEAwKw+reYZkW2AcNS+LW7u/rwbUXqYw5YOK0rLq268/5kqjxEEESNI&#10;io48YDv3uCOtFGL4xTAO0bPMUvHBtuK3WUicz/NbwonqKgk1Wqh+BEQrZvKtjNu9Fwils/AZAIqm&#10;GM/nACM1ZAeE0w1yTLdhkAls4yMNgJFr8ksgWIE0wcNDiZzWgK4O1a1llc4IHf9wyGmF7KODQHt2&#10;WnDt9Csp8ON0TkOkX4M/a5MvWAxc5whhfA0qlFQUirWRnVEQf+ocOVwW9SCC9pCnuOCglK7drR9y&#10;ROo4xS6U6laqp4b9p/64Qzq1Umd03ABaypwGJzyxya/Hn0t5KNZyNaqGuqou26sX2xL6/t1/npYc&#10;OrQEp6cb/hW2fAcBANfZ/7hlh+R3oeUvBs4u2+kS73ZX+3+/yOfj4JuQRREaDBAnl/TQXIWLKTgK&#10;G8pqLJBF/pSg6X3svDxJCLVtXTWyLiF7l4NFuNWz3T7WwJsSYAqzense/8CiShY791FNB+tYda9D&#10;1JkmAg0b8NeKfv2dD7tUvzzcyN0ltFBCQAWs5zTfABdr/y1Q+qvQG2Ov1TkWQIKsxptNp14HVABG&#10;I9W/AicQbIFkZYTs4OEGNB4bSpl6AjMFgigSscRwtdtKZqZbwksZ/bvNT4FME27TVTANLjuyFLmP&#10;sxogERKLKAW3A6c3wJh65KNOPeLLJx0mAoBY+JhWjB086L9Zokkak/GX6o+0rdul7UOmSA0wsy5l&#10;xGsgDABCtpyqMVvoVmi4FA8Qm0+SIyKNkQKzlytcNcDBsazACc0KA3aULrEUUFVOVO3w7Ei+N8CW&#10;QML11OHTTz+V57pAsBE40bTEVT31vJIH7Wa+kxHj+cJ0BZobIvnJlYsHWAPfUjGZu8FEeX1M9TIt&#10;UymTGv1FQMLdf0lmseHfVZpdVRQ7uKPBcp5zTUcQzkmWeMtMtMg/NdgLYUQBhxyW2MYbhljl6miF&#10;KGVXlBS9Pn78uKcfKoX+1ztbd1dryKWkQRUTRJpPBI4mOmt33jbZmCFMldfI2FC2D4JMNotYWOQT&#10;uvGkLYGNfSUIMB2+yCUHClU3cMUW/ylUlzpDZG0PhSENeVlLecK9nBYk3MpYpWEAJs1wVmPcmRnT&#10;RBu52qI2ZALzkLD9YJGlp0NFyY1Gco7o5y7bWz3wNoQ3scHy2Ug4RzFC6V4k9TLB/YFyng9pbiSQ&#10;Zxo/jLAo4xFQ/bXzgxRwk8EKfqNPcxs/9C4d+H+uQzfCSg6mW47grCWO1KAPFMEnX7G6thCT1nnV&#10;PS7aSN5uCvVGNSh1MBBl/uksl6W2iLOdsaLDKGfWUZXmw+E4CmLFzjB0rM1pBtRQIUlS+St8rFYU&#10;d9yNefv2LTuFBEuqg2p4MtBQlQjQb/kG86P+Fk4OFi4H5AaHygHqWovTsVII81TUJgZw/qdYTjc+&#10;lFNDIVDD38KCVwN8P9OKndMHRborb2Sra8+t5IPU1pKBfcQddAa4+XGcK3IUqMFGEyUYHMAlaPIe&#10;16H7zm7zsbCnOh4NEVInGMEQL4lRtnBg/WolAXLLzwoEasDcose58fg9sU1xL1J7FgkZUXwrfDX8&#10;LYY4prNAA7fQuCP2NYM2zAy76MxynjPIAQoneTAjsCXSUMG+7ySRVz3JT5paW5ia7r7Kt7swIDQN&#10;AELxgg0YG0RpwiiVrwSW7fRZHUqg6DTFWumW4c2tehC1/eAGh7c6/9sRuZqSHX0EIf0q+nRoMB2s&#10;SFSXEKUsSM+SQtRq0xwO60wToka7ljPA6iMOYNhaXDQ8Cxl80oRd2hCCnlIbXPEGna24cDe4q3Xy&#10;wxZqDLfYdBtAzhkj2S0LGiybrA5yDT4TwWbJgTX2ER54wxK2ZDhPgfq3tYxADLYu9WqDwS7lDcZC&#10;2s0XX3yhYuIaiOfrPoYbyzeN2QHdvZU8l9Ig2BQ3m6moBmkKsDJvvlj5w03kd6ZrnXv+ZT9g4TwF&#10;iDJHWUfnAVc2Ci2+oAPHiZDBAy62tZHor4EpIBg+5laxHEdfrrx/Ijyg6IRLKIFsYlMyR/lv2RSV&#10;DeAxiTSTW7ekNVGAJDmBkoGH4X4ZK6WNaTkOSYjd0VW6dal1OV/gqMo/8hy2Tv2Lgmqa2mDDD0lm&#10;YFPU+97Sxb+gjESggg4U4IE6XcUpdJAArHCX0+ClRNNbhW8VlfU0JfLFv3LM17we18oHXyqkG1xR&#10;rwF2o2bpbLAyBaprJGfZy73+VMSfMsEb8HjQ2RgbJ+QgStnYXaZ3UYIExmxwszwyqp2x6SlflFGA&#10;Sg46sxV5lLFOazkwEQnwox+byCPZBzbSdlfFaAkiv+BkgxvjOKMp6FZvijKfJoNWiZDhUMEQlxCO&#10;ewU6I4qmT09QcXUwrrMISmEhoyT5kkUb/Hhj7rLcclx8ZYSGZLHosobY6bAYyXrZJLk4/PrTDBRT&#10;sGVy5o2LQ1JHqGoMr2GB1TJLTjuep3LeiDCGriyX8OnhcZ4EaDnYAlZRcVuqveJrdytBxI400IxZ&#10;evomtWzyHiL3MXDL6rmbLUtLyO5oVqsjlDqbwom4gxP5d7lXP6TWI8k17MAdNhj4lsb66/SQl+0s&#10;ha3hrKfevARAjXTTsBLYfU2L8k/1fuvWLhbZLsHABXktQ1LD03Pa0pAnmU9IkjvSzWbWrO3qol8P&#10;D6e5Gs3NUA2J1LrqXy4a9BMoWOK+hFwWyVXualH4GfqReNIgrUX9UUaIzYQaHIt/e3iqAuW3zkEl&#10;G72Ki5RzXcN6tTFbulrbjZfbspS0tzFzxYGqtk4ZJDtE3Hg6c2/DWl34/L1icxu/kmL1DRh0ac5B&#10;9/VLRiCRz1Ipb3vGAp+Jkly1xSgdLNSs1MBxfDuUkgbD480lgpsPAZIayEuCww9+wYnLI6gbIVjR&#10;9gNp1pVH5NCzJbpqDLtYikkQa0JM12mYMKVePmlA3lYXAm0S6mywrZpDtpcYg46bMqNEUCjRNwkw&#10;iUjnTC6ah1lnWOfVIje//e1vUQwebA5XhqeUVrbYBxAW2+rhd+7gJg/7pI0ta+WYRE2sTUmG4NAJ&#10;kWxyidkpg19q2xvff/99S9f2BRFRAtNH5fxemSBHCFuLrztEYpEzXf40Rg5TbyWwHUhpjGUEhveT&#10;31VGdUZYwE1JkVAcQb+RyVECDzrbXUAkHSgvl2rX8Jiiq9yCI8BUDyeP31WjxRSdqYAas/N6FG71&#10;4xEDmlK/pRkFTDAKdhxrjMdQbpiKiK2lwUpv0JRssHjtafd3aiPWBvuukkPkG7DxgCcbCskadi9w&#10;tbrkrDM+zRb/tXad3qJJATt0bgn5haYBvlRUtKIhDJ4E5QU1UHlzoU6AcLSr2hCFjMjkOkyECHr6&#10;lHUAA1o+4gi7hf1VOIopEEoccBI1WQxUeaAxWJLa4g5OnhdjKHQpWxtmDwBms8ZBtl6bK2CwhaNs&#10;hPYGnV01Vy7wkhBQY/S9MmJXT5JhFyvYlb10kIPTUL7oN8sDAagYuTXG0uYO5DxASZlyjqFAZ/bK&#10;MsuxpR5br+xD7rU9BZUIdONYtHPz+vVrW5AYSDD/X/K2HVGRAIInebaqoKZZ+OiqZxHjU+Gkq9i0&#10;hPildOjHRwkM6PsWRZ7IWLineoZ1p2ZKlxoAmoJaA+IlBlYCd524xnhe4HGuoWTCAZd8WOQ1yFjM&#10;mpI+9azqIXMItkVRG2112Kh8lDOg0EjasghqsRtXuPWWY8nMUnOXjZCxzaOPklkaN2tcz4TMEfQ8&#10;L3OMFCa2cI5c5WSBuPao478FMQyKGGg5bCh8fM7hhJC2AkQ+jHDDhoncJYu4iAJ8FTnyjEK7S604&#10;/kpI9ayJCa+fP8VaWrqxaFhE3NnvXXg6oahhbD21AYC9Nvskt7p7DvrzHicz50q2+69xuAKP7P8B&#10;gPM0x6dWrMGipY9ZHUv4xqhvGuZFGr5KpQ6iprbnITtshOCNp/gNKkR8CcI6dtXJLlftH7AHBvII&#10;bLiL1RrkQJcGgdp8aBaQW5qNppz5OzmWsPuqmawl++zlHTW4yHlKTgE6Q7v26oDGmMI/zCFW4KhK&#10;vRo53Lfr+vNtujXM3Cvob9684Q4lg2QIdp4Hed1SGDiC9vZ2oAc+jVZy4+ldS0EaU9S223dQN7HK&#10;eMmAZXjfDkZI/anUrK62ugcRkLdye+QIbeJkv1oKmYKjIYazHPw45y5goi5/eIMrloraQguUbvGo&#10;kaVySUp0cI6lUbyGZK69DRbUSEBnZ7YMOkvIZYjVBYjmHiliQx4eI4hpwtFTVxu8UpHydGDguNWl&#10;JeT1hs39syNUkkyHJOHeodP0uQ4wBEKYRMqOCMS+1lM0gVMfVTr4FyyT4I4bpapt5aES0kIA0Nk9&#10;n6xQ9kp4g3OFMMHt9s5JIBCXkcxjwreagK/qB9ou1dh/7KKin8ekA28sa7wk46Pk4haV6bC01NOD&#10;C2rLuKbgSrGY8uDk6x/5BYfCJFLDDHZmIJ19bKJs4gpLc4gjmTxDAQ1n4zmwMUiAl3CljLOiKEw3&#10;aQ5myK7BrcVA2dcZwoF8FIQZ6cxeZ4ZA77SaDsaTM644d6807CoqaHBnSqIInrzS8OXLl3Zst0ge&#10;FFAo4HoU2FXgAFlXa5+3n41xJxJKElI5zAYMO8oHx4SEcnRDPp0618naGoniR8AlEOCaNSoRiZRJ&#10;W+r5KCSggGJIsJcaMPrgbmjgL+DeRwCinoh6/RN6pJwNrEs2OjIX8juP36ZNdZZ4y3avUtkwaLhz&#10;wjFvVnuw0CXKTP/Gk9PhW3tAoXBXm6tSq9NND2OxTw2J1/iWUC02i3xrYT1RwERLeLmkUwK455LS&#10;qj8DmNyYxLa0+oIyY41hFJqXyU1HNByefAFK2h4R2KfVxaPdDES+KlZmAmTjC2IjPWpogCcM6ZaQ&#10;ZnlG0bp4GS1KSMkisTs3SzuV5CScAGRTzGVyY9ZIH79B2izli7mrRYAQyDGvuHBgV5eVXRIjsNRg&#10;cjrohA2rL634fHASi2HsTAqoE4IOARXEDrhltenaEsFc7urMP4yi1WmRj6xrPK5ovDF4g5KMciZw&#10;zkcXOhtAiB4Msw2DKwZvWAVgZCWp9dibWc2QGvhkfhapZfHc2xL0lNGXjb0RwYCSMNEEWbKPfh/W&#10;faVwrjZBHB5v+ZHTxsONP+uCj2C390KSvOcjC1Wdw25Oqf5KS79F0IoJT5QCoSldTQJKIrblarjl&#10;YXNXmy6oQIA+DJMefC1sixyHGn/ihvvsqGIjzy23ujLvE75Og2WskCQcAyJrfI0NhQRLyp86Pe6U&#10;9nv+uzSAAxHZV0bJR6PKjYEMVkCQCclHtQ2TfiJYg4vcA/E/DEjO3fEgYmovryQAj3EpgPGGzAdB&#10;w5aW/GCVBmAlb7wgX5e2XB8bYOPPFWmrgBCd2h7v7g0wN3lQJMrKCK/A+8Po+lk0R9lFhNvVVGpR&#10;D1IlBaRBbGdZgJLScEnLz3zVmMIksT24U92D+hwOP0lbQYfBhc+5SyILRVyUEHvYdrIuQTt0jVPA&#10;aTLrR3xJW5qA+nBiLZjhc0S/DJrCjYQrQbeuLBuBEr40VFCLBQOXJtniWw1GLRGWyBB1csu5kLgM&#10;jdyVcHwCt+mpEuJnvtLmZz1TWHT6yGPqPO0C6v/YDGNM5md+g5lLsio4JvVdRKNVDerfRHsooSJA&#10;00HWszMop7Txxb7BcLZAeoovSApn+1sa2DSSQ4j93C0kP/Jgs8K9q2wm37dbjfTlSaLwkZyRRZzi&#10;2YVZqKercoNY7jjpoEu40mBqw71vwBVBDWsuG4kaq44Zt2IC01ltlWQVqzrR3o7jqHGGHI6b0vTq&#10;Nd/dN73v7jvcR6vjRKrBHMtdamR+humOPiq9MdE2YNBnuPNcMS9h0iaKkfTGHXJD1ulRsEg5EyF4&#10;nidf7BxLZht5U1Tr8mcHLrD5WYXO+aQXG5riJ98UsHBfQ0nLmTm/RktAvtecO5TGre6vgWqvugS5&#10;LrWcL/p8f5s/bTNIBGYabAmpxNJdbbxbPRlrv+nAfcbPS4CxHBYXOwT/M9/XMInylJl/xhT2ZrEw&#10;XgQBo7PXn7h9JZuogTpRk8Curp6KsXo8hdpsogJtRT4cMIQVNxnGwAHGKjrpv8awgTeAAQ6zImXG&#10;zvTnNBAVke1nEAhpIxPOF/flBddZRaYQwrqWqOG9bP2EGE/OFdD+1wx3XkY0GoHifoL60pYXzNl8&#10;a6iF8c6qEoUbV9pVpitHI2jGpKVgk6wG6fB3n9udkkAsfIy86MawOU41oV5LQy+lKpblIei0ugxZ&#10;ztfArTMWuQs5xQRjmNOmRmPUMqrdjWR+A+xwlA/u5+3CJDRym3wCG7/9CUHU46v8RmaFF++G+DOU&#10;+cQX96mE09GriUut2rmrtwltjYudSCWkxvzMLjhzSfUnLtvkCLco74kdxwqZfrS1fklCctNTTDby&#10;/IaR0MfOvN0Y3Pqvf/1LeesuTVKJUQ2/+h82eNJT4FibkzFRPTVANPyYXqcas+kSxCZHyab79oKQ&#10;BvOwIgjbgn1TxL3Dw3oTZVCD4dPGCZ+Cwm+WsIMaAIodXoteubr7ORTgDKX8KWsG7NruU88A8TD5&#10;YGk6kq2htpUyCGRpMskStktsGZkgrD7KMmBYlMFpkidtTGc6aA2WCGSDmw4eAspktnQWEVCcYmT6&#10;yG98NWX0jzBJ6ypKyQ9cxHXOS88GJ1CxdVHHT37yE4xAxOyhluJxtqmwOmC3S35HLYzWUyQia+iU&#10;kK2RQlShNDN4XPHSRL+E24EIWs70FCVE8tTf4CGGASBo31bOtEQNN84qF+9IgWZLNJGnBEN6D5Gc&#10;ta2IWzrccI1YFXckIDVestkyuYVaUVtCok7thnkC21W3xuRLA0QGKwk3t9Ks4k4JnOd5jECaNGY+&#10;l/mU7B0S2S4EagRB6QxYQNYsH7FqbSVMl9LtZM/GqxHqzMwOFJPCDcb1ZrkRWVpKsPThZMIpIEag&#10;Uj+E4CxqdEk+LOVOi7h6acAbjUyCOtQS9YThGjjavQgiHtqDNLzRrUU9uMhGf41iIaTT+XTjGKoB&#10;nMBG2ONDTy2k2/mH3cvbFFbP8kZ+kAWdfT2VddAI9tLEK2ttpXa+xqe2PWNEsARsDHi3hOdpAsdL&#10;C+4CyufANg46g+KSfau2x0fLrNoCh9Q01mMYHYAZrxlJMWvtqJOQSdbDBKGBQz3yejDIUasUhyhB&#10;QTLsxYR0kyOCgjdmr82pTo9QHBTeXRFECaJLjbl5/vz59c+t5YopmMYgsKIKawK/qAiwp6j74ZtG&#10;emThUVTTG+nZzbYR8gHRQl0FJns7mIZyTkR/7Md0ta3bAXz8WNtfkTQ9USrotgQ/SqAiJpNPO7vZ&#10;FF09ENNHGta2EF9zC3dxRWd7hnA2K91sJ62VMgynGEMGozqNbAxesByAWi5vpGRj1LxN96aUjV3V&#10;BigLWY36u2rprB4U7KA2yDolCSR1Q13eojxHMiN6rlZMYQe4sVUsaqByFmtnsTOuqSHnZc64g4b1&#10;pyH99YD1hg026cBLwkEr1MYh0uzf//63Pa8xshH23OB39IQBXzQMXy/KbmW8awFUgOqJLXuTALEn&#10;uWSF5x72OTpTQHDLF7ToB6oAksldNYarPWuiYUvsQQfoCpasrqe2qkjCJp8CY2oRVHzhOz1ycKV6&#10;nQm0E7vKLX0U9JG1gp0QIKydk8E4NVK+nkRtY+MokNPPOfSXiWyvMR1qCFmdfIV/cgJbEjuWAH4Q&#10;BZ5W7MwWy4mL3R1gOGHOxDbeQezAZhYasCmMmmxy22KlP8wMwAPnkHOX8j/96U+BLCmoykpEyIGh&#10;JJsb6cYW+BqcTvLHu1ap7nuG+QWAOPpcHgu4RCB7sEYMhWSnwNJj/Kje8adNshedjRCr/upBviAi&#10;wBAgh4d7UaG5pxYqMlNqj4AgmOY80KLSdSgnBLi1mWlRU9grZ4AVztDE7K3ty/qGlbcbrMoYsOSz&#10;BLDz2zsFCAQ7r77L4QuB1I07kgm7bKSDufOt0MMWyeheNQflti5GWXHbD5kAJgcIrAdPWas2jpMq&#10;2sYM+nUu4cmZ90BaSnMRXpYYnsV7AlZP7W3Gdp06u88QwYSo5RucjX5QlNVnnQVInN+KmSwKVnSI&#10;PlIom2qIAhzWKcottygMZoDk8DiLnye8n0zaZkmHFBYaFomIXBORGhxOB7YPw8Mnv2W1OmNpu9zn&#10;RmCg+fIabBCZ2zuKzZYpIKwdXNc5mYYxJ+H1cCk1LDQJ9FkgErUx1GMpqGDn+lO4s34CZShNrNsl&#10;+WW5xmcLSIMHiuDtmVajudBC4HnAz/VLaTyLrWq0gI260bYpAeMRy9sJVfVYu/DX702GCk8BRlvZ&#10;sA2BDV2SZlyA+/RbFFht43DgqS4Kk+rw1CyOWzAIScOmVAV3dgO+YAiMLYtfoIQaHR7PWVrk2CLD&#10;oWFEY9idN4+/lmFgZwo016aa5IIntKCpkUA03UJ9VHEkXBF3llqSpPHZaIxYYBypgssSAhC1UyBv&#10;oGARxOAwVCeoNbK1UF6bCjzwQ2NclRjqKQsJpXcYAFEKCdMyx5bGz8ioRVNjEwUR8UH8zOEW0xkl&#10;Ll7hgAFXlySw1ETGKjJssShYnVVDsdyvNCBuYGadzSZR3k4hsAaTAWMVrhAAWKu4dGbmCEjCq55m&#10;EV5wgDTXbZOjf8PqBDnRB9pSmChg0O5I2wQKLrw57B/GLEwahNNNLtRmvowTAgxOLOYtFvZO3sPm&#10;qKMG5Ce8fs5JMQ0eA2AJJS8owBw0Bx5kcrL85VKxGJnwHpn2CQJnO/xzgmGM5TdqbxaxsDfnwz+X&#10;GiA6HdKhHt7OCsqnUmegvX4v2GuJ6Mx/2SDSsOsOWo9gU67BbspaqfCHWhnr1fGunvcyconeOb21&#10;m9IYwbY3gggz3MIkRwhbkadUpvOUTqGSnzDRlOC4F30s1GBAbLwqo7mUMVcgWV3Dvre0FwZJssBw&#10;N+pcAAAXgm2PKTCsCBI/yAd0ps1Fy+HGUNUzDbGHsM6ty8babtZaF91bcW5PcqL8nwu05TEkSJ9m&#10;oWzsv3yQIXTjPT45k9zffXAg8FES+mcyRJpOPXqigBpLyGbxsymSgZ7QxWmLDkzDD+Tkh7TyjmNt&#10;uG2YCqj6NwnuErzVwLouWUuV6jHx1m3AYl2dIRYdUm6EC4f0sVzyW8t3ZfCpvzEt5LbPtpdWMgUS&#10;3Ocha0yBnUUHqjmwWV5GSr5U53nxRXn8A5wSp06Ggzf2GQWbKOhCpkEIfSwnFnDCISQvvvqpXWNB&#10;pPmJKw4X7mGDYjbdXZrnaW5inf7ClqvF3dXlxXJtriPqwUfost3ak7iX/wtE9yIrF/QInLSC8A4b&#10;rXw//WzuzZdffsmwxil+G+15v1evssFTS/zFpP3qFUL0puTSD7u7UZKH9u3akMcMLh6MFHq3VHYV&#10;ffiLU6jUrFKiHu+ipXZLLKn8MSsNs81+YFPdAzWSYX1KggsMWYWjRYVRlKch5E3tPsql9CHTdsW6&#10;jqxYDQtt0C+FoN8NYNOpkShJ62ZHQwhMhC24lKKyoqO5NkigoS0Uyq4SdaXWYsEnMiEJDWhKc2ne&#10;WukTJXnaKKy2BIvWyfNQyIFLjNpi0cQWwlzbUSzKV12q3wA91KjH12XWXWhMbKEVF7JFp2hyqQiy&#10;cdICRgb6aZQW8nViViQhYzO5/9+ayTzf2faMziwEnzMZHoSSrxpQQynqa0AwQEMUxoOcT9rwDyde&#10;mKM8H0rp9Cmg3iwmUNApxvOs01l7eB6bE9VgOERYKTC/iQUP8CTNQcslBCfTdZqOudTI8CaOkE8Z&#10;oIVh5kNsYyABwjXqlIBSice4jqiG7TneqEaGTtWljAEci6a5JX1whYnmilGxADl/hsZX3MVwPVPM&#10;QzbRIZ/yd+8gfvXVV3i6QcUSIMYCzG60gqszCKp6LKmnc9Ib0ODW4OimW9hgTicTOoWE73hHZyMh&#10;WFnENeSApsjp5CDphHcYzJwGjFBYLoQLm8GO7Wm0akzSxDUhkplDmCDYAwqHALRg4JSO1EOjiw35&#10;Ys92njRXv2jxCWfKtFTi2PlNVuAFuSRXT32gPLXliemjZukEUvyskAFBU85giYvB+KUe1FMDInms&#10;9pjaAwGrC5zxfSRQJ+oXOA1est9wVz2SELInapkAJNRmJn82vnDURr67g8YX9XQVyTZSpZM+sC05&#10;M6HlBGJQ7xJcTVtQoVuXkGlzJQgA8yE5ZwL7yMzxJiSMQ5dNBkO+FAA8YinGaRxSWxJNsdpLTICf&#10;BDiRgzpBl3qAMce2HLeQ0NzGNwY5APmmn3sPgZxJWwrPh5SfM+UvtQmUkvwvF2ZsDThx+LgCZQmL&#10;eejcdEUk5S2BwVLP10swwJm1hYMVDiQ2WphijJKbVxWMrXKQEC7TzgnqXN9FpJ+fxK4hbbqEofhd&#10;XLEGHEtdC9OMxkLlHfiuGuOLEQc/yrQaHowOSY2HsGbxSB/dFvnTFJ1QLoFtcRw6ahYPWTeCpir5&#10;uVi20Ac4iCVtoKmBlB3uJNhbw0ZlVxTO+uvhnxRwayyRHEBADTeYMMTYFNumLYKA2CWFJ77rvGRQ&#10;lS/9qCGLLGd1cQRW7uLYptuoSBaL+sUoVf0VoqAHDLzTuba7aSA2F6mJ4BZlMkiIbD1d1eiMQPlf&#10;vMJMI1USg5bnKvCWb+UV3fanGbijYci9wy2g7zxbbrc+vm5NCD9PveV/jTqNr03y1OYH+0djVOg2&#10;fhm3mzZ2Ofifk7kInMxlEfTO9jFgDStSe5rwrY/EAlWdgCrvFhGW0oFWJICuCGbsAqoCXcliigGw&#10;uns+SBayzoMoIsIGLtGKN7gLaIHHVdhwidPql7mCSxTTXKVACucr2M4cKLVNngdIO/OJu/BGAhWx&#10;EEtznQ6dfD5Vr6e1VcH+0nfj0tX374LaAunnb1UXAFP0qJUG5X2fOyfiMknCC1OCWhlvelfJREkC&#10;KSENYPBSFOh3L+Cr6tTeQ2q8aVj+9VJzEtDQog4HKKBLEMAhkqqzEs8hcq6mDEAndkiyqKgPPTbM&#10;QaoxSY5NlrcJcdtbw00QD5SucgNQ6jRG+gn87aPgO2kgyIq8YV1qL23UdJDaSLerAMTYGvidZ5Ip&#10;QPLZmC7VsBwcN8VWjZfrz8DiQu0lc2vhx4ZxKYWnA7vYCK9dQoILDaN8xF/zNgjx26hHlnKXyren&#10;wBmIbdFiJvgLQ8WaM4LDIO3rvroU3KRtnwba+hu5jKizWaLJwA5vnkAg+TWYBoooA2+iBsi0Ljk+&#10;bj9rljKTxzpGyo2n0ijMMDllOwF7andVOcJRMtdaQm9pevIAdMGSPU9oxmXYx8hZ3UffA9WDlxvP&#10;wJM9+FmugeJyrVnWFVkEssw10c3lYCwEYKO/c7GwZ4yLOJYmjCINRH20Gfv2hSfPIGKJjpyZfDSl&#10;RyLcgcdvRFSsKcFowDBOkcO+MWiyp8CNhGz+Uh8hOBVKawxVwERReOXNDnBPoK1bQlqIPhRNFOpE&#10;fH10QDxvAg2FO/yijbX2BEA8MpY5WECimtuAvUFFrMgR3ng/zQPc0sOLTbtRZQjbxzL1iJlwclED&#10;RMJ3j2xRn8o0pNaUlmtkXvK2n0gv6v5SpqtJ6NtU4WBXh+dNcWKdjbx23fsCx/21FyQIkauM3aP8&#10;PgqWdLJPtJb/9S6xLmFnqOIxDOIZhdyQqC0BqZhlLInuOxAQagCDprTQnkR3NYsW/VYkUzbaWgRU&#10;tvD/MAOcoxIss1pmD1V2V4FAGetxnKNV/O2STIFeB6DW6aMtTZ63LkLnqOSMfSAErmoIhNWVtE1P&#10;DVUO0PrOg3yGyyB/7OOppUsJBMLl5hkO+qNp6OoQNcIdnMy9VOXnlEmNlIHwhCD0hIg+Y+sE6YRY&#10;iz5dtX9AESqw3Og4oCoC9LhkaTulvJNKzGn8dn31BP3RZQNAawrUaVH6IJwa9KRblxqfXbt1KEBU&#10;qsEcKVx7gKw9w8ES014g6X/NwLn1+llVfyYPK3zBTmebjCjyMrNbvokU3Z/er+S0KtZIgrsDaYCz&#10;kLLpIz5LL+pcPK18ZCQ9fQO+N+pk+3ZFg0UFBSgqEZZFwZfT9ZAs5I2XCVIrFyHf/Zl/IwFuMbZp&#10;Nx7mAMK9av3LWP3ua3gjyQuhWxCZAGopkw+RI/ojUHrLzEW6zgZ3zjMWwuOp2rAf/vCH/YqC0lUt&#10;zD8ri6B5Th6/tG6GjNah0PP3FMNN/M/JTawNOUsDu2zCG2DHAgPGWleeX2C9/w0/OKSSuYztEB0D&#10;pJAQuNQZ7lsizX3P7LWH+nulso82huFqPKhG7mo6N8VGLmmN7zz6YyacC/R4Z7hqTFPsajTkfHF0&#10;YEnEikFqIAg2Dnucz+doEefK3PmQGzuj9S0N6vLiAYPIcQf4iTVjLSRq9dge3JPR0GAgxGLIfQ4h&#10;oZ41eEAqparb/NGfLEtsazEf8xi/SmJBIVZEmgUnAKOTLbTiAbDRXlzY2xhB71Cq0nyQJmQpI8pT&#10;hqVmeUx3vRfsu+bEyQFwQT1zosj5KCdpCU/ggsd5AbDEOKwvfoRT0SoqaAMkibWkKxR2yRMGpkoG&#10;T9MMRo7dJALfdKNMPcM0+ltiD6MDlh7jFwNqcKvISRXaGs8uCUMl2c7d9jlyzK1fuSf2XZWrWIBp&#10;Sq2OhI/N9ViCwzvbG7iUB+Qe/3Q0zBMVZZe/b+57//6EDFWJSJKldyNN5ISJkjydG1BkUYNAW1F0&#10;sDwXQeH23dosmh+gDog5kCepxGPg1IoQD8dWlFHCygNmDZ/WMqY2jvAD7U2pYfy0rbE8oUY+8YyY&#10;K5ytbkVpSRN5LhBSRhJ2sAUguU6tw16L7iqQMIdwcPL7hVYXuNTTng5zBVvEa1qRY67+E9Iz39IA&#10;NnjXKXwDBvUMtoTDuiAqwQ2Q2jWoba6YknkGfQtJogarTkCUcLlDAcpwZse8ZwqtZheHEwJ7AnrK&#10;gV52Ld+tMhKgdsOYY2kgQdxWESDSOu6yrJ/p8b9+7a8wLYkL+MKP/+rp6tikXQij1e9hR+eyegr5&#10;9iyP+wJxWy5f2LV4wYpwOXwsophIvdxIz0a6yiSmriTUCVKc4gmJeg3rwdBitlTBHcJweo1AceIT&#10;LuZflVEfPUMUmN3IL1osXahAhz873MWQsIeY1b+N53/bDK14tU681mFDstb+JpsDLWqJZtXoGWid&#10;2glBH/BNbJp4HzyxDPEctjFk2mUb5o4BOjW2Q4CjKWlok1BUEtW6MJZi8xs1hMbzLvECFSbguGUa&#10;Kzh2tO4uAQwMbkztZHrhzN8ZhoooWLxmHbXtVZ7Ytqh9a+W5XRAs1QfM76NaYbelLOqcGhA+/oUi&#10;L2bUNkaKjjGX/wyEcz4Ud6bRp/Z2PmmYHFtRDbMWu/HF4I39+RAMrMV1SqUlFwVUgtKK2sboXIrt&#10;EpWIlRESFh6M97EBOZYOOsPkNl08IH3s2Y2XyBM7kFhdvGqc6k0+kyljfA1XZdAYY1ncJeHgNGIl&#10;gsGyKSR01r8BAn09GPzoo49CAD52uQsmzE3nH56eQFc+CxWwNsWZ16RoWvrbZVnkiV6zmuLOl6mC&#10;Qe+c2yXhbDB+AXSP4epESfqtwsVjIjIJ56OORKWhl+TNsiJnsQU4GqydBPDicWnDOpcQN0AwrX6b&#10;E/ZxDBDi2rn8l41uQWQgX2E6P6AFYTOtNs1xtxjX0+BE9dHfcTG8j4JLTg0c4ZYFtQni9iFu58YG&#10;+DamWTOBJ7taJ082HX5EoUsKHL7iVfufR/+NxK0CVFB4oGGeJwJDA1ZRLtmWhOA6VZvLgaMnphlg&#10;oZbwN4pdioK9yOi/6bqS4f43ieCfu8YIHtm3OoQjX69/gOVm+e7BE3OB5gpnPUva5NuJk69QmNq4&#10;W9YQDnU1umSrVkyITorZ0hpsrliALnjPadvGXMJfQknVJhIC0h22NBtVA+TO5tLQEuJOc2qPv6DX&#10;gEyAQOH2tKpDIJYvTBDBlAH72p5iES4NqcRdLDVrucyoU8mBDQM0kruobfqpPJnOLTT9edt4nkwU&#10;N2qczqHkHXqrgtNJPjfZbswSPmqyb+0bwHG1ccd2b7/SQK0kNGu1Qy7zcLlL/o4rx9GsA8qBcuhk&#10;cAeq9derIg0NIQ/uOb0DC3Mi93ETXGI3ZQ5OEWw1ZsO4jEqmM/aBYnQQp+RbUQm52LcWF9VPf5Ip&#10;r83J1MO/c0JjMKaFpJkMx8sARMPmykAIFmOpolPOA1ydnRHfUDjAWchXc6iQNNV9cpqCqRnYACRr&#10;CfxuY1hhKBwDZQJxlsHDEuwhEbywOC75dTZlD6OEgOHLQ4iSCfAtQPJBcAUxUZnmAONQwfMNsIcJ&#10;0PYednF4A9K5c8f+uvrMQP6hGO8lLeWXzwAvTAOeYOlsfMqkAGzTvEvSpx7SOssXRQD88EnDBF2j&#10;A7aBpH7EZHXOsfTUMIxLRRlWCbQurpQpvDdQuWTnXlx8bDCZ2+TAkg+NUXjVNgbfsbR2g5mcJn1s&#10;cJfsfEMdN+6ctNm4vZnCzOcQRtGEZ3jstJFYE1lNMTFiOIiy9IFKRHW+kujFixembQ0agAgXCKRh&#10;dSpY3BToXFSS2MduhBUFkCd44rT0Bk2qnxCk91yAMuQesrNz0hZiCCGHTAtBsERNQm1uguDazsxM&#10;Jo8TO8kcOvlYT63hHlCohhLjO7qa5OUSD8Pc9OETXqJnw/J2MuFvdwMNACBoRhYGA26d6LKPfpoy&#10;aRnoVYc6OxcX5BtrLP04qoXosASWCfZOiG+ifKhRvy2BStLbyyQt6nsh4aA5l857daaYiXw7K8wC&#10;OYuemczbS3sxFTJxNEC4bRIi66pNws7X3ryfz7dP8wmq7fDoXHAXIJyVnPDfHUAuRcHelBBlPmw5&#10;E7taj1vJDQAw6CUTbGg7M6GUvRDuHq42F8GMMdPzxDA3Gmm5MUITRbP+ptRemWXY0hAbtApyXIpx&#10;2oI7uhF0EngDw9IQhzKtj5IUVHi7AV2SPrXdyFuFPxsslSCzY6I8qkJw43fmmM7zrOAQ65rSVRRx&#10;pqTVQR3S+G2dAjT4nWHlky0k1j5q3Hz44YdanX3zboOlmbiCIy3Lc37UY9U+DrtI1jnXCHMj5bM9&#10;vAYW8/hY7DE74TMPjnEEMAE6XxjJlaJVzxitftKGLfWXWkZxQT0oEbAHFeJiMxBbd05M/wT6Vj0J&#10;yURbHGh12soubeaLOi813hsLi00me8kMTEkYxTQMbw7WNQwzpo9Ck3wPVd3kygf/qeW2t5bmXqki&#10;WMJqvCAqgbPX207L54Tnh/11pRSCq9oEkpDM1KabS8tGfApUjLL9CygcAlUDJB6I0twU8RIsHl7K&#10;zS1qpUzoWYQf//TqjnA00XcYGUsTey3964Hh2tnbSxR+FMV7OIpQE2HgDAR/AiFGkPDSwUF5vuVe&#10;ERyn8Al2E+szyZtC+HDSeFZQHiytQsIDWEqNE7FoVyCsaCJjl1AwzK6WM2bhIHBHH5l2cnpTvOEA&#10;J4Iop5YXKz74QbKsECH/zFkf18+3SB88+sgbNGQRmJ1q0IeNLokC3qgBvSIu8fl2rLIoKCUR/QWV&#10;ngULYXaGSPs/PhWkROw3GVrbE706m+xpQxP9xy3bbEvv5nY1gWkWoDv8uQcwufsDFD+bLWzoJlG+&#10;ykD3+LExIjSMKi5cxRfUq2cZ1WDVlkAmwZ1LZ3/f3USZI6uZI5nZLuT8qH+UOi8b3PTVdCoUzwSX&#10;J1ij6V4kGJvIrs54KnNatF8165ePmusSKhFy/Fi7lxl6n6zBLddVTlD5tnp2jVPmJYBzswYBDOyX&#10;4DkWkizKjdwrYUC5zhjHckAJuLWb7v/L6oi5ELqAQhT9uXT8SCsR1G45Os9wAaKbbTuBi87SzLA+&#10;xozpLwRWbHwH/hVcA969e5dYf6bBBMgnhC1Sw55Rf+fINwh5Tb7bjq7W8EekaUgy+m560gjxMTmi&#10;jwKox5nIzuMFVc5wjvu6NM8nYXlKN27Ev7Dkyw/EKkllN6IZN1HDcx6PxWEem9jsgVkQF7vktJcP&#10;tyjV1+8QdTLg9gBMja2QD0p5cHdFjWS2CvN5qYkPKuiuWs6WplbYkx/ApiTbl7zYUydGIp8+SDnJ&#10;PmrIODyJQETBbSiKEFlOmyfBoJFnrt188sknVq0XSSHpVXOxp6f+46lthgFu6SoZpIcExsK0BDjJ&#10;QK0ueSsIHUBbavjSgwtSzENnG86MQWTGDLsGkK+4bt1Gembf0YDkyAFnvgYpwea+gUN/Z7d+4GJz&#10;QxAb2SXhH2qJMr6GmymrAASVtq47ryRIgwWyBsR0LF3xAvO7evq2nkRtXRPBF5W3bp6JXHJ1Df9t&#10;pa/ysLwMxK2mi6D07siN02o5bK50Qhy1c34W8fYOHmDjck9KN2axBhI/wNjVtEVM9UsARhElarbw&#10;sQO42xcNML3xecwjmgbHjA1IvgyZq7vaLN8cADOrG9MGyWltk3GxhwzQbhhXgBZ7sWcapoDvTuZh&#10;6coou6mtC0i0V/okjT48UGMRAcJhUlLLa51W5Pnz7p5z5s/5aoDBKTCPQWBPxkEL4ecU0bF0Y2QH&#10;V4xD+JN8pGYMxpB9gEfy8FZPbQVWQihjrk2Lf+q360C+kRyOQKh9tqGoS3AuBDVY2mBBBI/GMDN/&#10;2hXk6WRiGC4i1uoGXFDpNyK6XC9k67VhmlPP+UYEEUjhvF9LofhU1MWY2C28Gm39W8Jug1hBwRLA&#10;RzdOTKzgCZuP250Gd94xbNb6jkXZwiPDh1RhbHNL+xq2IlCzCohAAz/AgUjzr3XBon6ai6JUrBMp&#10;CCc1rFW/wgouO3cVdQKlnJwOTGuWTEj+xKawu4Gu+u/cS3salsC8mkXuP2BOPtPKV5fG1CkZgMmi&#10;6mJwHOfSE7bgsh7qLQG6KoIdMM2HjH2AYDnfwTpKYhyRonkT51tBNIwCi7WIiFcJI694ppFu3agq&#10;i4Cw8eG/8QoRe4Zq9+nTp7dPs64fyEaLixTz9QyEic3hrT4udp+xP68wZbOmMLewK322BS4iQtAh&#10;Aanh1kSM5MK4coMFQp7qBF06L2ouqeuHk3pkzWC8CNYoOmhkygMGZObn8aYxXG0htxpDJglD14bN&#10;t7u61JstTLM0v9lpRg5pIvv4jQSJTP/Gd2j7CCEJmc6cDHWDIt/SZKEcuppyxwP9aQZGlxirW5Po&#10;8YI5YSXCdVtHqCcJy1KG9TE5jVcLNHjVaBI8i/Cf/rZiV30fIh9SHU3vI4IYwfEOWqFAI92TKh9q&#10;kFOnh30JtE/4pYLU46muSl0hwZtn+KWiCp1bbd1gJ6Lw2rlVNlKQ6lyoMMh2DnDpYC/3jkSYABZu&#10;LGqD/lDSlAz0HrfHu4SQ6a+f6/fbkvgFkxJiIskaMYJn2ZS3LhdhScrzQ+c+Ems6J9ChS3GTADVF&#10;MgMJJ9McYdkMJqdhQ5EEpoBnrxhzOU/mvE04zwulDWmuljD12FqsW8OD4Ab3SCe1IVC64sqkZWwT&#10;I8poWvX63nvvZaav4Ci51EKywiH0+JEmrZsawMkD/o7RSKuLI4yZ5WBUDXuq0hh6obFOtvOVVEp5&#10;73SPIyw3WIqgKNfJjZzg3hRXgrR+3oMN0G1pcBLN4fmEjXCAN3rSNiXJCjv9wNOZY+XaDh9N5Bmg&#10;9bhSlNHIdh3OoaEGtYXv7Dl5k3PAbCzB+Yu4vJDO5go97hYaaggutevBjTfPnj1LHJ+CabK6vMep&#10;fIF8RW7uYD83MSyJyeWOOsWVTi3vp8tkTmNko7yVZmhUMNjDPNOJAiA262cw2Alqc2lSTw17AwpW&#10;tkAbS1nBWTYrTm+MAQmEBkhdgjU+UZ61uQR8XMST89gZvwTyvsFWtxUPHyWnB5H1NNf9KQMl5Fkp&#10;uOpWmqgafFUDm1goUd5bYFQfvR3BUcZ3tSnIlG9RA992+Nq2/t3r8T9g5BP9g7J8SKt9zdui1LM0&#10;05b8qqTBNx300Iqr5fAJd6tLZsPUyDvwgt0IqrtkC68RvQolseTQsJEItxuUjsb4b2qfPHnipko5&#10;I8QwgLOgHXhsQgia82VBZz8EDG8Lk6RjCA01yKEhmFnR0kuEGqBuFxmR0QqolEHkcClR1uJbS5i1&#10;/ZJn5D5AGr+g88DSimkCVCeHKCxwzmIti7ua5uRTXkN7LAZyXMH/hIsdUaQta3wkpLYayP2NHOEN&#10;/qHDcNVEjx1I4Lrtr0nzLHhOYOyCxbGEU9LI61mw9QTbhkBWJarH8A0ATRQJMYnAy4mTmYQ0TGid&#10;lRhzFj3wI5bf1jFQchDVxf4s8kdVs4Q7lBUrulWmlstNXuHM155f4ywQAaYtVD/wjUr6iALsE6Mz&#10;6nUAkLX4fUyNSgzgoobZn7Nd7cnDfGgt4RmDTJrNknP4Z/clCeFqb2H7+zfPef0Gk/j6Y4QOdNP4&#10;vtNLh5zPyYipwdSAUTKXkFCY/EHfrA5fTSTH89+mIBp+YCP/LJ8lDJOFUnpwl0XhiqOI1U8+v5mF&#10;L+oES543UfpZK5XcllJmee5vO0kQ06Vr/fbaHv52JD8i7pUVXz01WMP/KTlN9khHSnt22QDfVZoo&#10;lCBhOf0UcD7RpcKwg0quRYpDBh5QWbBqNJjVNMQpZk0Z+gP2CEXWuGRdY4Z/dvEzQqy9HcKKAJOZ&#10;JHs26JIIpoMlzu1znQslVfPtwoeR4FCG8hgA8AkETuEpA2yO2Tvfjr6E5oSl0GzvBDBqNHJl+OI4&#10;TQRUTl3/cRGctRJcJiK/yCJbKKG8Oe+3cD1qitZWTHHcNGObkCczUclvjOWS3yqRQpegoX71kSTh&#10;VjUymuiMGia2KfppCGQ8lQt8tYWCoU2eS2OhojP0sFFWbA+UHoAOKOemwjqxV35C0vqBQO1fG3Yx&#10;RTKp1Pg9lrXPcbt1icoPtZOjqHSTSGf21u++mGmiiVUJQYXeP+MHunF44SCtpT1X6YCS1derqhI1&#10;iMMM0GuTv0xwSQncGai2NGQLwToNSFtbBSvm56UiNewuPMYc06X6AEk33qZwAplMYOMR6IRAQvdP&#10;6YAvEuL/B6rTux+spp5AEyi+rMBHVpFuSXO1RSN0WjVMkStxEl5j9AQD5OsfHSgpxFQ0kRR4S3i+&#10;5WoNKWkV0exQEpE86HIpyElzEbGQ6RPVRxN5cv4fSERBaGRTw1JGOvDPooAETjnzpOmWW2Pwa2Kd&#10;QjNl5g00IilaWj8N164HqxjmqtxkoAFTePESSnE8UW2K0HQk5MpQFFxWwNOqAzehjVNdSuZi4Dvu&#10;nFX15D0BmdbR07TFuOW9qiKHVVUtpDSmQVMqtKvXol0ERG/k3plJ6MM3GIKtNjee45QPjUyOh8sq&#10;BQ/agjsDm8WhAo8LRHeRW7CzNPUambSu4kqYEwNTIJIyFBb4M/kNm+E4lAmNXGBElJCm24QmbdUx&#10;S8nUlrc8w11uMvyvaC3XKiDO/w32CIi2/mpxKdeA5DSyFXdbs5SgsxTa2yZA4g5je2GNVd/8trcO&#10;kCZ0Ebg0pr8a2SoNoKdUwRHhs3Z6prY04DoQ6mMS9hWZFBIRvDyfU8OD79TwdoR8tihoDSGcmaVR&#10;sCe56pXr9uT45j0hghJfC5OssZxI+ZnTjlaHh0Q1sUvIkQJjcEtsV67tsX49DV7ZCJ9SL7FJ8L45&#10;XktV9871dE4Ij3GdAY20OscmRyBGZFy0vDuTyNyVYtzIe2svO+DnZC7rkkBnyBQCUbbcudnwiX5j&#10;mCamvCHla7NRLPgK2AyYWAuN9+i5bQMsHcIkQcYJG0+lnSUCkqHPzatXr4QEmoEVbtKy/RnoG1Ag&#10;ufK///1vGnhFV6J2tQaTanT/G5SzwdNxLJzApvh5QJDtS7mk1ckFfiyxFQuMnKwRyJCR+k4lBSuc&#10;CKM+tgeEOdB0VVp22GDGtrVRUmM6KzwFhi2WwK34a1CwOQ0rXXWnb0Amy/wBjoYIC58O+oRYyxQG&#10;ysxmKQC9PVZ/wmkIcOJS2wMNzN4Sjr3TOqcZVhwZJYEbWbCSjOLr74w93URDjCjX7zalWWPYJbOX&#10;LtzcoEs+lBINgyXJ3McAANNLGGZiyQ6l5QXTW8SrAW3G+M4+zbGLiDqxA7HiFKLQGX0SIt86hK+P&#10;dhErcnKD5YUn4FJjvx1sJ4D8xsOJ2CkjGpzCiACPePLYR1QL56shbBUNqJF/RiLLo0b2Ejd+KZsK&#10;Iuh29i2fWsFGJfQNdlvD7Ut+WGqYXOYWqQR44NFBK514qjYCoqpAa9g/REfyio485VjsA1ogQU/Z&#10;Wr8BnCMQgwHM1Mm9xqNsOoTDjhTLfE8DGCXFGtxHdZWPVIUZOEdQRQ1xGUNzGvJJQlAECuVMxnIF&#10;wkQF9LS0niRfsXv79q0JLQDcHZ6ZeufB1xTSz7ft1GVSWnY1QWiLloNU2ux3JJQYUBiGOlcmC8+s&#10;8sK/R2YJD/QNYyTzEsKzw8cSGLYgskP4k5DAXt4sc5qLAjym5IKlqLSBUSwJjtZdSMYg8qRLLTSy&#10;w/jQBqlizDPagOWSADcYCFgnTq7iCCzg0XlXvamCB8HFWgCETOGpkR4QQWryV/XY9gDCYDtHDT6R&#10;/DSxSkvkOmAykg4GmNUU0RG1Gl2yAzGWCR2YYpYaSXJnakD/rDOF5gzZ1ggbcpi7Wm7lnl0WFY7f&#10;paX8QXBePmNUfoNPqgpowMabFQr+B6+UhPzxl6ftHJgokKuBs2Qyd0E+KtkmnXA7h9tNBpZEKVNk&#10;09+tp/tR63pho6ORp7v6KH/ltdUBTMrTEGJPzkUxC58UoPCgorE04QQh01bfCKiggwqKcAmjadPK&#10;QkRJCrGDojrpTH52UUPK8GeXaAVvS7rsVdgBAFGcNifQ06Lm2t0tal27JigSAnUWwrw8ZoAY2ZLh&#10;zWDAuBR4/fo1NinASVcFNPSDDz6oqEw6dh7IathhFAVUhHs+khtt4N6uXeq67WoWTLQ8SDWx6c1y&#10;FyZ7IWC3mXyUcIgM5dDABY30whyZgckNb8Ib74tsoO8jXmM8uKsKcZxbclFhF9MM4FleRh8CU8+y&#10;CAhoxfwayN3S2AEnkik8PGALbJZIjygbM7pR6vYx/wzWGZs01Rzb6VBnPVgAVig2Ln6AfrYLCus4&#10;n0D5Y0s2EkvKHK5wt8RpspQV6UANcJIzAt0R8Iyvh1hW6LR6Bwk1DFs9hVDgnskqFNnbLBKEhhVJ&#10;wHFspAlcQUXn8KCnKSpfaR9Ze5kXgGEGwBY1fgM5OcX2EQcksEgUBun6G596jO1YpqCe8S/5/Oz7&#10;QO3degJV/ZiRby1HlLVEnOv4cCGmgB7QhSuY50bpYBgQiqDg8gDPTzi/0c0YAQVp+sAqA0lb6OHc&#10;rPpXqNEWOJPgPoBAkjtgj3tXEzCtYSw1ZogiweH5CWm8QdURFyoTXw2GGCmyInUxSX+aAQSEWjX4&#10;/vOf/1QERWcqKb5rsP8UA/mKq7sedBNBd6kjqvVAICPt4TW8fdmfhHqxtGGRdRo3uC+XO3uHkQf5&#10;i6kzT/64aumdlcDpwK3YU/kjReUJ/3ZJxR1wPe4ABe8VsHcGjimanubeFeE0UKCnKRbCieKNKUC2&#10;Mw6t326BoYwZcLtaPw9Yxb3k1PZD413lXm0rJioNM9l9jNotu2CxS7ZD+FsadEneYmfgtttZWhpD&#10;Em07I9amdCAsarjtqG1rp15CRotiqnMcpJHApRDsNgzA1E2GSSGBY4jkob9cEnGVlMqxfnkuuEtL&#10;mLG7AJgvirlUvFqxtyAUH/Xk1cYzk9/0y4KEA7nQt7Rthv48vAjKfx87WxSw6QNFi8520NFfg5Ov&#10;toAZbkml9DSXfITr6dlGcvKZdFN1/ViJhkbyyRTGIS3KvQYzViAcTRnaz2yVgEDukGJsobmQYfwz&#10;K8ED3xkvm+YNCngIkOTpszEmymUGulR7hrDObROQdKwCoyEnyHFoTMhFtff3zY2BZEG/efnyJVNt&#10;iR7kqT6CWiNsswb48qTnqg0bVUmkDlTSlKbbKPhiDOVeDGnasRNVp23Tj7wkRyWONWR7kr3Ew0fX&#10;Tnr/hlOiuLWrnVXo8I18k6AeJxyVg06mdUiPBmOlxvgWXtQb5kkZf5kCHxLDck0c1XJXh8plhVL9&#10;PhKIkT3zkbRtQgjRunW6d7aK93lpVcMeQI6Kj40NYBohyIjyK0L72FrQ3IF3BN12ZV3SiNLTSOZT&#10;6STK5ACGPxVDwQ6YJplzSCakj6IJQvAjwZbMKMms2smRbHzF2/Y/Pqndcpsut1GGdRugjJWi0swT&#10;KiZbokZuz6KOHj4wv7lVxPX7f8QXa+OpnW8TyxbUwBWwZ3PVpjkP5wQP32QHVYei8QKUzhWpmj7Q&#10;W7vDnR/wt5HQIXuJanV+G91IB04mfN5mBWW4V1rBJ5VgD9EsHPjLBskzxnegYH6m9ixdOHi1FbvE&#10;Pxay57kESF1VAnY0TMFhaWc6LPepOk1ISFrCAYw+5ZRi1rpLc4ilAAfyqpH8tqs2SD7kc5r4WPta&#10;/fnz5zGdL2q6gGd7VpuUDGucn9pR9qYWbqrtOWMflQ+NV2Ukyt+ttVJf3CWhyreSDexawqNM2iuy&#10;pFwSLAQlZFKJJtumVpphFoNtO/vBoEIVmiVSz4I5VDhTEsTpbA9AoKyzkEjDn1wCtQVA2NSA0t5E&#10;qW4i3Rh+GrUNdtFaAg+soACsVIUnTJqTW9SPy4g6+TtatOo4OOYu0SQENyU2CXukQFuIl4oG0ByU&#10;Ad0dgM4lidjtjYiGLaYky5YT/XZiySAn5zofGWsK7hYj7t1gSwvNKos0BHe5Iax06KO7b8JZamtM&#10;H3uSzdVXbU1EuzDQ3NjNixCiYwsfbEofH+lZw/0KUh4GaNu56EhOx0xLDUvUGCwxkWQE/jTnyQ7J&#10;aKs2kiHuYruabp7mm8u3YzeJNhiPuRqGzoQST51ol+zDQ5dkt0MSrQ6ox7dHXM0zTZGqdFgedXUO&#10;0QlyUmNYBRVrYQ/QovOcxv/I1NJ0m4ajZqQMQgYIhJEk079ANIzOcyyvylw6cB0vYbwR2vXXcYwE&#10;CNF1R9Oxr9pVuE2beWERNJU5221K0TCqRm5K+Fsx1UdviRWzgNLI6ghEkITk1I8UJIlqlMGKPslJ&#10;N3SPWfhrVYadEAt09kanCqVh2jyCZyWGqMCrXN0ONjomcAnPjyLHuTbMEZBUXzgbwyL+tKKQWK5O&#10;tRgS4XDT1c7Q49UIUbdXY4cV9fXgaGkmhRqD75iQnuTbHeFMxYR6VOgG0w2NinhtFYT4avO2VVod&#10;tFJMPmMxora11IlYrd5Emw3nbLyFthk3SxRMYR2EcKDQYDdxkbSjdTTRSIakQ3rWAP6kDST1BOnq&#10;eiVYoua9k1mkmQSxEPPBiX/6qDLYUc98KEDYLd2KMgxAIz4VKf2N7xC+jjTssZ5MSQLASwTRJIGl&#10;nvjxJ5qAw93/gTQXLXaziFdh3lnQoSiFeQ82oMUlDhe4IZMESABa8k3hT36oU7aSk7bc23KgTvjw&#10;BmbKba4TWZaCOuWnZ0KYTM5SA8YIrBOx7qrBDaCkOIpLw7Spnf4ikvMvD/z4xz+2k/e5wKgWI0e/&#10;MKCAEjlW4Y6Gec6LC+wGhb+PytjqX0zRwlzmWbAfRUynqBmNMp4OClIObUy498TK4xH+pdKSmWJN&#10;VDd5BkpJhTBE8hp/AQ242MB5pzNPGcBqDNVg/mIOiwasFhqAxh1qK8GwvfnoL9ZAJzldspEia1bY&#10;vUQO/8Lof/7zn5U//AmdCcxXpEGPoHCpnxRoLlE2sILlkf3wISXcvSKLvU3RXP/fGkOgZ6kign30&#10;ZgjHot0+2nKAB3zJAfGZNv/X2WHjYcJwvPpoFSj5YInH6+FP/odSucEuWyYdOEQimeLJdSiCDf5E&#10;oPKnYTYkBzyIgtXxPquttQyqwQQ3lLW5RZSb1XKd06GPXU2ye0pfXAuKBOb8E6iLbPqDk8cF8tG3&#10;AnALq9k4tqofbFwdd1B+JlCgw22orGkuK0RWIJLvfotXxcIqBMKGkCEvFvGGLSchYNZHFnUQLlXF&#10;VGoIBw8vC4xsAOuESVIXAp5sik3IEnZuykjYBAqu/hpeSoFeGwO/LSN4qYkqUXKUSoM9Ey57P/vs&#10;szROKPPkiWLKGgCUuNp23cbYgUvR1uDolmGh9XyJV+r+b1f3dtwwDANRtCWXoC/3X1Ku5mQ2mOjD&#10;I1MgiMdiSVFy4mdpKUwsHJhzJEahxl9eUBV3t1H3VSot3lVAGWxwpCe6Bzs3YpzvsUnavD+/6c4k&#10;ZnVgtsCDyXRe+wpAAgACp4uyWu2qrYxa+jTTyGVKuNy5cHcoRQn2zCqFafDCXwM1igmJEmAVSZUG&#10;slDOZncANVrd+KqoTIc1pr8I9DWruqS25Qi+7d6OCITaH8ar496v2ovP/h2GgagCfXUCx+5jZBAR&#10;zwUgHq/lRb1SqJiVxwqAy/b1AAZqyQxylFtUqmExT3NdzOguOcyg8iXFnSRmquZXcbDtK5vA36VO&#10;ZLP2LPHijaIFjGxLZhsdLF/2gXObYNK6ekmnQivIFigJiEafCxpGa9ASpGBN5xljrkVwCdQiYqZt&#10;6AVa9St9IJcZa+GvjAj4QienYLm+nRuodssRAecO5Xz3p0drzySX7ig5UjvbuJnORoRPkUyVmxUx&#10;HwiXd5wgtgtv8nh8iGWw5XDCDZ15//JFJ6gwe0OPEuWd/kzq0IULtuby1IMH2TQlEHt9/Hw+XDUt&#10;1Jo1++eyeMrkloxVlZRb/6L5rRqStHaIFnPAo4CumslBQc3MMcFdDSefmNmpRk8VyopXhjtE1mQL&#10;WAiL/Ss/91kBQp1vX4+A1G5lIYiyUrtZUQJUHSPHuXCDedmz5PHFAvOWH/YsOPVKf1frYgUn/UWp&#10;c+XaV3Mm7wYFEaBWOs091V6+dNJVheddUVGVO+Xa6EWmCifcpxSvVi0bM8bvAsQZSfm5o71LXWqv&#10;e0P4Wc0eJdXdg9ZyJ01Gdz4AmDBExlW4vGR6A2vDaojvZBOVxAn+gI7cZXBlNv0rbFfvSlBL9oC6&#10;UWokM0odfbuXwkE1+kHzzFDAvjJjm+y4FZ4HOeUtxQioq+LJKvjhbMrLJsndU8qXLYjkBWpTXZKi&#10;bZpkHu+o3dFVkCNmssFZStiKKlViwpdafPIaD4q2Ok3hloSchcyE3f6qLIeOoof057ikdLBzM6vy&#10;JGbQZMSBs51PWFWq4uTHPMaqJYHsQRrmdcmijT3qongyBqolJeXiJuwOvWTh/d9xqbaIEFDrMskT&#10;7q2e2F3jLLBy5INyFe7Gk2A33danHUvYii1hN7AWLNbUGDMNlmnxL51Joi3+YBm83CfMAaLwRQ3J&#10;2AsG8Q6BzlT3sx0ZZgmw0NBfOwzpjshMYilpILOf7I5coHMwTWDVhawpR2QsT0NHdppFBFkiE1iO&#10;3QTAkMdivLbuBlbtfJQpw5VEuBQ99TN0Jun9aJ6y2XByCkyS2ECUbwjItmxsaFwMeX3thOOJQdcI&#10;S6HCzAAt18pmlNfXxBi/0pJNFKMwWEsA0215AudZqJz0lXTss0xB6c2pXLChw/INXIGBbe4A4MTq&#10;Dw5l8GIMMukcUbJqrFcv5WDRrWIBIxkud3j1LQoQdiGyIV57eMBlC0tXt/yEapEfaTrhIG4SGT6u&#10;RkQJaawo+A5pRpwXRsngTQaoQ/SUz7pTi0BQPHs4JR26sAekmU1G/eoCGB3kXSVcL5iRx8GJv7pk&#10;DEZaoBY0Fcp+4WIqaBEbOJGkEkYsvxRMb62lsJVOijz5Qaz4W3SAEv0jRBr7RLWd201LIKxsZddI&#10;iHg8JTqKmaGwpT5hzhLYoF1FBx0wKkPpdP8OjvAXvhGTveD6QqQkgaCQQSdGAC9r0tlZY8KmIso3&#10;AyGsIWP4kMiVpQSwltqGM09YXyC1YtWLYtAg6zcv667G6jJK5VEd+6sdNvg69ywuU6tMQzSiaG8x&#10;RRUSd4l59RVMNxY1+nVWA7n1GR1gPcwyOtaCgBoiGZp9DrvicAvD6IIs2gmIg14SJI87UaUAuRSr&#10;fzY0BG2rEF+VnJMVNs1ArpAuEtgjVmlrRD6u6uCKBlYxrE9mmFTYxqPiv8ggWd3pEW0I8fY3eIC6&#10;RascqQLjcsedlvsk9cUpaBfStCFWl0ZhuhjOiEI6SjIuL5YOmRplzxGTsZRhK4uPIXyjQwiOpg2R&#10;jSi0OASBWjI3ratoWaYNYldc89Fwgwq2qaMF38K+5A4GW8e41BCCTyEEapy/LjH79ff7/ZKwQFCf&#10;9mcpUl18wz7LXF/dU7De34XofE/PzIdoGt1ItkwwrnEN7UGQCaCjRgv7PeDG0WSyU71dDEXZm6/s&#10;MuNfOzjc2fyjzLKtT44opzRvMgAIIRu/0yPBQLlilq1hQqBrWeYW+rrUMZ3bLYVXsJYOpjaWfV6l&#10;zuDGtXcZJ7pHMRlIeW+wSlwCkbLRuQYWabNRE+lbx9Wd+2IyH6EKETC17v2d3Fsh0seqxlLSQDzw&#10;Icq+mjuNBZROVgOdSM0tD7DRq6smRdaKlVLpa+eWZkNp7niNDH0AthGFF7YBmxJqZYTvuhiafH2H&#10;z9rNOgZFqZtddN8qRGbFuRN4MwpIzDUjiptA2ZSrF8IVE6vgrOr5R1+lciiqrzsPlndYRqTZ85Va&#10;pElsSV6+AKQ+eQQtKFW4ZqGv75Lt7BuYqJR/ajsPsUrGDX4t5pg7ASQvyxYlnTAVmEcjyxcjuYBn&#10;ZLCD8mukwC77zIM6RCEaBgJajUaR6AyTRFMg13hRC2aAWPEUscyQiL+J4XmeFbYYASV8sCxdFkR6&#10;dsB9RxWuYutonWVzcJtK6fTTONlNQChpANzNkFyFDxEJoPtRvJC5HbaKrAUsXMoYowsTvhB9lSmO&#10;nIcVYUoG93GWjE/GiD5PRV9uUuJc+ocA+dMyNBsXQO1/JWOLvKE74Rd2NiKZDl1sIyZj7W++rCzr&#10;qLvJye5VXajSN/kRCsJaRTW6O+jtp3fV8lnqRTKd44I0wAlSEIfBtMbVuTiYKd0+Qz+O1gVfTLni&#10;EV7yw8PiqUWpA71ADdygYupSJF29nySXKX0p0Shcgq9jh+VIvkiQYl5mnetyi5kxouRxHADYMuoY&#10;HVseQg6zRa90qJ3ZjL7lEZ69btRhLxUdd0mCRBIpWGSgEqwhEU54rUhZ4hLeJ0lgLJPMmBcwCDhZ&#10;EtcijypuYCBMzz1fLWC9BUc1QTgYGHQ27+sNHc3kcZHbd708b5DQxYFHSzRnBbN2uRMuMsICA6ps&#10;YGOkJIrqD8xIMS/0p6OpAAAAAElFTkSuQmCCUEsDBAoAAAAAAAAAIQBhl7qiQFoCAEBaAgAUAAAA&#10;ZHJzL21lZGlhL2ltYWdlMi5wbmeJUE5HDQoaCgAAAA1JSERSAAAB8wAAAXQIAgAAALjYR3wAAAAB&#10;c1JHQgCuzhzpAAAACXBIWXMAABcSAAAXEgFnn9JSAAD/tUlEQVR4XmzdWdMuW1Hu/e1+7PsWltiE&#10;4YFfwAjDMDRcIHaAoYCigBCgSGfzZT0zwggPcK0FC+zd9vr+7/mb83pzP+w6qDlqVI4c2VyZI2tU&#10;3c/8hj//8z//7//+7//14viGb/iGp6en//qv/6rd+X+/OGpEUKNb9Xf+n//5nzpd/ud//ucd+I3f&#10;+I3djQ+G//zP/1zPP/7jP/7Hf/xHQ/793//97/7u72o06lu/9Vs7R9z5m77pm+LWqIi/+Zu/ubm+&#10;+7u/O+LmbWyd//Zv/9blv/7rvzY2DnGuv1E1vu/7vq9zt+ITZZ2N/ZZv+ZYumz0OE/UHf/AH4xPN&#10;t33bt337t387HTv/nxdHozp3l6b/8A//ULuDQZLqX/7lX2rHYWNrd6tZmq42yvjQOs71a9TT8H/6&#10;p3/68pe//OabbyZt9PUnHu2ijCbBUjP+dEmG7//+76dmbH/qp37qJ3/yJ9/1rnd953d+Z9ZrCKm4&#10;o0sWowLVOAsBO3REE2U0tMs1tWGgeZs98Zo0et5slmi6y7P1u4t+wBgqorkYoMvOpIqmgYkBRYbw&#10;CEm669wlboDBoYYQiZxJmFRjQk4eMV3ETRcNVGyWBEvf7BmHbFh/jShBzlwEg9sOjTqhukZsOXox&#10;AjzG6nzGh/UAMrEHifq/8pWvxDa0JFV3c3de1vM93/M9f//3f19P7fDc+Yd+6IdwTobUDEKwEX2h&#10;EWy6FbA7N+q7vuu7EiYzRlNPzNN34rGzM3+xJxXm8fqv8dHMgzHHIeMsG6CZeeWZpmh28EbAKZgj&#10;YKVc3636dwbszpAMxhGDzaSVuJoiDlk4DtEPSPAAimlHa8O14USYsFKX9dfOI6QqXnIi9aOExuaK&#10;uDapSll/8zd/IyNFmX/154VY5ccs02V3o8mn4jpXRla8k2pixBZs+Ei26RxN9Hm5y1z/9MUvfnH+&#10;45UOFpEjaM5kAk9GZkf6QHb9LMJSTVNuSnrZx5E10ST9Qo7QrFw7mph3pip6jolzOT3FaqQ5njSv&#10;Zw1xmABM2VwN6dxl8tTGuYaYaeqBgEYwZJT0IYyHeExyQ3JCcAev0DriJIymgW+99VZBVY/8PmPm&#10;8u/93u81dZTO5hWc8ASaGIYDgdF0RGpUocsXwKeTH8UJmAqb2g0UGJ0TiYmaRZZfekLPmEO/GJBw&#10;MXHUrh/Eh58lQdDMiRZdodixuDIpnhpYgQTnSi50NJdLysr7UAqxlAVaHOpJXxg2dfNyHzS6mz1r&#10;y+ycBYHinC652AoHrmxSI9+BluVBHuSsLsFGDVE7MEQcZT3yCEwKsUQiapgnv4Lgb//2b+OWPPUT&#10;rH6U3XWJbWRYNbzLOEPmvMng1568QxgyMLt+rLQ5gguuX7Sbmkk7L2PwuEjnFBjmdGa0KPKms+wP&#10;iigRmIWc3I0JMp1dJkC6QwI7iCzCUAHyG1Ig1CnzQgjd1Q2KJ7rLeHWaTpjooXteyEGm4523335b&#10;Rfsd3/EdcSgWOsoM6sX6O/IReRrVWX7HAefFFL+ARE7nNVrE7enzn/98N65d6AMrHGOxnVPFg7NG&#10;HAQDLy7nUlg9Gw3D1bMiN0rQiYnMQuH6a9QjfrpbqWLGDNFhlbMU119+zFg/8AM/0K3qlIbXb8kB&#10;i9ox71zalZus9knL2cVbzCPmGwjjVCiflaUkzxlNZ61i0+hFqfzV3c7JJk3nMwfzglfEnkU4RpkG&#10;VWy7BJRStSOmqekALjsQ2xIFc+JQnEfgAQJuFAvsoPSok4sXPJRiihEP6wJMUpDdFkiEv9EiJplo&#10;OUvQyh3rF5lmSdpk4zu6OISoed0VzLRooIN2ywvMwtSmyyCZax6Ras3brfAmhHKQeLPGx6d0rDTO&#10;EYGt5yqWj7LOXAO3CmTIV18DcFJ1K2J8KML1TTQcCgfRDpb0qhqA6mYHD/4t3RfPpZKYSwHwzxTs&#10;TF+XfCTPusWATA3z2mTWHjKZdxmAbEoiotZePkI8YJg9mhrWRfWWp0OSdMgbnBU9nC9ZqU4iy1kk&#10;BDCKIxZosr+Idm6KjA8AW9c9xywwF4DTiynoSIU4SFmYgDQM519RKfPKHnnHIi3cakhl0pGxjYIu&#10;oY1bnYrx2vXXbgibMFH00cAkND597nOfY/RZR3jTU8wIpyVx9PqniTYNKR+NetZYEO+ucgaOLUHd&#10;kra6VX9Hl5ZuJqi/u7Ke1GBBowNV+Xhrr/VwQc67iqYOkOpcIKll2FFIrC37RwNSnJTtuBPIPNOR&#10;ZMlrT/c4x0H6kykaKMWAkRCaecm51RRkSdLR83hLRfrCh/BgeXHO93O8hC41MxqTClQ8iW2ihTEy&#10;Uzxrd4nYLC7F6jBDMMyhYrIRmMXEv1xg7GU4yujJH5k0RDDSDofGEjueizduJYN+eMiqIFp/HslN&#10;nXtwbtOMd+IDUZbzepraMllnKOVWViVV/D0AJVtuolFT8HsHRfhdhSj+E690AxjushJNmyIs0SLO&#10;W0qrVCRHABBlM85mnP3jXKdLuW8BvoFQwbaTJGFUOcQbExqJHZBoILKBh2UcA1X0fLHc2qSpA/nM&#10;Qp3BDEhYgM2lAupc5Oyyu+tHT4ZZXo8AnF7UQU+v3cpBIFGn513yYGI60aEmiJ6QPLu5oIL9O8Ts&#10;rNQQud7aPNiwHtNpcNYO2Hh44c/+7M+m7WKV3I2UN7f8GsPZrCkjLKKWX6LpVnitxxlxPAXJljvu&#10;L0hMWjBYS+uXxJsUhwGOPkxjcdu+YZ1sUf69yY57+InAFhWh0jkOtFvEEoBNolSRwRN/kOfuMMCi&#10;swLQo4PXADvHoTa9kjNiMSYJdlgqVqoQ2IIsszNRQ6iz7MnZVsQpy1bRaFiBltmRDceWAQ694DYR&#10;y8PfwOSWHhDc3Q2ZhBAslcuPFvgtw5QyOzlvglugTsjNuKgYGi9WByf7LSspoAgGWD5JKn45GgdC&#10;sqqyYxjDamZZwcWn0TeK/KqW+MTQmlGnKrW2MLZ39yKlP9iu3RALRhzs5NQWWUCShCZaKuzSXDRl&#10;JUxSsKmjTE3AICdnRY/nfModrOEYtBZTM/5KQBbga1ULzy5FkkfFKlfWY/PBkC6F8GK2hmWM0cTa&#10;alAy8CZ9E09lY/bJP0o91gY0+Jv0HjzeYc1mjW1t3WjqlpWgVSoaPk1OL9JEbmdvywjAd+bNaIV5&#10;lI76PVUriMkpL4mphaFGD5HRd7ys2a/pYY5fSYwLEGBtiYOGeR1cXKJMgtRIscjcmlh8yUwETU+F&#10;NqcKAFAw6U0rMiB8L34aW1u9D390MVAlVT/LGiUkOjfK82Dt7taWCjf1avM4rF/eEcOxXS6Wmp0p&#10;CJQ17Kh6KKZjZ84gcJbpkc1dpuMCBn/HO96R8zx8UZMMw9MCj+meZUa+Qz9Kjgb9zovShbQGX399&#10;hAxbBrpEDDMX96A8SiAxO3oHCyODRjTMwrbP5DQQzBZ7EZOhTt5RZxGSDeNWZ47I2kXj1772NZMq&#10;xqujY1IbNrK8sdHUXnQlT2TlysIy/hYJFQnJqVPPPGKsNcNT6cwlfMRzbNUHIWfqt1kk1HtX9jKS&#10;XzzKDK41IkgvT3uigEbNIkdYV7wGGwAYh4/IsDNHLBvMxXOEmNIvg/PF3MoRyPDfpQUSBsbwjjU1&#10;DMzyzH4DQbjdXDkULSlRQRKjLPtMbGbkR2TdstC6RO9ycG3ISmmVXEPyFCMoHRrC+EbhKZsBlRk5&#10;i2q0s1AtszFFB6QhA6SXQvYGNXaL50FwKJF2xVITPFaDYxG2oCfTMwo5WGe1MBqJzOtj0eKBRVrn&#10;BmTAUTv9zTucqUegky3IZnhk8AEuPMRqLIhyu/nKWIJFL7caVb+3zwPlFlI1lHnH2Xu2aAjMf6Am&#10;j5c7ulS1yQUrB7qMmB1K3w3fUkfmjt6V+/jH+s+7zAKgAoYfO9ORdkPevMxcy4MaizfMcWbPUV43&#10;DTzrXHAupG8D/QTuMrbE4+4d0SyXbWr05mJDniUtDhcDOtVN8MY1InOfMTRK+AmnKW517K6nQ/na&#10;XDjnQQgEeJlFaWaKYbK7Mvsd7t2XWepX8TSduGOoGs1eA80qiZzbQtLY5vJ1gCdIJW0rAa1F7sLT&#10;4hQrmBTaQtjhLjMayMj6aS3FOAiMP1Y6MdeIfini6/l89atf7WFU5hqYx5kBeSTtBKksZDNN0pzT&#10;m47wEUSMD7GJqn0vWR4IIxicpuO8RnfPPVnYMzdAkrAjm3sNLr+nEeztCQPY4lNn+JEEOuxFQ5TN&#10;55vcI5YrgITjlDgTz2vIR/b40z/9U1ZYgia6iGIXtmBHqBL8DOGWhQIW+Vh10KEo2yjcaMsZ85OM&#10;DFXRCBgGqsez5x3VcCa2dA+gQmtCsjVfDrjx93wA6EsQVloB36S12THZVrUlmE1Pa4DCJw6+lYxS&#10;YFM/PqvLUgFniiQMBHAYgRu+1y+AsvU5aXsXVzz3KMf9+FMKXucL8sfZRAzLZctWZhzWJwNbOdbJ&#10;iWbcgfM9yDDOhN9A9hlOZiKa7hKHLqfj8CP2rhgAI3csm0gToNVdtyDTcPmdtN3KL4piPupFpd2z&#10;HBSB4jdfZ/nV7zgrC3za1HBZeDUKhgKquZwXug1X9yic4U1EUHxFQ48OJK/BmPYPk0GV4CvJhvt+&#10;gbJicPYX0dtNWv4S5rD3zDVLiPKXDDIkzBGGI2bztUWfcIAKfAwBXTXKBB5c8aTLYpAWrGGWDr6+&#10;8bK7nCKOEFwZ1inA5Rx6oUQgbEUZVh1QKpZlgLwQilRvQNXRECt6t+zBSmXE7sg4qlswpiknsqRj&#10;t1hA5yJUG5xi+NiNYdMtwuRmKXEoWmTPKO8aYCyo6RcnyyaGk4OJu0WILZJ8A6NAw3zYSqBFjsfP&#10;peB5nTJdyuw4aKvZVS4rx0SFFTJi+V0t0ECeiMZ3SPVI/bXVR6Bv9uyjgpO/BhoEXqHEyhC7MfGv&#10;x0NTl15518Nu3Lzlc54mRndbkItMGzK8ziBAJnEbZdLFthACWf7lhVmMRiR/doyGnR1z0LNOIbG7&#10;5mUfcsIJMp0TG2cxeYG+MMMK4kdcI3WINDQSAACW0wnmyOPmrS2bw5hRS3BdyiM1OvtCXOLWL4AN&#10;lLMgqlv297xFtysCSLzDBQ3PodvejZIu7qJMqbAHjao8KPWzD5p22bxcTy+WXJ4S0Wa0ybPQBiFe&#10;lmSFTAdc8VGXA/8FwCABwAwl3BaY6Bc+HIp+gOnSzjX/mtoxvcxFDL6DhBo6mdfdYYnl8XSw6rIW&#10;wTyO3ylkcBaI+JExXwVal9HL4GavIcYVfH4oIwNYmBHHQSXnoZ/Bbbt7LqcRTMpjlFocLU5ZgLI6&#10;252L8oFANTvzMRmFjQGsWRb+JBQEV1zZvLspxhDGdiY98y0RJzqoDTrizUDvlBjLEPypIcU3kS/K&#10;xcC+qGF99OA495BEWnx89fkqDmszjThk8Yb7/oFU3W3GJtq2bCq0j5YAajrfsQ30e3XOGqwn6qxS&#10;z57E2Yem1lEeAQha5LmE6Us7jwVjyLwMxQvsM2exJ3w3Sm3COxTnZaIuVteI5v/ZL3fAw6ICJc5z&#10;sVkuOhe0UZLKMfhxH0DqlKdGP4ENH3pr8zucQIIIpIhQkcrz4IitBHXmR5ZUF3dmcNHI8jXsZce5&#10;yDRWTErQ3QpX+zpe0PrxgTTdFDI7ybeozwvDw3betn3E9SYC6Wg6c6XcgedMKqcoGLlDySWDM7VR&#10;HAokeliDB7n1YgOQOBSuMOes2hyHDH/+wpAi7KxhRmsDtluxRJCzFKF8sU7Us4oef8MHtontrlSL&#10;1R5wRz9Is2cTQVT9yk1R7IGvdj2+o/XYB28dta399zWPMq7zEuYsY1mtH8agJT6ieHXbQoxSYNCo&#10;R6R84QtfmPm21s0B4gHuO2eyLcWUX8aUffhDVupubS+ghtSMaMewcCKWfBSB1am1Luu89tpr3ard&#10;cEGb4fy8qPYKnAXJYhhi4sPu2TGlVLuU3zIQjXfQ8rsqpuEVxZ6vO7f31xSeXuPQEbFluSE9c83x&#10;dSJQjNMdH1VJPzwjQCLhiUM9wmyPF/bu4yMvC+kYNuSd73xnxBYhe6wMbgrI7lZukuJFNQCZPZ7q&#10;ArUeGuATaQKpM1TVoCx6QS5uTT0MGCVUZN57yf7Sh7GR8YtEwPiExJZUdF9SHsFtxGSrvk9fCKMT&#10;zKhmhVZTg2Ug6VYeYfDaNmH6PHx5x/cGgNSoprDq0zH6UGqTxF0mLdfb3gGDnFUPvQjAgx2CS2Qp&#10;7mBphhIL4guABWM0igPZEB/+EiyStZXDciVOSQ4t8pr1iY/YvMb8pV8kdothOXohwFnsGXNMojcF&#10;QE4vPtK/HM04RjFIejkrsLorzcnyFIk4U9TPs4wjImo3fJFlRuAk9uJLvWxrlFIkpC+/ZGo4NHUN&#10;MGPb7voCVQbIX7JQGIgtp6dI7+c7+x27+rJGPySWhXhkuZRHOjxfLsYjyM7x9wTpm+9Bmv0fv0EV&#10;gfScMnWmape0dSvRMzHr04qbowHrRZT0tx5YZxFlDqPLFw7iitJmYUdHPWzXwGigVihKi4mnmKK8&#10;5bGGWO0yx/jxqo2OZmlGLy60eR2sQdAtW6LsQ0iBx9DQYKWp088QIN7dOlX09mcl1vlb4EXPczHB&#10;fCkJOrvcgpSEserDx1YdyEADiLgRFeYkOI4AaP1Uhm8EdCQDhugRMws5t/LRejCg+IKWXtE0dmUU&#10;RfDvAIDJPDCQbUoZMtQ9gHs+tZqm0Q9pGXnFDoSrZTiO10AIJVjuaSw+mdevgfz6gzxL8Rktnj6B&#10;764aAjefsfNCbOunKfCwEnyyvNTjEvBo5JaMr3PRSwt2Izx5gN9f4BgGYiVRwlWN7vKaicw1q0ox&#10;g313qYBAQ/GIDwy8WEdevqMGyx2RiawFUVObggyO2heB2szCCF3eQoTMiSFGqJY7qKPYQnOnAKqh&#10;fdgz0frnwesy0cEpqvUqVAV7ZhfpQWL7MFtCGEfZwVwdAUyVFlmpo1sl2BrNEs9qC9CyaFnCKdtB&#10;NVuIolt2cn7w/OM//mNB223hR70b1bzSrS3aXLJ8YQOaLXiI8rMgp0JqfHz5F6UcYZUjrm9sucrT&#10;HAUImS38xLTggXWTwuIeLeuR5QdQwpRoKsnr9OiKiXq287baidEsDrMgYzu1GyfxVvwbboVLDG84&#10;SchzUVqr2CELcNuCiks6WJ7uajEmrSHd1Gg3xudulp94srD0BzcLJALoR6NxadjQ8HRZjV8/J15b&#10;8Q5FcMYcpbNkROzNqHDjaABYmNWDjNj3qIc8TISG3eqEHOBc/yRZkpITZ0yZPTINOZ1PiRSk96hn&#10;H1xEQWy+9iTuEdOaHfMiMz4tuuK8nijv50+5rJ4YKhJ5Cgjd6tzd7b2wqluZyEq5ZRLCoQIM+GWw&#10;H2ijVIXYLVxyGRLq9BzJOwSAlszSpTwegQUSHtBHwDggSqlnToS3izr8n3mc8fkUtkklLhgK/60r&#10;0V+Es3kEpBrsLcmTjdnxIclS/JVcaJsdq600orVjD20Lf3kjv3OohMNc7O8sC0kpkOxhDlsZSZG6&#10;uwlwfYQz9TskwM6PJ4AyeyxgGmolrDgyGaa0iqD+iB2Su3VDPjKxfpeLPbCbobOXlwwMBxnx8Zxr&#10;lOm6K/XXvzUAmqVd/jMjLMoCiDsUNSwlADx5yP5yGQHQs5GomLHYbgDtLsnNKE2IKHFYpx2kRT7x&#10;6vTk3tgW/GUcldQwKuz1SJ0LufrL7L59XGaPclaKwCoi6khV4zJ09waJS5aUlNHzbIeFGbKFX3ct&#10;1c9E1RNlWsBJTGwQ4zZUuMXms+1tTGw+XXZYiAKGg5AiATCkckZIVAp2+IsrvIBY1hCQfuLbEN5R&#10;bYQWyyoxcmJnNsekhpLFr5RrpL5AJUA8GcHTcIdCfvaUpkFxysKAPaI61aTOl3NthWQN0jZKRjZ7&#10;kgRFHpkxSQVdAMBHzKt/Z4aNIVzhzINuDa5ENVC/0gqQ1mj4HUsq8MBqlqkh65k3smlBpHryhawH&#10;MwttU1BKI+IaUoF2Z0nAjAzbYc2W4jz6C2qVWam8s+Qbc+6TMdiftDTSqUj3LEgAmbZZygbeGvJ1&#10;YysUfGFhVZCRyC+nVac2JJ6NnWep9thnn/WhnxCsQ8mOhFOGRwORNBc/TbmCtOGCn1aQwfrTMOG2&#10;D0NoMeMAMsZiWXMxerfSwUpYe5+C5nixJykLuQEOuK2lNeywC2ASLsZYwPIOtSQEC7HKvh606wdx&#10;64TvW+upvS9VrZTm2u5/TLxbY8aGRNbZjoe4heDFA8EiaDemzB7/K8/ik+8l9NoMqIcr2ZORr3dY&#10;qR6ph3OdBQ9iijjsRLl1jwGRCxbP8yNp9VP/qjnHzRF6RumSCuMTc1XtRBrbboEoRPnbe4zMOMMn&#10;I3fOlVm4c49Hdsm7xKFzvpOFxUhwKg4Fdkioh/EhBzjBqSGdrdy1+YIWSito5CZpmmFrqNZVfNYb&#10;fDgO/q3ibOKW5SQO3lotoAY8WQnSKGVsB4GvSQUCo93+YYnYok+wMClhzEJ3YONWnsUcNtxFEB8S&#10;7hGZDFvPYL5RlreFbW6atNxtosHvLjn6STh42KCTx+uUzRtVo3NOl2St5fRNDNlA4dWhju7cXe3p&#10;DhWVGjo91yqgc7QaC8ymY23ospnRYcGo36Pnw2J/8id/oqvrSGUT9oWt+biG5w6AMOQ6eJR8M7zO&#10;eSNOeuHB69YMEVLCShkPMklfv/o6VYG4S9kT29U4HnyEChXYtKPOIYlee7bdEs1AQGbZWGTyFq1r&#10;Gws9ntO75QHixiFQvrTyedcPjssI1Id7mGh2UhGmWwxLEaVla3XJneOxohduGvopvpUJ+KAEf4qD&#10;e4fcYawZJ4mx8fe84pZK6pJRQX3RmQVqpNQG1lgwN8vIlkcIhobxSbWwJK27dKEX9ckMh0MaYLiU&#10;7IgtckzRGRS9MsnC6eIlJ7bNIu3GYX+9JzGiKcjbh6FaSoVh8pBkOza1C6KlLTTNOwR2y3M6X4Ol&#10;bFIjMyYDX1ghLCecNahDqbyA0q06uaMeywAyb3ftHYkjydTs157UWQqWBAeSGrP/IG3IRSaeAuFy&#10;0z+/by5RkBGGN+pwnyd73pTKa0uRK8vuRKx3QYuVwMkX2yqIifJc2NYv0fsSRnlaf436mVdxKUCk&#10;hUxaY7o0iz/pFQEXy2yc211O56nmlWoouJxZgdhd0wEwgNm8ehxldjfEDCfVkG4gsrOaOun7pUz9&#10;woAFjRJXsiErrOSMldjj2u7GJ4ZW1zjkLX8upiHtM/D0PBdl9NVNe33siwIvEm1KZhplkXOmgdot&#10;lcoZVVj9C5tFrFqvS0n2pjxGh/KBFUGdaYG+dvL7c11lXvWdxbz+ZmdVPmCHWRuwQI3/eB0cRSwb&#10;dqSFgt03G7urEcF8IR6gR14b23GetQ3fQhK9JLWsanj0JgXHBf+Vc6l2gbroZV5xRaraM7jGjM8g&#10;CwnG17MIXzRyJUNJefKdDGVUbSD0vAXYKAcYl5xYphaZy4Ai2brVkBkcnh9/F/vF1JaEtOtsXhZo&#10;oPDxvof1ANioXWJuormG5ZMtyjhEQ05PFZjXmdjm6gz5QNVEq2mEgB7enNGsFoYbCJ9SNiPLv+Ju&#10;K1D9nGugtEt+XpDF2HxMhg3Ezt5Co+FQZpSpzV4PVCutBhsikZNItBsfhkUPb/iXwX1vBnLEJp6c&#10;K2xtv5jaF+s4zw71M7tnPpmdiwXU8i+xqdO5fuku/nYjblJdtpHBu+xjuZJJObPdGFvTEP4wWn8R&#10;jP7cpursHGsJqMvOXjGxxSw+zxHXqDqtbNvfgAxTWAYcHiXYDsRdetFcw6rY2P6u8R6lRRTvRp8a&#10;3kT7LMnCpQiSN5d60BcGnYV6nJtIEZcRLdSAUkOJRH2LBBWoGXqs2IBoX4UBbQRFzJ2JKn/hSVpL&#10;cTI3b/1LPXAch8USo4GU4LSwldaLZwAFLOAb4vXHcGUsNy2QIqYjU5jFvBSRldhEiqFsZJDtmHgG&#10;EhVDeQFgjNoawzWzNlw58HFQ5/aQP9VIm3iYS+LmZV5g2DpKNqHYuUtbnJtFrNJRaqa+aFmER2D2&#10;5SZTR+Mv6EqvTFR/5b/YAQDoin9tAkRjwVOdLRY4CD5ro+wcBjpbBhKSYRUNi1b2ZPzo4VweoQhu&#10;PMVcNYghDCHKOiQYqabmQ7CIGAyUI4J6huVWgQmNSwJmnJeNYlvPVeThLEppm3FVc4uZT+aow4mM&#10;BhtA2IFG6h8Z8UJFBLbRfUpnY71zqXMNZTuAEUkJT+wVAdNrSrGYbMOGwspSUQ+PSxq4KWcBG8bY&#10;XD8YJ09tReTi6/HV40JaQ8AI2hrZFwLEoY9sAK4z38fOLo2g4j+m9E6ggfGJsjbf+7inI5ckpVlq&#10;9MEWB3RLFZPcHNBY//+IzA5A0YsWbo65DXT1iAJBUIlVy0Y9lh9GabhPkmPVrRrdbWBM4s9DLBMf&#10;dYfPDOAGUGjd96qA5bmEz7rbN0ze2vGcVSTK+kXO4qe2co+fEjhFOvOreT2sZAEvDPhLDCxo+YIl&#10;yQ89nk6sLhAmrixdjCMS0oLf8efQ5QUNOKm9LDBbQWd3s4Ok0BSWH0EFo1xplMQKIaozeY1SW8aE&#10;h05MhBOAcSLMWJ/io9RgQMklqWymkVNkLv791KBDcTQJmzesWh4Aj7kYCtsalv8E5nTxJg75Sxy1&#10;PNdWNddIVBmWr2tzRwQR4+MBl326FU2X1W5dina/T05NL9+WMrpVv3U6GYq7wCNAGpLkmNcpotnW&#10;wim56FT1s6G4YygqsAxICBzoir6xSUiexFZZ11g65ghz4QyrnVWBDC5SuoQW0XfXyOVByx4ZeEr0&#10;sV4uoJHIVTuKfW2bz/1Nm5JAekUPP6JbNggn/paANzcNsbvAZTzSuYEqd/vgTArGtOYpQBUgevyO&#10;gbJQrZ8f/d8AceZu+Qr2/q/MLk+BOOuI5Nq81cHfdYpDDhCukdXPKETJFhq8EpmVUH9kXGsZmM4e&#10;WyKgA/4Qxqzh0gJuIY2PVZSZmCx6DYmpWZRgWbzLTAyRZABTmTT+lmJhAOXEAEr4WIYSgaxRA8oN&#10;YRA+bnZLAoJVjhiCF5vEOTxFKV/I8kwRQYdHvC4LSJl9biInJkLLKFCQesSD7APiczpJ+J0Thahj&#10;6XKXmMtE4idWQ+FStkB1iMPO8hTZZGFzMSykSbsTQK0awfZS3KLR+LC8VNJE0hAXi8mYy/6dh+0h&#10;1kD+uisfBVUkdOmuVx2LC9FrFNnmO5c8SMGONBLD9KIIY+LJpCoJCKntI+NGgTE3WQPMqF4Boaaw&#10;dW5J4CzZmUPNKx+RH+YROGQfzBlqCZ1eF1cg8az/8jF8OIkSMmnNj7V5nyvNK+fiz1aMWT9QsfBy&#10;F0pJAOYNIZu0I1LqH+SgxVzFacb0a5ga9cjv/mKgeksQNVwkZkOSuMXF/A5si76GEJ78ooMK9USM&#10;kmWaV9Rw5awXpSkWxRR8fPW4pLwcCjdsZ1H19CEpiw0SAIFpaM6sEe+NPCVjbr/POpwV9LOs1TUm&#10;Cu2OwTQCmXTAEpPJYEGT1uuxtwWU9jGjxG0Jekw4ku0GcVp3C594Vh1b1cR5d+UIIdexLB9NWufX&#10;/L0MLkF4auFUi5PMLhqlEg8cgFhPA6GwfrmpdkPoSCn/0WUzwhYvdHANVnwEJUPDQkhgSHCMAOX6&#10;zainQ4Qv1SLmJtYwC4IxVIQ6i2EGxJ/TF5DzzoJtPHmK15LKCr0IF6tUtr4SgKd0NraB0OuHIVCE&#10;gBhDC9ON7RJZw9c5m8s7XSaVXE82dnY5e1IZc5s2IkI/jIEcJxKvc8RQbTkXQQlsc7bhInw1RHkc&#10;WszCQdqS+8XS/l5Ft5JBVuIv0pKHHTrT3YGAwXl/9pwdBkI0Xc7CgwqEEMDs9UR5KycmXdhqL11s&#10;uiGTsxjQ2dQQKI8tAOuR7krlOVo93qESle67JQlYvAGbi2FSKpNwarOkhjQ4u0mzTWcsNbtbZ8kT&#10;tnXK77IKhoOQNhUWSo/p/FKJ/lQVAI0XgWrwVTqMGAsLTpTWsbmcafDUuJhQoS9NtxcRGQWaUUqV&#10;iPVbP0nVkf6r6RJJqJOkiUAZRhliUc0B/CqErMn08p2DhUd0CSEIhjwgAIv5dVCAlXg2qVqAPI2t&#10;R/rgJKlBZpd3uFbUEYCcJIlb6pixfu9VfIPR32DwS1SJg4Tsdhv1y481rBCdl30YmXHuiiJHEwaY&#10;+J318F/8GC6qydkxGtAy3JM1lOPDzljNGhC87GZ2HATG+Os0XE6UwlgjSrmSuxUc0dgYkRdwAzPA&#10;My8LsC2rijH09jpiCPDSugOB7OwWiHZLWHGu0qdbkxB+hANF2FC0Ey93l9nJT8g63Y0ynjgw4BI0&#10;BNbZD9ktP/HpHKsu5SB2w1ZANUQ2YQTGkZ4YhA0v2Ph6CCGDgR1SCrOzD8u4VdujySrWemrLQra8&#10;N7AeW51mHEIINlQsoIhkai4YSBpeTwyFczKU0NoPKKfbW6/Hb03ZtrMy1+9RpBq5oinsOCVAU5dG&#10;4lyPUQRzy+rF+ABgH8at+Ze5eERCM4somFWpBq71P4xeZnebiTEShzvEHq9LtZIURo5EAZ3r7AGF&#10;fbsr16NJk0oneTyrUdJaJzsIDO632RIWRQLP8Q2Vouy/oMyI9psqZgd3DNGwr/gUJPasu5sAhLTV&#10;COJCsTaDgqYQhWBQMzB1Ztwuk2fpplkmNt0bAsHNlVTyu+p+U8TEvJ1BRx5PwmT74R/+4Qb6Jk/Y&#10;syHTdSZMw+m7bAUTdAEFmkIbPOgRzxLEIhlP/Hkc8sS/4Y5lDRx2F2eOoztRpYDBABm4LzcR+M5C&#10;fqbmCJIMJOoPq6mMWeiyc/+TiSGe0rpr8aMU05kR/WrelThspVQn/9UUB8JwJc5ygbobT1CPzOO5&#10;S2rWCNj+7naXnJ5t66+TstlKp1zMcV3qrAJw2G+hWufl3NWDzSsQpBvPE0zKFDfqBx4uGEjmHX6P&#10;bCsEzIgd+XHpnqZkE62dPbPK74q5zXIRzrAO/VfOdBHg1jBrbZRynRDmepndW7caDlmLuS4YavNd&#10;/aqlWFGQylm7KcQs7w8AcaO4cl42wFzOsdTZQOvAv+GSVUd3LQBcAzZD4ON/uF7Ersqoobjmg0ZS&#10;z9u8uY11POcyE5d0VoNLxKDc8PqVhwqZbAdkslJkPqqVSjDcASIJ0F2rYpDde5XuphUrsKMj4ZUA&#10;anbMxY9JZQ216hAME0wG6BKrTEQ2SQfIwLHGXgtj5UuJwQKI/VqEF6NRQmLOFGyewVM2emdvaVQN&#10;XfqsrczekLSOvrk6R9BBPBFl1elolGgBZW6SymWBLrfykQ0HmOY+GNLTKMZZSDM4+WmkhxEYqjNw&#10;w8BgA3t3FBsCxmQm2AIStAbILuOZr9epEIt+z2cKPSsrvfY8iq0gpyZ9aYGnHnHV2Xog3nKNIUxH&#10;5smmc4dI7tLekYcJTzMQy2tsRWXZrdmblKi1GXbICV21gdlAcCU51LGnI0qZxe5wnLsrgixdHkqk&#10;PM5iostkTocr0HKwhoFSFT6SmmRaQz5NPPvaxVFWDfMiZejtEb+2l8+C1EC1l5Bn5yyzNUAPNHLu&#10;RaOIgBl/0isv1PCU0DnmaLxE7YWqBlT4H3I6tgJBrKe3+qFCfBGyUWnHGgnfXRoJMX6H2+GfMcUa&#10;hy6bcS4JO6zKD0d89rOf5STOE2AdKxWXtgS5lEHQhYG1gg5woBKvv5oI6BuoJjJQDS7qVqE0ZCsS&#10;NFBAGbUA2xskDpajVf21GdQXCNTprhQmv8txjK5sd0k2W5aipbPsI0JE4OArJoHGXfkCE9aPp4zA&#10;i3au4BUK2RzB3j0wYGIUbxGUu6NRp1tZewLo7C9iyvLgonJsajznKYhZzcgFYoORYytN8CzJSYgG&#10;DGoDAPRILp2f5T6SMxpjLlMIP3yaVPUArAwLYyqAJUocGBlmtsAQUr9gQAmH3FEoxop3eNYPPWqA&#10;Lo2AAQLv4wuBpXipnDU6kAEYG5K5Mzn5cUKatLngkwUaJX0MddyHWKMjYjVgjYkR86ZoB1LxGAf/&#10;q06oqB8ewF7QDZBsZVvGqxry0BGcIqA1vdbDTWRjnAnJR8xeP5DsWLDwr1EKLytuh4hOkkQ1Y5cg&#10;XcKtwc6XOP/y2vyrSKc1TXEGJMuMldXuaJ+UdPett96yvd42S6vLo2x+caz8Isy8ltjZeTlNDpHl&#10;7BxAhZA0NWDkmnimhTWsSUmFg5Q4mfGUG+tsuIpWD4cm87D3cuBnPvOZpVepymXnLjOZDSbvDQgX&#10;DRx0yUZxD1uSlCyJT+dkksTtKs4KcVDSkiMCGZaH5vUaL5bYl6uZynRDFn7gGyITxu62+JFWBo7u&#10;yoxKFevNSi1rAybNmyTGAvFYUU3u4CouqW0lr188s4/nZaJKkbIhO4cM6kTTKAiWiaRFFgD37srp&#10;vTvt3P+cF9ssL7PA8XUTDKl6wHro2dojdOPmrktiLK3UXhm4dBnZdfSwsYhqFHkoWyMLSwQTlTez&#10;WPLXhqsOyGYBjY1iq6UV1uNiswzGdXIlm6iSOuqX2etUJcRNTsfqpnV6KVysnRwn++Mmj/ACaYGk&#10;sY1SDTSFAiWyRol/uneurXrdyroo2FIBh3iiLyOUlM0LybGyAMADHxlieMTKSVrLPosXXoBebdjo&#10;jJ47xMWCd6EhLu6tead5o1ft1fCRdF5Qu9grazgjdA6fwgR+4lMiit7OtYJgdksw3xeafYaihX7W&#10;WMoSVirCyPpYuVF/9Vd/1dlujEcBshGDbCqe1T1xFh3dursuMn7RGsP6PW0nm+ct+arZ7YLUI8Yj&#10;9pQAt50lyfqzG7xBfnAVNXGIZ3fjf9H+9NGPfjQWVpXmsH42ODuiY0G4Aet0po8s4FdbRsWnaco1&#10;EVSt+9yyu/J1BI2Kntr1NGOaCJh0IDEksanVIjLfxaNs/3q1lYe4aKwfmIC+DAslzpaZbOG3gq0B&#10;8nvTAVYT7W9Fcad8GrF1dbpYV7OAuGquaGx583TC9/U9i1uHY56nGa0e3yyKcLWSz85ScG+K1OPp&#10;2+yexdg5Pl3+xE/8RBzSBVwgWPyIyRrcBHkQzxHRUweB5DufSjpNIdcY2NT1bJGQ/qBQFSMXNFAA&#10;C6QllC4tqzXq3N3kSX7LpOzZqHqWjGJloHTZra0ZDZFS+U6uoRR9hYd+5s0v6d509FWsbS5SkSS2&#10;higSYduWyNJlrKzHwExO3uRuOMmPEfj/brrlh9arsgHJzmSCia945vdlYUy8i+uuNVj6g+GO7jZF&#10;zIuCCAqZGjOLXTuuYRz58f7SXWYJVM2SvgAQ5xpNKrUxDkjzOIRoW6jkDYZa4JuU8S0w0fhqmbU7&#10;pztFeIFrIvNn9Sx7XNl0nmIR8DgCliEG7w/JdQoBusiVYj8kdFnxW5aPgx327hanwGxg07G//9AK&#10;JfzAIczUsFGTYN63+cW4EGt2AuegaOQllQcwdEvO9KAvV3RZf/4CYz9rSDWAIa3PMR9jP/3pT8ue&#10;8ZXWu7GfacTIetLZrLHgM/7oLJgznzxY22rMrHh2yyx2jVendJfVQiGeNvS1OyPw7iuF1dHRp5hw&#10;ZZEaYlVk8p8I71x/nUsHVkI4wM0yYz2EvJkeRlHSFyuzgOZ09LwPypkY8hrrz/1sRSV2ZwkX/yyW&#10;UvtcGk3TeQKt34NzTOLpjzH4MEZmgTzyO/MFZDNCZ/51gD56bbHEaI1qCNPRGv4EsLumQMYaLpEt&#10;j7NexJt6A/WbkQwNJ/PYRmCJ4qmkxV/EcoeliNYcjY9bcllnj9XCoIZdCOLNhnEWe0Qye50wtiFm&#10;ERrwQGYA4A7mFZCIK5jqBFpGM1BK5XFDNhy6olfcCHUGrD3MR88j3V2FGDYalfwxLGFJQHOWpYsl&#10;CZmEnqukCXFqUhaWOuGhhhUI3rpEA4cDJKmGJdmAeescB5aU1wwvsjpKuG2v+496mMXi1BmYTVoj&#10;RURobT6FGVMwOCTQkWF9AOMPe9mEKRI77LlTvFteGQoohprLmIg1+r1SMsTQmqqK90MwUcZ6kjh8&#10;bhYmkhnMQuV06YjewgB4cavhfQCDNzDhywmKrUfNHgXv0oFHa3Dz8hHMNasFtiEqEa4CDnPIDrIw&#10;BOgELC5Xqwq/Ln03yT2cxxCM2Nm+pETgyavLxopD9I/y4NXCQ2wOFhj4iyUPHxej8QECCzhuYgx2&#10;CWb9qH+bNqzBUIvGhvCuWbK4iqkp4sA+VmaulaHUhuJKlURTllSzS0xx8xvC6NV6dGeiLpccVSWD&#10;Pmyxg2PRxVbNohJhhK+P5DinMmiiV8Wwj9lJYiIisQN6jaUAbXXuRMLnUjYdvWQEC4xaDH8Cu4Rh&#10;Eop8rpSyEzgmFkVFseIXqtW/c7olSk9jt4vVpWqRy/JU7aERyOFTv0UFE2mFnB3iTjIliSEcRwvp&#10;bP6K+T5YJJ5RizhOYYTwo6yDlqYDj5g0Vm3Ibh2igPGJQU6Xs7D28Mz+UaLvGBopOB89ks75L7qs&#10;lI0SuRGL5SVQnbCxHFIPwwoT2JPHseJ3PJdS5BzG75aSUe5u/evsB+RbR6OEOqZjHJeQIMuJ0wnT&#10;ZVKVzRtrZ1hxzSwa4gLSxtNdmKntsaN5pc3avvcDXealuy+2EyZdRO7D/r/927/NPa02ne2nJ1k6&#10;y2IxpQxjARzdWGdGR+mu/CX++RUUMAFoO1km6hwfzx2G1Kn6sN/iDEwx6S7suoz5EMlqqUC2OFhv&#10;k5xUEdvzYS+wjrL8KxLqrB1by4nDXHTR6GwtjV64NlfzyvLdahYrpRQp9uzw8lZK1bbpZG1rICgr&#10;KIYnr+lbokWC/36k3Z6m8P0+45sCyoWiS1rHPyY1YIjR1mZGCWj4g62Ft5wetwUbA2LFcTjHzVI3&#10;kDDakgjYcCh0SWFWO5KbhTBwBbV1IgNdaYUAbMikkCaR1c9ZLMBcPCiViH/CR2+PsbaXkJOqhlnI&#10;Zl6U9WyRq4eLO7brgo+ne1Vesg3hFhWLlswYTcOFxr7mBv5GJbZliRO3wjFdl/0HjfXbVUAgb0af&#10;dh2e/IQkUWtH0NSO2oZbCbi1/plrHmcHlqw9z85QL9Lay6erZVgLkghyFi/yRuflCjCD8GW9XFMP&#10;m8M87cCpIbI8n/IaObu0C2SKOu37lwMboqi1js4snqiilyJqqLeAXz0kTUsFbcTVyMIgNJGgEXRJ&#10;ArFAW/9+ty9HGyji2E3/DOUZztNblGqLh/N+//d/n271+nmOmBzFApW2ipdgYUeYO+Nrt1f6awg5&#10;eIit9RvedJzUIRtGrI62ctz44Q8JBfTVtmCtn0q86CxyfFXS1Elon10i85REJICWL5p6iZg6PAfx&#10;BMOBUt1KfjAyL32byEKiOqA1L9IXh7xoPbfdpoiIuLEkxBAua6sFuvTetTeojSq/b3m/9qfg5gJ0&#10;NY4sSWazTLw8y8h17o0isM6tEyYO1hJmUY83nM3NslAf6KUeMBBpUITbPUx6XYBYFhYYgKSzGblS&#10;cuFTTlwGqS3eknMvWiBQAcv4hrNM3MQze7IbaWc9i4dsTi+5BubBTGZvlMwe50EdQZQqd8nF5rIY&#10;5j7PZ3JKxF1CaXcvnpmlOkCENpzfzd7BgNNR1MPApJKD4iBfs4/prvFpzfLgxL/soFKRLmnRYTWK&#10;LfF4hx8FfqzYZ6wmMM5Myp71qLdWLdXmR5mhKeRcs1jysy0jS2tV6/Epv3cuv/M4+WMlZkE0noxZ&#10;7mbPglGjKI5b/U2q8z5VA5KlFGwgxKZTPc1izSAnTNqdd2ZeWidzZN7bRSnWGOGlnB/5yEfs33kw&#10;2Y4SuLCjg4GsG/VLglTqDJEKcLbuzD2wtZxooIOJgalzw/1FHv5u0jrjrHghnlcEOHvTKBJwcI5t&#10;chKAEYWENmxpzPexYiA+FgDFhgwryLsrBoZsHOzMMGtCQqHlPZ7Seo2hUGwLbzt6oAxnwIdDNNJE&#10;E4lk3wb43qa/A5VIvZ+RvBpCHUFFNklZNueIeVY/F1vdWUx4M4KFE3Njl4tTMw4G1q+aiN7stUXa&#10;jIxMNpzZwYN4JmVtMtRJKZPitlwgVGS0Zo8MCGuDCpPCJJB3l1O48qpmNVpPbcEMt/rnpobTVE5B&#10;IMZgIwLhQ3jRSNnkUZ2ZUQm1gNQQccwumjSs/RVVpri+rseMUhXXw09jm1G2ov4O1nZm7WF72XA4&#10;QUMRigNPAot3fscNDVBx0NwKOWzFktzdoXp1EDgV3BLmVpcGZgQCS8EQaNI6t5rSYmSTqiFRxmHv&#10;yawEwMPaTNFE9Xjupw7BVDCNsrAlmy8dY1KPd2yNlUCoPFQTEkNiy6us0RB5I1ZGGc6bSkYY6PCr&#10;oCFtYj994AMfkP6HDFUJaHLGXC5ddvCKtYvnAB3aBGp31f5SW1Mwh6AapOQLqgLZkL00Wr+H6HgC&#10;d/p4+cOa3RISiy7glmWk3S5FkVmad5maZaP0OiJLNZyxGNfwzurZbrXAUD9hmKhZ/JXk2QHgDJ9S&#10;1i1LUecQ4HMumXGrtJ5ohgl2Vq/xvXfuVQckAcRpx/H05TVwr1O0188+As8tztpYEOfczt3lROHN&#10;LALJEEcyYy4gmQ4xO5BnKGQfQ9zFhwsIvCEa/DXOtTm0W7UFjIbn6MTmzdqe3rgpFBFpya5bwzlu&#10;aafMnAwIBv4pgmf07jKvsx5rtgzI8qTa0d5azCUvn06JNVGtJiCVXCOqycZQuSndk0GMpL6CrAKC&#10;pwgpNms3dayYy3sdhbncxG6w0RR8xCmKBuiysro7Q1FQHkRjahzYUA9P4cD+4po6FL+FglV5UNdW&#10;IwqiRffirolqN2O3SCuleOYmuUVRErgxW/++2ZNkmsJ3a6Ivi2Vt/9OZW3ClGmtGQfFMR2jviGZ7&#10;zuUTBiePfRR2jqeM71JAxdwneR1lEtn7YZ/f/M3fVNHUC0/CA3cjMy7huFan6t5aLSMwHOLudsuH&#10;RN0ld1NEoLCKSZ5AXKc97oRjiMZuY2s5LoI6ZdJ4Dnbkb4hGTAJxGkKSdb62Z3DttBiYlAyixXKd&#10;ImZh3+sSpbfoTQaaRuC9aw02SZIBF4yoVsMvIFgyg+DAerUZJ4Jl5ARYdiBbA/NlmzB5ven2p2PY&#10;5KYSPSxMHXWrtnQjMo2SX2Rwajrz8kyKJ2wxgktM+NQlGlN0a9mHC4YoeBtPAwUhM8oRQKhdp6TT&#10;dGrzzTvwqI4BKcrO0oQ4tN5TSuAtXwyT0qLsyS/yrHkbZbs2rxXSzCKrxplg8dxaSP0IYsjChptX&#10;hItSyipLxVQEkcnmFlpP4nFrdk/0slJ3ZX9fW3GEfdg9UMYkDnGTLmWrJk0AGU2dscqUv6ClTt+h&#10;ew4gD/DDDzIxDnLmFQjODrgynD1BjrO6FQE+hLcbrhKd96W5+q2aiwJuBZXaVMBfXSX6Ykvgkka/&#10;L5Wp2LBZanhnw+ODYmx9G4qsDRw1ewx5X2xGPydmW1ZdUGBuE8YTQLc6K9TkaBuGcKW8IB5PZVWV&#10;ilyXak0qrz69733v87jaPeaDM6lKyPGZRzmpYXUNWDQly/qZrMTUWAsmBHSsM26ZFYbYNP29s0qA&#10;LkMtnHWZbt7h3NXVMhDzL3/5y80Io0tVsQ0E9XQIhhoUSUJrqTDrgMVuMav6go4AgUYmAjsDRWCs&#10;lD+qaWZlcW7wDQNPNFYKYJku7TWlY8UaUMIxoMcnrdltf9YxkUrr6hoH+EZmHUUvF3jwpyMER+Nx&#10;yiUyES5QMRH8xqoU6KWT4oitf7HCgRjy5tKBzM5oEhMjdMk1PrRlAeZlCoWViJK7Ya9LcVJnls+G&#10;QaievpCTYYGKFh3FXjzrabpoZhMvYKR4YS8Nda7H+2rPcHXaBFvqJEP9uTgBGFNgswMFGRNsyK8s&#10;KMTI1ix+MuoL6Hpq77O5LqUM60Htpts+ss1DDoJqbrVRKagZkzw6o7QFDLeWN4uoFc5iVrvibJi3&#10;E8ik3RUp0tBAK9mZVKqCvZuzvFGkePGSqa0TAtnauU2MGoKliI64vMGt0XfLQwZEdQvyayQ5X8/y&#10;LJNUiS0wNTqSrZwepY3ykHM1jQlszMhCRj5J+IZ7HR0Ng+THCrhEig+4ilDhnHFMvaWiRnaGMWaZ&#10;YYkHeJwoHjmFpyz89TTQ56ERP/36r/+64E8sgWcALlzSofCxoD2GvdoEh3LLAD476u8Ieb4P9crC&#10;wkAlhlDaUCA+rCCr1u/JSCUi2Vl7FNfWqC55mpUhWCrpEha7lJ1nZQKIcPQEm4Qo5RdQhmCU9TSd&#10;5NIQqi2M65cHud+yZyCyxk6pLmVbwx1yWcMpNSj4KZa/YuY9tr0F6+JyCvcxERlkTFNAOaDTsTaD&#10;R0y7KC1m0hAZ6u+ufnpZTRmwTj1yhxn17yx9oMSqGVUcMy8tcCabS7CGSfULSSDE50xAmPE9dQmk&#10;vAMnNSy9iZckma67idElO3sWRh+fOETfFOAXGbAJlggUdDXwX1xQWewQkj0ZFqu5WzJ1Fx+KM6Al&#10;QSpHA+H8ZdcCJVvBFWGGJRauc5BmQDYcNla6QSk1RwbqXCYPqFo4vUuQk3q6FBfcPTt0SRExy7ay&#10;c8PdgjryA2p3vYFjFqXuwk0+UUyI924J5Mi8n+yWUr2GbQAA85p66Z6bkp9ZOisN+aV+Qb3cCEiE&#10;FMXcEY2y8hqZ1sCQYP4+sKnhtgYc1rBkmk4pVudUW7RCJn1p1PDHqF/91V9VFonbpX/IqwcLKakx&#10;99tMTIlbQ7aS46RIDiBxZJTvjNuCEErqVMUsHmpYMDOQnxLQHCWZrSt7FK3HQ6gIxK1JVTSS9RKK&#10;LMaX8gtFAGJoE67yDoaLUvYRNgAHZE2Eph7Opku3PL5Z9qLpr6qmnVJlwRmZJUd0iVLFS6k8Vn2J&#10;xCyKOGFABoHEBdCALWvooYVA2iwNlDcjqF+6kQtYRga864Tc1yGkwX3I3tR4Sh8EGI3ohRDCgyaQ&#10;pL4Kzl0HtsLDUgTZ2VPGscWhU7qPvz+4qjoBGOk1DuqJOGfhpvOd0nSvLT6tVdBeg4lEXU5ZIBDb&#10;kRZzCisxkZWgW42dFzb7OA+3AMBWg2LtenzLBL2gG/864ZDuonI5JQ6QQ2sCRIZYRoOE+ZRHmHqK&#10;cAGD0wiGIX/DJ1t3bUheeItiAeKWiSyiO2beKO0xkHZicxD14RwG4JxU3GeI5FNjVamUtcVJo4Pf&#10;Q0XC07EHrILOWmsf3DOQ/jpjpdPYRGKTKwMtQuOQTPgODuUjB8PeaN1SXQM8Gm4BMN3Tr/zKr+Sb&#10;ZpVx5Na4WE9sf/uYGj6UOdy5zuTriLhn3o5ueW5CEz3YLUc0t1uWAeaWsvF/SPZqK9OKygEdy7nS&#10;hGWAzyQp03lM4xiPUcs+UeIp47CLOIS52skPHyIQ2oRlw3lOXjO1MxilBXXgsoH12w0fgq0ukxYQ&#10;E4YMAmM4ENUye0cWACAMa8OunEsjwsREosHTdNS5PYNdDZVCdxMpSsakIOSRnKi1pZvIoo+SN9FY&#10;D3AYuMdB5+VMZmIzLAFcEt5dEB2lB7j6VWf5Dn2Gmh9JYrWTuRjEVgy8ETUY92jMAooeUMyqVgvr&#10;94qAWQMTMLMusiRbMRSVBcJgY6ECVFqPDAea8r7aCL1Eg6D+vQ3OC/YBmM56MM41sKKCWk+WnLNU&#10;HrIB+KmluKBbEA5s4GcJgRNgpohZJCbyMEWX0BJnRlu/hMiMS/cNxGGPCzAQgQzGQbSz+nZpWykC&#10;iQgkIEFuRWmlB1omjXnmjbKUPfDUTzaBzOxdxgfa9dxlaYGDJ0mck1zI+C9CGyvG7VYBg2We4s6z&#10;KkgMGyAB2A+7/dIv/RKdO7ba0HZu4FoSR0yN6JXM3r4y2bZc1M4W827VaD6OXLKAhoSzIgGohAv9&#10;PGc6Fa6kSR8ur73EZJSA2Vo66JMELNiRml1uteQtDgAU3mUBM8ZnkdlAiwRo2sQHF3IOCm29xVlZ&#10;4ciLycNtkqNV2hDe7Vb9XcZNfqkdf5v1CGDXLg0Tzd9LChF3i0kXKtLQ1I/VniXnetYQLaDJ5jpn&#10;SWbRE9ubRGDR1LWt3MI7XXTWA2/I7mEuE+2QaOQLZ2OFlnRcGyBrS8TKFEVGrLx3ql88NDybGyg2&#10;om/2uNUjkk2xFUtQiYsZRAPDCCwGU1NCx43K7JDlrakGYiKvIcNE3LKDwFE8+k7MrfSqjJBxjLLG&#10;kHZymq7LKCOokiMqzt0iku14qaq29fims7mGkAJ8IRy9Gs4srNcUXCCoOwsBemHOhs+wRItWFEGx&#10;JcS8HTGXxLoVcZyzTE4XKdawDk91+JBEbCZ2NHau68ywXXrXwlCMlh3IRlk9fjzoXQhfbLnCX0yJ&#10;FLGMrCEI6nz2bdJWegRDeGPj43+DqN/TajTAbK6nd7/73WnYjWX2WZYcbLGjHguOor60XpHeHP3g&#10;zdd7zeqBt/dUHQr/6DsrBKwHjYrMH2foiI//qzo+exRI0PjY3Le4JWd3xUlq169wcDC09QNql4Nu&#10;jIGRBwv5lPuxFR6sUQ9/cyQrWQZ4jq0lhUbJIxYM1o/eE0M0cn00UGiZjKbOFMEH7Cw/HmIINmTc&#10;vyFnVZP94UP+rcEIrLTAXirBcGvMUonOZkdJzu4COgnxZ2oYNZwi6CWI9eMj/MS2nCWuMMQH5NZw&#10;GY1KQsDHhCVpkbRZ0ias2k323P4pj4SrbMKbKFnJZ2piuLcXARLS6CsZcTqeyRmBox4Lc53Ehg1+&#10;R3OTFJNGBlod3CQF1ABmZPjMYiQ3aTTMSzYZWaJXJJH8uhXb+iPAk1sFV2c5i6c6asfh5iY9/EXf&#10;yDbjlRblcl+31B/1wKqpiScLK7+WQA2hps7xBxu2AgzTWZXhVqNDzcqYDGKlsaIAasiJQwKoOab7&#10;qroX2yEvfxS22iuZ1fidrXx708syLvfwQSSWh1K/h/JlasSqh8TQwJBUQvuaS6Es3BKA0wUF7R4p&#10;/fXXX+8eN6gHZfZ9wtGY3W2kLzEkX0kZgn1GJpwSrrt14gxS4A6dEI8toW2OJ4C3gs0SH1/FCKru&#10;wpwFajaSzlS45urSut0tix6zIjM1F/JixBHYS5XsEIhqcxm+tN5lsnFtA1FyiXBNyO56v5RSUMKS&#10;rX8Nl8p9o8ng3Y2nh2gfrnJqzPtsph7/6ylk+4JzBb60qMJaooHXRUWKA/3SEItREByJEf/RsKc4&#10;cXdkImo8u6v4VbOIHPwF1UIUjZSUESAYPW4dcDwdeWpoAYmGYBIlg8NJnV326j5HWEfFEqfDsD/p&#10;E3FfGdUQWp2jlPsiy5j1COZoaoRGz4KUoj5bQRGZbzLiXA5yzJgGKocBLBmahTtQElub1ls80Gw3&#10;dlk4+UNLtwQC/ms36WoO9gwYk02PwlMFGrFNHlVIDGtnWG6iGsEGD6AlqiVEkWtZgiijeLCBqteO&#10;iIGHcfSwmE55ViSaXb+VqR71X5cJTPHkiQlYNioCRiZhZDRlf3lWUAzJ9RR9UpNSKVY+S/OX8bmJ&#10;6XwnM7NThC7UCWNxKAUb6C/9+muOvoyoDaIexUAIetlQMqwz78SHOkG9SXF71P7vec97ln/5Q75I&#10;AlnbWU93I5bEk893SJU5fgRhQ8amvJCbe2obYj3xK95olgSr7ivqLWjYVmTFs5UNAqIHQdUWuMcq&#10;aXmofk8MfMnEnm5AECh9XxVl3Bor+3S+3yPHEHbjJmJFMjx1FyvP6UJOpmYuaCZJbavL3nNmq4bb&#10;TFArrYKzONevlGM01lZbJXb0zSLFA3qc63QWMLNPDZCa9cQJFALcPEt+KyKjUTlhlnZFr9iDZmjh&#10;bnZjDS5bgh6yKTt5MMySZpS2dC61LWtIBKYmv0iWuOPgsQ8UQ04EqzBqZB+W1B+fgieTNkrMWB7S&#10;mt+tx54ayRxZKOULZmkudqB7QwSLTgTGWoGWjNQBL1LWy1JOfLEtCAE2S0rHOAOhbAXhsoYZibG5&#10;aqilhA/tCInYUSe2YyUJYi5HJ2q664wPtDzTFIa9eHMrW8lHDZRhhu2UJRWtAUYlVGM9jYIHnSAX&#10;E9USDiDaXDlIKs9xFrkkiSb5+Y6vLVqMLIdAFPkbmLRiP85NFGAoy1DsSReWaSI/UKq/GK9treW1&#10;2TZuQa7Lzq0W/KgnYrWRdU5EyE5mrFNOj75OH/LG0OulKL0LYYSnn/3Zn00CK6E6ESYka3JbwMVk&#10;CbeRtjLkaDovq9KHxJ1F3T3wz3B24eVxQCd6/VZLK4H1zZohcViomYwmclztztk0/oUrx698yOj1&#10;vP3225iAXbNYousheZ2w4gmRI4FAAd6QGi1FFGF05+jrl+XFLQmjr9OKAut4RtCHtIs67kyMhniC&#10;6dLHMPVwU8Np1ChQsA8YfYqYq856PKBAldQDNHxNxw4SQraDLsRwC8KUWnCmp8NmJanqZMBFGgyw&#10;Dz6TnGDRUwRwqSn1iCvh5FZkGBJskJNnMe+RKIjG2f5MmgrpGKKPhiImssSq2f3+M3uyj4U/Jos0&#10;eCaqtCjsY6UAghbCqOyAdqmK3+c7usyAciJf0Ho4V/fwDrOAh7xsDa6ffRYg9XeAhHJHoQC6Uba2&#10;KcZxNmlix0GhYCGsEUEDrVUmAgZroaeEySYXj2GUS4jgKkGzDHDCXpxVssMnLNWfVJm6dmzFtT/A&#10;y2gW4AZK2XxqsY/Ys5cdG7kiOzC+tA48sqQw8RFgs9hAj0wl5/lDSiRGCSeaplBfZzc1BDmZlAE7&#10;4i9AAIxgbO7ZqEs/WTB7A5mCi8V+zC2xe5Bi6uaFt4d3fvmXf9lTfHOoH3EcZMWAMGuwYaobGO1g&#10;7mEUUllqAT/zURJM+QwHAbMEPZeDxdZVIEgMwjCHJ2jh1Ll+zzIWqs4ZolursukCweSR1hvYRKAv&#10;uejhNi7vlgc94SFDUblDrWcTUN7kb2QoNbQ93BnbRIQsPbEDQ2FFVLFKWpLHXI+UpL9RMGEiqIqJ&#10;WJKtliWleBCUNE2kk5y8yfiwZX1igegNBANkcAlRjosB05nakDUWDOCxWyMw10SSXzrq8cGDlMqq&#10;GcHXF/yVhPVkZDUE/LAG38WkW/5yQ0f0wsldGZxVxYJlgGoENi9gk3Me71KU6mFhPdxNR6aOgKmT&#10;R0KMbHnZDiT7I8MQ5JhoktRmIoDhMhmqzthCOG6WKGuGvKMG9+wSWcRCCX9aMAthIAHUebOGEBZT&#10;rbLCjZG5BpMa4p2+FNlhOvxpwaS0VvoAWz2cTk0BxVOQM0wOn5tO7Mhv428WYOCsyOT04d+8ySYq&#10;WXtpnX8ttJCTGCbViY+nfLFDWtNxKPTqZLHOS6qqnIdrf+d3fsfrdfmLM1JJz+JhxhLPyl75HTQ7&#10;RwPQjhni6wNyPRN3UFYpA19kPN3dMjVPDyLLcWkBYeySSIxSTxrFoUXVGsBbMMT0suGzdVuq5V0S&#10;MlyjTEplll0b8zr3UL/lcBFeY8UdeG11sb6q0NHvmGuTgcDTfejXTyr5i62E4nQBtWWrCR8ZG4LX&#10;MwUb5SlVDmITZlly0TMgIlvEDhKgYgqYcYsLLBVcQ+YhSogukjcRHbOqJzyNGCqOpHVwhTFCNotY&#10;AjMYUH1DIC8LsHqiKa/5gR/+kE8ewjCgimQrqAxuFsS8My/o6bw0N1EZcN6fKwW8kGTnOC/cYANP&#10;/mK3JVBiULC2p+r5dyaCQy/ruivV0qLGAh9nozQAj1ksG6Dil7pk25OQgWjcYv+BBzwwx39Fifh1&#10;l9basj/sUVYIAJgMQDxyOhbjHMQLKGdnt+qhvq2wYQBUYGmNOhetbC76SGU/GRMpa8JcrzHyROoy&#10;10hT8GYWbdI+/iIYlXIeCUimc4rJNY309O1BwLrdAdmLvQlKkzlmkbx4Hn/DO2+Hi5R6Hs8Fr5ZQ&#10;e7KzDqdab4BPepIjJEFvO+NTp/1uSXB5Rx0kDBTp7F5l4e/lskYEJBFF1/3mBWXrQV7nJ4pwjLue&#10;6A3XIwfRi2FZZiVDwjgWqETqMs4N96S5OLFmEICzOSX+FnnyS0ayEifC0FyPp3BFvEP/XLkIwRzc&#10;h7wFG4YXAOiJal6+For05Z2BO2LWgz2zSKaV6r52yIZ6YBX6OW7G54slqUW7sOGahtcvm99A4nHJ&#10;yMqBeEU9OxPAXqINX+7oVjxxmGAUnGFBjjvqh0+XYk3I1Bm2bTbOxc8WxWFDjECOqW8N7lnTwQvW&#10;xcEeUJ9V3HWmi3ATj4RckuoSdBmTkJRlOiqLL8HrEiTGh92kxWQTyIKITYgHS0M+gAG86Ra8z6yd&#10;YBQnfxNZ8CDWgir/iAJ7KSKRXsSIyfD5LGrYimyeh0BIlqh/OBee1l2drIRygb9w5jVZ4rGT9qEP&#10;fSi+9tRIY99c/dIlWd3i7Lh7A7lSiKHnDN6dniQG6Gtx0LScKm8Nkc5w69wtubK29GQHo3OWtck+&#10;o9ATpd2YUnl39cTQs4i8I1S4OYL6JRS3GrVHTiADI6CMTIIgKmtY9sYWzrr0uCDRgA4+jU2LJLSs&#10;ih/2RzBdROMMyIwNYTewmzwzLJk3cImjfmbfOrFQv04cztZgB+pfs5PHrRHLv1QQXZjX2Vidg2zy&#10;JMPyLyRw3EX8+MuY3Y2bvfLaNl5V1vbWvd5Yzo3G+886xQxJ5vFRhhNggHlrQ+byB90UZYwAsVYI&#10;ktwoJefWjxl8qkEj3IIEtjWw0knxaOpZXIhhWJUIIpAphAyrDmxi2Rl+akvHqnLqiLVFzTZqpPh4&#10;eqMYQT3OphMgkDwmQEvCjuSfIs0iz0Ajra2pxBhOoIuJ6qTsogZsEMgeMMN0s4zh66xhGRCzKOU0&#10;4WCbBTwEsirBqIHHWLMTPg53BY2Jje6tDcSzU495Y93lX7LViI8YX7BYxUVfZCJoqOPuB4re+973&#10;LupYE2o5xsKOL6PLPmwntEggqZmJBekvPhecwMRn8KqxTiICK0zIWaKlfpYthLiBqGbhtslAfwSW&#10;ASW88qFO1cpWtTk4Mitz/IvkyMzF3/WzCShQs4bdAJqKEDiWEaRdKcCmgRQPBxJ66+WSDgsPdqY2&#10;kZxIKRORxNfWtVOK3ViGqJNNLT8mnMtoJHcLDU/xqTONsGWxIXv4HmDcJdUYGnUvyW+6zirf9IXA&#10;GzksIBKymKjw1qhGr69rdFl7b9VmYVglv7kkIBOpEqS5ZsxKneXNaMzFyOAa5QTmSmsG5zYFX/vo&#10;y/suz2odMVnWMLtojIa1GZCyXDz8z1NLCgTjHfCz9sjUN3cw+xyndEPAobzPwh3JUxAxYAMlX7Eg&#10;F8+/sdoSxbzz1EVFNIM0FC1soa5JxTv7Q47Zn4FqGaNR5IfVXZqXNUAOfwQMzk2YM0WewqrDkC3M&#10;kam6FjuKOfYBYIAU7FuYRQ3DhihkiSpli32xvPhinMzVFEuGy5nMTnhmMaO0hvnjf8tb+h6eIl0x&#10;aGHEVIPa8QXoeXF5hLH4bDAVMEs0fAxDHLOQ0wNJMW9UtyRTgQdeQsLsVMrK+js86TCi/z/QWSF/&#10;ESYCzSinR+PvAGdWEeKuckP24RJK3XRzTcRPkQ1VomUZfybidSrTtwaDLKKkZkqxpNw9mCa52T1C&#10;ig3i1WnBHqqEAegj08Zcg68pjpi1zb7Aw8FwQYJGDwmJ0fAuGWR3acTI4i0aijA4npPTWFCWT0VX&#10;6bIPjRroTznKp76/6hgexk1ACr+cEk/p2zdkbQpLxDaafXdBwmmnUf8eXtU3Qk7Ye9Pjyw1T89pq&#10;w1ly4TNUL1+TzSWEM2Zt5m2KVRsz4/xFU75T1jjEuJWeVNINC3PBVohNpxiKoLviTsYnhklF7twN&#10;SMggAYSm4J06/kxNNW2mGzJrNLVL8Zh/FTRdeqZnWO8OqYMS/EgIadB1kUbZ7BaKOtSR0ostNYLV&#10;Vj7GMLT4ULDUEQJjK5uL4gW+vdZ6vI5WBzSQSBLCADC08CDthDYALCHor4drHutuf599RmSvKDxK&#10;oIAAGGImKRU61Z5yB8AtmzAWcbWt84TouGpYDDonWQw9mLB1wniYpVuNxkbJN1ZLTvXFkr+j8tpr&#10;r8kXcejXKLXzQTbd/wg4URM4nk0ROHCOmCmyvvyiuneXU807IanZKH9FQPnmmYYnuIGOFhLDOQmM&#10;pKq0CEzbpgdKNCpZPVtCmCVWlvemywKLIvjubI2REBPPvnwHf8lQ3VKKmo77Fmb4eK58GQqvOOBD&#10;jAUhfQdBQ9gQCl2uQX3Au5Sba+sB8bpkrtp51k+gk7/vfFO2Hl7obvQiyhowBNbIDl4+11CPy/Ip&#10;7sM4j8Pc3VzalOJHmOxM2QE7bs3oYQI23OUCBZMX5maBB/6FB0uO54BbXvCUFAxg8sKcZSK+oOwy&#10;nU4DZRZn4NcPKpQiNj7yPoGJip4REjX7pJfYYRANeR9n2uGcy4pHHMgTQWcuQGMuqKBLw+GfF9BQ&#10;sFvkNKm24Y5rk3UCNsdpR5bvfJANNim+nG4djay74jeB/e0KsIS6zsoOTHy6rd1d/5OaqEcG3iTx&#10;2EfajljRgusHNlMTe9YDpMcbVLzI2phkldAtg7WVe35RCf2+EpXOOuqUdOqEZqzEqnwhHVjfOmgi&#10;PXEtGawTgtYvLSks5iOWGdH4FEx/k+5tZ+0k92OwPl9ratt5lh/0lIpz3PQsSNQv8Y9GEhRIhLew&#10;idj6Acj654m+y9op0vfR7AC4HCZmrNuNjUPGBB2UsWreLfggsqzXTyuTgV8G0+gLkhaVfoG2bTgK&#10;SmTMWKPO8X+JgPPVhIVwphY2tLOkGbJG6mzlFlTwI7RmZ6tFl1kSFn3SgLkhsolfOPO4IRTHcBk2&#10;Aj+n6G7calclxdnrU3/3Qr0MnzwVQ7LRpSPB/Hf1skn0e57z/bjPxjh9GBYgDbfRJ0CSv7N8jZtb&#10;8c/XnCWP+ws/sW249dWrIFPswSsm+PuLVHIik/KjPHtz2ZKsZWCWNERPWIJVybop4GRJDQJTxOuf&#10;+oeoySmJxDbZln3sXC32GxgraUHQ3fjiiEzhj/NwDQXjo3pYfoAT+xX41yPxwYm0u2RlovTK0QHD&#10;zmqddLcPJr2ysHwiNP7yL/9SZgtFTKTG6v+BWHEJVE3dLWPdsgbLbG+88UZxnXZSuXJe0bZquE7P&#10;lHBefxaOoMvOnOKnmrRrlskvPxAPDKw3Hi4fi/xv/dZvMaikow15ECCdbRm0m0HnqRql8GBuvnxw&#10;P38NFdvOo4nSqiXwIA9Q+DViIq2UM5ZZ5y1tS1GjRFF1utUogWFCvsZZtDfQ7JK4hKLQBlwisSZo&#10;mpprzeXv8jCR9ZOVpcX18K4/nvPS9K/2W/xQS+rpgLAtispMEhJJRmAc06lxqCDF8AKNSCsMeGHi&#10;LeS4copLphKKtLt9YRzYnI+WiBkWQWNjbvbpYhZRZG2bx1me/PqxBXpwSjzwjYB43fX7IxWQzB5N&#10;hxKEqdWSHvPHmZWsx5a0+PiIpWWyv65M8eRsFgfJ86AdG53RKN6HcLNsqfOn86PR8MPx8JlgcIWV&#10;Nt0ZjackPi6juKWlttVoGs0vhAEnzAeDBcKUAgxIAOMObRAa5gGMysqd2kIvK4FcZ2O5Ek44ggx0&#10;Ud9I0+iFJ4bEmDzDw1WHdvFsoEWReBYqwxvo44Ut0rST9C3VkVGElSx1tcWdKqGzCGVzz3922Hzy&#10;RKl6oizGS8eeYLpbuxTfAuMJwJOlUb47UumrD3hn1RiPd9feYLeEfP3yPkdf07HDI14+/OEPi3yB&#10;zVJRqyZmd66KQBgwn5wi5jswsR5AAE9gOLTBqx9ZiQrpgEERQ/k8tCILOLgt5sxdJ3rxSZJKdWVR&#10;DG/Bbg9ODCx3CHKWwnBo1o5AxuzuS8O9+vkfLLJ4zGuIcxkcuC25jdVpdlnDI04cZvCkij5Wygq2&#10;pSxEWrqYFJ8OP5kzV/SLmfkl8eTHhdmCmSn4mo48KPUwPhNxKJEMN1YF0Bnz5prN0SMeDRfoqSHY&#10;5hE+IrnAg4rhU74TsSLQy2d/UYDA9UtMHfWol+/uhwoOlkCRmqLX35OhjgKWTbYeyGLNEs20Gzao&#10;xl9xyxpycZ2l9abufyeHqyhlLpxnXglr+Z2R4RkeBMu1zBIfJnyqsXiU/mYZuqcC7UzKX5QSzpIO&#10;jwh/wVUUM3U68v4OMNhEHq9dmpFDTRcrzkXAKbt0C72YdUxNAnM9sWWzIgiuqBN9/SuMmI5f6A6K&#10;lhyf/5WUuWAykESkxCriOG+vL88qTdYwlkgqG6lcBTkHWV3gB38Gt3L7O4DQ0qXMTmYuY4olwMfl&#10;Bz/4QXLI73MkNDBlx1CumI1slY6EJdKUXRA5Kw/6GHYZN1kvTMiDopE/KFxPE2UyATzTcLB4iIMf&#10;+3KPhwnW6W8ydK4tEmCFLkzMAeSEws6RSaaCsLbquFm4kG8Wb83YKl3Yt/xGY/VWvxAPc26242ah&#10;tuBHqZDkQmiOsiXdrk5M7HSBQm8IZd6laTjgY4Dw7M9NHKcukLmoyYAs6YCMuIFBU8xZLNZdDsKT&#10;Efgddkm1gbXVZfhTwSwCCaI4F+eITTpA2ppgH/1CGjaYl0cskMWhsweCxvr2cf61dc7Cs9WCLbvZ&#10;TmkK/0kmkNQDBl2yLU2bJTJP34QBYG2Pa1biGKqBusVfZbrO1jCwZARxhFUHgZmIv9wVU1BtUp6N&#10;D/4k1D/m8yBnzXqbkfeNMqlL8iOD0pSymQBp4MTFHZFx1jLRPMtfFOnMsHEjvIYzDheHFB9beiHY&#10;IfmETPbf+/BlWCGDXn6Ig6WrnujtkFBNKcanYCl1uCV3wV5n2YyVlGWQULsoDor++yC1/PbcFf4B&#10;yRZ323cJ45O8hluZ4CE+tePAv0nFF4KrhkzILI//eaOZCBdpaq9i4pUlRGEZTQC1FwbrMy6nSrKJ&#10;AnlzMJdAiZzlUgmw6oN8snMTQbCJwIU+fNOlHRjetTLXEwfvUb25Niky6piaeLGdperMRpiTXzWh&#10;+Jq+hhNgRZxQ7Jb83hkU+F6ngeKngUqeReByX53NCy7KNClSwRWZLLxVWk7c4TsQPp4TRct1P4Fn&#10;UvBlHGNZJg6WEyrfibT5iEiz7ThzN+9bHogkxznqlEBTVlsOlWRv1mA6kkvfgq22mJEZJVMPHA23&#10;yNX2DV/t3knUkGpnf7dwozVYXmvbUelQQC20mNfSOLFFAY1qe3HlL/k1XDk25oBHNXaGT2KYCGhV&#10;nazNzsMekeajXT5Km1dPupjPL1wsQNAgJpiVtVvgJ3eIwTpryxswsAKRu02x4Qv5GXAe5y9Td65f&#10;JjWRBg9iWA+RdgxjBENJ1HhyhEcNtjJ8xqdpMqhNu2UHxl5fmXfZnCsHSy94BqEGwiFkCvza4GQT&#10;YhlpPuXEjtDVOYQkQ6KK98gsq5aT2YqhWIM8XID46ed//ueb3vuibi/PAi5fspHBzefRcvKJ6mbV&#10;SJTZfaPmaSC4xcKIE0AeRCPkskuToh8yNnU9NkAEjydEP8bTtuJRDXaf4Z4wFOQhrpUX6sRcjC0f&#10;IUjaZqnfn1UCo+S0hFrtYd3DnbnqUejRiBsEhnMyW9URt8NQu37GbEjC8AvtpDaWF+qrgxoCcwYy&#10;IyPcnD5vRiCWttrJknJW59vPsCxTgzrSEwxgq0caEqJCC9z55aa/pVrrOq/dqKaRUqiGB2HViX12&#10;6azLYcaymjzcJFQ4lz2XgAjZXatjBHzR0bwS91IVezp7MOLNFXH1x6fZS+XBMpz0KNk+jxTDTabe&#10;UiTpAFiHJzb//TcvLMvLBQJbaMDAenhc7jMcDEY/YrBBsKkv/YIaWedU+NKXvlReS57a0D7kJKeM&#10;LGquSKzH5jUg2aRX8dmZzEALVBdChrg1JhzHsA03kT2GvJmoNRinfkUMthFbqGRzWVIU26+HN3eV&#10;4da2bnXIHgxOL04ZzmEe6qZFl9CY0XifN2dqOaRaPhX6a3ftzNhppIKIFp6Lx8e8/VIpCqmhkV6Q&#10;RmdfjOHmmwa3qojDBbBVqEtJNpoawtJMO/BZItMPBJTngNoKYdIv8IbRrZDyRQO5Ry42u1fGmAsS&#10;fLYSmhosYItgTIEnSSRQ/uYV1tTPE7CyxyJZJg7AEVl22zJTp9TWrZwkTuJvXgvt3vxMgKS13RQZ&#10;1cjMu8biaTeZ7uHgBhJTEJv9WYCVGm7eu5DfvLCBwLRYMnxO1EYgkjWS0/4gdzAIMWpYyebx7ioX&#10;WAYf7foBSYyV+CyWmU6ZI0g8AeDQeXoBiSVHvmZP1iB8OCEPpSCZSOpu2jUQ9gxkw24NeInko7J6&#10;3vGOd5ios7RudmcWIxXt8BRx9RAbLLsUgILimYsRz/L0mtnnnXkTq8WLS3dr15/KC0PauavIC3Ih&#10;lu4yLOJ0EThUc46eJYfhwYYupN0UsKFzOQEmKbIAj2BlgeRo+4IwHau+bYGKGn6kqS0UH7CHq+56&#10;eiOMFIyYETpsXUgdEjcV2lrZakfU1QESwogZzd/lJsbyD6c0sMogSTonXhEqY0hEHAGE2oR5+Xdj&#10;uo60MT4m2VPALKgoU4MsjNma3KAvT8mtNVTcbMFtpKkhl6mqHNAs2sVhHFgHRFhtoI9no1TN7GvP&#10;XXhUHEHPELB4JoMszNxiAOXQE6shVZh1KfC41gLD8aOErc4t6QnQLLWjicAWXh4at6ZLKrpHJq/F&#10;3FieJqQ4qd+MsiHtIAl8JSMZTTbxfb1aYCo0F1txnOWqxiVjEGvYnmPAER9AhzB4cgaPKcVlbCLM&#10;OuppbA2lAAHcFUXDPftM1KaoLSYtkEVg5UyBFFk8G76IShIPo1QgBsQytcj3jLzKq4ZvaXyg5tsq&#10;wjuEAKmor6ZmQ/xZT8RK3LRroDXDLh8AeOnNbtxKX/aUa+wCMbVYYOGNgkP9ZFtsijv0M6+7nE5U&#10;NqcjVJBzoWFsR2aRKG+cWksaIn2jhAdsIYEKC2p4kD3Ma5YlXAOHOkHBAgKBzdEvlusXceLI+y13&#10;FVuWdqI2UHwR3iOa3Xb/x1ZMauQmj9qyFvts94N2tmLgJyG7RCDbLFImPxW4xsNEvm6s/QCgVa/I&#10;JBLX1JQfhoqI4eoRJj/zMz+DixSZnjZ/lyu9w1GBmgaGYHHujImemCaZF5jimb9Z3xGZ6eV3KOFj&#10;hhaNC2lgqlPRyiuKl+aNuTUpVh57e+BN4CitcqZTOokWlan3olCY75c1iOr/slgaJYxnOskleivq&#10;wjJhelzK/RYVycLvhqigTpEE6ZKcWb67MWy6MGHSbc9Fb6EVeLIAgeGMSWvDpTxFTk9R5lqAwTHg&#10;0mLRsjTNv/CHXqBKXsIgYi6+YSbqFqhRBhjxE708AgyxWtACNz41RKlRkj5I1GMggT0R++8VeaRb&#10;GTll4ZnijZKm4Vb5OV1Yhndsu9cOHnFmcCmPMItP392LRiDMntYqiGqI/+2+l961Y9iPGwoKy63a&#10;v1E9UbFnkw5FTM01dO8c8eJFjKxi4Kx6VkbUYzg1kxOBeIRbPXPuku8eUwBVhNYgFSHTIuN7muyQ&#10;B7CSBwCJ8eWa5q1TkhFT6n3J0XBIFo9SGMnRg+Kedzml4ejFtfhiscbmAm/C6+RHNNaVGvbctk8g&#10;rLyHB7zcaumFfMAGJPEVZSJ1KRHJUQlg99XOMEq2iixuJSjh3+FPYIoLLoPSBtbwX7A1KVNsd9qL&#10;JUiT1uiuZHkM6Q2qAFDoNffe2nfJ7mJp6ZgDZGQrVWQJt6SfOVhT7hiG4ExgM1y3rP+qLUiCv+Vu&#10;xFDIZzKL+GRiZsqRUnnGSk9RtLzjbSrhwZQd4w9JoijmA6sAAPrBhYP1dBfoLUW4WbTQsNLqQRZg&#10;UmpKanxmN6l+NTupTBfNQkvqd8tEak/yCD+adoZ7/pIW6Qsu9WssyOuJIcprc7NTrWPenxnv3akM&#10;u+KK7tOCqQnDpyQBjCyGkqGouXP9kWWxGulev33w7AblssBcFpPiJAIFVP3U7Kif0fQvumYlYCOJ&#10;miB6ZcQz8DDa8nuXtaMsfVtmQIvHt7EmFYKZKKX4EA4w+j2JeyDmCzYk2+RhT65BORqogFX0LL8Y&#10;9/ZCCFiljEWPZz1Kh60QF06mgO3oSTKPaEMFR3TmNR6poV6ZbJsXJtVA6WtSkk/IOW7E8UxUObrS&#10;e17ecLZt4Iua+PFn3by50eBH1bdXozSSynkKnDBJmNqzKjKUlO1IEnN5AwS3FMFtbfXrKsj6rRAM&#10;2Kj4x0HGh1I+enr/+98vM1pVPHsKeKSWDqKoRuskgfWcbqJInhUeGHa2mGDL2eRe3jHRkpHlmv5M&#10;FkMroXlpG8M6Pe3228uOpiuztx521z57Q+p0FlSekgavQVwGYUSenhtYI6lArVsqOxGSqMtEVKC+&#10;6M16/g/lZRkacbAqvlGJvYcerrXgMaBJ4V5mWYCxv0MQWreYrrMSVeKgrLPIYRbW0IM5esx5bbrj&#10;Dx4yi0AVcihNYchsEo2ooDsIsnmUfFq/UfeMfqq520CLsd8KVhpn6uIwa6dRbXjzBMOAmQ68QYIw&#10;1OfTKMUJ9DacshO4W4oGtecqgISxDxmBqhDnhvsSxvMid0yYOHAZg6O/9pFrINNcMdFeqgUtaWVO&#10;aeA9oJojuGyYGSQAgB2EPK3raa4Ls2GPi0nIaB3q9GGpHtYYQ1Hj0YEkNaCOWwdgOo7GXNc+8p26&#10;leXJgGYVJIJY2X7wKCAMUZJwqcmXMH5UWCrvlgdi9gdjP06O0nMe7eqnlx5ax5zx+VH+icYei5yJ&#10;czT4e8epFvHXF7qMJ4TYDLQvH6sEkyKc+f2hTr9BlYCk9doreIWTNcfDpmJTlSTLu2tHkuiyXm0l&#10;VT2zO80V+M1tHYOMWYQJuIfOuEVgdquTuBIbVIqb+GEgGkXAWF5DOQTAUhWUk3P5SKjAjSUXIpHV&#10;SSoWr61Sw0GPNVmmsOCrrOPgR6fdtSUiKuwI03FrA5tH2a1ZWI/ngMZGT2UpDMjS/eKVLh3mhYYa&#10;RomfrdOQxxRCmoQUZDoEHVI5Go521tiMENyBiTjEike6zLMeS+cpgpkOKsawtgdbP/t+6623+m1a&#10;w9Xgmw6ZUQTmsnqY0bLHX4oSnpVlGA19nfOmp3gBQvhFHb3k3+6izM5SPLvBknxhdRf8yxF4NiOt&#10;ic0vWzvVB2jmAoaFWy6YF1QGYoeDHDgzEfwkOcjBIeey3g496BNJGDIgtg2vn9m7ZA0Zf1nP1B2k&#10;JfDW+Gm9SUG94XDISnjyGo8w72DGUFk7zsWghDB7ko1TOgNVh/wuXupkHDbxNwCisXEtdxFAfTb+&#10;xsIPWwlbCYGdzWJLliJJKINF31w06oBtC1Wj2jXyPoDkyVBicfeBk36DKqHb9toRRxZPgmSydllO&#10;a3i6tKo0sY3OLT583ASpQUruJ5Z1TAWNg/0f4MZfkoLCegzBZGusvYt6bMKInOZqQ1PhJgZgzk9e&#10;DefL5lUBwQch49ndF5u0j0+PQbMhyymYiNt5Qg04VMUBH2PTDvgIAx+doYFSErp6R+3pR49s3sCI&#10;5TsTLcj5aAJcnkJUjW84k+J2tdAfH9GIeYdOXiC/UHfWU4OPRJ02TanGYlbfsUKvpwOaUbLJplPj&#10;UDyeU9/XR53L7BGHcv9zVn8VIAOCtAIZeOBZauboKw+owAMVKO6A2xps0lmhAIFiqVBXo+DTkH2M&#10;EKVANUtHTJQCopfdfD01w8oFHCrKOlDiIFK0FxruNoo9mQtPwsv1czFHdBREyY8h/6ocpebxWWPG&#10;4eg9cMgDzb4YX80BDHDCpLXFEY9bFWDAQXEA1hOl6HuZv149I9KRhSm+NYbu1oB0NC9KPJNwHrcJ&#10;k3eU9uxZxiRVucU+YXzaJKCObM6SqroOGYDYSSsdAfAwE2JpHU0N+LEqs2HnUlmzSM6ybpRWqRj6&#10;1Q5sgwRL1nj62Mc+5im1ueHs0fvCBzyd3LELuDI110ZAAuaLplGdIcwiVn/fYssXw4eEIqoby77L&#10;DrXpcBcDFpnEDWcgKF9yr2Qzu//hGtQ4TGx3q07YtW7XD8TXJfGXQ1EqQ3SyhnzNo+qjLqVmd2EC&#10;OOApMXKGzTuvPaFW2Z5giOtUU8zHS5fxsbYLfoivxz5gh1nI7FJs16nwJxvjW3HV7IucZQ0xQ0dZ&#10;QA9ubmnQQiyZdNyQzblkRmxh68gppJ3pDMHWjOgjMIo8WSMz7lckSV67WMqYIZnRMElT1vY0IFBJ&#10;TrspG8+wx9fG7qjTQC6Tcz07ktZ/pw5RUraIaO0p/m0Mch/FzUI2oyC2TllMmBBDpojAE0nnUc5B&#10;UsNAQqmrMrshI7P0p7O7gpGhhAnxyCYhzDuGjBUP8hGGjYpYnQ42hneORjAu6llgEt6aaaLOCGRg&#10;eYilBeHxnKhAuEnTkUgvVpaX7yQbJQpusHRpy4FUZb968mmS95n4X/zFX/QyPAIZL9SZJWLfCzRk&#10;Ye6y4cpztQUsxS0jmwIZu6nwyulKZP2SG4OkiIpHllP7CyIrysMgn/70pyFPAh3WvauBY7bbIlyD&#10;oenD8XZ/1CY0wdCXIRKNldziw6DyFCSRUmavkzKOpMJn61jE9l7q/5Ef+ZH0KYTaYd+v+2IST7vz&#10;fLaqEAhgQgYZPkhoDYcPdtcQ4SybfVg2MhJaGtXIgMtuEWTxeHKqqQfuKL0t6JYoUq3bEwMIwsd5&#10;n/dQoVtGddcSK944EfqhtksLG8fVAxkyzuoLZDLLYL2oXpwsrm6P9nrYRFnAm9ynXMBfZEpJ/HXj&#10;czaMIA4QxYBWCLsZxZVb0XTZus6JBFiurJ13CkgPdqJrSCOqVdx0DroTjDexJXn0mS5uppahtkLA&#10;c54dfhgffgTRzXpVzTMLPgKQv6Qn64dRRFqZP6DWCZMExpM36cKYbq1nqjWvuueCgTUoYix/YesW&#10;ORWnLMZfy0okhElCGmXB46nFDi8YghIZpzBIDaussaOccbipu83ohwWdZbmk2jqUEykL2Nm8hBuu&#10;TNotHwLJp/0xyDpDS/FodVfvMktt+u5ZmYTPDEIFkuRTwS5Motx+eGRSJdR1C7cogzEExkctP4Qw&#10;8tMf/dEfeTJdMBvc7W0GMbcNI0H1qFRfVJFEcTC3seopf7CU2vULY+buiEN370IqMqPhKpGDkgVZ&#10;RPre/6cRTZc9hkNVNs1/dnj4gxdl9s6YmFqEQ2Q9Fhs10aBMWvIDCoMYrjLy5t1AGXxANHtHUnVY&#10;ujGPQyaCqlDS7D7EZGRGA2UhBIud2Z89O7KAh4bayBplYYin2TmC1+UI8akdN4EEKwA9hzLXDh5M&#10;r/rhWINlEPNaZxCvQffISFIPMucNnN1oOrToj6dHECrHsDeoXkYRT0YDOQSSYwt/nR5c4klm8sjL&#10;2hZLYCYnLcxOTYuTHUilTP2edy3YoCLSkhN6wQ8M4pxZ4uPbSqiz7AnGyEhCDPrWALyGSASLeSBk&#10;gfohBIc5nWD8q7Metqo/4X2oZ3ZRWWP+WvIikjCHE5OSDXjc6sx65iIP43O6CNU5i9UeXI01F4KL&#10;Up6SRhatVzyB08GSlCXzigy6syQ5PUD7/7lEYpZxt6P2su1q9q2jMjuoEN6t2qlflvDmM/ftKR8U&#10;h5nUIbbYLCEw1GJT1SKtbb8xDipLtnqYtH126GxinpYNhUSDdUaqkGyCiJuyTGStYPouAS5KTxN+&#10;C2MbJ4ZpYsMBvKRppShYqOVTXtaWr2fQvuusTdQ4QHbtEnpjfX6gh+Z1ypV1rrpP7PizKZ/x1jKL&#10;tWQwbSIvh2fNiJWE4nOwFrfyV0dTdBYhdXa8/fbbj0Xv1Wcki5MaTWEp4gVZW1ay5Uce6vsTV4Ai&#10;AIQiI5tLPcUXXvXEgSnkteZqAyEOFJedV+cyjkCFMxHLVqIoGq6Rg6hDX2qaFEaNHUPg029S6RJn&#10;Q5ZxMEdDR9FSGVVbASHdNzDf1R+BPWL1bJ0tnz6LBGmRWTuzv/nmm/BQj5dmZpdzyTyVWQYrSqkE&#10;ldKyv2xIzmiyc50yl+d3D4V9zKMCaC4ETOQpRzR1ycssxuwdVot6YuWpnzBgQBdekF/m4nrSi08l&#10;IEKyJFtZQsS1PBDbLsFy/G0jCDR507y2oWQlWptFg0gEJoBlkmojUMzqxxkwOqsPkmR81HPo65+5&#10;Htnt1ZZLAy26iGvbkOyw+9Rwse/PclUugIdMbS7CS3ox6ZZwJhins09tH5gYyI9h0mWHX1eISjJH&#10;HxmIAkPDfRTQrfJbR+I1uw0AHqwRpXy793kNqefpD//wD8V8ajSHTzi1AWX2AkGxMTdHI4UtC4M4&#10;EHvHZW52XHjL3YwC2ZlbMkIj7xCgTvQp1hmlN1S905ATpe/EkCyIGnHCqKqGNjCl5oJBQ8kccUCn&#10;OAxtCJRbzCVWqJ3PKC5a4hBljTqHA9GCXk7Rg4m20hJo7lLMtpHBN/vUI/u7FAZCIm6ZYmlaJ+v5&#10;HQ2nWAkWXYDbIdJkcHYglbQ4++g0qfxiIpdyx+ysf7eon75LEBvYreUs+Z2pzR5Dhs0UNmRIK4/I&#10;9XCFTzouqiNuRqsCOFHf8gaTErQUyddsSzzusyPXZbCZESRlP+lIhqU8UzSqeXv/JOxZlVLsz1yD&#10;Pc8SgNY8KEzINl+TQeQuhKPklBrSmXQ819Br8sAVa7M/wWpgtYGwgdKtzkJPyjMvj6DEpIagRqOY&#10;A/sEG9JQcgfdceBWFuMgwDCpKSg1aUdpapUEGfIXzkoH/b5bt2p2y/PZ4MQyTC1TLyo1usVlUVqq&#10;o+wcQ8lzcJ2V1C5Cw1pC93wNosEGGFiYBegrr0ZjSNLW//QHf/AHHGBuQTJLrY7jMzHAggrwBqou&#10;LTgxjZJ1nDskfWepxKN0Q2xMd1aJJ0BkKGFX2dW5TBSNW6qwnq89FgyUdONOyxWBMZHj4A9EhtHZ&#10;0bzcI6LSVIQLFTCi2sVN9CIKsCQRy7tDJx8vzPbsBiWEBBRfSpiCIuxmc4PwQ8OEBFyWJIkwhl2m&#10;SKpYURBEDIFIBoSbGcFwx0JoEbW5EhIkZgFssdIYn+FSpUNmqrHGA52vtgsYB/BEC4PL7FAnnFIw&#10;Mp4CIcxV1gy4VF4/F1tKWdtyziZcL36GlqlD3xhCNQllwxiSNgE4Lv6+u+hyT80SEANqL4OkCEvy&#10;RW0RV0/cOrMY+Uk4CzPjUgDDAgyyKesW+mRWcXcJNoMEVMx3G3W9SQtV5IzWRPjjZt7FDt3Jts5h&#10;b+rgNkMN//MIX3cM/4Cth+R6hEyN/S99Iivm6kKVKAzAGMfV6TFFLDC4uKOCM8zEx4LRJZMiVg0s&#10;GcKYIQQgZIfyC3I8YsJAt2SApuhuWjSvmlUWpfWDT/vs0NMZBVKdJmMdeZn0gxGJFyHAl3UaYhOK&#10;veg/cZOgWjux8Gd6KVucKCdleToob/nGM6PveXx7wByeweOmMCEzznws6uKj6J57aMQBSkg9vrgA&#10;NcS0kHP1AzdoamBFWlZuLqaQU3joLt1dMiOvX00tfqzBI6YgvyW5Hk6V12xJMXsPcWzCkriZIiaz&#10;0kJr6z8t4hPlVZO+pJUBGR8w3KXIPKvnmoh99PAp7G6uGdNdZEKOH507PGWSlpoQguceuv21iQW2&#10;ibr0x1oBw3IyZaWA6cKbzavymoS9lVXp84jfKNizbvZwXr8VqLsWGLoMKrAEckkOsfG0xtcGmNnW&#10;wsxc6DsAe2xVFTMpMxKSghJlZ8kL/84SSu2EZ72X6efVP+Nj0oF/SCAGhMA/71//Tk4BJRaueIsU&#10;HmdhfseNN5fNZSR2w8q6y1BDJju7u0p8AYLb9qNmH892w/nN5rQj1YQBrXp8h9LAfXDhIV7MpsIO&#10;la70u7wXWuS6uNm0iGylCTAbEsMVguzw9NnPfpZYENzEDY5uakg6vDUEM7f8cl1rxZPfSe/LX3BZ&#10;6qlHUkjWCHyQLqkxkzYLUiDFHIWKP8GxjacFA7cxK/jiNh+zGtnEYQTsyAJZzS6VGFt2HjhEWmSw&#10;qKoSWuIzVptRFvaoEaV82sA9vvE6medUIdrsljSNzhBpeXDQkfyTkLXr4azVUKSS9DkX5WxFC2wX&#10;EktnIk1KElHLNfPRkvVyx/gwThzYbfFmLlPPkgsV0YKGibaWsJJtrm2O8Qghh1szspJQYRxiK6Jd&#10;ggQFb2KCwCEKBubZ0LgynJs4evGZJCov37E1vMOT7mpDkotPUGQrgebZbolbZnfERLKY9aQtukAa&#10;zl0+i9ZrZ0/6ACwrQchcA2AxMW/92gMe/5rFcC4QhjdSDFyYyzywxxHOA88jT52PtaQzsYlsOCGt&#10;TpKM5iKN8M0i0kV02MgpMikbig7CVEHWL3bggUj7GG9eluvEoH1g8YvVOLNPB+LtXkSs6u3sz8tI&#10;ICp3eanLCHg2tvYzatg7kceePvnJTzKBNRDgZiw2Wi3DH6qSjtCwfYmbsMCRd7cX2VguZNAlbi63&#10;GBAdpcLBkA5pDvKkQoERt211pYKVqQWGTeWLaCQCo+QCZVSz47O4tYzRq+FiZoAW8DFkAcIbKzjv&#10;FPhc8WonHmUxx+GSscB+WoV/FpDle/M2enkNxDEEHSbiY1l4+Y4NlzIWmYiFomh0nnYsMDtwsRiW&#10;Rs3CdxClB5/FFVPLXJK1Q8/NIyLfU22sAIx4sl793I2GKTq83SEh9NYTDgGAbBH0Tj4kx1OmwAfD&#10;LmkHQhtlXZk6vmjMpDVi211LRY34WyPjCfCNirM/GShwPCgwESPUbxQHdXhUdcxrWdsogjkPkAIT&#10;uqCCNxtSz4KXNyG2Y2mLx8HerXmT9029ZFqP7DlDEUkG5P0FNZixKksCMwDwaTRSECZKpfqFJKlw&#10;2AE8OodS6/0y+wayyaoBbFmY3YhNHvAgmHMEIlGOAgmTkrlL8pvRk0GjxIjsIacxApvIb2SzDFgP&#10;ygP2nAEmGmSxBdSOyAysvV2gR2bnrYYpLeck1DMNQ6fAoG+7M7FMwEbLiRSQdKhNDRgK4tNna6D1&#10;R7FjpbIR0aeQ25+yvim7FjMSnylMZ6Wt0YwkyW1EJTNhlsuaV0/EW2a2DMK0UYIBjodRfLqUVSmu&#10;lObRudzSAtaR8YoAHrgH063zDOu9Lp6GWyDxYZAddZoUmDpH4wW94BeiCw+eYoQaFolpCrWDhHge&#10;lOdiNpFVh/WFHDswHbM4TCe6FrR1wlXcIJuJthMKinSRkeWyhtifYSszBqEJaaJioENyt8xLMc73&#10;QRAT0QtXcdbuHHKUL/DMMnHobpjs4RJxhywAQmSbN9mBO+rkHZMiYxk2B8suLSTdEraId0gZjrGy&#10;F2eB3114G/wWs/ORqJmz7iyNmkHIT00uJudSCg73EowtaXJTlpdDKU53fGJoGR7wYAkwJi1Ts4ZO&#10;aNQYJAzhNfwzS2TC1sHL3bqKyCcCbdubcq7vOCwGQjsOnrHUFn3uEmBsRNua86Kx2l9/jUr1YFO7&#10;isFWs78xcCt3lomJhhgxL8A/fe5zn+NX1uns4e6WzPR3jkDYdGxVZB3LQAHWWFvV85DUIx0bm8Q2&#10;jOTxBjZKKjeXtKVHWC6ousUcDdkGlrvyafPOoJJ1PC05MFqbCdBjtZ+D1glq7DWAUiEOntpMR85F&#10;vqhwXraKm1xv3sSguLEiEwQH6C75Qq4ZyASwHo9g8OqpUDWxVbC7VkG3vEIUe34PJcIdS7isRCkT&#10;ydQQs2jZylFDLEEIC2uL8IXT4kRsk5w1tl4yQpQGsk8Ei+2y8KKuSUPjHtSiuVqYhX9rKOQFfFPY&#10;oFeXec0Fn4BkFxGw4UeiiVUCUC1Wnf3fJlCd1sSL83THIZpmgbGY42YKtqKUlMHgA7zgsoTrBxgw&#10;GwfGFMszqVggqgRHfQdFBgDu5ll5YAC7ExEVEmYcRaXoQ9x0cyuejL9btCBVbdYAJAJDoJCps4aY&#10;Yg0pyywikReGrvWY10AE1BQLEmL9jF9QyN3sqWZSXO43RMApTwrDLpNBKutuebkhDWx4jfrbXbG1&#10;ot5HCRv12H5pCv/rluHK3LiZWlx7HFTIWvNYoHPt6fL4DaoiBaZTrx2lphSf3gAQAv5SBuyShr34&#10;rAfeeciPcYlbu+F+XydKJRqm9DapeaVvbuuMuCCxLyz4m4V9/Z2EqTo9hXG3MPeJLmQnBn8n59Cf&#10;hFJho7zBYBeR4G4N+jomnjBmsb3dzVYvPzk6fz63IVHWX1TH3yvNeNo1kqYbmGDWtlSWKFMk/t5D&#10;pHXydMTE38pXAvBRQ/bWl3Z0gWC/sxAM6DvDLnNZ+RsSQ8fCYGG/YBZviHUuYEQpm6QUxwH6QnFr&#10;mEgYhLSRkRaBrE1TvgCh5Wj7h95qZh/PkSyw6GUH3rQS+KAtS9buNynUiYPNk+jVwvUDRsSei5X2&#10;Nj2LwG71E+jY+vCx4KSRmsM6Kt9lCpZXl0lS6hjqgL1nCBiIT7MzYwM7W4mZXdz5WsFaKNnJ155s&#10;xOyirLZwvk7EdgmU6eIjo3m+NCnDcpC2+IogMirznVv83t06LcygYtUR0f7TEgmuzrjRhVLqy1lA&#10;TiChlYCPogGSel4sVQ+B5ZmBR09j4ym4gCo+AlAUcN+gmBHYUNKEarGjMMWtfrBceeoP85av+o+0&#10;ovSXaPcfnFWM2xwPNlXxP/7jPx6TUPFjP/ZjXiLGmdc6gAHwrDRWZS6wDsF2ne3Wdn6I/YlPfGKW&#10;lXGEE7XlYhhyeNaAftsy4FWPxygiQk9nb414kQ84nvUJNH80l54aAMGyfCm/AyIZHNxPks6erLUH&#10;MkhiKYmAeCNwa4iRYqIhCWG6u6SzvCndCxUWc0uKtKOKgIS7C/p53danROZraNBhHwPxkf27JRSz&#10;v9S8jQgCU2p2i7m1GXEmjSZgmQUl70gKfMTUzt3VIDNNb0OE1yPhSh8NsYDxO7cu8s0ohFCCHOZL&#10;5dGwJGjJI8CAzD6mwsKX0VIPsQEj6xVpgJE8dtuAfL9c4wJFKzmtssnGemzrcU0CKly77BxnSbxz&#10;U7AqyDGyOBKKPAtUdTYdNEoNLCm4CN+QhPeXodhcNJGT12AbwABmnpWym6Kz90/ACYpcLx6NBS2u&#10;wYfTCU+LG1ndHepAUbFvCv41RB4wOz9a88AyGuDBkHiIO9sBZxkHmXeezSdbAy0VEUNgPVQjG321&#10;xdcSmtRJWb6WZJTb0jqQkFNhWt4DmEYpwBcXvCYoyuZRRlCDbLFSoauAKWidABU8OUs4yPtzd8JD&#10;uGXmoeanPvWpRiaxYEiHBlgcGh/HKcAWQ4OAmRvIbWFoVm6TdvkGN/QQQ+J4zlvmAi951owL+PU0&#10;BFDMCxnursgyFoH0Ck817AVdzqSCBubTA9bLJstujUWDeJmOjsKAsnKx2QmJJ02FQf3+zjikKhA4&#10;lR0MWY9JJyqPTlRwuVBYboKYhvvzKfy+pZFDr/AMC/3cNGFoBBWm5mVC1hZXYoO+Ap7kO5MTvoES&#10;WT0NkYVpZwiGuU8OVbT6S9n+Mte4NdAqHhOLPY/XiRtlJWtejrN378vsdcLPxa2nRrVVxHtIj7K5&#10;hL2w8rsEnFnbGkBIHpTEpQz2cSu/DCfwMKiTh9lhZknKWCXR4iUyGIAcu3yGC+RFIuR0S0ZbbJKZ&#10;GOSEJSEG/xxEFwOBnIR6DNEjM8Ibm9NRPx/xS2zpToWdidGxd2+mA0tmuRFklp0ZDfaovHJnHAyn&#10;cucOtXaUPlCpwY+URePLPRsM23ho3tdeew0rIIwmFJXly+w2D+oUj5CsttNYTlCcCUy1SGeLU4fs&#10;+vieHQS7AHRQaw5RRALHnFS/PUo9UMgl042qeoAb2q6Nrtdrc7MlQcorYhuyjAA69FenDAGA6OHd&#10;tmntDn9e1Q/Hh+Dm2qYnXEKPrAHcotFc9UAJCc0ubSFjUKZwCSuy0nIWGOlhLmI30M/ZwVGmxsp5&#10;botzuwf+wntK+dbC7HzE7EtbHBoQ5YLasHJxgz4OFbCQQLYxrCEXr2fRKBNRkzcRM7UZSYXsNqQV&#10;bIHy0mBVJ6eYerOkhb+t2jmC7FBPmd3+Rsd42vWKszIlhnbYt89jChawqUWR6WXeJcRMZxu9oA1d&#10;PU17VmhI8lgdleF0b2xHcqpPM2zDb8VDwRHzoBXOwhaB1YJtwX6WpJesROvOoDjTLY/La6ZYwA72&#10;Yn/P+8MnU3D6omDgrJPdzCvkBxWyGa4t1jozoziSoRDcOB2SacdKHfU31hlz+jr0E0PaBSHyN5f1&#10;z1xocEj4iGUA0drdhqxat/ZIGkBFMMaUzTtkPFPXkJSBoRmBx/dvCZP17FV0wCpJZo0ZUKNbBI7A&#10;KJdxtov4iO4vfOEL5qYP47IsxHvnk0zO4ytgoLaj5atb9r5hS+6gpweTzcLEeppuq7FR5opg69Xy&#10;Gh1Y1srmQ3hJZHpKdkkllhZFDU9OiORjCxKloKF+XgEXmW66iygWk5WQLfWsmrCGdReAbLnApYrJ&#10;atFctgVqpzvB6qxtleY561yH3DRYd0sg1VND5VKniRjKOQKVaZf8wptb89nW0xKepsaK1jC3dAzK&#10;4ocus5t562c97sYNE5i2JkmydOREs9QgjAgBDB6J2N6UP/HR7/XDnqxB1AjYDVvBptiJyQJSRK3S&#10;j7PPGzzQqEXYKuSoqmJYNvferIKru3sttkq5Wbz2hwEgiWzlGzBEHzDi4DdxU79JZY3U6S60Rw+H&#10;7Dyk8RTj8MU8uOTC8lsVOAUxH0WgbL/xCAa4cTGG86NO0pKHYSU7t3gE6hb4W3X0IxOn3F2/nC7v&#10;y3Hy3TLJFK+/TqEhNt0aH1NPBfJA1NRnja12I54KYJybRJlivEaACQYdoaKtOU/DUCH1QRQw/OiP&#10;/uhSnEDg1shiLuPJ+LyfGGi65LXOuBm+eFHReukat6cvfvGLmYzQdKgRRePt3no35VYHczM0X0a/&#10;NSq1k4ADfH3B0J29+gA7o5ibLweyLh0xEe2d/aKPPyBetmJ9msdQNp+DG9VYf7/JqqjQ08OvS1Jw&#10;HxN6ST0yAvmZMgKimncNNCaSlZgUf7lYMGO72Ciw/UUIZbh99phQp2PVpUv8u2vLmOkaC0lb8Ork&#10;iwhmK1m4TkgSS0BDKU65vmYo4OO+GWr0bD6aF8vB47AeMynOlnzWQDDtUqEc7W+5wChNMRkkkpOX&#10;oTRuhnjaIN4Qf8feSZeGYO9W0A2R5TkxbvZ8lu/ik9Hq3H+b0KO0v/LqfXiymTf8W114U52Bp3M8&#10;kzmazjg0yrnDm4MaKegdL7wBVTzZpEsvXU0BY54Yhr1ZHuYXeoAkHhktPl3GcKEhn5pLlKFMWWEu&#10;OSDjkQl2x5JtoapelG2aVDaXLoRGdlgkyr9CbylIhDaXW8uA2vMCu0lKi1/zYojDItTKwZjs07l2&#10;lMxoqc5r42xIl1YFbTnKMtCl8M8+Ze2FsFnAoyOvyXVShNgnM8plgxrRQFcEy0grIx4x/PnPfz66&#10;4jxx3TBx8tmabDyJRXgTcJ5IZjXbjvVzM8eoX2Y+b1nlGpZSesyj+GPr2DOB6Rxsai7PNXXyEOdB&#10;jyUBZEVLDQFAKpAS28wNkSyFczQsg4/EwXMAtDWJ4s+sDPdwSYaNjU9y9izvoSH3d1cJ0IyMDGF0&#10;vxZgIi6v3RTSDRixcIcMjmdkEXuuUheolayOnWnXvPKjqJv8LDAAacC9rEfa2gs/KqOxchA1YhVD&#10;t0BZXuaaKC0/80V8rFI0IuqsIZtQEK4sM5w76JNwGPbIzImeY1RV5LQzjr679dtUlWvcVbyr1yKL&#10;W2f6RmO99DZMgabAbxSX8WBnmV3KULWIcLDxPMojfYczvJmuS6PYHALFFGsvHnUOGPwLErw/zoyc&#10;Fp4XG8UvBIYK0cdNYgQaoYWpCQC33OpF98q+2qwxqWAJ8q0ZxNOPkqb6xdqissYkJEBaeyCTAQAY&#10;dKkAM+SkBRXwAWkNivOj4skjdY6ABPDQ3+EdKZohP+LqeuBndnOp62Uniyt9kwqWKN7RJQtziodR&#10;lMSjzsvo/sxnPhOphYWGDTNA/dghR9doYlCejdQXLDKjU5WBVjk2sdK+hmhk3Ngus3SZJPGxIONM&#10;YSKtLgBcZM2iiIgmmfttoW+KW/1UxJ3bgbU8cjNWsqpcI1QYcWfOZlaiMp9O4cRzLNsUFF9odSvB&#10;UkEFV0MgRZOQSZU9q1UJRmYLdXboMiGNqtNXHA30h3yboss6I4jMn5VgbZaHCZcCrFxDTXG+PFJD&#10;QiQ/p9NOaOk3UM/iBHPhAYvYgpMhCb8nEutZYvt80+9Fa/NgNvGK3/eIHYtwZowhR5PTWs5ftX1X&#10;ym6yPPTzHZzUZh8rSnZWpwN/xOBB37yTSfMdJNC9SyWnxMGb8fdEmFOs06JAXoaZGr7EJQNjWvxU&#10;IfUot0VBQwQzpZpCo4PTlSYN3wMcMLP8VEYQcbesJVxWg4MWYrXrTGwAYy46mnf5IT74SwVqQfMi&#10;kw1MZBYqSIIw1lwwY964rVZjrgmQhARm6uhxJhu8xUfuqq2TcepEP0iPLY8js1RLKdNXe5fQiBXK&#10;DtiQ2SUEkNiBBhhqr6gSR8ZyARPdVdOM9Y+AxayLNzGqZfnlIcDHP/5xPmOaSAkq+bJI+Ib1hlku&#10;BrVYbB8wxRrbXSubTOH78fh3l42gYZF/U0B3981iDXm8uWQBcBGffBlPRR/TB1+Hes2LsvKIig+C&#10;S6YdiyLP2p5OEnjDPaHT1N0F/4TnEg7GUDZpXovioisyr4IbQviOpOpBvu9PlZZyDUA3vCECT6C6&#10;tWAYdOTubrEqT4kcO24sI8tIBDJFYugkpHY6emITGw2sTWDYkEwXwM24lHR9yphYWWVBMAHaEOeX&#10;VevMm5u8Q5aglym8EZqRRbjwthyytnjubnZuaTeRsqP+2vJCPu3sOWy+474Onx77TrdONZcM0tlT&#10;kfgBZhX9EpClVwliEfW+B3LgPHp/Z0aCsEXJZRzxxhtvyBe5Q4NhRVMzdo55A70VFy90WW4VtsYS&#10;fl7bI+/YvsixL5c9MLO2WVQAW/g8y0T1LJzhlqOXbY0lA+ypM+QB0DI1aZ2lfuGPYC5olATnXD+R&#10;uL7GUsRMITnElgWALbLZIZc1Y52d8z64EruBMkAHIK0fE9PhnDsEODVZUmAa6BLS6vHwJ/BrJIb/&#10;ybk2cKIXJnejdRIWLzZL5EkFh3h5+KWvHllKiSQYlCR05okkA1YLLFzq53WFAK9QWLWiiuTscVsK&#10;ozNP05nD1lBweT7tMK84Bz7AXXUmS7rbLKlAKQrnV1J5uVEjntxgwYhGPpUFxLMYIGfT0ZrM4Ejg&#10;DrEH7vMoeXoQa1JltTCAzgUPGHWYUfqTDamsuBDwTEFC9m/bN/5lDTavnyOyAFHJQ7wpLuoo1Tli&#10;npq+RGp2OwyOjRKKY8gLEctixia/M0fkSrnY01U7yOX0joBuZ9mS5l0ITUlLZYd5m65bA6Tw8D+N&#10;RGCrBzZqp3giQYJRYP/Od76TWQShTvE/n/IyT4GKIUEoswDhElPiCZMaOauoqQHANZQdnX3LPHsy&#10;EV2wnUjCpxkt4Q1R4pnFbg8x6pHsOi/TzVyy0vzFrSKFB7tsilhx1gK/WxDI+MIhMbjGYV4cNtGz&#10;hlp19BIIsHkYFUGx3VPF+C/M8VxBQ34qOCOY+5jdIkE2ZudE/YzvUokgpjARC3KX6eqUzTsWUNwE&#10;P8To7qTSgzOlsvNq/G4xThw8x7Czs0AmUgMXC1HCgMhqeDDz/uwxl8zOox4oyD0uE0hJPn8Y/3iA&#10;efUYEhMKk1jwzAeUlMsskpQ3EXsNl/XI0YtGVQkdDEmNLkO26JX4iNeor33ta57o/fclNI+ml9fx&#10;8QOwGlItHAu8zopNjrEhiyeXmH3CzyAwJPZqqIIp23mLsAwyCMoLIhnyukwMC8wWcIhv4Jb65G+W&#10;1vlo/MeB3fI7Zntr40kG23n2ATmFOuLBkuYJBj0CLhPGaxOS2cXDwsDaAwkAEFu51a4LMwoYyKnW&#10;8LtccJKVZFK+nsUY1sFfImEua52IYZM2hSWNPPHJRDXozlxijCIclBiZyA4MAjUR8ezFL1g8qlKH&#10;MJDgMdlTlxowPreSyEeBkFKDlhRjPeb0RTKzx3b5NGHotdxBAA51YP4MbIzMbjLaDcBhzLJkurXl&#10;NS7Inh5WGBBOlo/0J+GL1Pf/17ZTdrdiOJiRWfjw4NjyEVboncd/MaiTnBRkK+h1MGxzQY4cYmls&#10;iLqKUpD8TC+mMyPw052QLpti+wQALBt0hiJ4UOp1tvz7AwN9YGP3r4FR1mkDXH6OTOAvE6rFpYsw&#10;3/8xF2VzPf3u7/6uGieZPEsCWXHItVYG48G3u+pNBqK5VDI4YrKsrbzq2BCJmCcGNR7VD1Kzfu2V&#10;hCzLxM1rf9ZGinJPvSbdS9aESbyiurYAZuvOajSUDc92lZN+hiAXkEqcUIoMAxBQ0nGaDqyLYeYS&#10;MIlqy4sp9ODZFNt9YjoreeegIP+mo8WpNLG842k9Jla1dvDTyDcn/NitBnapZnyxFL50qIb1WwWx&#10;yOEjHmH52d9qJNrrhHW1P428HfWrAmIopcWDBNphIx7wPIlbD1awLHgEfA5KxzrNxWhAu+ezemJi&#10;6wOAF6X4J4Y/08gynfcCQI1PNR5fXuN0b0c8FHZJPOFNQuHgqMcbEZBO+LgxRVJ1tm8TzdY23BjT&#10;03NHzBNMgjaLSGmKlb0TG8FitrHNSAsw66AXJNTgxEdeeOHHYcCQpTCT7uC4EZh0xBurZ+ARHVA3&#10;Oalcp+Vt+OQFKXL9m1Ea2bHLG4lxoBR3ZHBayEghRznCaILORHWqMEAIB3nACseAbAgJ2uxDhcUL&#10;Zcc8DrWtH2hkknjy+FQQaJvIjqVZbiVUZpNGnj760Y/CdHTbAZjCFGBNbuYMTmoywBUAjZLCpFHZ&#10;gRodzKE9bJGVS4YGsSGPkER5ri0mx3OUw1PDU5X/YmtbigU7WhKjXOnKMUKuw2fFBQlNGbeDvlQg&#10;vIAcZ4oDn8CjVA3mos6NDQnUesk32wSMODWtOkwXTecY2gSI2H/Z3NZwZNqq9QjUBf7GjgXc8A74&#10;iI/NKEKSIXkUhgIbxBHUTrbO/DXcU5nuju7Kzklo39k7Ur8Uq2Hl4G7MHU3NUx6SREgaeZwivKRA&#10;MCaqswaPdGmBL+dKmo6IrRCr7pO5URlN+WP2BGvHrIavGoZws/C+rMfFRJK+YUYAw546yxo8VDTW&#10;RAwFHs5zbhzmkWSglIqMtZ8ZsE5DxLMkS6M5ZaFXQ2YxKZ7zxbKziXgWMegOME0kugd7xMITMR0d&#10;8oO5Np1+OO8uhvlFtjFE7JBzRruwqW1ey/YNvU29fL3kWE8wa4hlMg5i5JEQXxzbn9DTXY+AywBk&#10;QNxA0oLlwuSGDyFZgLtn5Jh7eLV/IHF1VHN4tgObRWV4aJY9ktJ9RgOkh1jve9/7aC56OYaPu2zA&#10;Irwx4Cuo4HiZi0ByemxNYA4GVXHIziDCVfcS0PlSxHY0amkddvfE0N0ewFWF+js8p0TpO5PuenLk&#10;xYI22fzqZOsti1uZGxJNmcj/Mo5mwQmLHURqFJWFd/SMWf9C0XApYGjGJCGlHsOhn77144xgVXAp&#10;o3lV6+XuiP0iZl/j1ZbvLOboNwUsRtN0kAqUJLRpyyOAzuBxkBYR89F8Kp2hAaGmkNArTuXZ2mDD&#10;Gs8gBBWmiLkkNRkSUtjrIRinS/dWX08hPrwhEiObbtvu67Hv4dHNV1verAoVlumIVQT1g7HX7xBu&#10;9pVysCG2YwtRIn/YYKXszL8QLiNI0CZNGMz1M4t04GGC/UEIny23JKd7h2gyxHSCnRZ6kNG04bKk&#10;VAI8UMH7UMEmX38sYZllR2PdWnRMcSJ1xvmKBK6YsAM+7O/W5Mdczw7GIbngcmuLLhcHD1lixBOG&#10;+h3mjX7M6xySTSTQEFyDzwsNgeHLk3kNMZHEWw90kb/LbilSm85EGFqZuhuGAeDpQx/6EOfJJlAV&#10;teWd2kwmbUlPlOR7Lu9YOQOREQPowDeLcBI/6Zy/Cc1kYNQU9kk89t4AGByZRrQIJ1/UiX8xbD2s&#10;sT9SJtvGpE46KhmEBHWUb9qM2C3PznaxZCXqX9/wHM4D9BQHIFW5USZtlvsUbylWX/tLFH7nVuLw&#10;/61UZlKNJX2xLmvLVgzYEVuVCECkFxk6JCkbeRzBZYyZ8W0aLMtwEGzwHRjUn49YvrYkWzsyJUYc&#10;rJSDKYSw3p4numvdtYNUv1FXMFHNWd2yynpEVft3V8R2KxVIqz66H6G3s3l7YBIT+yfeDeAsQJp6&#10;e3SDep3sSWAOrSewGQVFNTwh4XOzMGOypBwE3gIQZw7qbkqJrC491tQDpct6/K5nICSDucQgX7AY&#10;Ym12gJblr2GG/XEeBroctwX7GnciYT7+Gzgz0tp08+ZmF4mOxdREukoxEXs2XHLQY/+KL1bChrTl&#10;q2kXTf0A0N1ZaVU/X0gmzRLlxCOhsLqCXQJt/pJScBMXq8dnCgghUmTAMEgIz0dmB7Xllyh8KVin&#10;mjfWwqNzmN4ExO1SjHlmFFF6hGJ8oHxpF427A9lFAFS51aEMV3nVKeytPWTgM5vLWR/Kt/O+1cje&#10;tLeOmabcx6Zxoz6nNrtfdcZEZl8N1V1lVyZqutorviLuLkroYRlsFzCLWAQsz3+iVwYUZmwoC9tB&#10;8uuVGhI6XA4lzQK7aufZB3YnW5dxEDxWFzACZQMhTMlAR2utlYwH65TFMmwGySzMaKO8gTJ7PeqO&#10;Ru2NNMVpHXHZ1iyWOnW3xMQ4gnBHd023nbRuScQ9KPBRDJPKnoxIjmZnO1cdi8kmSs4GJr/0x7aj&#10;gY3IuhWf5vJc2HTJD66TP+IGWsx6rmLV2jEEleG2GX0Iz3czL8wv4cK8u8I4Dlbx7HMru/qXZRba&#10;/OW5RJsxF0EkBwnmkjiQyTuIYYOvaUEq5loSMHAZYOG8NMfCXVqc5LV6aDfJzYgtraFxmBQFu2ug&#10;eRU3iHEg5HI6IRXCMlj0XS7/LGCpiZg88inK2YpZ+He2nVnq34LBBaSiAnMNRdNLcdDhFuEtJ/UI&#10;SSWs/jqfXn/99bokFEQ1gkuoLSpioQIyRyN7GvWKchB0S0wyHBHZWi5mX1PiNmRowz2rsfXkqach&#10;ewdYv9XFMlsY++VOND341+bv5GzI9Zkwxm0YCugeb7Nd5zh3iyJ2vtCbKxW8pE2pfXjD8dQsvCWF&#10;BQDTs4kstgWZzbMz/BGPAYnRpVRiEapUr2Bv96nk7r2feFCM+wnM8nV31fgsoCxV2tdW2iuT+VHS&#10;b7o+/R5S4dWjEujHTQpTTadL9meTDKjOZQHfJln8aNSRFl57WrRk0rjV8PsynhUYtoYU+0yRqFRu&#10;ePrCatz8r3Wk/cpXvsImSaIUGCDBDGUEKZIdYmjlMERPcirYxVKzeHiPhppxUPF0KVmTM5mtfxHY&#10;97P2e14UVt1KwskvUjwwRZP9u5VIObp+0UuXGhxXp891GmIX3u8YpEUEvAY8mChTPE7NBUAuIyxb&#10;LbU1nAft/kmpeA7YXCBma5CntkytU5oepQgFdVWw4UzBPh7TqTNuyjWscFb6SFxyCC04nR0Qd7Yy&#10;SXfi2tRcjEC8yCeRCVLGkTd0pqaFUB2JFeiqk+QxT0hbnmNFwq0cteGWjtoSBfWBLYZbD0zk/6RT&#10;ZJBE/ZG+Tfcw/W/8xm9ME5GgGIFmtUBzdEv0Ci25b27jM0IzAX9IB9r6mdL6NgcsfmY7SuJfY0su&#10;zmKp4aTy4jeeoiUhVycyoqRsdVGyYbsjGsmU78ks6ZuIS2zCMF+ZaBI2ikYdS0xCcboDt4Pi4+yp&#10;CmdBLssPnUCmnJSS2GeltFevEXhMUUd3yL/dAq8a3VL6iWcxzyNx43GcM6bnErZlAY6QwceTgzjC&#10;L0gt/OwMLSwTEwm9TkoBkmCLiV0X4W3vaLOrZ+VNcTWbm6semI6hhyoGIXZHbR5nbXCtmm5HK4Zz&#10;kFlEOzklFDoOOTb6JCbcZL0OgtGUYTOLd8hNxJKAQXKREvPODeeFOq0cXhTldNjw0MNlDMuhZKsn&#10;AvylA3Ky29KigTJCt7Zsg/qAymXL0SxjlFuXmGXYv7sasUIpFtjccDAArSUymFloLF5Ggx5n2QA9&#10;y4vc+YgdoIuDmlFQ1DYLiE5ssunEc/Lwl3gxe8OZUYZdeoFDOuJAfqxYwDGB0cvLEAISZCPPbsWk&#10;eT2483KHEPO4/LB/uzGUiWik0BnrJIM2yGAL7GALX9pC81J2/Vt8qDRMLG5HTAaAMAtiMcOCXYp2&#10;T5SSQsUL/01/kdwU6rUFLXixYGepzUC6gxondVeGrS0MliASSeFDQjjDs7Mg4Rti4G81mkuW3QYs&#10;lIkRZXd939JRj/+FJ2Hqr2yvRJ2n4kxxywPv+l4TfTLUac+dRtfOTL1wSgaro2WmY+BWNUt50iVU&#10;6JSVFAHjpsGSalIKKsa5wGtPGLPownqXjG/FpZekBnuDRFP76pwR6k8emTRKgUdU0NJJgIb0umIv&#10;USOD5z387utjtzpHT5EUryEcHNZjbYBJL7/v41x/RKydfXqtmFiE81SUkvXiJYb3/880l9nn9JhQ&#10;reFhvnlhDADECxMh0zn0XjvXv/xlx9JKA8ksL7ShF0gAiZVc6mFn6QwkEKARI4Ku8zhgS8LaQoy+&#10;OGB+L81IPARm4W5RXCMLkATSxs3l4Lcp8AGena/1JI2lIBOZGvZSDVvRMeOsQbDZxPDYQnvDO6t7&#10;Gi4Hgod5GW2uZLqnD3zgA/IsdhEJ6aJXZRTKu2UwsZazFjMRK2/5j0vw4YDNOk+j2bF0sLJL1uDU&#10;5QsomTzwZ3vEEqdotbUCNBjCTZ0QLGOCfti1eb0AELRWlHmFQeju48joLTzcAD1836j6nZcoWe8a&#10;+YKJKZqXw+ZmnGkqQejZvFGmON0HI09dqVmnanebA/zCMjGZhBT003yiShNTjT1jO4LGKuo9g9sB&#10;GEgggctoDcqQB6/M5ZnD1/cgRLvbVlvs7Bf2rOSwTUSYAOC/YVMpdyl3CELmlZ4U7F368WqdCiXV&#10;Q2JY6iLwCyNIIxv/RtzZ42xHQsrsi+TILKu5QGRGH/9JziAzeGMDZIpY5r3vkS86s8zyWnetiPrF&#10;mljmLxFnqa7TU5E8stgULMAs1uZrsBRQeKbL7Lk8yMv8tcPlQE5HqcCMWx1lLgHlFo1urQCxmMfH&#10;jHoWL9LIEhSenoFoxCmd2Zwd8KS4u19/sO3OG8KGhl/txgFU2EFK0dagS2eoW1v2mENBVyrDhDEn&#10;sIGd4xPxI+R/7/d+T2pjKRw7PMTVWWzILOQI3yRQNjKuIJnQS2240VljSvKrHp03TrolfYuWCRCf&#10;pLJ2UQxqc20C5MI9zsyFsbJ7C+7YDgpNqkaeghbJLScSWZzLFO3dL1/TyKWoc3kjZEoB5dZYsWcK&#10;A/mDb1Jky484lH8pq/p2xLAFBkoW0uzJKY2VQSRo/CNuYNu4tgitiymYx+WIhYfoomNkNqDo6Fxn&#10;rDZkUVHDwmmpk755RCpMjOWOJlUjg1xTqAdFI1upGdm8y8wC650bq67s7kpdDm241yEepOQLkuBT&#10;AyWD+6tqdLSZIyK4oLZNT16LIRxSx3NJkrTAqPRZRtRUp0ezHe1uscaOwTUhOxpuR4vvuttKxnd0&#10;FN5c7KllMtBueaTho18A6sQQYPYwN2CTLTLvEoQkpToLNCbCB04owkq1l8KacTFFQmAgm7jmcd6f&#10;pyJWAUxaJnWYBZP5okuiSlA4L77mU+Lhswap5heTElgsWOYhantx0evHjSlAdDYnLYYzy4ZsdY/G&#10;esY1HmrzTp2hVJ3NvwTDE5/6ZYyHxd7//vczAd9MSQEZXS6Mb/2q1EWXZTb8GbJ6TUSZbysMQHCt&#10;rHqtqd3Bo2bZ031S2VAW9jC9xVzEmkuGMsvCoDasyO9Fr8Bj9HkOvAZKEsLNFox07BJGGa22SI5+&#10;SZDFk7Byz08lxcaQ3SgJJYZAiS0B+ElS4xRQi1IC2hY5u0FbwjRjDZV7tyx1oFCPoj76rNQS5REH&#10;REjbmTWoRjvw4gK17QwO3GpkE3GQ3DTrEaazSlb64xGCoY+Vd5L1SK+yOUcvdJtIRo5P5sUcpr3l&#10;s040xI9avbFUZTMUOzN45xmHoaIsS6oeUHr6GQeb9cBPR0nKB+xDsmUPn5jsyx/OteBp71AfpDs8&#10;N+nWM1UUeFCfSdmtiWrzaWzZUz0EvV1yYmisp0vRhLJDrDGdu8uDUx8wImOlgZkfYXVp0dQ69VuG&#10;wYPwVhcY4x1+7LxgR6mfnYXkZsefRzDhEcQa42+V2lrCjPMamxPAKAiZXjIGbmaUNKapzIaeABuL&#10;THRrbGpDOliefSAEXKc+dXA2akjmgmuopw9/+MNA3I2FNAxFp/QIWHskrG0/Ud3BPTVgXQBIPbL5&#10;JOBLExm4WS4OdM6LMUxbCdTDqZI25mRTtDZqopKnUdbtbklSV5ehU7pJcst7bY9FvJIYtWVA0OGq&#10;KPvxJ0wnQPLUI03v0xGWmQwNZJNhhWA4L84jWwKiBUmioX4cmiJ3MAVTO9dJr87a0lBDVLUcH7j3&#10;/4USqU46DriNVRtyBxfYc+PBe4ZR6nQQbLCxzw5CxDaWcRhZLrZyxIpZTL1lLMqGy3FAH2XnxtoJ&#10;lPXU0WBjLlKtgmZtft+2eBVxzO2hNwUbIiADHX08g5tgSU6sQJrZgY3KVRK0jtIsnnqt9CJipmBD&#10;1m5eaAGhZFC+6RFNNkkkgqU8yxvryRf8Lon7q/H1jJ4Ayxo3MZklSq9GWF64NSP56UswkSsrLcxJ&#10;iC1hCLBMyneym5gyaQ0zkh+fe6A3KRd0SebxgYfkjwaku+S4Z6wGfpYhJy20HeuH1e0HuBtb6yIZ&#10;KGWdQD9rPGtTZHgA2g2vHSbDQMzXT7adeZD1HucPfvCDQjeja1Ts+JsYKo56VOubVS6oP6YIivl5&#10;C5M9rCFm/WioLQmuZHDXQX9MOnMVtZVvtjI9F8chPopi0GmUvwfLo2YvnOQFrupsEartIbRRPS8D&#10;q8Upgi7r7xw33yb66LjhdUYPqey4zSuf/eFfO0uqlGcEo27KZjr25yp361ktXHu7ClshhpKGrKDu&#10;szk/DupIWrWkoiwOxKvtQ2xFB++zjJWy2e/uOUuqdwjJI53tAywA5qkaQGK3p8NnM21VS8fwkCT7&#10;ZZPddiFXf2fVKMU7koGc2xCPxhLeqMzSZZl0ykoQDbGzwcL8RYUavh81an9DVVgCap9vArMQYNh6&#10;9msGMniNYUYeBG/rsVQr74vS+RqwxQWQxDAyP3YlZ3xiwmsEA8X0Aku36mmTLVZ5uYFJ6LOx6OEz&#10;4mjqWZAOEtF7Mib/phaSyVMnOxNAD9c3ZAG7VQc8FpUahtx+4Od0ilOZW2HyEiwhTjCxYxV0kMeB&#10;W3zSlOVlmI6peQdCEVGlC0x0dhcmuXhxjSdPEVikbC7Tgd+mk7jH3CV0zUGrj42VtcyC4UwHcnFT&#10;GTzeoMrLEln3yMdDqom9H4+XwsGS0sFPwU5Ydit8DOXdCnyhCrf4i09qe7OhIOIn+G52l/UDPa2k&#10;IcNj21yNLY8jk6N9EVFDLIEjM0VQuYReLV8/WyiUeIIF0NTjO2usqBnDPar7C4LGSi7RR5k8MuMy&#10;svAzneRCkUbxFjFkB3lNBszNCmqj+J786r7Zlol0wlapymsSeK0nhqua6/F9tKUi4ijfeuutZgeX&#10;LTCcYnZH+loIaaQmBcraHfpDQkboXL+/Y+NdhWc+SR8QI2bnWWB4ABJTCLnaPBWHPbXEsIlsndmR&#10;5I49bmaKvjCxeu0BAqv6/dn07loLZcN4dquzutuSGdsZGSvzWvXriYbNs2R4Expgw4ZM5xLzGsqI&#10;hLfiPoLzRVWePBan2N6NLJnl7bffjt5rXrOIYi8YVDagLhDQQJe5mNS2FUmoDw9gkC6R+Wqe7+go&#10;vwh8OcTyKV7gxDJg2ajfwMUyIBEbbKKRQA1cKpBthoFGrYfADTFprBhHf+0lU/2AzS9NumzYLVBf&#10;HiCt4SqGlQvUxKS2hCODSVCszbwayPhi2Vm5QDW+AyFZqMuGc5Pglc1csjnv5LvKJr6o8+k973mP&#10;ORiRv32tXKccDRMShz1lDiNu/cQihB6SCVQzEZrmwkDGt66YUY6TzgiA1cWK5YG35j8JZYmyfvmO&#10;8BIHOQG3jNa82aJ5y85NCuXd2s5A0pJtulBTlpnRCMPfFlvGkcclgnqW+7S5jdg1XBrIPh0yrDN3&#10;8vqC03NZt1h+uARx/czYuc4aW7MjsDaYelEEKzp5EOCGM1g3fAIkFc7misMDW6/+sJept0TRNJ4w&#10;4POVxcbwHfO5HuQ4Hf8uWZ5ZOroEGzlOXS+/A1L9/spxWseBH9Xpvk3kqW5lfFGqxxMGhPMvU1vD&#10;aqSCPAgtzAUSaDpMx24dnok7lAKlZlNwHBNF1mUxuKzdZUNSrRlbI33qzghwK4E6yLkqDx6Y1Fyb&#10;rh5WknGYFJ5pBKVSDAVhhlOuZYQktJDBdPcSSHiEDHC+noZwWbeeRbqx2Eq48qa4VqJ54wKBpgZj&#10;A51v7hquxo3kMEAGQeG4Sk3TxZfpnok3c1nGUjzfCRBm5B1SbQ3urjVPgqLjMip4GG4h5PeX6a5f&#10;KtW1IGSdxvg5DAhC23wvBnK2Hhx5pU6LAfnmZjaaadSkkq94ABGdkovoxcEsEneH5RH4hK6dFmuS&#10;4Z1DYVm7oqn/XaFI2C+8TeocpezGHGI+hnKl9C0/DhNoxGrzdktq4HtRkST7Cw32piGgUfY0skDt&#10;+i3C8yUPWY1vkFsnYu7vy8utKnGo5W9QsMPr756TCphommcN7BADQ3l8+BTb2pzYYUUfvuuXqpia&#10;a9hqu9JMYRRW0fAUayRwmjJLlKt6KM6YgCsv8D6E2AWycgPSYp7vPMbV9rm6R7oK8y6zoT+kt09K&#10;wkYENvHtnzizqt3IbtmqwjyesfLQtkzhLRTERpNGvY/hDre2ruBfTx5PjDj4S9xilXc4orGLHfF/&#10;lzQ9AlDkssOLxPjy3RLdBSy2NNJDL89V3hKl0YDtKaEekIAi6YkjNp3oTp5l9mU3vjbjwtnYOluo&#10;ICS90OhhBN6EB8KPP0NZBqQOKVJEWDOIh4Oxzh2kAjA8hc8sz/uYb16UsJeQCLRFdNwW3bQmuekE&#10;OyaMbDh5MFwtgmxGdhcrtiW/zskpeT794i/+In3ADiKtn3zZsMUqr7N1bZBqDtxVl54lVU9dwvd6&#10;iCVZEA5cUGrMCtYMPqPhyrEuVVKwsuRLSeWhKeAYFrtVPAN6/dKEOPHrHuDolocp3Kxty/Lixy26&#10;y3fNaD8BfXaIZ8yjV4B7AijjWzm8lZIXhITspvaslPPswnqiSDaBKirwLqhNHlCgvvUvGtlhOprX&#10;2RFPa5KB45mCBjrzEZoO2WFRlLTxjAkv1O5NQwRpHXHrrikyhT8FEX2HrSpVCbZ223yYIR4gge6L&#10;H8QAQ2AhTf2tatJQRzbvlizGYvZq9oYNt+UvtoUcURpx/BvuOaNZqOC7RqYg6gDG/nPZBQ+PL6lF&#10;STVRwL9JyDLCTZhEw8h+bi350mhrJCcKjfrvqkwp07nLg0oKc4U0c3VXZoAixNOC8dkNitxiOr6j&#10;voax8qnnCf5yN/6LNW1BSlRe0Gk6o3YLDJBRv/b4ADCBnwGmW7jBz1BkIqPY3+WIl5RpMctchjPR&#10;Akf2eKbR7LYZzcLyK+PkPVHAkpC/NpA8dmMaHLWNPIxAmfIMFLVoWQVKOAdMWMxjIn6IVZsOElMc&#10;zGLSUJu9IElu9VTLW6Q3Bc57tKzHCi/jTLH4LPbclUYTmyJFYGOr0QqM/v+ReNaO0l/EpW+zY75w&#10;4pLliy6VV2oNuR5BtwRe2kUjk9Zuu3ZZtdUlW6nUrj8aaEVRuTMUbMVkS6/LeUcIkZwKXM7mzKha&#10;96sFEJGDuhT50y5RYaBznaD8KAFe/Xccqm+xyk2k7bzAMJAvanT2TiVW0QhUq50yRHZLjCzWXW1v&#10;dzz+E8ajXgeb3DZhIoPGGUejs2p9uyLeMXaEz2Sw2HtOVbnLZZ1V7lPZqCaSTPnFgwizX0wms51r&#10;lKOB//jImyTngjionOblBIC3Wd5d4PGhlNplwQIS8CYeCQaxIpHlAWne5B2jBE5n3ORTPLkVNiji&#10;TIWZaI3uNsREkAk5iDVugmZD+ERQOwKTilBGwzAaNQpbofc8SuupYJaF+VyACT6iSRv9xK4T9ohR&#10;G40zkWZAKugfDu2hz4PLCQpHURmxRMewGqKGAFcj+XOzo3mA7fXXX6dGRrELKVCTgPT+rhYJIhOQ&#10;TByZJcF7sLh3WS1mcbvzyVOJHmX8yRGNvCYpZB3lD61m64GSGKJCtPM6Y8FNBxMIyG55Kh/Ky6oR&#10;kxBSa6ejdaWe7STGxLPLEMwCzsOQiK2H3eImVzb8PuusQvekxj3iZ/xVW6SirEq2hnPHdm+GeIaq&#10;xlcLe4dBL7aSAlhbpUmG9deAD58ArfozqYl4DTcVq0e0jr7HSAt/xyq2Xld8+ctfRtko1WWUCQBO&#10;6nTMu9u8Psfuls85OuoPS7KM4XzBd+KNtSdMbCGKK7nDcB+HMGk8m71zxP5zgxp73+PZCz55ISac&#10;a2kBPOHt+5P682/91gO5A+Ua8+biRfgM1SJLJqUdGWSoOXcPVUSCdthg544cYc2Y35lajCx8bjtW&#10;QUidHpktoMSIODJrLS/ApGflpRh3Qfraf74jbQx5BBhgAw07mx0aL8LxpIWB00Wb30lIZnNBAqiw&#10;Br/UYDrETOEW04kXPMEMMQvQVP8MpSd6eeNKAhJG+VLLFDGEagLzuxnXJir5WcYlXczOuTHn+gfb&#10;vnq0UMRRfdH4GuEMr0zfSK/aizT/JxGcySANRBYTuHS+q6W5mbK2kgEBNQYd2UElNUuhZPomkjf5&#10;KVG7pfpTv9TwblbGV3r4y732Ewnj6wh/61y7ISYVn13G/2bAaQeXdGG6GvJLNItV4OigsjPH1KmO&#10;Jp4QipVFjs/I0BENCfcOgzXMNZhaY5hFFutWo2Klprj1l7ILGpxFgr1CQBEweE4Y1jbKXB7htwpa&#10;7Iclw0fJg9EIAF9hLvXbJxHGMpqUsbQCEumlBgRxjljELgUsZURQKmfqhkhbam2qAWG6sxWomCV6&#10;kKtTIJGQSKr7/VlN7rB48C+78SavOZZ05LKiSb9swl+1u6s+kKEQdIDT9dScdZ85jJ0utMPBYRbq&#10;D2yesxnHU1SXS6BNKrIIAydTHNmS2u4ujYovU0O+W9N06mMFA8uz/L5j9tQwL++AwXIOkEjiBJ6o&#10;aAQywRyiskOkbOBCOOLaywbYkrAh1rA70BRwS5hJKFrZgQFBXeqDChbDUA6ZIuAkBvU/vfvd78Yu&#10;an9ZyRy0bYAPqgrFuVbWWNiQIG9tV1S0y6HdVT6T2EAENK9SULdGvEzK7iKBknNJa0yi85Mv6ijJ&#10;3Kwg2hsVLisG+9sgXZbEuUq91li/NiRbA3loK2qdtavlzd5AWZ5SYtWiKNKGwmg8eSwxSUAWQgEp&#10;7Btix2aJaZl976kkmjnS2iOM5ZoO8s9c1pguJSbQZBMidTf+EhZunaNMwj1n1GmVNfXgGx9lYzIr&#10;EBriO+suq9+j7xvwZPOXW8pZPQvGGf/yRVats1FJGGbiJg929kaxUQ33/1C7XAaBmcFSdW/7noVF&#10;5h0ihdVjU4LdfJEiMKhvVQb+FIkYNiLzpSxrd2npumUNI4PEkjI8gP3kX0PeiT7ThYG0MFDAi0+B&#10;yVAuJ3DtLNPhFhjgWWemkDWQpR1ceQfGXEs9tZsF8ykCLenIxRgOKsJzaQXwrPeWgS5vikQ8iEos&#10;Zsyqm53W8kAN8st9bEtZ3HjNedMBjH08Fluw6InbLLNLEY1AipjAkpX8JkhR3nm7e33XWN4kJO9v&#10;kZh9klOGYQ3YQw915JTW6ixABDVXxpBTYo6+M0W8inv66Z/+6VVb/hadhCWVq/LI3ZmzxT8HUHKR&#10;Fg00xBoiuyvjN6Uhqmw9TC/XaBdFxK1ntZJ01qHS7JxF4t8R83qsIvULJMtMTBKszXT5N4JSuSVH&#10;RSkYPCJ0tvfqc+Z6ts559oy5pxbo91tEZlGDEMB2CvxFtmgUdb4I7hxZX+zEKuIl06QNE9dJ9QB0&#10;o2Iu8cFuh6CVvpNZFmiIPVleIIxg67ySDTJYuHYc8PdxETNafhro4UBWxSpdmNQfxMdBmm5sS6mV&#10;O8ljIvuL2+gbaK2SC5o3gTO4Tw/TK5fVDo3AHYF9wu56DQM51kjGJw8hu2xSgrEJO4gfmT0+HuMa&#10;0mrUFywLOR/MGC7YIlPA5p2vfvWrNZKH3cKhd/LxT2v7+Hb/mjoab8K9xOKjDjt+s49ZMAxgVhRe&#10;AKqE9FkkMk6JJsE8W1t9oRQBLFk165RZ2JzpDMeqA64YxBBokYLrYVi5G5a6JBv7g1yXE1sUiDJB&#10;zWUazpI4SpIsfeu/B3rZQ1yQgbQLE+K5Kx5pgdVNuGo1BCBaGx9ky/gNzInyb20JVyLClvAGSrVq&#10;hXjiI8zJI8YbbnOC3difeQkmn0gCULEQ5hQBwiCAWr9a5+nnfu7n6uL45o6RG1tDbAUKWlg0ZQ3O&#10;ZlaeFnU1rGOLDVbeys/9FkP5ArgNZxQ1UZSdfQWFxn4oA9XvfysFaM4WP3J9ncWkaotl6yHVVqDB&#10;JQJ7EXoYlI417P/W9mxLcQILOQjmdYAwkd9egpTFoCNj+v8iarBt8vgvQxuu5O/u4MJBRBocyakc&#10;trv9LMHdMCAhm9Top6oC228XbZvWWO5DWae8wEfiv8emEpbvqTOvNAE5XFYbWubx+iP2f7loKECo&#10;w86iGqz5mjzvete7YCN5Gkgql0OCeeFKJk0vQdWtRinY7TMwO3umCDzv/2wR5/TFlmxpF3Hez01/&#10;/dd//cYbb4gurxasH0qiuGXeLuVW3CgLfvVgXueXvvSlLiE8ehLau6+ngbHqvxMRbkAlNBzWD/YB&#10;GDJTXD/w6Nwv5gznUAyhLu2mOCPj03k53XrsrngXBfDJLDrpSLbhGbEYkQei75z1Ekb4M3udc8R8&#10;gaGyABMy3CkWOIRnB+jCUD7pUnHDQbiNZlPXECBYdWn1ymIvsvrjmPGxJVtDZj0aQS974h8rniUk&#10;h/JL/RMeNzZxHjJrTLboTfH0a7/2a/25jI4SjSopbPkEWJIyE5k0mgNGaysuaEIy0qDvHLf092bG&#10;aqHAgYMo2SgO0gcLktVqthTD3+glvjgosS1fnhLwqcefyFDYKrG95Ytmu+eNVWss5TEN8Tqsuvi4&#10;paaTzhrYpMt98jKyScVEkAQ6yWwVsWrChFzDqVMnmgTo0IhA5k0wmbGGzB5/CxiR+FHSrKGQ1MCw&#10;w386odNmSKPEpLO8bEZvgIVQPPVL6JxouxwxbJGEeeuxlcw4Tdfsfa+SMb0/mK+Vvbzc0d2mqC5u&#10;bI2GNLBRe/CSbjqoAEKNco6tv26vZx+wp5qKJPFi7i8pYsubOcuqA2amqNNWUqMi9l/Rykr7z3Vh&#10;z7pCC0431y6bNHVAPdlaLHmQK5tRjoOK7SPNemAMtLOwOKrHdHIKPzqSpIFNYQ+TlxdrDc8OaQSf&#10;PALGpiPtImVZFZ+xaghJzAgMSz1yBXuSU95AsP5Nh2BkIteMYooiY4LnptCP3hSSz+KRo03NX+R3&#10;0N3Dq7UHf5YhpMDpEPXTVKQgXnqELn4xxHlgiz8AMJRYY95FKPNu0UK52V8y/IVf+AWrgTqXBc3H&#10;BJ4C6A+1nSURR3JgzWqdIzaNxV85yXBMQA4oNDvEGBJZgLYm87SG9X86ML2ssfMsyyJU2CzxtDyQ&#10;qoa0SCo7IdH71Mfdok5ZQSm5ODK/y7d+ihaSIxZInqTMSAt+BRRYiUljValMVNEECjBEtsHFemBR&#10;NIQlF3tTZ3CHTkI6d3izuooyJnnfA1CHZMHRqtGOZFOV11ChL3SjrD/ZbAgIpJU55oq+Ho8vpUWf&#10;GPL7fVoynU0hK3fE8a+/TOrnRZYZYeaYfXxyo3qA6gVPjeEWUOuxekFy7cZmE6LWoCwfdbd9G54S&#10;C9aJeHIQmogtcr6BoQXkSwcdvFyPMnnPW9E3ReowYHf5uil8U4TVXDAwgwo8SAqLSiHA0WwFdcAm&#10;1lQtIj2yZWomGqTrNxGriqy0ELk1dNIRgIfeaKAIYtdvPTbcrY6I6YIVMbjJdGm3dbHhKymeUc4v&#10;RpHTwWumWPZkPfEL0lRgNyu6tbYhfIq+Hna+gOwSwmWVnWcWsxMSNuIftzSKOanQMOy4zebdkpBx&#10;qCH8H0pVs2/KqiGROQNt1ljb1ljGFDYuayjWBkqAZgIJors3rzFEY2VMlHSTenRCITF4lLRCqEv0&#10;aqtu2cGcyZipS89NEcCuTO0D5/SScyUmInUuO/iFYQPVON1luyUv+YtejbJOEE/4LXFE2S12UMmC&#10;FIwCij1WkGJVaaWDwJiU9Za2IpPgJDt2Y0a+MBfVOh61+otk7a8ZO1qlKNgUdGFVDMkM7hwRn+i9&#10;itjelMcCkelxobOp/RTWvDuj7KhHcW1eQvJOs6sfjeIviQAayYkJUXsKAaRMZOOexxXXJGSrOLiU&#10;obxOl1xkDfIIJyEEfo3yrsji3Sz+rJh5IUE6FsN6+Jp3mHEZjXYue/sik0rrKxq8asNf+pBQmJrd&#10;rN81pFGz19h+Sz00GoAFC5Vj6HWC86aL3kOD0DNWilgesTYYwvjYGoUYjBGwwBIT/Mc5PszFPrXv&#10;mUeYGvKlIPKMLcVdDrRmXKKcVIgFGueCIoEpJZR0dpBQJp2O82l3HdEkof7I0JuXH8eNT4vraGz5&#10;MmDn7XYauGzJF+OG1bXw43t2r+NYSvlQoyyjdO1cj0yqhhpH7OSy8FSbwgAnq6qAuqzRLWuAlBeZ&#10;2GhqHqWMIcoTi2f9g2Nt6Y+x2Cie7MXT/MGspKoBDZ6mzYJMJqVUxu25mCSKF4CLiefryBqVzDIa&#10;Pmq0Ojv7wDni/Q+iTBT9oCyTxp8Bm928DefUjmVMOKNvjUat+OJLsOsQS7xriE6QlQEZE83eHLjk&#10;LzjGVswsBpiFf/kospBDAFleQu/8rJzkTfGToZp6YignZRbzJmed8q93lWqOLqUt9rRadMj+MjV4&#10;dPZ05SeaVDM7s9cZt/VnluRXpHfkvu76Y152RUC3oJCDwNLr3Oj92TUYFi+9hEhU6dgskxweErtR&#10;DNXCkLT2l7wh4O7OTZQMfWuUAFDKjHSBEyhyyCPcvayECYQzC+ZWIFWI1bQhHnqATQQhYDcJZely&#10;AFu2ZVihMfwAudjpmJzrWYaajnAIrhg67uobMRTVeWngeRwEFHPhps3I047dgNzUpHWwfPpKJuZ1&#10;Hmej2Kfz9irgqrn2nMH4jkW0rOKSkIxPwvsijSJmoQV/6effp3ZjFF9dgO8aSwdAKcUoWwYO0SXC&#10;qS3bKlhqDB/NUo8sOd9zuUtJJOECt9xNvW5ZA8nNFoKNMNo4wI3gYT5Vnr2XmHjMJzM0GyXx+RG8&#10;jQIxIHeQMBVIQtTOBIAPycvzNVHrz1U2suvMRB4CrDHRNJFs7g8Rs0Z8JALeGmTx5Eiwq8GR6Eml&#10;pLrOYnDEE4zWkfmQBkpQWhpr1D8FpbOrfm1J3OxqaoV2fFatcBxzmUJ0RVBbENaPG8mByi9m6/Hh&#10;KWPymoRCVJoy11XE2uODxYjjZqLJIN+pYQEYGCCwRgeR5pGhTj6NrWhncwKAvf2BWRWKqIy4w+4/&#10;2TxFNSpFeGT+qi24TIGDJ6RueS7hiPrnEVoDT2qCpbTF7OSUzcVpbaspnIOoSQU1ms7jgIYBMV8Y&#10;QpcQvsIMXTrJM1GhRTx2wNuYLE7F8gYKfxMt3fO1TnYwI5BPqglAMDTGDmNUk3lxm0GmDrZkdo5y&#10;6+XMvog21w6enUYa8SGqUdgCPNUoxUqmAO9Hp78bIzH1JCtmgkKNcbx+VWUABCibXklVv6SJrEZj&#10;4yxsCBSBeCC0fnJ3VnbVL2AMMV1nBRS2FgmrDg78F5k1nJ78xIJ921Cnkiep4sCFpfvmtSxBiWRU&#10;w14NGZI879JORmM6xDW6i3jIsAh1liXBsXbDtwrGR/TGOcpilS6m4DANJgU4PdG724wx33YQ/Imc&#10;YZ0BCSxNR+NRowZXJmTzAqUUA0zLbpIO89qTcRADbMqMd3PD6sXyMgULSzdN5/Ff7uvWIFQ7TEIa&#10;jciWIvXwewwZaosZQzWpOITeaHhHNje1J18PlNzUZcKHB+9RphSwKRjh0ysHH/LXjwCoWqfZHFpI&#10;yG7EjuZ+4umZg+LdtUpRlsDwL+7Ae1HN8pPTQFEDlnytZreobKmYgktqezBa7ADqbL70YQ1A5txB&#10;MExEHAFI6DAKwoVDZDXYMFFFNILxIYCld0xg0qW5NqRJ1zPImXpHukiIW0K6dVcjbIWbsehrq4AT&#10;gGCmQzAxWBVa6hwflM+ObWmQagxlxQ6YF+Y4bD2bzJFJOA9J+j+VIhUG4srunpwVkSwvr9XvBYIY&#10;Fp+L0ujzt5WtfpgoTlwO4mKjfstJt0A/acSbP+EtijzhMl9tdYcgAYgFj2AjnoE4L8YAtG/I6NVd&#10;G9axiiEJeUJeEOedzdtwqYFBOwArGRg9mlaOZBDYm5qzU1ABKB81kfLqwre7dpzrZ+TazA4fsVWE&#10;ClcmWoL2WJAkDSSznSIrmf0ihhXq9bAhXTpb6hKJfyWaaBq4R0u7DfXbwROcJoWwzqWq6G2h+IIW&#10;z269+eabW40kmsY29ZYf2yyKYhhjBE7vUr9UslAkcJfe0AJJE9E3Su6LJtnYQQ6Nxm8UkjCN4C0a&#10;KdvXYnsgiFXONYVPVCE5ZVk1DjAQQSpE7CNCaxWxaV3nNuitCtXs/nz84ovKvTeOuVWqT4MauG+r&#10;GhL/biUn6CZDl5xicyzx/CHSGntVtoASgPH0szJuEjgA0BtdecSjJ7YyCHeAtMRUWwhLdlBqLot6&#10;PRZRAShORVM0S6CSOJgRSUDVg7mcQwzyb/2Q14arpVE5EZOGe4gXPtEb1dmjHqWENrHFuBTR0byS&#10;hk66wBvJCQnAg7FAdquBeEoddBkr8nRss0HPxJA/xRQw18ZB9fP03ve+V0DyBDVW+sWLDgKMrQGR&#10;etRoyIo72som0q4FR+7gbBIMBBxDW8R8aVTtWFknMGFEyYv+SWVGoo6sWQrRrCMO7XvKNSFVBNrc&#10;rIEhBGDL8VToTPHpLrF2DBA8tCIrypscoa1jEGdPUGMcuKlzy4CpHexDDJnaKiUjd27qvrNWI9dv&#10;jdnBX1u0IjDpVgiAFtWMwLkNzETzrIwTgeiaeDxIF/CNs/cT1gP2FBKy4eKNoSBVPAMk1MWWnAkP&#10;BtpDFGJYnUhGsZKnxmnU8NgSgA29VYKoeqjPO/J+lGr55m3jO/m9c4J2v06ovV21uLUMJ/92mbor&#10;P9qjs9gjAEjiNZ3s3KR+5Sde+MXdLu3ye2OcACjF6c1W3ME1SctoPL4UDOHgynGdzZuOQMtTnbuV&#10;jlEavgCX30GiwxK19kDCShzXeahev7nkBGanF2LOZajlDQIDGCQghrcJiZtbF+H4AJXYnPAwMz4i&#10;iDDZWRYCSJw7m5cWw5JJ+VFM0QLAOsSsHjoCvECuE0rJZsiMPAU3pJ6nT37yk0HKl2QqI6gi5SSb&#10;3SHA3NFkCA/jIlYRJC9LB+odl8TlNvueDGch7RyxJT08KV2FOiAy60JuucCSyC7QGb2MwP1skZBe&#10;stm15JumWOWITGEuRKu/tswm1VI/HedyChbqONg0pw7LWMw8Zt60FbE4JJtvP8jj+V0ioOlsDsfu&#10;eiXAjImts3NxLjjVpw7whUtgZVWoohFfIBA/3ukRgPe3wpEEaq94Yy4sx5PvBn1O9+XMgD4alAwI&#10;h8nJBZBAo6GcADI7Ib3YKBfvibAhzSihJ6QsLFfWkHDhzeaYNax+KdVALgPRHgFrNGNTePPJbgzY&#10;dHa0YqWS8ofg9zGS6eZumGRMqUckMyMh4+atmP8xxv/zB+SWEDJ77KuznsyVplF6oCSYSGTA+Ch6&#10;AJj1xLVM50xxXptbYZjx3TWpvHM9jv+ImbROlOAKG7RenoFtd4l3wcbmzwgoNSHNy5JuYTJI38Yy&#10;Bra8aUbpCJ7rl5e0AWlie7KB0kVWNDPOM7t5VCXVInR2EKqd5Xfy0GIBGMP56DHRJz7xCRVKgBAw&#10;TGAVElHAMbwSLkYKnzBUGGBCAirxB1h3JjfYsc6A1SiCNtZTfz1q7Xq2WwqR3cUcOpvd/5C3LLPy&#10;UBZTR5PZREwwSPFNtwoY0Uvg+tsX8pzLYYPpcKMH8RZ8jw6FtL0RAkvQzSs7EH44kA4mJxdMWgIP&#10;iKxHHVp3MCwfYQt55hpWZurx52WLOm8aO24xyRHNDlX2K2TY8gWvDRsLv1ix/2qNbkVPAPRoepzK&#10;zjfgp76ApGNj86y3Ap72LFqm4KPaYo/ZoZr9ceBcwGvUKvdutRbefBQrRYa8xoB6WBgGfKlWow/t&#10;O5su+jTybOSVMu+r1uuxXN0cITuIF3bjlNpyPV06Vi5QMwKbimLB7KKGBxnZO2F/A2pO6e6ANGxn&#10;Ck85DGU4SZZ0mvrmLL5oRjR0GVy71CNjakDmIouPjDWLvT5ZgmXGmVIdQtglZYf8saIIsJkRKxbb&#10;gWDY4NNhW3ITsKynZ/Oy5ATDB7pgUuKSIjQmDAyzOY2cMR8m6yTtFNfQww4E0Pn0sY99DCYAiK1j&#10;58EKdNiXTGpJapOJF9k0JouEGlsPqA1tk7WGfKRxzboHWN61WW+izqSlhkxUP1gntsa8TjaSwFbt&#10;kngpW1nXXEZ1mRhCCE8PvIDFOORhlsnMx+wuY/panEc5TBhLLtJEQ5bOBsQbD+bC0BQdMpfwvuu8&#10;xaMDkigiE42DbGKVZTq38KQXw266yOB4dzF5Fm80ukggucpRUssg1jP8I5jvgJLkRNJDnvrlkUw3&#10;660tEiwGYMCD1DRXtuIdMGBJaImsykBKSkge5Ljanl/JoL6Of7dmAXfDUhziJlI6bNMDVZfp3nS+&#10;4ASqgX9litCjdVJhRUJ+TwbvdenFLBSsh49ISAWYtID5owI2Z2FSbuLWjlYmQQeB85G/y+Yxl4UX&#10;CB5r6pEQGsJuwHMpuxS/3MSbEpCBESyz05Td0AgWDMd8uYyotJhn6Q4bk3xKDTCRDWmmgE8Bwshk&#10;U4NnW/MuD8TcsSgjxnqmlyiIIbCNTBIgLRnI6aBRPVPH7IjlJawWgM34mL03qICiCgMIj72Wuzon&#10;BInZC0TYZYDolqJb4IWkSSB3kACZGCjZyQsxbPdDnhUbcWgKmRoflRdYiKWUryea2rYaMaROjdWt&#10;9IqA2LMO5nGwbNbo3H8cvC0Izu7gJGiLbIlpru2WYLYlEh97O0RV/HbWz8icygJCTmUqVtWnfMHO&#10;xMANvCQytwZoWcbm8sXoAkDiu8cMwjhEIrysCpGiiwtEFMqFn06wSQaVCyP7U7rk9+LRzlUNzzdU&#10;GKCbveGMgJ4BO7zJlLZgCTzSKHqhW49l1aS1I4NVcQJ+vka3GPAX4MWHtZFJW+Sp30samhKPqSM2&#10;XRp54IumRmT+b4C95RZ3PMt6wpBz4RzCk7C1YYqwEjXDPDFkajELP6LAfzPrvMhlLvmd76L0Ul10&#10;bG/QAsMjnRE3Kh1FVpeQ04xsQpfOgMTOrDo4oRky2Rm9WaBOUOCwu7AEijusFvQyii+IQQBM9KM3&#10;y0ZNKpnKvAxV23l6CU/6Yo6hSKEssC0qAUmCmvrEA9cagn3OMhzNcFuP9Y8wy8ncRM6nT33qUyUj&#10;CSIiQcsBDNElPdGAAoUbb0hn3+QqFTFUQtKcwyjPK0wMLiSrAY5p7tIKqWaZPPUrV1WsJKE2no3K&#10;LkbpFEK3grtGiU+Fid1enFnN1C6tn7Wp1kHU2G4Z3+wJw8QqdMEm816L1a6zKYazZZ+r1ECMrEkb&#10;RQyOQCC5S0+FpW9sok/mFZscJJtbLxd7w9kUHJjI2VyN8nGFHIcJjdgTXvkOEraWi1uRkMzMgicj&#10;rzJ9FrcseZMF1+ghPxTJCCnLIGA5BcenGaXvaJIq14uNROIjlokPxy1y5nEB1lG+bniT9kLVX6OM&#10;GPZ4quH+YJHtF5Xvwm0yUGd5GZ6hyNgEXlaFOuvlXa7iHKVJrQcWIX/1Gk/xiJXc5xYXw0800rrH&#10;WQUZY4LBomMJpVHmXVp45kTYaBZRLNK5jI/oosFlcm5tZ1pP4JuOQffCz+VifxBdiogV+C1FEGaq&#10;1d4U2p7V+Ajkhj0CTAy3eJxey58cPVhmhCFZKmcZNqf14E3azYv58gmHQm8SPsz78Y9/3ELRudtt&#10;evZSSJvv+bIGxE8aTkIGZyodf+ACNOsJKKRJFCGB4YwLNzolJsUIzp4AmstfXMKkHububvzb04wA&#10;n/gLyHDJLslQw0qo8hInGiLtgoMFYY4F4smLGA4xvoER8HTvnEdrOFRe5N8nOj2X1O/vO9bw0U7E&#10;jFOj6s+rArPzH27sPMsLSAjQ6LylV+BxhOErKOpJzgsUAggeurM/f6GUytF42jAFkJhlnTILz0a8&#10;v2fJI3THFnL4bgEGuCbFf2JQyryQKXjIzPsLWgtznbwJHpBANe9yumvHnCvL1P1dX7/GHP6jRyyR&#10;QWlntapKPJo423vp6NKnn9Ytz3PWPBOh4eKOLTn1eFbzOBJmmBqYUcYK6kgl7ziz3n2ElTXst3TQ&#10;XScZLEuOm1/qtxSxs10moGo477AqC/PLNDKqM6nUuQDGEThA+IJrfJbN4YqnCD8MDHicDgkaJiLt&#10;PCKc0QwqmHTe+r3og0xVWqYwNZXZEJ/rSpiJw2LTKLrz/nThRP51kNZ5Idkl/8pFMuFUlnCE8MvK&#10;uP9TiXx79vT33mKqQFMdW+277PvW6WyO4AKyXZZ/9z7dGsBesvaWo9rdAnfSTwFJzbNtdXRtb5yo&#10;xFvU7jKp/GHYZC6/N/vMLYvJaOAl7IUWFPZ1MMgiqDOVZ2h/rV6dzkPq611SipMgKeYyS9rZzLF0&#10;F2Otl3VWQMWwUDQvcHuGFW/MJQ9a1US7JzgB3K2IV2OampGnHdeQh62cYY4rYUWcREyvm0kXaYa4&#10;jDhKkBBswkPbdLEFJ9Urh5JTFekjJVrk3xw9IxCMdgol2YpVE6+B4rye5R3yRAYhi6vkiSb+LzbP&#10;Hn/Bprs1fKjeZfhBLKRNEZAI3AfmaaF0jU+fGEK1RyLiNVwZIVY9BNCdXh3k9BVNbbZSB8AkHRnT&#10;soehSHmUYK/+BJXnJIlGVJLBWisvYCWTmoVSbQdxB2D4uobd/G+RvF+PomcpODH0DAMCliPMNXfL&#10;uSDHJlCNAw8au9wH2PizXgee9cNbd6kjYEFi7japQJA9gVaag16TOvYYhNLUU1CWxNxc+S4LqwLh&#10;VqG58F8GAH7AE3F06Uh3+Z1lcOMmcrLJVbC7dUZMwW6pyjGZnZsCwrtFi6ePfOQjKORENaZFiau2&#10;TKVMcK+WAc0NkQoxlSLJAYt1knWYED/1l7/oENmyTKNkMXZRm0RJGWnOFHJf7c6N8kMMswgVcaJC&#10;3K4oVMn48V8RxJfduhZoUrZrOFclif8dG7KdHXxs0kbJv2xyZ5+mZvQaSujKYnxPyOX0a9tGDcei&#10;sUsBz3Hk0RYM41ODH7kbpKQ2mg7ftADKRkl8wABtxDM2q2aZMkjrmTQnxiDKpGv/f2zd2a4mR9G2&#10;4Y11CEyf4BCQmDeYEWZGgMFg5nmQgNMGCxvMOfz321f3Q2j5r43qrKzIyBieiIzKqvW2uJXvyA+X&#10;okiQc6sFnl5byaQDMoh508WnuXz+IUNhKLrYE/Bgw9Qi4caPcGVAEuqRaGr4UaCWagacbZmd8ICR&#10;HxPPFh+tF73gTd8aav+4yWWDljYccjp4yOy0kLs78xFbNYTYfgNH8qJFwzt6DmisJ5Wm2CoVgacK&#10;+0hCiY8gIeL6AXK21c/jHQt2KBq02Hl8oiSzfgG4mLJWmSI5BWxaLNZmvaGRf1mecSYY2a7riWqB&#10;RAZj2DoTCRLcNcrCgBuvCQQLT7eyp0wiPGuD3+xDaz7tlvq4S/VcDShijRkQfTTqMOI5cAaAB3OZ&#10;nYaTTMRuCdXuiB3dEFPJcuTDRyiR+mHI3RgKDDQEnUBQOEt5uuyuuaIMnf0/O/JUMvjPS2OSvaq7&#10;yZBI/i6fbly12DY2maHWiqX64+/aBOtSoVSjHp6WOGpEJsXP9zOoxjIFhJk0O/gypCLON/5CNMnt&#10;CzOFpd4aZgpi8z0Dgo70YeUQexflmHNQ7bjV9pe9AgmBIVCrkxgQw4ba5ooG+AShwDO1ubpliapf&#10;tDREzpouPAgJYYZSccinpo54eaTLmDAXb5raKDEj4PGv31grlpDw1DXo16O6ITOs8jJnCVdY0q9g&#10;FA4C0ig7MLU7IutyVRg7RAxX7MaYHbIwF7DnVZMvluLhRw+3QhrZKNvdYqTLOMv4knL93WUBtbln&#10;iFam8BCZv9GLLGQCfPxp4XFT1FvhgBAmGeRGMR+RjaEGlfmOTUiFBq70UBnPZ9gzHXqmgNXBVWUg&#10;7YCH2CfkDrfio0YGAHqJDg4iGxUYvFsZVn9sZTZ2qHPrNE2XzYCNxSb85JdS2E2BhTkxlsESYBy6&#10;a64FjuibqBz0ICizk9jjp3VJuJp1ftKjWEjQrU4EpecEUnfjbBlwuSdN3Lr0s381/K2EjUXK+D6M&#10;UTDhOfGsoGugrWr7+/uCAqtFhTUzQHv+NWMCyEfzIr2axeoy4euPf05qMyoOvqYYjqNc0gFQlpyV&#10;mpqVBOeiQvhJSWA9SUjo3C3Whqd0nLU5SHAiZtJomFqB2Vi1G406fGuxxQwTwpOflQhcG4AYn1OG&#10;hxp1khYSxGezGKtdA8Yk+npEI/psYgXqUK0r0/wNpPVYEqc7KEo6LuNJWT/AAMOTAY04rw0bBEud&#10;2nHb9/JqIsGWVFAXTQNtlKXXnhfJDLEas6EIcsna5K+zPEtrCCQDJsIbEhaDPjNj50sfN09FMrsh&#10;8Ukvv1XpcTOxa9Cxfr5gijg0qpV1fgcnz2feytKChAD5TEeyoSQeYUAOVKZL/fEh6jylBxMRsbvD&#10;myhGOWLK8jXxWAklx9VzjQYVcdi6Iiq5icyGmEhwZatY0as2+0w1szNUs1s5yDanMDi2WJFEzqGy&#10;LDq2QNVlY7eqRS8Skc0UJtL/yOw0J8q8YifUgyREstpSickw6paKwEfcjGKFUJc1askLbth9rtqC&#10;wWqmg6pBXzWnVJF3zN6hDNxlPVEug0slpQDh1IHJqgDwYu7Gmh0Qaze8sInY2nPhyFzD2YWCJUoy&#10;ciRABrRZ0aUHIFOswuqSVHp8PelZnmF5oU7+GhBTth4OUkUyHbN3JHzDu2zeve6rf4iPPg52qwaD&#10;4ZsH1w9brKHBa0Ryl441VIJUw3B37Y+7i5WCurEJWeEs83LQZm8u32+w8Lxvj5sMVu4IZltmUSjV&#10;n229woHwplbb8kv8mxFn6wrnWvUVELRT9MEMx2kbCFTabGsuqz5RF0qABDMzCJoJxhGKA6nBei8G&#10;OSI/eovL4OSxBvhZG2sY+HnU6CB/DMULnkSNA9lINT8a0jHkD1Eyjiw5981KbLKshMAsy7bwgLN8&#10;t1DC1qXG0i6ZCTn+wENU+YStyLaz8HGJmGtiuMUAvQwzbw51EjSQ53G+4yxsDWdhfPQrfaiMgJFR&#10;GtUBGxZXRrt3TfdS5v5SiWOMGS9WXrFWg3HZXSjOvnNt+GA4KVsOelEj/u9XmfiAlEsrlOGVkCcG&#10;TFSjHp+XoWcmlResCCHBvMBLBnc77F5xQIc3YKzDggqfbrGaVUEt0FivwpJKZVpgWLdISEjudIkG&#10;mAZH1aW3wc0uBYDCwt5lZ6P41ZNgo5y7yxfqfWw9QbMtZ1HHwwcYxZBNastWNDUWqlgSPcwZaFld&#10;/zwrflCuJuVE2nULErBtrlXB3W0IX3du6r1+Z/8tAMzrLpPWIw7nLF62XQYqfEQqc7HqoouOnJht&#10;G+5Bh8BsVSeDuysI2WGLRHeH3rTgxMbWZlgriiqPrRBcXbqEqzqN0tAjEmHMcCEA4RHI1EaJYpee&#10;k0zUDkzCq6JYr1stn5YxKw3PkpZPJSazGILbEEKYweCSjUbIy3pk5ghjncGeT2U60YTymouOz4CK&#10;Zn7hBdEEvRTRMxU49/ZgSx2yccdV8LbhLUpWFXdUIBLb1i8qlyiEhqQhUrI5ILnVMlzmYQdToIQB&#10;nfrBadZ79PgbVHN3QzzUKELmrQZzdp32QDCNDEfGajLVpc7o09PXdZtbIEXQmRU6/FFSgLNbEnNv&#10;ohlCqsLZubGiC6D9dbWYZBdsozS7ALOE9rUD1HJbHFgz4lSgtbYqpkZMFGjdqmGtEtVk6GATomos&#10;swzHZmQZ8e+paFUqUIKghqoQ7MwCK0wagRimvjbBkDVW1SkFNGk0fkclshVEw4pIu3MBXD1jSzV5&#10;QXTlgu52tv6xORuKCmOVzNzHON54byWrn+JqZ2eXIp/RiNctG2sBcqtRDBPjfq1oFWmspx+hTqMu&#10;+ZSQbFs/1LEJvAkEiLJECYfORnXWX9vCsMPjkYkgcJmCIrzJSsSTGsjJiQRDyY9sqyHpp7i4GyWn&#10;e1uOQ39/B0VGcYe/5LijkpaCSeKvq9gQ8qM09fC8RrfYluT0Yr2lngEY0pgXlgbs+pMKpOdoxEm1&#10;KQzEn6HwZLohmTyESXdDOC7/mnfWqM2GJN9ADVMvTIB8PHcL2utHgCExeJM9pR2WmZflEP41UKxJ&#10;C0lbvzUDJmd8PUPX43djVg/SSvyzDrFqSFjqF3MvtwJN53oYl9wxQQ/0jCIvwLrNlnogZp+lCzm/&#10;BtMoRYR65x4eBVoDVoMok9tG7Oi3T+NstZDZxYzUX1s0Wm/9ZgjPbQXuMj7xT4sI+g3FllB/8kdH&#10;ppQInsUzo8EWms6Jl8qelKW5DnUof8QHJrgQlMljI6hZIAYioZz9DeGauaM2TRNbokzlfY3jOWbe&#10;rG2HhySNpQIOSUKkLbfMpX8lfD2eEu6oSVi/LE9T71GomR0YVloBv45lzwnAxV0mrb1j5bYjbn4t&#10;gM27FcOM45W7eKZjHCAWVqnccGpyKH8hAN3kV7x38EKsasfHCgQVJlUBiMl5VlZVEaOXagk22WYZ&#10;1oOleUcwkt/wJLHC1RlaEmZ/WQJ7hhAPJZvIFHZNuca708ROTuu0J6Fpwe9gJq/VkCImJ/kppd9c&#10;O5uLW3HoLKtEryEeOauD+yQBw6GXBThofodVTAzhLD2yqkQnTNDTEX8OGiRcYrKiigUIXNvw7Dxj&#10;LhYYwaSYy2+zwJzLRNTJ/ugZvFnYpLGUGiq0xddj0mr2SKGtRhiNRfcA2hFd/aQvqHqLSAGpWfFi&#10;lHiYKQlUj/zbOYmrmlXofHB9oxDgaflOygAIQnMJOZvdp5MCiQlUZ0FZHqzfQPuJ1GQXmXF2tDYO&#10;DSb1h0UedeNc21/b+mE//wN9rATqHj66FSXMxda2JuEjTqo61eOykvyFSZMKJFbl/i1IsfJ83ViR&#10;SX5/liIg/UfVcSNDS2Z1eg0FrHXFxoU11UAGLC2CO0zDDfQ3hHe4rEaSeD1LEX4BrC6ly4aAAV0Q&#10;92G45xVGltMjRmCvDBgExvI+gNGFqIbXI8XL6QRQUngqWllqyPRif/ts0RhiVyQ+vvjiHf8vDf5d&#10;Ruz7mTDgWaGBJBH22dl/oUWvKHmcqSPuHOfok9Dd2GLChkynx9ZQcsIPvWLlZX4TBVRe6KyG2E/5&#10;G87UXFaDg5rRL0eS3DPrno89rQ4bEyYawGZVeQoUybxLuYxz62Q9CR0lwMgSECLAI3MpzFmD/SNg&#10;K4YS4/KmrGU4r9XeajGzx42/yGDGidTYWFFBG5Jltph0MEuXfqh5wCZtUxvCFB0ReHq2AJhXNLFP&#10;o2o7d2mtEpLsnyQMBb214aqeppPKosye6onHG9TpEGkKe6e0uZujzglau0wRmhvvf2T2ccsyC9CI&#10;MRaEAFnP3+/Uye6gTEQNH9h26WMATMIi5V0KbIIJRQCyytFCIz6gkydgkaFxa4g4B1lGdIYqdjfd&#10;8AdV+NDLkoADtHkaYIfFPM6k5WwJon44FidL4kAsBex/fatzLuwWOzA+VLkrz7JPbloG2bygHL0I&#10;FzzWQiA272jkJsZnSbgEplVA9dAoysgssfImdNpCia0Pz8X5Il+0dObopMWkHh6kZu1mkZRB2Upv&#10;oD093u/SHyWBNJ/GdisEf02ApPXu0bLBGir3xs6SyRbDegZ+viBz3Bro2UgE1tPBMpQSvZIOrNJu&#10;B0waPmhB47Ln8FaPfE1r6BVBHAGEmcsL/GXwGp48xNoyphBwxIodyAbDpAUnUnXOAjzIqtIQIwg3&#10;MFtukgEwYSWX8sMiWif/sgkbyqfIhnnMlwoRE8Pwxbv+a3/2nHcI3JnuNcQRJxooillDzxpoJvD8&#10;KNfFTZDKEiiXGUBCXWsx6ICf+CtVGQFytk6LxIeb/vCHP7BOh79NEKt2Bo13lz7FSYjxt3xhwg+7&#10;y1CNtXqwIJUgA5LILSZZ0EIEXrZW92t2WKmebN0oVZZELFNyEByYwloXgjVMIR7gj+MpRUJYj+Hk&#10;JHbM3WV6lq0nPrOAVb1OGZndJI7OsyEJyUwFhSR4gQjc6OTmelRbdMwa2d9nS/DnqK0KptdqEDiO&#10;edkqYRpI/vpVwYCFvs78rl4zcKbmLz6VI6ydyck1dLdaMwibTB2pgZ1x7qyK4QWoSE6LGfvUgx78&#10;RK9LFhCuXbKVTls0MfHHU37RxU80d6CnCzX5SMT6SyuywRLZGkK7LtkwMt+AAyGzc1x/YzEXAHZ6&#10;AbnZG+LPYkVElzHfcyd5WEYQTU4yi0qeFW6IWYBTlunQL2v7u1NoJJWwopf9usayNlEjYAczOptx&#10;9lyOe/YcNtmuIuSnFxyKzQXCzHJdxixMYSWYB2uYSMxaiaF9ETd1hrclATwpyOZEkjdri5HsQGzx&#10;aANA9mOlyXa5AaeeuFlZI4axOC9YUHK9eUUKX2BCU3IuUphlArwU8uc///kwbUOZwkpsIW0ByVh1&#10;2g1XKnbXn8vXSMq4K+hqqKe62/SNKiX5WYII4u/bcGudONx5mdFX6s1uj0LJFmXn+m22KKWtV03q&#10;iZXms6ZtEAO9beOGCIQia24plv3rsbR2d/mdj+UCdlTf4dml3XBqst7wyuvwDZrz4iKNLiBIpMh4&#10;cY8F+8GZbGsi8UAjmMOnY984wxBohkXbOALDCsGA1n/R26Vy2BRMjSZ65jK1LG+gVN6ZO+pRJbCb&#10;rWFrlQq3M+/XTtnajRWTMJbuOnnZfjGAkQFca8BDnNXs4cf/oWoXBdyFK9SBMZkN1yNrgBwLzKrN&#10;Dg9LJSxMx9q8YIp6cpZcKXZoAZkMTuVoXHr3y5IE4+LaWzaWgLiDR+RZuWPfOLCqN6gs2ez1eA9h&#10;b4337b/XqZKQhgwh7ZKIyCJP3JKfmwjDEfExI1R0LI3wwnxB7Am/QoeFNxxD/PkCT+sT+3eeBeKz&#10;XYHNRQai0npTMCPK5YRFh+nM0iiozg4xRE/O2otc0Yc/p6DhjqFXvqpfokMwCcmjs4aXiHCicNml&#10;BuOQ6iHM66+/DmHJqqaQcQaXLZsGeKkYa7brzBbxZQuOJ1OHoIoS6DkDGrhq+kdpIx4mEjHOdapt&#10;pXhSvRT91RMA5HWoHzs3y2qZ+Ku2YFQ547xsGE9DrPCgpt7fmsl8xYDiOrLdZS7uVPOiUUPtgUMO&#10;st2/XzIRDCsHWMOiAkDKEBZ2KdXW4+1WDFXxdLdmNISEDjw7U5CyC6pu0R3clScWsPijh8LlAsB1&#10;S7RzCpn5nQz1WPUJsMoCOgcDHBjf+xv8YamGtwvDKrjPziKnw7vi6CvVg5MCvEk9H8AAcOImrlhV&#10;8FtylA4EZqs6Y/5///d/iwg50a3YNh1N7ZvX8AxB5oGfkU0tF3R3iYCLuYa0GotKfqHFyBCIvtgq&#10;j3ihBoeyap3WTlOnoKCjb/Q1oic2wDAyaRfpg5NJh6UhmV4zOH85O8Dppif4uTQ4I6ZLdxkEMOBt&#10;qJBqEjXLz+xk6xYTMemEwQfGSCu+IKS7TMop3eoym9gnMXCuoe+ANA/qJz+0NAogIYHMhBeMKM1O&#10;MOqwQ2dJcjJwR2RKwMfUb775ZnhtGfdf3PKfYUoYFROLgzg5SvHe1Cl8vFEkgWiJMumBLM4rE2QQ&#10;mnTE398N1lDjqIOSNcxFNq/QZ1FBWiEBu/DNN3W65W8v7TnazRhKtlTgYy75iJrEkBZNLfgl6/rt&#10;GpvUKHlhwB2qXsL5RTqO0gLAwZt3wcZcQBOZ5bO2dYUkpqgtoVv/eL1blm71IGKPycphKFlsgCys&#10;6xT/TM2eniI71Ef1mMgnp03nPfCYs6fEN9MJOZceCve3kbU9/0ku0aTOqn4Oivn2jqVvoF8EWp8Y&#10;JDn7RYomsg2ypADbAxK4LsYgEzjpu3CCB4BfUWa3sH6Rou3VC/k9jMbQq36BlwDNKH1Q7SZNhnUk&#10;AAhRVhbgFEmN7iady7r0jDtXik0vD2QEQJW7OxPSEm44YG9/kikGUTkBCIcHT2MzL9lcEr4eMmvI&#10;fdSJhvElGeZaKpSOOsQsu0mXDad4o4CEi1lMDwmdaS1mTc3CeqJHOfPyaVINzKYQCHIOPnL3tBYL&#10;u5xDo8/O1lGSkAqByBo+6xHLEVhxzcj+UbIw3Wexhzpl9v5RrXeDuOazVvPldKizIJfXmil2amTZ&#10;SoGDeDvjAIEtURJLOAEfozR8xcXSnzoo+jgvAc2vgG5qu72qMz1gpz27q1zIAxY1YrjvMeq0bI6G&#10;qIDOiyaq3yyGuEX39ZAhYqV6h81N24uLkyHj4klCJ+S+S4HL1FFpdij/PRxMBs/U4qQgYRaQkqrg&#10;+MYVWyEQFfSVROIP8bMq7/dehEHIqS2vsU+Sp6wX4wjKhs1Vf2xr21/iFFEkh04YuO9WKnh0qN07&#10;fHm8ToBsLi+KBIwEwZUebihFhsUSC8DhOsXVyhqiii4rcZc4Q9dQITVYBZmLGbl7FZa8QMK53hBL&#10;/vq1RY0cFDcpQzSxvJWsM0jcbMWeDh7prvgSKUnbWIFfT/JDDuG9+QADyIETMFhbxuGmZaXuinr5&#10;BHiMZU9qLmQsWshkEhxmIqXDjBAreZBshIR5b8JJgj+ADRic6OxgUrLN/ncU9c0VzVC64ThAETCj&#10;v9FEHglNLqZClkfM0SwZk6VTuYKdybBAFqcIlgGe/vrXv8Yrv8od6hHfHqDriJ1c3HzStxXVat8+&#10;pu8f6inwRKnkW7vvypnbcAm6fmznY05qeMHZ2Uqb6FEiC38U4+whSaaGhkGkhkSDWGBwm/ziLvlJ&#10;m2WNMm9DeK62Kka1RU4a1XPjkA2H9fjICGZXUzMgMaAcwYKEJblHjjA7KPj+gVIyewQ9OS10IRJk&#10;4aNbcYgnL8dnkd/dEXu+Qc+enVcDNjaR1KdNMUjxI8urpzBhc4atzQ4wkFSzpx40DItM3mEczOMm&#10;DACgs8dtloTpxY+oq8fXKZa0gdkok0JIZ3+mAHURE1iMAYZzBFskgM23XnFrRvLj/6K+fHyl012V&#10;ey+oPBxHzFasp+1ZEPYiMLtjJpUTTcdxC+M4bO2MTCyThN06ovec7UlIBud331bVTgtjmSj+Rbf8&#10;Mr/zSz1qHc/0hsTKakFOB/eJOLdm/6lD90mLsk5hspiqf3hjMR5MVJEbcVad7yBwHhG2ON9DD/ws&#10;A7CY5VnU1IhgFRXj83u3ENBIiO0ggOHkabr79Eby2Wdkkj7ZPFTBxvYAuRJCyNPUPP7yd2PkHVnA&#10;HLHDyxiy0pAmdQJi/YXZu+++Cxxir8NDsVnnG3e7tYd31iR69NIH+7bqRrx6PFAWq02hcOPXwBql&#10;ittdUnn9BYVJC/cR+Bn3OrcayeDAWkMioHLS2g4e1pt0tVh3Y+INVV8Tg7i/ncOwL/dTQZEujFWa&#10;qgnRIsWgFwCRMbWHHttcCwzbzdF4CFCrbtmY79HHxM4ABMggsh5AyA6IraM82KWiUlSzQ1JlOrUh&#10;sC4JAkOdywv+TIb86v3OMfciCKh4hxG6K0tyJcHkxz2v1AMSlvOYNyqxa/BaIuUIGUe2jYz8Xn6y&#10;uXKh2bv00lKGslUVE4voYL/HYQ8f3CTsqea1WD2en1aOxLlNTvIvdizw85TQWKLZ6wQW6FZn2tUD&#10;h5TihcSGkA48o4RSsbYg8nDzzjvvJN7+J4Nka3+SOuli/x3n2tmhc3dVG3GTT7lsK9nqG8hJnsSL&#10;ksxKGYbtWH7gC+GTXqJMXHTAW/RmATbJBPYuT+mMyuRfIHtA5FOOA352lnxwZsCMwyPCvFELyS5f&#10;Js1XvohYZldnSO4koemGcBk1raaL6PGXfxyqMYLhs6TEUBKddXS1izjloKc//vGPjGW8nVzHzEeg&#10;xJXmrPbdXXqtLas2vVwjTX/sYx/717/+xd+zI0M7eJesZhx8mVWUggi724TtLlg3r7wgmO307Qsf&#10;PBfnGhwPBDWiaZS5QFZtmynMZcsynnI3cEtSsxtfXr9OO4tWzyJTUMSKcDEJ0/DE1F22WJanLF3N&#10;1ZrkW6MOT06dKc56WLGM9S8m9TMyCUHK2jOcDejRJ6cA6LgLczRwzC++4+ZW7sNfPmKKOtUKLFwP&#10;7SCnuwRwabh9DEGos7GyW/00TUizjAk0SrWeas0l0wEYa3OfVGIU/3KBx83o7TIDAzVZuJ74E4nw&#10;HY3KGqBFzpQVI9IEW3VZ26+ic4FR1jNPY3auFhH1UGrnGibVWMpjkAXaFGwWSnFTnFUY0WvvWWRZ&#10;qd+db3hHGd+nohbO2XzDseUd8ohW3pdttWGbDDwCq8SIPw7TjiW7pBHj12bVWWAE/GsKyIlSRJh6&#10;B/AMS+SZIizf1PBPhkGrS6E0uKqE6LU3Lgu0+uFhDp3KrES2GcrUbDJ7UoGQ10TgNM6sJL6Y6Olv&#10;f/vbpahXykiHpiQW91By3lo/KX3fLR7ULI19++23vXnHTVaa+aJRbAKN2qq7SgB46pxI3ar2YW4O&#10;ZrX65QK1EtP4HIL7JYKrcwQSxMzXFL4HiGdMZASXNQq/7qaR4hfoG15ncZgkKrIuraIsVnwmqmq6&#10;6aw3S0kCRtw2e3MBkxqTYRmTO+Gjsz8f9cMvNZpFXU+d+POUZQnCkoE1rAc1OBfW6dgUcpCkw0Se&#10;eOqsnRH84cLFNH/RQoTApekWMPHhtU26xQYxmRkfisAdf2BgogG1RjTMApk1uMYyTHKaglxiLHFg&#10;1UBMpIB6tphB/oLELeuNUQJhBqztzZP82EF+i0FTdFd8qnhMJ3CUXcP81Qi3Z+lpAtTgssYqyNyy&#10;dFkUoc4OkpXed7ocLdL5dEmHMB1ecTGjBYD9h0Y9kAmoJuU+xpnL0EzIuY+7O6tkqRAfXpun3MIN&#10;wIYcTtmMyOA5ssUXMp24OfQTgyQa+DNLDTUNVJONSXv6SXL47JbUJGZBy9lc/M4+OG8izDmUdubF&#10;YSLRnV7sIx0Z0uxKvcfxu9/9zsoTo87iPI6RSmTqO26jIa0GBcHj51kUCAABN+oXTAZ0QQsTMils&#10;mYKIDbedhKfIjFudPNGo2jJ7nHEYT9pJ0MwEJUPAzBfuy8ud7YHW3yy1O+IvU9TDGgi4EBaN8lCP&#10;DP5UuHKErScWSKShhHHwgQnZXMVtzdhfn8o7cnr80wir9IIYXgMRlpQ7PGrAARQywoKEysxurSIY&#10;70BFakaGM/zFJLutrtcfzdAJzaKdtKJlKX6Qi5sYk0FI0uXmYnMuliKtgsNhPTLalAIPfvQTEUCI&#10;kvcX7czCMpi4tXhbJmpe7ttYuGU3CGQcbwu4NWI4UTLX2RoGS/m3s80rWwf02oxcCcDdkg6YggyJ&#10;zT7Mqw0YXdr+mlJN2sNft7xXN2Nl02i2xid/ZPRVPQw28SeMyOocW2cIiVI1g9vcxInkX/KStvCJ&#10;wCwCYfaUbVjGmYnYFgco0lN7ZmEQfoGfmYtsDOWg12bBM1ZmfyyYr37LFkgANRp5SZThP0nIRh2p&#10;D9lSqPTNJuJuprZmDKuTnHY0HRQBjAuefvvb37JpvGTeYYjtJCM5RYkdDWK3WEHetKk3m/Zf6ykq&#10;l1WN6rKkX+0pNzXK1JIsGepPST5mXxv3UQIQJvbLhLG3rBI6MVbxcQ/owMFCyD5Sl9KKdIPATshF&#10;w/wqj3RLPIsfaKajHR5Gj7geuKGa6Zrar9Ao7QHFYRTsRhBlVoq4QzFFuw6cF+fgOyPYjr/JqHaS&#10;S3PQ1hDbc//bpHv1V7UWSB6PmKE4yLab6YQNTDMsHZ/hu3mrcei7x44aYMOhTIEb9XnNvGxIAPNq&#10;CLnNvrxAfnHCpHKcuRQfoBIa62TYiAGb1rWl14a3R0EwU9RZitxH9PAcT1sZtqq5wwOWJcRcj/B7&#10;9ctIsRIC0S+YQREYIH9BXqNOzGHVs1ENod4hUwj1jqRadeIXF6KPuSc5OzN+0ddf7cpBKK15Qk+w&#10;C7p5JDHAydQN765VXzCKO1ilCD9CDhezSW0u41mzj4mg23Qm5Qh4YI3aPAiTC3lIhgcDB9GI5eIl&#10;HNpNnhrmhQoIX/QBjwDZsspfzjqvoUyNA+a0RslcDD41abfIgn945hEDH5P2uzFqduBIq1IVheV+&#10;jCg50HQJfwwB9+5KNxb86pT6h6eXU77yaJemECfSChE9RxPa1LxuYwQIGltElSn8IIE9d6WuWCIk&#10;2Xh90ShgFh6CtoH+jDBKO/Udig7RJQBi1dRSeRx8L49VlCo1HoItliEVV8XNDn7cEliB3IyMALva&#10;nn6kb5ldVJBNJAM6+PI0wZYFBLYg8cLKrjfBhn6s5nFLLOP7FMoBgh0xsYvFTbESMLVnAVKBb/1C&#10;Yl7AbaGIQwRZA3JIDh7s5tmiS6CiOLFxEwn04iybZnXeBz6iyq1kIAYvswmxG6vIsDpa/k2HxpAI&#10;iER9dS6Tjk8Nu7EN9CzYEAuJfTYhzQi0iC1vsiTT0dq8LB/BMruxVI5hWkfvbrU5JDS2gbk1MrZK&#10;DEP2jFg0BbwgRymCrW2W+nfmaJxBgpxUmFPcMq+IMJALVDOim9P5xXAYnrPWJszwSc5hyV1HQ4YZ&#10;opoO2K5tJVxTk5B/WZXRFkeAJ3i7630YbqAyAYYHd4EBt3qECUhs1PQSjwjEIHVungGVBzir2bEL&#10;skuy3bZOditB1QtmYpfFPHPkjzJay7t0GSYsD6pLw83CGRzpjDPcWC1E+BJcPasl5+NoyAwiEWdN&#10;KBdjrAMrDQdifwPFJVvM4p9SXVI/DhELBm+3KNg5AhFuRvappzMnWQAaiE89KiZfC3RpF0yVxB+D&#10;rNnhHpMopXKVrKKPoWZ/HmHJGtxxzcsmxKttg0sb2uBDCFlL9AMQzM1ZdfKLFwmiV2w4L/ZE79Th&#10;aE6hIJ4sMCTIhiZlPasatlywxEdxHl+GQlm/RFwbFEmroJZAWd4SSAzR2JER4LxbcBIT4JzA6KNs&#10;CvnOLA71zYBNF9bWzxS141yYdPYA1C3pgKaLi4UeAxIbwuk7gUlL3xj2Ht5dNQcL7DHOI0sEUNER&#10;gbANewnZJd8hu7HPPlwMP2zCQUZxscAntlH4aA85+I9GPyYs41J/B7aDK1PoFz5k23EtJtzQ48/C&#10;BK7/JjoYiFJWhIoaQL4oENfdtXlAR75+pnX8aUQ20mqjlENgYP1kowVRhzq3rIsvyX7/+99j3fSW&#10;oGDRYDE2x6iS6CPALF83LK1Xcplik8t5fT7gdVljMWbGye1lHR3ql3k79nnZ8pE4wXx2SRGpp4MA&#10;cu5yjfeiKhqjutUv26jIKGUxtIT4qQ3Zn5zivzY7PBbQV1+PJLb0YbHEKnmYa8uGUVuKkqS2RwGP&#10;xuSv7QGZMPAqWfMCUNZvvWFezCFglxHELXmaSx7xxJCC/oLR7/mw51CFcz3GcmXHfpSGp0Cl6WBx&#10;WZLAsyqPi14qOBMSCAVkPd5/iByo26op+Zq0fm+wWbhD9WTzWgg1r7CktRKEkADPg9214rJqU8e5&#10;uywmy4gLIVS7iTA0qX7TxXARAYd22+tUf5CN+9jQ7EwtBmMoQtETVaeGRJBslKqnWbQjqE6XcWST&#10;7JmQdmayYbp3hsklKU/MniFEMVZyGTkHg8GMIvwo1szF1zy1OF32YGRmZDoLQ3MJeT08ApNmwVAn&#10;k+IzSOCpxyxza5d4wh4vsCQmwHZ9vUxSJ2tEJjnw3fhnT+6bvgQwV7aVhSxRZIATDFFGE4FZJvbi&#10;nV4zAsoGLj8/hHzjjTfybqLIKQ2QK2nb6m13O9Hb95DgFr2kB+Lu2jK2sSsxxa0hvirx1xCqwm4t&#10;cdCfNZulW0qhLvfRVZ1eJ4oWKU9kskuHBCSSu9tE/uhJ/lUTNZe1ISH9drZAEpzCxlz1+01zjwKM&#10;Hh8fpJtI7uaVRvGNj+471NeslyKLxoUftpJCPJvUeiPAUhZ/X8Q343aoYB3DZajltTqHfnBsCtHI&#10;bso0ucBbkMmW2FJn8khk0NNwMRZlBJxlA0H8RB9N0nqEJxgtwKC7VjubTuwMS6aQKeycsAy78Zec&#10;gkaa4HHVRpKQOYZtJnj1Yt8j3VkjTeUv3p9gdWaild50aS7hx3QR+9CbDDSNQDvOyKQDYN4qaBd+&#10;L1chNiGj96VjovoDCz4S1WxoRloIZrUCv4BuB9dHbNUUklyP2DfpQqZEHx8hRp1mrG7onCIZPIRH&#10;GZPu1lN/fHzhJkNxQWe2okI9cLWUnQzCBH7AhgxzOqNZ87YG0JrftXltE61dPwvAD1BxnFRGHgIQ&#10;jBnxrF+e4c0EjolMGEHqRMOhXGA9ECCmq6d+l4KCWWqnkU7VAz5KSUpFQE6u9Eg3kEMCBHL3ravQ&#10;M6Z5uySPjdOH6X79618TiML1ro6oM/VizX9SM0sx3MwaB38ukYF8DtioGt77synrr+YCcZqsNpE4&#10;aNi5g+aJJAu7nI+JynaCPCHzE0ppd97qruwsiqAHgpOw4Vv2cQAs5ovy3//+96yWdkWjWzKRuq8h&#10;/YKrLO+Zl9gRSBCdwb2DkBAD+nSvPw6dZXYNArN8c3klECsBQHHSXnCwVZ1GmZ36oLZqxUCzQwKB&#10;ufhZKM5Q4wCFDLXSUkq1Xs7ywkyaiLJRaKS/hlvqEk/B4e06MchMI8afJff+AHh4BCBrx1z/trPF&#10;SQQMElCj8XzQLQXB7i7k2IQAGaGMeZec+lEqNqlW+hYLq+ttDFqHcAM2AVlbJahfQ9TQi50XBZx7&#10;nQUPZnc3zp7M+LEGrXmcJYHH0bxdOsOedZ0LArYFo7FUJnltleb8K+Q7JA1wQr9LuWWgZcAx1Nix&#10;S8MZRAjDmOm4YJ7aXHL3hjAseZiC4+rHbUVGWMIkDn3v71kkyT33zwhzEMxj29nSBfkLfxabwDwl&#10;RxHA2PgzF9fwpgUpATCfH/n0Zarpq0cCMV+kBovesLuoriH+ZavGyzumrK2oBJElkc1tVtWHfcCO&#10;agQIZqkmXWQ2UO4jHmgyxMARvd82aDqfXaqUqWPqnCdxW0tFb0WK/xDHkMjI72MGESt6G5W549kf&#10;lPpL60SiaXw8nfjA3D64b1dU7ouW0fN3xM58Q0G5ieOb2ladj0bYM2n5Qo5A1hkEycx9A8FcNjRH&#10;aQlhRiYlp/at71hSfwQwJ/IbK4BTLfU978sC4OGLIw8BW7lpIbqiT19LgnxBnc0oZshQY8Ec2eRk&#10;PfjBUGTW9rawI/osNs9aL00k3hyNhXYhN8ugZ1LmhQeHrAqo3LR4blIPmpw11eIccUMs6rKk9x+Y&#10;yPuyw2ZhgfkRN7OzDHiwsHVUMLJhPfyiFAUepb24W/WwS+6wa+cu+hiS+dkKRBKTsp4YBFENKkSw&#10;EAZaPbSgKWPSd/11SggzxcKH+lRjGQKIU0NqD1EIWAl/oee5Uz+vzXGcsgJ/KXgyk5wMhpu3humY&#10;RURPLz4SkpIPa4uLgWrWJiq9ZtJpKnE9RvmfN1CzhczOghWGHUGwOCErJ5Fe5OiZ3BJN52oTWxke&#10;xBhOCSO/Nyo1INgTUGyRdctyapNE3HpQ6pILO4oHa5rpavd/+NqEqU0jL9CIwWQ4CDzJVFTXkPe5&#10;M+tsb8QUzAe79s0jVqd0tkigJDAT11Dy0Eulphy4EWIuPU3hYbnM3igQx5ZGEW8TWagM8WxIL8Rs&#10;7kGqfhmzuyYa+KRIMG3S4ZWpRbLAkBlr1EkLybFDdRxZrNjEo96ibnaYr4ddFjMv+mvJJYt5h2Fd&#10;mhc8LF37YhWuco3V3eNtxFsGwraCoBct0ViT4ARUYFtA1lYiwEN3Gc06vVy8jOO/GfB0ggn7ACTh&#10;G6XKxrNLuzGMALTzCNSJuEUu4zjcvUHK5tKi/DtTw6RsHkFaaPAsaNnX8ihGqoXDEsX8VY/wp44H&#10;rxpLlCwzL4MitjpNPWvUYKVZm2B0ZDHGmSUZAWd8oLT2ntVInnbqcdUhP3YJKmKEkeuXQMJPUSnD&#10;bGrTEXVouULGKj5xkxlQ6tyorcrygHictYcNWi9yGa1OIIneFI+/VBprIYpX+TFQfvjDH/7IRz5S&#10;f4z6TdTyJhwzbg04oIMEFFM4ntFlMWrYzVdDdWkjT2kc586QhzmzmiJKn/11SXpA9F1B0tpJpx4m&#10;82XcJHrhvXLGfqtJq7LV3WoTOIuJX9holFRrb6q9yCjtp29nubsyQsOTSjFCGB6KoWxoFpGGeZQy&#10;YJ3WbYrI7Jy3OLHxBSh3zZCJmIXBGxt/64EhNeyHCqeBz60uRTUm1n+zd5jLXamhQ9iArHYDaxtO&#10;hvRNZp9O0ZqD5GVtgOngNTEpFJluneCBOcFk4ez24mH6sR9oA6RbquaO5Bl98tQj18QWCEO7/yNJ&#10;2ADz3huNeABTZJEkmWOSapbYhTerRrCHOQ92Njn33rJRNvpEQQ3PQPgvg+BWv8Qn1swoXjoe2e7F&#10;oeJxeJ7LAoQBMLuF/GWp9mhC8cXgHM0mmZe5EJtF3jQ7qUiuR9ulW1JYbQGyfLQFzK2G1LPD5ZQC&#10;j12aAn6WQ7o0F40mzywJ3p6Po7TWphS0CMxhT1qoR5RFKSJuEHU5Ay4BUpMFWPjapB7CSx03oxq1&#10;MOFr4cPOM+/wMI88/epXvzKx8YvPSFW7fTUlVPrTNZS4d6h6HMJPTSQ48YRLcnSufmQdRZZnvRp7&#10;Mp1BVfoRpzl7dcsm/tyw+gvbwKe+SFScZUMoRCDIPTfIR8IynqLX9yFefCW/7ezZ0aoQK7HXYWrq&#10;d7a3AxO8SAbCTCNaNzVPkIR5JX2ieuu7wzcPiZRsfvqqNvsYjkPMPWk1HXPVT/3IFLb8QmwzCgxM&#10;Fgn86NgUIkccqs3xIQaYApLyjQWaYgskDm5p8OldNsjM8lxvIqEug3fZLatjAtST/TOOR704VIZj&#10;ooRXkTV8q52qgqgm4jL7YIJnsAdpAHZubJ1eckTPccDmEZNhMaG1WSDB8CRXE3QXfvhUioENUi07&#10;MLhMrYHh+Nej8IQo4OSdaAwhCQJnMrhLZka2KvBXlKy9uWosxxEVMSEJpsYENnAyfBNxk7OJYA/B&#10;eq7YYwg80g4v8L5+rFj1opRNOrjeXBrhp36+M2R+pNEAwNdGIaZ7l9xxUTQwzzhUYx88ZxyyiVPo&#10;4hpWItWsJ1ty2Uuf/uY3v5mH7E7wt5oonf3n3Klq8JQf6LGbJsigJGLFMrvXD8F0bqncn95wudw6&#10;6VlNfhSKDkLWv82TWLEIR9Zv1bFgPMsjGDaXqCCMGlOeKqqlP6Ky1It89bBdw/2g4wS20qoZO9cv&#10;MhsFbezQWT8vcqT6nYUtM+ZStquqsKqRLxLGiosbg8QnkZh3TGRV7o+AwKJ0y1KXS0kMqDQbjm9w&#10;gl38aUGqYSv5N5DFEkCM1QaDJJyLGw4SpKLIVXbmWqhbL4FwsUGAWFnXm8sbC5sA1m/Me7Dzf8Xs&#10;FUislEhgs+WfVJAzJIuLzt7N8tT2f4Z5plv92xv1pgtRymSQY2d8OIh3xF0HFFkkOrKkUezDYuJr&#10;cY5guIJ59Gyu7Tl1buUyGLjG5+LkyWikgrrFzpILu7ESU48bFcaZ5BIFsM3OROJoKkyqizQ6Tk3w&#10;czZ2VmIfx0TNqlcYU3QeT8LzcvOquorQXrDJJCwQky3JtWkEYxSZWzlXJ3cwsn5I1rmVz13EXMyV&#10;Qo+7LUWYMGbemalfGrZ9dvckAglRENZW6cRCbbgamZIbxaag4JgOezogShw4GPTrXCoULdTogHUW&#10;7Fxs6Gd3CRfmukxOTjWcIsSuwaN846/Du4Rd4MPE7NaeqrA66xF+HcWwlCFL5m8FoJrd7LXr7FKa&#10;BtOIO8g/ELBq52V52w5USGBP0NffCewTcvW4fQZTSGRkYJ+12VzIkaS7/gIL5t4bz3zHhlhxLjvw&#10;C+SBGtNlN+siAUxEvLkM5ph9oUiGmwLIxkH8CDw8DiedfbDIknZLbWoruHqmMTCPxNCLKXaQLuXx&#10;bnkklbnEzJ4wTLTZG2sN5iYmrUdZMFM0b0nci3R3l/tmE2NddhefBkrrfn5g0iYD5hEIdQLoXPS5&#10;K0wewXkSH73ik1Rb9lAatRxhrsSILZ+qFdgtJolnl3ke0YYQmRE84FN06JlgOgctcKWX1Ek1Yc7F&#10;DqhgCoDUMASoZiVQ6VJ+r+Gyw55h84oO9ai7qcy5OFNfVcGqnoYJtnkZcLobOwUn88SeN9cTK/Mu&#10;hPV4HqqfGGbh/U1qZ0JgSgWPXxcwkrigXPutt96SQbqU7CgvDJAxGeDau+iuuYkiay8RNNBcnCd7&#10;etBDXL9P5oEeUEA84i3j/BRB8VNOJ567VI25HzlqrmhWX9u27m552b6KWSKrk2kEvE8I4qzwt50S&#10;DZEavjJKaLEyOYdCwjAFiMCipB8fQWLVTBhQaO2xINXJgJzakMRoo8m2mLCvX+xJYYJnaOtWH2lB&#10;YcQ1WL4zRzhIEgcuZhPBRv7uyphLFm5lpfSl14ITNL0M4CZTkKohsrAhiUHsjtqePGjRkORvOyX6&#10;PkzyBCC5dPZnvT5wgocuG57fu0W7OCd2wgvjGs3uvM2W8MPa1lGHh1ccgDNgsxXi2FryAcnj2nT0&#10;g0hmYfYOeKN48rfJSSTIB56Y+Phyt7I5GZpx6nMTV4pHRQZry4/Slh4RYanekxzYNPUgBHIsH8+G&#10;Swv00i/XMzgPdknHCCy9W4ChxSGi2RA9/jHEinj1LGsPfiBtlEgEA2IIBAOFp1QgC9NdW8bkDu5b&#10;5FqYrWcwb1IqXBibS0DtFrYS3bOJmBRlo7JDKuMcfSqbFxlTUBZ9DbmCmyLzUgSZqIkAhOJQ/nz5&#10;jeIvf/nLxthsaXwKh93Co8HGCOnOsnadnRsSpYbct3QPB97PWAzVC3SW3Bdm0GnNZ75hCJJmX8lF&#10;mttrMd/LQzzzOdOc8uliiFn8P6gwhDnQXxcuBeuMTPR69+ixmpoNlETsb0j3MDrQUE0AwATZBuL6&#10;eU6PsVmvGVX6HDQjmxEyOlsSoFnS4ZGMk9bkBBS2dSmJAE2dRqGJCbc68x0kTLzliEUItBDAdzsL&#10;1xr4DE6yA+N3sIZ3ngaqOzqyg2D2FSOE1GkZjoC5GD8mVM4avnaIuMK5u9aM3CS5m0Iug2Trt9Ks&#10;Rl6WMuzwmMLf3JnIwkMjFZPvbtm2uVTH6pWO3fKuaDlUrowPhBCvBrxZdDFEECXoOsBMpjM1szMp&#10;pAHeIiLKBAAGhYghmABA85oIPJbCLCpDi35Q4a+OuRXS+BRc9ZjRXOQ0hUadlpYEmLJ3IMAzmoqE&#10;LjeKrxHwIQNhzLXz+kF9kkxmkU61CEZv0uk4BXFgB3eno07QZclZA9uZC2WeknI5uku+k6M6k9lY&#10;oILJx18qde1zvUj9T9Pd6zMYb+oc3eLjTAlJoIZXh8qC5mQynz1NexdCZZAN+jo9zAoYYdBhFWWC&#10;HTQBcc8TCBDPLrX5W/4SmeKkCJ+ERkGPzLh4kzRFCFZClMqdieFTh4hFQuLtzW09tb0JmEGsf3AG&#10;Q3GLjOSQYXH2PO6PV1m4USKca3Go0/5PDak/Pr47ionlnS/4l5VobTpnd8lDEYnAcNA0XIR0CZRg&#10;wHTOhmcu/n09GQAA//RJREFUZsF/MjCjhZBUisehBR/4bsbyYF8icZBgbueaGTH355FUjr48TqR0&#10;11mPb5mAcKvy1q3s6cNQCzNXRuaXAMiv4rGMcRZuQ2k0nvOi8b+XCAoWjoyVMlqHwgq6mheeRcfw&#10;oDaKiXVoRdlgEzdtDoINq7IVi0nF/EDIL4Th1j2XNMREsM31SxyJLYmzD18zRUzm67l1t6Bo0wkr&#10;rl8uuxIOos/Ao5+DyAAk7PAMbOyPwERQAV1zIuFnKDz13P5FgbvjCZamXiakVLfIwAWimPA1koTM&#10;3WJGS+O10qIMABwc161BCwjrVH0K7QerX/ziF/2jLiiK/vvf/0LwfXqy6ElJQlcq6Qypz1YeqZmg&#10;FtiliS19AddfuERJODaS9WYO6lGba8GuTiW8yJmZGJTmMWygR3KvaoFY2Mt6m06uERXiLSNY5ChL&#10;I/w74klsIhnSWO7sbDqmYAeiylAZfCqDGv8tmPc3XHCArYcVuyLQ1rHqlZz1x8p+Qj0EIMPFJTvU&#10;j8+iRfSqFETgvFxnxAq0+YjxWRIxM7LJEjrDRrMUQzaIFAxQbsG+UnVZwdHDVjm9dik1Gm8mo+8y&#10;RVQJ9ligEbcgzdr5txS/v/ziOBWQDZYuJdNV9GxLTiJFPDSSEMg1Fr10FOrQyM5dZgHPCl3awGQB&#10;zrKiCArFFmCDzbKVy827dRGHyLJP54F50Tqvpb7fdCQkm081yjLjDW06rkyeT4eriBl2Pdrsw8XL&#10;jOTXo+24UWasgzXEPrGXHwe8KaiBcvPiNqdgeMeSDRqf3dUjVK8WMqy7u3WRv04M5RNx5HKRMkOJ&#10;IGSrmMMDyJFfw9jrX9VJdx/fs5vAZos9yp58r/6WAqJLiHMGcZPDN6EDt7zQ2Wck9BnyVjJ4T5go&#10;SgkW2SFrCB7xBtOWmdpyHBoNutCZYN1SwtQQD3Krpc/RjFYgBjXcesbKOJtFpPkVAUMWexHsMztl&#10;2sPELw4+GFIFKmEwFzBK2vqF97BOKr80ItgM6eyxwNLFmI1VYQkYs+A27ego2y6qG8Vcs2pDoBBZ&#10;rKxe3LGw4ethBsPpCDzR5K84kJDH8a+/nhCoprYyyXoKZ39dUQ8oqscBhgzAIO/gwOk1ZHOrrMqX&#10;NchjCbeJcTViNBVPQyLm0K2yFAFRzr1foEbfLV89AhgU2ZXKzqV137DGRNDGof6E57LFOTzoGQ5l&#10;E/ECk85QylP1PLLpq9DAFqTjubfoeDJjs9cWC6taELAtiC4WBieTdgBVh6gHGzI4WAYkiKf97FAn&#10;MQsLLwVhwpgN3+YYbmOLM5vEBET3WAbhDlFm4IKF2Sc5MJv3zoJ/h1sOfNhkgW+i1XPM4iyHTH5D&#10;KE6ALdjjOdkYmRjxKVKC00P4H/zgBzb++paggr3/3653br2j6w1P4FPO+JRYGCwdSIL6a3fepyNJ&#10;byPCgqMsikB1P0dCiYV3PgB9yrCLQ0jTWVGpLAVfBnVLTSRu6/Tq1R5ud/vPQFBK+ovMwqzc4eMK&#10;/L0bFAxL38kgL8SEYBqMwwhLPZ6PJAjQFKKqyPcyiWZA8WpuMWAHhvWWs4CPZZJfTS2/+IqGuQbW&#10;yUwL6Yw74tklPtTfaxWbcnznFsNaPHiK2YdjIFk0RtBdAJgp5qzuehbhlIAX/EiVDJXq3qbI74xZ&#10;WrcIUQ36QZFefBEH6R4lZfcwB8x12o1R0/CR3GQPmvAFRZdR+oUZGGM3ZmHnzrFtCqO65OXFsHzX&#10;uRnFiwcOSaf+dKwh/6apZzgen6fcvSBvUruO8bR3yiDSDQdN4O5GY23wNmJRJst0Zj1Ssaf1T0LI&#10;CA1nz8bCBibzo2QKcixAbMG+nIUDIZcZlkAJKbqH5xnTLYmCy9hkh/y4mDXROskw/toUGZLHSprC&#10;4Ta0qUZ9MYvtNazp5twacEsdXljGG2bqaWretAI1lyGAwV+iAPzqebj19ddfh5KSWtdSW5d+8UrW&#10;mMXjBamrRmcd60bnCMxqpqAJUvh0lyj09/y7HFdDWYRempO/uNBiQ72khYaZb64VFV02METyvRqk&#10;TME9kqzhUUo0GA5tGhY2WnQpxgStrQAOE+Gr7Lprz4etrGEU3O6TAtNlwvj1KwTAoXpaSFDELMvp&#10;ixl81Ik5eLkMT4jE05rBbls8YJFrRPhwfHWHMI8UdOQg8ljLx5YWJsJcfcoUbFKa9thRQu8WzpbV&#10;2rm7u3uCiYOnQ78eDjlgTYA4yHEwUNv6yq28M935XWVDfTzrp6O/SqVpPfbZB+8bGqACGLCqzTsJ&#10;0DnmwlLST7ba3WqW/CWHpp30NGHYkI5iyl325FxGjlWcDYTVOXcy62Fbci4Q6hd3zjMp/nVaZuxQ&#10;8fvIxgQYmBGB4F3aipUpzE6vZatBBZ9ZmNnNS8Furb0sgdssAx7LNoDdFNnZs5G7M6boiIzkCKiG&#10;bFoY4u5uLV6mIHXAwPCNYknBzrMoO4xyGSvGIZuCJuHnlBuDdabaS5XffPNNlYh9NzvshVPscv8A&#10;Nxeq6baSRxN9GOW/oXA2VbArmeO52na/meXZmc4yzqw2DWGxyG/2a6kum2jmlvhMZHci2WKYeDaR&#10;8O9gGthiizoNp8UQ5mlDoqmTAyKI1UUkO6Sseg1DOXS4aaBVcxOZrqNOQip/Gtst2VkR0Vw1VFhy&#10;BPxZJqmgMz82qRpfhhJjkxxZQ5iaXmsLJ7M33fKU4iX6eiRlnJlrrgdfsIGflXs1KC7bwvpqWAju&#10;7LNXcWv2dBmmua+DYTuj4Sa4BV0rOlthuCXEcO4gJ2xYmeTfzh4KI0hNz0OCCjyiAVqpNp7KJZTW&#10;P7e69BZHfqd1d6MRugnmAQK0OstcHVNWemI0LpD7Fg7KGpG/BCHIlR0kIdt1hL8FEbk4w8boh1iA&#10;X65ZzWRst+g1wMeNVB2E30S0SBheXghPQZOun6mNMhcJaVfnLAbnzMWGkQHkkqYsuTxDsGdiN0pY&#10;4UYv7nPwFBwukBmcW0d5G1vtYiV8DIc6gKECC9SusbsRhyVjEw9gBK8DsB+wee2118RwR6nTd12x&#10;a3Om5Jjdew5dUdCtaK7/2lZu4sj8eWQDa0NwE8M6u3SIvSatOO3hILKk7K74lNcaJZLZke9rNK/V&#10;CcGQqkhpuLFSZ3NFw/oU7lK1WOKgjtxU21iPAlHKRIBo3u5G7Ctyb722G5D88kLDo09CyYVBvART&#10;iVsLFzyIARcOJC/f2A0cy7Mo+RJAGZZ2NbIn4vj4ppvpmEuicZfvFbaWB9yYq7FuZYc+KVFdpkh2&#10;kxlpFxN/HNCoRR2XEck2iFSiB2o5wgdFJBeE1myJY2BNtgwSMXMlQIqwuawhE/EUfYOrFSXmHl8W&#10;3p6EktxvARkYzsVJrGzcRSAiGERqWGyTc3EunQ0YdJwR0su2WGbvYHC+UAe4VU+fojU2wax/wNml&#10;gBLzjMnpUluX5LQ+1WnZZn/5Syc+9IUc24bdYl4cuEnOoksB7vPZ7npK5kRPUQJ8GcrL7T1Ms3Bn&#10;4Vy/0kpyMK+cG4G77NzshoBHbSuZOKIyr1GTR+Sleba20LYYOIYuJnXMqsDMfaDIQeTsnISUWuw0&#10;nYWwHk/wwwC2kGmFJpI0JShYQyfxuG9D6p95VSRm526UJgKMGeTpK1/5iprU1upd3qXmxhdR23gV&#10;KnI3heMr3oYGSTZxTbwcxGFRxtBX4T5v2Pqp9jepBRMHIcflQEYfpmcyRhTqBiqvulQId6ux/ofl&#10;Fi3yRyZPdXeLPJ7x30oT5XaB2JcDhOumZj326ZZv57tLL6tO2nmKFEVkcAYyt6xeoClL5h37m5Yu&#10;8cAU0UgQNG0u+xtyX8feVG/F2mptyaFLtrIv4RmlTusTdC49yRGWBNJ28M4U4UEi0YXLBAzr1QZQ&#10;QkI2tzqwRU8A/pX7MBFI7BAHaah+pYDk3q2c3iHA8OGadOmw4QMJ9zA1YEhq4EqqIXCKM8jNI8qU&#10;OOfEYZhDyUx+eZZVycYjANxZyr4qz2tsPlMsVRGe73izNkfIyE2654yBn/ALXrjlO4G80JDUBEtt&#10;Xl5qi14CkQpglTC0i1W3WGAqLBzkL7rsDCf1SK+cQnfG4SBR5hcZlxyQUQTzQff2QyPhRRnQbjgZ&#10;IBOfpjM1y4zAXRMhNpFLOGTqSbVZEBuFmF+gTnDpGU93lxufPve5z23DpIYnrIb1JkdmafryoNQf&#10;l62BWU31V0hQBlMCCaQAzeIQOXtl/XoKJ3/rD5QAjb/sXIN9a3hqG8j0Myj9RciiouGK9GgiVko3&#10;vDeoLKJ4lK0AglToG25J6FY5Aj3LwLGosyY1qfXG7KxPd2mI6UBKjCGg5vUuLRyiQjCgqQdzACIq&#10;HCtn2L/+lT/+1ol5Cb9NOikDw8GIwDIdHcUGsq3rxGbeGrJnDSZiCsYcNCUCfIylWqxEBb/AgxmH&#10;7O2BCCpkZGMKfNifVYWNHwf1tcDqnSy/ys4S2C0/rN9l58Cv7T02njK+SXmwNsjRUVjOX9xUv6/X&#10;w0DrqxxBC2eLKM/Gx1sE+u4MSM7I5i9xt/BhnOTUiJhxJGWzC7Ea1KlfCI//sNrdpeOYqDQHV8rq&#10;4fdo/EUYE+mcKwULl9WIswRCl7t0WR4YkDAU5N+mUxvFiiLagktn9vSEp3+sEGP73gPCoYv1YDVK&#10;/UPawClgWQDwhmoDYQC2SasHPmfP+XTRAVH1cz2ZkZliRqMIkaSXhzc///nP11Je8dPGz5H1hE5Z&#10;lcKy26LRp2kdsB5N3NSYtS+fhuQVf0ISZa6NjxwHo4bPtfXMiCS89lWoglHDl6ogG24avodrD+lx&#10;6JvFGgG64bcS5BtwrG0fwy+QqKr0J8b+IobRlmGXmKRF0kbTXM2uphaxvIWeVPCn0mHP4VsiE5/L&#10;YiTpkgz6xWeNLVT1E8bdGiyJfwfvy7z2fG+dLjOKW3x4DeYsYJjPDoOXhghpunSPv0AdkGhNZpTL&#10;BbBbf2e5j8CDHwt3GYEpSMjRhjCFBg54ToCF8WLYvIJ5w1keMWWJKt3MAosRekE1L9udMyp7woYX&#10;V1lGJSHJItgKtAxF7KGCxzlu600NHiHnXFx7EcqbXYZqQTcOYwi3nuPNWwNaVtVBESDNa9zByOzT&#10;XO9dWixIsf3fBsKr38Q3aomPmg6qzQvYXvvbShVcc8qGrzEbLqD462ZYSYnBO09TTNhHDBJ4qIh4&#10;ICEev18CJuWUjmlEng2nC0viI+RnbcbHJNdIfY8Y+fSnP511VnJ2WzR62vWdWVzq9wzOhdxvlzwy&#10;OwC1eXSWTQLpVTQuzKKx3+3JgEzCRg3V0aWaegAlPc0FRofUv7xAcjJ0xtkjpwrFf/NozffLfzI4&#10;D1FQCdwByp7rpfsOuaOff5OPhk7xyX+e67srfjhGDc5WDDL4IpMFbHzthYe45dGNEre0hkjym6g2&#10;Iev3t6wThuOSJN23oYEV3/mBs4ZUfGX/pE2XhInYKhixhyFts1wsgixsCEUCdHjwQm8WWBcb7w0/&#10;6kQ5+2s3UFCxg1BnbTZJNpJHZuUGVDbX4zCcKWwPetZkDataB4cazlm0IOHOGgvFLiVo8dYtm5ZC&#10;DIy9uSFnwngZ4BWXRw0a2UqaysSmPmOCbpz5Qr8gX9stqXw5os74gFnEIGprpWP93fLYGge7SaqB&#10;Z+5TLanqfPzDkosF6mQQ+UjDmsdK/DtEDUX0nYUFPuHBTE5ItmQAVwRwtcZAxXrPUNfsiyztYewG&#10;FxfHEyQYkNj/XxjXaa6Ir+UXDhf/132cO4BxHKtieMEP/y+D6xOf+ITKlCNl2A4LaQbKScCX3HDD&#10;ZNAGi3V6rdEo9Sa31bMnUKaHqs6eOjualEc7WIc1hS7oQK3MbpWeqjK4uAULgYSGJCCLzJIum8tx&#10;I8M/ykSa16OxV2sla6w96309CevGis8bgfV0GTcfQQO99C2zwAdn0HELbaOEASMwoOTYJS+snvKF&#10;sqcfo4ixZBSTDhkcBPFh7eUpw7eVxKTsGT3OMiZPyRobTtmm8OGzpQ7/LsXAVNbghaFrngUJnOGB&#10;iTja7LtrVOI1o+TVLeLhQ4YEg5+4cQH8mEjenF9uTmFw+xjcZOoFc0y6NBee4D0xGiUgn0E6x8XN&#10;eo/D8C86BGMrtFu0hlK5jLIOY6F38shQ8e/w6ZEhIpTL+KWDMHRUdQlqeYAvAC+eFsIuMY/Y4ztJ&#10;JPQuBeDsJsmARzQqBk8tbjWEPPMgd1OEjhe9UMqzyHgcDaU0HEPFLtlnMBPL3WX/uXsmvfEuFlhm&#10;U3A9MeayOYWzustQG5vAetwi6u1BAADpy7C0ljoW70+f+cxnUPMijvNTDa/Uks8HIX6YVGWdBeWp&#10;OHgXmpuZ1fRu4Syq60QWjRTJ+vJml6YzSo6DIXjSP0PAREKuJiI5i0QfB96yfnS5p5BomlFZxC78&#10;J+CJGr1Kv3N3/TVjd/2hFzGikW0NiSZKgPZtssQhlbSx4yMWbvCB0HxMAEYTFQDdmZz11+AvTmXb&#10;2jFPAJl9scqeDDi4y6Eq0GV5wovGpK1m7K78PiMzVJPC8c60m1MAg0GIpIYCR09U1+ZUwJnjLpoH&#10;7uFEDu0MVIsll8zVmYP88I6lCPZ8xaQmvXPRHWxm+QX8IC09cd/Cj5fpS+UhVuaqczUEMSCH7+Kp&#10;MOrwNGkpxZOPwlJn626dJK9haZesSQv/Ihwl0LKwD5xW+nAiPAD/6jaPmHK6CFK0EaCDnDjAsARi&#10;6qbja7qbIiTIPuhpxGJwBbrDEpvgTxEDa7M5HE5TPcwSTZQsME+NocYsiaaDPMRYJuGXrSsXdSId&#10;4MdkoNUg4ay0Tk4kGx9NPCFweyKA4Q3XuCpc+zx98YtflGjEQ9ScEdOVXbzY2Vsgq2v0uUqtkdp+&#10;kKCx23i1pFTb8pnMIjCSLzLxJot1yy+lWBuI6MeeBuU6m85aAhwNT4aL9WEiVvUvs5u0ufbp/e7i&#10;w2QRgK823DBL/bJJPX7xRlBBA2wJ2oQU2+38QJjHUoUS4dmNU/meAIRsFhg1tacQgSc2IiCntEhN&#10;0JEFPNQ3u8f/Do8L7IO/4XKcPHXdymveLvAsJJG/dufaXpkAouO9kTn6+MtQ092QOHABpAIb3QGA&#10;6bpkW1nMNrp0vIK6xipZ9Gxuirj5HjTtpLBJLpLlsnmEeBF3xCRuPB4ZkHRgzj5sqBpwuJsX3nnn&#10;HRrxiDrDdDH3lj562pF5gRnBzcUL+yUvGGB84q3WYUx5R5kfGfwYUtsb/ixT5eGDmci69KERgzAg&#10;K8lls6qXwKSSPRgnmi7ZLQFAN7aFD/s/y+ZdNoRtpYsOYTiMiZTm4k0eRCMVNJwfQQUHBKOsvbjG&#10;eQf55WL0TDp5WGxQn4/IQ9RJazj77xb+Yi3KGzUm1ek83wmrKfJsFokUhOjy1G6MTN1jVNR5MQN1&#10;aNCwDEvhBiAjuiRiF5IOGVSWUal19H1xWFFAdZkE/dZ26T4MBZqmkLYawt8U6yxfr8SLibtbeET1&#10;PgRslL3jBioSDactxyRw++MBsf/ctcuGJ1gEybAYS04fVKR1fCT0yPzRY+dm6VLJsFeLlnRqSpT+&#10;Y1WWaa595CuKgL5bPqYkaqPqYU9OJbZbDC4CvRhwd8sSUS2une13LeDteIxm4bfC0FqCrMNfTgkV&#10;HmdAJSRJLGNWGmbfgmGBTxfPZ4LWf1fb5Xa0GSfiPTKqXuWyuPkoSxwO5fV7krDgSY4AU6eQrkew&#10;TYCgy9Hvf//7Y1u/vC/mhSjA1GbweEKpTYz6w1uQbohfI1gS53dlKVPYK+ej6h5rLVtJPd6mSMoW&#10;vAiKC3HH737qfV4AQlnM8syPYt7vBjMFm0id0sQitMtm9xTov9apJ4M0xFOsXA9+fc+OuWdZ2dxR&#10;u2hKryqYzvbK/QA4ZaMnhhTZXSnVLq54yQgU5+KlpyiHTG1BYdmWGQd+uayxK9XlTdhYrrSWyE7p&#10;CFFLhZhYvCHcYxaYiaMIGFMgWD55qrNSY6GNP603F6k6eAp/ugg93ACpUewTTf24EZjXULJGBxCm&#10;5iP6vv3tb6+rySjQbXmH7aZA+ObFGa671lg0hABTOisNVFLRiCXijkzsSRmCk0qNRRzcm9G6hNVd&#10;NokKHLO7qmHlj0CtJxX80Y0/ISHbOAMxram2lMGUdyJerBNW3LpLi8qdSDAnNholTXRmE3/106XU&#10;swWMKUSvOOmIXhHEX1KDHJcluZkWoIYDR8ATbmRuFGCtYbi4aiJPJ1OEOo7bFm96GGqRQELRAiQa&#10;LzLPyw8ndPIyh0phJmKBmOS1clBnucbmL19PzRpAEjd/GZcWvB8f/jKKL0CO1vJRNLJbA7Pb/iZL&#10;2LMkcAJAR7MwvkOacBBvaByS6zGpJ1GLh+dU2MN5a3DEQxR3OO+djchl2+U4ZJzCMoBXu7OFtk6p&#10;vM4sU7jhLE4t0qBYw4qrdPOOXbCkiAd3NsE8bt4wNTAFZQnPAfX4u/co4RkTY7WdNZqdtHzNOO52&#10;0NFwxwAmM3TJy10OzxyEJxPB3lwWfQTDz6beXInaEIEGk7NJl3jeYwjE6jLsUiQ2MAlr3OXH5fUm&#10;XQaDRUHyPHLpd7/73RhJcNYEa8XwxAekrA2LHYzl6BLmGHH5rsmM7W5kCg3aRiOh1/Z8CkAdvOKW&#10;TDSF6wGjJTWgibNvGCJIESsTg0KJUGHHjr56BFPOlsUiFlSgLz79SsF8A80+laXRi1X/f49vnlQi&#10;6BaNuETtIJzMUn84qH60TL70x6s/fIdReUEuwGeWtBByxNrWFe885PoZwSplZdWW15aG4ixou6vw&#10;jIZ2mCyc5vehDRPIqxN4tDed/n1nUrspLpRHzynqPqI21kMPtmlRhUGdob9+AvNL8ih84uPxRW6S&#10;XJi3Tr+lDoq0GEjqH5/cZ/YES5I9YSxVdUtm7OD9GntiYwS4pcJy9KqHxPNWAIQcXNwQf8kMb+Rk&#10;wKT134eZ0UqmxKMIs9yUh6fMSypP1VbNxgoWU/CaJKIN1YwjqXFBdyvwvcda/ApeMJuFsRIFKn0S&#10;jgyWCA9ColXpA5PzFDWvgoM9Mfg9gs4i3cJGnRGbi/pmXyqzq2EIeUzH7BHLYBpyPet1Zo3psrRp&#10;OnwglmfHXGNyygCLRJyJKtyal0a88/TZz35WGevFt2lGV9siX39n2b/2cjdVpy330ErRTTj6ZyB/&#10;TVobPshtSySjqAWGoW5ZzAlAAQchWUQIEWxGFHKIFbkJb5WKzFfVJqLLzaTLmN0FAoJ55Ysth0k9&#10;/7Pmqy1IZGJSCFmihqQuRbvVCETIwFbQTMIaq2J0dkTccHx4p7bdD9YAL2t2h81QlSz+cfbfuZlr&#10;C63wrlMxZWowvREl/Fb+EMYlAw6IS6OTytipJr/MrVDOs5hEIGfVb2efec1Sf8RWtQ67CoLZ3bTA&#10;rbvM0lzUkePq52jGXMAAc5eqxdq+RuUmjmhgULdjuSNKx1IAf3W2KjTKrhoJYbvL7bNJc3VS04oe&#10;fwFFwmXnOuO2XakmouYMxYa8I3ntGa5bimtPIYnXJQipqfFhK6vL0iucQGntZUwyM5QQW3pR//L1&#10;MgkEGgVIUAQw86MImlIiceiazU3qEO/IaPEMn0Y94wkGOGtcMGtf29KI/NNl6K2Tv0Qf6BqODxta&#10;I4fDhtezfMgRC0CZZHw27yR5+uY3vxk7WdvK42gCZtWALbXhXXZGT9woIdLExvK66AKLLlWUNZSH&#10;DfF/WrK+gJENuRzDGWLIQEwqc1GYzGxqII9aTpp9KITO1N97pC4bJaptPUXviwLLj6hmTVlJLltK&#10;UhrMDkklbFgphvTqiG23/KZgnZYEJVLDUXbIy8JeCuMFwlgVGmKNJEwMo+/Sqia09rTeQJu2sW04&#10;LXhki1YNu8yMD4t81BkcmRFq5y+UUDh34L+vXafgYtWQRaNJWbLOJNeQAS358LbInKNZhq+bkamh&#10;MTm760vWLuHQCrenxvp9B0VTppbBZSsZXFyRsLH6pZI1AE9gk9nR2ybCWDgja2BMcspKfvN6GDVj&#10;0tYZCBtiOP6ThI4LZLlAUJhICKh1AINqTKR8aRavmhgt+j1peWbt1h6D+JHvUFpfE6mx8ymtGYcT&#10;o9kKxFMzTgRu8RHJ7yoCYPRa4EgF8xqNaGdScc1lV7bLjbM4HcLvXWHFWeYSs0mrJ7ZCGJljl5Nt&#10;PAnZwWJC754Xy6bmULYiJ2NOYPI/fPGpT32qmI8uN4uf2vw9s25uwcbu/FS78+oX6kk9pveA6eh9&#10;i7/bJlCHR055CuUMOseYEVDEAPdoA7edhDnbqiDdULtDbMhxbrF4Ai/fkVmilNOtmXDAAUkYH6vr&#10;lp/dJRV93VUcEdiMMWH9pWlzwQq/kn9Tq3Sauv7lsnoSVWZx18LDhp1FsmKNf0myuil60HS+OJZJ&#10;JTJ+H5op60ypNS4xY0r3swmX3Z7VsFiJjcbai2DPWQagO4ciCy2PrN+oOgkMOdr4wFgyLEJ4fJIv&#10;aVo/CJA8VIB2sJdGPclFILxhg2frZHBidDxC7oVSPjyjVxOBk4GRMW+NPfXCj7FN0ZDkCcmWqDrb&#10;HF8SsWl+EwFuL7PIi2KQamZkeZWNxx1JPyZbbOqX9Gs4Rwx+7M/C94gAomaTyPbXIaYDD/rCxqBl&#10;hYiDEAZ7awCTUkfPhS6ruktHw0XTYHCHYCg2o5mhJoB1ZZPyo1DF3CwZhIMYfwf6mYh4JnVwgYEJ&#10;wA5iAfBmTGPrBNTZZ14AwqcvfelLSeO9zVbFqHmuwd4JSNYhif4kJq5sQrKrlZwLnfXfJ+J4+hsH&#10;9Xv8YSh6v3NCSaC3wSpLqnHEQOfuth4wbhP5oI2EJnUpwknbvAKsgwx2+sQ2x7grRyzL7CsgSqnx&#10;2Xe+gTP8iTQx5gketa6QqqNLyQg+VOja8mCX1hhf7LCbM0PB2apOnMHa8sY1pK0nTZPN37/I7NkB&#10;ptlBTl8pQakr86wK3zERBhchXGZtg4HI+MtwIKmdl7VpSru4KTVwricmSy4iHzKBsAYMqygZilnE&#10;M78wQj2yGKOZYlm7NvVZYLgiG33Bwz4JATBH3CFnYTWo8AWjzUe1CQ9+2rPkLmWxZmTJzt1aHdZd&#10;r3Nw0MCEzTVAl2zSNwmDlmjqrpIr/qp12qF0kKROSxcX4Ay34nSxwE1WpiYyO5tDgsRHbKbrFrJF&#10;8V5UrjhgVc7lph34ONe5JHv7zbseqm0N5iCYFJ6Y6McWSOQlWl/vX5EmySadatZF9kTGpOBqlmeT&#10;UvmqRjxF9iO++jaG51R2fuQz9/S0uJrFExaX+++GpxUfxLQzEzt71vPxeJP5lGpZUsDsP0/Y/28Q&#10;MRtdbvIjX8pxS1h12qfebhQT+ERyyqenRY+n7XrHkxVkMRm5IfVHJmbqwVkCBcEtMzZYlibiydbN&#10;LukDuvooPmTgAPEQffasvdpH0NZjZY1Ahp36qlRicDlT108XIrFY+6QL4zrZSjxnc4kvyiJNAoXL&#10;+NRQ00WZ4mpA2sENwMH9A0YvjnurTnzib3ljN6uIeBb8TQHWfNdZdsbcXsrSCltZZRtliLuxlaeW&#10;HKGI/LNV9OrliUFsSQoCBdVUE9jMvrzDEdE0RMXDsCymYJf02W3rK+/wl7tk7kVoX7U3VghATo00&#10;lQqHnJizpGevyBiwgXAb5XaTKN4BcoJIvQxX4E1CMeJrFlp7Gp73jeqMWwNlWwCOs70j699QIaD6&#10;L9uo7FtP+5Ciz0G2OsUvwNzk2OvAVXIgNMFIhZgWtLZUY5WJ+HE05Jlba8gDFphnWVUPYEsp8oNE&#10;od+8NdSFUGQ6yMHhKuWuYLkhNkmeSRi9tdO83aUR2PPCIyT7G9Suu2cPsa5s1+FnsLpUUJMvMv72&#10;LFyAyUHxUi9DGJ1dghTwSfGPWV/svcQfE7eyUQdYq7+IyBn1++vBGp3NG3P/sxq7IIazyGAumvoJ&#10;2V3f4/cSv7ueLrNI8wrOaMgcfTr63K3h4sStiJsrDvzRcB8FM058RLVHDXZIHfYkJ+Hl1v19QMYX&#10;APGJgy/PuKYGQ1Vi+8zck4eVhqGksDjzlNDybTgBhGJmMTULx2FplOUTYAC1aPGC2Ih+RhPYkDr4&#10;Mnjn5JTLuJvu7Iy/fQa+Q8zsyzuNTUJbZ3HYwuD3QaPPJr5sgTQc4sy8QGVqugOwNwdsS2VG3lhe&#10;trB5SuBl/Q30tkMWwNPiYd7agVzMN1H4lO5jaI0XQZKXh4mGcF/0VkERK17IxlDRKBEmUnzYnzwy&#10;LJodxsqzftrPqiD0yNylSBfyja2zD7eoz8gTXpKCbWFicY1hNEzRXWuk7J8drIUdsiH8+Ia1sVvJ&#10;VBu8JrtZIMHVIr0UGQdLiLTgSGaeii1Wcgu/O5RlHazEeqCoDbGibP5iRszlUMisX+jVA3XgjTJW&#10;8AP2dUash306ixSSMDh3Jw9FJjkZhB4jSz5Cfmv20/e+9z3m5m/sZEnW1AMxJtC/DCuzQEm3Orzw&#10;MfHou+vhoDOQ4RPnyFJYpeBPMxBIWHUKA6BxFvZqHweLsBq4WyFqUJDp9fBi52kq+OkIdvyhIf3V&#10;6LyaS0MBolJT9ShAZHn8F7faXN5h7WGEhAE43ylBTJQ4dEQTpecbju+u/2jien34EIpST2cLkqI+&#10;GjUj54oi1o6YkMngmV2cRCk8hDQkDLu83BmlUUynFpuvwUwZCF3Gsm2X1gPeHwx4zYzEJie/EJh/&#10;9XcMn5hPQlWqTk6HMdamEVaSiG2iDiLhjAOM0VdRIj5JVdvDQf2xcte5Tl8xKnQ4hV4YxpyO1BG6&#10;NSCzBoxZY8QL+Y1dHmH2qV9DsUJOP5IhXUoi93PeJJEsHDMX4zSKZ8UUyeG8GRfgw7meYYPL3OW1&#10;uEma0ZCnHiVaPfUz3ZBg+EKSffSw5MUn0LJMci7qL/ZYaQDbkMWL6BaSbCiyDJnNGZxlVBvdpXtt&#10;qwtNWVj+JN6QSRf0ce7AxHTOdId2qsGDtPb04x//eImvaIfLbCoLN8CzFRqPNsCkuIuF+LRuc7nl&#10;cTYiU3frl/QpM4HS31IWcxmHIRh6wTNrNvUlY192sWCYGmJighUrWFeAtUnF1bXpjKvIwrzzsgCH&#10;LSMI6eQpjP0thizfkGzdJVFJYhRnQzlKNqQgrblTTiEAGmuASKap8Oty0o5JBH25v4/r4+Bh2fY6&#10;O9QYXh+AeIU5QnZLvQmv0EY2rqHUxS7Y7WlUwMBMh1uLf2zpNexSlstoPW+K80lOcVmGYZlugcQU&#10;8jKQRLkAZv9oZEmqSZrN0ijep+NsLgfR62Z2PTH05CHS/P1RrIIHhAASHAqEDqXAfMomwwy9wJg1&#10;Ougr8mtIedrsg+xiWzpQ1gGnxduS36Pn9oi2cbc4XbLG0+pCfYGvOFDv8xp1xIuFFtKWxdDITWKK&#10;grW9A5NtakiCvP+MD6+tZKF+B7JkAwZzbXaAnFIRz6cbzuxgI1HgKTSSB5b0LOeYOuZkXtqRKk3E&#10;qsDPF4zgcoFmrKoaWUMg2UEwRhOVq72e3njjDRiy5yXkGiDVisaBiT5sJ37QdN7vwxAdTe08HVvl&#10;3uI5PqsZwZHEW9CI67K70YORELWRMt0Gl+VHj7QzGW1jRSq5EmcLWPwhUmDDCrDWQC/rDaANl+88&#10;LsGiTvEGmpYNwhCACkzN/abY378IDE8nixxPyjCKVUPgg7WjLzLlqTohku+6FCSWW9mEwdmZKUQ4&#10;I5PKEWd/yaIT/rQBA7D0z3RgN+Rg7rsIdhDeLINybMcKmbrScwyGUWZesHG2GUgq8KiTidLamgcn&#10;8rUp3N10AODATWYXijIODrXBDypIjjMj+FbdGt+lbbHuKtWbkWvMXs9gQCp8ZB/2UTlxmfQ0ASyK&#10;XANX3SK5bOuW9GrjS/3RLU+cHAFIgFGP5B4ISULlzhyXRi6tKE3UZdEUH+1oTDEE8t2M3N27X8qS&#10;3bUuijWBTzDyL46EMObTl/EhBKiGcLcc7jLjLEkv/EFi4KQgBBo48bjD2V3nZsnIjXJrXwRhW4/y&#10;10uFJWvz7sATtMiZRg0MDHVixQ456Cb9x8DXX3+dxfkD1juq9Xq553V5R262z0tb9Jwqf9WTEItb&#10;wjXEbrJcBsqmi7J+24hwLIn4uRWdZsm1EKkBMUJa4gN38E0FGztWpjrNWHvAtfXG/dYbyJiluL9Z&#10;tibjD5c8BwGdVevx6VbqNGS/9SEao1mCwKROiscqYhJeJMVKWq9hAbA4LbQG9F67ybxx9n9bL0QN&#10;9By22IuhfDH8QX/MJRffpM7LcpAdUnwWNmzIVm7BDwh60x5PG47gmHPnX46j2pZ5HnHAAA/GUJ5l&#10;dnDiccGT7twNxrFdxMqh5Oc4lgEwDl0kq/07qlRMFD1gMwIQLhRBEX4SaW5VC8c/gu6q0DGPTER0&#10;oLf8C+AabEjmhatVmV+kEhxqGCVTsI+FPDKziyMHG2Kl7a6UsYWku9sqFLDMG8PhjdNn1YRp3mXz&#10;pgBgwOaaiEGa8M0YtzqTpLtgAEjdTYDOEAt1uNFoaARX2JO1L3rJsBVuaT1bkcHBzvAAz3iyDxhE&#10;M+G7q+DA2UDWI6rAAZ5dspU6A4AXrW45Q5dLyJ8fGWHPnTPIjDY7PDI7ob2ai0JZAY5qCvORmJVh&#10;qKzdLXuFbvEZHMhrw3r9jQJWxAPZcNxA78fGCiDgnhG7C5QR11hkUhJltgNiQT4Ei8khgPVBdr4c&#10;jheHM58UYxSzqNPTUXXWvP7SxKTiOYIgu/QHqYDFpBOAV+wGGLj05/L6Xu5weLfcKKEVf3VZ9Gqu&#10;FCReDOUmii8sIUbs7VmhNluBl3Bicyi3Rk6qGxV+MMu8KyQjAGj5d/SLqG4ttvnXs4I0lxHsk8Ax&#10;qcjj77As6kDbLe+ZxblJO68GvGGs7dVfYnOup7GBqsZ23mcHiOqwljBjkqS+n4KJcw2lBlM0xd7B&#10;WtTjpoBdxHIQCEEIVPAdiIqmNFpGrhPkREqjZATtxjbvkulCSa6xlIafpBU7/sMZw+WgcQOARsnj&#10;kCYfcY0MIGZNLavA80K1fhFaT6woi49bDBJ/2YkNxcIF2yKIv2BDyhpUoLRD3IGNg9fgfyrgYxT6&#10;jiRJzsjAmHj0NZ22fJIla4uRhAenjvlIWpdMNhf73NCTD6eU/Db0ztQQzgIPzu2z0wpEktiTrEpc&#10;kOACT9FAVTPZaYl4Jlsqt58bEzUgzeVrIQrTrBAr9fswulKapczOdoK/9gDRpdzNGe5CTGc51PLA&#10;Ilt75pUoxT/7SpowXY05syaV7BAHX8tEszRKDNDhsEFw1oMbEW4401nnVhrTrmO6EAzo4XVeVBpA&#10;Q225xt+7R8NfhnfeSjNlsYUGiTh6EkrfUonpOlSI4rYnBs/OA+LY4mm6LWNMtKgT6vDQobBgQ/mC&#10;RknFvzwC+oJHZoHpGvI7E3E0dOX3rEGejmTu4CBxJQQmGMg1VnWCpuHezFtdrFvk7NLf2fFXbCVB&#10;s4sXjoBhirvFsLKkRYUwJu1YgBgLAyMrWs2Iv/TEVowjW0kH0qW71m//UYadWHpZ3rrUYAdPwATD&#10;P+bWgEmIQITy+3rILMQWIHMo8C+zC2TVktox1SzwIre7tfcHEFxjxjE3I7QgcBfYYGydZiRP/eKL&#10;/Ghm9i49WMySyJYKljeMElDiaGs/z64mYK44A/mmnvy8YIqOrFFSsmBMu61Ji6+nn/3sZ1iwY0Bp&#10;pNWJxZlAw6P9EGzzd49+YkDk+CzS3OhNKZZgHU2X2EacvfzGgBxXD0sBkyK6525Qg4Yo/WgXCHZE&#10;1t36U6RODw1LBN1dKuROYUkAnDtAJCY29Jm1gR4eGSeplgf5Rs1ep12sLXuNgkhRKg55EVj5DAFl&#10;zQtt9UQDItHb4iS8nzGBIW7q0jkBWKzheprOWa7kd3AH0C5Z0gKWeVWpdQJ0UwypKQsnEwY2yMwg&#10;U4or8WdP6KJ+DeFEng5hjN6k5NEug7vlZaAw6yhPBXq/DNolqOQLu5wynRgzXXeDRxykae6IEkKg&#10;V4NGhsMAK3WG1RjK5tzKbkBlFL26bBScmyiybAjnprBgEJL6EigEGqXErjPtlu/ICcNGUdnY2s3r&#10;oaEhoMiJUrkn3QZKZCHQ+xWwjA8rqf1ROupRnwp5ipuiSys0Y+ohGznVEFwg8+DA1y4b2IzO0XSr&#10;gd4QSCBC0rzLy8wuNJh33plP189uHXP99RrkOwQFL9zp5j5iAznXcITkS57ZZ5mNlTAkqoMK+rck&#10;+A2lJsJn4NneQD1Pr732msCIoqiAyCgazGrJ0WXb7mEoSoYmouCsobRpI8XuPG+FXT+pqH5/BlNq&#10;DKBWiMikxWaR7od1G6kQLzM+pH+xGSdUAJTwKSLBqWjmv3r6TLCepkvBcp9IBlZrgGDbr6sL1w7J&#10;YjtULM4aXCj9RV9D/HTXU0I8fUFvtTALZdNRgiN/lz5l4ZTG1rDcdrexPSPDHKmUn6pdvz/OZfH0&#10;tGQZWEyKeTLYNRKQqlHZykogZ0VgieqS3UCKuZpoqRmgFZ4RWyDxES0ch977T0r5XlYCmkO75WDG&#10;BAD9CPCZuQgWmSxfQzLqMgQKZsmd/IxP8fi0SCy58E5nFYOEeKM9X/zrX/9KL+8hDYyPw0SsJ/iT&#10;LafEh8E5WjhIqRI3FxQ+tXsMElDqhsQmKi+bhVRg5j0tYZooCcEjArEMdRT3oBkZT6kJwIxhKdJE&#10;1K9tK0la9zS/TF3PFG+4/vRlYVhaqpKagYcMkXlvByFNmqja3WWf2klCKYgtfqWO7kKgqFSxUSdK&#10;UInAY9xSWe1uWZLZhFTiNw7mErNCXowPn0TlBY6mi7zBmAv/JZ+BhO6jBGaS86m5IoCT7G99pbUM&#10;nE3AHn8m7ZxHSmsRP/RpN8aKzWesEF0JWqabYjFtpE4BwAe8Hln9jJUDOmp3i00ll1UEnCpfWCpZ&#10;tiH+94yGiw2ek546zCWDUywBxDPfc62x8Crj4LODjl1yfzz9zYuolhBdzsfDjZAw6RzMWxHvMc3K&#10;LM1ZHQWG9GF4Q7hWrIIIUPLWYrgepZZREQ80s8kCCUPEe4srFQKrzejaChC5IElMwRccmjAUv+04&#10;WEpLQxbFjr3ipi/vx1Doiqh4GrjzoDlwE8bBblAbKymMEwUe+IFBYhdynWUThu1u/lWrCr8lI2bk&#10;4phLJTBGZplLhpUoF8bMOA8uEOpvrnhaSKw3rAce9O3gXPLgD7cwUyMOkcVKKEnrYDbYAwkVIuAX&#10;89YgHvsohxuu1NXPRxiqkNikTmJY7xGLiwRTobPqNSZdDKGmGQkgNADbX5/ViJtIVHmIWZJb16GR&#10;3UBaWRrwGqIuZElwHQaABA5BYrai8vplzEEIK3PppP7FsFCiVweY1bP8JuPNWcg2r0sHOTepTi4w&#10;RP5kIn5h0qs4Pgxem2yPN6gts/kJMhrmr0PvvuRlp3ZgUyneelBNHRP1ndSQNIo+mrNy/b60CUkK&#10;saWSEGx/JsnsWjYckmTqpOL1catHUNVoYMMhuKP+2U7PtWCSQBIo4EM8Lzq6bI1hRAlloUJxjhx2&#10;kVFqoCEb9cHUFJ5OojT1HM/OAGGWbol8/u6WXEMkHt32kZ6OmMNulKK3se4KEhBcbOOTeL7rAgNG&#10;kPtmH35P8vo7K3CEkClgzqJiIgIIvwXMBTQyxqQXnsKpKRZ4zQ4wILf+xYwEV3KBH5SEuTIsbASk&#10;SwiJ59YPFhMtGTlJSou0g5ZFFC8bLvz2AAFgns/mUAlRpuNTlqQsR3dUXW0BVnkwI8UJIKy0G+6P&#10;4+6DrPWpIfV3tmAYwsINJLb8sln41F2rPnOZq56b2etPu+ZKYFHPOBMywWrLWcvX1G9gAjfWG29r&#10;g9qRUwR1BKAIPHy98GcxUWOWaCwYy+zMBRWLuzVwEBfsoIfWd3mY0VgGJT61l/HqZFLCzLzvnZqR&#10;MREjYkqnNdVqJ9Gno6DGCmdTeDp8MPn617+uomEpZzl36i1QuyV0wYKNKA+F9Xe2n7D4B1mfCij8&#10;O/fsmaytB7VjaGcgVpxnbeCJLfUcJmU46gFiwpAEImsLg6kdvfTBLg20D9BlS4JUBVgqyo5KA5gj&#10;Fa318O4kvIl+OVcC6lAX+xUXas4+3D/VSNth2R/0qSN+OseQjojFaswNt0gDGZsAfUM8vNeGGIsN&#10;/9YTgWVDUJFtumuzqkeTMh0LCCFxuLhiLnMtJXmQ7DIOnpbYhx+5ktEcYN1ZPcu/uDU1C5iXX4jB&#10;4N3ydOLMmAiGQwJ0oK9BDGzZvFHWdVBkBHa7uYZeO3ONxAo8UgAaaKxtqfDEoKdZrNZW1s7MeBWk&#10;8rIkFXKHH7owfPU7W9VDKYChkWDEmYKMzPL1e8VaJ+TI5nrYh3Yw1rl6aGmd1qzdLfElS9ZZoNXQ&#10;zylw2yy2WaK0lwIAYEZy0uoRwoIaHvjU1NIIXN2cu/jlJqICvBnrWUoZNliySybaGRSHxjl9NCNg&#10;rh1DuymoCd6UzTiivp7k8TAXzYBH7B1s+yD+whe+wDSx6Fd2O2fWUp6nYLkbFqOuTegmM9NWD8+M&#10;HblHTaq0Zwu2jsZ/Itq5y8jaiLfZDaMNt7sEOtymTpRK6E8ZCtTOYXaiBUkEshgnLa7m7DnGE4ZK&#10;33LVWAVC/EMVhvQCvsUMGWYc/rDyMRSpgANbonZLrSHtOswYGXNdVG3BY/bIBC11AFc2GZ48sXos&#10;gGaujAx0aqd73BZUcoqwYUDqmKKzN8PRswkAqPE7qGMu4SGFRexhZWoKb87trhRce48vDFunuCV5&#10;PTGHqDhYHkzBXLwDVJ2rcJMwmOWCGttfJjwtADUmwkYgcR8jDzCipblwXlgKFlrz4ETikSi7C9Km&#10;c2zJr39FFniLRPQ8yIkX+UzBHczeXes9/64CkBdIAlqdGVYeZ/w6aTHjjL6xsgEXsBusbm8KAkHR&#10;Qs4dHWI/Ywpq4cyYySZHA2GU0kttD51+T4Z3+IKDaiRPgMwX0k668PvAI9aSBDilheFf/wxCHVZK&#10;gLWvzS0eCyVBsYFQtPxD4MvfjDKJAIGiNca8u7IKd/BXPdAFUcszZtGPW3dL/Y8nni9/+csg0lGe&#10;lXek9fnSHEApW4kue+6xI0ptu+c1AA4g5BSOaXqVQnzyq73LOsV/h+/ZWYGneQj+gGNpIsQw1sJb&#10;JaIumGVnZfkIYsySqDTiUWcP3QoZSSRjuewujaIRTt1SK2knoeTIBxfijdoCIHnNeZwtLzhTtvPg&#10;EnEySHk0oo65umvGjMZ68vKmYBM5Lj6gGXH2N0va+YZE5PCyRLNwHRYjTs598X2JSSLO4yNiySyD&#10;Ex4ZVDAp5iJED+RQh2r1K9aoGf3ScQS5sh7JNyayCTuwEuIltRqAx+y80BD5nbNATuoRdd1iXimP&#10;GJfJnLiQWw9J8OGOV2vi49/61ci1RSkXr5QmpFhjLgLAvGP+5UrxQoUYmp01mJoWtj2HQGBgARiw&#10;1DFgQiZ5Q3hNXBOJHWZw7Q4Lp6n1gG5TkJNgWOW42iwvZbs7tG81XYDgrJ9t0QNYZpmEmxQOZw2X&#10;m4u07uqnu4OoGm4l7cXP2GLCBbfzvUoNn1PWFAIhd3Du8GbeiSfV0PcxoP8tj3FzcAYVQiKKU/Ei&#10;luDhfgUFyGb9MvJKUZZNjtAgGpkVHzw91nWpEIhspU0DydBZWcFksy/f7DkATLeiUBXmBgU0LOU5&#10;t9nJpkAAiDrL0QrzgNsHLX7uY75sXnerB+FVIjBXksekswWPGS8omW4LoWCAPC6ZezCsRzFroAoX&#10;WXelGw0rUElNqqotOzQw5l3OJg2x3RTDiMVnBN7CK4JkGVPz18KA10RRo5pXHb0qUr5AX2fZPws7&#10;N0omEskzGgRSyi0C1+iScfQDRscsj4z7OjdLZ98UOrpUJ+Ivxqhw4xOSm1chiW1D5FZrYY2VLPvj&#10;6rmJjyilMV+TkOmcEVvnzCsovOVSJbB8eokRcdTZ6uJY6ic5HZUm9o62/NNIchdxC3DYQ2BSGOsy&#10;e5bEpVfPTBHE0zPfNB3I95zBDrO2IomEyZA9bU7KOTKveYFNm90YBGJN5DkbhCJwi33mWUMWUHKI&#10;WUxhOAkvwi8qcFtJtxm5LyaDOraSOGNO/U1XD9cTlQzzC54Dwxo4e8blnWVwLhg3PsrO9T9+xbeo&#10;84Qo0dSQFzBqmCiSTK3etVlKf8SAKJDkhc5wEJmnP9sIpZJmbF8eQ04VMEwszneL9dlUpHVOQlKJ&#10;ByhU1rkFwfodBs73SaXEEzzdKh6SsM+qGt430Z5tqVnbXxV2+CCkWfoAscMLHwiorc6Sf2ECB1Lx&#10;HKCIOuflqcGxfuCQoLnfGgM3s4AgTJfO7afxq9WxW+MDHOmlKtwDnZxl/0552wEJMj7513bp2ShW&#10;qnIu5p0a8bTSJEM0vnQyI/Hi33RN1G9211mQVxksCGMYfy88zAtXVI5VLoC9BefCyfpBfpBLBogi&#10;JwVnQ86KrSPKKasdh5gvS/rpCMvYQnfPSVckLhPVvAauvLk0BMzESK/kT3FLuKwH4WhYGOCh0b5c&#10;DS7oqCeruuT0ZX9gIwx5OMt0ZmkIJyoShSTfWQw6GuKZm0a8oJGdBXIc/OWtKbprvelg2Lh1y5ep&#10;MceBa0giCbgVB4/asCST8GbnMKZWYyW5PpoGWtSBmbTRxEFVtyRLBZOK0NpLR+bi0JhslOhmTMJj&#10;0iEnSAsGjr82DOwM3kxhuiVeGYb95+V6hHmTWhIWCzUyyNNHP/pR/rCRIuV7Sd0Aejo8fprG5qCV&#10;0wctXdYpQccwGraTH4Evif1MOT7E2qQAwQeNWuSEb+DwPFi7uWIlc3WYsf5Y5f7kgST5peLCl/hN&#10;Gg18RF893mXM/R18ORpSyzI+4IumsxTTUWdSicNu2YXPaC1RskZsa6RgnGUiC5tlD1iT30ALJ03h&#10;jxfizwjbJFnkS8ceKXwCkXb7g5foFez4rDReAEQ/fFhuu7QexzkysbfnLUgVMIkUAZ8CpSBRhXFZ&#10;fFBG40MOq4stb9v0UBs913OlIOcycehWQ/ZIsQiRdptXuHYpVcEn6JNchQGokrsAEAmKgM7sE0Ji&#10;IrP7Ksw+4YzAsN4P5QL5HfDELYiKTwCzyyeJGJ4wtl/mlAWkgd0KPBhyVsITrCEAA2bJ+cEPfrDl&#10;MOaBQY0iQExR533kklL5UTx2FuamoKktVgMtYJHJ+3rgs8a7777rvXR3ZZmtoD7hTxiuKUBiy9cx&#10;wQpacnFk9TSRVBhZ7WQoHiNbbR5ze7/FF1hKTVhtmVGagMEeL9B0FkpgUEOFIXJBDj5JmDBwLg3C&#10;lX4ZueFwMifCA5PGR70o0EDOUjoQ7hZu1iQZnDWiVHgNDzzVLfTZZCgF7Cj91w5PH//4x2UohstG&#10;IIv1gFsDdwqDMg3JDR8GEh0WJV/BXA+vk75LZYip4WN7I6bWvzCeQVUiShiJCXTkBeG0ILeuyKqC&#10;igvlozgAehFbsfOPf/yjsj1gRZyNIquhYO+c/DH3f7vIDpQlrejiWv3MbfaVAGFOm/WiV4KpnuBP&#10;hkVGR/12wwRqt0CnQx7JetEs8fnbpVSTs9SAiSoXmHcHeXrXUo+FQRgjiwMcN7aGhXbxL4oirqGe&#10;FUJ12pPtEkYFhoMjHJxFFxFuFRGWoCiumLohjMNK0nTnlRf6TURr67o8IvaUKWLbYlM/5ABSZ2tb&#10;PbJJNiyfplENexQSNzDXCQAeWQS/aJc4cF58dsslYAt7zp2X2X9rqhwa/by8p4qZyPLfELJJTEOR&#10;jMbgsnxT9LTHa0SFWADOjJ7MtkCSZ3wIvGU4SjU+/vDG3RwxjzA7F8snonLCszyQk6TGkM+wZq+f&#10;H+XiJQcgWT+AuQTRVQYkEbDkdEDIDhyIJE4lvS5lKvmEUsAM/AziiKZQMiMJIzY7MvzZhOLNsoRA&#10;SPxvmo1AefrIHp/85CcbU2aPi2pd3pFZFoEavEsOk9VJ9Dq5n3zMrbRkREW6kg2BMk1GjgCwEoA1&#10;5wON2Zc/pCqc50WLZPLUI7TmhsfjydOT3zmRerplRRFOTdoo5TAOc7+5FqWIlyVparjKN3pWYh/S&#10;+hqMSxi2y4YAq+HNwkpmj0akdZcFYBqwluNq2AntrmiPs4gNPVZ1eUdFw2KqY7KZLnrJ0YvHesQq&#10;BCc/Q4Fac90feTccJFQuzNKRRq2CMaxTWa0fEw4CYhOhrG3tTzXEjm4tzgGpSSMQYEAInABD2rip&#10;BH2apaezUfjEdhPBJFjiBlG14+NrLvZhOpjsWA2l7BL5PDXXN6PEh+3qm/ka+BcFYkfFAxuGxyfv&#10;CGZn4ZkiFdQTctwY8OYReJD62XyuYb0ZJN0HSLe8ZsienZnRlyqUipUqKjmNlUBN5NzhLl/ALVst&#10;D3A3YnfjA6WJzUpgAyfmWl5aqsEEc9imjuFMjQCMl/fGnynWrzHruRw3kDBEjoIcqXmwFC96nIkn&#10;oyZJBlwOAf4dwNCknCh8srnGg2377DHqiUlJ1dItTXsmvZYluh7RCPr6xUlthutW7WoHDqhtd6xa&#10;OIHUSpxkbzGB9u4FFo3iA3Mx3A7C0NzUzcVGrABhFgDPLH5vIUqlRIcCPMH+/e9/94fjtZMNfcIX&#10;Iap1CY6awsM6pCfZJAgZIX8kSbMsvzdWSV7DMzuvkx/PmZrWMREYgpmdpQMpQMZhN4W8pKnTKA5C&#10;jAPcSDeQwUqWOlWenXEGLFS4gyTK3nrSwoLHNQmMG6SaSy1JeFNMU67kiO4q/2tYbFhPlapcmPEZ&#10;AUORJlo4fa5H4EzB2QS8eZ8HScJKY9vsyCA5zjLgEsqitCFb/8yCW8OhjgBgvOhgus4swDI6l4Bo&#10;HYEalnEY3BC2ZYfa0BhBD509WJCfuaY1x5lLBWDskjg3SfFyJbRTIT6gHp59X+D/EukQXzX4vUt5&#10;v4MFeEcga7NAd51hEh6sZHM9+g5Zgmp6Fn1QZyL6kpmvsQIJbtXjEjezxKRLrCZAgonHVR7oZ95R&#10;4olV5r2VU3iAsS1XjM/+rKTCGCZB9GIVfwZH3Fz2vrB92fmlL32pG/7eMpP5sZGoWXZ8GVHobiZh&#10;rBAjInMgBncPHannu8AaW2Q8R3RWX5ta0ScB8c30nBvgZmfRwprzE2KRI4OYi1Nl9gik8uzSPgxc&#10;JknyeKixPbLcZCJe7xBp6a6aE/8kKTPKkl3KBUqbjtpyFhwrIYdvSFWSWOQXY0th9FK4JTz748ll&#10;EgQh9xhIWivBQlrE0oLjPF5Y5uMsC3RIHB0ykad1cbL1IzJizNpg19QifDaxHrMMr5mldv1JGBNr&#10;Z22JUuyJOvMuqRmrn/3FG5QTWzDwHTfBhpAwFtJU97RYqBOYCg3cnhjh66nfjvMSDUgs4IWG6J0Z&#10;56zhyqLLFGJBT8xZ1YI6vYRxZLBNmIitiG6RRG6yC8+qkrin2H1NxM5yev1kkHd45Bq2yp21uxs9&#10;K+FcZ0DCjQsgGfI7MzsMwKGKGxkM8yw5jXJX/+5iO0ejhASO5neSa9S5LA8nTGes3KKBLdjMNQxr&#10;ClKB7qAoPO9AisOY6RZBpF2IbepxEKTOxCaYxzVOYfnF1NNXv/rVRPRknWVtv8rX5sPCZKYfqhj0&#10;TkZoncKGXRrl/4hQudslIFBHk8oj0sRkYAVns1BAJzPVI3fb2xliiOrgubTraYU/pkJSsTKpxEyx&#10;JCFSWSQ0V/1Uvqha7AkANY7VCw627BF134BTREq9EKSsBDr3k9mt2t21bERjRWze5E82tmWNVf0C&#10;m/wgyJLRLFTIkPEbq2aXNcyLszTNibUTQ45DQGV4jYAxKcLsTBQBMlmS8d3CwfIgN4k0vlhIUBy0&#10;GFk7bgu2iQ3x3ZWkpgJ3M1F3rWEsLNGIc6pBGld2WUaj9T2qYaO3IxcNEzVKZRC3GkJgdTqleGRx&#10;VM+KCbPI5jWyySpuscmPMnt8tkrJkvjPO0zUEBACKlqLJs8lXiFox5mRRZ9R9XhpWU/qoMk41Uk9&#10;KzRqeFsEzU2EnPvYhyJxvs95BAMbky4EoEWqBQ/xTiPhw6dR6r+YN6NYxoGcpnO5HmHSJdczKYcy&#10;LBd06FG/LllpmwX2+Ai0wEyAmB2x2F/gCA1nktCxy9xEQVN3aW/g6Rvf+IbdMTvspmwaT8T8QQIa&#10;aliceZTFDdymYY0o83qNclklnu8Ire2miBu3rd0QH3iYC+KZjzINp/ZqzDphq1uyRkeXAyLZ6mwI&#10;SRqSMEqYdoe8FF3MwFxkjGvqBfmylafClQ9ioB5T04g8ok6u5FqIZMNZmKfNRVnxdj1ajwWGBRjQ&#10;E0+NVW3RcIRcXINZGFaSYnkCuEudelKt4W7t4YYw9ffsRS95X7IbPATYNV0cPNN4EDGFqUmeWaJx&#10;i8dZaTllLlhV0XRiNUqjFm/GLnEsIEkIV53R86/kkq2SQaabWQyPbBqJJUbrLmWFFg6G3AiEQDPi&#10;vDYPOiAWww5VEcyzhkj2OFVDylAPgQ1gdKuebCuJQIVosoqzP2R2S9VSw2OinA4MkAyE20vEzYw1&#10;OhcsSo2GKLMg3I92xKSzdZpZ5h1RI3Bmc3Ly0YaYqIO0CQ/hEoJEj1uUhvPCXIzVetBDNZEukgcb&#10;fEQuGzqGH6Ybkwnscae7ok++YrEOiUIUzDvL6WzbmaGg/SIW8Bq+dVpyI6116+m73/2uyUqp8Orp&#10;b0+F5mYmhzlIubUlehgiVtzlUAt7bTvsEch93RLM0MBqMfFxDqMDEEHNy5H8AcQiWUZgqdGwi0ig&#10;l+flRq3AL09xVcSymDWpdN9l9KBgUnZ09GYChoRZZ4FBO1Wn3NFdllm2lRrU9WorBlHlRYkb5mAa&#10;H7WAb8i6pJQdg/vtgfTUXL4D4REcSMVWHDEnRontssMiUOLoMoZKzkahbHZvR0cj2Dg6Sja/SxH7&#10;iIfhPmnZZNYm5yjlVrHNVmKY7/h0t555ylhGmCmSnD2dU63heyc8s88+qx5sKwH5njm2mDURuJLc&#10;91RpZ8dvwSLa4XxS8Rq/o2Qi3GR2AQU5iRTbamT6dnh6447OS1hspR9bUVNjoR0fCzAagAEzZM3L&#10;XOAKD1YO+LdOEzLmvomMIGkLavHLv4ZfX8MSPJtaxAkiAkxgdycGvyNgw9r4MOMorWQcRABjnZfZ&#10;DHHJVotQAx0zlKV3YixB2egTKQw+qxoLe8BMu00EsV3OnuxGUzznYpDAHzhzx9MXv/jFLnyA3HUD&#10;PIvVboC/NFOJUHVeiSBeCocks9lCXOfovWbpViAoswNxA9M5ng1M4W5p+91gyRRQ2AssuFO0szUA&#10;dUTscw6IdJenxaH6Wk6p3/eej2/UX/2nMD5p55Jk8y2w+qVbu/T3gcWALYt0VJWoR8RGzPXEKg5s&#10;ArLezcJKY6MR20nL9ypiy4Nk4a7g2Z8Csi3HbyVgDZGPlfTU+wNLbHfjDEYDTZ0RZx/b/R3ClWDM&#10;Jdr34WadVghJx3Q20LokdmxbGv1UtxqfQxPA6gUJwAOmzZjpVIjKGYLBmFU2siRcYgU8Gi0HDYEe&#10;O6KnS3ys8cI+NYWKd4CCGULsDYox3PiruwnghaFYWihGGcj5y6S2XDwUMjJieQrSovQ+ht1qxDMj&#10;gGJj1acwr4Tv0kcgQjV6fyvHIyIfPEy0bCUoIkO8MKld7Hdwn8d3SKhR/8yo7llJ9J///AeGeaTp&#10;UlOOY7EOotrTh2F2WBTQV6qKhsxkG41ladabRxg5YqiWN6jGnk0NVKbGBP/NyLyGkMGncXvRwiwJ&#10;g4OxHMraHTNybetTd5Nn7rAqmx0TEuLWGRMNlpyEAhmGZxxldBz0dLm/khG/Dwi1zw7TpoGYLoW6&#10;dVhs01y0d0tW5ciOWPvOCaYDkLJx/mYyc1ktxEDE5Lac9HGOuJopwVp0MXS3mEBAAsRKVBL6pqVR&#10;bC2rduYYtWQ0/nCJjbDiHgmFverMGrGqLQK7C/Gk4jOokr/svbAn9LAVEHiHiVL9hXg1kQcdTw9E&#10;Ai8JBTL4Ymjg41gthKIv7KOHle62MsEHVg1PZonSQgUl7N+o7ZVLi8tW0kd8CLAVq1FZzJ4b+dln&#10;75OJzV9U40HAQM99dGc0HoR+ZudBYnSXX1CKSfKjrDH/wl5MBI/sGYE1m0e6jGwfRJmXKTg0gmYn&#10;Up0+NVMPmgvS2BMAFl/RAFJJE+ClAKnQT59OctIy/tIKi5lLGIrQAZJxBkvQipLrhZWpCWbF4nRy&#10;EhucGKSBdmMEu1qBZez4LcqkM0sXHy2CAE8UCDr5jmq1+XfV6KSlwrQQaIwPLUQd2y4ZH8JTQeWE&#10;oAY14Sc5F6T4CMMBVaoZ4KnAJpSdJHVaJ1hgKwo55XewMdwRfefhxyXwyzYmggr0JtJ2sDPYs+fT&#10;m2++WeB1cHaM7IeoXKCBHDgabzJz17BgdsmLk7hb9uDUL1xCNyUPfcyoJlUFXzdQcosk9/AKMjL4&#10;C5oJ5i+J7F0ArrwWpeXHz1ZwrYzPcB18z0Dm2lfV3Y1JA8FFzeKZQP5SqrA7x+Aw7NYvmxsl6fMc&#10;peDbmsqYDE413DiFwC8deYCrNF7kL1A9BuHGJsO0SI6zHIe/hKKS1WN2q4uYkRdIK03wSEsmz24t&#10;tH4LrSFk8VOP96h8Cq/CQ5zQFBIoLtvW5gvowpCOKHGL5iY771FgSSrxnqmxvvdVK3XMYvIX/nAL&#10;M8IsC8D59TWpQJe/avM7+4NH3EztqSIyqccs85fOhYZbsvOeMxihzuQnIXpnDtqG503rahcW40Ta&#10;dV42rzMhO4o1v9ynh19QGiIusuTczfUCUDaQE2WYJfTEWFyTYeCnDiYdol6S5QIWhpYOllwsL3Bg&#10;DMFUxtllbRYAe7gVmGSeZYZMcTrXkITBa6iSJz+UDpnwOVS7hfhij+KdlSY5+mbaiOmL7cMgv/71&#10;r30IRathLt8wVmMWKrXpFveSoyeCYtgXJt6RekupfreLHV75khflNe4xnbem+51IuaOB4pbJNjWz&#10;zqNU7bLHZIFqvbE8dlkjAeRuqcrvB1gJOGzbxxErOeFmzthzcVMnmyzW3YSPUliqFkegtJFQrN5E&#10;6uCDbkEMC1OKLyG+tueGGuSvvxkHLAMdUM6pjfLVeUyA3iiXJE/aW85PmC3D7CZPTciGW7+hll8k&#10;L1mvM1+YhUbbd6otZnBAwD5NlI68SRcpYEC3e2Y9zkehRTx0UGRY5TjWVp5bM1SIwJBVu+vluUXI&#10;EwOPQ6A0TRKbLc04R7i0/y6N2rjrzM6dWQOcoNFCaAhrSHZ7eJ8MyRn/bnGuLCkXzybd4po6F+ce&#10;lzlFrjGpNQAA6r9nsSa0RZbzgl2Yd8lTSZtPxbW/KveMQgusolRhYE4SHrckM0g4hOo6VR4JJio3&#10;hFMcCzT7+PiICOuKGK+f9eQEphALS6OSYGM5CPCARBB5DKLv/HKDjlvlH566ZqxHIiIbUYd/2hFg&#10;Ca3Lm9klTD3aAgofWSLOVMMKh4fK/W959BeikcqqFv9uUclI9qIAWdkFgm3FgppbnvE9oUMbFEpz&#10;8NqlnL5n9mWiJZRNLeoIzA01PMDij7NMSk+GiBUr2KWRtiIT81F6e8aOCRBzorKa3RWe2PO7Zake&#10;f+/noafpLKfArZitk2AsgwBnCcLU0UcjEihY2069LcUOX5Wx4dBGZv2QxJ6cJYkICc6tzaERiFWG&#10;hUsR4q4EUcN6rEi3zjmzM8Uba5uPLt3icaA3OxuKxkVFYxfVixwGjBjSWICd48MsfCeTEphqGgtm&#10;kpt0EQi6mMsvnkVW+yg+ZG3pOCRHydFR1jNPSUbStLwJb8xLKoJxN8ygZzryw15OtITUYGSRYgEW&#10;mGKQPfU7ugQPx3K6Tnjb3aZYitliAA+xqof69agwRHSdPQ2zufxCfh6JIZip3KWkGo3KazGhOJCI&#10;oNj6jLIhS+uCwjEhubUh2Yf9RYEncsYZHgzsUp3KOIab1zHLQL7ihkbcEaoXrZwVZ/Zf3DVQoq/H&#10;FCk7jNUv6usfwrsUmItHsbZLKzHACEwaCStkZB7n+tE//exnP1tCzx/2LqT1hUHSGG9ZkxOzrL1X&#10;FZC7vLv57AlsFV3kxJmxTCene2axDpNbGPAck2mQnl3kpnpUBzXyCknc5QZGkdDbfe5c9Yc/YKmO&#10;JcH5dXEumwPBSl17UI2deI31UA/fgxGZVw7gcPMOU6tlGqXeFBX1RK98YFsKiu0uKShyrA1zPGxh&#10;xbYX32YhraDF8KINf7sE2lZTPuq8QG0uZoxG1EWgDM8mJSZv52hKBUHCOF1K1qo/YdM5PvSSWdhh&#10;nhU/zesFPhrMrXCM05H8vneqp8PfzQnFLDCVZVLFgbdEMjXm0qJHMTU1JvUnANsy43TJ5vRd7iOh&#10;mgt60yKGCemvf4EQEhJPPtqiyFZMwVn0NUqSFb+cLliwAi1ekETQbKJlEHZYcIliIsEtHZtLsnYX&#10;JBbvcWAHSGNMR3yoD3vW9bu631TOOwZKCDwCYzKGpCTziBp2E/gwxqqToYZL1oOZeqCIc/m9Rmfw&#10;lvdkEqMM76inA1sGkUUtY/VH43uQ2ZwLnHmEfxcX85RbuGlzqLMMYJSep1/96lcZSImhYQWTR5az&#10;lj1Bx9wd1nBYqcHWlpo6ZVu5j0vkhQbKfb0vTVVvk6zzcCM1U0PPXIsVS1Gb4yEM0EEQni6YfBFR&#10;EPKTcIrAEyXXzhpSnoiy/cdKtVnD4tlAv0roV9UUdF5LyoYgFZMFhtWbrVAuPtHbS6G1p84hxiZ+&#10;3MjZvFZi+po0k7Ih4HYLGsyovmO3Do4YvVWhHv3qoDhs+a9TtW7SuHXJPrWbWrvD1q2Ne/RdAt8g&#10;CEvkLGYghBasPaBHQBhggxYgYQFVwtIWxReiMCmPSOiyAwwkKvxQypJAhus14ZqEeSEMyOPUGUqt&#10;rIIIMp0hbZkRrljVOQ4ShO2UDj1c04wmkj70ExWKeI2zmh1gFBMTOz7q6OULOnJ3bXmQqBDClRnH&#10;Ly8ZKKeTPzEsAHueAMvG7u2LyGIEZmFV8oNcLrDqdIsisLF4v9kg/qqHaGpbP+LmFUIHtqwBJ8uM&#10;zNjwaZd94gAVyaBi666N5UEIh3mTFlSzuEL1InfuyA44z1PRyOYTj1NuQjeXlCiEEZtLp4DCp6O2&#10;NPs4//znP6e2MyA2mDR1xiWmoq5z/WAXWSZQ1yRExNbqOU+2bRSTiaUGmt7eepk9j3rSFFRyEHdG&#10;CQHqGjma3NxDt/jX43+AnGkEAHWAu3bojNVqbRJ2FkXsyBS0a1S/fchYtCCnzJ6VxGfy15DfYd3T&#10;ScTWf54A0xpqdoCuXT+z0DqCRvkrx8Zmcz+Ei6d9IchoiErBPpgZNeAs7yQbyaVauW/JVN5c4NF9&#10;ktBXnIj/Hbxcv9ULfx5cagChBVgceGoRzjvKomSDH7sQeKZdwwEGBqaveKY7fNMaenlH/2IAZ6YT&#10;yQAmWmSrOrNwl5Yl0SXkutV0VIaQ+vtloc69YWqU9zf122mJ0iOLgfVL30zqd12Gdk9X3EH+7k73&#10;Lq0x1Cf8AjvZiMSwOV14ykEMohGlSgIOCdPZCtpdy9uGy9d6/Ca+kHn77bcN6SCMmAIe1Zt4F3fy&#10;Ce8siCREgLS+yubLIUxnFkc9srknG/5tbGYXgyDH4JzLnnDicNnhZZu9YqlsRw7tc+G+7KR7v8OD&#10;Z8Td6lwmyd190s3LyzYUj1t6mcuWBmllDJHLWc5Ug7Ehtlu1vc8Xksj4UVSaji8GAP1Pv/nNb6Kz&#10;073cIaewsnCCDCHRUcMbFXsa0uKAO/gGcb+3JeNEECvVAQXkd3VuAqQ53+MJglF2S7+sRIdVGaKi&#10;W6s3feTLHKt9aBRxGJVbhZD/84HKcl+3gk45vcv4JNv73ve+hOwydWbl2smfHaJUs3vUagoRO182&#10;i6JSFeOp09cF3Dk5JRrhVGdMbFKp3IcACJYlVfHgJcKhcNmnhuWzu6ns42Wwq5/iGTNnCTbW4MQo&#10;BQ97LsXzdWdj7enzctPhKUsmtr2sZG5qzGVhc6VUAwsYGnXQ7uYOvktC2bBLyDRdkqgh8nVsISea&#10;xCY/kzIXSdSVprC00EKKqW3xbmyW9IqVIskJadj64yD2vFGKOf+KI3qpkXnWutUlx7EemzSwuSKz&#10;PvUDLDGpzb9WHbk+2STupQl1q9jxpdkHPvCBLrMedWw6szCrgrT6VGLtbpNaiUWQGg6olDvrCckx&#10;8fF7CSGlJBPJiCmaQowzhRydqFInxeup33c+UcafLsRo0igtz5wumnCGKC6OACyj95LcWgXeHLpP&#10;4/BUntduqa5hEYJD7oveOk28OuGh7A919ZiI9WLIX116TnJEUz85cXaQcNioh3b6AWaukf2mLJXF&#10;bJLI1U9//vOfG7CskSgdcreME3fUBmwmkembgfrhmNF51CFWawg5mneocMNEIlq347BsZaBJWYqN&#10;qIcngi55l2CrvGa4hGR04dfRCtxdzotJs283hofqJEzEgspaLepWhIqKhvg7QJEpG0IwfVmyy1Uo&#10;tSVZTqVjoyyQMoVJ7RLEE0pAqmOPRw1UFhG4y+FyCa6xiRGfCFRh8oXlDX+ejTMPdngcESQgyKQu&#10;CezgC6ZLGHVKOYW+AruxdgyapQPusbUG1K6nhvwCLdFTuR7zFpMJ7NsbHiQ2xKqVaojhRRRXSgpD&#10;VA1+5zUrurqsWfIpHcVth3fvVoWlbOrAYWdJnwAEEzXdVe/f7EzlzjxrPZa74ZOC0ELf6EsxdUpD&#10;HhGSk6biBX4mNiYq/c4iXShtBYUHKGUiNvGoQRiLXxaTc6OsU2XA+9IrXSRQtarARAZd1hWxLFgY&#10;nxGYHQZkOkiwfgtk0tYpJCc//DejvwwoO6l4kqRqryzcT7q+9dZbNVTl77zzTpf//Oc/O/cgUlqv&#10;DI+ygZ1rxydK/90Hj0ggHbGyzNMLhsXIEAvezvwifdFL5aHHmWXWE092q19UmisaC/9Sx+YdCB+Z&#10;vWnkIwBqQIbgXQMIzeKitAYLdmx95jO4oQ9H8gGgy4xBqsiv4ff+oTmht2pxPFtgyII0F1eTB3/y&#10;qN9FtVHyyzJsw5VgcYPLaKAW9GFaQqk/ytrqGmiLc+t2jSjFhlrSc64faVikMV0yKOeZGgHjSASQ&#10;PR2HZnsUnmSlWutKbc8KeApv6GENBpRNyBYZCRsuXA3xRMWYjbUmic/rguUy7uiQaKQDHpxsDEjT&#10;mChsWZJ4UOTgAj0yteGWBMFv1SQ/O9jrBzPGtFAZokIXURTX6W8mvA5J2oTxS7NEXdQhIJ7hsVWj&#10;jUYYeyNCo87RqOnk0wY2aUdMJhUCM8aB3WpAlAiKpyhjdg8EXJbNGR+W/EprPcnmwTHmIVl8SSIs&#10;TMHoNeqfOqISZyuoSF/2tFR0qLK3J+6ZABI8n7FYkkRDJGLMNZYWHtcgNlBZm1cNLOKkAvbBXPzW&#10;02WdEJJekoBvtKR1y8x+1VVPqdlqZ/NK1mZzkT6QuwVsjDPK5rX41ROT2MZQcBGY+zy+8Cx8imh5&#10;SapheYgVv527C9vmJdLSIINMVG410SMV//GPf2RlM0FYFlm+qEd1KWt09uTiMccX68JyrFUx05AF&#10;G8KXvpQAdDijP5072JefaOiuzKV/tnC3W2wqszOEuilpEzsZOne3s4qDS5QVrc+QbV6zDLLLzmzS&#10;0Vo99DedJw/ffkgivOggHnwrG4U0a5sRTf381OUSk9SZnFkgUWszu8xbT4qAglGQhGGHrOT5nd06&#10;cyh98ZQdzEX3qS+nIABN2Z9Ved+80yXODeFxjjOLmtEQmBE2DeyWtR/WwYkMbgGVtUQg2e7sSCp7&#10;g7W923TAVWeVHYB53DGRNZ4NRSzJhYP/8BYCpYOYSJSyav3NyGVRarCzKLVEESavbb2pfXFuavmC&#10;qYlqpazHCr3nUZapM9wyr4kAnvtkOmqCB0XgXCpkGbN32VnsLEEIKLvYFbAyUUaz26n+2z41VDNg&#10;h/xVJ6taz6Rs+AGngW3rCuODYrLxkZ2QvYyRi8Qj4EUj0gsN/0Gx/yItB6nWi9kc2pn8AoRPFfXq&#10;9Hpsvttzl+W6TP0OTNyK0vMlJsSAAZeijEOpU/9dh9ifm4YZyGdDYSisRJlOXtbPjBJOBB1i5Okv&#10;f/lLTOXc6ORHPRsmqvGSCid37ezbZfTL7NQzU9PYjyN957I5yEbv92owt5jP3zW6NdNQlflELDtS&#10;VWhFLMDI05lNrXv4M2U4YxeUTAaOl22XvpPFOYK4QaepgVWJJ3uKmeVBFoinddtATwBk4Az2lyxM&#10;h/NCtEt3u9UUqi2eauoa0ABVBMDWekP+GvrXWD8MBfGtASiljAGAicCI5SWIwWPuy1C8XA/7x2RL&#10;zhJ6Fig8ipYIIKQh3hxEH38rJRlkH86qswan86w1Q/WnRraELImkmjjEH2yalM0V12QG/g4y01FK&#10;IqRVubsyTndlbajuUK0TWG7t2BN0nVUDpqYp99VDQTIvDImqttUp7pbp5ErY5guxHFvPo85kYCWL&#10;E3UAhjFFBMFi4vFaGWT5rEFTlKIgGu/6SChsaQ1IRT0jQxTmzGvxjq1fXkoXzxzdNZ03XnQUMhr1&#10;sMz0baDka89Kne5ZHLzljYZIynQZ9uKTETKjo7vctwW+HnXAbk0AaYeynFWDtVfz0Rp0pYKBk6GE&#10;6s2EfAEbxi4GZ+FZgDeVCE9/+tOfhA2FKQ/HTL9b7gJQNFtjPXY9eL16HADKDkkHwwisV4LHeu6r&#10;GOJOH5PyFj5kWy5GH03MkTF0DJcyOEAVU//qpp7CagMTR8IfAXBjx/iDPgdY0tT7ojd1jKIRI7jE&#10;k7eYq7G+Vla3WoH4YLUSReil0nG3y5gTtYkCpRSZJPFkSXAn2L6fYXOIUeNwnARXZwxjS3HMsR3I&#10;6iQMm7MMvXhH1iMtgZk3AtknYk6RFkUFbwo2rvFgx90opRJWZRnYIxImbFJ/w+WI5q2dIibFc+6Q&#10;Otmng90WMwu5gRzNXFmbvuIHtq0oQMuheLKJgCJz53p4avPSYkimDr8b2KXwBmZvFFjeXX6XLhOG&#10;x62InvqLslg9izUIJ5UZay9Tx4pZ1OaxLWPG2b5QPXFevpOsOyfhtiOwhe1Y+Qu7CXzVhPlrQIYV&#10;v03nw1mb7LMb4wCPp0NfvsnmLK8YZ0nYGBKsjiLa29GYC40d3V2WB/IxjE+CdQnedJTllqYangXg&#10;VrAA/EK1UXKvLA/nLud9aqoqEA9L0wVKIUHnAwx//etfDZC1RfjkwIhdKCbeanSmm+f92oBFMfrI&#10;FDGx3vqSj5R2MKxpNRpSP8nEktzhICsUItC5Q6qKBvrFG/TEB9alVz1yvWAQqw6YaKwkGKUsoK3u&#10;6FKOlkpsoMvsNepcMW6UHRhGNqR+mat+eYFUnevnBUA3Shi71XBbwKKIAaMRXcSrkxc65Fn4izJ/&#10;VdHIp4slJZtnEQYxr4O0gwEhMV/qibkVeq8TugUVqSnL8OlcQDbOWh3H8mocReWsITJlduBG03Bh&#10;7KnIEgg83ZXprKZxkIBgQ6x2Bh7iOXMHAbpr/TApg4s9sQSZlG2ufa7apQp0IVe7HsgxENsZRyCY&#10;vX5Gprii1dNeh2idW1lYYoJnCtLOMfm5iYPkiwW+gXU2I6DiUKcU6eumAqEh3VJV0FFm7+BBAm8K&#10;MbuwJTycR2Z7VvySv/TSeX9ZKqd7PmZ/uBJi8QnVNlvaeNHIa75GjR5itwzIYwWmTZXanD6bD94a&#10;vBClM7M0pIE4b6BFmhe6xc7ikZ2dOZpgA/kmnSuXAebB4dNKACe8Niy59fT3v/8d0K17UCUGFsCU&#10;UVU1TE3U4YmJXwk6lOwSN+6HA09kwLGnMzqQW6ZbQrnSL2JRmoXdkyq2EllCSoLW/DhbkKPxzsd3&#10;DmpVi4F2nfwh7OnVwUTQwJ0qICnDU7x3p3ZmGtJYiLEdyWL4e7GDp1VnxJiDziatkZD1tKJ4ou+I&#10;g+/MJLglFEk2DgAka7OA/oZI4lE2CvMklAGlAws5vzPRLGl2PUnLWWyF3i5kckJLnWIggnrYeW5i&#10;1UbZsbG0SIjWPEmQrzvsNVNBSMg77EmSDlk++u7WLwvYkfCkFRPZSjYRYMzC6eCEsuHdcpcxxRLE&#10;UkfY24SpJ86Nsthv35ZS1oD6O2zl+7Zv1T2T8j47J4M8Sx72BPv+yl8/WxVWe56TqihooIirU6SQ&#10;h4J11jBWTFnPGL+zAsW3cPb3ZWFwBeytrwy4/0YN/jluaYid91jPU/U0nZKlc4BPR55tuG+ivC2T&#10;QxXmZPOBtZqd8FHWFrMNYTGWpC/F14ZVSAMe2rG5QIBA9hRTDWcxbjJQfC0x8ngE3ixm51g5y+90&#10;5FZjsSVbneSUDNHDYT0ISFuPuu3pd7/7XS0jAdQDrKykkyHM2m6GcLWM2F8GF+rxjSk7MrQ1AEpq&#10;9214cEQsVBafxGBKDBkUTZ0rakykM2GMYg6YkxkFRtPNtS3jfdsERomdstHXgCHhzYi1o+lJbcYR&#10;9v7WVDX3wQ9+UHRFk14+kpHvpACY6DJ41TCqSz9FGX8FJpNGX8M6z+A0gr+mEO0N8VC8hSRW9ZhU&#10;ZmkIW8kX8ovZ/e+UUVoMTCGNRgD6zGvSQc3up6KbkW2VyKrNwj7xrL/ppKdtsjNI/dYPXuuwVU3Z&#10;LKkuk7hB3/cntSOQcGMrtuvcUwKge7iuv4lS0F5zDOOzlZKmwiCyZOD0ZllsxzzV9FuqO9OFjpKg&#10;6FVKb6UhYRoFKih1iD1m8fgfE+Vq84ariCWpDiEWpbzP++oJOcXfWJQ9UzwB0hH8OiQLMhewZsy2&#10;DY8ewdAIfhDF5hF0Fj61lbocTX2xz91Kh2knEuFZBvA9Ui8zm9QTsL/kEKGWwJg3hS+h7R0xvs/k&#10;ETdFfJJBToiPDXRAik/VumJcHAkQeIYcJuUR6V6ECtLayeOFLSOsREMD4XzBeh3RxEq9CAZ976cn&#10;Yu+NBRf8CDcucMiBkjA1Y8V08FDPMlKdS3H1R2DZ7qAmEEbz9NOf/tR3P1ZdoR5rCV2d3oGAG0xD&#10;PtMwZQpIebCCj8+wAM6vCICdAw7qeYhy/uSPAtRroEvrMCEVMtfK0NDRpKVvS7d6OXqJRlYCDpIL&#10;bAw7kpmyWA1Dy9FbY72FK1rEZGzDK3pRQWABM0PVCZSQwTfeMJvU72WyLUptkBoQocHdrY4m5Qvg&#10;oALjM9dqGdjt7rC1aCSeu5iwaiaNuNRg+VewmJS0wkZIy7P0dQskEEvQEYguuT4J94aQyriRBx9e&#10;Zo3FRmzlIGJ4lIS3Lou0YaNRQbS7kkJ3hz3CTwX+7eAF9hTbL9H/6vdbKNVdiSDKZtFTqAcA4qkx&#10;BYsAto4Sw+plrTJjBIsUOYLi0kQDo6yhDuMFNS+bmyJ4M7Ioa3h6RWZq3odDbeUwyyc548uJEgcj&#10;M4j4Bbk1mnFRQ+vOlquGQF1HrJqO3wEvqWQb4QmxjMPX9BL+wL9MXbvlvIpNnuWsWHEHVgsoeYnA&#10;VACzzsoFmqZId/llqxTdnWmU7iy2PKZcU3DYJbOeoRTmcCVUCcYLvOZYDNamkdQqEHSCKHXqIScT&#10;Pd6gkhK1AehwRzcTECKZEtpZIivHKS4s+7WDdYdOz9fbNWsKb+frbBZYtwAIwptTiEcGInFwbZUR&#10;DlBIeH8ZKw5lAYGXZQcXBrJjMM4ip0O9IAbUEUm4Mxo1VNMpK6LvPIOASzNi0hTllKyBued0/q4R&#10;nyjZ1jEg0p2OQk7iQLDIFOeDHRsCa2I0EDL4kbWl2lEaC1ukMkVHtzxbqERUYSnSmb8mDIeCRKzk&#10;C40o1RRxA0GjatgZkwrrFMmmHsaGSQZUvdr7wkpVIRfUmWc9XYk685I25nFgTPp2XqFA8kWEflKR&#10;kEbMyDvLNYAEUWxo0sVUnR5HgJ+Ongx0yln4iAvOMuqiok4lKhTx780UHteyQ6hrPfa3x9gO5Pxi&#10;XeQmk+ZuFYYppC2QkEo4nWxcoxEHwJiogs6TqAywibpV3miiRiVDT8A10rRJQSj3cbQh8VSaJIAU&#10;3CgSBiHfvCoali6oPNcThtkpO+gyoIzc7LJ284pfgZZe3CQpdXAiy0A7QLqLOJ56mh1Kby1PBgqO&#10;rQYZSIh/jTqX0yWZjYqGgg/Q9D9vyN2euZSuUchKTKbcsJSZQ5YBOJqb+IYfBzdEDMgpaljGtRDF&#10;3HBiAdDVMOKlj3guKSxZ4GyJNrY2l4u9JnLXX9DRQpbxgNklAkbR06KtUyGjzTiipQbJpQ+7812K&#10;5FU6MpodBtmEskki6RgFqaDQsbwAhUTiVNbgILE07PLgnlIj4BRzdWZz3Mgp+H2XvZxlUk4X5GrD&#10;HGqHISbd9Vs9InPe544OKWOQmMdtHLnsrMhK5drWTpFJqTqBh+UHHgMhMzGyNgBHKbatqQsY2vE7&#10;eIg0/qpdj5zFO/58EfG8xndihHFqsE9tu/ZJrtCTeVnSFDVEjbudmRdi4X8Jy1IKBiKcGEwhgOGZ&#10;TxEPTozGNY2y4kJd5+7SV+wbxRpCjOSgy7D1eAIWUB0Xk9vrsPbHR6LEvEuyyXG1lxP2JaV1iI/2&#10;7FKP7bXOVFaKLaf7HqaxXpnu64Aum2W/JQWNA0/DySC3dNgc67DJBkUkabqhRUqUCRmBXpDMmKry&#10;+kV9uqv/uhUfj4zWBsoaCIdwpWfzRjnXy12gK1MZi7l59T/98pe/FP9eKvo4f2mdXyVT+lAYOES4&#10;BY1Wgl9iEt4w1wEKIC4luTvYiboNBCBqjBj+mIOJtTsIhqcsDFXGinMPp7xi3rSTziKmBTQDUIrz&#10;tFu2WSVo5hMn1mF5RP0lSglW2xLS3QYyjiSydONLgPUI+6kmdMlWI/5sxeCqOWhgtKUn05HNIiQr&#10;RQmRot0QNiF/t2pbJORBT/EJKW1tLacUBAtpY9kQUgk/INXgZalTUraVIQaWGliPhNjyOy+zsLsa&#10;0TSptGW5bQpfU8x6FrkBgKkj4CZnPc4dekTXImJBLrnHELqSzY6EWVhelZN2oBKZ7yXMUsPY8tH4&#10;Mx3JoRckGk7NOudTtxRSUNHYaBrlBY8fwGBM4bAk8jIRvPowTH6RWbbMzCA4x3O+hsY69XSJswVv&#10;ixCnQ2Bysliz2NyzMJCckXvCcJmO2coCJiojmGBMQWAJCm4j83LFYk8dwJaO5AdgE7ZNZLNIdOjk&#10;qToTQCZpIMzDhhdmXa54ikDcyQ/NIqbQx6oeeQMSdIrfG8XQTlqAvxmgUQyYyvtGox5YffirfXYh&#10;R+I9LoEjTcBULhAzdF7KIOJMtvBuJt+iEp3hxBLOjobLLCoXCvCBsTUAulkuPcfUj5u8JjaI6lMt&#10;Mdl5mRplbMUeTNxExvpy2eQRA1tvEdiasM3SFKmAHjeIb4jvwJazYjUoWGCYBUSYa8afbSNQQEnQ&#10;MY/yppjmLUjguzb08B0m61+IwnEq2NmwyQZt8MQF9TRj5wj8NRB3y87XoWm9u4zMbszi1tzhuTs3&#10;2UdOhnlcIA1LfA0wYDDcDgDKN5MCBsxkBBZjPWEmBpha2NQv49jq3eyxIrbI2aoGzIRxi9MX+bYg&#10;cGbPxXDtVRhN58VdNabPCmsHA3sCVOAjPkVACzKj8UJ7vohn3OzDJBu7LdLZUyCsXFvcWZgbIu12&#10;KPvEKTtTlhdoxxSNhf+58ibo2vSKLIJ2Y6zrCdM74a1hdr24+8bRJGQE+kod/hrZFzLEqM1ck4rd&#10;5CusaERHGUO1x1xUWJRZfqJHAD8s2S15bL6gaTT2Z0Si2OQjCVZgAhjxEGC+VKABtE1Re7eE2DLY&#10;S9j3v+XxgVTSITZWDsh6NKwRWG/1IbknMfQ0gaTgzAoLvHoASz6VUzrsY9TgcmKQe1kGNAcgzNlU&#10;gjOjR6FUsNKarr9hW5rm44jllAFlTuKJ8nVlju1vhmug0JLZ9x5fyrbvHKW8PEzvruS+PVZ5HOfJ&#10;GfMBmhGoz/fcbG0YqvQzGkSKGaAEqTkFegznheLBy3fvRRKvIehNOkRS0KuCzmK7w+IXh4SfDYnK&#10;CFvM9MAlWJOzST0FKxrGBz29ZLTa1jOhZVHR2SGbqCT2zmof19qaN6nnJ9AlKnM5dywWaETHzkKX&#10;WToiM2nneEYpG/IySDMO5tBuxpmIvp2HLsY3KUcTLONIUh3ugvfWKhwmGPxI39FLPQSoAdj4N0qB&#10;T/cBQxoSX1jhFivEQ9e0q2dBrVBgAX8LYg+zHjJbG+qPm40+STkDEowBE0+Rbs2AcMYHBkgjg6wi&#10;dcC2kJcN44m48/Kj1bpJQbFbEpH8gJt8wrPKuIWVuIiyPMNNkBa9p3y2YrpWshp7RCAzR4BEbRpN&#10;faotHhmEzFEqCjlOKnY8/eQnP4muLvqDjjy4WJohxtHzBXbWgFlqoOcMIuLGQxQANRGbHMPZgmpu&#10;AOv1Z/plkDg01hlkrVLCr7OPZIp2lSz4urXll3VAUNjgoE7pywphWb/Kgr6tZHIcN1OQM+LMkiuB&#10;47DUz1CsxN+KBV7xyZcCdqlhsa2T8OKto7nkPmf5jjARw6t1kUklZWpGsCKiW8Sw2vGOUebFUF4e&#10;4uXQbikZGHMhR1OxZHYVuqe3Dpo2Kt07qzpBGdzhpEu3MMTNY7gEIXRrZMB4UkS+EHWpHBJs1+Ij&#10;QcgFy3HwX8/MAsPwSXehyD4oa3saAGYGhyJ5oQZjbiJqNtA3aX6fpEsrhKxtuHktFRZv4Yay2eWv&#10;+u1ygFY9UM2qnobRSJeLET6FhIZE6RO4OvulFDyZKJF4rbtLo/gsWgWCVZCXxUJOiY+UXcP2es8T&#10;tKvfzrh2BGVAE23Z9nDQcGszqVhe0peXqe9tap9aegrkVk5knOUr8NYTQXG9hVlGlhstig5pHYRA&#10;Iis19Z4/4laPNaDpxFQDo9xvn7EYVMhFZBhaYInBzUiLrSjEFgucm/yy5cNBP/zhD2EXaNwDi44l&#10;+kzpYzJA8Sm0Zw0xSc/mEOcLTswXkEsxlhrKJDf3d+mJz5CIN9BdcSWitPFRg/ANV/GuHaiFmU8h&#10;u/Q9XPI3lg9SMJ58CUO9qeeSKOXc/OTMwdFI6/HJaLyYkCKtqX3nbhXsFrfBFrbIRsPsCKYFC3g7&#10;xyDgzpJyAWVr00hS60ikORRiyCCu/BUxALF2l1KA75qEVp3bB6jHFJzuSF/VjUrHIir4IaTzarGC&#10;jXNj1S2pNquir+fWJl1KcOliQepo6ob4zxBAggweILxWTeDE9n0xrHfXAtMhNfhWhGqwBP+e/eGE&#10;9Sy6grPzfZHoF/H4SyxwtzDJ/nbn+LR+MvAFyBnLpJZhZWyU1bndkiVrgDoPsl49jLkwqTPizvI+&#10;5moR7zYN6VKWhEMJvUb6+tqPoaInQLpQQT5N5Rwn76tvGhiZv1CD9omURkJDbrI8WIxFqxWledVS&#10;Ymqv9Ansq+WO8FN7lY0FxvrtXSsAg1yTxtzfNzSRDMan0h0FxZQq2Ke99duc4BHLocMnc+IFQ3+E&#10;4UOs+HzoQx8CKmhJjJ7+vSoQGuILWnawgwhdgPAXAN8jDtQUgFYseZtVH9n/Rz/6kTH4bnOtNljU&#10;nw6ZkhU6YH3rp7HUYKMOWFGPXHFxwAQEveERXVESzmovZoQKTEs0HSalkh5ImgAZkbdYU3Vg4Y0t&#10;YCWh6O3W/oJU5DQ2t9WAM17fcFLFx//2JwnGWalIX8xxEFpiA/PJXGPqw+4CMrLUketjvkXRcLOI&#10;DfZ01g8xt2CJbdwYDWcfpSy50Cj5yYPzlvnpTmDFcg31XQ2hSMHuZpMadAHBGKpzWQ9gzCK/YIge&#10;2PgiC3SOEn2s5FNuFecxtJgBEmvwQmTA0NlurHWI9az61CSwuALvhRlDwWdnXobeetRA8C+kp93i&#10;DXPWYyWzWK423GPlYJCCJLRGkgEkGKezii9dGjibixr2l5iET4dMASeTh3cYefGLg2OBzHQCxwqK&#10;GxnsP0DOoCUKkPmfp6rQo5dhjaVFNHtu2zdUnBhx1lBX4Y+hsl0SFMu8D2yrOVzGc5t4ix3+kpFW&#10;q+21E6/d3RhTC8mtmjHnOEHXvC3MKnTymCIyz6lsaBRJgA1ggNAB80Mg7+A5TMY8xZGR7fHVoxza&#10;+LqUNuJWFoDU+pMVepQwwxM9Y4J4wZzcykZDlt0ApUsRu7awiQlTqoi1JTVK1gDHLjmYMl0y3M5o&#10;4kMdYvg9ua2EWZ87VR+L+WGxBdlAdUGKu5SbcBM2hJfgaL3fvZMLIJ71l9EyLAkTNUksZtedKtCm&#10;s74u01lrFZjMHk8OZtKdhaLgxNlmotpzwby0KIlDhWTB7zIyViqv2iIWJJRmDWeTPX/UqfIqqLiv&#10;dp3RMGNDhDf1icpc7LY2qViYvquGotSW5aM0lpzgXU9jGSfmFm8OBSETgRZ0mW7ZDRpxUzlWKkoN&#10;3Bclf/F1nEGamzpEIE8JWm6Npk5/L+3rT4KBdNPBOfGW5fHXY1LasQBHWEjqr6HO4Fa4vUlBpHRr&#10;jxq4ObiGqAmjCmTPmOxvs1njjmogOXl5f7EIFVxWw9NzTmT2laUDgII6JjLAoA42QEVOuYWOtflX&#10;dFN/Q0S00I4+GRKvA6Sjr+GTLbYy3JnATaeOiQlTiAvAo29Tu2uFkPEtHmReeC46AJKnIJNhEVgV&#10;5A3mQg9FHU8/+MEPPBV6Qvdq2IMMQLCOKAJBucliu3qKy929ETJRRAtwS21J010oZwUV0LIGejSQ&#10;rWeq1oiPtVr4mX2Bp0aLLJ4LkggaUk8CgBGvM2IHq+WbbmV6du+St+rcA6a7wszy48CT2/geSp6l&#10;dZ4AGpniPuvIjBHcZ+E461enePsfHzuP0BPNDW8gXgaJWEzK7xOgBjNSYXrNtnUudwhR0oJU9VSd&#10;zRWZJyQRJeTYZymyTt53yErCG+p4mXM9Fmy7gH/7H23AjCvFaoclU/9sxfL1R1Y/4wit2qKRE1Ga&#10;AkSBirQNIVt8kqrh1Z5yqMCjvtiBWBYglRTMGjKORX1JCnPGMdyPBwxRzDWXRdxwG1CS8rhxEKXq&#10;FxHxsekRfQdliYqYHa4KeoQASthoIt+iCCIBkiU5C9vLh0Yiq/NinE1kD3kGc2oyfvwtomY3qbt8&#10;J3JvlTA/irtljy1dtlCKUBWbRZQWvM/UMLnSMIJ6nJt6SaMKryE+LISE7OAHS8qrkC+PNXZA8sQD&#10;pXI023YWrcRYRh1E4WfuW4jBGKg/dmNYFnVE5IAwt2Zr2cT0KZAtYHexMUzDQWfIZibmY1BB6FbD&#10;4cwQnHnaWWjhKeTQizH0zD3oQ1WdEW9dlZobVSN89/9Ddrm/hsWku2xtJfBKEwKkyGgk99oYshtr&#10;KAMBUdYw8HprGK2zsIRXkQC1HdfTzWVN5UKVDvRvLeTRa20GZzRgsnKIOrmSVUke/2yiZgS42RyM&#10;5MrueuImCe1iUnjYb3VLw5Np3JabhNnwoCFvcj0Ly3GDxOAEe9H3sEUdRiazVY0ALAk5tYs6xE2U&#10;VP46ekOalI88QkVvx5YYy1CLeUmfeE0hqbFAxrzaGcICdKeXbBilAt+5w7LNXyy8nGtfsbGExFNs&#10;ooFJTo8h3fWwDH3Hf/EFeCYFJD7tksW6xEEAmreGvRERGsESoqAW7B6FzZ7wJLe6ZOG+dKQ4v3Sm&#10;RVMTg/HlxNozr3llN3qZFFTWyYxZo4F2TZvRT+50Wez7apmcXZaj3//+95cZ9uM2SeW/TuQs+XD2&#10;8cwqItyVM+U6n2ZZyaQCZf4Q0qhZcuiVgiw5FN90opKnAICteBCM9Tx985vflMe9ckkCu36LRviz&#10;S+OWnXGrbu5h8XoA/bYbsuSyrM3WA8piqVnirIziHjVvbEHQwBpLc3SmD9PTimuTzdYqAjFWv7eR&#10;/V5ddm/GZonM8xfhu+stlnWY5DbiJSxfQ9bwpaB82t34qK+j967V8uAZiFVZiS5Ehch5aN5Cz/ey&#10;OTWtaqtuxoShgGCLKMXj060G2g+BP+s0pI4gblZcaTE7SC71W2zqBCxMOiR3+YVHSosSbtYYHkgC&#10;teKT6chM2RkB8wvf+JtlcO2ulIGVtnzEYjHE1hDbJtgyZjSN4hFGWFnNCAOtiCKe/BWKUtDOL8Qi&#10;MCOrSnn4O8zOU2gWPnwdk8WXFCChN5YF2MosAsFqLQXYRbHq8ymeQx0PuhQvUjCAdUmMZRnFKUno&#10;KLPHITlvhpoTpQ5G5lw+al4JpNBgsVipWppXxMkzOPvzvbkymIlcnezW+ZmEoolgHXZ+rG0dzaLa&#10;yGsyu4VHGvUTKQnj5Q0gJXB49g00mfV37lZja6i+axMJAUPVtmKhERFbdyNTmy/YxQicDEtUZthN&#10;sSEQNayS/OmNN97ggEZaeeYhjgTQVM06swvbSYXpE01qr2TeHDQRn6bfEXHcJAtoAxf1I08AhxWv&#10;W7Tq7uJkPh5GqQ2vUXKD1CPJUkrNbi4Wt5wCPaAPGdDj0wL51JJTY5l9gNtcsMs9smGzcKF+tyQL&#10;Z/3a2+g01nSMsOAEu3oYpIZ1lLJCN2JBa3ZpmpVkihpMbd7o1S/LSuQ3KSFHefNFPNkcZ0sLAeSX&#10;Mbe9yGKEiea2YT0L7C20goO/KCKfxqfgjJUcFwH700jUSVIcKsXUw+NLEInRLUaYplukyT/UzWX+&#10;HFeA4MkXi23a4bmYJIOddAeXYVtDccNKxZ0/cUAgi00YrBouXqxSfE071iAP9TusE1stGgLVgyXk&#10;S4UQtVQQ5y2u8i/1ebnzNriaSH3qmGBDoNKnqa2m4o718nJ8rMT11A/SYWDmmpEZjXemJsGMYhwl&#10;eTSV5NK9Byx27hDggkIqW3InQAdbLVTFEVObuiEqDMWf9NgTgLnoIs0yMliqPmPSELmO4iOj9Txo&#10;OoE5vPG78HwI3FePXTeycyMtqnLB8ld2UZvLjKKX7ejZWJt9S9NbbfhbYEP5gtwWLQ7k8zYckhol&#10;U4h8z2jagoSVxSFV4dVdoc52tdvzYi+ei2zPtlhZV3GrLTfxep183yxk7hbfixwy41DbssekUrna&#10;ZMKzYZfmkvKmVILtD+GiFKU8bX3lIMavU8LlaQCSy2Qrszjv0b4p7noZWXcbGBM1iydlwGgW72CE&#10;EEU4znNbA/Hn3Dh3S9LpMpqkmiRSBvBwOlERo0+8ZvQwlzwkj6fYg6IanBgl4LFAZzWspXHPlHRR&#10;ElaamdrKJMaWeowlYW1Dusv1KpJYESmPQIi8gwZQtxASTAoTOI55bQ4CLU94Yk1QxLZ5GcSrIzmO&#10;keGcu6G6I5sDc2f+7VAdCw1RQ8gu93RlPeZrncTgLwzjoAwSdzjznS9NqUYk0cFZQCKh57g+YWwu&#10;32gxjrH4COcu+wughY9n63iadxsMdBxERWhHHMIbj0ST9fzNlP/jifcBEvDml4RRz2WEji1IDGJh&#10;gGpQccR/O7TJI0t4LhH+C14vJJrR5zrmFVmyBzuT/B7yHvyDN9fgr/0w+te+9jU2lRN9p9jh+2jz&#10;sTgc9BFrNN7tWl78ljwAWa/obGGgQGPpzxaN9eovm/oKzVrXQErCOkzIyCwC+qTtLNStgbAruTTE&#10;B7CyD0OIgS6X1GRAfCBDpgbf7gavNm38DUUfOOqJRrEmBoi9FG8VZEM5LrKc7aUixFONSHiKQ0rJ&#10;47JSZ49ENeQ4/7e1/M6FkZWqaJqQwNRd73P8aFQNMc/+QLP1m5c774f3YEt52Cg+ugmLChaDWdii&#10;sgC71YAAMAT4aEQF6cxcUa7QyxRegAOhJWR4GCa5DFvZtkYmDZk1tpAUdSm4Za9bKeU9RxxQzqre&#10;gKGRiborvXarUZ1J21hM6AJ+vJ9I8oXVyIM/BzlUD/VkK1EjAEGFXxAQbJkxGpAzEKSjl6oAhkZU&#10;SAZ221eqvK/QESkoDQEPgUA1LlvdkEZ+6p3j4kwMJRRn0VTqIZ5UG2e7oF2KCHYLvcsb1idWYv8Y&#10;lo7ZP2EUH13SjpG9O4myu5KvzFC+krXtqTbEZpqKzSwLSQldT+0IApINBqGanPRlH3bmbgtPo5Th&#10;/iOUVYeJJ1mzT+fE8ycdwM90A7y8CvNsJQkLcKBivVWTROr89P3vf5/LeVqlw6YyLwdnCHakMFet&#10;yoNRpjF9o5rY2Pp5zspjbtZfLpZwb0JfZoEqARN/TKDNUiGVbGWGRdMRScArK/RIRhlLEIoZ+r79&#10;9ttdBtD84Tc3ti3YwIwQKNWhEp+k0MHQRHXLRHw27SSgGwxiZpYhuUWeMRv73izGGo2FoaQNN0mF&#10;myny1+JKnS5oa297cY6W9DmLMLuEJ3aeVAC0JY0FtpTWwMFyMpGs/cKANw2UtcWhKAoeHRDFDvAG&#10;ANY2yDQpsQEDJZsLFX+XRJLudmYHob5woiPbMpewlGhk0mjkly4ldyGKZgdJZgTy48nmhJFzRXV/&#10;fuWPX0geGTMKIiDBVs3eXZHI6V3ychA1EXs2ChK4Ax+p0FmJph8ZfxHyXsJP5U4Vhm/SyS9xSyMk&#10;N3wJQcR1lvr3LqFLjyAipXPDO2d22QZUkkEUdGxNgm3LM/OSHwG7MUudaOChI/7g3ShYilLmhUmh&#10;3XkpWAwyIJs3qsXGao2VPR9HBNzHGjIks8QWvOG2sJXcu2UWmcQU1BeSeniHX4wSFzxI/qfXX3/d&#10;vRVNQ7Zhnnf810JWSASJYjfWogccNaa/mZScgtOsDuC2ANCckpFBw5YQ8KLeirvaxJ6xpCS+HxNz&#10;cbMlehaJONnmNrAQrh7GLV3qvqWnVSh3nzTOnAoi5BwoaSqe57AI5ESyCWbWs3LEBARxmxZbuvHn&#10;ZjtFI6Y+KDARO9SOc0dMMJwZ4btRhFmQT2B2ZnOisiSbSzdmoelU0LNRVFbjzHe8b/8nbjL7YG3S&#10;HVsnxIaHs4ldW4qJz/K7oDVvbVmPVKBVD/vQBYbr4feqKuI1i0/ZmlfFKhPhI5VIUsbKAotV6z3O&#10;cgGTchC9+PQRma823EHUmdjdSoAo47/HVnEE5GxF33mqHupgQtPlHRsvhpiL4wyRlRhcgZzZOzxM&#10;ACHPenyBebZ1MFoM5ZPO1lcHVHt3YvbGWi3oW7tbnQnWEJKznkqlti+ganvKjHKeFdQ3M3hogDqp&#10;wPKDJ0jXEKcI4hY9nIAZ+4sd5+gFbKzIP59SnHbiZbMIh12CMWXFsnAGlfnuRVp9+eprqQ/B02uv&#10;vfbiTdWjFE2U1uHGW+VqNEzdxEYmplhWaF0a5hoCCiLEfHLHMsUgznZd4sbNsrYlurtg6nJYtBPC&#10;LnBDYZ5eI5nVL1SrwWGNcoskXMUQTeeNTZetw6qGLpulCqWBQNwQf7awVdqKDfrRMx3dO5jF4sw9&#10;1gbq871+thpqgRgH9QV31rAEuuv/GJHCqGnJEZNpZ+1kjRp3B59ssMJ0poNFTMRk2BCH3MosbE5x&#10;wuiZLyCBtPWzmAdkJoI0GJtr6vH/Z9JODctTCyfqpAsbUoHwgNRBfU4hOXXIKT6JVw+NINwB5LAn&#10;4JsiMviR49xiCjrqB7DuYlVbFMgsIpA6yDqnMud6NtfJreNQP3N1y5uP5hIsdfIFV9KIag1RdfHg&#10;EgqgMkvn7MnvdWbYLD+YLQ9oROmJtnnZWUbDLRqGdbA59EbZXdtrm13J764Qa4iJaFq/krY2CJE5&#10;3WX8Lvcul+PIMGzzY2e7OjgnvyqHW82YIum+MBx+RBPYiN8aUgfF7ccuF0M+Pk2RqOgtnzWSxAKw&#10;QMN/eJj6wOOAEIlufrwIMZxDHzV7QkhJkqkpqW3NgZiBckxldnNvdWJQggoJ63zSYMIxoMaLEFCj&#10;2YkFZCxFVoc1E1xg2lLJnQBNJA9fEYjYMGHNJ/yUNRewci2tG1s7niKkWqDivZ6Ms79P65Ynki2k&#10;+BODC6GfpihVCozGDkTSIzbAXajU2KNGPfAEE7IDlAxMtcckzvJOLiAVN5lXwKOBFczjQHLJXf5l&#10;VYFBu/oF/wNGZ5XlCJskHQrwxqKhHTBI38PAKjL9HYlNd2IzKY8w10Qy6daPScX7Yo/7YBWrRYsc&#10;uqwhkOREmchKIKiUpd2qTUJ2sH4PA1BhSWA0pgbpMAAqVPB/RKiiIlidKJrIbCw55dOpafXaoxjw&#10;xB826A7PDVQBdJYZGTYazAfUOrublWRk1pawkrO5gMHXO12SQYJbohen8fSFRZNaujwAxd9bOmtD&#10;MnSme/RmtE8g6puOKTp8mKheWeBDMiEBWAjv4FlaU8qlTDU41SkrOrPJnOipaEk5AilIZ5czmqiR&#10;VQQmpHVJbMEIGIu4GtzNv+ZdGkFMcne1O0SxzqdvfetbNBS98ho4snhEMF0DGlTWpGQCczBiY2Wc&#10;KGUQM0VmyWWvaOBYNpdqKWlqNqLe0hxMS5HO05OxiLRUQi+poXZ8ttLWs/wiDZmO8KAAcHJx51Co&#10;7dWf9Eqd+YBI6SseOsCl2Wk3Twiz7kqvAoDwahCWjAwmjI1/dmtI/QCUGFJhQ66bgVX2ia2H6AWn&#10;ns5CmgDCkl6gz7wsszaViaTWAyyK0JTuMsjyUbdkNElB+cNEawygZkwSXsCZjh38uMzLYg0RdcYi&#10;5prZtqnrgVVP7rBEJOgSkExXzpV5m0tBJ7NPwYYr5bx0lTcZn1+ILUwAHvY6ZDqm69LONZmhBXqH&#10;KJQRbJffQDLDM8OumEgSMhCAtTlIbmK3JkpZHu9MI8TisX6PKRArq9aT/H4ki5eleO3O4o4i5Nz6&#10;zYbeQ5I5YnmQtHK6RCEzCiVbN3mEg+ABvCP2yUDPQFYyzqV7d/OdNUk6Wq5A4+6yzWIKzmGsuxlH&#10;bNrz2RQgp3736BbPyKxY03eBKbmRv4OpeZCjVQy0EKFieTR46hk2tJ++853v8JwnO1bmFePtQ4Uk&#10;c0fJN0vZLA40FJAXohGZ0KzEWLKWJsiadTiPKVkWVoT0M5FcmsIKD/2YJ0k23abE7tYvXy9hpRqY&#10;kgHO4KkdGM8uhJQyJtJ0oSMaDbI980dTMMLsZgiLCXJiWJOEpazNJozQLV/RCBiZ3TOm+GFPOUt4&#10;cKh86oMEy5KonkjIFgm1xTkMkJZ5ORcor81FnfJHTSTpyKTxSRcr2SbCR6KZgg1puNmZwusccYKt&#10;BYOOnFhDZerPSeBQHhlUlCNCGnJIRUeoYEbnjpW3M0XBLF97yLOwKQviKeDlI9IaSGYNFjAF1y/v&#10;uJVgXtrzew3cmFFDDLrb2doP3jQCD3ftQXMHnhs750bJ4O7yQpqKCymCapm9FUi8R58dvGES+KCC&#10;XlsnkSjOOyJ9/iJnnR4Z+a6GiTquhBnTew7h1tGTtPK/ZaZLHzhYA/iF6eIpF3dXYeGjg/oZByCH&#10;KJcNjy156gE5e/pbQQnTXUiYDSGwM8svpQCJIOIsAxnNsTiVWACGeR0WCRxmXu2nr371q3bYEzdB&#10;PeN4t766I15psod0uQO2mi8N5Zem3+6EGGbHK6iAEbHcHzcZqnYo8YX/DAQf0S9OKLZwxU1IaHvo&#10;S1rZiu0suWTm5m5Z8Pkg9aOEGC8bREuyJVVniQn+OnODqeunb4d+PpAvOtRQBEMm5QGlPCgIecEl&#10;LfCsB+UqGipHHzQhDBzJ7P9dE2+eZKNRokZvh9rsExs+CENyhhJa9VzobPgoxTl7Sj108RUEDkIi&#10;dYgU//ozeJx9wG5IlFT2IaCnCoLVUEsq2fRbceUXK5/wmG1diiUCq1c8T4h50TUdLS2ZMf596dso&#10;+wN+ZrLObOhpiTejCSf7DD/Vavu0jqMZRAaxEoBNtxLj3XffZe2EtD5xjbwAxiYioS8ycWCEeuTK&#10;0VCnW8a+WHBf7q7MpzDDkmZRFtCl/mbhAviUKLhPHswskqN0SVrcOt9wWCxwIlNEBpl8IfbrjKHi&#10;Wk4UOIIogi7V5nILLeQlnxfvl4sGHvjpzLYCfHkc3ppueU/mqZ89G2XG2v7P1fJeJqKjJxU4lz9Z&#10;Xm7pMnkIKanSPSZLHUKVczVuYMbHk+KYNB0aPqotbBE83PG5z31ujy381OoXdWpIMd655UsVgQ+e&#10;lm27RasarNwtDuNp0kviehxyzaCASVOnM3ybItnozFhEpbznpulmnZcXlrzyB1U7xHzO6BBpsmc8&#10;/VQbF8akxb9flog+FyrKkq1LP8tpheMDSZxl4IARSJjMYkbtYG8RquSapPUqTOB1Rgxk0SSbhZ0Y&#10;3fKYLO/EapI0FxqhAotd9iEdYhG4cJJxOjdp59hOcibt3HAMOw8xVFsisE1RT4psXW9GIPGMDGod&#10;iSQvM4JcU5uyYjgysLE1ZHaQJZjYYMPO/vCkWzFviExHL2IDWw04BDki5XdZnnjRcGWNXG+BD/Ax&#10;9NwdB8ZUyXZ42WtHpUuBEH95Kj6+pUlUMfwIuRelRv0QDhV2BpJNsmB/KcNYtpLXhnliR6yu8rgZ&#10;n60ZYBnNVojmFWLyGoPDFZOqZGXJPdBIcA2kaRKGK9mWPeEWkGLIvDwo8BVMMTR7Q3wbbi1M4JmU&#10;Hby0byDmnpDkSlv2ZGOZxKhT7urSV+0UTx7fks6equwmFYOCiPyRRSyo3V0j9W2qQBfmfWrRim4/&#10;I0VkqsikJmHY4TcMTArJ5qpTwuy8DWFyphfXLDChnY9AMVY68RRT8PCQsH32BvuGibEyTeKSkid4&#10;uoZpVGENlivrKYz9CQ8vLvhFC99QAAHfgwVZibWQY0HIq8FAjVr7phsMG24pogKfia5Fgtxn3m6p&#10;NWo3SyrI8jKClASLcRa39CJkd7ODZW/LlSCUd+JDWTGJreGkVaL6e6KtEyOQYgT5OqOXs/iFtE1h&#10;+ECQAPt2gmEhgAGFolFdyrwiwZmEJo2/uzImL4yAqTur8uSpGGbMlVcajSWz7MaGXMPRczF9IVtC&#10;6SAnpEkxSoGhgh9RYqikkAq7a16Tzp4kMaSD4ygrg9dZQ5TCjFTSZTGy6jUmoqMhqvg9B6Pv0t/K&#10;yvuktd5PXw2YmS8AAJ47akCUeCSVbSXppkNypyn0Ggh1073OG54RWEfpJb+wHvTCj3n97d6EV37p&#10;wbaznE7sRRl3d4sHYSYyw+eIGsWF6IunFM8ILMChuEGd9bhcCc8SXz3R11OkKw1lCaBikChXKuEg&#10;9c/XIF0nShiOm4jubhPtOT6GYFk/9bnPvr81HgdTY6KYk4iExuDaJUtyHPBgOwtYSKKBge4+Gr6N&#10;sROHBaNI0wxnOa2zROb/eZFf+Nvf8og0xyQQ+XzpiCeCzhJid/lvOYXnuHnczFiPsTvr4UWAhmn9&#10;oDBPeweC+TjIj9BpFYX4NFIaNAS2xh/WuxRLSxaw3t0MxffIQAFW+GCBBwfdkqSgXJLiY+/KcJa7&#10;KasUXfCoQaxVHcw7fIPCvD7bRmmdZn/xzD5NbaIGYs6qs95sXn+GSjY1Ow77fsCl2jOec+gcxLbj&#10;DKANYXl7YqDf2ZepPMK5Sw2ymPcr9BXJQ4gpWBVNw0UI2YQT7/tYhY6s0aTCAWchzSNwrl9dJnpV&#10;vrIJPpwLsUwBEqSKIPllFh6JmGDTAhjEYG2cgQc+dZqI8d1aVEpq62EWT+qxssvv0aG2FCxGOmhH&#10;eBwiU6XOsLy/eK8fUNkkJmaPoOchbOtXtDJClOKdzaXUpMranTndFNJ04iV/MhCjg8BLeaoKnXGr&#10;4a3Mq7T0CBYZDLwh8KaspvOwTv6qdU8GRnGK7AF7pk4qlTvkAG3DV9/U5ibwgMOBgSI86DCcAY3F&#10;vPYo4eHxBhU67VFYk7lwf6DRxJZxC3vn8rvXHbG4XwHKdPGBng6JVRKfpcgRJXAvyC84sJomokXw&#10;cI+oi8+1BVamxk0hT1vPj+g5noHIgK1KPH1x5jamjxX8KVGp1qEEEPPIYmjbQdWDA10EqmBmEJaR&#10;+0CKj52NdaZIw9U7QW0Lht32gawaYTHPVp2to7A4m8dT3uQLUjHdVpcmtTU/HRUv0LINpVWLcNIU&#10;qlqzLwliwnTNqz3MAP2FvlhqrhgmRmfbDkOajCmq5QV+JBsQCgPTYchrLvWILtiA2Njyoy9kLNi0&#10;tofg0jczYlju4/fpGB+pYRlwy4m1h807E2lhyCwR8yxpPS8yaZkuYtuJEdwiaZGC7fKFKdKXAa0Q&#10;252oUgbOOj17Ndyq2YwsSR5eg+qGmEXoLUXKdHBlR4tt56wkVyaLR7udkhRYysg+OGmrZP/XDSEt&#10;/II6O2SWbNJEXLYITR67hcJHhl1+oBoYeArnyi4zAo1gtf4Mlfx777rP5JrC8zfViO1dRZcJlqjZ&#10;Nn/Vw+bWAMemY8kuV/EsBy6BDFdEEqqAIf90+fh9dkHbtf+vD2rvXlWdC/j6VQRUlSl4q7Z6ZKEb&#10;Qax4Wm66mQulGIZvWHHAxDJ1PZ7HazA00zAEPkxW51InbRdj9G8sG6kxu6swkQFZuYYV2N+YwbTk&#10;uFJoJQboX3NT03t/6yrBAIXpwNfjTod3m1t4GUHAN9D2ZUyaFCC65cFTcjG7CEFpE7lbksiMI1Z5&#10;Sow1b2MtMw9MvAh41oB+8GCWmHOcCkAqIeSM0C2/UBi32hiSag3LGAFqiwfpBrKhS7Z1SUgeFG/d&#10;mhgDDCZWdIaKsyWBSKBC7OaNgzYtYl5qMLXVK2LvQukOId2CNJgcT+iCT8RmxBCZjENTBpensBL2&#10;zD6DRFabNdgNYKKPm+8F8GEoz0zWV6CaPOI9er6DzNqLGniLHjAQ20dmE38fR37OQkZHrumuCGU0&#10;74GEEvo6Eai+raO5owYLB6F+C4ydTe2/y1jlizMjb5+EJWOoGIV2XrZUCA0ydCyKiWRd6WBkoIpP&#10;pugJIzBU1NaGHzvvU4Q90dsiU7MLc1BcxiO5xEJmfC7U62HMHXqiIQPxknNplvCPmFKzNwAimwbs&#10;oLYGZEsQHRlFrrT9xFux5p5BHxA3NwTAGWfD2URPN1lvuiEgSQ1VDABxCQnRLFBdLn3L7CjBhQx8&#10;lnVMKtgEf0MWw41quA/dVEmzO24sozx0S1TEpM5Fmuy2hUHIqXAXThz2TPg6I2gKH0rHVhXcWK+Y&#10;VBBk9pEJoFfdeDfVJdx0azEc227F1t1d1hMNP87IrGdpoTWzgAQLm7exGuwgEghsdl7gZZFsIunP&#10;DoBIsEcEchgyvimWKOd6KSMyACawgF8mjUa6EfkEkLs7u8S/IV7Gdsz7kNAtr2TSDiqyQIfnvDir&#10;32GALoKCH/9fX/e3e0tXlHs8ZN2ACS9/jAdeBScSQwwEDSYSEw0QzkAQRAg3iweeqBgk8BIuwexv&#10;r89vPW/tubJ3H/Qac3SNGlVPPVVjdM/+zUVYqVJEFnTguCms4d4Rr4AmPWsrr2YBoNDkVBi6k9uK&#10;lTbrGZ19vPd5dbKBwPSsyuwphHlJ4hWTUAv42p3r3wqtE+FXv4LC27rrWSXFmYRRIpna7pDSmbUW&#10;CZXEJjolgk4nno/28tp6dsto+pEEq5etMsiMqG5qPM8AuZy/WCeDaijcMEyYCyT7aKe1HGG/WmT5&#10;QUuADGp4IonisEvaKAFJOULt85w9ONwQqRR2kbLOUqkGaUsD/zsoQltC7RHwWKTZdwu6kC/SqIAf&#10;eCl1oSM2DO3qUHAJdVw1l5Itky37BKxmoiIAapDAsAHuUs72GYfIC7n+Jb+pTSElurobSV5Yt70x&#10;NhxErn7J6c1lm5cO1Yd5HXISaPCxlKYcRZSqenB06DUWCNiQBgYvY/1JbU6pcRgmghrGgregm8hC&#10;KMQ3t5mtRqgFTUoDX7DL1Sbt7IEyI4MCnWQjB5mdgJ70w5MNoEAShI6KYsq2dNYeDa7xckDUrMq8&#10;5gJW8DpUq+Ap9GRSktdYcRGdzp41ywURd5+OdUjLMPRrFjRjxljUpaWStErgJi00OrrUwJ0hzBI4&#10;jx5bruzSrEDhlgGrNWLBC69t8KWzkBkL6pWSMQFP6scogRBNNdfL5oznYLOwExrLLFnAgIZ45anZ&#10;qzl+vg28cPbbW4Y3KZ1+i1FZwxabdODXaRWpRyc8VVicR5sll9riFRc1basyZhIAgixDJ9/cdtXt&#10;e5aED0kucFawWIIP9gSsFQLMVBwm1keS9Mg4x/Nbj5Zxt9ueS3qIjLWoqS1F5bm1qI+e4ZiYrQkr&#10;yp3DVCeHsXyEUMTrnz8eB5nLAlu7czPWkAkiZBT05T90jK0tyT3etT/tsG+ih3e4Hna8tjW2FFvD&#10;+KIQX3x5asYu2T5Y5/NCjO0XEgOOurD6aLVguVJi4aQWgHZYnEo/XnpWVidrGyJLJU/9jZJ+PFVA&#10;a4tmQ/wyBNuEADh4U48chs8iws6VYHNtv9BwO1awd5Uk4iambKkUsshG2CuAagffcUz03Zc0vIGe&#10;6WdPGrQFOoNtn9nDbABq08+qhruTaIgMZw931CN73oZ4eTkLvQfpLTL4JJySrnpb2Ra7c9O1r6/f&#10;O4Jp8wYqWFiSfkXQpALXoZzBXHY0CgcEUSdPrV7Z5lsWWckFwlhUux7RkQsYq04ZJUbiBfnGyiyZ&#10;mEcyLhe6I7QSC/0Skx5cNRxb9Pdr7FCCSXpqx8PiC8aU24A3MNu8k+7uh1pj8zdAwAUoIe5qaPSX&#10;Adm8Vd/S6O+MOIV4lufO0g2wNxcAZVnKBsUEqa58+rPWcx72bD2AW0o8tGne+ADPJK18VNlbNGOd&#10;y9llK7hkEPnaYiTEQ4larr372te+xvp67Qc5L/yNh5ExhnVWKBd4BUs+rASHZkegdMkDQSuEZyB9&#10;pATtlPs+1t5TPP7gOuFJyth6LDDiWufuNkCwTAA31JhtieuwqRdFpGxG7iTjheV41qaDAfY1e7GX&#10;I+mBjwUSQTmbcGeaFWV5Jdi9ZKYUsoSFXfIEgzHYUL8NGsRWgMbvxtq5pCdhOPtTPQxQVurPl+Z1&#10;uyDbd8BzdMcnOW/Vb4o0uEWg07YrGd8gtWNSr7lcfw2bjobYs7AEDtzx3re4dJ77XnNs7Oq1BBBZ&#10;mvvorqvHsuG/wgciYg33fKyB6c9BWyFx98UdR9zRV8Qb+z//8z8Z4D/vrjClpy187abw66fWaSnX&#10;Vf/vJZ3pcbPbJeWpBnpI4HGAEkmn3LActfDcTaedIMI0UfrTg3UKnIQHCCKZFJ+prac/1/Dmonzv&#10;nCoDa1xJcTRKmNQRMerguwUvsdVcpQpj5WlmmI5CNTebve8EBARTSRUT3FMfMKcGv2CYqsbGZ/yp&#10;x1vt2JgG9dSah5P0IHBtC4bdYbEGnSdajXLT4OGE9JFlktoXzkBW3xEJUHJ8LmeYP5KoHxszo1F8&#10;2RNI07lBwS78h4/y5akdv9xBIhumPTcr3/rWtwANQTGoYZehgliX+MPcFQLe9pGAS0YxC/R2BI5k&#10;dOYPWwWYDYsBtXXKxs643iE2nTMVmhw2NW2mrt+SgJfWxmnWnxLpYeASSXXDFYyET20GdInLjDS2&#10;Tv0ggursrMeMRSLDHJ6oVik8wDXL/vglAbUpVdjDJAnDqnR6uMHx4jqDVZxZom72Md7fPaPVveGj&#10;fm3UX4Bq3F2eWNuPAHY7Yhg6KFSYaJNvmGaf28DhaaFldq6p1NqiKR8kzFghRj5yFvILaAzMVGvS&#10;bPO+RGrd0SNSQ9wN2EvurRiBQ3UeLUEAZUbff0By/UwVWZnSuRmLAqqIpjiqO5WYDruNJC1ggsLI&#10;DvV6ILN/RPVxuZO8WpBHQtb9KG6AThHpEEp7uy3bssO+OAGP7NHMztRdSGKWTLN3qOmyOHnrB/vl&#10;hdqkvAiH+lP/HGyspQvsoK6BhH1U8R11Xv5DGEpB2iU3ZFbQFGIvRkGvj4i3SW0Z0VIxMQWXYVLD&#10;jqTyfRGYTmk7gqWcEnokshqd7+7mBWipjQAkFWqZpdM6odC9+7u/+7sRHV50FXXs7MB7M6nyHUoY&#10;po7uqgYH9Hsaw89ZaRbz4qJGRxpWjMQYZNzrqk6qCG86M/aRVXTmeTLFCVEIozKUAQQXH/GeqrxG&#10;JkaiRZa06xFpOnXakAInST2dBQYCC7PZ3bY3RdWk//Sjww7CDbiIpE1V2oKhTFwXJD/8O8Qeg5tR&#10;IqGjq2afeUDo0spHVzmC5TUUl4WMs/6HAU9RPRGiyrsxLDdXxvuzQ8YLAVLa+PNua1sfMx6G29Xa&#10;vwiEDaykwsaRhG1oUL96ARnVWc6ovBljLaSzfhHx2pwvotuCZaq/N0EG97LKHz068yVMZFf9ucw8&#10;6MkjD7KzzXosQJgDkIYAJDFhbaASiUjiayXg2gCRnjuSFzX6a0cwRdyucFmvIe6gswLNJJVO4Gwv&#10;kHOrzgQuFdHYKDaghLlknP8UrOlCzzdeacBSrnE2q7b/6CqnOqsPhtivrCz61tBNQM+NE5aMw5wl&#10;WQVwO3SE8X8zqJW+l2IMIvkIH4VIatTeDlKG8nTrwb7fzusC6lm8vyfgUcab15A68dnUT5X8sASC&#10;RU3G5BrW0Xd/8zd/E1gqVA0EBZYHl+6h1McA8pwXjWBBXtl1iRFrSMsFUvhXBEc4gSemoIj6oKxH&#10;4bgRrQd8GC/P5YlGNtsgG24Lj/cbtfhhYbPzt7ncGXFBOD1OaYgSZlKWe7KxvYZQoRFM0pNMZaKq&#10;0d19N/u//e1v//M///O//uu/Wud1dl9p/+6prhteWZ1VoohbYswLd0XKFvDNy03Lj0QV61GfWJ1d&#10;TUlBl7EC0SXEcOCA+wxXewCSVU3nWbn3W6TiahAQ6rQ4SQBVBuD1qD71W0Vu7iVzK7u/VUmP4UJ5&#10;SS//HUM+eUmCq2/s/1C8PJiCQ0fg52ZPbFXqe4dOrMMKZDnkoOnktn48lNUEJuP/NfSwbggMc/GV&#10;gwEbJeQ5VcIKtJV4aKsjKgvOO2ctWBCggZ4GdNRZ1LLEWkWY/bJg+yF5sYJrtwSEGnHVPVDUEmjf&#10;/jHVrSeP6kzYKnW/HYnwHuaIgqnd1+osEGm2kAwB/OTLypFEEJcG5hQN99lj9qjOSlmHIdvVLYnE&#10;tKssURVrxA0ZiifJN6/0ubVlKK2o1hhzUgVhhyJjQ2bHU4+VRlV0NCPM3UUlGfie54j4u69//eup&#10;o0h5QiAfPSscG5RvNkng1ZF0KffWTFutlZg0MHr2jcQYKSU6lo0ioSJI4K6Cfh+nU7IJ5AASAxDk&#10;La50NVW2eyZlQADZJisTXVLpRNrWLDFMreFvENCOL/V47xD7TYSChuB3YpWMTz/99Ne//vV//Md/&#10;JOnRaqP6Yur3v/+9JKxTrYdAYinZDROFHBGC0G5UZ8vtNqo4xHdRk/l2qfYvOlkeVmzGitWRFHbJ&#10;pDbR9XgVgWalp85RHCmtB+kE5pTcYLn9dAnIMoT8EknmEEZLh/0EnuzQkyrV0147YeyVmczunCNI&#10;zh1flnrCnljBclUWIVgBEpc0Q4lVW6Kstc1ORsjwv21pe8AabIM5KkJeUVuZqBP98B90OtmzNKSH&#10;a6bbgdsclxGIAeGsTVIKJ4BXKpTpTG24j9Azo0qq5rrPgP8WaWYIJcRo8A0c5ZY6iAGZs0CrgWBc&#10;lt0G9lFG+6bUBsVdUf1FzTMuCHAtMcMVd8eoW7u5EBhveWoiCcIAO3pB7wwfT3hYbtmTgGSQVpQ7&#10;u4er4UZnmkXE/U2jEsYQlg8B9UHZNLyrT+Mv//Ivt76xVciDA6AeqHkS2kGjLJouhgokzyVSMmpZ&#10;Vz3flL32fTXUDv7jmXbySQpnSlzqzEJGMhur6pE5g2/k2L5jmYlkiILidy6szUK2eRrDWQY0kbom&#10;nNYMAknuC1KlqiNhT9LDocLdrrzK3hdxPXjxLLVG/ftqzrzJ27wDsFE2kpCp014+k0TagbvbAnBw&#10;rJIDSBCZMM/7fEIpOsJt35ePOZWRMkStISN1rSgdlHTexnx7AtQX2Zc9OyJJiWV7kk0qEM6SYbfb&#10;KqY4SlT4i6myKFiiJtxLDPlZpJB52oztyN/C4Y31RrXiZqHVdwmWwVsnQNoltMe9pqiHX3IqDVDt&#10;ak8GGu5bij5yEA9l76LGO7VS6nIHMggm4uDadOoLF+yFabZJVEFqy1zftFPlkh3G/b4tSfdnNfDZ&#10;Q6oO9KuxPyIV8dHVWNbiD3swOap0tXlTGyb4r0qkNuE+1qnALaw1gIMw+OOrS9+a1tMUvvoOATXE&#10;/pqDaCOP+qjomWLwohDm77ZG9iXfLOWpAlgjgTjgtQjTjVSM4VT+erIns/DQupsGgdOPeBDDNzjL&#10;6+Wd3aSC477k+d/yAMRDWbEncUm7a1M1HCra8DVZY2WgXF313Nw0sJUdW53GgMlA1hSok5/orqC4&#10;2pnPna82EyGciAK0qMvAiw7j1d85IlUSnrUa4t10cJglfWyK9KuYyhBgWRLVPGBJpj1gbHPv6VXL&#10;Zd2KMk5A1aSSXwg4zgap7pt6/Sup1gABWkqQkcNSZb7kQhUHGbiwhzzIxE7PyretS0MfveHgmYwX&#10;S3CJRxmg3VOIFUdPVFgo1hmWDRanzknabpNULIh5Q3mVXeCY/TE4GCJF0yyCUPIGhXsXOR/5f/Ob&#10;3zTE96iexS1nEkZdlV3CNwq8LAcgp6xkotakDQ9S21IPFtDDcnhZl2HFoqPdvYf11NLGHemAqPjP&#10;fT1ZmCRrxWgg0Cah8AqSsqlL6tGSVHZ0Sf2tLR+VNjFSH+14OksxxEvSSowzni3wPTt1dkYhXjAe&#10;M6mq3RAGs5DA2kpnxxTWVhYlY4f3u2CIh2BE7/yKn/lifwZSxOsApizbGtzY8tqzzdBIoPaymAE3&#10;C1RIEe+8Z3FutXGmKTzzSEDswLJNDBtSi/YJKE2BZjf81MPeegQrV7tmtWyMRcwX9BarBu89aFgr&#10;ymgt8ZwHWY2UDGIgjhDgNgSTbji7JMMT4AC42TmyouZyCSkXAKuIlbDNF+4mjAQmHZnErI/F2Prp&#10;zg7clk23b6zyELZylrBDDlBrrsqcH+9ub17J8Milx+v27Mk3ivu8qB3/RMFq0TLgUU964k3y8pYX&#10;8pPZDKjNMLSWXRqGoKlG53EduVetanvp045JjfMUwpDavnEykQ3gqh7D1GWlxDokyoosU8GLTtZX&#10;7JI/ffTIoh5x72olD8KMoYoGmm9V6mP1ce4n5u7nSYAP70H20aayY5xnT+bZnDZK5vCRnQZyqkb9&#10;khYmChMH52aIJVa9VnESkNjNUn6psPqVRdmndNawJmEXxkpAJY8YRwwXmpUMS4jqw52xt4GSRbCo&#10;gqdSa5R9Mc0NbxYbFGgI5dqMbFL7fUYqEXavIZyAmwZte14PQxolBLjqudbyV740dQ31yiU3AWKU&#10;EjfE5Y6Xa8umvh9aUJJfgnu6Iu72gvDPGNmRsHRLRttYYhKwYyvBeI633shsiLd0UmhRVNY9ELbV&#10;6GN2fvLJJ33ck22TdqnAqeZ4Anbfl+D2u69+9auA8wzRDr0LSSTnW9q0N6wzi1fvUJDS2rZ40rhD&#10;hU1t8l3Net96256gGtIrAcnYCAw13FW4EQUpuW2fxSvPpMaqjKSzhruevYdblVy9g34+ujFfYa1R&#10;T7Wgw3OJkFXdErOrrWF3aWw+rs5GowYuwSwq7dOzZDewkrkjDWDsbNlArHR2lvm2KlYUxvN9/UqJ&#10;u9ouFUS1RmdD3NmJpt2ThYTMSh66WDjVBZfqt875bYkvfvGL9be7sfe0bEhaHjVRC1gN737YAa1g&#10;KcFSKOUeywpoxx6zdInv6u/+WLfciIqZkYauci0BH/2his6VvPS4fa6BURmwfVyd3pqoM7MbGGKt&#10;u0luEd0Gv1V565NahkJyMvvZKTkRzBOGJSEH/XkEtc3ekJQEKT3eKFNfkD9/femFGEBTBZyFwCy1&#10;xaVLKlrG8Hew2HermCps/n7hC1/Adhs4y6pFQgXHDQsGf82e8obkiNW9nuTdV9k1KkZp7uwVKXd+&#10;9cOqgT7CzWrhaVV8S3ONxpZcFmN2Zpi9jmQHkRlNpxRIUsr9guGWB3HniwRpD97YCNPsXhF0I87y&#10;DniC2rwd5N2H1S+vi7IkUkVZvgBlnpePCYiXiCin0m0YGs6RbSw0wkEShQ9Tn29Q1RT11HpSG7gs&#10;VnClt/x8X2afOttVf53BW0oVvo40KDHNipqqPH4Alye87cxK65jNILVIyao0qA7ABYezJFcycD0L&#10;u1RVrdOj6tUsyTOyLh4y30ZG9eySPQu1OCexreRmRNPkWc79NiAtJ80b6JlhI6DEQ0N5BZeyYhXU&#10;Zn/KY0ACFox6bIVw2rxzx1wpbzqRNQtmSDOMoc0lXJwxGjYgZsGKPq4QY4XE4ALj8SSFYWWpmKRY&#10;F1NE2sImvdPgq4WoIvNxzCLXLEKDIfyFm0LWYVchTB1QErJVjQZmj8UgPZ2TF0T3JR14C5+FUiwE&#10;ws0N5GGomsBh3FanuIwbvS+bcN7VmZusqt+QGwhLXdPJL3h2VkFERLZa7wGyCMoXy0CjLkOMtQwn&#10;JsfzXa0UU3dsXaXQEB/lY5MmAxOQeoqrKnFZni5/8YGneKiqCJxJOyMDqEXKFNwBsmQhL49GjxHS&#10;LPZk2KvaRAZ70B0rGr4z511DksRtJDGvjfnKyGZRJXLKvaz+5LG9c/3WZv0FkanIgwbqG6B4JHAq&#10;gPiqWjXswLqEP25N6H/3zW9+UzAgmChFnRuDxMgdFl1VLq3YjUqpt2ItXKqwDM+yNKCdksF0mS/9&#10;EGuRhinfOourNQ2fBOBWKISghP+d4Xtj7+9N7GpTjnzbNXOqQ16Bz3QeJclJOa8ciAQuNp0fF+2q&#10;7YB3LWqvLlTfk1Q+FidJq/Tw3bx9bKz7AJmZWA3LITyFQB6ySrz3rQ6bb6G5uMnSBr7x4MNfoklj&#10;hFMcsTlJyGdSnsoTFXZ5uypQTwjAU9HBJZzpDEOYS9dYLmFa0hqL4gpf/TpV0nSal20QW6rLE51p&#10;8wScIxKGJbtxRGZmFB1FvGdlteWwrYCpO9ymrPQPIjpTkiVNZLdY267N29BsVlP2hl/axFedtSKu&#10;mkAMH5BTrgllVqkOeKJ8dHUlhircINaRTDOCHZIddhLusVgOCm0I6HQXqESYa7xdavjedfuJBEIA&#10;Jg3sqr0tkjNPueBvU1CeVVIVJ+uRv31MJ2TUqFsEcQAlaoug3ARdYd33YagOQOxyv5IAHnYj1SVl&#10;YUVA4sgCw2WiotHhzt4Kx1l56p3d5ZFKaOVYKtlNSvYtk8nYDah1mcop9Fal20H6Ra/HzfbstxqK&#10;9MytYU0IdxzioQlULv9dmTInzHgABcBBoYEeqgohE9U19U5ja9qYYSzlrE0MIjACvSomomY3Y8Ke&#10;nEpXnOhAbr4wlQFNZzFMWDnOfd84O/qYQA9YunlnW40WD2XIbi6ZNub1t+x7GSaBLjGPIxlgEVIp&#10;rByO+m2rrbXSWBS6uqcQKYmIMEEdS9F///d/1/ZfeYVASny940bBLkbdxwypwpL39ypv/8dhPZAU&#10;btDhwHYfIqh27DwNNXjR2M4pWQKzgWvEFCwBbdKiZq+k4rgk0ExdERdEBV0E8V494p23gBy+47VI&#10;jE688NcGkqfDLl7EPRvBCgxUgNLANdwGCOXB5WkMH2UsexSpeuxd1FB5JJUYJlNgYkZIgiuB4oty&#10;PDVR/dks58XrZlxi9g04kDB4USiFvldgAAEB7dAjuXwEKRysGVYUKxlWsAQ+chaSXWU5PNUHxsOk&#10;q/WItUlF2VjlD7ASFmNHAOuE7BiB+csYeWcgzKkVoC519l06Z69y6UM/vxKQF1kOYfes7MQEcVEz&#10;+dhw6/oyyESdd+eqZKEr5NFMBGWoG9NmeYjaW48Qd8YtbidktRRjK5idafETA9MwcQeIhSQB2YsQ&#10;Q2fFaMW9BnLjEwbXCfd9RHFns7N5SZV8bVW7A8u9wZbP2Z8j/qoblKJuSFHpwBUh9wVpA6FWjCWS&#10;fWtTg14aGy5UcLOiqBTQNykqc1bioTt7pLeqgc0hYOUXcown7GXYzvY+tWt4XpQMHPAGhpzFYwiz&#10;QXSmBMh1OjcpxFJiJ+Kh5Lg4MMc89F0xqm0zWw+g2M+MIgJPvjPPRlLCoNmitpJEA0jHulUiHFAU&#10;aC6CvLbXCyUCItIloV/c3QMhZKO6pIz2cY/+RVDtsPlagRO1BPCk4a3EnNIpIryr3dk2TTapF8IK&#10;qOuvHrghzOi0tO1qOvs4JoBdxe8sFukBkUmVtgR2H9NHLBVEuFHVR0uvWGOIs0o3Bs7rhBNYoQR7&#10;qlY0GoshS5lwG1zKHP2rDGyj2f6jBkq4KwKXDK2hKAs9AF2FlTTE6nmKge42+M5Tk/oywJOAXWUA&#10;bSDNUwohZou5eTmFFWJUG9NQVOwwQaak3+rSmc4nUv5SqZbVKTkoNBifmrWz6SVYkkFsHVMRUrcl&#10;Hc+amH2mVzXUXBQRNkZo8IHzzc4G7tUpGORfDuaZQnqTZwBHmhojE5B1gmc5lUW17c6Ub7vdbnBo&#10;9g2zqqp0ei2kRrMggedod153Cf7gyM4C2ltHrXnCY9nTBmCS+rd/54LVO0c6/H0/9nAnS2Rp/agA&#10;UnkrIvCsIbLKPR4zIw2eoipkcoYqa4ZHvbR1iJ0kafi+cN5TzqUcUzFn7vvIfUvg0ql2Pb6Kb4Xu&#10;BqgdNwSgZEiHHvES1sTA0tkT/CbyrIDNta8YbX19KgNTVXxTYg/rz9Mwypd1skNABddZJ7GMWem0&#10;t62H483ialN4/1JEPIbqkNvSUD52WDyw2kSdJZE41kZIV9kJCuwCUcP9rQmTbGVqNERl97a1yEol&#10;E9VevtdeIJrRXCqgms4wY5lEZw0II4NMwcwsAYUhZRkvhBsIysV2qQjQ1XQ6eCQ1rOJMVXncdbF2&#10;hZ5JMmvRFIJ7E9NAz47cQ4/51OLAsBqqXa1tr2zGrYW1PeWzINnMJSOLu+oBkRDIZZHVk1hmJ+9m&#10;q6PG8z47cDMUe5JWguUG8lls618y194ojNmRwto31bGNAEpZ5AVVDtDcWFGnYcywr/n4wBWHISbq&#10;o2CLt8oefPYX23TMnmaHS/nvJcWCpLh749Bbq0GEUmaRAB2etltaXRXC+pvUy1gyCplyBKSEVT09&#10;qMYXnRiQWF7YK4HIGxT1dMCzIwOaTu3I8vplS0NkGq7INxExi1xyLNZSyHJFoLG5Fhr+3m8Mmza5&#10;gVQd9mIdi/hmFLUhwww9jvR7DGL5sSRYUIHAC4ZxAdehB17GcN9qVH/yfTQdhK1VfRTxJpXMeZqk&#10;b2iUMDMuCetBLUFJs+1IMl4CyQX3u5ZMYa0hLk1kxe0MTPSwlhPz3HkIsyFtsUsFX+gBJcSNTSwl&#10;aro2GGtkj7ByWX4hLWxJWm9WTdQsnlrsu7RFNMn8rd9OdjQWOOA0nCVCw1NJmrx32BTfNJvC3SH8&#10;PYdcHWjsCkhDPPqYkRjiqcjATw+DMUR/CLgbs68F4NITT9B4jIJDkqu/XVVnpoGedNrmq+wrd9vr&#10;ZAD+QMYXA8pL+IuFq+Ko9KO6ZJeJDbSTeOpI36BaASAr2VYTle96LJh5jsdC0pGu1pMt2ioFQCXn&#10;DkTxMbW9TyoH5g+6zIGt2zgN5dvgp4msChvLPBsQ1SE7uZkMxsu0jraBlXJ/SVTDX35WyntE3qFO&#10;NdyX5v5n9zoV6Bp9TC32FJ7eGxPFDrg3XQozz1aizs5bNrgAZGkGIvKMxxVB7aOFKg2+Bdqmu35M&#10;tZDgdz2qg9V62a6W1bm1JD0dtlEuuVflSx/lqtWlXXNxlyFIr6FqAMRc+MASxmw9UIJtFwzv4LVU&#10;F1asU8v6WGc3UkUtN23kVX/hlv8Gdiyfc4G89z2QoSF2ZxyETxrcpjDM0xh3HtZpjqzOpidYQsP3&#10;MSyUXR4xddjihWe4yfDa7qATtuHwejsNWaKyM9W9whaqBo7AGCWzhEPpXHWrR8LKO2Lsr10lhRvK&#10;1VmPHyzy3NWTtzkrZzsYxmWM7WPyfd/YVaXZWqUm8EURGJ9Z7hKyNRFrrTEqNTQw1tUphOFS5iWD&#10;lBT0SI/6OG0Jp2qZuDKoViIbDoSJsT4im3ROf/LQEM3VpWRU9t3b+X9QFbEk9WMpf7GOg3aNfpUM&#10;jGkzxTKLDZIosbHrec7+F3/xFw0TVzg6Z+7KE1tpF377nT56hpi5lbw+ukXdg8jUNpkliOf1NKSy&#10;XtFUVjjfYedSj+/NREI+by0ZI8WM/wlYqTr30U5hNbchJUZXy5zmrZFANtiY74vNfpxLHc/gDHOX&#10;V8M7DIrLyo1dRhqQu3kzvrduwyENluLOfexqxodAxd1zG0uOcDYwnFfLeGcz6A83FFPocTlf3Lem&#10;P2Eb9i6Jgt3inso1NlMTayIUoTB5hvVNurd6pKvg4o2B2aZqe+6Z/OxRMmCLi3gpi/TXllfNiMTh&#10;wIx6lvNc2+ESTiYv5exPTWRN1fA8QebjpOyi3D49AXEJhFxIrH6HW1dVDOvmwpacpVMa4kPKocER&#10;fyaanZwyi9RNoH4rmY+MAam0SrJz/RnmKiSRHxR1WnQT7tzsoSElxcjy3NlD3pUzRUqk2KySJomE&#10;crmGItWR/bGlZOFd9ltjsj8LUyLL5GwG42Ht1jb/bSmPPO5AZqlkCyJMz6r7vvSHP8yFjFqOeFN5&#10;VK/t983hyXHthkSDtOFwYyGcawn4o7Yc93J6MyZQsieMXVnlrsgCX/qoIQiQ8gb2uoQ9XH554d2a&#10;p2AuZKKjBlp16FTN+1hE2CagrG1GG1k1MFRru1sCgpJlIPaKI7XKkbyzSX36v/KVr2xdkpBsVYVn&#10;kKKDB261xrkaIo0xDcxoWxurkByzzqN1wz3Z0GZijSxJT0N4SICM2XFR+B0EaN6qWzs71RRYMHi5&#10;0RQ2fYU5LKLLtnLtBw1MxuvnNlwOXtPpnM0iscf3TW117UjzWA5SQElXLqcERYKofiW1NmFlHenr&#10;FBpxkSrNXo/vhOnpsJjXb0HlPojICJMQ16Ztk9YjFmpKV/1JBa8bss2LgtXBKRTvzNmZ2tj0sDBj&#10;VBOj5qbcTrMtbY3Sg19saBT+bNKGLPO7lMueSCJJQwQitR7BwQGeTLUMswf+fcwAj+As6lliX4Y/&#10;NAtfQa/dYQ/ecPhbfZUz2JqxfvUIRMXOhsNPCLBBmDqslKIAKOBzv6vc7NI2E3znGiUAZwbLRRzs&#10;dl3562rTjepQWtLxl4PDQYgloFnCf1Cbi9mUqz7keadQZP98HEtVSRS1S7AacZ+PeoRgBcRHVJHL&#10;9pfLL6WQcpLJQH4hwA1AcQ15sN0SYrsA/+yx2JNUgkzRSuCer0ktNtJBFmN1H5UXM/oWkzbybi4V&#10;AWarIdReNCD8PGfPjj64E+T8XLLArrAm0wIo05p19auZcCtXO/s9dwwQlQRWFhUahiK92DRv/hiY&#10;J3JsYRspXyo7oEcd9cV01lKJnUzaMjLl3nXpjwlVdj/hYvGXz+pLGsrDO93aJgV0oyynqkPtyGoX&#10;nB582r5p2aigp8E7i/aPIJI/YqwccBCSi/cAQaC2FYiCfG6bZB3q9NFZxoKdI4gVOKu8dW61VhSs&#10;WyuszWLxwzOqxnuck8BKEhaxR+Itapwap6mSS1xLeAmmTEAepxtuyaGQvKvOHanyfQMj7U/5uC0k&#10;qwgr6L5lwSK1AG4MEGvuyz0u12AkKvIFNxRNgNipuZeqslfWudC5S56umnSUqJ0qO0H7aD3NcvfO&#10;+hnApGSAD2QhgA9fwkHGqRQGoornzobjAOaraNPG8q7u22kFYdQVTbVPxBXoDoZxE1ZuO6wT6OoB&#10;1JY9EczNjk2NybOWbdSKlJgidubZEtliG0W49vM048NtkBpy+cB9UWj4Vpp6ECMz7nsNnOJ4kU2V&#10;6AN8zoICRZWjBBRG7OqAarOwFowi1UA8lPjv/vqv/1p+VtGao2teNaPLkoI9YmMPy4F6HM1hb8W4&#10;2smn0DNKE9cPo2bhTKN89Ue/JV1bct5awOdVIkXEGR1VhxFaDbUCyX/BaIpV9gp6O/c+5pEHIytD&#10;8rnhiE6/c9o0bIqh1yyeyYiZWiPGkgRRbP8lrY9mgWo9KXe/hn+4Dgc8pqdZQA3P5q06wE3I7+aI&#10;keVG/TXsVtgmo6yvq4/1YyHju8SGxOpkNhLXY6KmVrbEGiaGY5GFBK/GYMgImW8v6FkQ6286iMk9&#10;PQms6tXmssqYa/V4FGALwjzfYY4n3KkfbbY++QhqU7hPlzmr/nDwEW+bK0m8VXe0JYjHLIwMAdU8&#10;U8v/jlblfffud2Mkl4g0tR2G7IgedXqYlk430CQX0FsXhrbc4bKGwidBMOGpCO+P2uJoMyTX8FMc&#10;cb4DDsaKEXmQYhGemA4b8VY9EW5Tj2xdai7PS/G/UXyXzoYwbPRQ+CTLiG15boicajrffjWXcONh&#10;qjyCnlqqUM4+pkajbHAXUwhzk++0rSIpmABvVLY1i7q65c1cHZILkkl69mVqNRmxzSJZKO8Sr9+4&#10;2p49W1PnWU+Kuqbapj1dFmqQKSI5oCLHQn8cqKh5KEGgOdBRKbS0yjRc5GcDV/rZal5Zh7v8kb1I&#10;KZzOKu8+1jlw7VuRLyUC2XrjOUx7dg9hsk35cAdtiPvT8UzkRiM4Wq6wPwOUS29uAIG1zEt5On2J&#10;t8wsZslnAFjUynoakvAoy3E+JpC11MJQCnmMjjFAGGvRZdnbQBuuuUAnQq9ALBUVGrbJFnWznkbZ&#10;QtJGbCVs6TqmCgT7ZdSQFCBJco85XgOk0HA72BCrHWOoraHNsM6eGqt3zDMFyjU26vIdSTC2Gzgl&#10;oEumYzDYNTyrSYmHufXvSbrvnDrkxRKqjyWOXWRXsy3JvT7h8Q4vaiyD2CwoGcxO1aSGXSfX1NNF&#10;U8/Qo7wDbrKJy8AZROjtWxz2i9EiKNH4NTZKJUNoBmz+MoNtjLR7RWzwKtn8SkxmQbuzrac9yubN&#10;DLSUCw2BjMh2qeVBYanTVwjKtyonVTuszdQ6GL+5OGtBsmOoevjmSamtk56GeEoOjc4sqbE9RB+j&#10;gadhC7Tggq4zlNgA7d0JiaB+Jb4cl5ieE7z727/923qzI9JUHXJ+v09kuyHfhJPbC6ePaV+2LJ2A&#10;AkGxsZ/1pAKaYKrB+hXf+QkjIKKy8ONBhzoCvoQ7WydoE2A87shBX2f51rTK7tuhxNLgG7/s9D2J&#10;TJC0UNsOzk26VaeBJJtRToZhjNGDcCmxZVCP4lmz2PvYsCTZVTu+Ptq8ywqZwLCO+legbQxlQm33&#10;SWhXp6VUkvQxAT30ZJjbUv1IkyRWGQXb0Y4vMG8sj8gvE2SIw0qwSzgt8cx18xkCtv+MYaToy2oG&#10;AARWlFvDRAGpPPJmAF9cbSAqSjOUYMkqu7vJZEqSKNHhKz7P/fMa+c249ZJO93xgEaacVd8xmebm&#10;sqFR3CWFQz9kZOwYvuGqnoyQjB0c5ymXXdKDY1BtFHa5AyCQsyKO6qp8M/IUdc27FU7d78BwNaUh&#10;q9RjC1U+joEL1lxYpMyV/u20RMreyCXEW3xTgvYcp7NRfLFJ6uzHlPi+REiVPXX9xdrus1FY59xc&#10;zc4LBVcxbDrUVVU644AaktpKv9kTdsegkKYzgVYFkqltUqRFMNlqOr9QOwetH8CEJ/ybyDsacvbd&#10;N77xDTu4iJVeG0Yrc/3yEHAM8ktp9oa4JWNryBzHsg7pU6LoUNK8Ki+SLR5YCLs6Yddcadg2E1Ea&#10;hUnMgw49gqFS6DGkIz119jV3f+3yu9/9TmljtlRsLMoKAxtA3EHJyi6gTFd7lb1GnQJgI4BJod/Y&#10;bhQkDCOVEpACCjKoyR4EQv15Wg9+15N+e8amrl9mItM+Cjk9ShtC2DVkDH+tWK6ykHfoXr/vCYE2&#10;kzSkHOWduY+F9eDM8mFx5Iik5alcAqBZbBHqTFLmL/8bKBsd+Nk6Z5/e0ce4vSLOKS7wDiaMXIns&#10;km87PVH0DRjAsY4No4eKyUi3sPVkg3622aHb2Sy/6vfRAxkrlig3kONN1yXcyCrnegSUj5gv9WqA&#10;DrYLUx8xpB7xxTFPAEhOCXfs2elvRhRNbJx5CR/+6NymYekAvT6qXDAnr91ZIltjZEeqfBNm+7K6&#10;zH71pMb2SW64IelXrWzRss3DEA8n+iij+6iatZDLYmx0F36zXk+HFwo6lLIO2AaUta2avgou37vk&#10;J2gaXruelMgpaOBYdpLn1JarBHKwzvRvv2UK+zNnt/4PjH//93+PgnW5g3CrKJzmEBgryXwTYPC5&#10;aulDEf5vb5vkdi7AUhPRnRK5JAfkLegzQ1RwAgkomYzg1a9iuqTAqSDoLlf7vSf/t5Gr5ioq1vNU&#10;yWRGMgbnkG/BlsZLQmlc8IYeDc0YDnlh9W5dsV6qLPOdGYslZ7mzGCfvG63VlNoSQ+xEBxTN0tQZ&#10;YLsBYcbLma76a9u0LQpyqeHjnCHZYH/haZIQJ+NrKImEMB216axnqdtHyCwhGc9rYxHJ0VWAY3li&#10;XJDDNnGd88XXj/vbbjLMm+PAFMQtDxahxloCoW1zJGHcnyVjz568dRdtkBwzfYdZgxfm3esu9fiy&#10;tB5/Ja8E1FBTOtCpKbpkpw+6+hHGVYUAT2SQqgEcWEkQHqmw+utsUnyWm8QIgIIxAJcXbOCyfbRL&#10;+hvuBg6Z39/cvv19psguxKJmOA40xF37aEweearm7pn6aD+rfxtqRrKWZpliWwZkcRd69iDqtRzm&#10;9TRXAcoq+wCVmsHyTp2RX2qjytuZhWpOw+1p9CCG1cWGQ3ApBxrCdHi8iaiWKI7f4kMh7uE5bJOv&#10;h8533/ve90DQIa9wrgFo1+ERimfr2W3htQbU6JK/2SvqbgpwFMUZSiH7zMVP32vRlgz4VNiUI25Y&#10;bDfBAHcxFnBeqcgpsaxxT5Yai3Y1KujVVnYO9/rTkE4s7+NqVgOl9JYrpNyqq0om9qUvfQn6FXe/&#10;bFxbjinuQii10D0lewioHIBiGAqB0Cac++kRP1W+frW4g1hHNa55G8sjtSw9DaxUBaxNnz2OqpGP&#10;mafcC19TyEDgeF84AzozKeGOLsnqhnikINDoVYzsj2p7y5vylFAuxKtrgvh+mfjsfrMe1OJmQ5rF&#10;S7toA2RUITaK0tyBAMsl/na4ZUHXfl93+WYHBFXfaVuZbJmzIYHMQDbvcSvfSqFHK9xpihjbn7D5&#10;llvhFm550bxQ5SA62eUofNK7o0mtWzpRWqqaqyFFfxwWYoB3xs8kU2I6S5dbN/Vl1UFtokH/wGe8&#10;2NXYA2vJYjocyH5Fs4kYCSi8qoFXqJtAZ8FCmy5ZrtKpOPg/aYXbojiQsyQZ7y+sKLeHU+hlRFcj&#10;yf3ZdHqkXtNZyLe7lVBWC2JZYieRDWlT2VOuePYx/HNH6WvGropUv88uv2zwaQsWdGqPL0+dU4W3&#10;Nl7bfmnkXRMRwwclDlxK67t//Md/FAmLgMDzUyA5poAu1V0VJ/VRMPi5XGos3AlnkLxNDCe2IzCL&#10;uI61OjtUf7UmDazijBxulBKmXyBlPs/1e7gcmeKHVc6zEX8+I23yBQ4ywWaNBhMpZLWlB3zBnaSn&#10;AYmFhuqwFTVJK0oHxG7pVCzYSSesIAwZZRTRjbUKUmVJjkzVEZWosfLBnxqiSEMyo1GrFyqRaite&#10;9ENjkNZQXzSy1v5dyAwRrz6qtkkq3AJtDyJ50sAFAkDmowLnaJZNagViVUMQrykULHbm9chwVbmq&#10;B59pY6dQZl5n5pGvR+nHQHxQiZRRVFHcVWfId0CmIfnuLfsUuknnr/giqnCINdKqDrClU7ykHtzq&#10;8ef4ddrTwJBy6QAftKFcZHWqeqDmiNzszGAuSL3aDJDsiB2XasQEVMc3B0ojDFY4dwnHZKiJEvPk&#10;J2HW8sKfgFkAbIMYj3KdkQR1Fc37khtIO2TlrNIvQxkpMZUFGpjqsIo0ta1DoxLmF/QQxkbWF++d&#10;8S2/hLKx6eySUA4fTAbIU5Q/3MTU76OQmQJiHKHERP5kTxQe47/zne+sOCofipr4CXCiDZN7AYRD&#10;nUVasg2jFQKAdjSrlGYEOqJvPMBFcaohbExf1dDGDGUUlAoHz/GYwyodFqog0Kw/A/q9J8EjgPqo&#10;Rrl1bptrmeNq+gljQ/FOp1mSz8027MTMyx0hr6fQSlpXO5Q8ltiqJ9/HsYowZ+GfjABhNv0AzIZM&#10;8hVu7QaaV/gSsy8zKUgFjndCzB2ptTQTdHFpLIjMboj+DiTu7G4AO4GWfFPby0BAYoh4V20tqR1u&#10;mIYb7JE/lkk4mLQhtkLGUi51pY34ojR56ZFA7TqDzh9VGAtzdQT9GmVX2JEX3mzprLInGez+Wsd2&#10;2/sIalaSNeDsT2Fr29bJo4XV7GDkO86zhGHhoDzZXtTp7o2pbmUA62xTKWro1HD0kC/LEatmYpQb&#10;mxIOQhLOeM4k/nYpbTYZSdpJNJFbBMZMCaeUCPeXsoMleNjAopM268fuhGwXcDKxrYKqcz0XN85m&#10;z6BbQiWWtbYXNjdwlk284FH97h0RZrPUn5GUpFZxyPjOQr+HIqpEM8rNsRQsi8vCnYw3eaSY2EGb&#10;L0YpC+Bdzj57dk4isUN7BQXcKJ7GfMNOlimRHsgE67VYFkljdGmse64MSq3nOYsKhbYnGABo3KoT&#10;dnxTSnDOROnPMLjjfcq31glMYn2L3RBLHIXhApGu+itcqZJrxQCD1etbNWqPr8DNfR55fpVyDLCQ&#10;ch8hMkAjXzSUP/odHFR6MEZoxMJuXUkCmjBnhr+S0GNeQ9C9fNgresItB9iwwtFHSZIAtEfKxFCz&#10;fhtY+rNQIVi6SsjQUFsT60a4tpxMjEc4yhLTJWnHwHf9PvK6QqBqMF6VVOJx3THbqO1obGfrnNBg&#10;BTIItKLGQX4pZ27npbEck4TJfPnLX1YdlAP2JNbVlYw0NFfCgqJqCJ+VgDZ8Ni/X5B0EHOBSC7CI&#10;/TXEnTBtJJdBVpetu+IuELJylV1cWItpGMJCKaMOiBEGdiZv+cweGziSShLAt5VZpcN/y5Ifcgix&#10;lNsalrlWSmUX/gJtpYEGwDs3BRCggWBqnbsoS1qSI4xCXD0tIh4tYqP6jn4dwOzq7oBHVyhhV2LL&#10;KbVixZBHC64MQj8hY6caog1YZnROQ1ebVw1xf2mj8NDm29/+NhJTjf0QwW+IIHda0pWK1XfhSe9u&#10;x+QVWDtwyOMhPBBmz+b27HVTZ5NiDXENWzmzW3uxEA9UJUmoUnfIhFs++qhS59Fu69zM6sf+VJlO&#10;XZCcIw2gYpuKj4LLHLYJPFXbQeCcW7kaPrLZY9y5zB1+mdcU8lzdMYv64l6PPPT8XyjlQFdD28ZW&#10;li6ONnqAMvWWatwVPmzrrBwYYup88TuI9SATG3bGqEJvL9nwLNmenS9cqCEbcR3dGSzKvC5wfDRF&#10;nXZDqyl7fg2xGQ+W4aa4sNmNs2rYPropPMTcHqWr5soLUNdOpo/lf7dofb/Shj3l9WzjptbY19vA&#10;rhys/oaPdECqJlJtOS70i06dfcywcs1jcaOyLQ7bDHXVXBKtqxJ+0RQ7AVXjPIKwV5NTKrtU6swk&#10;VYkXeGg/h6uNujlCv6ued9dQUmr4uDjK6FsBod1hF784qv4drppaDTXjEgSdZGUbtTk7nHPH7zi5&#10;h+ZUnWiGiumE4Yi6qlgPl4P37lNZgoSiGTFQZVyt3x2nh35NvXV6sICL4zZhfcQ9vvBdJyXLZVY9&#10;iVNlX1bLf4e0RJE+2u0bby/MDSvzIJaHgNYWD8uvRMUee1vfNIqEnGHoQiXl7p5a1WMAYZ6b0UCw&#10;6jGpKbjdlyrZ7N12PYgILOsWFtaz50XDHYnrH8tNqsbtzYdbB5mUNg+4ObitupIKB1uPzIAeMH00&#10;0E0AkpkiAdWHPRnQN3Lp8T1PONgvizKF1gOUUmjsC/i4/O8S15hE0nAH9jeF/E+hKSQqABUOCUPD&#10;agRV6s4Y1exKmIiY3SGNydMvCaktIoLVsYpQW7oKwTis5HlA6bZjiwSeGIg8AEEhONfwx6LNaI8i&#10;HbBONGsr7taJlOwZlLsNCS8iJcLuY8zOBazQQAAOhjMl6axC+f+yu9p09v59BDU84QY6HgmfjAam&#10;TpWdmFFUOXu0UrlUaPbdKRgzNWBruAVJxgYCAVBoazm2N69vMtBGqkrM+uVm5/liogYmvBrV1YSF&#10;A4d5lA3+fGRcbQgbUosMrkK4hv+3fTxPso+VV8LkVcig8BuusQiFpFiW+Jm5TPVbLPK0hhRDrc6K&#10;6sjT1ZVBOKBcqhKDJPwhuVphYbYpsSN5gvUP//APSMNVwXYbxfpt3t1uLA/ZShJe2N/BepRi/RKs&#10;uckIaulRW3LKQHdAAql8rB4taZtO+NUFmSA25sJyOBKmqv5g6jl7/b5ULPa+nsZ7xcJqxDBRWV4t&#10;u3b/aAouNKO7RXscwQZ6U6O4/j7aziuCgiq15rtJBWU+EoAq0JYq9WdVZb3XMFQEaDRLH63BUPKj&#10;d+grWOASa2mj37nObFY6hbWP7OSguZqCp7X7jhpNOW66a+1F1a6NMYN6886eoZrMVm7x6lBG4XMp&#10;sSQRX5av3jFseWKJkniDRZsYJnuiFVcrqQr0khby6lraANhANz3eePH6oyLVkbbMYF6NqVoK1PAC&#10;JfLIXkkkvpY0gENAcJFn1blOZnBnoRdH3F5l57W42M+CV4JT21X7EvbUsD7NaxNJQOZdZuphpDgS&#10;U8qlVe2gbi2pv55k5mOjEmN2x26gm1R8u1q+N3tDEmAJbmC7qfOrgu6FVGSzeIRVOu3BO5LffgU4&#10;nn6kqoQSNXmUnVY19NBW2RQKBqv1KgzzgAOlPqJHMm4HgQkZT1xFjZJr21MTvvvd77JStBrDgURt&#10;CqSBukBRPR6QNb5GZ6uW0C6pqN1d21jLDm8f72cMZBHTBz0noa92mEJ2iZwZjarTSqNNjzKKu56o&#10;gsCW2V2tpyjw7eiqb+f4u/0jKNFiyZywSbE5JcjBfWG2eMhJUMNZlQHmdrtmVK85K9sXJhySS/Kw&#10;S/ZQxbuXq7zU1dU0e2c0N7MhARBFlCWtCouU3kCAwBI4MxL2vnxtP3zqbbnKd9NxfKtXV90lsNP/&#10;f1Tb7x8sdu6N9Fh7xAhi8OG1YiTnTVQj5hiyVEmgj9IGaEjFNQzpUInc+gx5FiqyXTWRCsgelnQJ&#10;Dz1t52OHp1Ijf207GLP75oZaVGFenaoVnfUHaWMxYVgJRF7XLw0D394NUFYLYUUM9teA51Z0ga5H&#10;VtbvxiUL8ROGnbef0x6xFUcmLfs2V53pEXcFgac3fKIs+/TLUOUsBOpRatgvBNlgaw8rl2RQVz3l&#10;U8ftEsRl6by24eIykmSzUo4qQq+YMo/+wViPmot+XqTxDEDi2PXXaS/CTQsPJeJSp62ep8EMu7tM&#10;INOAtAb6tsaDJjclXfLufwJAeHsaAyk48lkRtB/pyAGvgvI87O7+COO9litglt/67frVREps/RpO&#10;RuEwaWf3rdw2Slq6ykgEBbqFd4yUEsqlcEr1EcIzys4B4VmbRdXbIyZSWIUHFMl0zv0QFAP7JkAn&#10;zCSw1sjNBPpWrbfcVLqG106hklSnd8P7U1h2dgm3ljNWzQyTjVkihbhGg2INscTclaMdqBPzk2dS&#10;F2vzVFbvcS16YU/upyeBNjK199zJVRWEzX6XXImZkTUUrMb6YxPf73NNQUGGVeFUkfd4gaf8sp/t&#10;oxDj3m6qumq3Pi4pZI1VjzJ4dVzWCdnejJIk9duaKYsdK8e740EMno6HcGBq88qRru4BQvjY9618&#10;53g9XuZrrBsOW9EcWXDzNyVIqGa5wRcCa6fbPprxs4acxShBqRNP6uyvrzvLU3pwwB8E8TF554b3&#10;9x+SSMlGoY7Zbz1THGt7dDCmqWJdSkYsGNNZCcsGT5zzZUaqPCjdKNgCp3lBAShRlhfka0tkxtRp&#10;SQCFclS7ZPQSlAKdcndFNQoihdmDpYWPKjValnEkfExdD7O9C7+e+kVfHLPfd8IJi8KISieCITwC&#10;o/2wkiYZL+v3ayU479fIn+J89+xLoYSESh3pzHpc6Wou2fU0ZUC0AbcFEwk24QEHZLvctqHoe6fV&#10;6xqCKvPzoYN7FhL9nZfeKB7cAiMSknbCQj5c8KPDH7n0PXuNfYWS/eY1BJsRtCHNkmRpRqx+1rKQ&#10;vAVGVW0nW7uIYg9yW9IbkirbLm9xKSV2+opdRwyQrmDPU2VaCBQy+5TBm4buCuu0v/Y3sV21skKv&#10;2evZefjYDWFP86akniIbyPYd5pXzqe2MkXgiLioFvxaXRsX1rtoicMHuUry2Koigioa1GwUfQ9Qs&#10;Z77XSRWTRFzNFUcE00/GamTt7OAF8za16Btlb0VA0FUKONgnEmiupTqBOs1bEFGubCxl0gBwC0bt&#10;JJW5tNlauavAdnGUjLK3jyvBtW22Ymlt7ssLGUQPhRBA/g6rFzGwD0DgwBCFMB/+WxgQo7jnVw2r&#10;l2BtSevjIngjRRWvma2G8hc4aGnbpEQu42Y5MQenru/KguB28EuVVHxW5dW3udm88p0vQh90ZlH6&#10;4cbyhOsHON9lEANqCGXz5nKIAVYc55S2TuFobJMaq5TV2dj0jHKmhsC773//+1sqb4nJGr5hvHO6&#10;uC3ADsiyCWR89kCD58hRvbAM+HMew1OFTKs+66ccjcgADtYKN6wxHr761RpDlofu9brqP1Uozfb/&#10;S8FO8DToRHcR4tqY6tLyPPl89JTJ2ykdRaJR4mHPcifq43ZYtdEX/9Qd33Mih6lhS49OdroN8nuw&#10;tRuoJ39VMaVHFo21eGD7U3/yvuzyTPDy0noggWtsvQeUQ8o1SrhVOinE+NoQFgVQiFGdne/GUOjp&#10;lDwoC+c7nbsugIu1/IFSZ5Z0RjY1yG7IsrQtJ84k4LaADU3H/o6BLxthQk+aGTxweKc2jbGC6wtY&#10;+mVpyuthcD2RU3Fc3VcvJEIastnsCcsmptpy0raIECDcVUG3OWO/IZ23JGhng0glwzuc9/QvG2p4&#10;R1A/F0guNZZEarcwYQhKqDb6TSGIzlyLzz4KKGwRz3TqGqhzcI4wjJva/BIyNswk+ah6rEA3hLBc&#10;s7OhUI9Se5OLd8NfXZLgci1LmgjH6KzfU1O1G+1515mGhrvtMPsCuns4QXx2ft6NATdA6fV8Ni0W&#10;edPI+cGkxwS1FYiEMYbdwiCf8UDFwUKlh0LhFzBH2u6xznmrjkBw1Bz5OMIphUNld4PcvsmDqrtD&#10;nA0rECKE33bKAg/o1Q7eJdxuPRL0HSaIcwcOEtt3KYgiN9hPmxAipddpEbeGFSJJVDAvmvK3JycB&#10;662Y6nvCntVQCN4J37TpkgolxH30xZEAgU66ckHFdLvGGDjQw9Ma6kvGOFQQCwZ/l5M+NrsKZXcs&#10;qUBNeVfxClbEUAsPZSxC1qAB/isWyJmqbVflHmdvWVnIaLPDguS1nG0SxG1rPRIP4GxDp7zjvtIj&#10;OzBKRnANuxJODxa5aiKUZgY3ayQwHMwiHfDEkXluAWtvZydHFkFtVcYoq4tYbP2TzmZR1OzkOuqn&#10;vFHoxGDkAQ6rchMrtHVuXig5A2EIcByGN2QWLdHEjRWHOpHcQrKQccSawZ14K1gSB3lAwR6xZs8Q&#10;rp8vzSILUN0hmzgIK/IdIvLCB5YkX7+dsURTATxGHwmxCFXQhs1vf4PqSZ/nQZ9de7+X8Vd2XTWT&#10;8fOQEXDE/gTUJs57/8muyvaNrZ4YjNnisUI8UAQJIsJmkwX95Q8zpgF3weEQTnWheavpAGrz3u5J&#10;VMYhYNGGbdteMbizG0PMkFoWLf/Drx2ZKqNAM1u8029V4xeKrJ5KbGxYjOuxn2WJLZInOYBtRj+I&#10;0VmP54ZNbQtpgYEhCrrqPAcb66hfp7IyUxeO8XsgK+JNlPEauKReJ6aMypMbF/jwWnVu6m0z1S82&#10;r74bfotX3ll1uLkgbhcmqaxJ6ovUlSSgaF6BE6NsuOWjUZ5KL89XgPTg/3VQBZd4aZMCqrmjUFrF&#10;WZKw/FIiJQsq8gj+QrbOhPMrJQbC00CYKyvIPFMXgkWQMFhuZx9lLlXNIo5yKvk+xkZ/hsb+Dgzn&#10;uyMNgL35zloeOS9TsIiwvFguq6HYAnYTWeTYptMCw50VtwQytbHJd9VOaNiK0fDhIOaoAPJofqFK&#10;oyKb3/EGMiVWDsTw8EelNXUu+C6NkUsNC4mJ8LO27wjhvyUTbkLmO4AHrvbsozVdEgmZ3B1Y7a3D&#10;e9SVAGRBn9v27APRZBYGFQeJL48FYICm06rwciQgP8V1edW8bNCJc1xgyZK2hs4amZoe38NI3aUT&#10;9t/Kzikp4bBguCkRrc7Wqoxsty60+9mg6UQ1Lqueskg1QTsIGBLmvrqRpQlLAMHOkjprm9d/VN1f&#10;RjS1fEDxxDKVzUoPDpkC4aQc0vNlVVVw6QlqJQ8aVpoEwD6UupqkdQVTU8iApTTLgckM3Fvs1NnN&#10;NbPVVqApNAINVQoRVZ5LXWaT3DcluDHwV1mo8ry7URKphrbK5aMDK5qLjzX6yPcatkTstzKVxtkQ&#10;SbBRlmKyMuR7oK5ufS0H06ASiX5n8VUosTq2sPniyZ3OFjY2wGpiyLAj/SIl9HwZE2hbKMelhBEb&#10;T9DDwEwqWPRDzHpgL3gtkbPOEoEBigkYZ3YDmdolZdd0L/KSq0N+ifsyF3TJbMVFzmwYgbXZKYvF&#10;LjHT4ZXnz20W+6+V439X5dHiaOr6g6jv+ZRpGuh0jDD1q7es9f3caMBl3GMVqFP+kMT77JIKmokK&#10;PwkkW/zm9tZM/vuuNsdIMsWjG/tZ+7hcrWEVFWnKUQ3LKRylfFwFQY436z/8MYVgI3rtMQBGqoZo&#10;0dNwpqrye7ZFjCoJs20d+Fxl+citLFr2/U/2nuIRuNBvJ+s2SD6baCGvBxppay53PHX6Q0cGMwPb&#10;/B1vK4o7huYN7foRKLOVQu5DZqyFrRx2NHDFDs8IN9B2Q7D6mFWAggaCCq4kuZh3aYvT/L28EnEE&#10;4Fof9/QAOZP3J6NjfPNamPm1rGAkEppul5BHViiRUgLHgDO/eDG6qolAMx3foeH2y+pLwCXGC5nh&#10;TaTia68YMamPdrsSlapsZpVyxrutK4MuMaTFtGsGDc7I3yGPOlTe8QEO9cwXZOACwJFWpnCHbTZb&#10;sF1YrTp6ujRCqifzyHRAG9To5OnlsgkN5F0NjxxqQ1tJFRd6ttHxERvHEwHqDLeU26eLMjHRZ+1C&#10;KWuYbdLOKp5JnfnO5j5iFP0Qk9dyR6lRYLczaLjiDGclmtrka8OhSzWebWW/zy7eVgMHpR1Wlb3x&#10;g7VoxI00NrBXqcTM20hjbTLVIz+Q5BGBeifZUoIBVHFmlYLROxCrqxjzfrf00EvAbjkQIWHLJN4x&#10;m5E++kslAOWyu2yRk0JMkkJQAxzm1SkJcbcGB/nbRzsFJLantrwZmKRLvmsVVAdMPMPJO8Mlnsqb&#10;MPIB0/sw9O+raS5YlorgHIcJzRIVNYVAsWg6sI/KyQMK+MvnNFhXRLMjGIE5No+dxGS41Yslsgi8&#10;7oQart8bXcsKexaFr+G+SJDJhosLZwHljK4raiKbmPcKOuQ5BLrkRq1j2SgpVMytfALhqDPoBJdy&#10;Y6893BRHOWXSyedIQWyK5mJSbYsQbXnBKhXfpdRu9aLT/h28hIHsxdZ756EK88gsY6DysQq4aqIk&#10;7Y4B2qIPtyaSTVIACRtihy5eCfAak3kn6NpgpGHJ66rpNDqUQlulRVx+NRBiy0fVoEtiR3MyVrvO&#10;tFEuBz2N6OOq00IsXvIXDWqsLMgURBWI2jJutS5wuqRm8kuwpqdvztwmLjqQVKjp57UapVDU/+6v&#10;/uqvtvKr5k/v+8HeYZJLqh4/ZUg2qYw8qZHe7GvbmCeVmxoVmq56D0/tQJQb2mxKM9Nl9fJ8FbZL&#10;JlVZOotBOld9uMdI5Fb9eSd7u+RWl+W+JY7o6clfbMBI8c4eCOaRMipOwp+wCuXtw97j7BK6eAKu&#10;OnhThQEpSaYeRgaRF97pZ7PHVhZhc3l2Zs8C8A6PXzxVd2nnUU0FWXzxGKtg5VsQS1HCdXpYgcf+&#10;qFrKdYOJvilsrkaZd+9BJ1O/3UpqkQ8OMJF+4sWSlR5c129pEYgOeT6b5aQc6CxSyVgS+midfuGk&#10;hOngl+pDZuV1qviL87O8duHIfm+jyp+uWnSLQiziOwst8/ZG2aN2mM7aZvGzB/IGpGS2fqgCMkXK&#10;1C/LXLIeIGRQyw73avxSDhiTQhjue+OG1MkpNR1o2ZakuzG74PqFLLFVTzUazwf7ihdkVmWsAUBQ&#10;Z5ekS09j1RD7XO/LU44nLnniIafw1vPe1KIlqwjXYzfQew0jTDY0UGgS7u04mw9lyjLpW6txT3TE&#10;d0kEjfJXzRQmday2RXR8WL2SgJf8Fh74KBqlDxI2XHCzRxDVDVXeX4rU8Aa9rBHKp0j2P29sWW5K&#10;vOmcokBJkZ+Exw8+gEwPLfTKfPET17HB/VSd9CPKMLKiWBvziuTqEXk5dqvSNMhz5Lbc9dHuOBns&#10;VzJ4JD1Y0oyDdfasGAk5v+RkbGCtMt0xJvk7ESmNnY0S5s7YqdFwt8NyT8XpwM4OFc3Y2jK8/M8A&#10;0GVVZ1W+zm4UPNzfjiNV1gmri9IGf8q1NzveMxJueuQwuoNlFae2fsGSBhaweiw/QeGOoQO8Lo0/&#10;+OowUTOqhiOb4JoXtVCUnk2dckrs6G0VuwrqRil28pnCztt7bsvCmJX1Pamr09/4SZ7V8czwN4T2&#10;2rhXJ8eby07FdDYWqrDYAaSrqhWumgVcGoqyXHDIcxGxHqS2OpUxdmP4wxc2SzHFuiGIIe7ZTC2+&#10;uerlMWxRrOuU9Wootc5ww6h67HMZKS6qkl1qPXPNotUoS4hEphZuXEPmxko9w+uxylo72SAL5DUl&#10;gMJY98EmStVKahpyajeC3GRnl0TEjMsdkUJsScpTi+sctP4l6XlmAkYpeupJ1YPZiAfDRYTNMHQV&#10;FE0RMTK7c6FP3v1BMs+v+OIW/5d1APJbl6trmein1XPVAtVVDxmy2CMX+e/hQA1IPTN9WGoANGKB&#10;3iwr1nWqRLBDUyxsoP5BM97Q4xLaYQZEsLZDAMRYuWdhuNvL6K9RhoCbtQprl3JfBQeF6uB9GL8B&#10;BB/28BcXVwfZPGyHAIWiiFI7W1AzoCLe0V2Ruxa/QebvklAKa5e3oJg9aq5YWwywQUDliUDUYEna&#10;moL9KTcRhThQj8cIzW5gWI2pE26sDMRmMa2h2i49IOZQ+rVRtrlSLg/hw2Vn0ZESvDCp6iBdVS7K&#10;ZRq1shFuVNnf1JaBdh7p9H2GjV4fpYDNhKMhdXYrnTZzpTmFtvyjtJs80bfxHCugh8Bb2CB5qYWl&#10;KpopMFMiyDsz1mPhlBFqB5ku0ckdWYbGOCZ5G2JsnZ4i4jMB/JSqzGaPdGODcDDJWXlV3HkRjKvI&#10;wqHW04AzCd/qJqy7B7IwpD/DrP309zFt9dxf0cgkTxRWu3CY2RIHpdlfJ8sZjGNLPe3OaoKxthoJ&#10;Z9Uyi0LcSwylWVuPvDNXIFRVUmJ/XGec3A5YzoKIF2B894Mf/GCMlKLLfDFW6TJCVqsjuCiWoq78&#10;1YnlVNm8DCme4NPSdTSlM+c7EzMjciyoGAyyLaoIaiK4C4YKYpHoSGD6o3j22x4iCvbYa+wjpAy3&#10;pUJ302Gefv/3gt/OldvMlieAqg3V2vVYG6CHKLICmz3WwEgumF1JUrs75N6MGcgkFYWhTT+2XTsT&#10;GH3xCfOWRVsU61/159GoT7nOBmZkbTtWIKTZdkl8L7mtqYoghSppc4kpndDDDelHocJtCqzQ+THZ&#10;9HjlQPIIk/K00NdodrCHrV8jSAx/tilOho/JVC8SkCyU65f/TPIQJjtLDeatJoJIUSPcGSzejwIj&#10;+5cRqOLcpYbjMEoDWewsTt75wQd2Jqm24uTcVLXhg71Myh6We18utdLZQqgtLgvZIp4SlUsc668H&#10;Jr6igy0QcIDx8wUIUKWEp3LEswt1SZRr1Akx9YSFGI5pW8AokYzLKXnBfdDdglYn85ZBPmZY05W/&#10;cGZDPUg+eUXADd8KL0ax05OZZkwDkD1fbSWIb3beHSnx4oaQPQb/y7/8y0gzuDPFFswirGEvwIgO&#10;z7lS17kjXdpkali1UHBExBvICq2PCyH3FjbApTxtYFUvUujMmaky402Ahus0XI7dHhqQTLFTl20J&#10;mzd5K2qNfTdoeWO8qurX17zthwo15kt6sFBnZsgWJMCbbc0kmxUYns4OaZ9Cf83rKdsSnjZedJhL&#10;iNfTWB65T+xjZuC6G3Zms0e2K3PKhOnwe3EcpAyQliBKXhGxq+K7wheefiZbZAVracwpGYVy1lRx&#10;Z0NXOythKQl/RarpGCDigru9ggLdod7JN+HosLeSXandSibK2SxensymXGrV2Y2U9wWEjBkpYSfv&#10;GlUDT2o0i50y82Q4EBRrVWbFESCiY8cgIxLzbCeU0IY2hFm+cJw9lMvoLGdzkriq3LvnZlJHArLe&#10;grqUkde2I6Pcdg9pQ1qpYXYKG8gFs3fJ68IjMMtlhGTkDnDoUfXqSUzRtIAJ9+4AsBf3sJ1fu/Ha&#10;XK5iMneoRTMx5QsfcYmdC58QJINgaqmcwivVwJAORHIWnSbt7rCewDGjKdJskQaI2QV9kXr305/+&#10;lPYG44SDusGtuvWxMxOhtmMbeakr0gBiE2gEmN2XrMByEFj95Y9OYrNeDz3GapgdcLwbt9S4ZMJa&#10;wghASNVZw25OLUB0TxV1ykkJA+LEajc8xqctHIBjFjLbVoufTRZmaAjtNnG17T66quo1r6VFkU2y&#10;idRlJdKMQNOmfyBf8MctQeySgt52aRtngKhuHVZWjjQvg8UFR30EvnXaj4Wx34ysnQCIUF8o1W5q&#10;AWtXsUI5eqjvtIkRMNEshXavQDB1bVW+j6v+vFNHRAcU+iHgUtoEqI/IQ97Z9/DjOavkkVqw4MJc&#10;0EUqPFUZhWD8FxrD0RjIw40eMbKMQXJWjWO4pBqaAnp0KoiuQnIFKEqIBYMbtex4v0C/VclVdkCR&#10;gcZIuPxV4BjQ4c6MeQ1Bb4HmPkk9nRdBa3CjgL/QJyCLN4vHfVmb8oIC7TlVP4YrGism4wADBtr4&#10;KTTLLOAwGz9r7wlMPfQvJUdOgch+CGOvRkd5pBAxwyhFRqWtIomjR2R4+O4Xv/iF0qOg28rV8I2z&#10;iu/bOcM8P5Xhe7COoKbHj3qaiR0LCcoKp+ldnYdMx5JdAtYqCB8wJnnCQDdcHUHuGgksEyhHuI5c&#10;w4Z0osvYj1KUmKu2faKyrgFHeyXn9j63TGSAhXA4KJ3jynAQ1M4YRjkYBUIbGmlY+RYjINz8x61t&#10;39iwAmc45skN3FWAcrlkUMKU6T2BrTPb0jxV9JAEvtKwWiNkwu2PbjbEraXh0zlVmLNaJlgq4LJO&#10;pJiNDxxpim3wacbM3efK/GW4LKABvHyxI1bp/NFGSmyE2bMlBK/qsRSpmAlXTcbqtI3PCauMTb0a&#10;AaXro8gufFOLMCLIdzs7qyBjeEfDqgaSe/RhLi7jnvSsJ+ZIkLG3fh4hs8Ma5pwGU6tfNVbjeG3g&#10;YiFPebFZJFeSnEInxaTDumiuzSsZabOiuKUwl8Xp2kM+DehkLlXyuoZIdJpdiZgvzF4uw3M+IsMA&#10;xDe5MAzp5CCDN2nyRba8a5SdpavZaSE0qgb+1C9JHc+efeCmWsmzYog6t62rfRRsSeJSIHrFx2aH&#10;P0N/5g4aEw8yDdAv9mkWQibZNQ9Zc4muJIegY3okpJwn0CWcJtNAxaizfRN5OIqE/WnCtsmdkSYD&#10;6q/HW4y1vdntaRfjcUKCcU29U9kFuOEMG71kmoEKSj1VwEDu99BVYYnUEL7QwBFrgBsRNIL27EGd&#10;FKK1sV696KxwdMkzmT2EqUcVZrlGAzF7MbUMBJEb5CQzmyU0wIRfI3Ht7ng2UBwF115spGoIWASi&#10;tsey1dw6a3iSsKJgLvzZKPdqXfJNFIJ11MBqINg81lPbU2D7d6ExRY2mzoY//vGPtT2LmHeed+8b&#10;TjOaItdmsxhlOWIslEwSO3AJ+jqX1WDpo//Nx47VvLhHM8DzwmpEpzq1lcyzJnG0F54M2iewp2d6&#10;AGuvwP7OmGnVUYOsqcmo7NK2fg+IVgSEAwgyF8OFslk8aWGVAHWwX07xUQqXm72wW1z4lTsZhpCU&#10;s6chWI3PWLqjq1Ba/dVzCwjEFgg8UVKMcsxC0XTGN8mLXbW7FA59zBfP0/mI+V3trUWrEeEtjfLo&#10;c//+7/8OcViYw9uBNhSQNT29g4MbsnoP+O1x2JEqYcMPB3kOqMuJLUI2OMnz01m0xHJKNPbwZEOA&#10;3kDIGrWB6Ve/Guj/asGP0sB/jlpPV/2wTD3RQpVpYLnX2b1Pauv0dYKIVjv8hKlJ63cD5KOCu432&#10;0EB99SsouvMS+95hWgXJo+ZVXKTuCreX360W6khj+114t1+sSlU6vdSUARjcpXDwZKlL83EGYIx+&#10;at2d1OmJk/2dxKjR7JaBwJR7qe094hxMYDj4CM/GeqEoS+S2gLLQt/+IgUK420cpB2SOS9eEV4kY&#10;BkzVEG/Nu7/SADJtI0kfmbR1oh4MRw+YmGJlAs265F4BCdlW235fpPpRb5SAjLtAT+fDn1+pxSX8&#10;rIE884jlezHxEl44csHO1D5a8e2PCjmyV8LsYwTReSCzRDonxox6rA0UQrV+a6QvLVc6usps76eT&#10;5IJD0sl0+aWdNutuGrQ9RXHkUUdzoVNqtwpe+7OnY39ykZgnE/i/MsV94XMJFFZuCl/qzxgoRmq0&#10;XOY7cASihlW2jxQOt9W3rhqu/IpmxUem/Nmf/ZmtbUc5iCSzE+Bi54Hqk+Y/+clP1HSuWiq3Kta5&#10;yu4SmbTIeVkhfpy3JGC8Cg41zjtIbiWEoDVtOebqeEPAjsBB4dJJexuTfbxhs4qwn812kWFXvFlr&#10;qTC7fLAxh2m12zswfdxtL3mJKpGSVFuR2F4PRDwat2Qd5cl4GUbBAlFHbTuj7LRwCtYqSB89dVnN&#10;bRbPFhpudtqs0FxbaGQI/TJEgV4sRg/3++qd+N7Ijgxo2qQlFQrFxe5mvGFSz7AChVqDafCBp7Es&#10;r2GsWfAwSTlQe998iAKO7TBciPHt2s+ewZXvtKWfqnEvGcuqW1gIwMfCZjWqLcesAUKPdWB31HlB&#10;k5O7tKspz81UKRamwwptYWVwnc2+TIGe4FqqYWiDtezAt12dVfgpccSC5qaD5Chau6m3/HQ1nTaY&#10;y2J23riwRCVpis7Ds1HurvRDe+4Lus6RZ2wUAtmtdHTJIiocZUpn6xaTEGa5v0oywowDJAHIfsNh&#10;AuRmwUxLYG128p2/NdTe0b6PFHbO+HFGWecmpmW59vJlniL2W2VfmF0evvp3IHoyDc7WzvYj9TDR&#10;6sFWQGAPyF5iYBauuu8QPxgtltgjPNpjBkkoO2eVYoHlDld3wLSxdsrK9OZtYD2GpK16hP02VrZy&#10;eiKHV8v33bLCh0PPsvnhLeBc65JNR/P6FjpJN+/iKp9lJi8G42q6wEvvRvkbPKHt1kzd7wD+StWi&#10;AEZm8FGwlqIia7hOduqRCaLsLKCsUhoYIBBjEdqoEVYOPULGKjqzuU6WX4GVpGWUuZzT0NhVdiFY&#10;6GsIpUxQIhcjiXRztdlVSWfKzdtHj9q2pqosZDgit+OJx0SjtCrjlmt8nlWU42pnOZjYyjdqybtb&#10;6bZ+swGwNCRvUe+SNXX1hXI1zij+MuBmiufXljGhwT2S6CdYogYNZZf9Dh8pv3Zu9tVxSSFYjJ/X&#10;NKyAjjBIyGyVukMCCjfveMFrwgOc5YZr+yigLEED0Ol3jB67rayhmmGLmKbZHYk4Ll7DvKusWgWI&#10;RcnXTyGWMn5ziRpf2EP5u5/97GeLd0IKtPi9hJlXi42IdoaF1ZXDNAjwYDL9cqCP5tUjAS51HuNO&#10;1ZZal3aLDVPJqxogQCbzdoCGzc5swL/G4jrcb8Lbgyevgvsmuaq6hy24a8bd20IPEe0RLCH1yEzu&#10;e5gjwXyHAQ3CyoRdjwMCnF2awa2SwS/fbKvCZAyhsEvU8hEFJ5MNgNIJPSsNLxqihgpxbTgb4qEW&#10;asbLvk+ubVFU2twLZ7xNRwdVfJS0qxG1rUBLHnbWo/aJIE5bOSQe7q2xNn+3MiXvLqd+RZZOzqLE&#10;gsjOFYiVAPJdAjjDTCQnFZqbz0v1ZQo+JE+Y5cuXejzgbqBniRjCfTOOIYu1Uci2/4pgZitVAuFu&#10;z7as43nS8eEP6/roDmawpJ8BW8JlUArt2ccHkgCk0IwsnMF2BgLniURtvAWF+HJEIUO2bTuATxj4&#10;gAW+x5L17Nnays6SdPUBq1dSEGBBuZZzEzMlJgN8tOIiap3bmyMG95PkL+Zb8oW4hozuPN85bo2X&#10;YnBbocAiTj3vxgxllnEDgqM1lyCiPZ8FTFDd77Bg8oYoSc4SYHVq1UdI+MySOwSITILjYDWjjzsT&#10;m7WKwnS6tIPvbuIYj+UeZHse7YV9P9XiSSht2b/9ex9dqnPnehiWvLKo2Kloqkn2LIrKurhgBmsp&#10;FOnailT9MSDDUg5JrHIpWje86CwKKS/8VNHTwN2oIor0WFrWSCy1uSlnBB2euUC/iRjcwYxkzCiy&#10;6bGOKq8wUTGlYmdPsbQdxBZQU9PQRAQ6jxViB9URgFXkWXXVjp9mkeH0c5N5PjoMZ8wwWY5oZIZ6&#10;vbloxhxKxIILdgBzUEYIJZs7J6NSQFLsNmpB6ZJA16Pymg4gbDYwma3WYIQk+doqe40RoJ4EJDtP&#10;O5oFRMI9TLaTMLu4C/pNZJVaOb7YrhzBTVAoQbaG7Bm3ryt4vX2DiehXRs2un2R6rBzaizI0tvCP&#10;D+LijTiqFC5TyCPtpbzb5QWUDYtIH23j6pRKnf3dg/0fhZvopqGgA4T885dKMALQ2GZBsKXVsD6I&#10;N8L5eDPBAwE9izcmsWn9DYdgPTeLeOU8Q6eQqQ6mDk2qnEcLPSQpWcDqv9s61BSJcLChoGq1Pqvc&#10;YrPQLfl0Jua3Ceux6xlvptlV84rinXTl72PveCQVd+MpimlTT903eNpbj8rYmbx9ECXb7xh+4zXl&#10;QxLa6fG9gjiKTmOthU0HK2UCyWzPk6zHF2swb4jKO7LpRydOCQfbZslKEq4uM7c/EosNTxXz1FbG&#10;8J1ToweDb9UYbcT6MmqsWzoR4EI6C8T791Pe/jDCd9cJ4Lm1jVNAg5gzSYaNn8OtntQ2i3Mf1VYR&#10;8SjsbqVNR1Ip55dJO5DE0nJzU7Ib0tjBpSE6+CZTOB4N7CiX6RMwC1PFMTvdtrLNLGwDrCFiCmG1&#10;YgWuj+ZlJJ0s14lyCx+rbj2F/7wjACLzaq+YLlNQt6tpW35pYALoZmHx8lLGQjC2C64pNFZSUria&#10;jvOpdUYARLJ/b6yFvOHPultlZy6lPGHx4IbpQBE5+wUQ1KbaKMsArCWwaNH8Ata4MjQ5Bh2BMXYC&#10;+7jOlYC0KQ1DUDJLpPo9Qlmwl0hkVK5sVqp8s6daddVXqf7gFkQrZNxkrSxdAnDZ7ILnkhlvsi21&#10;bnQNZDCSAXxpj0/qdQ0Lj5xnRjd3u5s2RWL+LoG1HKHZ9m0rk/Sgx96Qj7zATskgS+u0YmECnqhl&#10;vtarR+IJsbbwuSp2i/W+E+4SqzLv4+WN75gG22bEeAWIYWaxvZ2FSuq8UB1EfNTl2s43jnxZLoCi&#10;qe0i8c1zvK2L2W+znA0KjZA1dZ1yx8ct9s2yeyMRz8I9giCMEozcWPYABLwOcV9Nh4nhAKRQpRBu&#10;jQZam13le1dJjmBL9lGFYSnH5Jkh7vWoWQC5i41gMWz5AnbCueY7J6PQlcCqzcrISwaxCiDLOziI&#10;wp1oPEFd0eHyNAxYHKYBVphmujo5Jfq1PbuzFYPn3i7tI05yuVGmhiQfV2ek59vfoHbhfp8ue7Ft&#10;pi/r2NH0VLAba7c74OpYu3iDiX1DDUvwSQB4IpbmTUAt4MA9Jsba8Zv9aC1U3OxjWbc8ESSgs6Gz&#10;yo615oL16qa/gU65/yLHclKPXxcaRfiCjp0b7o3SGn5mJDN6bwRL0k/PCspA4AszUt5YW7N6fC3T&#10;Szu8665CyHjBSL/26ZBdQgPVZU6jVKK9GcJ3qSLfhqRw0LZVimS2qWWe3rYcEku/taGjTQcoxiIe&#10;0akKQ1t1Xq2pp6m9vlWnrXENxd1do316+u8mTlVKRg3CK0TlC/bql5bmWvKwnzC286vDGt8lvCIg&#10;R9R0nHepj9YbzqKZHJG0KET/XYcQgHcF2lcXnWmj0NXakh9uDfSa41jNHtWhTvnLa1mjIeIpnKcZ&#10;lhd7eI26oHN3y/cxlmHqEdgFDm6NXVLXQMiu7jnPHc4eMujEBRywmFHIayvlxEwKWJHlI23LBYZx&#10;wTEOaEPMIS8IO4OOAc9a8eFNtiwRPhMJvSL+MjUfbSs3nYVZKJ1HUV5vLbfJe/fDH/5wDg/ironW&#10;KhSbmhKNVnFYZntiyrzynGv1hQXKIoWFzZ9sqO9YCCkUGdyKjsronloauK9JXqoQgJFg74FvCs0i&#10;ePpNpGovw6GzIBWJSlL/qVWjesIOWZGuYCnE5l0Ask1lwU7WShgvRUg2UZEzCnGI1QNM+dzZE5W9&#10;FKHu+3YlALG5w9s7lodkfEFqYOf6pb2lq3bDqVIK60wb7+rpHZt51NW0eaKqrQypznQqoxgsFkKW&#10;17afvnz2brXQG8ILVnF/uYQtEtK6JT/TbLeL995TknU0I5LsUtOxojf64UAs5Vt9ZaCBSpK9knq6&#10;XVKXgODvG9BJuCHje2N6ei8WOJy9Ropp5/SkIVWe20whMxA4x6FtSVhJal3nQvz0B5a1EQOBU+iF&#10;fZAy2Grta9hU1Qa+A1YogQBm9xo+ni9lMq/pfAQ4a6HqGGEAru7UmeRYpLTJKUE0MHkMsf8gLxwm&#10;1V+n1IOzxFF2upqweSnnxQoFdzYk+dVl827SGkqnSpIkgw2h5E5NRlyElbYa6hVh6U9PofE3JQG4&#10;6HO8eQuB1BYvw621i11hbWzbO0XmUetpzNKDe2nfxMarNfJkFoDbORkFpcYyHO7XkyWwlKBNkPjP&#10;Vmp5LjCzEPnA10RuSEEgr6wQJqofUpI2VZYckrjbkTH13wJtUpI5laSiLDGyoV/qYTw922S5yx4g&#10;6SQjtJyCSZ3Zb1c7N0myHNqYobwmz80OvpOUBialvMMyZuUHCGxVK085OKhwoJ2KTMw+FLz5ixi1&#10;rQSd67y/K4Kvhtd2yCUrB+XEqvh+bYoNwIf5jb66wFM+zk6aVQqlfGVii6vMCYTm7dgzEEBdqmxP&#10;oDKmfMwhLBY0SG+W7MaChbeYMlhBEQKFG/lJ1kbpfVyB8/4fiNwjql9WCy9WZgwGem3Jhkme4y3E&#10;rEz1tA9I0q/IWTP4YpYtMPjTRJ1huwgS41HH1sW5DzdQyG7yCKBnGy/pABwEu2RA3aGnBOHJS6OP&#10;eacfMZQdjhtidvoZj2kgkjgGkpe8NfJRfVgKAM06arikIwATOk2kHzLiK46iH7beMZOwRvHaLhl1&#10;9UyPiYYkXqXZo9d3//qv/2piaT8PwSTNLu6rQSOxwsQBkgNuWKRZqphr8kqAebVvwIb+QqIqgQmm&#10;L1GXS9zRFmCh6kgeTesfs2uPqWA1trYdolxShf0PR9xMrCxSUNizfRB/JUboQ8nA2TPz7t2u+1wk&#10;mBeGp8rGWVC2iVblmYqgQi7SfMEVLtezsZCHpzRYNbHyAVn58NYKs+0mhgPYJXDtW1aAI8pzWYnn&#10;1PDHEwdL3HlMLegsb2mroQp78MJ37uOJeqT6W6gof6GWHJa9MoTLc0rsxoqFW2fHSEWJRFgu3GwC&#10;8v1ZYFFrSEqUod3f1IlRdeZFzm5qxmRnlhNLT7cmIebHeZaPSVpKM0P1EQiWd9TZpWUZGNNmJy4Q&#10;1rOlOUJiF2u3SONtSmQrFjXc/mn112ZFLIR1Bhu7YN0ShPxoOWNYiEWb1I3gko7+PkKbElwdDutP&#10;T/3iyJfJIDDwE4C/j2hgMeAdCzXGh1VFQyaQqr1FAzfuiDIfFzs95iqyXtjbtunZ71bZ+WziQaaT&#10;TTJEIF+E629u3OqSRd4EgJN+gkcVMXWkTu17ZsbCtkBCxCXsGaCgZ94AhQLbXAUlPRipc15rU2ui&#10;nk6IH/urZeE4uMCSv15+WtrMUxOlQSYo9J7YOGgjP7XKExK71CHZssRKYzGw5nf2LFsycKeJVEDk&#10;221gwrvzsIWEf1N4CsEMAdpSsYRUwmxUl//Jj9+igAPCNGpdMfV6Svo4rBboerjDJI87MoD9ssij&#10;DI6QpAe1xrGBY9ILtSB2mIJ3ma3fQEMUO16PIev36B8NrBPATzimCXoI93zPn6emM221TYSrKoJF&#10;CHQMXlYnlhJe2+hZ0ZndERPs+0SkNqfAhfCisxQzo1gIFjQMd7VLzdtH0HWJ2dZOo/TIOP1yf5q7&#10;VI+HJ3XmI4piGgu15TjfZ7x+gSbmUNNBxHJZ1nmr+MzmNapAY8xZNVihE2X+0mzqdXKTvzzqYwLK&#10;7obUYCp/O8zVWfmGPO8IM6+C43vUl9DAant86WntfNPcXyrxkx04tH3HhYOTkWmUAj2keIugq4OG&#10;sHIppzGZsVbZbeqrcJimBBAAsrjZi9FPJwPWo/+l4s9sY3deFEFs7P6CQ/6EklrsKQfiysY+bo+j&#10;qM2eBUx4FIuO6QQjs9V0BjhUB2xoyBjAL7AwfkVHCjXKRmDUwaQkVXAfZTUccICeazaO2kfY+Hcs&#10;kwddCleP2CkiPOrcAxywmDHD/IwoSyTJDEOSRfA2aitYq+l5Ed0tY0xl/9YGQA20Zdr1XRaBWhWr&#10;oa4tpWcGlBLzi3h+GqWenPI+0rgNq+QtS8l4a22ZydN6xFcCLkZDMhk1q7kQLIVR1FKhYmawJRA3&#10;FI5k/OKFtR8/RYdkbfwxCuvwZPdMIKXBWMRrXthSJZQ0bKLQyCobf9FH/u0ALklow4e3OvXhho8G&#10;ah2MH3OWvBpj5gAxiuNrTIOYIq2dQWJhjgM+8rHDKqVyQmltNDbXXFg4DL9m76OMWH71Meh2CGIf&#10;BRTCA8SaKnCfPWfPOMlMqRiLAQsWeJf4Ka+2blsxEAumnZMUztoqaf2qJD36TZeklBt84GA0Nwwh&#10;DEE8u3rG11TRyQXuyMBZSNtUjRN1JrkvIbGqo0TyE4Zq+kKevCUnDc6rlVYscJXVIKptC7xdIVO5&#10;nDaeQlUU8EmNYIny2kfbyR1+V2hbbHUQ5qlSzae2q6iMx9AYid0S3uhA21lctkUdqpNXDky9Pwhw&#10;w8RaFRnZ7r4PAuB1TL6xSzy1RqXwZKCrOWjIntFfGDFBdJbqDdwXd+6oEFidHaMwk20LYmM9F0pD&#10;HPAiCojCNlUiZV9vT01Dmu3QVcPVGhRSlyWR3fce3KmJAmeH0S05rqI323YXgmydkTCFRoEdXRd3&#10;PWpr/bbYtYUpnTQgSWeObCOpx0CMAmydvto1qYRFyw7RFzWjdtd1k3e43SC6E6W2US85vjpzy4Lg&#10;chnyyNzsPspEsV4FgxgOGCh27JehzBhvBzJUzfIyI0yacW862vwxT06lmcGzmQvAWdGg/Hkaw1BA&#10;C9UGQ0Qnouw+bnnS6jHPzTEnRf360yXGrfyJAUTUNbPPaP7ArpjNANS5JDYXJas4EGE/wyDFBsq5&#10;vDZoZkOk8RhLVDLA12hqU52+jKJTg06I0XYPSuzZNboq0xRifq24Xzbgk6irOMCpUxp7TsL4DnsK&#10;YNpWGOjxERnY1tnUSzYICIcYqSnIsGcg5r2JxxeZzwWA6ARy56azUj4sfH/o58sUZv80jKg8UgUS&#10;3j6Ov9PP8r0RT7Mzs+1IElNZuqRm4cOt7LWpRaFbB7WFz9U9bcgwa78pLG9cTkZFENzEAG7FJW9N&#10;gl5i3qLJwgZ6BWKlmcFkNLYUGb6t91i9sKKENGmUsZQwjMHE3Eaw8+bLKjKGLAdVAJSQYmLXcH/I&#10;hpl4OCbgg0sgMhc0WI4qzhq+Q6ZcRMSacgzcXGCB22xgqksm4rtw1INdNh8j7XJkc21GnGH5Jlp7&#10;bEx+TN7s9Bs+0oJF1rPqRWzkfH43BgpCa8A23RLgFkQr88JPYPVLtiz8SyEAAVfUkYkAcx3K3HIY&#10;WLi+cHoIQ4Y2RkqhQWmsKaCAuGAiSYlF/jJsk0YXlX0TmSv5TPVsaptHyUDnje7yBLb2Lx0ilB7l&#10;mCp/glzbV0B24uwZbizPBhUWiYXJvACHZzK2kO70HbW3J0oScTvb6tqjaah6Hm17pRIpGVwAAFok&#10;SURBVNLw5P3N7cy7o8yu6sEWSvXwfSFOYOm6ZFO2VLcJY1ed4GqgeuovsHM5H2mQDATUIMswk8h0&#10;yX2Pudi2p9L1e8SMMCq7Q+h5BEz41GPx6xAUb8cK+rLR07zLQxUTMhhFLRfkWmffEmu7A0gtttTj&#10;TxwW2f3q3MqH8mdFGfNvjiwvmkJ2jEWjTf2SRdLZVHZ13/ekxNZkuwT4zB1/xCABPe/CtE2hwWxo&#10;J0CnuZhXg3lc4JGkkAiYqc44CIi+URprEzAXB83F09WHruLbLLnG08YG0+lBCTazfwesDGHzlMgd&#10;/Uylpyc2MwxP6u/qqt/zP1wzFL+5iprDDjqAvhxlelyUbw2RCeYwn/e1+YCUNPONrca6aWV3Vy+r&#10;OGaIGjRorj2AZv+iCyM+m50XizE3gU7DfKldxqpiw05QBQNQBtrF+131MSOBJi399nRVNbFbTzKi&#10;L2Mb5RG2GsSL5L0tA5PdCNcjXi5JLTFSf1llzy4DTRcUu6mnWUrLjabr18PTXOC82w4fL9jVTqCI&#10;p9M3VL2XreFlD/qbKH8BvqW6xhatG+im8MQAPTCnHpXagwvJgGY19Pex/ii+VLFGYgh83E7Zaoz0&#10;QEsm+d/+9rfonf3pzLA+pjPfOR5EdboZakjxNd3N/ASUWotxj0TUAouQS9gCjRrNlZt+kmh/HVZ7&#10;/iYGLjRYitXPd9TqUqYqnSKOTqo/ovoNdFzdWCBItxreTwepS5jjKUedShterSDgamIzIHwS250o&#10;I/sIoj5mbV+rqE3N0vfJnUPAEihSDZEvkpQSh6dPOkVhhWuPbixduHe/oFZt5iA3Ec+kq0X0Y3Iy&#10;6bGemZqG3V7j6gKnwtjlAKePzFadPLWjjYCag58ot6lhS75+uax0MAMIjVI0fAHz6On32Q2D1OYb&#10;CmKGYZ2vgI8NFxUuqQ5UyVVYrKdR6ZxZq9EYM0xNyvTJrHPmQcdHYtM8mzeqBggWJGnD1NpzxEdx&#10;ZYNyLwxiRpvdnMA3nBfwFC0lgDEjK7OTx3upIrVWTE1RpyfI/HJIAC470oD6to2e5ypzY1Vi9Sfp&#10;ywAesYE2S4Wi0yWu8QWwgpgGr2ckvzXDl/j+YMpejLMNpB+My9jE0r+EkYqd9+IHDWbvEoItEACU&#10;DKqej/sLHTZzf5tr6Imj2cPWO+DZ3Fve/pcGPXhCnu8DhDEwSdXKhwi65V1eCBCajfn21DKZ48nA&#10;XzRFRxzHCjFFM/Z0zP46u9rHLvlPqNEVYfDNjKjlkKGmkH1SHkN4yv0auMRxyb6IZKq4Uy588ojj&#10;nJIR2UP51jxDhgOa4TnbmMedMX+c3HQMUxAXO2KjMdpzn8Jtk1FFJ751yA79OmEoTczIU8IiyB08&#10;mZJZBYpkbCboESPkFDUzjo0MMx0f+YLndLL57RvUGwyxnzWmxEguQXbRZY0cAwExMh2NVfvqFOBd&#10;omSHSYVcJFxC2WGkn3ITcXjnXV04CXdgyZb3O4TaWc4jL5YIZFexbY81xHILko/Og8VejyOjlDY3&#10;hWpthZ6GzhksDVBnKyV7NiN2uqmXk2W4otahJ5l6EnMX0tlvIewLg7uVEHfhU9FWd2pXy1R2CbB0&#10;nfvm5VozWniIwd9YM6Kv6ZZaqjl/uQk9m6yKiHkNTywvxMVXCLCiU+YgNoKpemiQjPpSj92Q9Qlc&#10;Nrwqo30Zj0xhFjVrvF21YhgbrvCKAgTcVSTAVFhx1n7Q1JJ59zd9rC2yKqB7qRpMyruRipKGiALm&#10;4CRsGe9eFjhdalKGGTISunsbgcnT4KazY6m98KlT6bG9sP5BYPWRgCrhoAeADPbRsSqxnl1N50hF&#10;CUuMgoN+7nfYqRDQ3xl0vPOREkMwyoFmktdf4a140tlhRkpwo0mFDMiG4HadW4HYAPZBwccO9qTf&#10;vr7G23N2wAmqaWiZIl4NvsENL/vEwXcb2MAshFg2zkNTS9rtRmXa7Gb9RXzxXv8NHsQHKPPuAdbF&#10;CVhMZQ8BNah+9GUP3vuobS7o+chlrFWkgCkfBrKvzsQPlWkeSgIpHHJMm7MLBOVpVnCtoxIMdOp7&#10;l8zoyUM9bs/t080+9ifguXOLRNosiohYT5t0hc//57m7BDPKEFN3MGmrO1QBLkN4jd+NBYg2PCdp&#10;rCKr7rP81ixVDIbVGs+7CS9wop/x1fEtBin3V5p+vZlws3v8rQ1VhaCz52DSmExXFeulj/K9Z/1C&#10;yRg+MrUjGAHVU4utf6n1AA3BGihZREocrYisYqE6RbizJRxQNxF4Mc5jLHvSCX/QITy0JQWyiTIB&#10;Mg1hjIkCjf7OvvLBhBW15TXm40+d07b0/DiRzaVMIwNszTtPeUGYzSu1lLtkIGuNHeBkXBJrdq7U&#10;dBXmo6vVa6VPgmORYks/AAeXGijXfIONUUur7SxZOPvfr0FvD8eeXwSb83DsoxKw+kI1CzpSlE0X&#10;4tU4cEhUyN7VycAuqSN08kFKLKIjxBok2WCIKdZm+Q3k9JNxaSm0KC4bKWcM4VEWY9RKjkO8dmc5&#10;PEA0kGAkYzyvi640WzE1nDaEVimGIUhpQAumAsFKnE6/w+VFV/wQDqnLd1GocnnE7z+0q9+2lJhA&#10;syR2etIKecRQLBpuT9clb2tZ4xvSw3rvaajCWCv0lNfTxt+jg2aczWxYvfANqkkze4bl4HKYDVKF&#10;sHCTBw4kzTsBUNSZBivc/VoFvOLCHlUY/h2r1yJ+3RTiOhvYqIJCT0rqCR8vckhF2PJx92fJWE6U&#10;UVcXFEU/hfDxfJ98VvnqCzEwuem8I0QJxNgjOxYmCzmUTDqaQa8ztNGDBhyrh0ncx8B6kDZJz746&#10;h3P2uBFfKcAi9VegZx49fNGWDstZ2SruJFnITfL62TkBOTLN9HCnhn6aubApJK+P813m1ukBnegP&#10;McZjjmLCKqGsbd2Fm1IAajiwRy4zzOyu4tKMeavs3Lu4LBXrX6rzdqu6OYwdS15wZI3gkWEWQlNI&#10;pn4TveXN+QsXQHCGq86QWqioZcCiNdCBiMQLLUkBmE5UZu3sQaPZJn6DG0fT41uvlcgZXNqL0E2V&#10;Mc8TGJZjDGPGg0ZB4LrGRxH1RygeJgi2JccizRE/ztVRXaigq8JdbaDb8NoswZVh2+z0KA24kdj2&#10;6Y21Wrua/qV3U+hpuJ0aoERBrUxG3WlGQDFeDnTGE+ArN2NUY7kpjkCmc/np61xKoLHEoKpJfU+g&#10;sPaxjbzHaNIMIDZoQkP5GrzTw/6liVV8y88IzwwgG8hHz9D2+KW2rd9SJpltFVlejzXS16dZuCcz&#10;SbprYYDYOeObvFPZ8UF2gEsiCBNKjKVgQSdeqyE4vHpy++tMeOuKUekhz1NLgiD6QojCvLBiMWOB&#10;gNvooSG+skaBWtWD+aqqq0ZpO1+xLtmHrQqN5zgPCsTAWFM4uGkI5YVpXBWIhndV6skXlZ0ls2p2&#10;jml8F6m5+Zj685//PL3o1QU41l7U5/ksc1+ADQoNrBF64dcz+s4+5ID7i+mry7cf7uyhDXAMgyZ5&#10;mqldeFzioyMlgqSGilb9ygGMhoPGxRe49krC5my4fLbPQkQ6ZdeeQiamhoKahR2UCLD7G7YpQPDk&#10;y5A3EGnIJ+bFZ/u+IZMGN4DJS6F+HM52sn7J31Wz8+tS3PqHJDiEfw13r5C2xvpu0O7DqgOWwbiv&#10;TCxFOCOO81QP6FaLaWhSTwlmHv0bQudCxlRsHMktMEDu9YzO1cdPPvmkhm9W/C9as5BCXFpVRXjy&#10;q5XExoQw2aIlfMJkqbOgAgeNrVsiYjWCIZ0pX+U1kfUvU9NJrJ5C4IYdSg20+ElbB8SGTEYSA7sf&#10;CBrIKtSMJAMNMKJfneqv6SiXZSoyKs4XKxarREdMIYxFkB+F4EwJA9BmxizfaYY2JVurFn1jKWQq&#10;L8bJeT3SDkAm0XmxnU5mi+9skD6YI3bslHqjNNI23IIKhw00HZtpcNDJsKey8xPc1Fk9mEjF9hSo&#10;TPhWGaw1BPpoetNsShYVxs0yLOlYzxDXw40F4+bb4k1MGrAExFTB+oJihVSO10a16uP+oseQKZGB&#10;w0f8TErVKrtCSRgme/pWp4e5jBRFuycapNBmGVGEaQkv6g7OyrHAtzyIabN3kyiR3BF39Noiw/zV&#10;cmIWJDqFGGm8+Eh5Fpp97LRmsDkl/ve+haCePZrHKIFOfsvA6k7zer6vii1XgW9L29NwdYeeEUlB&#10;aci+oKu955LScttwMh6MdMgfm+X0X0ovNazotueNlZDqLxnZBKUafhmfv/NIjGzzp6RYdCNltw5D&#10;+GwPW4+4LJqSq35RuCVDrc+1BFRVOwkWMomFOFm7ta1LGVCkhHj7kpFw96aUIDZT7Vp8l4Azhm8i&#10;JAeOHOeOs6xUdjqjOuUrRCTlC8tluik0YLuKvIQVAqoSELiZtJJVD7U0+9i8ljofd95wUWDDHSid&#10;kRZt0oNXSa7s2GaBi4Ucca8pCxQQ+NcW3x2i34ESfXz3z//8z7CDy1zijyLlUgNq7z5xdvg2dts3&#10;kqas4YZdLCGbkmUaB/BMMNCaBvLwgsLHURxHdwl33ZPKc/gKpx/3mLN8t/byfeRI89ZGOhc22ZsA&#10;cHhXu0Tyxzvmxb8RXezr9Otd8rBy+YThQxm1vFcO8C9hekYmxWjRSd56oHAYUqccYJ7hcNhjAQaT&#10;UZjqCXwvpCfWQJQSyvzKKkMgtlA27+qXzRraSfWhaqA4WheBAysLnl/MqM1O2gzhxciQTIcQKPGO&#10;4mtVGN+SkV2Gb0fJMEpi6TiM5Jdpo2iX9s0tei92CLaQsSpY/L5/h+8hEmiilPQFaabK2EzajOGs&#10;TCTvJxsFQlxGBnONkCD17ELN6r3yzu7Ytvo2XcigVm1vT/XRkBJZiH2H1NqcGD2FA7vM0pH9Hsdz&#10;oVHFzkTSbbFDQuvl2Dh+5q+tTwfWLe/kyKrV8khZQB5UXEbso4TNEiWVfGJ8Z+HWpPVzECVUHqnR&#10;sbjbKqmzOJzw9k8C5I6ZEuaNKmgmO67jvsoyqYwzdkyuPyW2VjCHA49SBXA/YfTU936fHXG5d9sb&#10;BhpHWtKoFErLevByGqZHwMhc+CC4uTQohwLfFoZB/LGp3Pv4ADEXHMaK0/QMypm3UTXU4gtL8tMz&#10;zdbJwO0SwpkCVoLETo7Uo1p5WiIwXKCBgFiiIEyAtpRms1Gwkgn2TWxABevx2MAMDjY8M2qYCERA&#10;2LIn0LhoIVmwVGTLw/K24XaLCN0xcGgYEelMjPEQm4/mFcRxpomacXsWdmaGV0eo+vigs6uKoPsV&#10;1UqGK812VQVl3LvMEfpMclXbXO4DADgfOV7/EmHAIk+j1Ds3AZnkD77s5VVqCLNflVxodPoTAd9P&#10;dE5tZ3/tgj/4YGrLLeMH9VhE3kKSGRmj2o7JXF6OaOM8Ty8yvDYWMtBOJo+4FgLjFe8AaFIuCIGz&#10;frxKg6khbKD28jphSUHM2MWU2pkN2/nITWmSzPg5Va7iOcunmTDN454smNjsxJMpIeO49VPFiBvk&#10;QTEjJRpnH6v6SyWZc6dkys4XCDlstZGfJkP3axO3VRY+DMdVMZ07Fo8ZQ+e18MrX5sbCs6ti7yOI&#10;8UwjSqmtCLEI0cPaDvLaSPmin7x1bqFFIJx7IP7w1ALoXcUMZ1lae+zhlKpq3gF43aRt7Ldiq1w3&#10;JQCIH57127S6N4JeZ2Z0UMLmsSolNhpUuWQ9sFvHB6rauykfmJrwqF9n/9+QP7lsyGQMtHMkLKYM&#10;W/RBwexL6+VPknm3Pbtvleus9okOzep4/cJhogxL2MM3f5prCl5M0uMshJkZ81RA6YRSO1+4eTtl&#10;QInsGOKuQtKGgwflKNcsvpZfXYCJlTh/92feKO3vOeVmGuqs4dbZndDMAwI0TLclzeLUEN8iWGM8&#10;iweg/yRybMFGoH28/OA20LbnpUf2UTtK0CAuLuHDcnlZCR/94is6cnCHsRu1MJl9sTbRqEUb4XXK&#10;L1OogaKvmMgC0zlI3rOghznlhFepNxF8BHFFf0P031lmfI2n+OxXfCf0/29AfN6ir3ur68+UuEED&#10;H5+JredlOldzaT4g3/9LvxDOpGvDy1xqpRQ1uyKyIdPDPEGazS8Gr5CJkMwUYP72UdTNSFVtFX/k&#10;m8zq+4bbRTqQJj0Mlj8fO1KPAm2lUZqbl5LGet7i785LVwKUG+UBOs12ix2lsSILohU7xqdfRVA1&#10;6rHSu2T2FRpz8REIpqvTqzuWKJeYobFogtEB2EZ5hK3YOTvshcWONsEaJp4SeAOv6mbBs/dfxI3a&#10;cE6hpeJoiz0jE3bLBS5PPATCqyxd7SkEhGcqRuW+Wwp+wcp0y2TQjYH+7HaeenlfQW/eGoFvIogt&#10;3HsyVk/K8c1Eai5uZ3BT9FgmR/yngN4jSnJrJ/cX99pAFiAhuFUCP3kxPozPWIFmzhMGBZ4LgUto&#10;3EdRMJAN4OrSJhJNUy+ac8FVY621/Nq8y18somGRmsvMGOYMQIOFj7Xwb5YOt5K8c1XsyGzpYoMw&#10;mcgxd97+TyWfFwNKb+do2gSrhmIJQRbfUcyCCE82kN0oa9Q9eN55pUHkJi+cM1h47tWBMkKAYJiC&#10;6YUxL3Fi0py6rq1TDs87WeFqbbse6Y2pPLI+P0+RP7xynnd4jyJSa8/UQIG7nt6kcDsjjneWA6Pv&#10;2AMfpqrd6te4CBl/I+NFDgbA2UA9SL/VSPlWUv3hkrvsJBc7cd/Xa3b0yve4yHiPJuAMBDKjFo8U&#10;09mzmi5RM1U9QmYuCIqPQIBDLu8OplmqX5knpclsqVArO+50iW2NEXShGW3YPyZntse+8pNh4mjl&#10;W3ki44lTw2usBo2lpstIf5GQO+4n3EbjCSj8z47TMFhqsLarfsUF1Ny3rvNo4eNm/f7Gks2rL+M8&#10;TipkixqX1Qp8Vp4WoFE3GfcHYxGG34Px0GCk4TpXaiBwk2KV56Wf4xxkGDSkFf3McJVtMn0IrErI&#10;EYfhmFCDMLNnzGLxcjtLWF7QsGMVT4+JoPq4sP8tbzAZwBox3kdmuaOUvZ23KM108vSQmRIKFwAC&#10;M3Ha6pcV/JkxN3gbO3bycJVuwI3TNz2MQjvVx9Wl5Qi3eF9Ml2wAWeVlKpQ7xgYgNJ2VIMKZPZ12&#10;BFsd733Z5S7NY+oujTpgRxG8FJo6Vw0VUGmPQ5LTWFnaUclrj+Z/NxZ05Zs79w5RRLifNrntPh3C&#10;XTKLtypvOjWjO48a6EgbnHUumecX8hjFPFM4wGLUEDAkDXapjj52dk+ZhspiFhpY26qMDwLX2TcK&#10;LKx/9yj1+NaR2YDljonsxWx+E07GNl9e2CxD3u2RbynNJRGMuuCYy0pmOFXuP9iThobbxY/Ys5xO&#10;vtTwJa02xDLefj/jPXnvbJbUNnUyzaVTvIQMAzEWeuOJXCNDgz0NNxnMcpbcpBOp9W/I8MQ605EE&#10;y2UUnUvMlZQNHJL0DI2puiVL/naJ+4sRIskauwF8QxIuQHsfWeWoDUwlERqQhNXC9ILPcH79BtUA&#10;zjPCTGBihJBnq4omkVxdJEZBeN0gUTjJYQE4/SPcsovCq3ZTs+2at9xbPXW1/rIONBsFYmUCHS+f&#10;aHbcyBnFNbUY42kQ+3FicdLT1UHqNaHsKfwKH054tFoDfQU7geRLWtvezr594o6gjIvcvKVzPgaL&#10;J6cdKvuKEfMUo7ks7mmGg7iDdDcW0OhoN4eUM2wGmxGMAEQG9HX/Jx8mJpTuT5cDQLi5NGLUOa9v&#10;0sq9zThO6kyzn0WtzRjE8+YfFlXd3O5kDCiA5hggazRk9VRWp1A4UuJVS4TMBotKjd62tEEGmpft&#10;VOqXFBi7oGouVb6JPB9rLE56+QcPxaVOURa15vLcpuNSIvkuBc5WGkxjpxXI4bsB4QOpeDHJKAwU&#10;ZZLg5ULCdGJIH28mGpJ5kNQG2uAFPoGOMZbYtDGPQpQetTZvl5gxKk6tBKEh+40VTcUXAw3fWVLc&#10;GTcpTzubyxDKU0izNNEYvCgxnitBPn72uzGwMMFcRXTjeSJCSO87d76xhthg5cY8rzFEJryGWZgO&#10;9Pnw4slFhHkmEmArZOyUWlJ6VN5ejDGbDkvgCNYBsvYIsTUgr4GmZwvJYFwgcY4kN2mrR0XznLd+&#10;qT5IWSgha281nXcNbCdYPtiQkuGd3YTqiQHbQax40e9RAw3cH4/T0P1+Z3Vt/nr2guVCIMd8gydX&#10;O+r03AlDmNTAPRWR3l2CAHAayGzf7CVgpRkrNIBgdoaFQ/0qshXLfpkxYAmutsZ1oq7dqG2pNxGT&#10;rH1LuR9C2CuJTUHhpf2YkyNe1Em5ZQCXVMz6exUyv5rUK+QNXGVPTPFKbA+4mt03sQrxUqz2yqiH&#10;aR7INGlfCHug79tjqZR3W3cb61UcgQg3b0/zIvuFCeuaUfS9hyPKid3vhLNETcCK8QS9FVa1hSPY&#10;uHAb0iWMUgQp4a8oKzgcR1RthEFCoyazdFsZQXJqZ9KLhcMZ69gz5atjxPC8hnBIhGt/bfnYVRtB&#10;ktordLJV1ZIXcWbhfuHbkvqixKN0Pu/GoOBQe3o//HUDpUJijIzq7DaWTR17b33C5NmqPVW158wQ&#10;tF+QFXQOAmkv6imhkzF91DavqI+OKy7Qj4hy3vqk0NTuEv0Lz5Zi33SZa/Ul+b1/qh+Ane2F2X/D&#10;L9JAQBHzWngggz1YsjWmIbdKIkcCxDK7v3JULwbvSq25lANT536BK+dRR2ia16/XIlN1xw+Fm2Lx&#10;beDKqDUsnBNjs0usJdnYPYQRNfVCvP74xz/yi2EbDk86O3sLUNZZD3BSLbbBCXPGJJNrBGS7dCru&#10;d2FoSAWuzspQjvutEjjgAwDVxBrWG85++umnydtKt2/lrFqsomVwDbY1qve+QcHmpusxV7Pgm3cT&#10;GUlVfzgmCsjG98Lh3XbRZAzc+n0ey60ETMD+OiMzoIErOhbXggteBAPy6O3vaBQdu37rvTsVWczf&#10;1WsLAAdZoh5RYpYONw2rXM0iCxqSNnuaxIJRXvBdTom+sAZgYm47pp9hItioW76WUAywxmC+j5e6&#10;dVrmlTg6328w/nc/1AwxxhgrGce3Plr4TcFT1cZ2E//FhUxn/FRUxZe8x3c04MmFceFQE5aPDxQ9&#10;Z2+OrbHqC2fg1UceOvRIeFAOdJKMWEg0GEd4l4RcOAmYQshXU5Db1PRzw3mVjmb9JpL2M5thppuY&#10;9tVvCrNsLq5tlMBAf2NVhzk7f8kMtPkFwDnOEsyunxgqeKaPKzA3yoxJLkvNtQNoLDGWpPjWRq+u&#10;br8mJ3MN7AYGMts6ZLg/clFqPSrZ6xyKDs3s3BLC5YqLgV1SOPpYDerjanQKPY8SRC7PF+AId5KJ&#10;WWCkWcJqTT0KRzJeZDSE/TbynHIn1HC7ihr2/qGRWFvd1qGUdNXvHreadm4frSoJhIoJFlCvGjZp&#10;V+VkbUuO2KE974RmVi3dlvCM70jMSxRbQRUI8cVVC2fCkOyqX+NS4hea5Z39uCUHWwqNH/JcLgAH&#10;V2ukxwLgoNakq8u2a+5XRGehTEyN3gIjQzGWQunAWtnRYQkROMIEllw3E40SYpQDcjLO7BEL0wkN&#10;DCeAjUIw0MC1TKyfR+LLZaHpYyBsB3nTnzbrJSStOvYW16n5qGiLFP2mwIcHuio7sD7r+vCXsuY2&#10;YFwxJYxYAxEG8bkhrioHPF+eDyBGw9HYoXaL5rJxgML3zYEPf1i/DMGqCVCOZ4wHuii+LBsvcM/r&#10;zWVq/VzGcpbzkUdzSnuIETBRs3v2gnbaEg+2zENESUuG/Z5U4LQw38O87LwEXQ5gYQOxpHNZWs74&#10;Es/uvsNzg0VH/37KDrbJWw8Sc4fOwcs8jueLStHhV2s8WuXCfvHRdPZB/MVd1DIcD83uo7NnAkb5&#10;+Zf0X3apCPbd0GBAQxpbpw2pulwn/TXy2q/ieDPEk430d7WPq+w2Vs0iUUeGNGAgeWrZvI9DyaVk&#10;gJkxmMbrNFtckydjNeqSXyEWO46zOSXJ+G0ffLgwKitWIzan2V3ITTTpzLX0h4D6gEiZ5KkRSPFE&#10;BFcTEh7fBizCe5TPC7Yty5bdEgETjGLq3BGyXU3YCgQQYrZK0ymzTJqMqYGvkXD9fGTSMsLdhtXd&#10;pHpY5ZgjOufUZDYv/ShnH8CqUWghG6oW2pV1Bjym9j47O/i8bFwKzQ5XN5n8BO5U0zNViLiEZGXT&#10;sUMDRmPMECcpThTuI/eGyzJ/0Z3Oix182cPIMWMG6xcMUZEDBG5I2OnYpsbHgcAwhy0bKKi64ceV&#10;JYB5cauxNibqJqwclFi02LbpLmIJvFA5eY+V1bI+qmIdCavddap92YDuCaenq1WHhntGwXK1hjb1&#10;y0MJjw5kV0M8C96vElLrQYSs4JcS2cAXwJPcffQoZAsm4maHQ9rkRj3Na6+glNOceRCQ+Z3dfDS8&#10;9rTBXz1NTzY3nRqkYorCMOzxS89b/FQknWmQhyM//a7yqOE5Emh24nt0AMke0fgeJTEuJLCtmCh4&#10;0uX/CeGRea18TeFsi00PHHbUYwHANOHwdHHcEMHm+pM/+RMMRE5RMy+FliID4b8UBteetyx97n7O&#10;QJm+nJIXYm31RRuukefUsgPHGiis0hDrJA7KbVSqCC89JaxE25E81iVviKeXqRU7Jhk7TMy4SsJH&#10;/JkLDJNEGKsOYOB8hIzsE+ilP8ufd2MWgHGa3VcRIwCBWwC6PqsvODG6k2ef8HPVWI4RQAgFggGO&#10;TcqApe6wnhl4tixaXTCjKVICCxiBj80j0IzXv3hsIlbVr8ELCm+quOrgvkhvx0T/ZeTQwxsRUX1o&#10;wFq1hj38Jbzp1uBs/CZAUqbxHaRpa4rSmP2f//znoW3X2Yx24ulJrI1wZyk9g68XyUd0zgJhld3/&#10;SNdEvjPcs/LEbK7fdhwftmOY4ImNUqixjPVqpkpX25NiTFh0/GWWNQwTlj+jOoQlyRakJBXWDkim&#10;MwF/yuv/PceEplPELWlLn9S+EMBG29qJOaI5ejPbrVsmKehDO7E05ItljH6spkQQIZmd2JLNvlqg&#10;yozbh6oL+mmzc0+GjyObhkc6ZmQhapmofusfhfXvi3GMRVRMs3Ko+97IwMllqKDsowcUdebLKiCm&#10;vTCQHve4U8KpDsl4Nd8KwEiL7tRuClfZ744tsYS1m9QoE6GHQCsmxk6tuK8UZHCAyK8Vk9l5e5hB&#10;syKA3jqfPbvAwFoVYwS6rB5RpLig+OiLu6Pm5qtTFaNnLmV3nYDD4x0cm32GsHhT0A8vVo0KbBi+&#10;yaA+v2YwnRKDp3qmh49kxGn8IAaKxW/BXgwWMD3CLDDsh6HG7KF53jEPXADsvByuUexWwhhG/zTz&#10;aF5Qbq/qL1z8hFli3kp2+KVDTj1/FP++rNu8SyevbWSY/1Op6fy3ztvTqT6dvYii3jWFEp/yvcXB&#10;PMUlZ+tvFs/HBUjgmpe/CJOkSq0K10BuO99Ubboekdfu4b7nyJhAVcpTop/liLqVLz0MSIOtmV+V&#10;CZ8a3g8RoEb5yXv/3zT3w8SvL7CT/j5Sa3aWuL9xt5SqgKqth/DetSc/JP/whz/4hUhfmcJQ0iF2&#10;mlFieC4ZGQbPppB38IGtLOAOgzsIQA8tO6zHNeos3BKws6gpLGMXY2QEhTcLsHe1AquXF9iiGozb&#10;q0ga5mWb4raMI6Bu6qQNeQxZhgKKbdqY03DChnufajJFcHe0EBYU8lwbtkZ13laD+4MF6wbdGioJ&#10;Z2cMewTo7a1H9wLyn2rS3OaqyZBmXjGdpAZPFgyqXMUMfoLbpZU8E3EG7o+J5/kJloCYDdtlLB6u&#10;evJVp5KkzSnKeYrQDH6Bb5GufwaTYdULPpd8E5tOGl5Iw1mGaZurs22O7/G28wJjHlErD4fAJRCU&#10;yHBE7Fheorq715bzJbPOGn5sso/ql+XWQ9s00OORNGztQBuizqq/apASoKejCsuLXjLJRw/EkUSq&#10;s9Ae3HZVQ32hrUbptAXDqDRkSVhVdt0xJFadVSh7C9Bjcby3T6ztG9H9XIybCcTwlzsNb1Qymdrs&#10;X/jCFxJulE1xzvIrnSoaUzEqL/xtp+hfMo//yyCqIOm50Epe1q5UAYF3NezEhcZY+WKvLbIeeXv+&#10;mzBjkl8mYoj+dDYdAGVxBy6RH/MLAeVqeocyIqwMxm1ZZpbl9RaYVQDVVi4sKeDGAI0OnLfPqF9V&#10;oRyXZLdAv0wNZ16Ay3RyhBJjNeY484Dgjooq9osdbW4oJQIbCMsOmoetXJbjsLLw1ClkDmYAB9sx&#10;ZAIMM9fTbs/uMzoKsEiw28h5SPWwmKFMN9MQYc0sYxBPZCP9C0lta6yFsYO3fFi0xg/UEewUKhk8&#10;nNtk2EAbM0jSucRj24bw7maCq4s9SeCMfBdrkkCYGF/0bHHW4xJ3NKCh3+yFRm7LQPGakdeF5cx8&#10;11NR6Gxvu3f+3N3LltK1s7vjxqa//o7mlXIC1FXv7UVEHz0t8Yre6rtQqvKVXd+qNcTTgPS790+t&#10;bb7VJcMgoMcueDvr5K1M1hXJYCfI2WZBtgaWNt5V97onS9w6ADMxmrW9AyrPazewQwFthZDYKWe8&#10;qHlELiI1fMMMmST5i6JYDVXR77ApnrM6O6xwTMUfVqG9uNSznBXZhPeCfFd9L92obFNBzHsTs1EG&#10;1g9PlGPAOMxmPSm05NcQCPccNSbgJcWUvNBY1tMg9A3p4/T7HlWecnmpTdh5N6wAWXZDWFYKJYMd&#10;cnZIUt5hVfMRzzeKkWbhLzGe2uuIDiRlLga65ON82aTomh6eonFxrNOd67AShUFhDzE9aGaix4If&#10;/ehHIJszuAhly50BAmakJYWhDDKr+sIHbF5+wtosSkA9WwbTDCy3nwsnYeeNBR/bGA9x+hkgVcio&#10;O8vVZrEnSqxO74T5Wk/YNBYqkqsaEGAMfnSIOs0Cz+BFZXSpsWzvKgbbbWGD56RW+x1A6BACEUlG&#10;ICBw57r0VWFngOSBc5e8oFLDCxVtcpP04r+NXt+VfelLXzJ18+6xgFh7TJH+PiqISVZKKm0I2ihP&#10;JCwkv/vd7xJQGUt4L9WlAf7AlLdAqL8vJNvp+0UqAU1PW340WNzTn7W8S/9+xSzvqssekuBAhuWF&#10;3UyTupu2AGin3yMOP1LWvthL4gnU6XaQqe54ajAv0Hoin4zX8PuY4z0wSY8HLKOK99BxxhJV2zN9&#10;++X6l8M1Gug7iS65e4C//MKKDrcRXeKs78AlJl6lJNc8glcWvW86ndgVev5PGDc9kcR6nI/pbHnG&#10;PXlntcDJBPAQdZt3VbiPDRFBXitn+pG/w9O/LuWCiol7qUrMqg8HdQ3V1ZMd6kNH/vKIQNqQzd+I&#10;rRANJfbjAEdWjmQZ1/ibPfYi66R/GxSYNGolWFzUa6Hktbl8v40Mja0tT2uzcCjtpSPCEhAmNR6I&#10;/D67ueuq3eXgUynS5erYw20emoYACHZ21QHlVR9tlUuAzdhHkRZ+zjAJWR2Gw2LLAFUi1wFH9sgT&#10;9Lrm9VECdOYvtaabNgaAYocpAK06uNTHmWpUZwIC06HYSfKuqmvyVo3IGPgMwIFpg8B3w8VVgEy3&#10;Yx9vPxCmByByDCFM6u1v+y/3mNIsYUXE0pg26e0gLHb7LrSeEhWdLGACbYOsv0buK/SO2rbtttJs&#10;blJPYNRNIRA+Shag1HqWQnPlKZMUC4uKBQDtJbMSQLOgMFgJqwHt1rk+WgvdTNjRcyroMpsxKxZ1&#10;Vj2REHpkkGe3OKs+JtouHqkEzlMjBU7slJUxlv7Oli5vJbLEqDrr6arddJXFrtxjehaqfajIbFlZ&#10;2+ueCA/MpttekAapxKTlBRley3fu0yAFaE7JGDs9yAaHAcuM7TKl6obICIt9jeV7MgYKMZ2z2e2j&#10;FHNo6+QCL8w1EpqCwgmotvpNkT1bPCDANQO3EoDRWI4PTGsDqwSFMP4D4aHfL3/5y3m1oqnerd/4&#10;DumxmUapeThYFQv1QiRou+gvSKmtrSJoZ/QKIkuANaBNvXhPZhCgCGTrJCDffBznkpQPjJ8qAuRX&#10;vllC/pq01BqGBIRhcVVWcJcNiCKKoltn+jEebrtdYCH8maRdv+q2GWce3ptu5BNKyutXaBLz1oqr&#10;eNNVEamhLsvJxjZqSvBvNd321k1AVPb+g1xqu7efaB9tlBv227zDtsNio8wp9Da/bh38n3w1pISQ&#10;AXnY2qWqm5JqGQVDyscos1dDLWb56ym2ibRpQxXzNosstUJYtDpsje3FZiQDhIxTIlu/Z+JjIwYu&#10;79zheUnf06GOPoLaR/3+d6ptCUXHk6JA87gsmXr6WLvhXSo0gmJXbvaU9LGrvTFl9UKJDjnejLjU&#10;CnfrhmQRlCVO8mAH4woCvsEhGe0V34bcAClQEEtmxdFcpqMqMVkvxWojJDGxJkxgGsAu6DrNuBTj&#10;gnw0dtVmnRtOyVJVaRp/8B8glopVAxrMhWxKuSeleqi1DHxm7U9/+lPXtoHqGqJLLZ6vcAwva7va&#10;fe2mzfB5uKiIEBRYbEXljwjJEHH10V4DIVgFzQ3RObeTxIwZtgwcvpvr4ijACGEKBmvQ1rmsdlVE&#10;hWSc6CPXdlBIQ75wkIXcpBaPRyDOziQFTq7CU7yVCXiuc47r59Sivh70Utmb3S2qkq16Mib9Nuke&#10;F1SM9vKGlQMC6rgqI8SZ6kGqj2jG5dr2vHv4wEHgIJ7hfays2JzO/bRlg6f8N3VNquLQ5ifFUTpJ&#10;z3/kQBoYoLbahpOk2RB3LQquLwxTq0L51tR/KYe0NGCXpS5fDKnhXs2+Zw8QaoNohmHdAtrHZk+J&#10;J4cZA436VXCHGdHScxhfwUG74bbnRbD+fT9cI6e65BmIlRsmHdX0zQ4lQKW/p0zIzDuv8PtKfExb&#10;DvJOskgot+YIDGoIdyTpm2d5J83Vijr7mGuAlWLycbkA22xjMA20AS0E3I1hiOohaks32cfmVTmu&#10;jZx0SltRXs7Ki7m/gGKOrEQSfrGQqlUVHtFz6wBuDJzLHGA+EPmfN1Zl8EZdEzPoYwbtfBBFSTV1&#10;JDlMWKaxe5WOw0Z1lvxWSBAI3vVw+yYKB/F2wTObQGc0XZlYDC5XUFDIzcvyOWL7YPc6MdnCr7V3&#10;lafDwcexttmNTV6GWLfqEeA8xeBFlEf4xPGZurmEaQyQ3gNql6i9CZaM7WcWluRdVcuy0w4RC8VC&#10;gnnGpxB4evsShZTsaYDHMn3cazZKvBn3+y1SUTjkLZvpsWxgI79SC3l6vMCjfZNqAlzLfusWMiMb&#10;upqIKl8MSMIanoFAw7eROC9HOqdzz9A3UaootL1KDw1Cox7Rr3xwjf7OCUNs7ya5Cm1VngxYhg+6&#10;iojMMqkK4n8rrQEue9jWJ5t99mCyu7dUCX2S7egtLeiRKpIAb++f2NJEaiwRMBOXJDschKCG2Al6&#10;Z4VbFBgvBZqlthkthMRUZ7MgDEwanuZ8Qd1Rbjlu6sVlhjHPpTqXeqZYos1BEWTDQgwEKPHC/y6L&#10;Dyg0S/i+XNNvcVIfhqdRyoK5OoojWED6fINqVmu1yerBPNq19eN052BtPjv9VavNvSmHGsuu24uW&#10;mE1PDYmdWpotIQNiWNxKBymjWGjG1QIA4Tf7BysjHXNZznuULyrb02E8SWehYsNlM2xZpXLVlm+E&#10;a9jy+AJw5pEcUebdJmUtDDujpo8O9qD+XMBvyokx79qppjdK1RaFDn/fGBMylQar+8bWOfABkqfS&#10;Va2pUylvXuVsie1lErbRqf4a6PFu8vaStmMegNh2Zae1oVE2X11Vj+YsSXWQI5lRIbawKXZY3Uc6&#10;wWgV8fzH46A6fSGcDLP9HKY80oN4cAa7/RDlbGAqOnlHXoFIRkHvED53QqZbTMVo4cbwFbWUsHzE&#10;yOY6/SfgOWIxyOBe+U/GT5Ulky+eKXUuFsmnJ8vZDKskE4OYWASL1RGdhPLycGiswkhY9HC+GR0y&#10;oMNtozq7xRRNCSuvzUVMGoqCsrZcwA0KIaMhj0SkhiFTe91B2l0ls8rOAPXqegeZfGwdZZhRSugs&#10;mZ28mI9Dsn4hcEkerQgA7aHQL37xC+iwzJSdZabp4YvHJngJG/mXoraMIo/iYzymqo/QB+tKZHMx&#10;DPXBrYczjKEBiExloYZVoYbVmyXqvjwEPVUXO/3JeBGC7xjWuU6AkJkeWAOHhuv1CwJ2c/xynrwq&#10;Yy5HbQmPAbN5jrPh46lhzv5NMQ01pBN6EatHReAdjoqvMCWDWEoV22S7TtuH+m1XU8tygViVR+sG&#10;1m8VUYwa1VE175WMOqOKKKRcNRSRJGukwTP9DLN4IHqG7e4HE/BE4fMkBMNrtElvomZ0F4UeSwH5&#10;Y7WDZy4o31xQEHGyuiMQduie6gKNkQJhOedLPVmeDXW2p9sTLU/D1Hdme9Zhn56kZdJa1SWMcsCc&#10;dyOGJzBo1tTe5Rdfoandpf4PpiSFKQ1ejV9ZrzClv+KoUPjqFYarGyM/QvIanSQvrODfeWzH1WUK&#10;y1cTRJ8G/OQmd7AXG3fUuVA2xF4El3Jw2Yql5lo10OALF+TpLRRIdStA7Zmn3yz6m/R5ceV9WIUe&#10;OYeSeI1pPGIeYZLWwmlGqhn8JEJPY5iuQjFFheUAb5fedCUsPRAUHIQX1JVjWABlDuSeu1FVY6Wz&#10;dv0d5gVcY7EZhyQVN9gzusB01DGd6kMV1NCUzTq7+hKwOgGiusGUFzpf/BU5EAOBwk0qEi7ZS1oe&#10;LgI8QtPBZSIwKsRsoHwk0E+/Ti7wlGEDh78DGaTD8y45Zle4vQvYx942sXX1oFl+ml1ptrNWTz2p&#10;qGGbrK1wKJe4RzMz0uO5gdt/sAucIxlGpjNuuN1RkRUde0y1zP4UnbAu+c6V4wzIvOay5cwdCDep&#10;5BkHtgSmNlNVcD/y3CuMIpL+1NZvXVGwmkvF7KP9psNqan1y9NFbSZtXlDv0I55V01qI8Hd/YIgd&#10;D75Nxu/LZwZr8zfLbb3T357dU3VekOnw7YsKLvE7cwoOcnO2MfimpLwQrKV8PalKp2Vj4UNU9i87&#10;uCCm6oCbFY67w9ghKVYEoGE6LPXmz5aEm92ohQDJUGIBXlBcBaxKshUCaFBKgDZVi56tf5RTAp/a&#10;JJ3hgBVmXD00i3AAYZkloZ6r//RP/0RpZ6AzqIBx2OB67Bf8AYi5wcr6sUd+TiDSQEqcHH00l30N&#10;Z1JrDzgfhEHsk+eA2cUJsSwDnHe1gxkMEyRqPV1ZSZ1+iQpEe0/y9mKYJ2k7eMG8EbSe2nP/OkuV&#10;Sa+/9ZQ286iPIN0dxpjBl/T4vrH+zrzDWvxYDyM7Z48dHGCBnA2+k2RSx/Z9pbeQ2U3T06TZWT5w&#10;dhveJCvxVn13uDXcoSuX3ok2CrOrAvliUy+la3TJi4mqhn1o7xd6kivJO6utdrK8roGWHOnq+LC1&#10;yk6Ws4sdhanqQYRnCLhBc0f+5hciSQ0s0i9B0tlHmQLeFWu76QbuuQecVYGlW3raepNsSH/gSsAv&#10;v9vF7zk7w5SMEPPoxjYIyTs4m4zFLG0eNzV1PbxAMDcQCdu5S+fy0SIkxRRi4et8b4ys3LQJEK7G&#10;H3GsH5kddgZAgLZYUMJ+VBlQ47DU5t3y1LM49QfxfKMuBB0IST/b5Kb06WPDExALNtSPumOUKpmw&#10;V7aAzzAl0aIi7zjF/dUflOaCiIxLW30JmGhTU+sPfeHcIdb0CBnodldnuX0i2LsxDBqy2tABGWbD&#10;gm+1TWaCxU+7q5jB3CkXMwc3lLkEZFEwLeR0mqiD8/N8wdgsLonQjDeQEgIcYZ5DmK8XwsZCbFYX&#10;isS2fmno6jgH5Sk3nXlZuBkNdCl52zqWO1MrN2pv7zPvpvOaLRzGNoUzpxhg2SDgeauShIsmyk1V&#10;xiZFrA1kGF72cQuwcmMbiNAN7+zNPOEQu8QUncGLl3LeymRJA75fOLAf72PDZ8wwWdR4sdyDgERt&#10;IBfE2pGABAOm6NSvdDavDIEATu6higVGqkPGb+9wYdx2SY7UCfxldf2enwAn5dttwYHLuNpZDzdF&#10;dlWYJBbJGlWmhrTCNIXVJZBakNDG9xz1sNMfKPWRZqE0fPysRzpsAWaDIekRViAw+4XqfUzDKMRT&#10;QRmZaYAqeQZkLQCVTg14roaMw0IjlNg1xyWIqZd09bCE5Y21PQKvS7KAPSRRtLHWhnR2iC+n0mOx&#10;hKR4vS8Gb4VCG1vYjJArp6BgydrruaF5fp/drFeOfYBY27D4RJjpLDOxs2l4JcCwE5s5CQsAZXpY&#10;5ENneUU/HGdJfsq0i/vmHeIE6LmRwAwZPpJRPh8R94VhyXh2WRSZHWXVMk7N6666C8kXCKyQ3eAN&#10;8IypkloS0ka+q4VfVtfGAxUBO8UFzi+ZZjiGLSgiO9+bqDTOBZmMNwnUUNZlfgci1uOJAawQXS7t&#10;6zsPQ3os7pF3l6rLSJy85xJWDu8GLMrogQO2qM2+3223ebfBH842bsCH2w2fspuwEibcCayCiKOP&#10;Mh9PrDoNaaCNoScqKCqmibXSWN58g5pMGCa/Z+JNxwvKNy97Zklivj8g71k2hjvq5L7X1fFql0zR&#10;vHbcIIISijLMErhvm3FsgLupglW++OGEhqOBuyvzgoiFjm0L7E6sB43lUcJ0ipoFhgBaovFyduUC&#10;qw3UGHt5J6Zs2DaLDaaQKZuRMDPklCWHhUzdJWL1yCAHfPTLQVWFYTICAvJCVi6X7SoI22d0aesB&#10;+ZR3icubl4Vi4RLXtEf7oQQTifwEq8pOaGMMm5U8X/KgBd8ExlUmcs8QkmI5MXM5E17whsjFdCSw&#10;Qma0Oogui8EIsYkWM7iAo2Obzc3CDIRzuLSQCGfTlcyW+gIjbW6A+WWU5N8BnAkPcPLj8TgHMQUF&#10;dZg0uPRDbGxjgKBIaYxkM+XUdssMCmKbl/tcYBjbTLeQeQJgXt9SmtGzYMJqvaJj0s611fcG1mjb&#10;27ka4UG8v4pUKOtPWH96cLo2YbdQLB8CbA4ry0kyKhF7xlJBQVHAqto3FXVmicpOOHvSX8OzdQub&#10;t/tNwSmIWSSWBQSaJQ01EFgEFesly3brvECVNINOFOrHhD0IUrv3jgqU4OYXKJMPEG9lYAiTEkBX&#10;uLmHq5qkKjFlZYzCNwkrHNhltRjOWwDQCeDbqYBlCXv5T37ZYRaS2hAWU3FXBAzhL0rYI7K2flTB&#10;Je6wx3TsoWScMVYGCSuXWdJhlPD10R7IEtXs7nI2Kf0OOqE33OaIiSjHzMmYffAuPaccMj6+/c8b&#10;vMVIbeWABcNRzwJg4qUHr1i29qYHB9/S2UDYASJCS/hVsSEoulxdPEw0ay8bzCjwRrFHI0lTjDGw&#10;xst1AnGpNXDqeQPuQ70QTv1XCVUGMgOJ8W8mCTC6ZwaEWbgEgP+MMZa1HBcjBtCADTTDedq65JGr&#10;vzaygd2Nrd9XkT8S0lx24kJAuEalzf8Y5154O9DmagNoI8mwevrYDhEIPJXzz/rzfv/lK9PmaoUg&#10;YzgxJc/TVYVbjIZw8p4egBRiNDeX2wth2vY25bTtTlSNEwLyqrBstLewInpc0xoZMoEARrcsOQIi&#10;tz4IIPOzxFYdjENSHnG5eYcnU31ciMcHJTudnqJoSxylmZFAJuDdG3dR2NLBrybqasIJuF1AIQPT&#10;AwegYR2/cJvwqIt7TPX2pASsf6ndXCZSH12SjwwzpAMbuSkx56bG5VV6UFfUFnc62SAWZpQ4q5vm&#10;lVw0iBoQFBBQmIUe+DBMfbOQmIJH0GgU8pMctnwfRPA0lo92ZuyZkSAaUGPs87sxU7dhsEAmZct8&#10;vHXmtol5xbLaSolL6LiJr/VUJdAQwAXHZln41yN483DGTKchZDgF2ZFJtuth1XBh8+y8vOTIvbp4&#10;D3SRw/XR4np9TRqH4Nx59V31HGMapbLQqcjycTYsHFzGJ7xZ2tcQpq66+UjgJn+ddtBeLFG/0iD6&#10;SoDaxAyB7rztoYEKJdhpMIQx6VcWE+vYltyi7jUbE/n6q2XGdIz3rV0CSY5jrO1Qxe59dJ0jVd4J&#10;lk4GwBbrGI8qKxxJek6Ie0ok4b7a4qyy3iXR2aZ7d9xc9pYOCwGCissCsRY4Ztj30bPMEmIbLzhY&#10;5DoDh6kpB5cKnhd1WjI5Lhdkk2ruHRj9YuTR/2qQcra9AtwWCB/5Na6aTqXjKSo6kHkaEFimAEdk&#10;t0KMTpsC09bfRwWHGYJSg23Qlj4sAew4VmM+ghGSTDXX9FOIA0bxRUXWs480c0RbciUgW90e0cAd&#10;NbZjszN+nOEI+5lHswrw9jeort1jKzawnBvGWxMwhcMzd9htzXnRzALVjXuUbwmZxQuzKRBxyOL9&#10;phs/XtT6eJ2/o4YIjCgRaUMYJl1BjG0DgeM+buA4Ot+pJak6QG/WzkLhBNFiqei4NFj0jCWDCFAr&#10;HBcBJSAD/EcZtMlt2/CUqL/1rzYltlyyFdXTQcPNQxvS+mvsXVVVz4yLlHlpiNkJt9tN0rP4xOhP&#10;T22PgOC2vSqXBYtrdv34XbuB28WLo13wwoGl82KRxcYUehsyASHw+/KQcR/Tx2piNidvO8wXD8ct&#10;DF2t7f/F5pS/verY7t6MJN2+iCNmAhABmtFO2QtObIMtEAAFJQOD2kS2z/TTZtIGJimypsuM9Gwd&#10;GgMlrIhbNhrlLDowHFctEsuvW9Zn+RJh9FZ/ljK0dTBbHrFEKEfF8dZV9wpWFy4AFvG2ar7kCGsB&#10;jh42r6wCNf53TDk0GrVlXvhkqMRHfqiirls36X8XOWYjM/PAq3rw2hB2TpLYZ++zD9wVDpXF+a4b&#10;2T29rkokA7evmUEvmo1VMZmYhkbl55J5tm4sNwa0XcCWRFGH+Bhg7NAcaZYGMCKvGNGPUhsoNq5S&#10;uFlmHsRvGDbdjS7Qx1cGJLANAgAhnAZeI1OHPSaF5tJYm9kLP21wG//2bUGZ76cNG6WaezjrXGeN&#10;FoD9ubxYC5N05bIkN5GXwFTVGh74EKizZxck1XR/DKkY+YN+N+as7ZxYndXNJPX71ZfEGshxQ5T+&#10;3KlmLZpKs9zbI2M4QEwNSqEtrVJrXjHK/jyqIjcksYqdb1A90VYg9h3XKF2iyvk0dFWBxvDU7gcD&#10;VGeLH08NVFUZ8JJ3QrkbLOHDfGjAVgQX9z7KNcxZe/yvwU6YJMCv+hUd2tgvF0wBeT0J1M5ytJQm&#10;nUFndsUB5VQx3zzbUqgMuDfGjvn1CD0v6JcpjbV+s2HZyipEXc1hDyU8WkbDkHnafMQoyVv71gcz&#10;kqk/WCa2BujGK9yg34IxGwxxzBdLVB83762cq0XQy3iry+d+9atfzUm6sMSyw3lGuLrvi4y/OcxE&#10;qo3FgMTEo4PFBoKJhlUxpcFuS04SZpVJY5t+FJQzSNOxuYTNdKDpIygbKDMp9LalKSzL7Emy5MmF&#10;XjRuRunH5i1gFx/xW5rN2UYpcGxTXKBUvywCDvsVvhtjo3ZepvFOf0PU011Vr+VS+7Le3U6gCPb3&#10;Kaoqq2zi6DF1jfoTtsEBr8zvkl0hBPoKUSDSSUM/5k4+nft7zg3341n0iA5rm6ji7j1uZvtzEv+l&#10;H7+8wQ00f3TTsUrNjOxpXkpUtIHjHiLNft0wG2r7PfrayzdW6V8nwtSDz+4X/V2P6ubwporqtkcZ&#10;zOiwRu51lOTdAPEIeliHVALBPBSVCMWoFU4UuodIrHkjaizaELcL9cCnfujxwnekX/ziFxsVt5Fk&#10;cy3Q9bBZucwA908e64mF0BTW1j+PdKxVXXXT0NTimGTzeh6F/7tZtDqqnvV3lmvay2JQkFFAPLWT&#10;LAMNhrKJ2OTVhDqzzQ2WmmauqOgndEw0wBm8VQRQ6GGsW7cakhQlxKLGvodX3O/X8gQ685fZ/MUo&#10;Om8dxqVCNjPu1MY+62W/LiBFRat20wNli6c5umpd6rA+mF4FX2lee/GYrVteathMwc6MkKXQdAqx&#10;6JoXZODrqiezwYpnaAcdMBGj1uxmXGAEHhUIb7iBfGwKS8gUGgXx2jRzWf+lY51mf0HM7PVvNZrX&#10;zGCVgwb3caBwZjOn6nG+QXQnbni+lMy2okrDfFcKGclObZGVNtvMNl1K0Nr/VZRCEUleTIWyKRpl&#10;LncJtpy17XwTrseTDTu43JGrss4XAPan/u7Gn8s53FCrX+ZFBl6TqcfW3h6itizlDlOZIcFqK7jw&#10;z8ghBuHZmaQQeEfIt6NCI/3YxgyJ1nBrsMqC7c3LvD39WF1wdVUmbZDsqOHHfERcdqS/xn41PuOT&#10;8Z+itFxZV3jt73r2tbZw48PYWxvNsEJQYFgUnPVkzDbUia24A5PaJFuKGpJ5TZ1tfof5lhRtnY4l&#10;ArNxw2qE1YZo+2guS4v2KtVSaTjIHTi76hI6LWe5v1HLypvpZu9QSMVa6Dcvk/rIvKUV8B136s24&#10;FRcIE2YJM8g8FvQNKl4WCas6O0jM6CV8g9HIJfLqkQ1OeizjrkIZ7jOlhlrjEkLgJZ9N8Wbih9DK&#10;E1OIU2Ky1NqbPLMXgJm6qe0giHUW1Dpl8gvJENTYwYfl/BojCbxgbYhjT/TmFHy8yNzApf2e1oFi&#10;s98QLJCUI3QNeO7sEtDoKbe76q/hkYMvjBH3YVinyBKbv7WLhUkbonCXpYLSUR3xSyz4rRhV9DtU&#10;GU8MOsgn6W0Npc1EZkQMquoUr3Qm79mIx8cLkGyvECvrtueKSx+VGGzfRLxIjEJV20oD3vlVI4Hs&#10;4R1tVUbGJN8u3kfs4tqNrKftzBZ3OcIeQPHXdpuzUkypsiTnoPqIz/29Lptlh7Z7FHddte2LsbdG&#10;2myJPHWp30QEMkxxsQGXBWNRl5o3M1iejLWzTpKwxclkGohsGhxPhv6pXVYiMPQWgoxc5rItPXVC&#10;G2GwfbPf+jMuUbi4iL6BbDZqCNTY2rlcIIYzyxcZkRJ6Oi/r4QPebfBXGyFziw8l6bfkJ7AEFzvC&#10;pl7huri9+/nPf84xf1PnzpH01Ik0RKS6bQgsSLJDXmWNBvSvHkrEAL69HudPIreNgvIInViXVAHK&#10;uQpZ8dYWpK4mA/qZwRiagcsRxojci/CMpMfa617SeWyYg1O4xvyFD6DwYybNkWzQaS740LAhVzPD&#10;mE1GftJjCsB6CpFMUVZePW3fPV1K7Fhlphs4222FyQNuczXWexf1tEjYR/eoR0+R8heMnZvIU/La&#10;Hcn0tKSeNm5saKwcQ3olT8UUXBVwXFoRxAH+Zqqjdj0ZYwfdL1vRXI937ZcJyJYX6hpVyTQQY3er&#10;YR+3urDGUkBlkQh7cdNjLqk04/lI0qRpdtcijlxw5+QXbBRu+9N7r1NPqDZW8sbnBBTxsaWBY4Ka&#10;6PlMBiC/UXk9so1vGHW5Z/EbT/zKArXpkZVy1tLCKQbU9mwNA8XO3i6ZfOF4VyF2aT8Al79qFJTS&#10;I5QjwMdpJZFvP55AjLXLQUGRpHXOkpU7mNDGx4VvoMlWqsYToYc8GKGkZ97RDxCsmLZbSzfqxbtt&#10;I549u/xpVlhb/eTwjF5BWclYqSLPq2DKgc406HHpckUIu+QmV/XxH/rgvejew07WXJ66DAuU6mB/&#10;pm4gll+F9OTX7rvpFLm5uY86wSI28mGV3RDeLQZrAGGhWgiFjaks7LDC67lJddsmmszkX4xHyo4a&#10;il0CgezJRuWVR3nRpOppYp4P4Dqbx4Q6l9W8EDv31ExKg7/MTKFnBTbm2onVwLzOKkXClmErd7Pb&#10;gyOxY9UN5rY8nurCzW4I97IZDdqtpznhfaGSHg52VOD2fgh4xy6VlHIE7ki+s50vJV3yfot3YJq6&#10;Q4/KBcZsEN/EKOE1m4HMWbWmRmKdmyUwh0zGq4CWHKA5oNFw939pzh6lwdMebFH0VQQLHgeteZfw&#10;N1XFoquGoFNK3FLkb5YoHR1hbqmWEWxwQCYlXsqyJMhZlqCiLMvCVbRl1rIADdC12Tl7a4UiIF76&#10;BcVaawr3IjIaJwXaJo/9L3fPAicjCHSIKRc4jt6IrS2+XRVrlQeMCGaNoYES4ainKUzn6tCYwNKE&#10;edPw2fvs1JkMAwbWTTMa8WkzbRmwg2js8pZxgFhsADRVdo55qN9ysj0CV2eSPKct6geQ1c/UdRIA&#10;8Yi1YCSPow6zNDWCspMwM2iYOzR3Fg+GzTsor5OP13FImoL7GFyPEsA1DQIvCskzbOcr36RIwx2X&#10;nMu6Gv1XOKAby4eGhNne0KZMBQ8Bj5s72nHbg/e9WWfPYfzXRRVoq+YOJZseV6fTI4UGpoeSpdwc&#10;hz8Nqq1FSBzxRFDGydrlWx/LeW7mYG0POtQFmOAPlLaiQEN8pzMxJXWcmT0qEZ6rVgzuyN8VfWbQ&#10;OTGLZWfI+Bgszg1xaxXgRc3jrHpamDtEwbNa/Kf/5iDc6sS3hqtlPjqwBQ6XzNibpCdv7ClMtf2v&#10;eAl0zoCwSgZdV+b2zGH5BUAG17bP8E7UEOsShkBVP6tqyCb3B+pjRw3pSY+8UFvBwv1dpdMjQZ0g&#10;Mi+n5CxMauu5dfbONYSNkp6rmTVUNv0JsIepjkHt4+yREQwGiPqAhBQ6ZgPYH2v7dYEu3ERinAMd&#10;txzBmocD2gSmtCqKMYttUsC9WWSaWrZHou6gjcUbXmmnx/2XpVUMZDh5lKqfnhFrXph9tFbXcIKP&#10;Nlk+klybO8ZORngWMMXCWDwb20C6YF8By5Ijmxdp0w2xYUjVNEN15KgtK+BDMj3WzoRVDXflTef1&#10;Fft009nmDN5GyUCq5HaHRzo2krjotwFUiq7CaofCbamQ1avLddYjFo1ahTUd0PjrKY08cXsHVYf+&#10;9NdOp9cTFeh6GpsNlNsf1U4nEupBLcfuEXfDDpY9lYYe4TR4XpwS07HNUxQoqeCAZYZOWQMc/+VF&#10;/VbBarfVNG3gpUF9t6TVk4zvQlVqs3egltRz05Yq7jRQxBFY1qDKrTVMpa3pJoMP0hMONZL0HEzI&#10;bmk2fNF0lwN8P8HfIfs6UF10tBm5ZKTZEI7koCgoCF1C/qUPnvBubppXT17YMYDrTs2GC84tZSsa&#10;7DQ1DuAqGlPIjG0m3KPDkEezmcs8GixsIDZhfpkOzurS8z47oe0jVChn1kjdVWfjhwv2bJ2BgorJ&#10;LK7ON2rlNkyp2vKwotbYrUUA6pKdF5anQZvB5pptowXQL2W5MKxpgA77Z7NQ1WmF3yheLOoyliPU&#10;TmDsmQ3A7HzttwivIg98DeA/AXsfyHktqNAb1Cr7pWMaVJZbpncDqLKYonYye2ySngqHvW0Nr7db&#10;HhLrnBJPzI1toKfnE6sMtSXv3AbTK6Qezqh3gt5RdeBCOb8vGBnGF75r1DNUwS5wNKhxfZT5cEjt&#10;6tqirNZvFvhsLgncR6lhW12PSKXTYxPVXKHscLOCwzm4J0v1GCvErEWzNPcNhGLtG2ZwuT36/e9/&#10;/5vf/KaexNKcWHj6osIzekWzq+y01mbPKvuMb0jf8WZYo3J84DTWqjna8zFJemrAqiF9tPfv3Mfs&#10;saotv4BmwRa+2h6R1c4GV6FNp3xBZjZ4+r9khOeiPPSWgNnJAGJIJZpqiCErfPJU7MyetdF7nLnJ&#10;aOfBnmUoDQwwHWuXsNwRZU/SOgJKWwlimAhy/BqMe/Ooj1v5TM3yzQtDnc+v+PYPjaQNtraorRvM&#10;gkWCt1zFlVWctLkjtlmb8osLH5jLgRplAiZ1yb7eJXAwXfwSHu0sa2jEYdjRI+vSLIdVZybxqKue&#10;aerXSVieDJM0pw2PIfiA+MH+9IziVoImZVJ6NlABsjEcIazk1HbVtvcGVb9cSthWpY/eiOiq7ecc&#10;pxC5hcB2266wSynf/8vTyxUdqeobUS53v1+jssJ+TwMa2xTuLepPoJJUXRA1bmK8m27Id8ddm7Ml&#10;NgE4ow2qdOxNoQT8iq9CKf0shNsKJB9DzO4uBCydrU8iKHZNah2qXX+T2m3ZKdt9pw1WlZWcBdpK&#10;kukau5dh9pei1I7J/pIWGcRX7Grgtnm3wtmVd7WePXX59a9/7TvnxlosUxX+1XSF1e1CHxvlcVlq&#10;8bNGcVyyJGChFTX/N15HDi5GjBw+UFKGFGjg1G9RN2NKfG9hrsRU6q4yRi3TzgsVBgGsi0nWVk/B&#10;RTjl8hSwDnyQ0YSBjOSAVYvIKwUMgLCks5Wm0Fy16y/uFfcusaGjttJsao2x3VUTSXBjAasx+1mL&#10;ru44GVlj9lClR4ygTVVnawzDOFXbLEaln5Gf+7d/+7eVA6D0EQOMlCE+Qh/cO7bO0A7cvXHMaDo5&#10;fMXMSBWL02BvVX8ZErlXHF/m9XERrTEqXIrkKiZZ1QWjHvNaOVYZkWCL6uJUw/4CvuaC78ygHN2z&#10;WTyABoFJDkyWzH32MNUQo2516GP4KIWi7rEDq5LPeNmVLzMpSQ+1I26dW678nlc6hbWrlXKFoBKT&#10;bdV3y2cKL7w8VXPZbM/oqWs91WXFXRmySeeLRp1qMYhaVzK7v5pp4J//+Z/3WsvnP//5XMtaZE2m&#10;Bk6ORcyGsLNv1RJQMmyErSsJNzYBb/dKg67asWanJwlWLN8QIgAb3Cwa661ws6ss6afzMo0q1nY2&#10;lyFNJwp9dFcU+JVjAh2tN2njhc6M9EPHhnz66afV6KbgmvVmMpnny16R4gtKhE/nLvVaGuMb6Pf0&#10;97wl/ao8FzDZx4b7PR807ihSXRKXJrX8E5ZNHvdZnJyFMpd9f+vl1MbKMlFYyChXWxoOH52A7ax0&#10;SGS2kdljQMM3hKfuqAAiQKt7FE5/9hcyuwqSte2Q5vtqo358I7DSB9Wb+D7aLeHDjn3MSDmeqVli&#10;NVIw1WoIsPmt7vc0xmVdHUYmqsqTVtFWEBkxU5KBL7uTHMTD/aJPz2bkNm1vZn14GqXf1I4X563e&#10;RhmuUg8ddccldNHmEYjraYi21RIgVDEMlOPT7JlVbMBLDvLxhkpbMExBXpAyoPP9iHCgM7tgiTFw&#10;6onudwUVeKaO5dimmqCCXWpnjpds3lvYsxTluB412kIit9V6LnDTjFBlXknV2XeAahMHlz92nfXj&#10;KyRVeUok0hBjJwQ8qhb6xW54WsX53lWlxAOHPvomRljTqQevrE9plvNr29D5EcdRTuquvo8beAXn&#10;pU8fhQxQNtqB01FB7wGLd0O75M+D/S2PfW5TKIX8otyun35zLTpp5nXI+47aM5CE6xG+2p6hi4Ks&#10;R4Yxrfai3HCrlBWdfiGTI40CqSGJAVndTPNNeQy0Zhi7YicXZNPqz82y1DZjYuCFCe+WXxpUCeII&#10;JnzLcaaymSUgRTzZp/ImQ4mJeC0xZ+2u1vi49Ek6kWpsMtzH0o8LxXpoc75ViNnzunZ2Mubtf97g&#10;lTDIYbvCxThToIxeDBL492X57aVUFDSTS5JzoMtSB+yWD2ToTI+oe7cBlR0CBvppcIkllKwiaJuO&#10;C+rLcu+GsDbczcIYUcxrq4KEAcLMGBug18ckyUgkmcAM9kCStRKGgLHowl+w36v8RWvZCEbxWry5&#10;w182VLX7WIwYqYCaqP7QbhvYbl2VWV3el6UZqR55qiN7ccZmysqx5wwAtI+u39pQQ1aM4qBgf8b4&#10;XtczDXvhEWNxdEfckOYFsrGLF6v4aMaU9H2dGzKlM2Oal21YJ6YwtKrRUKcCYSOMP3bEXd3AZd0g&#10;VUkB3lnDUuf7ic5Vdo/R96ZQU0PSw5YOX1rW768EUqJMoPFkjOpIPuH6PZT3JYeAdli3PJezqu2/&#10;scZbjkNbRRZcsUBL/eQTXn1XBCEGJWIYWNtuRkwJSx85ojbBfCm2uiENJ7/grhqsjDBS4VrtS/80&#10;yzsJIsc33eoDI5ekeNJcYMcrOkM429wxy1/9cjwxaCydKaEHdRlJwHFxpg3fXJXyQwkms+3tObsQ&#10;ErIbugVCXRBd83Us8BApFUWXEhbfJW7masy+9c+AUQQVEvB4YZ6z9gLBBsJdojMbiF1EZDgLwS2c&#10;viRAFJd4PQTleWcTEUM4lfQG6TqlRnjWzKQ0MICGDmXoxQVx5ZFwvESB/Kokm7H5DjSL/Z3H3PFP&#10;IW6ITUQyvq9zNhclIWO/L0AKnNLA5i5Bb08wCHdJEnYMor2NIwHY7+GGOtuQ7s2jUzt3ShKz7C3H&#10;xEsc65c86osKyN+tcNs82t+JQhXNiy6d05O/Ta2TTmIoDQqJuuDiEpnxZNwTCCufIhuMVsSMtHa+&#10;CPhqep42XcJyteGmRhjk6WDnmMlBsIyijF9BDDrrUz3R0ncMnopI2GUWvq2y4xUq0u8q96EhCwwU&#10;tfplDVQHabOLOP0djAf4rJXOzirP2jVkHx66ipAzL23wYaFFhaQCpRDxmthNTNAZiw+1BzKGiwsX&#10;PNBLGEQD00BFTNLdAsjmHWyQ/h2c4iM9L8Km3qU3HPxveVwCB7CMd6bRSBsW/aZ38LzGFkkOK4iL&#10;x7ICWAOUDLUQKQ0M5/as5/CYHePr6SMILjpwTAkNU04MTRlGck8qeIRJRuHQzhqGr8Fyz46FFhRC&#10;4ir3IQlVYnOBQEPw1aQjAdLceBs4xjCVa2I6WFQ6G21hYkZt+8oeqfeQ3avTNol1Jp9ANaiz/eZ2&#10;uLuvZ6RJyTSq6HNfBJPx5GcGs1lYG2L9qL4EYJXdr4MlwF/1ccFtyIrgFCqae/swbRzETCktNBBO&#10;v9jppNxzjBrc7MDSjoxXmBq7u3vD+Siy9Air7XnybZP3uotX0ZsoVGt4DuNPfC1LioJNN6/VlIzR&#10;D7caXo+B+ZJRlRdZZlhXPBzjCxm/v2YtCfDRHi37aGs1zRwU65EzMfdVqk8yRrk3oh96zHZerSDJ&#10;nvpFTeB03lH1rxoAvKsk2cwAwztLw6Ww0MwLmg13aWiDokM+okQx6sxNnGf5zECnZtzdydJ8NkCA&#10;2sWiIbe400Os8yoMM0TWRCyc5P+lma3m07Ck8HZMHWvRzmrMblaqsPV7ONtYnJA27AYWvgJ0JYwn&#10;LOOA+4a9Hmte5WCem2Uxvh4K82K22c1CD5c3Ndvkf+eOLa03S8Xj5Ri+ks02jWYJ5r1AeAoJmjaF&#10;L76c89qT3Gs8f296mK5D7ZgL8yth84pO2hbT+g2R8P763xaymu6BAIpv/0itstKQuVZDoWQeM1Yo&#10;m9Qu1VpS/x6Ok/FeszYLzWIlaC6LByhe0m+zNMQlERdQPeAlyVSXbMzZ07eIClNb19r1i4uxCXgu&#10;1MFaiTDaD3kNfFYTs9+KyAVgGr5MrtMiuhIGh54aNeP+l/Bk0EPUhGMLlUZecJCMZyAXt0YVWVMj&#10;9uAyBNqMwY16doxa0h9EDrNY9VlC/1JpViU2zTrv7hWACsh4axUZ4eGTDWoIljYRZ5f1cxwTFnra&#10;0FVoTDcxZpvdIdNVRbtVAgjfefsS398sCqNowlsnjBJEee3q4H1h1NhYPzHnGw49IwZYnt96lPmj&#10;JnzldpegTCAUPBeji5Xa0tLCW9u9v4/k1TJg1Q6d+m0klyo3hFDrLFpTwu6LO8tfgjoLN9cqnQTD&#10;DIbVtp3kTtNpyzde1OMOsQZmLwaUGOvdiQFITAqt2l5iGYWg+rHf446lDZNgtWBhVSYhE/0Ar2dt&#10;NhPu8Hb5JUph9di3+t6O0rd2krz+pqu/4d7fsIunzS5bdPRb4Ic5kxLY82UfHcucpstgKVT7k08+&#10;4X4flTPpNzDtnZuxS7nTR2eVRYDsf1Gu2f1vHh7rTWeXEoM/2JNslvQYuDwfM9dDBi1nGB52DqtU&#10;7fV/r6hvY+47jKC2TFpKE/asLA3568k4VDPSAslI1dZ6Cfw+elKPIWDso/0EPlzGeifKYuNbEO+l&#10;YAUEariDmVpxT0wtEzXKVQkWNtzX5tatPma/N5jZj8nJm52RtDWqc5f89dPyUYCQfAVBOaMwPTxV&#10;dsUl+T6ajvFyQTaxR7tLkkjtltqY7FAfXLK0GMts0PnKhxjCMAkrlJEVAfMuEdhmXs7KDlbxiHKj&#10;kHOx3sApeffjH/+YKeR4zhoO11+aacjnAQE7l+BbQ9bt9SkOEKN/EYo3e0oFL+tBB+zqBIc9nXlr&#10;WEXYExVWuUjSGV3qVyCEQcx4LslVkwS8qgX0BBYALOGdq3wUDyxHZX6lULYgLigu+sLDNaUBNZO0&#10;Wx849IuoasUSvtSwidgsXiZjG8AJh49vTU1kR9ZcHvJ69y4l3l73awFy0pa2iABfGa2O78+I7HzT&#10;kHDtZLpUbYJGqmanQNjC7GGC0CAxpmZte9U6//RP/9QLeeKCkOCVoh12as27Z/RdbUnoUjYHXed9&#10;29lczevrAc/WE8MTCkUKbt6zZpWkkmC4HTiCO0o3UHsp5094wOgbS/iHZ/hYL9W+BtZob44DqgPX&#10;kFk7U32JbW+hJOV4AgVOHjW7G1wyIuvLDFVJxcyw5HsOszuAXjBFSI6AF7VWsv0Iz0BoiEV93065&#10;G+tofTJFPX4REw9hm4X2CridQoRJIMcxzSzWD7XM7fv2jswThWRQy/JT/7KV10A2HbJJJVuQhuzx&#10;qeqc5dgIB4CsymGslEmnuz3udF7+0rw64Kr8bWztbJMd4gJt65+4u+QwKXdUA3FEgxrqs34V6Zmr&#10;33rk8xSNpjWMSQW3MWBIAXf2DQ4NWZEnw2izqAXWea5yYLWMfTK5fjFWreCo/yW76B/WSzZmSzbF&#10;dF4wkgHaO0/PoivJMUODKphOfv4OWFHHcmLqbIcb/FGNQlM4Y4Dc2OqyMrSoqZv0W33TA7fFxca8&#10;w909rKDa6xl+CqbOBLoqcM0rFUnOANzq0OPcdB3c6RjhGLmYrsrLwx2esFcv+r87VqRySrjVazxR&#10;RBT91HpmbQ1LMlNTlXLP1kUBODTAyorrlXkrUx89CmM5L/rYIcQLqBqkFOqEBqCAnFXeQrls8TM7&#10;bn262tRuGiwDchLUlWbe4Tl4s8Q+Ovn6LSFMxRMG3DxVkS3M0+Z/CIFPOi17+OYLVfakp4FQVXlx&#10;CWe433RuIJK3b2D2GFg7AUWwUdtCMVVYB/WqlbW2GZtC7gx8wrAa93YVej5ibJOKvh6X+Gvlq32f&#10;MfBrOYgnem6UsRoN0NJ0wN97tIxk7QzIHkM2nP6G3zgSuzSbv4lh8rKScgqz4f8ADvCzz9+p1fcA&#10;AAAASUVORK5CYIJQSwECLQAUAAYACAAAACEAsYJntgoBAAATAgAAEwAAAAAAAAAAAAAAAAAAAAAA&#10;W0NvbnRlbnRfVHlwZXNdLnhtbFBLAQItABQABgAIAAAAIQA4/SH/1gAAAJQBAAALAAAAAAAAAAAA&#10;AAAAADsBAABfcmVscy8ucmVsc1BLAQItABQABgAIAAAAIQCcr75jKgUAADgYAAAOAAAAAAAAAAAA&#10;AAAAADoCAABkcnMvZTJvRG9jLnhtbFBLAQItABQABgAIAAAAIQAubPAAxQAAAKUBAAAZAAAAAAAA&#10;AAAAAAAAAJAHAABkcnMvX3JlbHMvZTJvRG9jLnhtbC5yZWxzUEsBAi0AFAAGAAgAAAAhAFb5vbnh&#10;AAAACQEAAA8AAAAAAAAAAAAAAAAAjAgAAGRycy9kb3ducmV2LnhtbFBLAQItAAoAAAAAAAAAIQBM&#10;0UwTFmkCABZpAgAUAAAAAAAAAAAAAAAAAJoJAABkcnMvbWVkaWEvaW1hZ2UxLnBuZ1BLAQItAAoA&#10;AAAAAAAAIQBhl7qiQFoCAEBaAgAUAAAAAAAAAAAAAAAAAOJyAgBkcnMvbWVkaWEvaW1hZ2UyLnBu&#10;Z1BLBQYAAAAABwAHAL4BAABUzQ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style="position:absolute;width:27124;height:2163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liqcLDAAAA2gAAAA8AAABkcnMvZG93bnJldi54bWxEj0FrwkAUhO+C/2F5Qi9SN7aikroGkRYK&#10;olAt9PrIPpNg9m2yuzXpv3cFocdhZr5hVllvanEl5yvLCqaTBARxbnXFhYLv08fzEoQPyBpry6Tg&#10;jzxk6+Fgham2HX/R9RgKESHsU1RQhtCkUvq8JIN+Yhvi6J2tMxiidIXUDrsIN7V8SZK5NFhxXCix&#10;oW1J+eX4axScl4cdz9qxbffvh4X/CR03i06pp1G/eQMRqA//4Uf7Uyt4hfuVeAPk+gY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GWKpwsMAAADaAAAADwAAAAAAAAAAAAAAAACf&#10;AgAAZHJzL2Rvd25yZXYueG1sUEsFBgAAAAAEAAQA9wAAAI8DAAAAAA==&#10;" fillcolor="#4f81bd [3204]" strokecolor="black [3213]">
                  <v:imagedata r:id="rId7" o:title=""/>
                </v:shape>
                <v:shape id="Picture 4" o:spid="_x0000_s1029" type="#_x0000_t75" style="position:absolute;left:28032;width:26325;height:215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DOx6LEAAAA2gAAAA8AAABkcnMvZG93bnJldi54bWxEj09rwkAUxO+FfoflFXoR3bSW1qSuIkI1&#10;4Mk/4PWRfU2iu2/T7DbGb+8KhR6Hmd8MM5331oiOWl87VvAySkAQF07XXCo47L+GExA+IGs0jknB&#10;lTzMZ48PU8y0u/CWul0oRSxhn6GCKoQmk9IXFVn0I9cQR+/btRZDlG0pdYuXWG6NfE2Sd2mx5rhQ&#10;YUPLiorz7tcqeDvlElebQWcGH+bnOF6n6T5PlXp+6hefIAL14T/8R+c6cnC/Em+AnN0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DOx6LEAAAA2gAAAA8AAAAAAAAAAAAAAAAA&#10;nwIAAGRycy9kb3ducmV2LnhtbFBLBQYAAAAABAAEAPcAAACQAwAAAAA=&#10;" fillcolor="#4f81bd [3204]" strokecolor="black [3213]">
                  <v:imagedata r:id="rId8" o:title=""/>
                </v:shape>
                <v:shape id="TextBox 16" o:spid="_x0000_s1030" type="#_x0000_t202" style="position:absolute;left:42747;top:1746;width:3338;height:36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684732" w:rsidRDefault="00684732" w:rsidP="0068473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N</w:t>
                        </w:r>
                      </w:p>
                    </w:txbxContent>
                  </v:textbox>
                </v:shape>
                <v:shape id="TextBox 17" o:spid="_x0000_s1031" type="#_x0000_t202" style="position:absolute;left:34826;top:306;width:3338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684732" w:rsidRDefault="00684732" w:rsidP="0068473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N</w:t>
                        </w:r>
                      </w:p>
                    </w:txbxContent>
                  </v:textbox>
                </v:shape>
                <v:shape id="TextBox 18" o:spid="_x0000_s1032" type="#_x0000_t202" style="position:absolute;left:39410;top:13175;width:3337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684732" w:rsidRDefault="00684732" w:rsidP="0068473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N</w:t>
                        </w:r>
                      </w:p>
                    </w:txbxContent>
                  </v:textbox>
                </v:shape>
                <v:shape id="TextBox 19" o:spid="_x0000_s1033" type="#_x0000_t202" style="position:absolute;left:9886;top:11827;width:3338;height:36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:rsidR="00684732" w:rsidRDefault="00684732" w:rsidP="0068473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N</w:t>
                        </w:r>
                      </w:p>
                    </w:txbxContent>
                  </v:textbox>
                </v:shape>
                <v:shape id="TextBox 20" o:spid="_x0000_s1034" type="#_x0000_t202" style="position:absolute;left:4846;top:6787;width:3337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684732" w:rsidRDefault="00684732" w:rsidP="0068473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N</w:t>
                        </w:r>
                      </w:p>
                    </w:txbxContent>
                  </v:textbox>
                </v:shape>
                <v:shape id="TextBox 21" o:spid="_x0000_s1035" type="#_x0000_t202" style="position:absolute;left:37146;top:8633;width:2889;height:36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:rsidR="00684732" w:rsidRDefault="00684732" w:rsidP="00684732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v</w:t>
                        </w:r>
                        <w:proofErr w:type="gramEnd"/>
                      </w:p>
                    </w:txbxContent>
                  </v:textbox>
                </v:shape>
                <v:shape id="TextBox 22" o:spid="_x0000_s1036" type="#_x0000_t202" style="position:absolute;left:12964;top:6787;width:2889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<v:textbox style="mso-fit-shape-to-text:t">
                    <w:txbxContent>
                      <w:p w:rsidR="00684732" w:rsidRDefault="00684732" w:rsidP="00684732">
                        <w:pPr>
                          <w:pStyle w:val="NormalWeb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v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  <w:r w:rsidR="00C4403A">
        <w:rPr>
          <w:rFonts w:ascii="Arial" w:hAnsi="Arial" w:cs="Arial"/>
          <w:sz w:val="20"/>
        </w:rPr>
        <w:t xml:space="preserve">Exemplary images are shown of pulmonary capillaries (v) filled with erythrocytes; </w:t>
      </w:r>
      <w:proofErr w:type="spellStart"/>
      <w:r w:rsidR="00C4403A">
        <w:rPr>
          <w:rFonts w:ascii="Arial" w:hAnsi="Arial" w:cs="Arial"/>
          <w:sz w:val="20"/>
        </w:rPr>
        <w:t>polymorphnuclear</w:t>
      </w:r>
      <w:proofErr w:type="spellEnd"/>
      <w:r w:rsidR="00C4403A">
        <w:rPr>
          <w:rFonts w:ascii="Arial" w:hAnsi="Arial" w:cs="Arial"/>
          <w:sz w:val="20"/>
        </w:rPr>
        <w:t xml:space="preserve"> granulocytes are indicated (N), tethered to the endothelium, free, and in the </w:t>
      </w:r>
      <w:proofErr w:type="spellStart"/>
      <w:r w:rsidR="00C4403A">
        <w:rPr>
          <w:rFonts w:ascii="Arial" w:hAnsi="Arial" w:cs="Arial"/>
          <w:sz w:val="20"/>
        </w:rPr>
        <w:t>interalveolar</w:t>
      </w:r>
      <w:proofErr w:type="spellEnd"/>
      <w:r w:rsidR="00C4403A">
        <w:rPr>
          <w:rFonts w:ascii="Arial" w:hAnsi="Arial" w:cs="Arial"/>
          <w:sz w:val="20"/>
        </w:rPr>
        <w:t xml:space="preserve"> walls</w:t>
      </w:r>
      <w:r w:rsidR="00AA19D8">
        <w:rPr>
          <w:rFonts w:ascii="Arial" w:hAnsi="Arial" w:cs="Arial"/>
          <w:sz w:val="20"/>
        </w:rPr>
        <w:t xml:space="preserve"> (</w:t>
      </w:r>
      <w:proofErr w:type="spellStart"/>
      <w:r w:rsidR="00BB743B">
        <w:rPr>
          <w:rFonts w:ascii="Arial" w:hAnsi="Arial" w:cs="Arial"/>
          <w:sz w:val="20"/>
        </w:rPr>
        <w:t>hematoxylin</w:t>
      </w:r>
      <w:proofErr w:type="spellEnd"/>
      <w:r w:rsidR="00BB743B">
        <w:rPr>
          <w:rFonts w:ascii="Arial" w:hAnsi="Arial" w:cs="Arial"/>
          <w:sz w:val="20"/>
        </w:rPr>
        <w:t xml:space="preserve"> eosin stain, </w:t>
      </w:r>
      <w:r w:rsidR="00AA19D8">
        <w:rPr>
          <w:rFonts w:ascii="Arial" w:hAnsi="Arial" w:cs="Arial"/>
          <w:sz w:val="20"/>
        </w:rPr>
        <w:t>x100 oil immersion)</w:t>
      </w:r>
      <w:r w:rsidR="00C4403A">
        <w:rPr>
          <w:rFonts w:ascii="Arial" w:hAnsi="Arial" w:cs="Arial"/>
          <w:sz w:val="20"/>
        </w:rPr>
        <w:t xml:space="preserve">. </w:t>
      </w:r>
    </w:p>
    <w:p w:rsidR="003B1639" w:rsidRDefault="003B1639" w:rsidP="00C72524">
      <w:pPr>
        <w:spacing w:after="200" w:line="276" w:lineRule="auto"/>
        <w:rPr>
          <w:rFonts w:ascii="Arial" w:hAnsi="Arial" w:cs="Arial"/>
          <w:sz w:val="20"/>
        </w:rPr>
      </w:pPr>
    </w:p>
    <w:p w:rsidR="003B1639" w:rsidRDefault="003B1639" w:rsidP="00C72524">
      <w:pPr>
        <w:spacing w:after="200" w:line="276" w:lineRule="auto"/>
        <w:rPr>
          <w:rFonts w:ascii="Arial" w:hAnsi="Arial" w:cs="Arial"/>
          <w:sz w:val="20"/>
        </w:rPr>
      </w:pPr>
    </w:p>
    <w:p w:rsidR="003B1639" w:rsidRDefault="003B1639" w:rsidP="00C72524">
      <w:pPr>
        <w:spacing w:after="200" w:line="276" w:lineRule="auto"/>
        <w:rPr>
          <w:rFonts w:ascii="Arial" w:hAnsi="Arial" w:cs="Arial"/>
          <w:sz w:val="20"/>
        </w:rPr>
      </w:pPr>
    </w:p>
    <w:p w:rsidR="003B1639" w:rsidRDefault="003B1639" w:rsidP="00C72524">
      <w:pPr>
        <w:spacing w:after="200" w:line="276" w:lineRule="auto"/>
        <w:rPr>
          <w:rFonts w:ascii="Arial" w:hAnsi="Arial" w:cs="Arial"/>
          <w:sz w:val="20"/>
        </w:rPr>
      </w:pPr>
    </w:p>
    <w:p w:rsidR="003B1639" w:rsidRDefault="003B1639" w:rsidP="00C72524">
      <w:pPr>
        <w:spacing w:after="200" w:line="276" w:lineRule="auto"/>
        <w:rPr>
          <w:rFonts w:ascii="Arial" w:hAnsi="Arial" w:cs="Arial"/>
          <w:sz w:val="20"/>
        </w:rPr>
      </w:pPr>
    </w:p>
    <w:p w:rsidR="003B1639" w:rsidRDefault="003B1639" w:rsidP="00C72524">
      <w:pPr>
        <w:spacing w:after="200" w:line="276" w:lineRule="auto"/>
        <w:rPr>
          <w:rFonts w:ascii="Arial" w:hAnsi="Arial" w:cs="Arial"/>
          <w:sz w:val="20"/>
        </w:rPr>
      </w:pPr>
    </w:p>
    <w:p w:rsidR="003B1639" w:rsidRDefault="003B1639" w:rsidP="00C72524">
      <w:pPr>
        <w:spacing w:after="200" w:line="276" w:lineRule="auto"/>
        <w:rPr>
          <w:rFonts w:ascii="Arial" w:hAnsi="Arial" w:cs="Arial"/>
          <w:sz w:val="20"/>
        </w:rPr>
      </w:pPr>
    </w:p>
    <w:p w:rsidR="003B1639" w:rsidRDefault="003B1639" w:rsidP="00C72524">
      <w:pPr>
        <w:spacing w:after="200" w:line="276" w:lineRule="auto"/>
        <w:rPr>
          <w:rFonts w:ascii="Arial" w:hAnsi="Arial" w:cs="Arial"/>
          <w:sz w:val="20"/>
        </w:rPr>
      </w:pPr>
    </w:p>
    <w:p w:rsidR="00B33759" w:rsidRDefault="00B33759" w:rsidP="00C72524">
      <w:pPr>
        <w:spacing w:after="200" w:line="276" w:lineRule="auto"/>
        <w:rPr>
          <w:rFonts w:ascii="Arial" w:hAnsi="Arial" w:cs="Arial"/>
          <w:sz w:val="20"/>
        </w:rPr>
      </w:pPr>
    </w:p>
    <w:p w:rsidR="00B33759" w:rsidRDefault="00B33759" w:rsidP="00C72524">
      <w:pPr>
        <w:spacing w:after="200" w:line="276" w:lineRule="auto"/>
        <w:rPr>
          <w:rFonts w:ascii="Arial" w:hAnsi="Arial" w:cs="Arial"/>
          <w:sz w:val="20"/>
        </w:rPr>
      </w:pPr>
    </w:p>
    <w:p w:rsidR="00B33759" w:rsidRDefault="00B33759" w:rsidP="00C72524">
      <w:pPr>
        <w:spacing w:after="200" w:line="276" w:lineRule="auto"/>
        <w:rPr>
          <w:rFonts w:ascii="Arial" w:hAnsi="Arial" w:cs="Arial"/>
          <w:sz w:val="20"/>
        </w:rPr>
      </w:pPr>
    </w:p>
    <w:p w:rsidR="00C72524" w:rsidRDefault="00C72524" w:rsidP="00C72524">
      <w:pPr>
        <w:spacing w:after="200" w:line="276" w:lineRule="auto"/>
        <w:rPr>
          <w:rFonts w:ascii="Arial" w:hAnsi="Arial" w:cs="Arial"/>
          <w:sz w:val="20"/>
        </w:rPr>
      </w:pPr>
      <w:r w:rsidRPr="00274371">
        <w:rPr>
          <w:rFonts w:ascii="Arial" w:hAnsi="Arial" w:cs="Arial"/>
          <w:sz w:val="20"/>
        </w:rPr>
        <w:t xml:space="preserve">Supplementary Table </w:t>
      </w:r>
      <w:r w:rsidR="003B1639">
        <w:rPr>
          <w:rFonts w:ascii="Arial" w:hAnsi="Arial" w:cs="Arial"/>
          <w:sz w:val="20"/>
        </w:rPr>
        <w:t>2</w:t>
      </w:r>
      <w:r>
        <w:rPr>
          <w:rFonts w:ascii="Arial" w:hAnsi="Arial" w:cs="Arial"/>
          <w:sz w:val="20"/>
        </w:rPr>
        <w:t>:</w:t>
      </w:r>
    </w:p>
    <w:p w:rsidR="00C72524" w:rsidRPr="00890F22" w:rsidRDefault="00C72524" w:rsidP="00C72524">
      <w:pPr>
        <w:spacing w:after="200" w:line="276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erum C3 in </w:t>
      </w:r>
      <w:proofErr w:type="spellStart"/>
      <w:r>
        <w:rPr>
          <w:rFonts w:ascii="Arial" w:hAnsi="Arial" w:cs="Arial"/>
          <w:sz w:val="20"/>
        </w:rPr>
        <w:t>properdin</w:t>
      </w:r>
      <w:proofErr w:type="spellEnd"/>
      <w:r>
        <w:rPr>
          <w:rFonts w:ascii="Arial" w:hAnsi="Arial" w:cs="Arial"/>
          <w:sz w:val="20"/>
        </w:rPr>
        <w:t xml:space="preserve">-deficient and </w:t>
      </w:r>
      <w:proofErr w:type="spellStart"/>
      <w:r>
        <w:rPr>
          <w:rFonts w:ascii="Arial" w:hAnsi="Arial" w:cs="Arial"/>
          <w:sz w:val="20"/>
        </w:rPr>
        <w:t>wildtype</w:t>
      </w:r>
      <w:proofErr w:type="spellEnd"/>
      <w:r>
        <w:rPr>
          <w:rFonts w:ascii="Arial" w:hAnsi="Arial" w:cs="Arial"/>
          <w:sz w:val="20"/>
        </w:rPr>
        <w:t xml:space="preserve"> mice (uninfected and infected with </w:t>
      </w:r>
      <w:r w:rsidRPr="00890F22">
        <w:rPr>
          <w:rFonts w:ascii="Arial" w:hAnsi="Arial" w:cs="Arial"/>
          <w:i/>
          <w:sz w:val="20"/>
        </w:rPr>
        <w:t>S.</w:t>
      </w:r>
      <w:r>
        <w:rPr>
          <w:rFonts w:ascii="Arial" w:hAnsi="Arial" w:cs="Arial"/>
          <w:i/>
          <w:sz w:val="20"/>
        </w:rPr>
        <w:t xml:space="preserve"> </w:t>
      </w:r>
      <w:proofErr w:type="spellStart"/>
      <w:r w:rsidRPr="00890F22">
        <w:rPr>
          <w:rFonts w:ascii="Arial" w:hAnsi="Arial" w:cs="Arial"/>
          <w:i/>
          <w:sz w:val="20"/>
        </w:rPr>
        <w:t>pneumoniae</w:t>
      </w:r>
      <w:proofErr w:type="spellEnd"/>
      <w:r>
        <w:rPr>
          <w:rFonts w:ascii="Arial" w:hAnsi="Arial" w:cs="Arial"/>
          <w:sz w:val="20"/>
        </w:rPr>
        <w:t>)</w:t>
      </w: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384"/>
        <w:gridCol w:w="1985"/>
        <w:gridCol w:w="1957"/>
        <w:gridCol w:w="1958"/>
        <w:gridCol w:w="1958"/>
      </w:tblGrid>
      <w:tr w:rsidR="00C72524" w:rsidRPr="00061289" w:rsidTr="00C4455C">
        <w:trPr>
          <w:jc w:val="center"/>
        </w:trPr>
        <w:tc>
          <w:tcPr>
            <w:tcW w:w="3369" w:type="dxa"/>
            <w:gridSpan w:val="2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ELISA</w:t>
            </w:r>
          </w:p>
        </w:tc>
        <w:tc>
          <w:tcPr>
            <w:tcW w:w="1957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0 hour</w:t>
            </w:r>
          </w:p>
        </w:tc>
        <w:tc>
          <w:tcPr>
            <w:tcW w:w="1958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24 hours</w:t>
            </w:r>
          </w:p>
        </w:tc>
        <w:tc>
          <w:tcPr>
            <w:tcW w:w="1958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48 hours</w:t>
            </w:r>
          </w:p>
        </w:tc>
      </w:tr>
      <w:tr w:rsidR="00C72524" w:rsidRPr="00061289" w:rsidTr="00C4455C">
        <w:trPr>
          <w:jc w:val="center"/>
        </w:trPr>
        <w:tc>
          <w:tcPr>
            <w:tcW w:w="1384" w:type="dxa"/>
            <w:vMerge w:val="restart"/>
            <w:vAlign w:val="center"/>
          </w:tcPr>
          <w:p w:rsidR="00C72524" w:rsidRPr="00061289" w:rsidRDefault="00C72524" w:rsidP="00C4455C">
            <w:pPr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 xml:space="preserve">C3 level </w:t>
            </w:r>
            <w:r w:rsidRPr="00D37751">
              <w:rPr>
                <w:rFonts w:ascii="Arial" w:hAnsi="Arial" w:cs="Arial"/>
                <w:sz w:val="20"/>
                <w:u w:val="single"/>
              </w:rPr>
              <w:t>+</w:t>
            </w:r>
            <w:r w:rsidRPr="00061289">
              <w:rPr>
                <w:rFonts w:ascii="Arial" w:hAnsi="Arial" w:cs="Arial"/>
                <w:sz w:val="20"/>
              </w:rPr>
              <w:t xml:space="preserve"> SD (mg/ml)</w:t>
            </w:r>
          </w:p>
        </w:tc>
        <w:tc>
          <w:tcPr>
            <w:tcW w:w="1985" w:type="dxa"/>
            <w:vAlign w:val="center"/>
          </w:tcPr>
          <w:p w:rsidR="00C72524" w:rsidRPr="00061289" w:rsidRDefault="00C72524" w:rsidP="00C4455C">
            <w:pPr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Wild type</w:t>
            </w:r>
          </w:p>
        </w:tc>
        <w:tc>
          <w:tcPr>
            <w:tcW w:w="1957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0.58</w:t>
            </w:r>
            <w:r w:rsidRPr="00D37751">
              <w:rPr>
                <w:rFonts w:ascii="Arial" w:hAnsi="Arial" w:cs="Arial"/>
                <w:sz w:val="20"/>
                <w:u w:val="single"/>
              </w:rPr>
              <w:t>+</w:t>
            </w:r>
            <w:r w:rsidRPr="00061289">
              <w:rPr>
                <w:rFonts w:ascii="Arial" w:hAnsi="Arial" w:cs="Arial"/>
                <w:sz w:val="20"/>
              </w:rPr>
              <w:t>0.07 (n=2)</w:t>
            </w:r>
          </w:p>
        </w:tc>
        <w:tc>
          <w:tcPr>
            <w:tcW w:w="1958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0.84</w:t>
            </w:r>
            <w:r w:rsidRPr="00D37751">
              <w:rPr>
                <w:rFonts w:ascii="Arial" w:hAnsi="Arial" w:cs="Arial"/>
                <w:sz w:val="20"/>
                <w:u w:val="single"/>
              </w:rPr>
              <w:t>+</w:t>
            </w:r>
            <w:r w:rsidRPr="00061289">
              <w:rPr>
                <w:rFonts w:ascii="Arial" w:hAnsi="Arial" w:cs="Arial"/>
                <w:sz w:val="20"/>
              </w:rPr>
              <w:t>0.28 (n=5)</w:t>
            </w:r>
          </w:p>
        </w:tc>
        <w:tc>
          <w:tcPr>
            <w:tcW w:w="1958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1.06</w:t>
            </w:r>
            <w:r w:rsidRPr="00D37751">
              <w:rPr>
                <w:rFonts w:ascii="Arial" w:hAnsi="Arial" w:cs="Arial"/>
                <w:sz w:val="20"/>
                <w:u w:val="single"/>
              </w:rPr>
              <w:t>+</w:t>
            </w:r>
            <w:r w:rsidRPr="00061289">
              <w:rPr>
                <w:rFonts w:ascii="Arial" w:hAnsi="Arial" w:cs="Arial"/>
                <w:sz w:val="20"/>
              </w:rPr>
              <w:t>0.48 (n=4)</w:t>
            </w:r>
          </w:p>
        </w:tc>
      </w:tr>
      <w:tr w:rsidR="00C72524" w:rsidRPr="00061289" w:rsidTr="00C4455C">
        <w:trPr>
          <w:jc w:val="center"/>
        </w:trPr>
        <w:tc>
          <w:tcPr>
            <w:tcW w:w="1384" w:type="dxa"/>
            <w:vMerge/>
            <w:vAlign w:val="center"/>
          </w:tcPr>
          <w:p w:rsidR="00C72524" w:rsidRPr="00061289" w:rsidRDefault="00C72524" w:rsidP="00C4455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  <w:vAlign w:val="center"/>
          </w:tcPr>
          <w:p w:rsidR="00C72524" w:rsidRPr="00061289" w:rsidRDefault="00C72524" w:rsidP="00C4455C">
            <w:pPr>
              <w:rPr>
                <w:rFonts w:ascii="Arial" w:hAnsi="Arial" w:cs="Arial"/>
                <w:sz w:val="20"/>
              </w:rPr>
            </w:pPr>
            <w:proofErr w:type="spellStart"/>
            <w:r w:rsidRPr="00061289">
              <w:rPr>
                <w:rFonts w:ascii="Arial" w:hAnsi="Arial" w:cs="Arial"/>
                <w:sz w:val="20"/>
              </w:rPr>
              <w:t>Properdin</w:t>
            </w:r>
            <w:proofErr w:type="spellEnd"/>
            <w:r w:rsidRPr="00061289">
              <w:rPr>
                <w:rFonts w:ascii="Arial" w:hAnsi="Arial" w:cs="Arial"/>
                <w:sz w:val="20"/>
              </w:rPr>
              <w:t>-deficient</w:t>
            </w:r>
          </w:p>
        </w:tc>
        <w:tc>
          <w:tcPr>
            <w:tcW w:w="1957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0.62</w:t>
            </w:r>
            <w:r w:rsidRPr="00D37751">
              <w:rPr>
                <w:rFonts w:ascii="Arial" w:hAnsi="Arial" w:cs="Arial"/>
                <w:sz w:val="20"/>
                <w:u w:val="single"/>
              </w:rPr>
              <w:t>+</w:t>
            </w:r>
            <w:r w:rsidRPr="00061289">
              <w:rPr>
                <w:rFonts w:ascii="Arial" w:hAnsi="Arial" w:cs="Arial"/>
                <w:sz w:val="20"/>
              </w:rPr>
              <w:t>0.07 (n=2)</w:t>
            </w:r>
          </w:p>
        </w:tc>
        <w:tc>
          <w:tcPr>
            <w:tcW w:w="1958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0.69</w:t>
            </w:r>
            <w:r w:rsidRPr="00D37751">
              <w:rPr>
                <w:rFonts w:ascii="Arial" w:hAnsi="Arial" w:cs="Arial"/>
                <w:sz w:val="20"/>
                <w:u w:val="single"/>
              </w:rPr>
              <w:t>+</w:t>
            </w:r>
            <w:r w:rsidRPr="00061289">
              <w:rPr>
                <w:rFonts w:ascii="Arial" w:hAnsi="Arial" w:cs="Arial"/>
                <w:sz w:val="20"/>
              </w:rPr>
              <w:t>0.11 (n=5)</w:t>
            </w:r>
          </w:p>
        </w:tc>
        <w:tc>
          <w:tcPr>
            <w:tcW w:w="1958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1.55</w:t>
            </w:r>
            <w:r w:rsidRPr="00D37751">
              <w:rPr>
                <w:rFonts w:ascii="Arial" w:hAnsi="Arial" w:cs="Arial"/>
                <w:sz w:val="20"/>
                <w:u w:val="single"/>
              </w:rPr>
              <w:t>+</w:t>
            </w:r>
            <w:r w:rsidRPr="00061289">
              <w:rPr>
                <w:rFonts w:ascii="Arial" w:hAnsi="Arial" w:cs="Arial"/>
                <w:sz w:val="20"/>
              </w:rPr>
              <w:t>0.67 (n=5)</w:t>
            </w:r>
          </w:p>
        </w:tc>
      </w:tr>
    </w:tbl>
    <w:p w:rsidR="00C72524" w:rsidRDefault="00C72524" w:rsidP="00C72524">
      <w:pPr>
        <w:rPr>
          <w:rFonts w:ascii="Arial" w:hAnsi="Arial" w:cs="Arial"/>
          <w:sz w:val="20"/>
        </w:rPr>
      </w:pPr>
    </w:p>
    <w:p w:rsidR="00C72524" w:rsidRDefault="00C72524" w:rsidP="00C72524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nalysis of pulmonary C3 activation products in infected mice and controls</w:t>
      </w:r>
    </w:p>
    <w:p w:rsidR="00C72524" w:rsidRPr="00061289" w:rsidRDefault="00C72524" w:rsidP="00C72524">
      <w:pPr>
        <w:rPr>
          <w:rFonts w:ascii="Arial" w:hAnsi="Arial" w:cs="Arial"/>
          <w:sz w:val="20"/>
        </w:rPr>
      </w:pP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1384"/>
        <w:gridCol w:w="1985"/>
        <w:gridCol w:w="1957"/>
        <w:gridCol w:w="1958"/>
        <w:gridCol w:w="1958"/>
      </w:tblGrid>
      <w:tr w:rsidR="00C72524" w:rsidRPr="00061289" w:rsidTr="00C4455C">
        <w:trPr>
          <w:jc w:val="center"/>
        </w:trPr>
        <w:tc>
          <w:tcPr>
            <w:tcW w:w="3369" w:type="dxa"/>
            <w:gridSpan w:val="2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Western blot</w:t>
            </w:r>
          </w:p>
        </w:tc>
        <w:tc>
          <w:tcPr>
            <w:tcW w:w="1957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0 hour</w:t>
            </w:r>
          </w:p>
        </w:tc>
        <w:tc>
          <w:tcPr>
            <w:tcW w:w="1958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24 hours</w:t>
            </w:r>
          </w:p>
        </w:tc>
        <w:tc>
          <w:tcPr>
            <w:tcW w:w="1958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48 hours</w:t>
            </w:r>
          </w:p>
        </w:tc>
      </w:tr>
      <w:tr w:rsidR="00C72524" w:rsidRPr="00061289" w:rsidTr="00C4455C">
        <w:trPr>
          <w:trHeight w:val="905"/>
          <w:jc w:val="center"/>
        </w:trPr>
        <w:tc>
          <w:tcPr>
            <w:tcW w:w="1384" w:type="dxa"/>
            <w:vMerge w:val="restart"/>
            <w:vAlign w:val="center"/>
          </w:tcPr>
          <w:p w:rsidR="00C72524" w:rsidRPr="00061289" w:rsidRDefault="00C72524" w:rsidP="00C4455C">
            <w:pPr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 xml:space="preserve">Pulmonary iC3b/C3dg, arbitrary units of normalised density </w:t>
            </w:r>
            <w:r w:rsidRPr="00D37751">
              <w:rPr>
                <w:rFonts w:ascii="Arial" w:hAnsi="Arial" w:cs="Arial"/>
                <w:sz w:val="20"/>
                <w:u w:val="single"/>
              </w:rPr>
              <w:t>+</w:t>
            </w:r>
            <w:r w:rsidRPr="00061289">
              <w:rPr>
                <w:rFonts w:ascii="Arial" w:hAnsi="Arial" w:cs="Arial"/>
                <w:sz w:val="20"/>
              </w:rPr>
              <w:t xml:space="preserve"> SEM </w:t>
            </w:r>
          </w:p>
        </w:tc>
        <w:tc>
          <w:tcPr>
            <w:tcW w:w="1985" w:type="dxa"/>
            <w:vAlign w:val="center"/>
          </w:tcPr>
          <w:p w:rsidR="00C72524" w:rsidRPr="00061289" w:rsidRDefault="00C72524" w:rsidP="00C4455C">
            <w:pPr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Wild type</w:t>
            </w:r>
          </w:p>
        </w:tc>
        <w:tc>
          <w:tcPr>
            <w:tcW w:w="1957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1.07</w:t>
            </w:r>
            <w:r w:rsidRPr="00D37751">
              <w:rPr>
                <w:rFonts w:ascii="Arial" w:hAnsi="Arial" w:cs="Arial"/>
                <w:sz w:val="20"/>
                <w:u w:val="single"/>
              </w:rPr>
              <w:t>+</w:t>
            </w:r>
            <w:r w:rsidRPr="00061289">
              <w:rPr>
                <w:rFonts w:ascii="Arial" w:hAnsi="Arial" w:cs="Arial"/>
                <w:sz w:val="20"/>
              </w:rPr>
              <w:t>0.66  (n=2)</w:t>
            </w:r>
          </w:p>
        </w:tc>
        <w:tc>
          <w:tcPr>
            <w:tcW w:w="1958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5.74</w:t>
            </w:r>
            <w:r w:rsidRPr="00D37751">
              <w:rPr>
                <w:rFonts w:ascii="Arial" w:hAnsi="Arial" w:cs="Arial"/>
                <w:sz w:val="20"/>
                <w:u w:val="single"/>
              </w:rPr>
              <w:t>+</w:t>
            </w:r>
            <w:r w:rsidRPr="00061289">
              <w:rPr>
                <w:rFonts w:ascii="Arial" w:hAnsi="Arial" w:cs="Arial"/>
                <w:sz w:val="20"/>
              </w:rPr>
              <w:t>2.79 (n=5)</w:t>
            </w:r>
          </w:p>
        </w:tc>
        <w:tc>
          <w:tcPr>
            <w:tcW w:w="1958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22.82</w:t>
            </w:r>
            <w:r w:rsidRPr="00D37751">
              <w:rPr>
                <w:rFonts w:ascii="Arial" w:hAnsi="Arial" w:cs="Arial"/>
                <w:sz w:val="20"/>
                <w:u w:val="single"/>
              </w:rPr>
              <w:t>+</w:t>
            </w:r>
            <w:r w:rsidRPr="00061289">
              <w:rPr>
                <w:rFonts w:ascii="Arial" w:hAnsi="Arial" w:cs="Arial"/>
                <w:sz w:val="20"/>
              </w:rPr>
              <w:t>12.59 (n=4)</w:t>
            </w:r>
          </w:p>
        </w:tc>
      </w:tr>
      <w:tr w:rsidR="00C72524" w:rsidRPr="00061289" w:rsidTr="00C4455C">
        <w:trPr>
          <w:jc w:val="center"/>
        </w:trPr>
        <w:tc>
          <w:tcPr>
            <w:tcW w:w="1384" w:type="dxa"/>
            <w:vMerge/>
            <w:vAlign w:val="center"/>
          </w:tcPr>
          <w:p w:rsidR="00C72524" w:rsidRPr="00061289" w:rsidRDefault="00C72524" w:rsidP="00C4455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  <w:vAlign w:val="center"/>
          </w:tcPr>
          <w:p w:rsidR="00C72524" w:rsidRPr="00061289" w:rsidRDefault="00C72524" w:rsidP="00C4455C">
            <w:pPr>
              <w:rPr>
                <w:rFonts w:ascii="Arial" w:hAnsi="Arial" w:cs="Arial"/>
                <w:sz w:val="20"/>
              </w:rPr>
            </w:pPr>
            <w:proofErr w:type="spellStart"/>
            <w:r w:rsidRPr="00061289">
              <w:rPr>
                <w:rFonts w:ascii="Arial" w:hAnsi="Arial" w:cs="Arial"/>
                <w:sz w:val="20"/>
              </w:rPr>
              <w:t>Properdin</w:t>
            </w:r>
            <w:proofErr w:type="spellEnd"/>
            <w:r w:rsidRPr="00061289">
              <w:rPr>
                <w:rFonts w:ascii="Arial" w:hAnsi="Arial" w:cs="Arial"/>
                <w:sz w:val="20"/>
              </w:rPr>
              <w:t>-deficient</w:t>
            </w:r>
          </w:p>
        </w:tc>
        <w:tc>
          <w:tcPr>
            <w:tcW w:w="1957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0.069</w:t>
            </w:r>
            <w:r w:rsidRPr="00D37751">
              <w:rPr>
                <w:rFonts w:ascii="Arial" w:hAnsi="Arial" w:cs="Arial"/>
                <w:sz w:val="20"/>
                <w:u w:val="single"/>
              </w:rPr>
              <w:t>+</w:t>
            </w:r>
            <w:r w:rsidRPr="00061289">
              <w:rPr>
                <w:rFonts w:ascii="Arial" w:hAnsi="Arial" w:cs="Arial"/>
                <w:sz w:val="20"/>
              </w:rPr>
              <w:t>0.07 (n=2)</w:t>
            </w:r>
          </w:p>
        </w:tc>
        <w:tc>
          <w:tcPr>
            <w:tcW w:w="1958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4.71</w:t>
            </w:r>
            <w:r w:rsidRPr="00D37751">
              <w:rPr>
                <w:rFonts w:ascii="Arial" w:hAnsi="Arial" w:cs="Arial"/>
                <w:sz w:val="20"/>
                <w:u w:val="single"/>
              </w:rPr>
              <w:t>+</w:t>
            </w:r>
            <w:r w:rsidRPr="00061289">
              <w:rPr>
                <w:rFonts w:ascii="Arial" w:hAnsi="Arial" w:cs="Arial"/>
                <w:sz w:val="20"/>
              </w:rPr>
              <w:t>3.23 (n=5)</w:t>
            </w:r>
          </w:p>
        </w:tc>
        <w:tc>
          <w:tcPr>
            <w:tcW w:w="1958" w:type="dxa"/>
            <w:vAlign w:val="center"/>
          </w:tcPr>
          <w:p w:rsidR="00C72524" w:rsidRPr="00061289" w:rsidRDefault="00C72524" w:rsidP="00C4455C">
            <w:pPr>
              <w:jc w:val="center"/>
              <w:rPr>
                <w:rFonts w:ascii="Arial" w:hAnsi="Arial" w:cs="Arial"/>
                <w:sz w:val="20"/>
              </w:rPr>
            </w:pPr>
            <w:r w:rsidRPr="00061289">
              <w:rPr>
                <w:rFonts w:ascii="Arial" w:hAnsi="Arial" w:cs="Arial"/>
                <w:sz w:val="20"/>
              </w:rPr>
              <w:t>61.18</w:t>
            </w:r>
            <w:r w:rsidRPr="00D37751">
              <w:rPr>
                <w:rFonts w:ascii="Arial" w:hAnsi="Arial" w:cs="Arial"/>
                <w:sz w:val="20"/>
                <w:u w:val="single"/>
              </w:rPr>
              <w:t>+</w:t>
            </w:r>
            <w:r w:rsidRPr="00061289">
              <w:rPr>
                <w:rFonts w:ascii="Arial" w:hAnsi="Arial" w:cs="Arial"/>
                <w:sz w:val="20"/>
              </w:rPr>
              <w:t>18.72 (n=5)</w:t>
            </w:r>
          </w:p>
        </w:tc>
      </w:tr>
    </w:tbl>
    <w:p w:rsidR="00C72524" w:rsidRDefault="00C72524" w:rsidP="00C72524">
      <w:pPr>
        <w:rPr>
          <w:rFonts w:ascii="Arial" w:hAnsi="Arial" w:cs="Arial"/>
          <w:sz w:val="20"/>
        </w:rPr>
      </w:pPr>
    </w:p>
    <w:p w:rsidR="00C72524" w:rsidRDefault="00C72524" w:rsidP="00C72524">
      <w:pPr>
        <w:rPr>
          <w:rFonts w:ascii="Arial" w:hAnsi="Arial" w:cs="Arial"/>
          <w:sz w:val="20"/>
        </w:rPr>
      </w:pPr>
    </w:p>
    <w:p w:rsidR="00C72524" w:rsidRDefault="00C72524" w:rsidP="00C72524"/>
    <w:p w:rsidR="00C72524" w:rsidRDefault="00C72524" w:rsidP="00C72524"/>
    <w:p w:rsidR="00F14C67" w:rsidRDefault="00F14C67" w:rsidP="00F14C67"/>
    <w:p w:rsidR="0071218A" w:rsidRDefault="0071218A"/>
    <w:sectPr w:rsidR="007121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524"/>
    <w:rsid w:val="00201053"/>
    <w:rsid w:val="003B1639"/>
    <w:rsid w:val="00684732"/>
    <w:rsid w:val="0071218A"/>
    <w:rsid w:val="00AA19D8"/>
    <w:rsid w:val="00B33759"/>
    <w:rsid w:val="00BB743B"/>
    <w:rsid w:val="00C4403A"/>
    <w:rsid w:val="00C72524"/>
    <w:rsid w:val="00E01F25"/>
    <w:rsid w:val="00F1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524"/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E01F25"/>
    <w:pPr>
      <w:keepNext/>
      <w:outlineLvl w:val="0"/>
    </w:pPr>
    <w:rPr>
      <w:rFonts w:ascii="Arial" w:eastAsia="Times" w:hAnsi="Arial"/>
      <w:b/>
      <w:color w:val="000000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E01F25"/>
    <w:pPr>
      <w:keepNext/>
      <w:outlineLvl w:val="1"/>
    </w:pPr>
    <w:rPr>
      <w:rFonts w:ascii="Arial" w:eastAsia="Times" w:hAnsi="Arial"/>
      <w:i/>
      <w:color w:val="000000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E01F25"/>
    <w:pPr>
      <w:keepNext/>
      <w:spacing w:line="360" w:lineRule="auto"/>
      <w:outlineLvl w:val="2"/>
    </w:pPr>
    <w:rPr>
      <w:rFonts w:ascii="Arial" w:eastAsia="Times" w:hAnsi="Arial"/>
      <w:color w:val="000000"/>
      <w:u w:val="single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E01F25"/>
    <w:pPr>
      <w:keepNext/>
      <w:spacing w:line="360" w:lineRule="auto"/>
      <w:outlineLvl w:val="3"/>
    </w:pPr>
    <w:rPr>
      <w:rFonts w:ascii="Arial" w:eastAsia="Times" w:hAnsi="Arial"/>
      <w:i/>
      <w:color w:val="000000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1F25"/>
    <w:rPr>
      <w:rFonts w:ascii="Arial" w:hAnsi="Arial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E01F25"/>
    <w:rPr>
      <w:rFonts w:ascii="Arial" w:hAnsi="Arial"/>
      <w:i/>
      <w:color w:val="000000"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E01F25"/>
    <w:rPr>
      <w:rFonts w:ascii="Arial" w:hAnsi="Arial"/>
      <w:color w:val="000000"/>
      <w:sz w:val="24"/>
      <w:u w:val="single"/>
      <w:lang w:eastAsia="en-GB"/>
    </w:rPr>
  </w:style>
  <w:style w:type="character" w:customStyle="1" w:styleId="Heading4Char">
    <w:name w:val="Heading 4 Char"/>
    <w:basedOn w:val="DefaultParagraphFont"/>
    <w:link w:val="Heading4"/>
    <w:rsid w:val="00E01F25"/>
    <w:rPr>
      <w:rFonts w:ascii="Arial" w:hAnsi="Arial"/>
      <w:i/>
      <w:color w:val="000000"/>
      <w:sz w:val="22"/>
      <w:lang w:eastAsia="en-GB"/>
    </w:rPr>
  </w:style>
  <w:style w:type="character" w:styleId="Strong">
    <w:name w:val="Strong"/>
    <w:uiPriority w:val="22"/>
    <w:qFormat/>
    <w:rsid w:val="00E01F25"/>
    <w:rPr>
      <w:b/>
      <w:bCs/>
    </w:rPr>
  </w:style>
  <w:style w:type="character" w:styleId="Emphasis">
    <w:name w:val="Emphasis"/>
    <w:uiPriority w:val="20"/>
    <w:qFormat/>
    <w:rsid w:val="00E01F25"/>
    <w:rPr>
      <w:i/>
      <w:iCs/>
    </w:rPr>
  </w:style>
  <w:style w:type="table" w:styleId="TableGrid">
    <w:name w:val="Table Grid"/>
    <w:basedOn w:val="TableNormal"/>
    <w:uiPriority w:val="59"/>
    <w:rsid w:val="00F14C6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16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639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03A"/>
    <w:pPr>
      <w:spacing w:before="100" w:beforeAutospacing="1" w:after="100" w:afterAutospacing="1"/>
    </w:pPr>
    <w:rPr>
      <w:rFonts w:eastAsiaTheme="minorEastAsia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524"/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E01F25"/>
    <w:pPr>
      <w:keepNext/>
      <w:outlineLvl w:val="0"/>
    </w:pPr>
    <w:rPr>
      <w:rFonts w:ascii="Arial" w:eastAsia="Times" w:hAnsi="Arial"/>
      <w:b/>
      <w:color w:val="000000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E01F25"/>
    <w:pPr>
      <w:keepNext/>
      <w:outlineLvl w:val="1"/>
    </w:pPr>
    <w:rPr>
      <w:rFonts w:ascii="Arial" w:eastAsia="Times" w:hAnsi="Arial"/>
      <w:i/>
      <w:color w:val="000000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E01F25"/>
    <w:pPr>
      <w:keepNext/>
      <w:spacing w:line="360" w:lineRule="auto"/>
      <w:outlineLvl w:val="2"/>
    </w:pPr>
    <w:rPr>
      <w:rFonts w:ascii="Arial" w:eastAsia="Times" w:hAnsi="Arial"/>
      <w:color w:val="000000"/>
      <w:u w:val="single"/>
      <w:lang w:eastAsia="en-GB"/>
    </w:rPr>
  </w:style>
  <w:style w:type="paragraph" w:styleId="Heading4">
    <w:name w:val="heading 4"/>
    <w:basedOn w:val="Normal"/>
    <w:next w:val="Normal"/>
    <w:link w:val="Heading4Char"/>
    <w:qFormat/>
    <w:rsid w:val="00E01F25"/>
    <w:pPr>
      <w:keepNext/>
      <w:spacing w:line="360" w:lineRule="auto"/>
      <w:outlineLvl w:val="3"/>
    </w:pPr>
    <w:rPr>
      <w:rFonts w:ascii="Arial" w:eastAsia="Times" w:hAnsi="Arial"/>
      <w:i/>
      <w:color w:val="000000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1F25"/>
    <w:rPr>
      <w:rFonts w:ascii="Arial" w:hAnsi="Arial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E01F25"/>
    <w:rPr>
      <w:rFonts w:ascii="Arial" w:hAnsi="Arial"/>
      <w:i/>
      <w:color w:val="000000"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E01F25"/>
    <w:rPr>
      <w:rFonts w:ascii="Arial" w:hAnsi="Arial"/>
      <w:color w:val="000000"/>
      <w:sz w:val="24"/>
      <w:u w:val="single"/>
      <w:lang w:eastAsia="en-GB"/>
    </w:rPr>
  </w:style>
  <w:style w:type="character" w:customStyle="1" w:styleId="Heading4Char">
    <w:name w:val="Heading 4 Char"/>
    <w:basedOn w:val="DefaultParagraphFont"/>
    <w:link w:val="Heading4"/>
    <w:rsid w:val="00E01F25"/>
    <w:rPr>
      <w:rFonts w:ascii="Arial" w:hAnsi="Arial"/>
      <w:i/>
      <w:color w:val="000000"/>
      <w:sz w:val="22"/>
      <w:lang w:eastAsia="en-GB"/>
    </w:rPr>
  </w:style>
  <w:style w:type="character" w:styleId="Strong">
    <w:name w:val="Strong"/>
    <w:uiPriority w:val="22"/>
    <w:qFormat/>
    <w:rsid w:val="00E01F25"/>
    <w:rPr>
      <w:b/>
      <w:bCs/>
    </w:rPr>
  </w:style>
  <w:style w:type="character" w:styleId="Emphasis">
    <w:name w:val="Emphasis"/>
    <w:uiPriority w:val="20"/>
    <w:qFormat/>
    <w:rsid w:val="00E01F25"/>
    <w:rPr>
      <w:i/>
      <w:iCs/>
    </w:rPr>
  </w:style>
  <w:style w:type="table" w:styleId="TableGrid">
    <w:name w:val="Table Grid"/>
    <w:basedOn w:val="TableNormal"/>
    <w:uiPriority w:val="59"/>
    <w:rsid w:val="00F14C67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16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639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03A"/>
    <w:pPr>
      <w:spacing w:before="100" w:beforeAutospacing="1" w:after="100" w:afterAutospacing="1"/>
    </w:pPr>
    <w:rPr>
      <w:rFonts w:eastAsiaTheme="minorEastAsia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0743B10.dotm</Template>
  <TotalTime>35</TotalTime>
  <Pages>1</Pages>
  <Words>180</Words>
  <Characters>1028</Characters>
  <Application>Microsoft Office Word</Application>
  <DocSecurity>0</DocSecurity>
  <Lines>8</Lines>
  <Paragraphs>2</Paragraphs>
  <ScaleCrop>false</ScaleCrop>
  <Company>Microsoft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</dc:creator>
  <cp:lastModifiedBy>cms13</cp:lastModifiedBy>
  <cp:revision>9</cp:revision>
  <cp:lastPrinted>2013-11-04T14:22:00Z</cp:lastPrinted>
  <dcterms:created xsi:type="dcterms:W3CDTF">2013-10-21T20:09:00Z</dcterms:created>
  <dcterms:modified xsi:type="dcterms:W3CDTF">2013-11-06T12:02:00Z</dcterms:modified>
</cp:coreProperties>
</file>